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Normal"/>
        <w:tblW w:w="10107" w:type="dxa"/>
        <w:tblInd w:w="2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146"/>
        <w:gridCol w:w="4961"/>
      </w:tblGrid>
      <w:tr w:rsidR="003E7FFB" w14:paraId="12F0A661" w14:textId="77777777" w:rsidTr="00335FC1">
        <w:trPr>
          <w:trHeight w:val="242"/>
        </w:trPr>
        <w:tc>
          <w:tcPr>
            <w:tcW w:w="10107" w:type="dxa"/>
            <w:gridSpan w:val="2"/>
          </w:tcPr>
          <w:p w14:paraId="58B0D538" w14:textId="3F1218D4" w:rsidR="003E7FFB" w:rsidRDefault="004873A1" w:rsidP="001F3B3E">
            <w:pPr>
              <w:pStyle w:val="TableParagraph"/>
              <w:spacing w:line="221" w:lineRule="exact"/>
              <w:ind w:left="1711" w:right="1704"/>
              <w:jc w:val="center"/>
              <w:rPr>
                <w:rFonts w:ascii="Tahoma"/>
                <w:sz w:val="20"/>
              </w:rPr>
            </w:pPr>
            <w:r>
              <w:rPr>
                <w:rFonts w:ascii="Tahoma"/>
                <w:sz w:val="20"/>
              </w:rPr>
              <w:t>UNIVERSITY HOSPITAL</w:t>
            </w:r>
            <w:r w:rsidR="00C817B8">
              <w:rPr>
                <w:rFonts w:ascii="Tahoma"/>
                <w:sz w:val="20"/>
              </w:rPr>
              <w:t xml:space="preserve"> </w:t>
            </w:r>
            <w:proofErr w:type="gramStart"/>
            <w:r w:rsidR="00C817B8">
              <w:rPr>
                <w:rFonts w:ascii="Tahoma"/>
                <w:sz w:val="20"/>
              </w:rPr>
              <w:t xml:space="preserve">OF </w:t>
            </w:r>
            <w:r>
              <w:rPr>
                <w:rFonts w:ascii="Tahoma"/>
                <w:sz w:val="20"/>
              </w:rPr>
              <w:t xml:space="preserve"> GUADELOUPE</w:t>
            </w:r>
            <w:proofErr w:type="gramEnd"/>
          </w:p>
        </w:tc>
      </w:tr>
      <w:tr w:rsidR="003E7FFB" w14:paraId="6D2D95E0" w14:textId="77777777" w:rsidTr="00335FC1">
        <w:trPr>
          <w:trHeight w:val="1449"/>
        </w:trPr>
        <w:tc>
          <w:tcPr>
            <w:tcW w:w="5146" w:type="dxa"/>
          </w:tcPr>
          <w:p w14:paraId="352B9355" w14:textId="7AE00EE4" w:rsidR="003E7FFB" w:rsidRPr="00C817B8" w:rsidRDefault="00C817B8" w:rsidP="00335FC1">
            <w:pPr>
              <w:pStyle w:val="TableParagraph"/>
              <w:ind w:right="353"/>
              <w:jc w:val="center"/>
              <w:rPr>
                <w:rFonts w:ascii="Tahoma" w:hAnsi="Tahoma"/>
                <w:b/>
                <w:sz w:val="28"/>
                <w:lang w:val="en-US"/>
              </w:rPr>
            </w:pPr>
            <w:r>
              <w:rPr>
                <w:rFonts w:ascii="Tahoma" w:hAnsi="Tahoma"/>
                <w:b/>
                <w:sz w:val="28"/>
                <w:lang w:val="en-US"/>
              </w:rPr>
              <w:t>GUIDELINES</w:t>
            </w:r>
            <w:r w:rsidR="004873A1" w:rsidRPr="00C817B8">
              <w:rPr>
                <w:rFonts w:ascii="Tahoma" w:hAnsi="Tahoma"/>
                <w:b/>
                <w:sz w:val="28"/>
                <w:lang w:val="en-US"/>
              </w:rPr>
              <w:t xml:space="preserve"> FOR THE MANAGEMENT OF </w:t>
            </w:r>
            <w:r w:rsidRPr="00C817B8">
              <w:rPr>
                <w:rFonts w:ascii="Tahoma" w:hAnsi="Tahoma"/>
                <w:b/>
                <w:sz w:val="28"/>
                <w:lang w:val="en-US"/>
              </w:rPr>
              <w:t>ANEURYSMAL</w:t>
            </w:r>
            <w:r w:rsidR="00335FC1">
              <w:rPr>
                <w:rFonts w:ascii="Tahoma" w:hAnsi="Tahoma"/>
                <w:b/>
                <w:sz w:val="28"/>
                <w:lang w:val="en-US"/>
              </w:rPr>
              <w:t xml:space="preserve"> </w:t>
            </w:r>
            <w:r>
              <w:rPr>
                <w:rFonts w:ascii="Tahoma" w:hAnsi="Tahoma"/>
                <w:b/>
                <w:sz w:val="28"/>
                <w:lang w:val="en-US"/>
              </w:rPr>
              <w:t>SUBARACHNOID HEMORRHAGES</w:t>
            </w:r>
          </w:p>
        </w:tc>
        <w:tc>
          <w:tcPr>
            <w:tcW w:w="4961" w:type="dxa"/>
          </w:tcPr>
          <w:p w14:paraId="63BFF147" w14:textId="77777777" w:rsidR="003E7FFB" w:rsidRPr="00C817B8" w:rsidRDefault="004873A1">
            <w:pPr>
              <w:pStyle w:val="TableParagraph"/>
              <w:spacing w:line="280" w:lineRule="exact"/>
              <w:rPr>
                <w:rFonts w:ascii="Tahoma" w:hAnsi="Tahoma"/>
                <w:b/>
                <w:sz w:val="24"/>
                <w:lang w:val="en-US"/>
              </w:rPr>
            </w:pPr>
            <w:r w:rsidRPr="00C817B8">
              <w:rPr>
                <w:rFonts w:ascii="Tahoma" w:hAnsi="Tahoma"/>
                <w:sz w:val="24"/>
                <w:lang w:val="en-US"/>
              </w:rPr>
              <w:t xml:space="preserve">Ref. Internal: </w:t>
            </w:r>
            <w:r w:rsidRPr="00C817B8">
              <w:rPr>
                <w:rFonts w:ascii="Tahoma" w:hAnsi="Tahoma"/>
                <w:b/>
                <w:sz w:val="24"/>
                <w:lang w:val="en-US"/>
              </w:rPr>
              <w:t>--- /---/0000/--/2021</w:t>
            </w:r>
          </w:p>
          <w:p w14:paraId="559822FC" w14:textId="77777777" w:rsidR="003E7FFB" w:rsidRPr="00C817B8" w:rsidRDefault="004873A1">
            <w:pPr>
              <w:pStyle w:val="TableParagraph"/>
              <w:spacing w:before="5" w:line="287" w:lineRule="exact"/>
              <w:rPr>
                <w:rFonts w:ascii="Tahoma" w:hAnsi="Tahoma"/>
                <w:sz w:val="24"/>
                <w:lang w:val="en-US"/>
              </w:rPr>
            </w:pPr>
            <w:r w:rsidRPr="00C817B8">
              <w:rPr>
                <w:rFonts w:ascii="Tahoma" w:hAnsi="Tahoma"/>
                <w:sz w:val="24"/>
                <w:lang w:val="en-US"/>
              </w:rPr>
              <w:t>Ref. HAS</w:t>
            </w:r>
          </w:p>
          <w:p w14:paraId="4882F07E" w14:textId="77777777" w:rsidR="003E7FFB" w:rsidRPr="00C817B8" w:rsidRDefault="004873A1">
            <w:pPr>
              <w:pStyle w:val="TableParagraph"/>
              <w:spacing w:line="287" w:lineRule="exact"/>
              <w:rPr>
                <w:rFonts w:ascii="Tahoma"/>
                <w:b/>
                <w:sz w:val="24"/>
                <w:lang w:val="en-US"/>
              </w:rPr>
            </w:pPr>
            <w:r w:rsidRPr="00C817B8">
              <w:rPr>
                <w:rFonts w:ascii="Tahoma"/>
                <w:b/>
                <w:sz w:val="24"/>
                <w:lang w:val="en-US"/>
              </w:rPr>
              <w:t>Data sheet</w:t>
            </w:r>
          </w:p>
          <w:p w14:paraId="6250EE88" w14:textId="77777777" w:rsidR="003E7FFB" w:rsidRDefault="004873A1">
            <w:pPr>
              <w:pStyle w:val="TableParagraph"/>
              <w:spacing w:before="1" w:line="283" w:lineRule="exact"/>
              <w:rPr>
                <w:rFonts w:ascii="Tahoma"/>
                <w:sz w:val="24"/>
              </w:rPr>
            </w:pPr>
            <w:proofErr w:type="spellStart"/>
            <w:proofErr w:type="gramStart"/>
            <w:r>
              <w:rPr>
                <w:rFonts w:ascii="Tahoma"/>
                <w:sz w:val="24"/>
              </w:rPr>
              <w:t>Transmitter</w:t>
            </w:r>
            <w:proofErr w:type="spellEnd"/>
            <w:r>
              <w:rPr>
                <w:rFonts w:ascii="Tahoma"/>
                <w:sz w:val="24"/>
              </w:rPr>
              <w:t>:</w:t>
            </w:r>
            <w:proofErr w:type="gramEnd"/>
          </w:p>
          <w:p w14:paraId="55DBD2AA" w14:textId="72EF6D0C" w:rsidR="003E7FFB" w:rsidRDefault="004873A1">
            <w:pPr>
              <w:pStyle w:val="TableParagraph"/>
              <w:spacing w:line="283" w:lineRule="exact"/>
              <w:ind w:left="3559"/>
              <w:rPr>
                <w:rFonts w:ascii="Tahoma"/>
                <w:sz w:val="24"/>
              </w:rPr>
            </w:pPr>
            <w:proofErr w:type="gramStart"/>
            <w:r>
              <w:rPr>
                <w:rFonts w:ascii="Tahoma"/>
                <w:sz w:val="24"/>
              </w:rPr>
              <w:t>Page:</w:t>
            </w:r>
            <w:proofErr w:type="gramEnd"/>
            <w:r>
              <w:rPr>
                <w:rFonts w:ascii="Tahoma"/>
                <w:sz w:val="24"/>
              </w:rPr>
              <w:t xml:space="preserve"> 1/1</w:t>
            </w:r>
            <w:r w:rsidR="00354761">
              <w:rPr>
                <w:rFonts w:ascii="Tahoma"/>
                <w:sz w:val="24"/>
              </w:rPr>
              <w:t>5</w:t>
            </w:r>
          </w:p>
        </w:tc>
      </w:tr>
    </w:tbl>
    <w:p w14:paraId="08DBB594" w14:textId="77777777" w:rsidR="003E7FFB" w:rsidRDefault="003E7FFB">
      <w:pPr>
        <w:pStyle w:val="Corpsdetexte"/>
        <w:rPr>
          <w:rFonts w:ascii="Times New Roman"/>
          <w:sz w:val="20"/>
        </w:rPr>
      </w:pPr>
    </w:p>
    <w:p w14:paraId="6FD1A456" w14:textId="77777777" w:rsidR="003E7FFB" w:rsidRDefault="003E7FFB">
      <w:pPr>
        <w:pStyle w:val="Corpsdetexte"/>
        <w:rPr>
          <w:rFonts w:ascii="Times New Roman"/>
          <w:sz w:val="20"/>
        </w:rPr>
      </w:pPr>
    </w:p>
    <w:p w14:paraId="589A7293" w14:textId="77777777" w:rsidR="003E7FFB" w:rsidRDefault="003E7FFB">
      <w:pPr>
        <w:pStyle w:val="Corpsdetexte"/>
        <w:spacing w:before="4"/>
        <w:rPr>
          <w:rFonts w:ascii="Times New Roman"/>
          <w:sz w:val="29"/>
        </w:rPr>
      </w:pPr>
    </w:p>
    <w:p w14:paraId="382A4AA5" w14:textId="77777777" w:rsidR="003E7FFB" w:rsidRDefault="004873A1">
      <w:pPr>
        <w:pStyle w:val="Titre1"/>
        <w:numPr>
          <w:ilvl w:val="0"/>
          <w:numId w:val="11"/>
        </w:numPr>
        <w:tabs>
          <w:tab w:val="left" w:pos="1658"/>
          <w:tab w:val="left" w:pos="1659"/>
        </w:tabs>
        <w:jc w:val="left"/>
      </w:pPr>
      <w:r>
        <w:t>Purpose and scope</w:t>
      </w:r>
    </w:p>
    <w:p w14:paraId="497E5C3B" w14:textId="018D0565" w:rsidR="003E7FFB" w:rsidRPr="00C817B8" w:rsidRDefault="00AB4DAE">
      <w:pPr>
        <w:pStyle w:val="Corpsdetexte"/>
        <w:spacing w:before="278"/>
        <w:ind w:left="218" w:right="623"/>
        <w:rPr>
          <w:lang w:val="en-US"/>
        </w:rPr>
      </w:pPr>
      <w:r w:rsidRPr="00C817B8">
        <w:rPr>
          <w:lang w:val="en-US"/>
        </w:rPr>
        <w:t xml:space="preserve">This protocol concerns the management of patients suffering from </w:t>
      </w:r>
      <w:r w:rsidR="00C817B8" w:rsidRPr="00C817B8">
        <w:rPr>
          <w:bCs/>
          <w:lang w:val="en-US"/>
        </w:rPr>
        <w:t>subarachnoid hemorrhages</w:t>
      </w:r>
      <w:r w:rsidR="00C817B8" w:rsidRPr="00C817B8">
        <w:rPr>
          <w:lang w:val="en-US"/>
        </w:rPr>
        <w:t xml:space="preserve"> </w:t>
      </w:r>
      <w:r w:rsidRPr="00C817B8">
        <w:rPr>
          <w:lang w:val="en-US"/>
        </w:rPr>
        <w:t xml:space="preserve">due to aneurysmal rupture hospitalized in the </w:t>
      </w:r>
      <w:r w:rsidR="00C817B8">
        <w:rPr>
          <w:lang w:val="en-US"/>
        </w:rPr>
        <w:t>Intensive</w:t>
      </w:r>
      <w:r w:rsidRPr="00C817B8">
        <w:rPr>
          <w:lang w:val="en-US"/>
        </w:rPr>
        <w:t xml:space="preserve"> Care Unit of the </w:t>
      </w:r>
      <w:r w:rsidR="00CE241F">
        <w:rPr>
          <w:lang w:val="en-US"/>
        </w:rPr>
        <w:t>University Hospital of Guadeloupe</w:t>
      </w:r>
      <w:r w:rsidRPr="00C817B8">
        <w:rPr>
          <w:lang w:val="en-US"/>
        </w:rPr>
        <w:t>.</w:t>
      </w:r>
    </w:p>
    <w:p w14:paraId="0FA5176E" w14:textId="77777777" w:rsidR="003E7FFB" w:rsidRPr="00C817B8" w:rsidRDefault="003E7FFB">
      <w:pPr>
        <w:pStyle w:val="Corpsdetexte"/>
        <w:spacing w:before="5"/>
        <w:rPr>
          <w:sz w:val="34"/>
          <w:lang w:val="en-US"/>
        </w:rPr>
      </w:pPr>
    </w:p>
    <w:p w14:paraId="4B80A230" w14:textId="77777777" w:rsidR="003E7FFB" w:rsidRDefault="004873A1">
      <w:pPr>
        <w:pStyle w:val="Titre1"/>
        <w:numPr>
          <w:ilvl w:val="0"/>
          <w:numId w:val="11"/>
        </w:numPr>
        <w:tabs>
          <w:tab w:val="left" w:pos="1658"/>
          <w:tab w:val="left" w:pos="1659"/>
        </w:tabs>
        <w:spacing w:before="0"/>
        <w:ind w:hanging="627"/>
        <w:jc w:val="left"/>
      </w:pPr>
      <w:proofErr w:type="spellStart"/>
      <w:r>
        <w:t>Responsibilities</w:t>
      </w:r>
      <w:proofErr w:type="spellEnd"/>
    </w:p>
    <w:p w14:paraId="20DAF35E" w14:textId="17EA2E18" w:rsidR="003E7FFB" w:rsidRPr="00C817B8" w:rsidRDefault="00AB4DAE">
      <w:pPr>
        <w:pStyle w:val="Corpsdetexte"/>
        <w:spacing w:before="276"/>
        <w:ind w:left="218" w:right="755"/>
        <w:jc w:val="both"/>
        <w:rPr>
          <w:lang w:val="en-US"/>
        </w:rPr>
      </w:pPr>
      <w:r w:rsidRPr="00C817B8">
        <w:rPr>
          <w:lang w:val="en-US"/>
        </w:rPr>
        <w:t>This protocol applies under the responsibility of the Head of the Critical Care Division, the Heads of Department and the Senior Doctors practicing within the establishment.</w:t>
      </w:r>
    </w:p>
    <w:p w14:paraId="0AB70E28" w14:textId="77777777" w:rsidR="003E7FFB" w:rsidRPr="00C817B8" w:rsidRDefault="003E7FFB">
      <w:pPr>
        <w:pStyle w:val="Corpsdetexte"/>
        <w:rPr>
          <w:sz w:val="26"/>
          <w:lang w:val="en-US"/>
        </w:rPr>
      </w:pPr>
    </w:p>
    <w:p w14:paraId="2BA6C011" w14:textId="77777777" w:rsidR="003E7FFB" w:rsidRPr="00C817B8" w:rsidRDefault="003E7FFB">
      <w:pPr>
        <w:pStyle w:val="Corpsdetexte"/>
        <w:spacing w:before="8"/>
        <w:rPr>
          <w:sz w:val="25"/>
          <w:lang w:val="en-US"/>
        </w:rPr>
      </w:pPr>
    </w:p>
    <w:p w14:paraId="3723141C" w14:textId="77777777" w:rsidR="003E7FFB" w:rsidRDefault="004873A1">
      <w:pPr>
        <w:pStyle w:val="Titre1"/>
        <w:numPr>
          <w:ilvl w:val="0"/>
          <w:numId w:val="11"/>
        </w:numPr>
        <w:tabs>
          <w:tab w:val="left" w:pos="1658"/>
          <w:tab w:val="left" w:pos="1659"/>
        </w:tabs>
        <w:spacing w:before="0"/>
        <w:ind w:hanging="716"/>
        <w:jc w:val="left"/>
      </w:pPr>
      <w:proofErr w:type="spellStart"/>
      <w:r>
        <w:t>Definition</w:t>
      </w:r>
      <w:proofErr w:type="spellEnd"/>
      <w:r>
        <w:t xml:space="preserve"> and </w:t>
      </w:r>
      <w:proofErr w:type="spellStart"/>
      <w:r>
        <w:t>abbreviations</w:t>
      </w:r>
      <w:proofErr w:type="spellEnd"/>
    </w:p>
    <w:p w14:paraId="57C73808" w14:textId="77777777" w:rsidR="003E7FFB" w:rsidRDefault="003E7FFB">
      <w:pPr>
        <w:pStyle w:val="Corpsdetexte"/>
        <w:spacing w:before="2"/>
        <w:rPr>
          <w:b/>
          <w:sz w:val="29"/>
        </w:rPr>
      </w:pPr>
    </w:p>
    <w:p w14:paraId="509D3937" w14:textId="21B27794" w:rsidR="003E7FFB" w:rsidRPr="00C817B8" w:rsidRDefault="00CE241F">
      <w:pPr>
        <w:pStyle w:val="Corpsdetexte"/>
        <w:spacing w:line="269" w:lineRule="exact"/>
        <w:ind w:left="218"/>
        <w:rPr>
          <w:lang w:val="en-US"/>
        </w:rPr>
      </w:pPr>
      <w:r>
        <w:rPr>
          <w:lang w:val="en-US"/>
        </w:rPr>
        <w:t>TCD</w:t>
      </w:r>
      <w:r w:rsidR="00AB4DAE" w:rsidRPr="00C817B8">
        <w:rPr>
          <w:lang w:val="en-US"/>
        </w:rPr>
        <w:t>: Transcranial Doppler</w:t>
      </w:r>
    </w:p>
    <w:p w14:paraId="4CC6BBDE" w14:textId="1B099228" w:rsidR="00C817B8" w:rsidRDefault="00C817B8">
      <w:pPr>
        <w:pStyle w:val="Corpsdetexte"/>
        <w:spacing w:before="5"/>
        <w:ind w:left="218" w:right="5060"/>
        <w:rPr>
          <w:lang w:val="en-US"/>
        </w:rPr>
      </w:pPr>
      <w:r>
        <w:rPr>
          <w:lang w:val="en-US"/>
        </w:rPr>
        <w:t>EVD</w:t>
      </w:r>
      <w:r w:rsidR="004873A1" w:rsidRPr="00C817B8">
        <w:rPr>
          <w:lang w:val="en-US"/>
        </w:rPr>
        <w:t xml:space="preserve">: External Ventricular </w:t>
      </w:r>
      <w:r>
        <w:rPr>
          <w:lang w:val="en-US"/>
        </w:rPr>
        <w:t>Drain</w:t>
      </w:r>
      <w:r w:rsidR="00792B2F">
        <w:rPr>
          <w:lang w:val="en-US"/>
        </w:rPr>
        <w:t>age</w:t>
      </w:r>
    </w:p>
    <w:p w14:paraId="3AA8E2C6" w14:textId="626E252F" w:rsidR="003E7FFB" w:rsidRDefault="00C817B8">
      <w:pPr>
        <w:pStyle w:val="Corpsdetexte"/>
        <w:spacing w:before="5"/>
        <w:ind w:left="218" w:right="5060"/>
        <w:rPr>
          <w:lang w:val="en-US"/>
        </w:rPr>
      </w:pPr>
      <w:r>
        <w:rPr>
          <w:lang w:val="en-US"/>
        </w:rPr>
        <w:t>SAH</w:t>
      </w:r>
      <w:r w:rsidR="004873A1" w:rsidRPr="00C817B8">
        <w:rPr>
          <w:lang w:val="en-US"/>
        </w:rPr>
        <w:t xml:space="preserve">: Subarachnoid Hemorrhage </w:t>
      </w:r>
    </w:p>
    <w:p w14:paraId="29244E85" w14:textId="24372C8F" w:rsidR="00CE241F" w:rsidRPr="00C817B8" w:rsidRDefault="00CE241F">
      <w:pPr>
        <w:pStyle w:val="Corpsdetexte"/>
        <w:spacing w:before="5"/>
        <w:ind w:left="218" w:right="5060"/>
        <w:rPr>
          <w:lang w:val="en-US"/>
        </w:rPr>
      </w:pPr>
      <w:proofErr w:type="gramStart"/>
      <w:r>
        <w:rPr>
          <w:lang w:val="en-US"/>
        </w:rPr>
        <w:t>MAP :</w:t>
      </w:r>
      <w:proofErr w:type="gramEnd"/>
      <w:r>
        <w:rPr>
          <w:lang w:val="en-US"/>
        </w:rPr>
        <w:t xml:space="preserve"> Mean Arterial Pressure</w:t>
      </w:r>
    </w:p>
    <w:p w14:paraId="719169E1" w14:textId="1A39F634" w:rsidR="00C817B8" w:rsidRDefault="00C817B8">
      <w:pPr>
        <w:pStyle w:val="Corpsdetexte"/>
        <w:ind w:left="218" w:right="5560"/>
        <w:rPr>
          <w:lang w:val="en-US"/>
        </w:rPr>
      </w:pPr>
      <w:r>
        <w:rPr>
          <w:lang w:val="en-US"/>
        </w:rPr>
        <w:t>ICH</w:t>
      </w:r>
      <w:r w:rsidR="004873A1" w:rsidRPr="00C817B8">
        <w:rPr>
          <w:lang w:val="en-US"/>
        </w:rPr>
        <w:t xml:space="preserve">: Intracranial Hypertension </w:t>
      </w:r>
    </w:p>
    <w:p w14:paraId="7C10A011" w14:textId="6635EEC3" w:rsidR="003E7FFB" w:rsidRPr="008E7025" w:rsidRDefault="004873A1">
      <w:pPr>
        <w:pStyle w:val="Corpsdetexte"/>
        <w:ind w:left="218" w:right="5560"/>
        <w:rPr>
          <w:lang w:val="en-US"/>
        </w:rPr>
      </w:pPr>
      <w:r w:rsidRPr="00C817B8">
        <w:rPr>
          <w:lang w:val="en-US"/>
        </w:rPr>
        <w:t xml:space="preserve">CT: </w:t>
      </w:r>
      <w:r w:rsidR="00CE241F">
        <w:rPr>
          <w:lang w:val="en-US"/>
        </w:rPr>
        <w:t>Computed-Tomography</w:t>
      </w:r>
    </w:p>
    <w:p w14:paraId="24D999B9" w14:textId="77777777" w:rsidR="003E7FFB" w:rsidRPr="008E7025" w:rsidRDefault="004873A1">
      <w:pPr>
        <w:pStyle w:val="Corpsdetexte"/>
        <w:ind w:left="218"/>
        <w:rPr>
          <w:lang w:val="en-US"/>
        </w:rPr>
      </w:pPr>
      <w:r w:rsidRPr="00C817B8">
        <w:rPr>
          <w:lang w:val="en-US"/>
        </w:rPr>
        <w:t>WFNS: World Federation of Neurological Surgeons</w:t>
      </w:r>
    </w:p>
    <w:p w14:paraId="4AEB1743" w14:textId="77777777" w:rsidR="003E7FFB" w:rsidRPr="008E7025" w:rsidRDefault="003E7FFB">
      <w:pPr>
        <w:pStyle w:val="Corpsdetexte"/>
        <w:rPr>
          <w:sz w:val="26"/>
          <w:lang w:val="en-US"/>
        </w:rPr>
      </w:pPr>
    </w:p>
    <w:p w14:paraId="37E84300" w14:textId="77777777" w:rsidR="003E7FFB" w:rsidRDefault="004873A1">
      <w:pPr>
        <w:pStyle w:val="Titre1"/>
        <w:numPr>
          <w:ilvl w:val="0"/>
          <w:numId w:val="11"/>
        </w:numPr>
        <w:tabs>
          <w:tab w:val="left" w:pos="1658"/>
          <w:tab w:val="left" w:pos="1659"/>
        </w:tabs>
        <w:spacing w:before="176"/>
        <w:ind w:hanging="752"/>
        <w:jc w:val="left"/>
      </w:pPr>
      <w:r>
        <w:t>Objectives</w:t>
      </w:r>
    </w:p>
    <w:p w14:paraId="645F32C9" w14:textId="77777777" w:rsidR="003E7FFB" w:rsidRDefault="003E7FFB">
      <w:pPr>
        <w:pStyle w:val="Corpsdetexte"/>
        <w:rPr>
          <w:b/>
          <w:sz w:val="29"/>
        </w:rPr>
      </w:pPr>
    </w:p>
    <w:p w14:paraId="332C366A" w14:textId="24557A32" w:rsidR="003E7FFB" w:rsidRPr="00C817B8" w:rsidRDefault="00AB4DAE">
      <w:pPr>
        <w:pStyle w:val="Corpsdetexte"/>
        <w:ind w:left="218" w:right="570"/>
        <w:rPr>
          <w:lang w:val="en-US"/>
        </w:rPr>
      </w:pPr>
      <w:r w:rsidRPr="00C817B8">
        <w:rPr>
          <w:lang w:val="en-US"/>
        </w:rPr>
        <w:t xml:space="preserve">Establish a reference document for the management of patients suffering from </w:t>
      </w:r>
      <w:r w:rsidR="00C817B8" w:rsidRPr="00C817B8">
        <w:rPr>
          <w:bCs/>
          <w:lang w:val="en-US"/>
        </w:rPr>
        <w:t>subarachnoid hemorrhages</w:t>
      </w:r>
      <w:r w:rsidR="00C817B8" w:rsidRPr="00C817B8">
        <w:rPr>
          <w:lang w:val="en-US"/>
        </w:rPr>
        <w:t xml:space="preserve"> </w:t>
      </w:r>
      <w:r w:rsidRPr="00C817B8">
        <w:rPr>
          <w:lang w:val="en-US"/>
        </w:rPr>
        <w:t xml:space="preserve">due to aneurysmal rupture hospitalized in the </w:t>
      </w:r>
      <w:r w:rsidR="00C817B8">
        <w:rPr>
          <w:lang w:val="en-US"/>
        </w:rPr>
        <w:t>Intensive</w:t>
      </w:r>
      <w:r w:rsidR="00C817B8" w:rsidRPr="00C817B8">
        <w:rPr>
          <w:lang w:val="en-US"/>
        </w:rPr>
        <w:t xml:space="preserve"> Care Unit </w:t>
      </w:r>
      <w:r w:rsidRPr="00C817B8">
        <w:rPr>
          <w:lang w:val="en-US"/>
        </w:rPr>
        <w:t xml:space="preserve">of the </w:t>
      </w:r>
      <w:r w:rsidR="00CE241F">
        <w:rPr>
          <w:lang w:val="en-US"/>
        </w:rPr>
        <w:t>University Hospital of Guadeloupe</w:t>
      </w:r>
      <w:r w:rsidRPr="00C817B8">
        <w:rPr>
          <w:lang w:val="en-US"/>
        </w:rPr>
        <w:t>.</w:t>
      </w:r>
    </w:p>
    <w:p w14:paraId="423061D7" w14:textId="77777777" w:rsidR="003E7FFB" w:rsidRPr="00C817B8" w:rsidRDefault="003E7FFB">
      <w:pPr>
        <w:pStyle w:val="Corpsdetexte"/>
        <w:rPr>
          <w:sz w:val="20"/>
          <w:lang w:val="en-US"/>
        </w:rPr>
      </w:pPr>
    </w:p>
    <w:p w14:paraId="55264D12" w14:textId="77777777" w:rsidR="003E7FFB" w:rsidRPr="00C817B8" w:rsidRDefault="003E7FFB">
      <w:pPr>
        <w:pStyle w:val="Corpsdetexte"/>
        <w:rPr>
          <w:sz w:val="20"/>
          <w:lang w:val="en-US"/>
        </w:rPr>
      </w:pPr>
    </w:p>
    <w:p w14:paraId="5C4C3A62" w14:textId="77777777" w:rsidR="003E7FFB" w:rsidRPr="00C817B8" w:rsidRDefault="003E7FFB">
      <w:pPr>
        <w:pStyle w:val="Corpsdetexte"/>
        <w:rPr>
          <w:sz w:val="20"/>
          <w:lang w:val="en-US"/>
        </w:rPr>
      </w:pPr>
    </w:p>
    <w:p w14:paraId="73689A17" w14:textId="77777777" w:rsidR="003E7FFB" w:rsidRPr="00C817B8" w:rsidRDefault="003E7FFB">
      <w:pPr>
        <w:pStyle w:val="Corpsdetexte"/>
        <w:rPr>
          <w:sz w:val="20"/>
          <w:lang w:val="en-US"/>
        </w:rPr>
      </w:pPr>
    </w:p>
    <w:p w14:paraId="0EEC520E" w14:textId="77777777" w:rsidR="003E7FFB" w:rsidRPr="00C817B8" w:rsidRDefault="003E7FFB">
      <w:pPr>
        <w:pStyle w:val="Corpsdetexte"/>
        <w:rPr>
          <w:sz w:val="20"/>
          <w:lang w:val="en-US"/>
        </w:rPr>
      </w:pPr>
    </w:p>
    <w:p w14:paraId="1B149391" w14:textId="77777777" w:rsidR="003E7FFB" w:rsidRPr="00C817B8" w:rsidRDefault="003E7FFB">
      <w:pPr>
        <w:pStyle w:val="Corpsdetexte"/>
        <w:spacing w:before="4" w:after="1"/>
        <w:rPr>
          <w:sz w:val="16"/>
          <w:lang w:val="en-US"/>
        </w:rPr>
      </w:pPr>
    </w:p>
    <w:tbl>
      <w:tblPr>
        <w:tblStyle w:val="TableNormal"/>
        <w:tblW w:w="0" w:type="auto"/>
        <w:tblInd w:w="24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4196"/>
        <w:gridCol w:w="2343"/>
        <w:gridCol w:w="2540"/>
      </w:tblGrid>
      <w:tr w:rsidR="003E7FFB" w14:paraId="36968850" w14:textId="77777777">
        <w:trPr>
          <w:trHeight w:val="272"/>
        </w:trPr>
        <w:tc>
          <w:tcPr>
            <w:tcW w:w="9079" w:type="dxa"/>
            <w:gridSpan w:val="3"/>
          </w:tcPr>
          <w:p w14:paraId="7F6DE927" w14:textId="77777777" w:rsidR="003E7FFB" w:rsidRDefault="004873A1">
            <w:pPr>
              <w:pStyle w:val="TableParagraph"/>
              <w:numPr>
                <w:ilvl w:val="0"/>
                <w:numId w:val="10"/>
              </w:numPr>
              <w:tabs>
                <w:tab w:val="left" w:pos="351"/>
                <w:tab w:val="left" w:pos="7765"/>
              </w:tabs>
              <w:spacing w:line="253" w:lineRule="exact"/>
              <w:ind w:hanging="277"/>
              <w:rPr>
                <w:sz w:val="24"/>
              </w:rPr>
            </w:pPr>
            <w:r>
              <w:rPr>
                <w:sz w:val="24"/>
              </w:rPr>
              <w:t>Project</w:t>
            </w:r>
            <w:r>
              <w:rPr>
                <w:sz w:val="24"/>
              </w:rPr>
              <w:tab/>
            </w:r>
            <w:r>
              <w:rPr>
                <w:rFonts w:ascii="Wingdings" w:hAnsi="Wingdings"/>
                <w:sz w:val="24"/>
              </w:rPr>
              <w:t xml:space="preserve"> </w:t>
            </w:r>
            <w:proofErr w:type="spellStart"/>
            <w:r>
              <w:rPr>
                <w:sz w:val="24"/>
              </w:rPr>
              <w:t>Controlled</w:t>
            </w:r>
            <w:proofErr w:type="spellEnd"/>
          </w:p>
        </w:tc>
      </w:tr>
      <w:tr w:rsidR="003E7FFB" w14:paraId="4C090655" w14:textId="77777777">
        <w:trPr>
          <w:trHeight w:val="254"/>
        </w:trPr>
        <w:tc>
          <w:tcPr>
            <w:tcW w:w="4196" w:type="dxa"/>
          </w:tcPr>
          <w:p w14:paraId="47F82460" w14:textId="77777777" w:rsidR="003E7FFB" w:rsidRDefault="004873A1">
            <w:pPr>
              <w:pStyle w:val="TableParagraph"/>
              <w:spacing w:line="234" w:lineRule="exact"/>
              <w:ind w:left="76"/>
            </w:pPr>
            <w:proofErr w:type="gramStart"/>
            <w:r>
              <w:t>Editors:</w:t>
            </w:r>
            <w:proofErr w:type="gramEnd"/>
          </w:p>
        </w:tc>
        <w:tc>
          <w:tcPr>
            <w:tcW w:w="2343" w:type="dxa"/>
          </w:tcPr>
          <w:p w14:paraId="15986360" w14:textId="77777777" w:rsidR="003E7FFB" w:rsidRDefault="004873A1">
            <w:pPr>
              <w:pStyle w:val="TableParagraph"/>
              <w:spacing w:line="234" w:lineRule="exact"/>
              <w:ind w:left="76"/>
            </w:pPr>
            <w:proofErr w:type="gramStart"/>
            <w:r>
              <w:t>Verifier:</w:t>
            </w:r>
            <w:proofErr w:type="gramEnd"/>
          </w:p>
        </w:tc>
        <w:tc>
          <w:tcPr>
            <w:tcW w:w="2540" w:type="dxa"/>
          </w:tcPr>
          <w:p w14:paraId="12290DF4" w14:textId="77777777" w:rsidR="003E7FFB" w:rsidRDefault="004873A1">
            <w:pPr>
              <w:pStyle w:val="TableParagraph"/>
              <w:spacing w:line="234" w:lineRule="exact"/>
            </w:pPr>
            <w:proofErr w:type="gramStart"/>
            <w:r>
              <w:t>Approver:</w:t>
            </w:r>
            <w:proofErr w:type="gramEnd"/>
            <w:r>
              <w:t xml:space="preserve"> DQCV</w:t>
            </w:r>
          </w:p>
        </w:tc>
      </w:tr>
      <w:tr w:rsidR="003E7FFB" w14:paraId="71F032E9" w14:textId="77777777">
        <w:trPr>
          <w:trHeight w:val="1000"/>
        </w:trPr>
        <w:tc>
          <w:tcPr>
            <w:tcW w:w="4196" w:type="dxa"/>
          </w:tcPr>
          <w:p w14:paraId="1144C9AB" w14:textId="77777777" w:rsidR="003E7FFB" w:rsidRDefault="004873A1">
            <w:pPr>
              <w:pStyle w:val="TableParagraph"/>
              <w:spacing w:line="242" w:lineRule="exact"/>
              <w:ind w:left="76"/>
            </w:pPr>
            <w:r>
              <w:t>Name: Dr F. ARDISSON, Dr F. MARTINO,</w:t>
            </w:r>
          </w:p>
          <w:p w14:paraId="16F94FFC" w14:textId="77777777" w:rsidR="003E7FFB" w:rsidRDefault="004873A1">
            <w:pPr>
              <w:pStyle w:val="TableParagraph"/>
              <w:spacing w:line="248" w:lineRule="exact"/>
              <w:ind w:left="76"/>
            </w:pPr>
            <w:r>
              <w:t>A. SUREL</w:t>
            </w:r>
          </w:p>
          <w:p w14:paraId="757E2620" w14:textId="77777777" w:rsidR="003E7FFB" w:rsidRDefault="004873A1">
            <w:pPr>
              <w:pStyle w:val="TableParagraph"/>
              <w:spacing w:before="1" w:line="254" w:lineRule="exact"/>
              <w:ind w:left="76" w:right="2496"/>
            </w:pPr>
            <w:r>
              <w:t>Date: 10/01/2021 Visa:</w:t>
            </w:r>
          </w:p>
        </w:tc>
        <w:tc>
          <w:tcPr>
            <w:tcW w:w="2343" w:type="dxa"/>
          </w:tcPr>
          <w:p w14:paraId="03898095" w14:textId="77777777" w:rsidR="003E7FFB" w:rsidRDefault="004873A1">
            <w:pPr>
              <w:pStyle w:val="TableParagraph"/>
              <w:ind w:left="76" w:right="1696"/>
              <w:jc w:val="both"/>
            </w:pPr>
            <w:r>
              <w:t>Name: Date: Visa:</w:t>
            </w:r>
          </w:p>
        </w:tc>
        <w:tc>
          <w:tcPr>
            <w:tcW w:w="2540" w:type="dxa"/>
          </w:tcPr>
          <w:p w14:paraId="4D16776B" w14:textId="77777777" w:rsidR="003E7FFB" w:rsidRDefault="004873A1">
            <w:pPr>
              <w:pStyle w:val="TableParagraph"/>
              <w:spacing w:before="4" w:line="232" w:lineRule="auto"/>
              <w:ind w:right="1893"/>
              <w:jc w:val="both"/>
            </w:pPr>
            <w:r>
              <w:t>Name: Date: Visa:</w:t>
            </w:r>
          </w:p>
        </w:tc>
      </w:tr>
      <w:tr w:rsidR="003E7FFB" w14:paraId="31EC4DE8" w14:textId="77777777">
        <w:trPr>
          <w:trHeight w:val="210"/>
        </w:trPr>
        <w:tc>
          <w:tcPr>
            <w:tcW w:w="9079" w:type="dxa"/>
            <w:gridSpan w:val="3"/>
          </w:tcPr>
          <w:p w14:paraId="26DE1C31" w14:textId="77777777" w:rsidR="003E7FFB" w:rsidRDefault="004873A1">
            <w:pPr>
              <w:pStyle w:val="TableParagraph"/>
              <w:spacing w:line="191" w:lineRule="exact"/>
              <w:ind w:left="743"/>
              <w:rPr>
                <w:sz w:val="18"/>
              </w:rPr>
            </w:pPr>
            <w:r>
              <w:rPr>
                <w:sz w:val="18"/>
              </w:rPr>
              <w:t>Centre Hospitalier Universitaire Pointe à Pitre / Abymes Route de Chauvel 97159 Pointe à Pitre Cedex</w:t>
            </w:r>
          </w:p>
        </w:tc>
      </w:tr>
    </w:tbl>
    <w:p w14:paraId="51758968" w14:textId="77777777" w:rsidR="003E7FFB" w:rsidRDefault="003E7FFB">
      <w:pPr>
        <w:spacing w:line="191" w:lineRule="exact"/>
        <w:rPr>
          <w:sz w:val="18"/>
        </w:rPr>
        <w:sectPr w:rsidR="003E7FFB" w:rsidSect="00522A00">
          <w:type w:val="continuous"/>
          <w:pgSz w:w="11920" w:h="16850"/>
          <w:pgMar w:top="680" w:right="880" w:bottom="0" w:left="1200" w:header="720" w:footer="720" w:gutter="0"/>
          <w:cols w:space="720"/>
        </w:sectPr>
      </w:pPr>
    </w:p>
    <w:p w14:paraId="2525499A" w14:textId="77777777" w:rsidR="003E7FFB" w:rsidRDefault="003E7FFB">
      <w:pPr>
        <w:pStyle w:val="Corpsdetexte"/>
        <w:spacing w:before="7"/>
        <w:rPr>
          <w:sz w:val="15"/>
        </w:rPr>
      </w:pPr>
    </w:p>
    <w:p w14:paraId="22856539" w14:textId="77777777" w:rsidR="003E7FFB" w:rsidRPr="00C817B8" w:rsidRDefault="004873A1">
      <w:pPr>
        <w:pStyle w:val="Titre1"/>
        <w:numPr>
          <w:ilvl w:val="0"/>
          <w:numId w:val="11"/>
        </w:numPr>
        <w:tabs>
          <w:tab w:val="left" w:pos="1658"/>
          <w:tab w:val="left" w:pos="1659"/>
        </w:tabs>
        <w:ind w:hanging="663"/>
        <w:jc w:val="left"/>
        <w:rPr>
          <w:lang w:val="en-US"/>
        </w:rPr>
      </w:pPr>
      <w:r w:rsidRPr="00C817B8">
        <w:rPr>
          <w:lang w:val="en-US"/>
        </w:rPr>
        <w:t>Description and execution of the process</w:t>
      </w:r>
    </w:p>
    <w:p w14:paraId="72891219" w14:textId="77777777" w:rsidR="003E7FFB" w:rsidRDefault="004873A1">
      <w:pPr>
        <w:pStyle w:val="Paragraphedeliste"/>
        <w:numPr>
          <w:ilvl w:val="1"/>
          <w:numId w:val="11"/>
        </w:numPr>
        <w:tabs>
          <w:tab w:val="left" w:pos="1659"/>
        </w:tabs>
        <w:spacing w:before="202"/>
        <w:ind w:hanging="361"/>
        <w:rPr>
          <w:b/>
          <w:sz w:val="28"/>
        </w:rPr>
      </w:pPr>
      <w:r>
        <w:rPr>
          <w:b/>
          <w:sz w:val="28"/>
        </w:rPr>
        <w:t>Introduction</w:t>
      </w:r>
    </w:p>
    <w:p w14:paraId="0F88337C" w14:textId="77777777" w:rsidR="003E7FFB" w:rsidRDefault="003E7FFB">
      <w:pPr>
        <w:pStyle w:val="Corpsdetexte"/>
        <w:spacing w:before="1"/>
        <w:rPr>
          <w:b/>
          <w:sz w:val="28"/>
        </w:rPr>
      </w:pPr>
    </w:p>
    <w:p w14:paraId="772BCCD2" w14:textId="77777777" w:rsidR="003E7FFB" w:rsidRPr="00C817B8" w:rsidRDefault="004873A1">
      <w:pPr>
        <w:pStyle w:val="Corpsdetexte"/>
        <w:ind w:left="218" w:right="541"/>
        <w:jc w:val="both"/>
        <w:rPr>
          <w:lang w:val="en-US"/>
        </w:rPr>
      </w:pPr>
      <w:r w:rsidRPr="00C817B8">
        <w:rPr>
          <w:lang w:val="en-US"/>
        </w:rPr>
        <w:t>Stroke is the third leading cause of death in France after cancer and cardiovascular disease (1,2).</w:t>
      </w:r>
    </w:p>
    <w:p w14:paraId="665D9E01" w14:textId="77777777" w:rsidR="003E7FFB" w:rsidRPr="00C817B8" w:rsidRDefault="003E7FFB">
      <w:pPr>
        <w:pStyle w:val="Corpsdetexte"/>
        <w:rPr>
          <w:lang w:val="en-US"/>
        </w:rPr>
      </w:pPr>
    </w:p>
    <w:p w14:paraId="3083872C" w14:textId="58DF7910" w:rsidR="003E7FFB" w:rsidRPr="00C817B8" w:rsidRDefault="004873A1">
      <w:pPr>
        <w:pStyle w:val="Corpsdetexte"/>
        <w:ind w:left="218" w:right="539"/>
        <w:jc w:val="both"/>
        <w:rPr>
          <w:lang w:val="en-US"/>
        </w:rPr>
      </w:pPr>
      <w:r w:rsidRPr="00C817B8">
        <w:rPr>
          <w:lang w:val="en-US"/>
        </w:rPr>
        <w:t xml:space="preserve">There are 15% of </w:t>
      </w:r>
      <w:r w:rsidR="00CE241F" w:rsidRPr="00C817B8">
        <w:rPr>
          <w:lang w:val="en-US"/>
        </w:rPr>
        <w:t>hemorrhagic</w:t>
      </w:r>
      <w:r w:rsidRPr="00C817B8">
        <w:rPr>
          <w:lang w:val="en-US"/>
        </w:rPr>
        <w:t xml:space="preserve"> strokes, including subarachnoid </w:t>
      </w:r>
      <w:r w:rsidR="00CE241F" w:rsidRPr="00C817B8">
        <w:rPr>
          <w:lang w:val="en-US"/>
        </w:rPr>
        <w:t>hemorrhage</w:t>
      </w:r>
      <w:r w:rsidRPr="00C817B8">
        <w:rPr>
          <w:lang w:val="en-US"/>
        </w:rPr>
        <w:t xml:space="preserve"> (SAH) (1-7% of strokes) (3,4).</w:t>
      </w:r>
    </w:p>
    <w:p w14:paraId="40E571A9" w14:textId="77777777" w:rsidR="003E7FFB" w:rsidRPr="00C817B8" w:rsidRDefault="003E7FFB">
      <w:pPr>
        <w:pStyle w:val="Corpsdetexte"/>
        <w:rPr>
          <w:lang w:val="en-US"/>
        </w:rPr>
      </w:pPr>
    </w:p>
    <w:p w14:paraId="3D462F98" w14:textId="3F0B2E5F" w:rsidR="003E7FFB" w:rsidRPr="00C817B8" w:rsidRDefault="004873A1">
      <w:pPr>
        <w:pStyle w:val="Corpsdetexte"/>
        <w:spacing w:before="1"/>
        <w:ind w:left="218" w:right="541"/>
        <w:jc w:val="both"/>
        <w:rPr>
          <w:lang w:val="en-US"/>
        </w:rPr>
      </w:pPr>
      <w:r w:rsidRPr="00C817B8">
        <w:rPr>
          <w:lang w:val="en-US"/>
        </w:rPr>
        <w:t xml:space="preserve">SAHs are mostly secondary to aneurysmal rupture. Rapid etiological diagnosis is very important because it conditions the therapeutic management of these cerebral </w:t>
      </w:r>
      <w:r w:rsidR="00CE241F" w:rsidRPr="00C817B8">
        <w:rPr>
          <w:lang w:val="en-US"/>
        </w:rPr>
        <w:t>hemorrhages</w:t>
      </w:r>
      <w:r w:rsidRPr="00C817B8">
        <w:rPr>
          <w:lang w:val="en-US"/>
        </w:rPr>
        <w:t>.</w:t>
      </w:r>
    </w:p>
    <w:p w14:paraId="489CB3D5" w14:textId="77777777" w:rsidR="003E7FFB" w:rsidRPr="00C817B8" w:rsidRDefault="003E7FFB">
      <w:pPr>
        <w:pStyle w:val="Corpsdetexte"/>
        <w:spacing w:before="11"/>
        <w:rPr>
          <w:sz w:val="23"/>
          <w:lang w:val="en-US"/>
        </w:rPr>
      </w:pPr>
    </w:p>
    <w:p w14:paraId="3EABD582" w14:textId="5DDAB5BB" w:rsidR="003E7FFB" w:rsidRPr="00C817B8" w:rsidRDefault="004873A1">
      <w:pPr>
        <w:pStyle w:val="Corpsdetexte"/>
        <w:ind w:left="218" w:right="536"/>
        <w:jc w:val="both"/>
        <w:rPr>
          <w:lang w:val="en-US"/>
        </w:rPr>
      </w:pPr>
      <w:r w:rsidRPr="00C817B8">
        <w:rPr>
          <w:lang w:val="en-US"/>
        </w:rPr>
        <w:t>Indeed, SAH of aneurysmal origin requires early interventional neuroradiological management in a reference center.</w:t>
      </w:r>
    </w:p>
    <w:p w14:paraId="612AC1FA" w14:textId="77777777" w:rsidR="003E7FFB" w:rsidRPr="00C817B8" w:rsidRDefault="003E7FFB">
      <w:pPr>
        <w:pStyle w:val="Corpsdetexte"/>
        <w:rPr>
          <w:lang w:val="en-US"/>
        </w:rPr>
      </w:pPr>
    </w:p>
    <w:p w14:paraId="40608749" w14:textId="2AFEDB30" w:rsidR="003E7FFB" w:rsidRPr="00C817B8" w:rsidRDefault="004873A1">
      <w:pPr>
        <w:pStyle w:val="Corpsdetexte"/>
        <w:ind w:left="218" w:right="532"/>
        <w:jc w:val="both"/>
        <w:rPr>
          <w:lang w:val="en-US"/>
        </w:rPr>
      </w:pPr>
      <w:r w:rsidRPr="00C817B8">
        <w:rPr>
          <w:lang w:val="en-US"/>
        </w:rPr>
        <w:t>The occurrence of early complications that increase morbidity and mortality must lead to the most appropriate management as soon as possible (5-8).</w:t>
      </w:r>
    </w:p>
    <w:p w14:paraId="5232D1D6" w14:textId="77777777" w:rsidR="003E7FFB" w:rsidRPr="00C817B8" w:rsidRDefault="003E7FFB">
      <w:pPr>
        <w:pStyle w:val="Corpsdetexte"/>
        <w:rPr>
          <w:sz w:val="26"/>
          <w:lang w:val="en-US"/>
        </w:rPr>
      </w:pPr>
    </w:p>
    <w:p w14:paraId="02A8E22D" w14:textId="77777777" w:rsidR="003E7FFB" w:rsidRDefault="004873A1">
      <w:pPr>
        <w:pStyle w:val="Paragraphedeliste"/>
        <w:numPr>
          <w:ilvl w:val="1"/>
          <w:numId w:val="11"/>
        </w:numPr>
        <w:tabs>
          <w:tab w:val="left" w:pos="1659"/>
        </w:tabs>
        <w:spacing w:before="178"/>
        <w:ind w:hanging="361"/>
        <w:rPr>
          <w:b/>
          <w:sz w:val="28"/>
        </w:rPr>
      </w:pPr>
      <w:r>
        <w:rPr>
          <w:b/>
          <w:sz w:val="28"/>
        </w:rPr>
        <w:t>Directions</w:t>
      </w:r>
    </w:p>
    <w:p w14:paraId="23F98D40" w14:textId="77777777" w:rsidR="003E7FFB" w:rsidRDefault="003E7FFB">
      <w:pPr>
        <w:pStyle w:val="Corpsdetexte"/>
        <w:spacing w:before="5"/>
        <w:rPr>
          <w:b/>
          <w:sz w:val="28"/>
        </w:rPr>
      </w:pPr>
    </w:p>
    <w:p w14:paraId="37AC8CDF" w14:textId="4414DBD0" w:rsidR="003E7FFB" w:rsidRPr="00C817B8" w:rsidRDefault="00337C0C">
      <w:pPr>
        <w:pStyle w:val="Corpsdetexte"/>
        <w:ind w:left="218"/>
        <w:jc w:val="both"/>
        <w:rPr>
          <w:lang w:val="en-US"/>
        </w:rPr>
      </w:pPr>
      <w:r>
        <w:rPr>
          <w:bCs/>
          <w:lang w:val="en-US"/>
        </w:rPr>
        <w:t>S</w:t>
      </w:r>
      <w:r w:rsidR="00C817B8" w:rsidRPr="00C817B8">
        <w:rPr>
          <w:bCs/>
          <w:lang w:val="en-US"/>
        </w:rPr>
        <w:t>ubarachnoid hemorrhages</w:t>
      </w:r>
      <w:r w:rsidR="00C817B8" w:rsidRPr="00C817B8">
        <w:rPr>
          <w:lang w:val="en-US"/>
        </w:rPr>
        <w:t xml:space="preserve"> </w:t>
      </w:r>
      <w:r w:rsidR="004873A1" w:rsidRPr="00C817B8">
        <w:rPr>
          <w:lang w:val="en-US"/>
        </w:rPr>
        <w:t>due to aneurysmal rupture</w:t>
      </w:r>
    </w:p>
    <w:p w14:paraId="71A50F77" w14:textId="77777777" w:rsidR="003E7FFB" w:rsidRPr="00C817B8" w:rsidRDefault="003E7FFB">
      <w:pPr>
        <w:pStyle w:val="Corpsdetexte"/>
        <w:rPr>
          <w:sz w:val="26"/>
          <w:lang w:val="en-US"/>
        </w:rPr>
      </w:pPr>
    </w:p>
    <w:p w14:paraId="644F3ADE" w14:textId="77777777" w:rsidR="003E7FFB" w:rsidRDefault="004873A1">
      <w:pPr>
        <w:pStyle w:val="Paragraphedeliste"/>
        <w:numPr>
          <w:ilvl w:val="1"/>
          <w:numId w:val="11"/>
        </w:numPr>
        <w:tabs>
          <w:tab w:val="left" w:pos="1659"/>
        </w:tabs>
        <w:spacing w:before="230"/>
        <w:ind w:hanging="361"/>
        <w:rPr>
          <w:b/>
          <w:sz w:val="28"/>
        </w:rPr>
      </w:pPr>
      <w:r>
        <w:rPr>
          <w:b/>
          <w:sz w:val="28"/>
        </w:rPr>
        <w:t>Relevant personnel</w:t>
      </w:r>
    </w:p>
    <w:p w14:paraId="4E92538E" w14:textId="77777777" w:rsidR="003E7FFB" w:rsidRDefault="003E7FFB">
      <w:pPr>
        <w:pStyle w:val="Corpsdetexte"/>
        <w:spacing w:before="3"/>
        <w:rPr>
          <w:b/>
          <w:sz w:val="28"/>
        </w:rPr>
      </w:pPr>
    </w:p>
    <w:p w14:paraId="5E9C408E" w14:textId="19EB80F0" w:rsidR="003E7FFB" w:rsidRPr="00C817B8" w:rsidRDefault="00AB4DAE">
      <w:pPr>
        <w:pStyle w:val="Corpsdetexte"/>
        <w:spacing w:line="242" w:lineRule="auto"/>
        <w:ind w:left="218" w:right="690"/>
        <w:jc w:val="both"/>
        <w:rPr>
          <w:lang w:val="en-US"/>
        </w:rPr>
      </w:pPr>
      <w:r w:rsidRPr="00C817B8">
        <w:rPr>
          <w:lang w:val="en-US"/>
        </w:rPr>
        <w:t xml:space="preserve">This protocol applies to doctors, interns, </w:t>
      </w:r>
      <w:r w:rsidR="00C817B8">
        <w:rPr>
          <w:lang w:val="en-US"/>
        </w:rPr>
        <w:t>nurses</w:t>
      </w:r>
      <w:r w:rsidRPr="00C817B8">
        <w:rPr>
          <w:lang w:val="en-US"/>
        </w:rPr>
        <w:t xml:space="preserve"> working in the </w:t>
      </w:r>
      <w:r w:rsidR="00C817B8">
        <w:rPr>
          <w:lang w:val="en-US"/>
        </w:rPr>
        <w:t>Intensive</w:t>
      </w:r>
      <w:r w:rsidRPr="00C817B8">
        <w:rPr>
          <w:lang w:val="en-US"/>
        </w:rPr>
        <w:t xml:space="preserve"> Care Unit of the </w:t>
      </w:r>
      <w:r w:rsidR="00CE241F">
        <w:rPr>
          <w:lang w:val="en-US"/>
        </w:rPr>
        <w:t>University Hospital of Guadeloupe</w:t>
      </w:r>
      <w:r w:rsidRPr="00C817B8">
        <w:rPr>
          <w:lang w:val="en-US"/>
        </w:rPr>
        <w:t>.</w:t>
      </w:r>
    </w:p>
    <w:p w14:paraId="2B657CDA" w14:textId="77777777" w:rsidR="003E7FFB" w:rsidRPr="00C817B8" w:rsidRDefault="003E7FFB">
      <w:pPr>
        <w:pStyle w:val="Corpsdetexte"/>
        <w:rPr>
          <w:sz w:val="26"/>
          <w:lang w:val="en-US"/>
        </w:rPr>
      </w:pPr>
    </w:p>
    <w:p w14:paraId="6F7374EF" w14:textId="3A5CE8C6" w:rsidR="003E7FFB" w:rsidRPr="00C817B8" w:rsidRDefault="00C817B8">
      <w:pPr>
        <w:pStyle w:val="Paragraphedeliste"/>
        <w:numPr>
          <w:ilvl w:val="1"/>
          <w:numId w:val="11"/>
        </w:numPr>
        <w:tabs>
          <w:tab w:val="left" w:pos="1659"/>
        </w:tabs>
        <w:spacing w:before="172"/>
        <w:ind w:hanging="361"/>
        <w:rPr>
          <w:b/>
          <w:sz w:val="28"/>
          <w:lang w:val="en-US"/>
        </w:rPr>
      </w:pPr>
      <w:r>
        <w:rPr>
          <w:b/>
          <w:bCs/>
          <w:sz w:val="28"/>
          <w:lang w:val="en-US"/>
        </w:rPr>
        <w:t>S</w:t>
      </w:r>
      <w:r w:rsidRPr="00C817B8">
        <w:rPr>
          <w:b/>
          <w:bCs/>
          <w:sz w:val="28"/>
          <w:lang w:val="en-US"/>
        </w:rPr>
        <w:t>ubarachnoid hemorrhages</w:t>
      </w:r>
      <w:r w:rsidRPr="00C817B8">
        <w:rPr>
          <w:b/>
          <w:sz w:val="28"/>
          <w:lang w:val="en-US"/>
        </w:rPr>
        <w:t xml:space="preserve"> </w:t>
      </w:r>
      <w:r w:rsidR="004873A1" w:rsidRPr="00C817B8">
        <w:rPr>
          <w:b/>
          <w:sz w:val="28"/>
          <w:lang w:val="en-US"/>
        </w:rPr>
        <w:t>due to aneurysmal rupture</w:t>
      </w:r>
    </w:p>
    <w:p w14:paraId="3B59E870" w14:textId="77777777" w:rsidR="003E7FFB" w:rsidRDefault="004873A1">
      <w:pPr>
        <w:pStyle w:val="Titre2"/>
        <w:numPr>
          <w:ilvl w:val="2"/>
          <w:numId w:val="11"/>
        </w:numPr>
        <w:tabs>
          <w:tab w:val="left" w:pos="2380"/>
        </w:tabs>
        <w:spacing w:before="247"/>
        <w:ind w:hanging="362"/>
      </w:pPr>
      <w:proofErr w:type="spellStart"/>
      <w:r>
        <w:t>Definition</w:t>
      </w:r>
      <w:proofErr w:type="spellEnd"/>
    </w:p>
    <w:p w14:paraId="0336F505" w14:textId="6F419FDD" w:rsidR="003E7FFB" w:rsidRPr="00C817B8" w:rsidRDefault="00C817B8">
      <w:pPr>
        <w:pStyle w:val="Corpsdetexte"/>
        <w:spacing w:before="49"/>
        <w:ind w:left="218" w:right="560"/>
        <w:jc w:val="both"/>
        <w:rPr>
          <w:lang w:val="en-US"/>
        </w:rPr>
      </w:pPr>
      <w:r w:rsidRPr="00C817B8">
        <w:rPr>
          <w:bCs/>
          <w:lang w:val="en-US"/>
        </w:rPr>
        <w:t>S</w:t>
      </w:r>
      <w:r w:rsidRPr="00C817B8">
        <w:rPr>
          <w:bCs/>
          <w:lang w:val="en-US"/>
        </w:rPr>
        <w:t>ubarachnoid hemorrhages</w:t>
      </w:r>
      <w:r w:rsidRPr="00C817B8">
        <w:rPr>
          <w:lang w:val="en-US"/>
        </w:rPr>
        <w:t xml:space="preserve"> </w:t>
      </w:r>
      <w:r w:rsidR="004873A1" w:rsidRPr="00C817B8">
        <w:rPr>
          <w:lang w:val="en-US"/>
        </w:rPr>
        <w:t>(SAH) are the eruption of blood into the subarachnoid space (9).</w:t>
      </w:r>
    </w:p>
    <w:p w14:paraId="6E627C9B" w14:textId="77777777" w:rsidR="003E7FFB" w:rsidRPr="00C817B8" w:rsidRDefault="003E7FFB">
      <w:pPr>
        <w:pStyle w:val="Corpsdetexte"/>
        <w:rPr>
          <w:lang w:val="en-US"/>
        </w:rPr>
      </w:pPr>
    </w:p>
    <w:p w14:paraId="53534490" w14:textId="77777777" w:rsidR="003E7FFB" w:rsidRPr="00C817B8" w:rsidRDefault="004873A1">
      <w:pPr>
        <w:pStyle w:val="Corpsdetexte"/>
        <w:ind w:left="218"/>
        <w:jc w:val="both"/>
        <w:rPr>
          <w:lang w:val="en-US"/>
        </w:rPr>
      </w:pPr>
      <w:r w:rsidRPr="00C817B8">
        <w:rPr>
          <w:lang w:val="en-US"/>
        </w:rPr>
        <w:t>They represent a diagnostic and therapeutic emergency.</w:t>
      </w:r>
    </w:p>
    <w:p w14:paraId="3C7A3BA1" w14:textId="77777777" w:rsidR="003E7FFB" w:rsidRPr="00C817B8" w:rsidRDefault="003E7FFB">
      <w:pPr>
        <w:pStyle w:val="Corpsdetexte"/>
        <w:rPr>
          <w:lang w:val="en-US"/>
        </w:rPr>
      </w:pPr>
    </w:p>
    <w:p w14:paraId="384E57DF" w14:textId="77777777" w:rsidR="003E7FFB" w:rsidRPr="00C817B8" w:rsidRDefault="004873A1">
      <w:pPr>
        <w:pStyle w:val="Corpsdetexte"/>
        <w:ind w:left="218" w:right="703"/>
        <w:rPr>
          <w:lang w:val="en-US"/>
        </w:rPr>
      </w:pPr>
      <w:r w:rsidRPr="00C817B8">
        <w:rPr>
          <w:lang w:val="en-US"/>
        </w:rPr>
        <w:t>Mortality remains high and estimated at between 20 and 45% in Europe in the first hours of onset of SAH (10,11).</w:t>
      </w:r>
    </w:p>
    <w:p w14:paraId="308DCB52" w14:textId="77777777" w:rsidR="003E7FFB" w:rsidRPr="00C817B8" w:rsidRDefault="003E7FFB">
      <w:pPr>
        <w:pStyle w:val="Corpsdetexte"/>
        <w:spacing w:before="10"/>
        <w:rPr>
          <w:sz w:val="20"/>
          <w:lang w:val="en-US"/>
        </w:rPr>
      </w:pPr>
    </w:p>
    <w:p w14:paraId="2AF773DB" w14:textId="77777777" w:rsidR="0065536A" w:rsidRPr="00C817B8" w:rsidRDefault="0065536A">
      <w:pPr>
        <w:rPr>
          <w:sz w:val="24"/>
          <w:szCs w:val="24"/>
          <w:lang w:val="en-US"/>
        </w:rPr>
      </w:pPr>
      <w:r w:rsidRPr="00C817B8">
        <w:rPr>
          <w:lang w:val="en-US"/>
        </w:rPr>
        <w:br w:type="page"/>
      </w:r>
    </w:p>
    <w:p w14:paraId="4ABDE34D" w14:textId="6D427E62" w:rsidR="003E7FFB" w:rsidRPr="00C817B8" w:rsidRDefault="008E7025">
      <w:pPr>
        <w:pStyle w:val="Corpsdetexte"/>
        <w:ind w:left="218" w:right="1104"/>
        <w:rPr>
          <w:lang w:val="en-US"/>
        </w:rPr>
      </w:pPr>
      <w:r w:rsidRPr="00C817B8">
        <w:rPr>
          <w:lang w:val="en-US"/>
        </w:rPr>
        <w:lastRenderedPageBreak/>
        <w:t>Several risk factors have been identified as being significantly associated with the occurrence of meningeal hemorrhage: (5, 12,13)</w:t>
      </w:r>
    </w:p>
    <w:p w14:paraId="195242B9" w14:textId="77777777" w:rsidR="003E7FFB" w:rsidRDefault="004873A1">
      <w:pPr>
        <w:pStyle w:val="Paragraphedeliste"/>
        <w:numPr>
          <w:ilvl w:val="0"/>
          <w:numId w:val="9"/>
        </w:numPr>
        <w:tabs>
          <w:tab w:val="left" w:pos="938"/>
          <w:tab w:val="left" w:pos="939"/>
        </w:tabs>
        <w:spacing w:before="92"/>
        <w:ind w:hanging="361"/>
        <w:rPr>
          <w:sz w:val="24"/>
        </w:rPr>
      </w:pPr>
      <w:proofErr w:type="spellStart"/>
      <w:r>
        <w:rPr>
          <w:sz w:val="24"/>
        </w:rPr>
        <w:t>Female</w:t>
      </w:r>
      <w:proofErr w:type="spellEnd"/>
      <w:r>
        <w:rPr>
          <w:sz w:val="24"/>
        </w:rPr>
        <w:t xml:space="preserve"> </w:t>
      </w:r>
      <w:proofErr w:type="spellStart"/>
      <w:r>
        <w:rPr>
          <w:sz w:val="24"/>
        </w:rPr>
        <w:t>sex</w:t>
      </w:r>
      <w:proofErr w:type="spellEnd"/>
    </w:p>
    <w:p w14:paraId="03D66D35" w14:textId="77777777" w:rsidR="003E7FFB" w:rsidRDefault="004873A1">
      <w:pPr>
        <w:pStyle w:val="Paragraphedeliste"/>
        <w:numPr>
          <w:ilvl w:val="0"/>
          <w:numId w:val="9"/>
        </w:numPr>
        <w:tabs>
          <w:tab w:val="left" w:pos="938"/>
          <w:tab w:val="left" w:pos="939"/>
        </w:tabs>
        <w:ind w:hanging="361"/>
        <w:rPr>
          <w:sz w:val="24"/>
        </w:rPr>
      </w:pPr>
      <w:r>
        <w:rPr>
          <w:sz w:val="24"/>
        </w:rPr>
        <w:t>Tobacco</w:t>
      </w:r>
    </w:p>
    <w:p w14:paraId="54282DFE" w14:textId="77777777" w:rsidR="003E7FFB" w:rsidRDefault="004873A1">
      <w:pPr>
        <w:pStyle w:val="Paragraphedeliste"/>
        <w:numPr>
          <w:ilvl w:val="0"/>
          <w:numId w:val="9"/>
        </w:numPr>
        <w:tabs>
          <w:tab w:val="left" w:pos="938"/>
          <w:tab w:val="left" w:pos="939"/>
        </w:tabs>
        <w:ind w:hanging="361"/>
        <w:rPr>
          <w:sz w:val="24"/>
        </w:rPr>
      </w:pPr>
      <w:proofErr w:type="gramStart"/>
      <w:r>
        <w:rPr>
          <w:sz w:val="24"/>
        </w:rPr>
        <w:t>high</w:t>
      </w:r>
      <w:proofErr w:type="gramEnd"/>
      <w:r>
        <w:rPr>
          <w:sz w:val="24"/>
        </w:rPr>
        <w:t xml:space="preserve"> blood pressure</w:t>
      </w:r>
    </w:p>
    <w:p w14:paraId="24795BC4" w14:textId="77777777" w:rsidR="003E7FFB" w:rsidRDefault="004873A1">
      <w:pPr>
        <w:pStyle w:val="Paragraphedeliste"/>
        <w:numPr>
          <w:ilvl w:val="0"/>
          <w:numId w:val="9"/>
        </w:numPr>
        <w:tabs>
          <w:tab w:val="left" w:pos="938"/>
          <w:tab w:val="left" w:pos="939"/>
        </w:tabs>
        <w:ind w:hanging="361"/>
        <w:rPr>
          <w:sz w:val="24"/>
        </w:rPr>
      </w:pPr>
      <w:r>
        <w:rPr>
          <w:sz w:val="24"/>
        </w:rPr>
        <w:t>Alcohol consumption &gt; 150 g/week</w:t>
      </w:r>
    </w:p>
    <w:p w14:paraId="5EC236A8" w14:textId="77777777" w:rsidR="003E7FFB" w:rsidRDefault="003E7FFB">
      <w:pPr>
        <w:pStyle w:val="Corpsdetexte"/>
        <w:rPr>
          <w:sz w:val="26"/>
        </w:rPr>
      </w:pPr>
    </w:p>
    <w:p w14:paraId="5BB7BDAC" w14:textId="77777777" w:rsidR="003E7FFB" w:rsidRDefault="004873A1">
      <w:pPr>
        <w:pStyle w:val="Titre2"/>
        <w:numPr>
          <w:ilvl w:val="2"/>
          <w:numId w:val="11"/>
        </w:numPr>
        <w:tabs>
          <w:tab w:val="left" w:pos="2380"/>
        </w:tabs>
        <w:spacing w:before="177"/>
        <w:ind w:hanging="362"/>
      </w:pPr>
      <w:r>
        <w:t>Clinical</w:t>
      </w:r>
    </w:p>
    <w:p w14:paraId="32F445E1" w14:textId="77777777" w:rsidR="003E7FFB" w:rsidRDefault="003E7FFB">
      <w:pPr>
        <w:pStyle w:val="Corpsdetexte"/>
        <w:rPr>
          <w:b/>
          <w:sz w:val="28"/>
        </w:rPr>
      </w:pPr>
    </w:p>
    <w:p w14:paraId="60298CC6" w14:textId="77777777" w:rsidR="003E7FFB" w:rsidRPr="00C817B8" w:rsidRDefault="008E7025">
      <w:pPr>
        <w:pStyle w:val="Corpsdetexte"/>
        <w:ind w:left="218" w:right="547"/>
        <w:jc w:val="both"/>
        <w:rPr>
          <w:lang w:val="en-US"/>
        </w:rPr>
      </w:pPr>
      <w:r w:rsidRPr="00C817B8">
        <w:rPr>
          <w:lang w:val="en-US"/>
        </w:rPr>
        <w:t>The main suggestive sign is an unusual headache with a sudden onset. The intensity of this headache combined with its persistence over time contribute to this clinical suspicion (5, 10, 12, 13).</w:t>
      </w:r>
    </w:p>
    <w:p w14:paraId="350A5F13" w14:textId="77777777" w:rsidR="003E7FFB" w:rsidRPr="00C817B8" w:rsidRDefault="003E7FFB">
      <w:pPr>
        <w:pStyle w:val="Corpsdetexte"/>
        <w:spacing w:before="1"/>
        <w:rPr>
          <w:lang w:val="en-US"/>
        </w:rPr>
      </w:pPr>
    </w:p>
    <w:p w14:paraId="69EE18E4" w14:textId="77777777" w:rsidR="003E7FFB" w:rsidRPr="00C817B8" w:rsidRDefault="008E7025">
      <w:pPr>
        <w:pStyle w:val="Corpsdetexte"/>
        <w:ind w:left="218" w:right="534"/>
        <w:jc w:val="both"/>
        <w:rPr>
          <w:lang w:val="en-US"/>
        </w:rPr>
      </w:pPr>
      <w:r w:rsidRPr="00C817B8">
        <w:rPr>
          <w:lang w:val="en-US"/>
        </w:rPr>
        <w:t>Other clinical manifestations may be present: coma, convulsions, vomiting, nausea, paralysis of the oculomotor nerves, etc. etc. (5, 10, 12,13).</w:t>
      </w:r>
    </w:p>
    <w:p w14:paraId="6E3DDD7C" w14:textId="77777777" w:rsidR="003E7FFB" w:rsidRPr="00C817B8" w:rsidRDefault="003E7FFB">
      <w:pPr>
        <w:pStyle w:val="Corpsdetexte"/>
        <w:rPr>
          <w:lang w:val="en-US"/>
        </w:rPr>
      </w:pPr>
    </w:p>
    <w:p w14:paraId="5666C526" w14:textId="77777777" w:rsidR="003E7FFB" w:rsidRPr="00C817B8" w:rsidRDefault="008E7025">
      <w:pPr>
        <w:pStyle w:val="Corpsdetexte"/>
        <w:ind w:left="218" w:right="547"/>
        <w:jc w:val="both"/>
        <w:rPr>
          <w:lang w:val="en-US"/>
        </w:rPr>
      </w:pPr>
      <w:r w:rsidRPr="00C817B8">
        <w:rPr>
          <w:lang w:val="en-US"/>
        </w:rPr>
        <w:t>Meningeal syndrome is not constant, and its onset is often delayed compared to headache (5, 10,13).</w:t>
      </w:r>
    </w:p>
    <w:p w14:paraId="3FA61A3F" w14:textId="77777777" w:rsidR="003E7FFB" w:rsidRPr="00C817B8" w:rsidRDefault="003E7FFB">
      <w:pPr>
        <w:pStyle w:val="Corpsdetexte"/>
        <w:rPr>
          <w:lang w:val="en-US"/>
        </w:rPr>
      </w:pPr>
    </w:p>
    <w:p w14:paraId="6249BBC0" w14:textId="77777777" w:rsidR="003E7FFB" w:rsidRPr="00C817B8" w:rsidRDefault="004873A1">
      <w:pPr>
        <w:pStyle w:val="Corpsdetexte"/>
        <w:ind w:left="218" w:right="544"/>
        <w:jc w:val="both"/>
        <w:rPr>
          <w:lang w:val="en-US"/>
        </w:rPr>
      </w:pPr>
      <w:r w:rsidRPr="00C817B8">
        <w:rPr>
          <w:lang w:val="en-US"/>
        </w:rPr>
        <w:t>An international clinical rating scale for SAH has been established by the World Federation of Neurological Surgeons (14):</w:t>
      </w:r>
    </w:p>
    <w:p w14:paraId="41B49EEC" w14:textId="77777777" w:rsidR="003E7FFB" w:rsidRPr="00C817B8" w:rsidRDefault="003E7FFB">
      <w:pPr>
        <w:pStyle w:val="Corpsdetexte"/>
        <w:spacing w:before="5"/>
        <w:rPr>
          <w:sz w:val="26"/>
          <w:lang w:val="en-US"/>
        </w:rPr>
      </w:pPr>
    </w:p>
    <w:tbl>
      <w:tblPr>
        <w:tblStyle w:val="TableNormal"/>
        <w:tblW w:w="0" w:type="auto"/>
        <w:tblInd w:w="2458" w:type="dxa"/>
        <w:tblLayout w:type="fixed"/>
        <w:tblLook w:val="01E0" w:firstRow="1" w:lastRow="1" w:firstColumn="1" w:lastColumn="1" w:noHBand="0" w:noVBand="0"/>
      </w:tblPr>
      <w:tblGrid>
        <w:gridCol w:w="782"/>
        <w:gridCol w:w="1994"/>
        <w:gridCol w:w="1859"/>
      </w:tblGrid>
      <w:tr w:rsidR="003E7FFB" w14:paraId="5572DF91" w14:textId="77777777">
        <w:trPr>
          <w:trHeight w:val="592"/>
        </w:trPr>
        <w:tc>
          <w:tcPr>
            <w:tcW w:w="782" w:type="dxa"/>
            <w:tcBorders>
              <w:top w:val="single" w:sz="4" w:space="0" w:color="000000"/>
              <w:bottom w:val="single" w:sz="4" w:space="0" w:color="000000"/>
            </w:tcBorders>
          </w:tcPr>
          <w:p w14:paraId="4941AC56" w14:textId="77777777" w:rsidR="003E7FFB" w:rsidRDefault="004873A1">
            <w:pPr>
              <w:pStyle w:val="TableParagraph"/>
              <w:spacing w:before="25"/>
              <w:ind w:left="88"/>
            </w:pPr>
            <w:r>
              <w:rPr>
                <w:w w:val="105"/>
              </w:rPr>
              <w:t>Rank</w:t>
            </w:r>
          </w:p>
        </w:tc>
        <w:tc>
          <w:tcPr>
            <w:tcW w:w="1994" w:type="dxa"/>
            <w:tcBorders>
              <w:top w:val="single" w:sz="4" w:space="0" w:color="000000"/>
              <w:bottom w:val="single" w:sz="4" w:space="0" w:color="000000"/>
            </w:tcBorders>
          </w:tcPr>
          <w:p w14:paraId="777D2898" w14:textId="77777777" w:rsidR="003E7FFB" w:rsidRDefault="004873A1">
            <w:pPr>
              <w:pStyle w:val="TableParagraph"/>
              <w:spacing w:before="25"/>
              <w:ind w:left="132"/>
            </w:pPr>
            <w:r>
              <w:rPr>
                <w:w w:val="105"/>
              </w:rPr>
              <w:t>Score de Glasgow</w:t>
            </w:r>
          </w:p>
        </w:tc>
        <w:tc>
          <w:tcPr>
            <w:tcW w:w="1859" w:type="dxa"/>
            <w:tcBorders>
              <w:top w:val="single" w:sz="4" w:space="0" w:color="000000"/>
              <w:bottom w:val="single" w:sz="4" w:space="0" w:color="000000"/>
            </w:tcBorders>
          </w:tcPr>
          <w:p w14:paraId="178B48C1" w14:textId="77777777" w:rsidR="003E7FFB" w:rsidRDefault="004873A1">
            <w:pPr>
              <w:pStyle w:val="TableParagraph"/>
              <w:spacing w:before="25"/>
              <w:ind w:left="186"/>
            </w:pPr>
            <w:proofErr w:type="spellStart"/>
            <w:r>
              <w:rPr>
                <w:w w:val="105"/>
              </w:rPr>
              <w:t>Motor</w:t>
            </w:r>
            <w:proofErr w:type="spellEnd"/>
            <w:r>
              <w:rPr>
                <w:w w:val="105"/>
              </w:rPr>
              <w:t xml:space="preserve"> </w:t>
            </w:r>
            <w:proofErr w:type="spellStart"/>
            <w:r>
              <w:rPr>
                <w:w w:val="105"/>
              </w:rPr>
              <w:t>deficit</w:t>
            </w:r>
            <w:proofErr w:type="spellEnd"/>
          </w:p>
        </w:tc>
      </w:tr>
      <w:tr w:rsidR="003E7FFB" w14:paraId="40C4380E" w14:textId="77777777">
        <w:trPr>
          <w:trHeight w:val="308"/>
        </w:trPr>
        <w:tc>
          <w:tcPr>
            <w:tcW w:w="782" w:type="dxa"/>
            <w:tcBorders>
              <w:top w:val="single" w:sz="4" w:space="0" w:color="000000"/>
            </w:tcBorders>
          </w:tcPr>
          <w:p w14:paraId="32F79425" w14:textId="77777777" w:rsidR="003E7FFB" w:rsidRDefault="004873A1">
            <w:pPr>
              <w:pStyle w:val="TableParagraph"/>
              <w:spacing w:before="20"/>
              <w:ind w:left="88"/>
            </w:pPr>
            <w:r>
              <w:rPr>
                <w:w w:val="103"/>
              </w:rPr>
              <w:t>I</w:t>
            </w:r>
          </w:p>
        </w:tc>
        <w:tc>
          <w:tcPr>
            <w:tcW w:w="1994" w:type="dxa"/>
            <w:tcBorders>
              <w:top w:val="single" w:sz="4" w:space="0" w:color="000000"/>
            </w:tcBorders>
          </w:tcPr>
          <w:p w14:paraId="5EFB1A71" w14:textId="77777777" w:rsidR="003E7FFB" w:rsidRDefault="004873A1">
            <w:pPr>
              <w:pStyle w:val="TableParagraph"/>
              <w:spacing w:before="20"/>
              <w:ind w:left="132"/>
            </w:pPr>
            <w:r>
              <w:rPr>
                <w:w w:val="105"/>
              </w:rPr>
              <w:t>15</w:t>
            </w:r>
          </w:p>
        </w:tc>
        <w:tc>
          <w:tcPr>
            <w:tcW w:w="1859" w:type="dxa"/>
            <w:tcBorders>
              <w:top w:val="single" w:sz="4" w:space="0" w:color="000000"/>
            </w:tcBorders>
          </w:tcPr>
          <w:p w14:paraId="62325A6F" w14:textId="77777777" w:rsidR="003E7FFB" w:rsidRDefault="004873A1">
            <w:pPr>
              <w:pStyle w:val="TableParagraph"/>
              <w:spacing w:before="20"/>
              <w:ind w:left="186"/>
            </w:pPr>
            <w:r>
              <w:rPr>
                <w:w w:val="105"/>
              </w:rPr>
              <w:t>Absent</w:t>
            </w:r>
          </w:p>
        </w:tc>
      </w:tr>
      <w:tr w:rsidR="003E7FFB" w14:paraId="243FF1B2" w14:textId="77777777">
        <w:trPr>
          <w:trHeight w:val="314"/>
        </w:trPr>
        <w:tc>
          <w:tcPr>
            <w:tcW w:w="782" w:type="dxa"/>
          </w:tcPr>
          <w:p w14:paraId="42A741DC" w14:textId="77777777" w:rsidR="003E7FFB" w:rsidRDefault="004873A1">
            <w:pPr>
              <w:pStyle w:val="TableParagraph"/>
              <w:spacing w:before="26"/>
              <w:ind w:left="88"/>
            </w:pPr>
            <w:r>
              <w:rPr>
                <w:w w:val="105"/>
              </w:rPr>
              <w:t>II</w:t>
            </w:r>
          </w:p>
        </w:tc>
        <w:tc>
          <w:tcPr>
            <w:tcW w:w="1994" w:type="dxa"/>
          </w:tcPr>
          <w:p w14:paraId="2596676B" w14:textId="77777777" w:rsidR="003E7FFB" w:rsidRDefault="004873A1">
            <w:pPr>
              <w:pStyle w:val="TableParagraph"/>
              <w:spacing w:before="26"/>
              <w:ind w:left="132"/>
            </w:pPr>
            <w:r>
              <w:rPr>
                <w:w w:val="105"/>
              </w:rPr>
              <w:t>13–14</w:t>
            </w:r>
          </w:p>
        </w:tc>
        <w:tc>
          <w:tcPr>
            <w:tcW w:w="1859" w:type="dxa"/>
          </w:tcPr>
          <w:p w14:paraId="160A4D30" w14:textId="77777777" w:rsidR="003E7FFB" w:rsidRDefault="004873A1">
            <w:pPr>
              <w:pStyle w:val="TableParagraph"/>
              <w:spacing w:before="26"/>
              <w:ind w:left="186"/>
            </w:pPr>
            <w:r>
              <w:rPr>
                <w:w w:val="105"/>
              </w:rPr>
              <w:t>Absent</w:t>
            </w:r>
          </w:p>
        </w:tc>
      </w:tr>
      <w:tr w:rsidR="003E7FFB" w14:paraId="62DFBA26" w14:textId="77777777">
        <w:trPr>
          <w:trHeight w:val="313"/>
        </w:trPr>
        <w:tc>
          <w:tcPr>
            <w:tcW w:w="782" w:type="dxa"/>
          </w:tcPr>
          <w:p w14:paraId="4428098A" w14:textId="77777777" w:rsidR="003E7FFB" w:rsidRDefault="004873A1">
            <w:pPr>
              <w:pStyle w:val="TableParagraph"/>
              <w:spacing w:before="26"/>
              <w:ind w:left="88"/>
            </w:pPr>
            <w:r>
              <w:rPr>
                <w:w w:val="105"/>
              </w:rPr>
              <w:t>III</w:t>
            </w:r>
          </w:p>
        </w:tc>
        <w:tc>
          <w:tcPr>
            <w:tcW w:w="1994" w:type="dxa"/>
          </w:tcPr>
          <w:p w14:paraId="4F02BEBC" w14:textId="77777777" w:rsidR="003E7FFB" w:rsidRDefault="004873A1">
            <w:pPr>
              <w:pStyle w:val="TableParagraph"/>
              <w:spacing w:before="26"/>
              <w:ind w:left="132"/>
            </w:pPr>
            <w:r>
              <w:rPr>
                <w:w w:val="105"/>
              </w:rPr>
              <w:t>13–14</w:t>
            </w:r>
          </w:p>
        </w:tc>
        <w:tc>
          <w:tcPr>
            <w:tcW w:w="1859" w:type="dxa"/>
          </w:tcPr>
          <w:p w14:paraId="375C16B4" w14:textId="77777777" w:rsidR="003E7FFB" w:rsidRDefault="004873A1">
            <w:pPr>
              <w:pStyle w:val="TableParagraph"/>
              <w:spacing w:before="26"/>
              <w:ind w:left="186"/>
            </w:pPr>
            <w:r>
              <w:rPr>
                <w:w w:val="105"/>
              </w:rPr>
              <w:t>Present</w:t>
            </w:r>
          </w:p>
        </w:tc>
      </w:tr>
      <w:tr w:rsidR="003E7FFB" w14:paraId="3999BF37" w14:textId="77777777">
        <w:trPr>
          <w:trHeight w:val="312"/>
        </w:trPr>
        <w:tc>
          <w:tcPr>
            <w:tcW w:w="782" w:type="dxa"/>
          </w:tcPr>
          <w:p w14:paraId="3BF53DF0" w14:textId="77777777" w:rsidR="003E7FFB" w:rsidRDefault="004873A1">
            <w:pPr>
              <w:pStyle w:val="TableParagraph"/>
              <w:spacing w:before="25"/>
              <w:ind w:left="88"/>
            </w:pPr>
            <w:r>
              <w:rPr>
                <w:w w:val="105"/>
              </w:rPr>
              <w:t>IV</w:t>
            </w:r>
          </w:p>
        </w:tc>
        <w:tc>
          <w:tcPr>
            <w:tcW w:w="1994" w:type="dxa"/>
          </w:tcPr>
          <w:p w14:paraId="4A55FCE0" w14:textId="77777777" w:rsidR="003E7FFB" w:rsidRDefault="004873A1">
            <w:pPr>
              <w:pStyle w:val="TableParagraph"/>
              <w:spacing w:before="25"/>
              <w:ind w:left="132"/>
            </w:pPr>
            <w:r>
              <w:rPr>
                <w:w w:val="105"/>
              </w:rPr>
              <w:t>7–12</w:t>
            </w:r>
          </w:p>
        </w:tc>
        <w:tc>
          <w:tcPr>
            <w:tcW w:w="1859" w:type="dxa"/>
          </w:tcPr>
          <w:p w14:paraId="5FD2EB4C" w14:textId="77777777" w:rsidR="003E7FFB" w:rsidRDefault="004873A1">
            <w:pPr>
              <w:pStyle w:val="TableParagraph"/>
              <w:spacing w:before="25"/>
              <w:ind w:left="186"/>
            </w:pPr>
            <w:r>
              <w:rPr>
                <w:w w:val="105"/>
              </w:rPr>
              <w:t>Present or absent</w:t>
            </w:r>
          </w:p>
        </w:tc>
      </w:tr>
      <w:tr w:rsidR="003E7FFB" w14:paraId="0815A8CD" w14:textId="77777777">
        <w:trPr>
          <w:trHeight w:val="309"/>
        </w:trPr>
        <w:tc>
          <w:tcPr>
            <w:tcW w:w="782" w:type="dxa"/>
            <w:tcBorders>
              <w:bottom w:val="single" w:sz="4" w:space="0" w:color="000000"/>
            </w:tcBorders>
          </w:tcPr>
          <w:p w14:paraId="5A497D71" w14:textId="77777777" w:rsidR="003E7FFB" w:rsidRDefault="004873A1">
            <w:pPr>
              <w:pStyle w:val="TableParagraph"/>
              <w:spacing w:before="25"/>
              <w:ind w:left="88"/>
            </w:pPr>
            <w:r>
              <w:rPr>
                <w:w w:val="103"/>
              </w:rPr>
              <w:t>V</w:t>
            </w:r>
          </w:p>
        </w:tc>
        <w:tc>
          <w:tcPr>
            <w:tcW w:w="1994" w:type="dxa"/>
            <w:tcBorders>
              <w:bottom w:val="single" w:sz="4" w:space="0" w:color="000000"/>
            </w:tcBorders>
          </w:tcPr>
          <w:p w14:paraId="505E376F" w14:textId="77777777" w:rsidR="003E7FFB" w:rsidRDefault="004873A1">
            <w:pPr>
              <w:pStyle w:val="TableParagraph"/>
              <w:spacing w:before="25"/>
              <w:ind w:left="132"/>
            </w:pPr>
            <w:r>
              <w:rPr>
                <w:w w:val="105"/>
              </w:rPr>
              <w:t>3–6</w:t>
            </w:r>
          </w:p>
        </w:tc>
        <w:tc>
          <w:tcPr>
            <w:tcW w:w="1859" w:type="dxa"/>
            <w:tcBorders>
              <w:bottom w:val="single" w:sz="4" w:space="0" w:color="000000"/>
            </w:tcBorders>
          </w:tcPr>
          <w:p w14:paraId="49817FEE" w14:textId="77777777" w:rsidR="003E7FFB" w:rsidRDefault="004873A1">
            <w:pPr>
              <w:pStyle w:val="TableParagraph"/>
              <w:spacing w:before="25"/>
              <w:ind w:left="186"/>
            </w:pPr>
            <w:r>
              <w:rPr>
                <w:w w:val="105"/>
              </w:rPr>
              <w:t>Present or absent</w:t>
            </w:r>
          </w:p>
        </w:tc>
      </w:tr>
    </w:tbl>
    <w:p w14:paraId="41F9840F" w14:textId="77777777" w:rsidR="003E7FFB" w:rsidRDefault="003E7FFB">
      <w:pPr>
        <w:pStyle w:val="Corpsdetexte"/>
        <w:rPr>
          <w:sz w:val="26"/>
        </w:rPr>
      </w:pPr>
    </w:p>
    <w:p w14:paraId="1C4C0726" w14:textId="77777777" w:rsidR="003E7FFB" w:rsidRDefault="004873A1">
      <w:pPr>
        <w:pStyle w:val="Titre2"/>
        <w:numPr>
          <w:ilvl w:val="2"/>
          <w:numId w:val="11"/>
        </w:numPr>
        <w:tabs>
          <w:tab w:val="left" w:pos="2380"/>
        </w:tabs>
        <w:spacing w:before="220"/>
        <w:ind w:hanging="362"/>
      </w:pPr>
      <w:proofErr w:type="spellStart"/>
      <w:r>
        <w:t>Etiologies</w:t>
      </w:r>
      <w:proofErr w:type="spellEnd"/>
    </w:p>
    <w:p w14:paraId="2BBAEC29" w14:textId="77777777" w:rsidR="003E7FFB" w:rsidRDefault="003E7FFB">
      <w:pPr>
        <w:pStyle w:val="Corpsdetexte"/>
        <w:spacing w:before="10"/>
        <w:rPr>
          <w:b/>
          <w:sz w:val="23"/>
        </w:rPr>
      </w:pPr>
    </w:p>
    <w:p w14:paraId="3D02B2F1" w14:textId="32160DE2" w:rsidR="003E7FFB" w:rsidRPr="00C817B8" w:rsidRDefault="00AB4DAE">
      <w:pPr>
        <w:pStyle w:val="Corpsdetexte"/>
        <w:ind w:left="218" w:right="529"/>
        <w:jc w:val="both"/>
        <w:rPr>
          <w:lang w:val="en-US"/>
        </w:rPr>
      </w:pPr>
      <w:r w:rsidRPr="00C817B8">
        <w:rPr>
          <w:lang w:val="en-US"/>
        </w:rPr>
        <w:t>About 85% of subarachnoid hemorrhages are secondary to a ruptured brain aneurysm. Of the remaining 15%, 10% are idiopathic and 5% are related to different causes such as arterial dissections, arteriovenous malformations or fistulas, and pituitary apoplexy (9).</w:t>
      </w:r>
    </w:p>
    <w:p w14:paraId="2B979D6C" w14:textId="77777777" w:rsidR="003E7FFB" w:rsidRPr="00C817B8" w:rsidRDefault="003E7FFB">
      <w:pPr>
        <w:pStyle w:val="Corpsdetexte"/>
        <w:spacing w:before="1"/>
        <w:rPr>
          <w:sz w:val="21"/>
          <w:lang w:val="en-US"/>
        </w:rPr>
      </w:pPr>
    </w:p>
    <w:p w14:paraId="727EF1DA" w14:textId="77B15EC7" w:rsidR="003E7FFB" w:rsidRPr="00337C0C" w:rsidRDefault="00337C0C" w:rsidP="00337C0C">
      <w:pPr>
        <w:pStyle w:val="Corpsdetexte"/>
        <w:ind w:left="218" w:right="539"/>
        <w:jc w:val="both"/>
        <w:rPr>
          <w:lang w:val="fr-GP"/>
        </w:rPr>
      </w:pPr>
      <w:r w:rsidRPr="00C817B8">
        <w:rPr>
          <w:lang w:val="en-US"/>
        </w:rPr>
        <w:t>Most</w:t>
      </w:r>
      <w:r w:rsidR="004873A1" w:rsidRPr="00C817B8">
        <w:rPr>
          <w:lang w:val="en-US"/>
        </w:rPr>
        <w:t xml:space="preserve"> intracranial aneurysms are found on the anterior part of the Willis polygon. </w:t>
      </w:r>
      <w:r w:rsidRPr="00337C0C">
        <w:rPr>
          <w:lang w:val="en"/>
        </w:rPr>
        <w:t>In descending order</w:t>
      </w:r>
      <w:r>
        <w:rPr>
          <w:lang w:val="fr-GP"/>
        </w:rPr>
        <w:t xml:space="preserve"> </w:t>
      </w:r>
      <w:r w:rsidR="004873A1">
        <w:t xml:space="preserve">of location, </w:t>
      </w:r>
      <w:proofErr w:type="spellStart"/>
      <w:r w:rsidR="004873A1">
        <w:t>we</w:t>
      </w:r>
      <w:proofErr w:type="spellEnd"/>
      <w:r w:rsidR="004873A1">
        <w:t xml:space="preserve"> find (15,16):</w:t>
      </w:r>
    </w:p>
    <w:p w14:paraId="0B112C30" w14:textId="77777777" w:rsidR="003E7FFB" w:rsidRDefault="003E7FFB">
      <w:pPr>
        <w:pStyle w:val="Corpsdetexte"/>
        <w:spacing w:before="10"/>
        <w:rPr>
          <w:sz w:val="20"/>
        </w:rPr>
      </w:pPr>
    </w:p>
    <w:p w14:paraId="2CD8E7CF" w14:textId="77777777" w:rsidR="003E7FFB" w:rsidRDefault="004873A1">
      <w:pPr>
        <w:pStyle w:val="Paragraphedeliste"/>
        <w:numPr>
          <w:ilvl w:val="0"/>
          <w:numId w:val="8"/>
        </w:numPr>
        <w:tabs>
          <w:tab w:val="left" w:pos="1904"/>
        </w:tabs>
        <w:ind w:hanging="270"/>
        <w:rPr>
          <w:sz w:val="24"/>
        </w:rPr>
      </w:pPr>
      <w:proofErr w:type="gramStart"/>
      <w:r>
        <w:rPr>
          <w:sz w:val="24"/>
        </w:rPr>
        <w:t>the</w:t>
      </w:r>
      <w:proofErr w:type="gramEnd"/>
      <w:r>
        <w:rPr>
          <w:sz w:val="24"/>
        </w:rPr>
        <w:t xml:space="preserve"> anterior communicating artery (30%),</w:t>
      </w:r>
    </w:p>
    <w:p w14:paraId="1841B6C9" w14:textId="77777777" w:rsidR="003E7FFB" w:rsidRDefault="004873A1">
      <w:pPr>
        <w:pStyle w:val="Paragraphedeliste"/>
        <w:numPr>
          <w:ilvl w:val="0"/>
          <w:numId w:val="8"/>
        </w:numPr>
        <w:tabs>
          <w:tab w:val="left" w:pos="1904"/>
        </w:tabs>
        <w:ind w:hanging="270"/>
        <w:rPr>
          <w:sz w:val="24"/>
        </w:rPr>
      </w:pPr>
      <w:proofErr w:type="gramStart"/>
      <w:r>
        <w:rPr>
          <w:sz w:val="24"/>
        </w:rPr>
        <w:t>the</w:t>
      </w:r>
      <w:proofErr w:type="gramEnd"/>
      <w:r>
        <w:rPr>
          <w:sz w:val="24"/>
        </w:rPr>
        <w:t xml:space="preserve"> posterior communicating artery (25%),</w:t>
      </w:r>
    </w:p>
    <w:p w14:paraId="2C0DF48B" w14:textId="77777777" w:rsidR="003E7FFB" w:rsidRDefault="004873A1">
      <w:pPr>
        <w:pStyle w:val="Paragraphedeliste"/>
        <w:numPr>
          <w:ilvl w:val="0"/>
          <w:numId w:val="8"/>
        </w:numPr>
        <w:tabs>
          <w:tab w:val="left" w:pos="1904"/>
        </w:tabs>
        <w:ind w:hanging="270"/>
        <w:rPr>
          <w:sz w:val="24"/>
        </w:rPr>
      </w:pPr>
      <w:proofErr w:type="gramStart"/>
      <w:r>
        <w:rPr>
          <w:sz w:val="24"/>
        </w:rPr>
        <w:t>middle</w:t>
      </w:r>
      <w:proofErr w:type="gramEnd"/>
      <w:r>
        <w:rPr>
          <w:sz w:val="24"/>
        </w:rPr>
        <w:t xml:space="preserve"> cerebral artery (20%)</w:t>
      </w:r>
    </w:p>
    <w:p w14:paraId="2E6B42D4" w14:textId="77777777" w:rsidR="003E7FFB" w:rsidRDefault="004873A1">
      <w:pPr>
        <w:pStyle w:val="Paragraphedeliste"/>
        <w:numPr>
          <w:ilvl w:val="0"/>
          <w:numId w:val="8"/>
        </w:numPr>
        <w:tabs>
          <w:tab w:val="left" w:pos="1904"/>
        </w:tabs>
        <w:spacing w:before="1"/>
        <w:ind w:hanging="270"/>
        <w:rPr>
          <w:sz w:val="24"/>
        </w:rPr>
      </w:pPr>
      <w:proofErr w:type="gramStart"/>
      <w:r>
        <w:rPr>
          <w:sz w:val="24"/>
        </w:rPr>
        <w:t>internal</w:t>
      </w:r>
      <w:proofErr w:type="gramEnd"/>
      <w:r>
        <w:rPr>
          <w:sz w:val="24"/>
        </w:rPr>
        <w:t xml:space="preserve"> carotid termination (7.5%),</w:t>
      </w:r>
    </w:p>
    <w:p w14:paraId="63EF79AF" w14:textId="77777777" w:rsidR="003E7FFB" w:rsidRDefault="004873A1">
      <w:pPr>
        <w:pStyle w:val="Paragraphedeliste"/>
        <w:numPr>
          <w:ilvl w:val="0"/>
          <w:numId w:val="8"/>
        </w:numPr>
        <w:tabs>
          <w:tab w:val="left" w:pos="1904"/>
        </w:tabs>
        <w:ind w:hanging="270"/>
        <w:rPr>
          <w:sz w:val="24"/>
        </w:rPr>
      </w:pPr>
      <w:proofErr w:type="gramStart"/>
      <w:r>
        <w:rPr>
          <w:sz w:val="24"/>
        </w:rPr>
        <w:t>cerebral</w:t>
      </w:r>
      <w:proofErr w:type="gramEnd"/>
      <w:r>
        <w:rPr>
          <w:sz w:val="24"/>
        </w:rPr>
        <w:t xml:space="preserve"> pericallosal artery (4.5%),</w:t>
      </w:r>
    </w:p>
    <w:p w14:paraId="751C1107" w14:textId="77777777" w:rsidR="003E7FFB" w:rsidRPr="00C817B8" w:rsidRDefault="004873A1">
      <w:pPr>
        <w:pStyle w:val="Paragraphedeliste"/>
        <w:numPr>
          <w:ilvl w:val="0"/>
          <w:numId w:val="8"/>
        </w:numPr>
        <w:tabs>
          <w:tab w:val="left" w:pos="1904"/>
        </w:tabs>
        <w:ind w:hanging="270"/>
        <w:rPr>
          <w:sz w:val="24"/>
          <w:lang w:val="en-US"/>
        </w:rPr>
      </w:pPr>
      <w:r w:rsidRPr="00C817B8">
        <w:rPr>
          <w:sz w:val="24"/>
          <w:lang w:val="en-US"/>
        </w:rPr>
        <w:t>the termination of the basal trunk (7 to 10%),</w:t>
      </w:r>
    </w:p>
    <w:p w14:paraId="50C62D4E" w14:textId="77777777" w:rsidR="003E7FFB" w:rsidRDefault="004873A1">
      <w:pPr>
        <w:pStyle w:val="Paragraphedeliste"/>
        <w:numPr>
          <w:ilvl w:val="0"/>
          <w:numId w:val="8"/>
        </w:numPr>
        <w:tabs>
          <w:tab w:val="left" w:pos="1904"/>
        </w:tabs>
        <w:ind w:hanging="270"/>
        <w:rPr>
          <w:sz w:val="24"/>
        </w:rPr>
      </w:pPr>
      <w:proofErr w:type="spellStart"/>
      <w:proofErr w:type="gramStart"/>
      <w:r>
        <w:rPr>
          <w:sz w:val="24"/>
        </w:rPr>
        <w:t>posterior</w:t>
      </w:r>
      <w:proofErr w:type="spellEnd"/>
      <w:proofErr w:type="gramEnd"/>
      <w:r>
        <w:rPr>
          <w:sz w:val="24"/>
        </w:rPr>
        <w:t xml:space="preserve"> </w:t>
      </w:r>
      <w:proofErr w:type="spellStart"/>
      <w:r>
        <w:rPr>
          <w:sz w:val="24"/>
        </w:rPr>
        <w:t>inferior</w:t>
      </w:r>
      <w:proofErr w:type="spellEnd"/>
      <w:r>
        <w:rPr>
          <w:sz w:val="24"/>
        </w:rPr>
        <w:t xml:space="preserve"> </w:t>
      </w:r>
      <w:proofErr w:type="spellStart"/>
      <w:r>
        <w:rPr>
          <w:sz w:val="24"/>
        </w:rPr>
        <w:t>cerebellar</w:t>
      </w:r>
      <w:proofErr w:type="spellEnd"/>
      <w:r>
        <w:rPr>
          <w:sz w:val="24"/>
        </w:rPr>
        <w:t xml:space="preserve"> </w:t>
      </w:r>
      <w:proofErr w:type="spellStart"/>
      <w:r>
        <w:rPr>
          <w:sz w:val="24"/>
        </w:rPr>
        <w:t>artery</w:t>
      </w:r>
      <w:proofErr w:type="spellEnd"/>
      <w:r>
        <w:rPr>
          <w:sz w:val="24"/>
        </w:rPr>
        <w:t xml:space="preserve"> (3-4%),</w:t>
      </w:r>
    </w:p>
    <w:p w14:paraId="5DC4FB9A" w14:textId="77777777" w:rsidR="003E7FFB" w:rsidRDefault="003E7FFB">
      <w:pPr>
        <w:rPr>
          <w:sz w:val="24"/>
        </w:rPr>
        <w:sectPr w:rsidR="003E7FFB" w:rsidSect="00522A00">
          <w:headerReference w:type="default" r:id="rId7"/>
          <w:footerReference w:type="default" r:id="rId8"/>
          <w:pgSz w:w="11920" w:h="16850"/>
          <w:pgMar w:top="1740" w:right="880" w:bottom="640" w:left="1200" w:header="708" w:footer="443" w:gutter="0"/>
          <w:cols w:space="720"/>
        </w:sectPr>
      </w:pPr>
    </w:p>
    <w:p w14:paraId="68F51CDB" w14:textId="77777777" w:rsidR="003E7FFB" w:rsidRDefault="003E7FFB">
      <w:pPr>
        <w:pStyle w:val="Corpsdetexte"/>
        <w:rPr>
          <w:sz w:val="20"/>
        </w:rPr>
      </w:pPr>
    </w:p>
    <w:p w14:paraId="1E60FC90" w14:textId="77777777" w:rsidR="003E7FFB" w:rsidRDefault="003E7FFB">
      <w:pPr>
        <w:pStyle w:val="Corpsdetexte"/>
        <w:rPr>
          <w:sz w:val="20"/>
        </w:rPr>
      </w:pPr>
    </w:p>
    <w:p w14:paraId="09C5F596" w14:textId="77777777" w:rsidR="003E7FFB" w:rsidRDefault="003E7FFB">
      <w:pPr>
        <w:pStyle w:val="Corpsdetexte"/>
        <w:rPr>
          <w:sz w:val="20"/>
        </w:rPr>
      </w:pPr>
    </w:p>
    <w:p w14:paraId="0A6B23BB" w14:textId="77777777" w:rsidR="003E7FFB" w:rsidRDefault="003E7FFB">
      <w:pPr>
        <w:pStyle w:val="Corpsdetexte"/>
        <w:spacing w:before="4"/>
        <w:rPr>
          <w:sz w:val="16"/>
        </w:rPr>
      </w:pPr>
    </w:p>
    <w:p w14:paraId="4B46852A" w14:textId="77777777" w:rsidR="003E7FFB" w:rsidRDefault="00603EC5">
      <w:pPr>
        <w:pStyle w:val="Corpsdetexte"/>
        <w:ind w:left="3171"/>
        <w:rPr>
          <w:sz w:val="20"/>
        </w:rPr>
      </w:pPr>
      <w:r>
        <w:rPr>
          <w:noProof/>
          <w:sz w:val="20"/>
          <w:lang w:eastAsia="fr-FR"/>
        </w:rPr>
        <mc:AlternateContent>
          <mc:Choice Requires="wpg">
            <w:drawing>
              <wp:inline distT="0" distB="0" distL="0" distR="0" wp14:anchorId="35828CE2" wp14:editId="6C637D76">
                <wp:extent cx="3142615" cy="3099435"/>
                <wp:effectExtent l="5715" t="10795" r="4445" b="4445"/>
                <wp:docPr id="45"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42615" cy="3099435"/>
                          <a:chOff x="0" y="0"/>
                          <a:chExt cx="4949" cy="4881"/>
                        </a:xfrm>
                      </wpg:grpSpPr>
                      <pic:pic xmlns:pic="http://schemas.openxmlformats.org/drawingml/2006/picture">
                        <pic:nvPicPr>
                          <pic:cNvPr id="46" name="Picture 6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5" y="0"/>
                            <a:ext cx="4942" cy="48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7" name="Picture 6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2196" y="832"/>
                            <a:ext cx="846" cy="17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8" name="Picture 5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2651" y="1188"/>
                            <a:ext cx="737" cy="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9" name="Picture 5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3951" y="1485"/>
                            <a:ext cx="524" cy="1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0" name="Picture 5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3132" y="1827"/>
                            <a:ext cx="870" cy="17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1" name="Picture 5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3386" y="2153"/>
                            <a:ext cx="490" cy="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 name="Picture 5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3376" y="2789"/>
                            <a:ext cx="692" cy="1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3" name="Line 54"/>
                        <wps:cNvCnPr/>
                        <wps:spPr bwMode="auto">
                          <a:xfrm>
                            <a:off x="4945" y="0"/>
                            <a:ext cx="0" cy="4875"/>
                          </a:xfrm>
                          <a:prstGeom prst="line">
                            <a:avLst/>
                          </a:prstGeom>
                          <a:noFill/>
                          <a:ln w="4970">
                            <a:solidFill>
                              <a:srgbClr val="464646"/>
                            </a:solidFill>
                            <a:prstDash val="solid"/>
                            <a:round/>
                            <a:headEnd/>
                            <a:tailEnd/>
                          </a:ln>
                          <a:extLst>
                            <a:ext uri="{909E8E84-426E-40DD-AFC4-6F175D3DCCD1}">
                              <a14:hiddenFill xmlns:a14="http://schemas.microsoft.com/office/drawing/2010/main">
                                <a:noFill/>
                              </a14:hiddenFill>
                            </a:ext>
                          </a:extLst>
                        </wps:spPr>
                        <wps:bodyPr/>
                      </wps:wsp>
                      <wps:wsp>
                        <wps:cNvPr id="54" name="Freeform 53"/>
                        <wps:cNvSpPr>
                          <a:spLocks/>
                        </wps:cNvSpPr>
                        <wps:spPr bwMode="auto">
                          <a:xfrm>
                            <a:off x="1648" y="544"/>
                            <a:ext cx="262" cy="515"/>
                          </a:xfrm>
                          <a:custGeom>
                            <a:avLst/>
                            <a:gdLst>
                              <a:gd name="T0" fmla="+- 0 1648 1648"/>
                              <a:gd name="T1" fmla="*/ T0 w 262"/>
                              <a:gd name="T2" fmla="+- 0 1059 544"/>
                              <a:gd name="T3" fmla="*/ 1059 h 515"/>
                              <a:gd name="T4" fmla="+- 0 1648 1648"/>
                              <a:gd name="T5" fmla="*/ T4 w 262"/>
                              <a:gd name="T6" fmla="+- 0 1059 544"/>
                              <a:gd name="T7" fmla="*/ 1059 h 515"/>
                              <a:gd name="T8" fmla="+- 0 1910 1648"/>
                              <a:gd name="T9" fmla="*/ T8 w 262"/>
                              <a:gd name="T10" fmla="+- 0 544 544"/>
                              <a:gd name="T11" fmla="*/ 544 h 515"/>
                            </a:gdLst>
                            <a:ahLst/>
                            <a:cxnLst>
                              <a:cxn ang="0">
                                <a:pos x="T1" y="T3"/>
                              </a:cxn>
                              <a:cxn ang="0">
                                <a:pos x="T5" y="T7"/>
                              </a:cxn>
                              <a:cxn ang="0">
                                <a:pos x="T9" y="T11"/>
                              </a:cxn>
                            </a:cxnLst>
                            <a:rect l="0" t="0" r="r" b="b"/>
                            <a:pathLst>
                              <a:path w="262" h="515">
                                <a:moveTo>
                                  <a:pt x="0" y="515"/>
                                </a:moveTo>
                                <a:lnTo>
                                  <a:pt x="0" y="515"/>
                                </a:lnTo>
                                <a:lnTo>
                                  <a:pt x="262" y="0"/>
                                </a:lnTo>
                              </a:path>
                            </a:pathLst>
                          </a:custGeom>
                          <a:noFill/>
                          <a:ln w="2986">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 name="Freeform 52"/>
                        <wps:cNvSpPr>
                          <a:spLocks/>
                        </wps:cNvSpPr>
                        <wps:spPr bwMode="auto">
                          <a:xfrm>
                            <a:off x="2788" y="1864"/>
                            <a:ext cx="326" cy="131"/>
                          </a:xfrm>
                          <a:custGeom>
                            <a:avLst/>
                            <a:gdLst>
                              <a:gd name="T0" fmla="+- 0 2788 2788"/>
                              <a:gd name="T1" fmla="*/ T0 w 326"/>
                              <a:gd name="T2" fmla="+- 0 1995 1864"/>
                              <a:gd name="T3" fmla="*/ 1995 h 131"/>
                              <a:gd name="T4" fmla="+- 0 2788 2788"/>
                              <a:gd name="T5" fmla="*/ T4 w 326"/>
                              <a:gd name="T6" fmla="+- 0 1995 1864"/>
                              <a:gd name="T7" fmla="*/ 1995 h 131"/>
                              <a:gd name="T8" fmla="+- 0 3114 2788"/>
                              <a:gd name="T9" fmla="*/ T8 w 326"/>
                              <a:gd name="T10" fmla="+- 0 1864 1864"/>
                              <a:gd name="T11" fmla="*/ 1864 h 131"/>
                            </a:gdLst>
                            <a:ahLst/>
                            <a:cxnLst>
                              <a:cxn ang="0">
                                <a:pos x="T1" y="T3"/>
                              </a:cxn>
                              <a:cxn ang="0">
                                <a:pos x="T5" y="T7"/>
                              </a:cxn>
                              <a:cxn ang="0">
                                <a:pos x="T9" y="T11"/>
                              </a:cxn>
                            </a:cxnLst>
                            <a:rect l="0" t="0" r="r" b="b"/>
                            <a:pathLst>
                              <a:path w="326" h="131">
                                <a:moveTo>
                                  <a:pt x="0" y="131"/>
                                </a:moveTo>
                                <a:lnTo>
                                  <a:pt x="0" y="131"/>
                                </a:lnTo>
                                <a:lnTo>
                                  <a:pt x="326" y="0"/>
                                </a:lnTo>
                              </a:path>
                            </a:pathLst>
                          </a:custGeom>
                          <a:noFill/>
                          <a:ln w="2998">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6" name="Freeform 51"/>
                        <wps:cNvSpPr>
                          <a:spLocks/>
                        </wps:cNvSpPr>
                        <wps:spPr bwMode="auto">
                          <a:xfrm>
                            <a:off x="2305" y="2189"/>
                            <a:ext cx="1063" cy="2"/>
                          </a:xfrm>
                          <a:custGeom>
                            <a:avLst/>
                            <a:gdLst>
                              <a:gd name="T0" fmla="+- 0 2305 2305"/>
                              <a:gd name="T1" fmla="*/ T0 w 1063"/>
                              <a:gd name="T2" fmla="+- 0 2305 2305"/>
                              <a:gd name="T3" fmla="*/ T2 w 1063"/>
                              <a:gd name="T4" fmla="+- 0 3368 2305"/>
                              <a:gd name="T5" fmla="*/ T4 w 1063"/>
                            </a:gdLst>
                            <a:ahLst/>
                            <a:cxnLst>
                              <a:cxn ang="0">
                                <a:pos x="T1" y="0"/>
                              </a:cxn>
                              <a:cxn ang="0">
                                <a:pos x="T3" y="0"/>
                              </a:cxn>
                              <a:cxn ang="0">
                                <a:pos x="T5" y="0"/>
                              </a:cxn>
                            </a:cxnLst>
                            <a:rect l="0" t="0" r="r" b="b"/>
                            <a:pathLst>
                              <a:path w="1063">
                                <a:moveTo>
                                  <a:pt x="0" y="0"/>
                                </a:moveTo>
                                <a:lnTo>
                                  <a:pt x="0" y="0"/>
                                </a:lnTo>
                                <a:lnTo>
                                  <a:pt x="1063" y="0"/>
                                </a:lnTo>
                              </a:path>
                            </a:pathLst>
                          </a:custGeom>
                          <a:noFill/>
                          <a:ln w="3000">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7" name="Freeform 50"/>
                        <wps:cNvSpPr>
                          <a:spLocks/>
                        </wps:cNvSpPr>
                        <wps:spPr bwMode="auto">
                          <a:xfrm>
                            <a:off x="3299" y="2957"/>
                            <a:ext cx="121" cy="252"/>
                          </a:xfrm>
                          <a:custGeom>
                            <a:avLst/>
                            <a:gdLst>
                              <a:gd name="T0" fmla="+- 0 3299 3299"/>
                              <a:gd name="T1" fmla="*/ T0 w 121"/>
                              <a:gd name="T2" fmla="+- 0 3209 2957"/>
                              <a:gd name="T3" fmla="*/ 3209 h 252"/>
                              <a:gd name="T4" fmla="+- 0 3299 3299"/>
                              <a:gd name="T5" fmla="*/ T4 w 121"/>
                              <a:gd name="T6" fmla="+- 0 3209 2957"/>
                              <a:gd name="T7" fmla="*/ 3209 h 252"/>
                              <a:gd name="T8" fmla="+- 0 3420 3299"/>
                              <a:gd name="T9" fmla="*/ T8 w 121"/>
                              <a:gd name="T10" fmla="+- 0 2957 2957"/>
                              <a:gd name="T11" fmla="*/ 2957 h 252"/>
                            </a:gdLst>
                            <a:ahLst/>
                            <a:cxnLst>
                              <a:cxn ang="0">
                                <a:pos x="T1" y="T3"/>
                              </a:cxn>
                              <a:cxn ang="0">
                                <a:pos x="T5" y="T7"/>
                              </a:cxn>
                              <a:cxn ang="0">
                                <a:pos x="T9" y="T11"/>
                              </a:cxn>
                            </a:cxnLst>
                            <a:rect l="0" t="0" r="r" b="b"/>
                            <a:pathLst>
                              <a:path w="121" h="252">
                                <a:moveTo>
                                  <a:pt x="0" y="252"/>
                                </a:moveTo>
                                <a:lnTo>
                                  <a:pt x="0" y="252"/>
                                </a:lnTo>
                                <a:lnTo>
                                  <a:pt x="121" y="0"/>
                                </a:lnTo>
                              </a:path>
                            </a:pathLst>
                          </a:custGeom>
                          <a:noFill/>
                          <a:ln w="2985">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 name="Freeform 49"/>
                        <wps:cNvSpPr>
                          <a:spLocks/>
                        </wps:cNvSpPr>
                        <wps:spPr bwMode="auto">
                          <a:xfrm>
                            <a:off x="1650" y="546"/>
                            <a:ext cx="263" cy="516"/>
                          </a:xfrm>
                          <a:custGeom>
                            <a:avLst/>
                            <a:gdLst>
                              <a:gd name="T0" fmla="+- 0 1650 1650"/>
                              <a:gd name="T1" fmla="*/ T0 w 263"/>
                              <a:gd name="T2" fmla="+- 0 1062 546"/>
                              <a:gd name="T3" fmla="*/ 1062 h 516"/>
                              <a:gd name="T4" fmla="+- 0 1650 1650"/>
                              <a:gd name="T5" fmla="*/ T4 w 263"/>
                              <a:gd name="T6" fmla="+- 0 1062 546"/>
                              <a:gd name="T7" fmla="*/ 1062 h 516"/>
                              <a:gd name="T8" fmla="+- 0 1913 1650"/>
                              <a:gd name="T9" fmla="*/ T8 w 263"/>
                              <a:gd name="T10" fmla="+- 0 546 546"/>
                              <a:gd name="T11" fmla="*/ 546 h 516"/>
                            </a:gdLst>
                            <a:ahLst/>
                            <a:cxnLst>
                              <a:cxn ang="0">
                                <a:pos x="T1" y="T3"/>
                              </a:cxn>
                              <a:cxn ang="0">
                                <a:pos x="T5" y="T7"/>
                              </a:cxn>
                              <a:cxn ang="0">
                                <a:pos x="T9" y="T11"/>
                              </a:cxn>
                            </a:cxnLst>
                            <a:rect l="0" t="0" r="r" b="b"/>
                            <a:pathLst>
                              <a:path w="263" h="516">
                                <a:moveTo>
                                  <a:pt x="0" y="516"/>
                                </a:moveTo>
                                <a:lnTo>
                                  <a:pt x="0" y="516"/>
                                </a:lnTo>
                                <a:lnTo>
                                  <a:pt x="263" y="0"/>
                                </a:lnTo>
                              </a:path>
                            </a:pathLst>
                          </a:custGeom>
                          <a:noFill/>
                          <a:ln w="298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9" name="Freeform 48"/>
                        <wps:cNvSpPr>
                          <a:spLocks/>
                        </wps:cNvSpPr>
                        <wps:spPr bwMode="auto">
                          <a:xfrm>
                            <a:off x="2007" y="901"/>
                            <a:ext cx="214" cy="749"/>
                          </a:xfrm>
                          <a:custGeom>
                            <a:avLst/>
                            <a:gdLst>
                              <a:gd name="T0" fmla="+- 0 2007 2007"/>
                              <a:gd name="T1" fmla="*/ T0 w 214"/>
                              <a:gd name="T2" fmla="+- 0 1650 901"/>
                              <a:gd name="T3" fmla="*/ 1650 h 749"/>
                              <a:gd name="T4" fmla="+- 0 2007 2007"/>
                              <a:gd name="T5" fmla="*/ T4 w 214"/>
                              <a:gd name="T6" fmla="+- 0 1650 901"/>
                              <a:gd name="T7" fmla="*/ 1650 h 749"/>
                              <a:gd name="T8" fmla="+- 0 2221 2007"/>
                              <a:gd name="T9" fmla="*/ T8 w 214"/>
                              <a:gd name="T10" fmla="+- 0 901 901"/>
                              <a:gd name="T11" fmla="*/ 901 h 749"/>
                            </a:gdLst>
                            <a:ahLst/>
                            <a:cxnLst>
                              <a:cxn ang="0">
                                <a:pos x="T1" y="T3"/>
                              </a:cxn>
                              <a:cxn ang="0">
                                <a:pos x="T5" y="T7"/>
                              </a:cxn>
                              <a:cxn ang="0">
                                <a:pos x="T9" y="T11"/>
                              </a:cxn>
                            </a:cxnLst>
                            <a:rect l="0" t="0" r="r" b="b"/>
                            <a:pathLst>
                              <a:path w="214" h="749">
                                <a:moveTo>
                                  <a:pt x="0" y="749"/>
                                </a:moveTo>
                                <a:lnTo>
                                  <a:pt x="0" y="749"/>
                                </a:lnTo>
                                <a:lnTo>
                                  <a:pt x="214" y="0"/>
                                </a:lnTo>
                              </a:path>
                            </a:pathLst>
                          </a:custGeom>
                          <a:noFill/>
                          <a:ln w="2983">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0" name="Freeform 47"/>
                        <wps:cNvSpPr>
                          <a:spLocks/>
                        </wps:cNvSpPr>
                        <wps:spPr bwMode="auto">
                          <a:xfrm>
                            <a:off x="2008" y="903"/>
                            <a:ext cx="213" cy="750"/>
                          </a:xfrm>
                          <a:custGeom>
                            <a:avLst/>
                            <a:gdLst>
                              <a:gd name="T0" fmla="+- 0 2008 2008"/>
                              <a:gd name="T1" fmla="*/ T0 w 213"/>
                              <a:gd name="T2" fmla="+- 0 1653 903"/>
                              <a:gd name="T3" fmla="*/ 1653 h 750"/>
                              <a:gd name="T4" fmla="+- 0 2008 2008"/>
                              <a:gd name="T5" fmla="*/ T4 w 213"/>
                              <a:gd name="T6" fmla="+- 0 1653 903"/>
                              <a:gd name="T7" fmla="*/ 1653 h 750"/>
                              <a:gd name="T8" fmla="+- 0 2221 2008"/>
                              <a:gd name="T9" fmla="*/ T8 w 213"/>
                              <a:gd name="T10" fmla="+- 0 903 903"/>
                              <a:gd name="T11" fmla="*/ 903 h 750"/>
                            </a:gdLst>
                            <a:ahLst/>
                            <a:cxnLst>
                              <a:cxn ang="0">
                                <a:pos x="T1" y="T3"/>
                              </a:cxn>
                              <a:cxn ang="0">
                                <a:pos x="T5" y="T7"/>
                              </a:cxn>
                              <a:cxn ang="0">
                                <a:pos x="T9" y="T11"/>
                              </a:cxn>
                            </a:cxnLst>
                            <a:rect l="0" t="0" r="r" b="b"/>
                            <a:pathLst>
                              <a:path w="213" h="750">
                                <a:moveTo>
                                  <a:pt x="0" y="750"/>
                                </a:moveTo>
                                <a:lnTo>
                                  <a:pt x="0" y="750"/>
                                </a:lnTo>
                                <a:lnTo>
                                  <a:pt x="213" y="0"/>
                                </a:lnTo>
                              </a:path>
                            </a:pathLst>
                          </a:custGeom>
                          <a:noFill/>
                          <a:ln w="298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 name="Freeform 46"/>
                        <wps:cNvSpPr>
                          <a:spLocks/>
                        </wps:cNvSpPr>
                        <wps:spPr bwMode="auto">
                          <a:xfrm>
                            <a:off x="2789" y="1866"/>
                            <a:ext cx="326" cy="131"/>
                          </a:xfrm>
                          <a:custGeom>
                            <a:avLst/>
                            <a:gdLst>
                              <a:gd name="T0" fmla="+- 0 2789 2789"/>
                              <a:gd name="T1" fmla="*/ T0 w 326"/>
                              <a:gd name="T2" fmla="+- 0 1997 1866"/>
                              <a:gd name="T3" fmla="*/ 1997 h 131"/>
                              <a:gd name="T4" fmla="+- 0 2789 2789"/>
                              <a:gd name="T5" fmla="*/ T4 w 326"/>
                              <a:gd name="T6" fmla="+- 0 1997 1866"/>
                              <a:gd name="T7" fmla="*/ 1997 h 131"/>
                              <a:gd name="T8" fmla="+- 0 3115 2789"/>
                              <a:gd name="T9" fmla="*/ T8 w 326"/>
                              <a:gd name="T10" fmla="+- 0 1866 1866"/>
                              <a:gd name="T11" fmla="*/ 1866 h 131"/>
                            </a:gdLst>
                            <a:ahLst/>
                            <a:cxnLst>
                              <a:cxn ang="0">
                                <a:pos x="T1" y="T3"/>
                              </a:cxn>
                              <a:cxn ang="0">
                                <a:pos x="T5" y="T7"/>
                              </a:cxn>
                              <a:cxn ang="0">
                                <a:pos x="T9" y="T11"/>
                              </a:cxn>
                            </a:cxnLst>
                            <a:rect l="0" t="0" r="r" b="b"/>
                            <a:pathLst>
                              <a:path w="326" h="131">
                                <a:moveTo>
                                  <a:pt x="0" y="131"/>
                                </a:moveTo>
                                <a:lnTo>
                                  <a:pt x="0" y="131"/>
                                </a:lnTo>
                                <a:lnTo>
                                  <a:pt x="326" y="0"/>
                                </a:lnTo>
                              </a:path>
                            </a:pathLst>
                          </a:custGeom>
                          <a:noFill/>
                          <a:ln w="2998">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2" name="Freeform 45"/>
                        <wps:cNvSpPr>
                          <a:spLocks/>
                        </wps:cNvSpPr>
                        <wps:spPr bwMode="auto">
                          <a:xfrm>
                            <a:off x="2306" y="2192"/>
                            <a:ext cx="1063" cy="2"/>
                          </a:xfrm>
                          <a:custGeom>
                            <a:avLst/>
                            <a:gdLst>
                              <a:gd name="T0" fmla="+- 0 2306 2306"/>
                              <a:gd name="T1" fmla="*/ T0 w 1063"/>
                              <a:gd name="T2" fmla="+- 0 2306 2306"/>
                              <a:gd name="T3" fmla="*/ T2 w 1063"/>
                              <a:gd name="T4" fmla="+- 0 3369 2306"/>
                              <a:gd name="T5" fmla="*/ T4 w 1063"/>
                            </a:gdLst>
                            <a:ahLst/>
                            <a:cxnLst>
                              <a:cxn ang="0">
                                <a:pos x="T1" y="0"/>
                              </a:cxn>
                              <a:cxn ang="0">
                                <a:pos x="T3" y="0"/>
                              </a:cxn>
                              <a:cxn ang="0">
                                <a:pos x="T5" y="0"/>
                              </a:cxn>
                            </a:cxnLst>
                            <a:rect l="0" t="0" r="r" b="b"/>
                            <a:pathLst>
                              <a:path w="1063">
                                <a:moveTo>
                                  <a:pt x="0" y="0"/>
                                </a:moveTo>
                                <a:lnTo>
                                  <a:pt x="0" y="0"/>
                                </a:lnTo>
                                <a:lnTo>
                                  <a:pt x="1063" y="0"/>
                                </a:lnTo>
                              </a:path>
                            </a:pathLst>
                          </a:custGeom>
                          <a:noFill/>
                          <a:ln w="30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3" name="Freeform 44"/>
                        <wps:cNvSpPr>
                          <a:spLocks/>
                        </wps:cNvSpPr>
                        <wps:spPr bwMode="auto">
                          <a:xfrm>
                            <a:off x="3582" y="1521"/>
                            <a:ext cx="353" cy="2"/>
                          </a:xfrm>
                          <a:custGeom>
                            <a:avLst/>
                            <a:gdLst>
                              <a:gd name="T0" fmla="+- 0 3582 3582"/>
                              <a:gd name="T1" fmla="*/ T0 w 353"/>
                              <a:gd name="T2" fmla="+- 0 3582 3582"/>
                              <a:gd name="T3" fmla="*/ T2 w 353"/>
                              <a:gd name="T4" fmla="+- 0 3935 3582"/>
                              <a:gd name="T5" fmla="*/ T4 w 353"/>
                            </a:gdLst>
                            <a:ahLst/>
                            <a:cxnLst>
                              <a:cxn ang="0">
                                <a:pos x="T1" y="0"/>
                              </a:cxn>
                              <a:cxn ang="0">
                                <a:pos x="T3" y="0"/>
                              </a:cxn>
                              <a:cxn ang="0">
                                <a:pos x="T5" y="0"/>
                              </a:cxn>
                            </a:cxnLst>
                            <a:rect l="0" t="0" r="r" b="b"/>
                            <a:pathLst>
                              <a:path w="353">
                                <a:moveTo>
                                  <a:pt x="0" y="0"/>
                                </a:moveTo>
                                <a:lnTo>
                                  <a:pt x="0" y="0"/>
                                </a:lnTo>
                                <a:lnTo>
                                  <a:pt x="353" y="0"/>
                                </a:lnTo>
                              </a:path>
                            </a:pathLst>
                          </a:custGeom>
                          <a:noFill/>
                          <a:ln w="3000">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 name="Freeform 43"/>
                        <wps:cNvSpPr>
                          <a:spLocks/>
                        </wps:cNvSpPr>
                        <wps:spPr bwMode="auto">
                          <a:xfrm>
                            <a:off x="3582" y="1523"/>
                            <a:ext cx="353" cy="2"/>
                          </a:xfrm>
                          <a:custGeom>
                            <a:avLst/>
                            <a:gdLst>
                              <a:gd name="T0" fmla="+- 0 3582 3582"/>
                              <a:gd name="T1" fmla="*/ T0 w 353"/>
                              <a:gd name="T2" fmla="+- 0 3582 3582"/>
                              <a:gd name="T3" fmla="*/ T2 w 353"/>
                              <a:gd name="T4" fmla="+- 0 3935 3582"/>
                              <a:gd name="T5" fmla="*/ T4 w 353"/>
                            </a:gdLst>
                            <a:ahLst/>
                            <a:cxnLst>
                              <a:cxn ang="0">
                                <a:pos x="T1" y="0"/>
                              </a:cxn>
                              <a:cxn ang="0">
                                <a:pos x="T3" y="0"/>
                              </a:cxn>
                              <a:cxn ang="0">
                                <a:pos x="T5" y="0"/>
                              </a:cxn>
                            </a:cxnLst>
                            <a:rect l="0" t="0" r="r" b="b"/>
                            <a:pathLst>
                              <a:path w="353">
                                <a:moveTo>
                                  <a:pt x="0" y="0"/>
                                </a:moveTo>
                                <a:lnTo>
                                  <a:pt x="0" y="0"/>
                                </a:lnTo>
                                <a:lnTo>
                                  <a:pt x="353" y="0"/>
                                </a:lnTo>
                              </a:path>
                            </a:pathLst>
                          </a:custGeom>
                          <a:noFill/>
                          <a:ln w="300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5" name="Freeform 42"/>
                        <wps:cNvSpPr>
                          <a:spLocks/>
                        </wps:cNvSpPr>
                        <wps:spPr bwMode="auto">
                          <a:xfrm>
                            <a:off x="3301" y="2958"/>
                            <a:ext cx="119" cy="252"/>
                          </a:xfrm>
                          <a:custGeom>
                            <a:avLst/>
                            <a:gdLst>
                              <a:gd name="T0" fmla="+- 0 3301 3301"/>
                              <a:gd name="T1" fmla="*/ T0 w 119"/>
                              <a:gd name="T2" fmla="+- 0 3210 2958"/>
                              <a:gd name="T3" fmla="*/ 3210 h 252"/>
                              <a:gd name="T4" fmla="+- 0 3301 3301"/>
                              <a:gd name="T5" fmla="*/ T4 w 119"/>
                              <a:gd name="T6" fmla="+- 0 3210 2958"/>
                              <a:gd name="T7" fmla="*/ 3210 h 252"/>
                              <a:gd name="T8" fmla="+- 0 3420 3301"/>
                              <a:gd name="T9" fmla="*/ T8 w 119"/>
                              <a:gd name="T10" fmla="+- 0 2958 2958"/>
                              <a:gd name="T11" fmla="*/ 2958 h 252"/>
                            </a:gdLst>
                            <a:ahLst/>
                            <a:cxnLst>
                              <a:cxn ang="0">
                                <a:pos x="T1" y="T3"/>
                              </a:cxn>
                              <a:cxn ang="0">
                                <a:pos x="T5" y="T7"/>
                              </a:cxn>
                              <a:cxn ang="0">
                                <a:pos x="T9" y="T11"/>
                              </a:cxn>
                            </a:cxnLst>
                            <a:rect l="0" t="0" r="r" b="b"/>
                            <a:pathLst>
                              <a:path w="119" h="252">
                                <a:moveTo>
                                  <a:pt x="0" y="252"/>
                                </a:moveTo>
                                <a:lnTo>
                                  <a:pt x="0" y="252"/>
                                </a:lnTo>
                                <a:lnTo>
                                  <a:pt x="119" y="0"/>
                                </a:lnTo>
                              </a:path>
                            </a:pathLst>
                          </a:custGeom>
                          <a:noFill/>
                          <a:ln w="29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 name="Freeform 41"/>
                        <wps:cNvSpPr>
                          <a:spLocks/>
                        </wps:cNvSpPr>
                        <wps:spPr bwMode="auto">
                          <a:xfrm>
                            <a:off x="2841" y="1368"/>
                            <a:ext cx="2" cy="352"/>
                          </a:xfrm>
                          <a:custGeom>
                            <a:avLst/>
                            <a:gdLst>
                              <a:gd name="T0" fmla="+- 0 1720 1368"/>
                              <a:gd name="T1" fmla="*/ 1720 h 352"/>
                              <a:gd name="T2" fmla="+- 0 1720 1368"/>
                              <a:gd name="T3" fmla="*/ 1720 h 352"/>
                              <a:gd name="T4" fmla="+- 0 1368 1368"/>
                              <a:gd name="T5" fmla="*/ 1368 h 352"/>
                            </a:gdLst>
                            <a:ahLst/>
                            <a:cxnLst>
                              <a:cxn ang="0">
                                <a:pos x="0" y="T1"/>
                              </a:cxn>
                              <a:cxn ang="0">
                                <a:pos x="0" y="T3"/>
                              </a:cxn>
                              <a:cxn ang="0">
                                <a:pos x="0" y="T5"/>
                              </a:cxn>
                            </a:cxnLst>
                            <a:rect l="0" t="0" r="r" b="b"/>
                            <a:pathLst>
                              <a:path h="352">
                                <a:moveTo>
                                  <a:pt x="0" y="352"/>
                                </a:moveTo>
                                <a:lnTo>
                                  <a:pt x="0" y="352"/>
                                </a:lnTo>
                                <a:lnTo>
                                  <a:pt x="0" y="0"/>
                                </a:lnTo>
                              </a:path>
                            </a:pathLst>
                          </a:custGeom>
                          <a:noFill/>
                          <a:ln w="2982">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7" name="Freeform 40"/>
                        <wps:cNvSpPr>
                          <a:spLocks/>
                        </wps:cNvSpPr>
                        <wps:spPr bwMode="auto">
                          <a:xfrm>
                            <a:off x="2844" y="1368"/>
                            <a:ext cx="2" cy="352"/>
                          </a:xfrm>
                          <a:custGeom>
                            <a:avLst/>
                            <a:gdLst>
                              <a:gd name="T0" fmla="+- 0 1720 1368"/>
                              <a:gd name="T1" fmla="*/ 1720 h 352"/>
                              <a:gd name="T2" fmla="+- 0 1720 1368"/>
                              <a:gd name="T3" fmla="*/ 1720 h 352"/>
                              <a:gd name="T4" fmla="+- 0 1368 1368"/>
                              <a:gd name="T5" fmla="*/ 1368 h 352"/>
                            </a:gdLst>
                            <a:ahLst/>
                            <a:cxnLst>
                              <a:cxn ang="0">
                                <a:pos x="0" y="T1"/>
                              </a:cxn>
                              <a:cxn ang="0">
                                <a:pos x="0" y="T3"/>
                              </a:cxn>
                              <a:cxn ang="0">
                                <a:pos x="0" y="T5"/>
                              </a:cxn>
                            </a:cxnLst>
                            <a:rect l="0" t="0" r="r" b="b"/>
                            <a:pathLst>
                              <a:path h="352">
                                <a:moveTo>
                                  <a:pt x="0" y="352"/>
                                </a:moveTo>
                                <a:lnTo>
                                  <a:pt x="0" y="352"/>
                                </a:lnTo>
                                <a:lnTo>
                                  <a:pt x="0" y="0"/>
                                </a:lnTo>
                              </a:path>
                            </a:pathLst>
                          </a:custGeom>
                          <a:noFill/>
                          <a:ln w="2982">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68" name="Picture 3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3216" y="247"/>
                            <a:ext cx="1434"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69" name="Line 38"/>
                        <wps:cNvCnPr/>
                        <wps:spPr bwMode="auto">
                          <a:xfrm>
                            <a:off x="5" y="0"/>
                            <a:ext cx="0" cy="4875"/>
                          </a:xfrm>
                          <a:prstGeom prst="line">
                            <a:avLst/>
                          </a:prstGeom>
                          <a:noFill/>
                          <a:ln w="6461">
                            <a:solidFill>
                              <a:srgbClr val="525252"/>
                            </a:solidFill>
                            <a:prstDash val="solid"/>
                            <a:round/>
                            <a:headEnd/>
                            <a:tailEnd/>
                          </a:ln>
                          <a:extLst>
                            <a:ext uri="{909E8E84-426E-40DD-AFC4-6F175D3DCCD1}">
                              <a14:hiddenFill xmlns:a14="http://schemas.microsoft.com/office/drawing/2010/main">
                                <a:noFill/>
                              </a14:hiddenFill>
                            </a:ext>
                          </a:extLst>
                        </wps:spPr>
                        <wps:bodyPr/>
                      </wps:wsp>
                      <wps:wsp>
                        <wps:cNvPr id="70" name="Line 37"/>
                        <wps:cNvCnPr/>
                        <wps:spPr bwMode="auto">
                          <a:xfrm>
                            <a:off x="4941" y="4875"/>
                            <a:ext cx="0" cy="0"/>
                          </a:xfrm>
                          <a:prstGeom prst="line">
                            <a:avLst/>
                          </a:prstGeom>
                          <a:noFill/>
                          <a:ln w="6461">
                            <a:solidFill>
                              <a:srgbClr val="525252"/>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xmlns:a14="http://schemas.microsoft.com/office/drawing/2010/main" xmlns:pic="http://schemas.openxmlformats.org/drawingml/2006/picture" xmlns:a="http://schemas.openxmlformats.org/drawingml/2006/main">
            <w:pict>
              <v:group id="Group 36" style="width:247.45pt;height:244.05pt;mso-position-horizontal-relative:char;mso-position-vertical-relative:line" coordsize="4949,4881" o:spid="_x0000_s1026"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" w14:anchorId="5B528361">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61" style="position:absolute;left:5;width:4942;height:4875;visibility:visible;mso-wrap-style:square" o:spid="_x0000_s1027"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C4UwvFAAAA2wAAAA8AAABkcnMvZG93bnJldi54bWxEj0FrwkAUhO8F/8PyBC+iG0MJEl1FlNYe&#10;PLRG8frIPpNo9m3Irpr213eFQo/DzHzDzJedqcWdWldZVjAZRyCIc6srLhQcsrfRFITzyBpry6Tg&#10;mxwsF72XOabaPviL7ntfiABhl6KC0vsmldLlJRl0Y9sQB+9sW4M+yLaQusVHgJtaxlGUSIMVh4US&#10;G1qXlF/3N6Og8PV2GG0+Mx6ezsefePd+2SaxUoN+t5qB8NT5//Bf+0MreE3g+SX8ALn4B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wuFMLxQAAANsAAAAPAAAAAAAAAAAAAAAA&#10;AJ8CAABkcnMvZG93bnJldi54bWxQSwUGAAAAAAQABAD3AAAAkQMAAAAA&#10;">
                  <v:imagedata o:title="" r:id="rId17"/>
                </v:shape>
                <v:shape id="Picture 60" style="position:absolute;left:2196;top:832;width:846;height:179;visibility:visible;mso-wrap-style:square" o:spid="_x0000_s1028"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3Mxd/FAAAA2wAAAA8AAABkcnMvZG93bnJldi54bWxEj09rwkAUxO8Fv8PyhF5K3VjUaOoqIgie&#10;Cv4pXh/Z1ySafRuzGxP76bsFweMwM79h5svOlOJGtSssKxgOIhDEqdUFZwqOh837FITzyBpLy6Tg&#10;Tg6Wi97LHBNtW97Rbe8zESDsElSQe18lUro0J4NuYCvi4P3Y2qAPss6krrENcFPKjyiaSIMFh4Uc&#10;K1rnlF72jVFw3czeTDspzqv4azwdfQ8b/D01Sr32u9UnCE+df4Yf7a1WMIrh/0v4AXLx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NzMXfxQAAANsAAAAPAAAAAAAAAAAAAAAA&#10;AJ8CAABkcnMvZG93bnJldi54bWxQSwUGAAAAAAQABAD3AAAAkQMAAAAA&#10;">
                  <v:imagedata o:title="" r:id="rId18"/>
                </v:shape>
                <v:shape id="Picture 59" style="position:absolute;left:2651;top:1188;width:737;height:175;visibility:visible;mso-wrap-style:square" o:spid="_x0000_s1029"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901VXCAAAA2wAAAA8AAABkcnMvZG93bnJldi54bWxET0trAjEQvhf8D2EEL6VmK1JlNYoWBduT&#10;j1LobdiMm8XNZNmMuv775lDo8eN7z5edr9WN2lgFNvA6zEARF8FWXBr4Om1fpqCiIFusA5OBB0VY&#10;LnpPc8xtuPOBbkcpVQrhmKMBJ9LkWsfCkcc4DA1x4s6h9SgJtqW2Ld5TuK/1KMvetMeKU4PDht4d&#10;FZfj1RtYy89l8u2bg6xG1/3H6TNzz+eNMYN+t5qBEurkX/zn3lkD4zQ2fUk/QC9+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fdNVVwgAAANsAAAAPAAAAAAAAAAAAAAAAAJ8C&#10;AABkcnMvZG93bnJldi54bWxQSwUGAAAAAAQABAD3AAAAjgMAAAAA&#10;">
                  <v:imagedata o:title="" r:id="rId19"/>
                </v:shape>
                <v:shape id="Picture 58" style="position:absolute;left:3951;top:1485;width:524;height:184;visibility:visible;mso-wrap-style:square" o:spid="_x0000_s1030"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xAFDnDAAAA2wAAAA8AAABkcnMvZG93bnJldi54bWxEj09rAjEUxO9Cv0N4BW+ardRiV6O0QsGj&#10;/yjt7bl57i7dvMQkruu3NwXB4zAzv2Fmi840oiUfassKXoYZCOLC6ppLBfvd12ACIkRkjY1lUnCl&#10;AIv5U2+GubYX3lC7jaVIEA45KqhidLmUoajIYBhaR5y8o/UGY5K+lNrjJcFNI0dZ9iYN1pwWKnS0&#10;rKj4256NgvZn/Rs+3fhQ+mIyst8OV+fjSan+c/cxBRGpi4/wvb3SCl7f4f9L+gFyfg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EAUOcMAAADbAAAADwAAAAAAAAAAAAAAAACf&#10;AgAAZHJzL2Rvd25yZXYueG1sUEsFBgAAAAAEAAQA9wAAAI8DAAAAAA==&#10;">
                  <v:imagedata o:title="" r:id="rId20"/>
                </v:shape>
                <v:shape id="Picture 57" style="position:absolute;left:3132;top:1827;width:870;height:178;visibility:visible;mso-wrap-style:square" o:spid="_x0000_s1031"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TaonrAAAAA2wAAAA8AAABkcnMvZG93bnJldi54bWxET89rwjAUvg/8H8Ib7DJmuo4O6YwiwtQe&#10;7QSvj+atLSYvJclq/e/NYeDx4/u9XE/WiJF86B0reJ9nIIgbp3tuFZx+vt8WIEJE1mgck4IbBViv&#10;Zk9LLLW78pHGOrYihXAoUUEX41BKGZqOLIa5G4gT9+u8xZigb6X2eE3h1sg8yz6lxZ5TQ4cDbTtq&#10;LvWfVVBX2faSn82t2vuP3YELe341O6VenqfNF4hIU3yI/90HraBI69OX9APk6g4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dNqiesAAAADbAAAADwAAAAAAAAAAAAAAAACfAgAA&#10;ZHJzL2Rvd25yZXYueG1sUEsFBgAAAAAEAAQA9wAAAIwDAAAAAA==&#10;">
                  <v:imagedata o:title="" r:id="rId21"/>
                </v:shape>
                <v:shape id="Picture 56" style="position:absolute;left:3386;top:2153;width:490;height:81;visibility:visible;mso-wrap-style:square" o:spid="_x0000_s1032"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hGqu/EAAAA2wAAAA8AAABkcnMvZG93bnJldi54bWxEj09rAjEUxO+C3yE8wZtmXdDK1igi+Ofg&#10;pWqL3l43r5ulm5dlE3X99qZQ8DjMzG+Y2aK1lbhR40vHCkbDBARx7nTJhYLTcT2YgvABWWPlmBQ8&#10;yMNi3u3MMNPuzh90O4RCRAj7DBWYEOpMSp8bsuiHriaO3o9rLIYom0LqBu8RbiuZJslEWiw5Lhis&#10;aWUo/z1crYLzZ/r1vTfpW1FdNo9Er/g4LrdK9Xvt8h1EoDa8wv/tnVYwHsHfl/gD5PwJ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hGqu/EAAAA2wAAAA8AAAAAAAAAAAAAAAAA&#10;nwIAAGRycy9kb3ducmV2LnhtbFBLBQYAAAAABAAEAPcAAACQAwAAAAA=&#10;">
                  <v:imagedata o:title="" r:id="rId22"/>
                </v:shape>
                <v:shape id="Picture 55" style="position:absolute;left:3376;top:2789;width:692;height:184;visibility:visible;mso-wrap-style:square" o:spid="_x0000_s1033"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Q1HCbEAAAA2wAAAA8AAABkcnMvZG93bnJldi54bWxEj09rwkAUxO8Fv8PyBG/NxkD/kLqGIijF&#10;4qE2xesj+5osZt/G7Grit3cLBY/DzPyGWRSjbcWFem8cK5gnKQjiymnDtYLye/34CsIHZI2tY1Jw&#10;JQ/FcvKwwFy7gb/osg+1iBD2OSpoQuhyKX3VkEWfuI44er+utxii7Gupexwi3LYyS9NnadFwXGiw&#10;o1VD1XF/tgpeuvJzc2hPO1ttjz9+MMaaw1Wp2XR8fwMRaAz38H/7Qyt4yuDvS/wBcnk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Q1HCbEAAAA2wAAAA8AAAAAAAAAAAAAAAAA&#10;nwIAAGRycy9kb3ducmV2LnhtbFBLBQYAAAAABAAEAPcAAACQAwAAAAA=&#10;">
                  <v:imagedata o:title="" r:id="rId23"/>
                </v:shape>
                <v:line id="Line 54" style="position:absolute;visibility:visible;mso-wrap-style:square" o:spid="_x0000_s1034" strokecolor="#464646" strokeweight=".1381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7os5cUAAADbAAAADwAAAGRycy9kb3ducmV2LnhtbESPQWvCQBSE7wX/w/KEXoputColdRNE&#10;qAR6qtWDt9fsazaafRuyq0n/fbcg9DjMzDfMOh9sI27U+dqxgtk0AUFcOl1zpeDw+TZ5AeEDssbG&#10;MSn4IQ95NnpYY6pdzx9024dKRAj7FBWYENpUSl8asuinriWO3rfrLIYou0rqDvsIt42cJ8lKWqw5&#10;LhhsaWuovOyvVkFRbprj0/mQnFyxXOzm4YtN/67U43jYvIIINIT/8L1daAXLZ/j7En+AzH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7os5cUAAADbAAAADwAAAAAAAAAA&#10;AAAAAAChAgAAZHJzL2Rvd25yZXYueG1sUEsFBgAAAAAEAAQA+QAAAJMDAAAAAA==&#10;" from="4945,0" to="4945,4875"/>
                <v:shape id="Freeform 53" style="position:absolute;left:1648;top:544;width:262;height:515;visibility:visible;mso-wrap-style:square;v-text-anchor:top" coordsize="262,515" o:spid="_x0000_s1035" filled="f" strokecolor="#fadcb5" strokeweight=".08294mm" path="m,515r,l262,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pN88UA&#10;AADbAAAADwAAAGRycy9kb3ducmV2LnhtbESPQWvCQBSE70L/w/IK3nRjW4tGVymFQuhFTEvQ2zP7&#10;TGKzb0N2jfHfu0LB4zAz3zDLdW9q0VHrKssKJuMIBHFudcWFgt+fr9EMhPPIGmvLpOBKDtarp8ES&#10;Y20vvKUu9YUIEHYxKii9b2IpXV6SQTe2DXHwjrY16INsC6lbvAS4qeVLFL1LgxWHhRIb+iwp/0vP&#10;RsFuM09P31G2f+2y2ly7w05mSaLU8Ln/WIDw1PtH+L+daAXTN7h/CT9Ar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uk3zxQAAANsAAAAPAAAAAAAAAAAAAAAAAJgCAABkcnMv&#10;ZG93bnJldi54bWxQSwUGAAAAAAQABAD1AAAAigMAAAAA&#10;">
                  <v:path arrowok="t" o:connecttype="custom" o:connectlocs="0,1059;0,1059;262,544" o:connectangles="0,0,0"/>
                </v:shape>
                <v:shape id="Freeform 52" style="position:absolute;left:2788;top:1864;width:326;height:131;visibility:visible;mso-wrap-style:square;v-text-anchor:top" coordsize="326,131" o:spid="_x0000_s1036" filled="f" strokecolor="#fadcb5" strokeweight=".08328mm" path="m,131r,l326,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92iAsYA&#10;AADbAAAADwAAAGRycy9kb3ducmV2LnhtbESPQWvCQBSE7wX/w/IKvemmgrVEVwmRlhYLpamgx0f2&#10;mQSzb2N2TeK/dwtCj8PMfMMs14OpRUetqywreJ5EIIhzqysuFOx+38avIJxH1lhbJgVXcrBejR6W&#10;GGvb8w91mS9EgLCLUUHpfRNL6fKSDLqJbYiDd7StQR9kW0jdYh/gppbTKHqRBisOCyU2lJaUn7KL&#10;UXC+JPNNhp/N9jutr/NTfnjffx2UenockgUIT4P/D9/bH1rBbAZ/X8IPkK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92iAsYAAADbAAAADwAAAAAAAAAAAAAAAACYAgAAZHJz&#10;L2Rvd25yZXYueG1sUEsFBgAAAAAEAAQA9QAAAIsDAAAAAA==&#10;">
                  <v:path arrowok="t" o:connecttype="custom" o:connectlocs="0,1995;0,1995;326,1864" o:connectangles="0,0,0"/>
                </v:shape>
                <v:shape id="Freeform 51" style="position:absolute;left:2305;top:2189;width:1063;height:2;visibility:visible;mso-wrap-style:square;v-text-anchor:top" coordsize="1063,2" o:spid="_x0000_s1037" filled="f" strokecolor="#fadcb5" strokeweight=".08333mm" path="m,l,,106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BbqcUA&#10;AADbAAAADwAAAGRycy9kb3ducmV2LnhtbESPQWvCQBSE70L/w/IK3nRTW4OkrlIqBb1UNIoeH9ln&#10;NjT7Ns2umvbXu0Khx2FmvmGm887W4kKtrxwreBomIIgLpysuFezyj8EEhA/IGmvHpOCHPMxnD70p&#10;ZtpdeUOXbShFhLDPUIEJocmk9IUhi37oGuLonVxrMUTZllK3eI1wW8tRkqTSYsVxwWBD74aKr+3Z&#10;KsjXi9HRo/k+/e4PL4vVs053n1qp/mP39goiUBf+w3/tpVYwTuH+Jf4AObs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sFupxQAAANsAAAAPAAAAAAAAAAAAAAAAAJgCAABkcnMv&#10;ZG93bnJldi54bWxQSwUGAAAAAAQABAD1AAAAigMAAAAA&#10;">
                  <v:path arrowok="t" o:connecttype="custom" o:connectlocs="0,0;0,0;1063,0" o:connectangles="0,0,0"/>
                </v:shape>
                <v:shape id="Freeform 50" style="position:absolute;left:3299;top:2957;width:121;height:252;visibility:visible;mso-wrap-style:square;v-text-anchor:top" coordsize="121,252" o:spid="_x0000_s1038" filled="f" strokecolor="#fadcb5" strokeweight=".08292mm" path="m,252r,l121,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omHcYA&#10;AADbAAAADwAAAGRycy9kb3ducmV2LnhtbESPQWvCQBSE7wX/w/IKvdWNUqumriKCEPBi01bx9sw+&#10;k2j2bciuGv31bqHQ4zAz3zCTWWsqcaHGlZYV9LoRCOLM6pJzBd9fy9cRCOeRNVaWScGNHMymnacJ&#10;xtpe+ZMuqc9FgLCLUUHhfR1L6bKCDLqurYmDd7CNQR9kk0vd4DXATSX7UfQuDZYcFgqsaVFQdkrP&#10;RsFmsN1l6WE97r3dhsl+ldzbn+NRqZfndv4BwlPr/8N/7UQrGAzh90v4AXL6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nomHcYAAADbAAAADwAAAAAAAAAAAAAAAACYAgAAZHJz&#10;L2Rvd25yZXYueG1sUEsFBgAAAAAEAAQA9QAAAIsDAAAAAA==&#10;">
                  <v:path arrowok="t" o:connecttype="custom" o:connectlocs="0,3209;0,3209;121,2957" o:connectangles="0,0,0"/>
                </v:shape>
                <v:shape id="Freeform 49" style="position:absolute;left:1650;top:546;width:263;height:516;visibility:visible;mso-wrap-style:square;v-text-anchor:top" coordsize="263,516" o:spid="_x0000_s1039" filled="f" strokeweight=".08294mm" path="m,516r,l26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1cBTb4A&#10;AADbAAAADwAAAGRycy9kb3ducmV2LnhtbERPzYrCMBC+L/gOYQRva6qgLNUo6iLoadnqAwzN2BY7&#10;k5Jka317cxD2+PH9r7cDt6onHxonBmbTDBRJ6WwjlYHr5fj5BSpEFIutEzLwpADbzehjjbl1D/ml&#10;voiVSiEScjRQx9jlWoeyJsYwdR1J4m7OM8YEfaWtx0cK51bPs2ypGRtJDTV2dKipvBd/bIB7/rn3&#10;y+/zxT8XjMV8mGX7vTGT8bBbgYo0xH/x232yBhZpbPqSfoDevA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dXAU2+AAAA2wAAAA8AAAAAAAAAAAAAAAAAmAIAAGRycy9kb3ducmV2&#10;LnhtbFBLBQYAAAAABAAEAPUAAACDAwAAAAA=&#10;">
                  <v:path arrowok="t" o:connecttype="custom" o:connectlocs="0,1062;0,1062;263,546" o:connectangles="0,0,0"/>
                </v:shape>
                <v:shape id="Freeform 48" style="position:absolute;left:2007;top:901;width:214;height:749;visibility:visible;mso-wrap-style:square;v-text-anchor:top" coordsize="214,749" o:spid="_x0000_s1040" filled="f" strokecolor="#fadcb5" strokeweight=".08286mm" path="m,749r,l214,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zIRMQA&#10;AADbAAAADwAAAGRycy9kb3ducmV2LnhtbESPT2vCQBTE70K/w/KE3urGgsVGN8EqYntQqH/A4zP7&#10;TEKzb5fsVtNv7woFj8PM/IaZ5p1pxIVaX1tWMBwkIIgLq2suFex3y5cxCB+QNTaWScEfecizp94U&#10;U22v/E2XbShFhLBPUUEVgkul9EVFBv3AOuLonW1rMETZllK3eI1w08jXJHmTBmuOCxU6mldU/Gx/&#10;jQI8HfVcfjU6LPxmsapX7mN9cEo997vZBESgLjzC/+1PrWD0Dvcv8QfI7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T8yETEAAAA2wAAAA8AAAAAAAAAAAAAAAAAmAIAAGRycy9k&#10;b3ducmV2LnhtbFBLBQYAAAAABAAEAPUAAACJAwAAAAA=&#10;">
                  <v:path arrowok="t" o:connecttype="custom" o:connectlocs="0,1650;0,1650;214,901" o:connectangles="0,0,0"/>
                </v:shape>
                <v:shape id="Freeform 47" style="position:absolute;left:2008;top:903;width:213;height:750;visibility:visible;mso-wrap-style:square;v-text-anchor:top" coordsize="213,750" o:spid="_x0000_s1041" filled="f" strokeweight=".08286mm" path="m,750r,l21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">
                  <v:path arrowok="t" o:connecttype="custom" o:connectlocs="0,1653;0,1653;213,903" o:connectangles="0,0,0"/>
                </v:shape>
                <v:shape id="Freeform 46" style="position:absolute;left:2789;top:1866;width:326;height:131;visibility:visible;mso-wrap-style:square;v-text-anchor:top" coordsize="326,131" o:spid="_x0000_s1042" filled="f" strokeweight=".08328mm" path="m,131r,l326,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YxrcQA&#10;AADbAAAADwAAAGRycy9kb3ducmV2LnhtbESPT4vCMBTE74LfITxhbzZV8M92jaKCsAdBqu792Tzb&#10;rs1LaaLW/fQbQfA4zMxvmNmiNZW4UeNKywoGUQyCOLO65FzB8bDpT0E4j6yxskwKHuRgMe92Zpho&#10;e+eUbnufiwBhl6CCwvs6kdJlBRl0ka2Jg3e2jUEfZJNL3eA9wE0lh3E8lgZLDgsF1rQuKLvsr0bB&#10;5+j3ci7byc9p9feotqfUpbvVVqmPXrv8AuGp9e/wq/2tFYwH8PwSfoCc/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8GMa3EAAAA2wAAAA8AAAAAAAAAAAAAAAAAmAIAAGRycy9k&#10;b3ducmV2LnhtbFBLBQYAAAAABAAEAPUAAACJAwAAAAA=&#10;">
                  <v:path arrowok="t" o:connecttype="custom" o:connectlocs="0,1997;0,1997;326,1866" o:connectangles="0,0,0"/>
                </v:shape>
                <v:shape id="Freeform 45" style="position:absolute;left:2306;top:2192;width:1063;height:2;visibility:visible;mso-wrap-style:square;v-text-anchor:top" coordsize="1063,2" o:spid="_x0000_s1043" filled="f" strokeweight=".08333mm" path="m,l,,106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pe2rcQA&#10;AADbAAAADwAAAGRycy9kb3ducmV2LnhtbESPQWvCQBSE7wX/w/KEXkrdJIhIdBURBEO9xFZ7fWSf&#10;STD7Nuyumv77rlDocZiZb5jlejCduJPzrWUF6SQBQVxZ3XKt4Otz9z4H4QOyxs4yKfghD+vV6GWJ&#10;ubYPLul+DLWIEPY5KmhC6HMpfdWQQT+xPXH0LtYZDFG6WmqHjwg3ncySZCYNthwXGuxp21B1Pd6M&#10;gvPl45AeimmRpfPy+03fBlecSqVex8NmASLQEP7Df+29VjDL4Pkl/gC5+g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Xtq3EAAAA2wAAAA8AAAAAAAAAAAAAAAAAmAIAAGRycy9k&#10;b3ducmV2LnhtbFBLBQYAAAAABAAEAPUAAACJAwAAAAA=&#10;">
                  <v:path arrowok="t" o:connecttype="custom" o:connectlocs="0,0;0,0;1063,0" o:connectangles="0,0,0"/>
                </v:shape>
                <v:shape id="Freeform 44" style="position:absolute;left:3582;top:1521;width:353;height:2;visibility:visible;mso-wrap-style:square;v-text-anchor:top" coordsize="353,2" o:spid="_x0000_s1044" filled="f" strokecolor="#fadcb5" strokeweight=".08333mm" path="m,l,,35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kD28MA&#10;AADbAAAADwAAAGRycy9kb3ducmV2LnhtbESPT2sCMRTE70K/Q3gFb5r1L7IaRYSC4KVqDz0+k+fu&#10;6uZlSVJ3/fZNoeBxmJnfMKtNZ2vxIB8qxwpGwwwEsXam4kLB1/ljsAARIrLB2jEpeFKAzfqtt8Lc&#10;uJaP9DjFQiQIhxwVlDE2uZRBl2QxDF1DnLyr8xZjkr6QxmOb4LaW4yybS4sVp4USG9qVpO+nH6sA&#10;p0c9a/3++2Cet90h6PaymH4q1X/vtksQkbr4Cv+390bBfAJ/X9IPkO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kD28MAAADbAAAADwAAAAAAAAAAAAAAAACYAgAAZHJzL2Rv&#10;d25yZXYueG1sUEsFBgAAAAAEAAQA9QAAAIgDAAAAAA==&#10;">
                  <v:path arrowok="t" o:connecttype="custom" o:connectlocs="0,0;0,0;353,0" o:connectangles="0,0,0"/>
                </v:shape>
                <v:shape id="Freeform 43" style="position:absolute;left:3582;top:1523;width:353;height:2;visibility:visible;mso-wrap-style:square;v-text-anchor:top" coordsize="353,2" o:spid="_x0000_s1045" filled="f" strokeweight=".08333mm" path="m,l,,35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np8IA&#10;AADbAAAADwAAAGRycy9kb3ducmV2LnhtbESPT4vCMBTE78J+h/AWvGm6q3a1GkUWBK/+Qff4aJ5t&#10;2ealJNHWb28EweMwM79hFqvO1OJGzleWFXwNExDEudUVFwqOh81gCsIHZI21ZVJwJw+r5UdvgZm2&#10;Le/otg+FiBD2GSooQ2gyKX1ekkE/tA1x9C7WGQxRukJqh22Em1p+J0kqDVYcF0ps6Lek/H9/NQp+&#10;pq5l/bdL6X6djQ6nSTGrzmul+p/deg4iUBfe4Vd7qxWkY3h+iT9AL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qX6enwgAAANsAAAAPAAAAAAAAAAAAAAAAAJgCAABkcnMvZG93&#10;bnJldi54bWxQSwUGAAAAAAQABAD1AAAAhwMAAAAA&#10;">
                  <v:path arrowok="t" o:connecttype="custom" o:connectlocs="0,0;0,0;353,0" o:connectangles="0,0,0"/>
                </v:shape>
                <v:shape id="Freeform 42" style="position:absolute;left:3301;top:2958;width:119;height:252;visibility:visible;mso-wrap-style:square;v-text-anchor:top" coordsize="119,252" o:spid="_x0000_s1046" filled="f" strokeweight=".08292mm" path="m,252r,l119,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rSeq8QA&#10;AADbAAAADwAAAGRycy9kb3ducmV2LnhtbESPT4vCMBTE78J+h/AWvMiarmCRapRlQVAv4p8VvT2a&#10;Z1O2eSlN1PrtjSB4HGbmN8xk1tpKXKnxpWMF3/0EBHHudMmFgv1u/jUC4QOyxsoxKbiTh9n0ozPB&#10;TLsbb+i6DYWIEPYZKjAh1JmUPjdk0fddTRy9s2sshiibQuoGbxFuKzlIklRaLDkuGKzp11D+v71Y&#10;BTq1p8PgeDr3Lmucl39mtTzsU6W6n+3PGESgNrzDr/ZCK0iH8PwSf4CcP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K0nqvEAAAA2wAAAA8AAAAAAAAAAAAAAAAAmAIAAGRycy9k&#10;b3ducmV2LnhtbFBLBQYAAAAABAAEAPUAAACJAwAAAAA=&#10;">
                  <v:path arrowok="t" o:connecttype="custom" o:connectlocs="0,3210;0,3210;119,2958" o:connectangles="0,0,0"/>
                </v:shape>
                <v:shape id="Freeform 41" style="position:absolute;left:2841;top:1368;width:2;height:352;visibility:visible;mso-wrap-style:square;v-text-anchor:top" coordsize="2,352" o:spid="_x0000_s1047" filled="f" strokecolor="#fadcb5" strokeweight=".08283mm" path="m,352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aq7sUA&#10;AADbAAAADwAAAGRycy9kb3ducmV2LnhtbESPQWuDQBSE74X+h+UVcmvW5iCpzSaotCSHXGJaen24&#10;ryq6b8XdqO2vzwYCPQ4z8w2z2c2mEyMNrrGs4GUZgSAurW64UvB5/nheg3AeWWNnmRT8koPd9vFh&#10;g4m2E59oLHwlAoRdggpq7/tESlfWZNAtbU8cvB87GPRBDpXUA04Bbjq5iqJYGmw4LNTYU15T2RYX&#10;o+D7WOwvK59nhwzT+Os1fc+7v1apxdOcvoHwNPv/8L190AriGG5fwg+Q2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hqruxQAAANsAAAAPAAAAAAAAAAAAAAAAAJgCAABkcnMv&#10;ZG93bnJldi54bWxQSwUGAAAAAAQABAD1AAAAigMAAAAA&#10;">
                  <v:path arrowok="t" o:connecttype="custom" o:connectlocs="0,1720;0,1720;0,1368" o:connectangles="0,0,0"/>
                </v:shape>
                <v:shape id="Freeform 40" style="position:absolute;left:2844;top:1368;width:2;height:352;visibility:visible;mso-wrap-style:square;v-text-anchor:top" coordsize="2,352" o:spid="_x0000_s1048" filled="f" strokeweight=".08283mm" path="m,352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HShbsMA&#10;AADbAAAADwAAAGRycy9kb3ducmV2LnhtbESPT2sCMRTE7wW/Q3hCbzVrobasZkUFofWmFvX4SN7+&#10;0c1L2KS69tM3hUKPw8z8hpnNe9uKK3WhcaxgPMpAEGtnGq4UfO7XT28gQkQ22DomBXcKMC8GDzPM&#10;jbvxlq67WIkE4ZCjgjpGn0sZdE0Ww8h54uSVrrMYk+wqaTq8Jbht5XOWTaTFhtNCjZ5WNenL7ssm&#10;Sqk/Nofv8/H0stTrCy56r/1Wqcdhv5iCiNTH//Bf+90omLzC75f0A2Tx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HShbsMAAADbAAAADwAAAAAAAAAAAAAAAACYAgAAZHJzL2Rv&#10;d25yZXYueG1sUEsFBgAAAAAEAAQA9QAAAIgDAAAAAA==&#10;">
                  <v:path arrowok="t" o:connecttype="custom" o:connectlocs="0,1720;0,1720;0,1368" o:connectangles="0,0,0"/>
                </v:shape>
                <v:shape id="Picture 39" style="position:absolute;left:3216;top:247;width:1434;height:360;visibility:visible;mso-wrap-style:square" o:spid="_x0000_s1049"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vLZqK/AAAA2wAAAA8AAABkcnMvZG93bnJldi54bWxET7tqwzAU3Qv5B3ELWUItN4MJrpXgBgwd&#10;mydku1g3tol0ZSQ1cf++GgIdD+ddbSZrxJ18GBwreM9yEMSt0wN3Co6H5m0FIkRkjcYxKfilAJv1&#10;7KXCUrsH7+i+j51IIRxKVNDHOJZShrYniyFzI3Hirs5bjAn6TmqPjxRujVzmeSEtDpwaehxp21N7&#10;2/9YBb4248UUzn+HXLd6cT59emqUmr9O9QeISFP8Fz/dX1pBkcamL+kHyPUf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Ly2aivwAAANsAAAAPAAAAAAAAAAAAAAAAAJ8CAABk&#10;cnMvZG93bnJldi54bWxQSwUGAAAAAAQABAD3AAAAiwMAAAAA&#10;">
                  <v:imagedata o:title="" r:id="rId24"/>
                </v:shape>
                <v:line id="Line 38" style="position:absolute;visibility:visible;mso-wrap-style:square" o:spid="_x0000_s1050" strokecolor="#525252" strokeweight=".17947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NPo8QAAADbAAAADwAAAGRycy9kb3ducmV2LnhtbESPT2sCMRTE74V+h/AKvdXEgotujaJC&#10;xUM9VAWvz83r7uLmZdlk/337piD0OMzMb5jlerCV6KjxpWMN04kCQZw5U3Ku4XL+fJuD8AHZYOWY&#10;NIzkYb16flpialzP39SdQi4ihH2KGooQ6lRKnxVk0U9cTRy9H9dYDFE2uTQN9hFuK/muVCItlhwX&#10;CqxpV1B2P7VWw83PFt0whv2xPbT99X6bb4360vr1Zdh8gAg0hP/wo30wGpIF/H2JP0C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00+jxAAAANsAAAAPAAAAAAAAAAAA&#10;AAAAAKECAABkcnMvZG93bnJldi54bWxQSwUGAAAAAAQABAD5AAAAkgMAAAAA&#10;" from="5,0" to="5,4875"/>
                <v:line id="Line 37" style="position:absolute;visibility:visible;mso-wrap-style:square" o:spid="_x0000_s1051" strokecolor="#525252" strokeweight=".17947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DBw48EAAADbAAAADwAAAGRycy9kb3ducmV2LnhtbERPy4rCMBTdC/5DuII7TRUcOx2j6MAM&#10;LnThA2Z7be60xeamNOnDvzcLweXhvFeb3pSipdoVlhXMphEI4tTqgjMF18vPJAbhPLLG0jIpeJCD&#10;zXo4WGGibccnas8+EyGEXYIKcu+rREqX5mTQTW1FHLh/Wxv0AdaZ1DV2IdyUch5FH9JgwaEhx4q+&#10;c0rv58YouLnFZ9s//O+x2Tfd3/0W73R0UGo86rdfIDz1/i1+ufdawTKsD1/CD5DrJ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4MHDjwQAAANsAAAAPAAAAAAAAAAAAAAAA&#10;AKECAABkcnMvZG93bnJldi54bWxQSwUGAAAAAAQABAD5AAAAjwMAAAAA&#10;" from="4941,4875" to="4941,4875"/>
                <w10:anchorlock/>
              </v:group>
            </w:pict>
          </mc:Fallback>
        </mc:AlternateContent>
      </w:r>
    </w:p>
    <w:p w14:paraId="6B6F79FE" w14:textId="77777777" w:rsidR="003E7FFB" w:rsidRDefault="003E7FFB">
      <w:pPr>
        <w:pStyle w:val="Corpsdetexte"/>
        <w:rPr>
          <w:sz w:val="20"/>
        </w:rPr>
      </w:pPr>
    </w:p>
    <w:p w14:paraId="2EA7E808" w14:textId="77777777" w:rsidR="003E7FFB" w:rsidRDefault="003E7FFB">
      <w:pPr>
        <w:pStyle w:val="Corpsdetexte"/>
        <w:spacing w:before="5"/>
        <w:rPr>
          <w:sz w:val="29"/>
        </w:rPr>
      </w:pPr>
    </w:p>
    <w:p w14:paraId="7A7D3DF7" w14:textId="77777777" w:rsidR="003E7FFB" w:rsidRDefault="004873A1">
      <w:pPr>
        <w:pStyle w:val="Titre2"/>
        <w:numPr>
          <w:ilvl w:val="2"/>
          <w:numId w:val="11"/>
        </w:numPr>
        <w:tabs>
          <w:tab w:val="left" w:pos="2380"/>
        </w:tabs>
        <w:spacing w:before="91"/>
        <w:ind w:hanging="362"/>
      </w:pPr>
      <w:r>
        <w:t>Positive diagnosis</w:t>
      </w:r>
    </w:p>
    <w:p w14:paraId="31BF1C60" w14:textId="77777777" w:rsidR="003E7FFB" w:rsidRDefault="003E7FFB">
      <w:pPr>
        <w:pStyle w:val="Corpsdetexte"/>
        <w:spacing w:before="1"/>
        <w:rPr>
          <w:b/>
        </w:rPr>
      </w:pPr>
    </w:p>
    <w:p w14:paraId="0BB05B3B" w14:textId="6DE05A18" w:rsidR="003E7FFB" w:rsidRPr="00C817B8" w:rsidRDefault="004873A1">
      <w:pPr>
        <w:pStyle w:val="Corpsdetexte"/>
        <w:ind w:left="218" w:right="863"/>
        <w:rPr>
          <w:lang w:val="en-US"/>
        </w:rPr>
      </w:pPr>
      <w:r w:rsidRPr="00C817B8">
        <w:rPr>
          <w:lang w:val="en-US"/>
        </w:rPr>
        <w:t xml:space="preserve">Clinical suspicion of SAH should require an urgent </w:t>
      </w:r>
      <w:r w:rsidRPr="00C817B8">
        <w:rPr>
          <w:b/>
          <w:lang w:val="en-US"/>
        </w:rPr>
        <w:t>non-inject</w:t>
      </w:r>
      <w:r w:rsidR="00337C0C">
        <w:rPr>
          <w:b/>
          <w:lang w:val="en-US"/>
        </w:rPr>
        <w:t>ed</w:t>
      </w:r>
      <w:r w:rsidRPr="00C817B8">
        <w:rPr>
          <w:b/>
          <w:lang w:val="en-US"/>
        </w:rPr>
        <w:t xml:space="preserve"> CT scan of the brain</w:t>
      </w:r>
      <w:r w:rsidRPr="00C817B8">
        <w:rPr>
          <w:lang w:val="en-US"/>
        </w:rPr>
        <w:t xml:space="preserve"> (5,12).</w:t>
      </w:r>
    </w:p>
    <w:p w14:paraId="07A89D6F" w14:textId="77777777" w:rsidR="003E7FFB" w:rsidRPr="00C817B8" w:rsidRDefault="003E7FFB">
      <w:pPr>
        <w:pStyle w:val="Corpsdetexte"/>
        <w:rPr>
          <w:lang w:val="en-US"/>
        </w:rPr>
      </w:pPr>
    </w:p>
    <w:p w14:paraId="6AAC6B3C" w14:textId="77777777" w:rsidR="003E7FFB" w:rsidRPr="00C817B8" w:rsidRDefault="004873A1">
      <w:pPr>
        <w:pStyle w:val="Corpsdetexte"/>
        <w:ind w:left="218"/>
        <w:rPr>
          <w:lang w:val="en-US"/>
        </w:rPr>
      </w:pPr>
      <w:r w:rsidRPr="00C817B8">
        <w:rPr>
          <w:lang w:val="en-US"/>
        </w:rPr>
        <w:t xml:space="preserve">Spontaneous </w:t>
      </w:r>
      <w:proofErr w:type="spellStart"/>
      <w:r w:rsidRPr="00C817B8">
        <w:rPr>
          <w:lang w:val="en-US"/>
        </w:rPr>
        <w:t>hyperdensity</w:t>
      </w:r>
      <w:proofErr w:type="spellEnd"/>
      <w:r w:rsidRPr="00C817B8">
        <w:rPr>
          <w:lang w:val="en-US"/>
        </w:rPr>
        <w:t xml:space="preserve"> visible in the grooves is a sign of the diagnosis (12):</w:t>
      </w:r>
    </w:p>
    <w:p w14:paraId="739ADAAC" w14:textId="77777777" w:rsidR="003E7FFB" w:rsidRPr="00C817B8" w:rsidRDefault="004873A1">
      <w:pPr>
        <w:pStyle w:val="Corpsdetexte"/>
        <w:rPr>
          <w:sz w:val="22"/>
          <w:lang w:val="en-US"/>
        </w:rPr>
      </w:pPr>
      <w:r>
        <w:rPr>
          <w:noProof/>
          <w:lang w:eastAsia="fr-FR"/>
        </w:rPr>
        <w:drawing>
          <wp:anchor distT="0" distB="0" distL="0" distR="0" simplePos="0" relativeHeight="251658240" behindDoc="0" locked="0" layoutInCell="1" allowOverlap="1" wp14:anchorId="3FD0FD05" wp14:editId="4F878B0C">
            <wp:simplePos x="0" y="0"/>
            <wp:positionH relativeFrom="page">
              <wp:posOffset>2214879</wp:posOffset>
            </wp:positionH>
            <wp:positionV relativeFrom="paragraph">
              <wp:posOffset>185842</wp:posOffset>
            </wp:positionV>
            <wp:extent cx="3166546" cy="2764917"/>
            <wp:effectExtent l="0" t="0" r="0" b="0"/>
            <wp:wrapTopAndBottom/>
            <wp:docPr id="3" name="image9.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9.jpeg"/>
                    <pic:cNvPicPr/>
                  </pic:nvPicPr>
                  <pic:blipFill>
                    <a:blip r:embed="rId25" cstate="print"/>
                    <a:stretch>
                      <a:fillRect/>
                    </a:stretch>
                  </pic:blipFill>
                  <pic:spPr>
                    <a:xfrm>
                      <a:off x="0" y="0"/>
                      <a:ext cx="3166546" cy="2764917"/>
                    </a:xfrm>
                    <a:prstGeom prst="rect">
                      <a:avLst/>
                    </a:prstGeom>
                  </pic:spPr>
                </pic:pic>
              </a:graphicData>
            </a:graphic>
          </wp:anchor>
        </w:drawing>
      </w:r>
    </w:p>
    <w:p w14:paraId="16C3FEAF" w14:textId="77777777" w:rsidR="003E7FFB" w:rsidRPr="00C817B8" w:rsidRDefault="004873A1">
      <w:pPr>
        <w:pStyle w:val="Corpsdetexte"/>
        <w:ind w:left="2498" w:right="2818"/>
        <w:jc w:val="center"/>
        <w:rPr>
          <w:lang w:val="en-US"/>
        </w:rPr>
      </w:pPr>
      <w:r w:rsidRPr="00C817B8">
        <w:rPr>
          <w:u w:val="single"/>
          <w:lang w:val="en-US"/>
        </w:rPr>
        <w:t>Fisher Subarachnoid Hemorrhage 4</w:t>
      </w:r>
    </w:p>
    <w:p w14:paraId="780E3F56" w14:textId="77777777" w:rsidR="003E7FFB" w:rsidRPr="00C817B8" w:rsidRDefault="003E7FFB">
      <w:pPr>
        <w:jc w:val="center"/>
        <w:rPr>
          <w:lang w:val="en-US"/>
        </w:rPr>
        <w:sectPr w:rsidR="003E7FFB" w:rsidRPr="00C817B8" w:rsidSect="00522A00">
          <w:pgSz w:w="11920" w:h="16850"/>
          <w:pgMar w:top="1740" w:right="880" w:bottom="640" w:left="1200" w:header="708" w:footer="443" w:gutter="0"/>
          <w:cols w:space="720"/>
        </w:sectPr>
      </w:pPr>
    </w:p>
    <w:p w14:paraId="55A0B62F" w14:textId="77777777" w:rsidR="003E7FFB" w:rsidRPr="00C817B8" w:rsidRDefault="003E7FFB">
      <w:pPr>
        <w:pStyle w:val="Corpsdetexte"/>
        <w:spacing w:before="4"/>
        <w:rPr>
          <w:sz w:val="15"/>
          <w:lang w:val="en-US"/>
        </w:rPr>
      </w:pPr>
    </w:p>
    <w:p w14:paraId="117A114D" w14:textId="77777777" w:rsidR="003E7FFB" w:rsidRPr="00C817B8" w:rsidRDefault="008E7025">
      <w:pPr>
        <w:pStyle w:val="Corpsdetexte"/>
        <w:spacing w:before="92"/>
        <w:ind w:left="218" w:right="544"/>
        <w:jc w:val="both"/>
        <w:rPr>
          <w:lang w:val="en-US"/>
        </w:rPr>
      </w:pPr>
      <w:r w:rsidRPr="00C817B8">
        <w:rPr>
          <w:lang w:val="en-US"/>
        </w:rPr>
        <w:t>In addition to confirming the diagnosis and allowing an initial assessment of complications, this CT scan will make it possible to classify the meningeal hemorrhage according to the Fisher (5, 12,17) and modified Fisher (26) classifications:</w:t>
      </w:r>
    </w:p>
    <w:p w14:paraId="09EE888B" w14:textId="77777777" w:rsidR="0065536A" w:rsidRPr="00C817B8" w:rsidRDefault="0065536A">
      <w:pPr>
        <w:pStyle w:val="Corpsdetexte"/>
        <w:spacing w:before="7"/>
        <w:rPr>
          <w:sz w:val="26"/>
          <w:lang w:val="en-US"/>
        </w:rPr>
      </w:pPr>
    </w:p>
    <w:tbl>
      <w:tblPr>
        <w:tblStyle w:val="Grilledutableau"/>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6838"/>
      </w:tblGrid>
      <w:tr w:rsidR="0065536A" w14:paraId="33CDCFDA" w14:textId="77777777" w:rsidTr="00D030E5">
        <w:tc>
          <w:tcPr>
            <w:tcW w:w="2093" w:type="dxa"/>
            <w:tcBorders>
              <w:top w:val="single" w:sz="4" w:space="0" w:color="auto"/>
              <w:bottom w:val="single" w:sz="4" w:space="0" w:color="auto"/>
            </w:tcBorders>
          </w:tcPr>
          <w:p w14:paraId="0F57B741" w14:textId="3365CF2A" w:rsidR="0065536A" w:rsidRDefault="0065536A">
            <w:pPr>
              <w:pStyle w:val="Corpsdetexte"/>
              <w:spacing w:before="7"/>
              <w:rPr>
                <w:sz w:val="26"/>
              </w:rPr>
            </w:pPr>
            <w:proofErr w:type="spellStart"/>
            <w:r>
              <w:t>Fisher's</w:t>
            </w:r>
            <w:proofErr w:type="spellEnd"/>
            <w:r>
              <w:t xml:space="preserve"> Grade</w:t>
            </w:r>
          </w:p>
        </w:tc>
        <w:tc>
          <w:tcPr>
            <w:tcW w:w="6838" w:type="dxa"/>
            <w:tcBorders>
              <w:top w:val="single" w:sz="4" w:space="0" w:color="auto"/>
              <w:bottom w:val="single" w:sz="4" w:space="0" w:color="auto"/>
            </w:tcBorders>
          </w:tcPr>
          <w:p w14:paraId="331DE3EC" w14:textId="77D7A5CE" w:rsidR="0065536A" w:rsidRDefault="0065536A" w:rsidP="0065536A">
            <w:pPr>
              <w:pStyle w:val="Titre3"/>
              <w:tabs>
                <w:tab w:val="left" w:pos="2916"/>
              </w:tabs>
              <w:spacing w:after="38"/>
              <w:ind w:left="0" w:firstLine="0"/>
            </w:pPr>
            <w:proofErr w:type="spellStart"/>
            <w:r>
              <w:t>Scannographic</w:t>
            </w:r>
            <w:proofErr w:type="spellEnd"/>
            <w:r>
              <w:t xml:space="preserve"> aspect</w:t>
            </w:r>
          </w:p>
        </w:tc>
      </w:tr>
      <w:tr w:rsidR="0065536A" w14:paraId="0DB4B567" w14:textId="77777777" w:rsidTr="00D030E5">
        <w:tc>
          <w:tcPr>
            <w:tcW w:w="2093" w:type="dxa"/>
            <w:tcBorders>
              <w:top w:val="single" w:sz="4" w:space="0" w:color="auto"/>
            </w:tcBorders>
          </w:tcPr>
          <w:p w14:paraId="79ABA9F2" w14:textId="3618F363" w:rsidR="0065536A" w:rsidRDefault="0065536A" w:rsidP="0065536A">
            <w:pPr>
              <w:pStyle w:val="Corpsdetexte"/>
              <w:spacing w:before="7"/>
              <w:jc w:val="center"/>
              <w:rPr>
                <w:sz w:val="26"/>
              </w:rPr>
            </w:pPr>
            <w:r>
              <w:rPr>
                <w:sz w:val="26"/>
              </w:rPr>
              <w:t>1</w:t>
            </w:r>
          </w:p>
        </w:tc>
        <w:tc>
          <w:tcPr>
            <w:tcW w:w="6838" w:type="dxa"/>
            <w:tcBorders>
              <w:top w:val="single" w:sz="4" w:space="0" w:color="auto"/>
            </w:tcBorders>
          </w:tcPr>
          <w:p w14:paraId="49A39B41" w14:textId="763DE232" w:rsidR="0065536A" w:rsidRPr="0065536A" w:rsidRDefault="0065536A" w:rsidP="0065536A">
            <w:pPr>
              <w:tabs>
                <w:tab w:val="left" w:pos="2694"/>
              </w:tabs>
              <w:spacing w:before="5"/>
              <w:rPr>
                <w:rFonts w:ascii="Times New Roman"/>
                <w:sz w:val="26"/>
              </w:rPr>
            </w:pPr>
            <w:r w:rsidRPr="0065536A">
              <w:rPr>
                <w:rFonts w:ascii="Times New Roman"/>
                <w:sz w:val="26"/>
              </w:rPr>
              <w:t>Absence of blood</w:t>
            </w:r>
          </w:p>
        </w:tc>
      </w:tr>
      <w:tr w:rsidR="0065536A" w:rsidRPr="00C817B8" w14:paraId="399A956A" w14:textId="77777777" w:rsidTr="00D030E5">
        <w:tc>
          <w:tcPr>
            <w:tcW w:w="2093" w:type="dxa"/>
          </w:tcPr>
          <w:p w14:paraId="689FD774" w14:textId="3C17187A" w:rsidR="0065536A" w:rsidRDefault="0065536A" w:rsidP="0065536A">
            <w:pPr>
              <w:pStyle w:val="Corpsdetexte"/>
              <w:spacing w:before="7"/>
              <w:jc w:val="center"/>
              <w:rPr>
                <w:sz w:val="26"/>
              </w:rPr>
            </w:pPr>
            <w:r>
              <w:rPr>
                <w:sz w:val="26"/>
              </w:rPr>
              <w:t>2</w:t>
            </w:r>
          </w:p>
        </w:tc>
        <w:tc>
          <w:tcPr>
            <w:tcW w:w="6838" w:type="dxa"/>
          </w:tcPr>
          <w:p w14:paraId="57196F55" w14:textId="636B96F0" w:rsidR="0065536A" w:rsidRPr="00C817B8" w:rsidRDefault="0065536A" w:rsidP="0065536A">
            <w:pPr>
              <w:tabs>
                <w:tab w:val="left" w:pos="2694"/>
              </w:tabs>
              <w:spacing w:before="54"/>
              <w:rPr>
                <w:rFonts w:ascii="Times New Roman" w:hAnsi="Times New Roman"/>
                <w:sz w:val="26"/>
                <w:lang w:val="en-US"/>
              </w:rPr>
            </w:pPr>
            <w:r w:rsidRPr="00C817B8">
              <w:rPr>
                <w:rFonts w:ascii="Times New Roman" w:hAnsi="Times New Roman"/>
                <w:sz w:val="26"/>
                <w:lang w:val="en-US"/>
              </w:rPr>
              <w:t>Deposits less than 1 mm thick</w:t>
            </w:r>
          </w:p>
        </w:tc>
      </w:tr>
      <w:tr w:rsidR="0065536A" w:rsidRPr="00C817B8" w14:paraId="39B768F5" w14:textId="77777777" w:rsidTr="00D030E5">
        <w:tc>
          <w:tcPr>
            <w:tcW w:w="2093" w:type="dxa"/>
          </w:tcPr>
          <w:p w14:paraId="7A62D866" w14:textId="5D12E6BF" w:rsidR="0065536A" w:rsidRDefault="0065536A" w:rsidP="0065536A">
            <w:pPr>
              <w:pStyle w:val="Corpsdetexte"/>
              <w:spacing w:before="7"/>
              <w:jc w:val="center"/>
              <w:rPr>
                <w:sz w:val="26"/>
              </w:rPr>
            </w:pPr>
            <w:r>
              <w:rPr>
                <w:sz w:val="26"/>
              </w:rPr>
              <w:t>3</w:t>
            </w:r>
          </w:p>
        </w:tc>
        <w:tc>
          <w:tcPr>
            <w:tcW w:w="6838" w:type="dxa"/>
          </w:tcPr>
          <w:p w14:paraId="3D14B98A" w14:textId="2700CE8B" w:rsidR="0065536A" w:rsidRPr="00C817B8" w:rsidRDefault="0065536A" w:rsidP="0065536A">
            <w:pPr>
              <w:tabs>
                <w:tab w:val="left" w:pos="2694"/>
              </w:tabs>
              <w:spacing w:before="59"/>
              <w:rPr>
                <w:rFonts w:ascii="Times New Roman" w:hAnsi="Times New Roman"/>
                <w:sz w:val="26"/>
                <w:lang w:val="en-US"/>
              </w:rPr>
            </w:pPr>
            <w:r w:rsidRPr="00C817B8">
              <w:rPr>
                <w:rFonts w:ascii="Times New Roman" w:hAnsi="Times New Roman"/>
                <w:sz w:val="26"/>
                <w:lang w:val="en-US"/>
              </w:rPr>
              <w:t>Deposits more than 1 mm thick</w:t>
            </w:r>
          </w:p>
        </w:tc>
      </w:tr>
      <w:tr w:rsidR="0065536A" w:rsidRPr="00C817B8" w14:paraId="79D037C7" w14:textId="77777777" w:rsidTr="00D030E5">
        <w:tc>
          <w:tcPr>
            <w:tcW w:w="2093" w:type="dxa"/>
            <w:tcBorders>
              <w:bottom w:val="single" w:sz="4" w:space="0" w:color="auto"/>
            </w:tcBorders>
          </w:tcPr>
          <w:p w14:paraId="4C424D01" w14:textId="392B12D7" w:rsidR="0065536A" w:rsidRDefault="0065536A" w:rsidP="0065536A">
            <w:pPr>
              <w:pStyle w:val="Corpsdetexte"/>
              <w:spacing w:before="7"/>
              <w:jc w:val="center"/>
              <w:rPr>
                <w:sz w:val="26"/>
              </w:rPr>
            </w:pPr>
            <w:r>
              <w:rPr>
                <w:sz w:val="26"/>
              </w:rPr>
              <w:t>4</w:t>
            </w:r>
          </w:p>
        </w:tc>
        <w:tc>
          <w:tcPr>
            <w:tcW w:w="6838" w:type="dxa"/>
            <w:tcBorders>
              <w:bottom w:val="single" w:sz="4" w:space="0" w:color="auto"/>
            </w:tcBorders>
          </w:tcPr>
          <w:p w14:paraId="2690FC93" w14:textId="6D7AEFD7" w:rsidR="0065536A" w:rsidRPr="00C817B8" w:rsidRDefault="0065536A" w:rsidP="0065536A">
            <w:pPr>
              <w:tabs>
                <w:tab w:val="left" w:pos="2694"/>
              </w:tabs>
              <w:spacing w:before="56" w:after="3" w:line="261" w:lineRule="auto"/>
              <w:ind w:right="742"/>
              <w:rPr>
                <w:rFonts w:ascii="Times New Roman" w:hAnsi="Times New Roman"/>
                <w:sz w:val="26"/>
                <w:lang w:val="en-US"/>
              </w:rPr>
            </w:pPr>
            <w:r w:rsidRPr="00C817B8">
              <w:rPr>
                <w:rFonts w:ascii="Times New Roman" w:hAnsi="Times New Roman"/>
                <w:sz w:val="26"/>
                <w:lang w:val="en-US"/>
              </w:rPr>
              <w:t>Parenchymal hematoma or ventricular hemorrhage</w:t>
            </w:r>
          </w:p>
        </w:tc>
      </w:tr>
    </w:tbl>
    <w:p w14:paraId="3FE55C24" w14:textId="77777777" w:rsidR="003E7FFB" w:rsidRPr="00C817B8" w:rsidRDefault="004873A1" w:rsidP="00D030E5">
      <w:pPr>
        <w:spacing w:before="67"/>
        <w:ind w:right="751"/>
        <w:jc w:val="both"/>
        <w:rPr>
          <w:sz w:val="16"/>
          <w:lang w:val="en-US"/>
        </w:rPr>
      </w:pPr>
      <w:r w:rsidRPr="00C817B8">
        <w:rPr>
          <w:sz w:val="16"/>
          <w:u w:val="single"/>
          <w:lang w:val="en-US"/>
        </w:rPr>
        <w:t>Fisher CM, Kistler JP, Davis JM. Relation of cerebral vasospasm to subarachnoid hemorrhage visualized by computerized tomographic scanning. Neurosurgery 1980; 6(1):1-9</w:t>
      </w:r>
    </w:p>
    <w:p w14:paraId="5D0CB9E7" w14:textId="77777777" w:rsidR="003E7FFB" w:rsidRPr="00C817B8" w:rsidRDefault="003E7FFB">
      <w:pPr>
        <w:pStyle w:val="Corpsdetexte"/>
        <w:rPr>
          <w:sz w:val="20"/>
          <w:lang w:val="en-US"/>
        </w:rPr>
      </w:pPr>
    </w:p>
    <w:p w14:paraId="4C44B12D" w14:textId="77777777" w:rsidR="003E7FFB" w:rsidRPr="00C817B8" w:rsidRDefault="004873A1">
      <w:pPr>
        <w:pStyle w:val="Corpsdetexte"/>
        <w:spacing w:before="1"/>
        <w:rPr>
          <w:sz w:val="28"/>
          <w:lang w:val="en-US"/>
        </w:rPr>
      </w:pPr>
      <w:r>
        <w:rPr>
          <w:noProof/>
          <w:lang w:eastAsia="fr-FR"/>
        </w:rPr>
        <w:drawing>
          <wp:anchor distT="0" distB="0" distL="0" distR="0" simplePos="0" relativeHeight="5" behindDoc="0" locked="0" layoutInCell="1" allowOverlap="1" wp14:anchorId="443B6493" wp14:editId="358E3970">
            <wp:simplePos x="0" y="0"/>
            <wp:positionH relativeFrom="page">
              <wp:posOffset>1398269</wp:posOffset>
            </wp:positionH>
            <wp:positionV relativeFrom="paragraph">
              <wp:posOffset>229902</wp:posOffset>
            </wp:positionV>
            <wp:extent cx="4894583" cy="3249168"/>
            <wp:effectExtent l="0" t="0" r="0" b="0"/>
            <wp:wrapTopAndBottom/>
            <wp:docPr id="7" name="image10.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0.jpeg"/>
                    <pic:cNvPicPr/>
                  </pic:nvPicPr>
                  <pic:blipFill>
                    <a:blip r:embed="rId26" cstate="print"/>
                    <a:stretch>
                      <a:fillRect/>
                    </a:stretch>
                  </pic:blipFill>
                  <pic:spPr>
                    <a:xfrm>
                      <a:off x="0" y="0"/>
                      <a:ext cx="4894583" cy="3249168"/>
                    </a:xfrm>
                    <a:prstGeom prst="rect">
                      <a:avLst/>
                    </a:prstGeom>
                  </pic:spPr>
                </pic:pic>
              </a:graphicData>
            </a:graphic>
          </wp:anchor>
        </w:drawing>
      </w:r>
    </w:p>
    <w:p w14:paraId="024DF886" w14:textId="77777777" w:rsidR="003E7FFB" w:rsidRPr="00C817B8" w:rsidRDefault="004873A1">
      <w:pPr>
        <w:spacing w:before="75"/>
        <w:ind w:left="4150" w:right="794" w:hanging="3663"/>
        <w:rPr>
          <w:sz w:val="16"/>
          <w:lang w:val="en-US"/>
        </w:rPr>
      </w:pPr>
      <w:proofErr w:type="spellStart"/>
      <w:r w:rsidRPr="00C817B8">
        <w:rPr>
          <w:sz w:val="16"/>
          <w:u w:val="single"/>
          <w:lang w:val="en-US"/>
        </w:rPr>
        <w:t>Fauvage</w:t>
      </w:r>
      <w:proofErr w:type="spellEnd"/>
      <w:r w:rsidRPr="00C817B8">
        <w:rPr>
          <w:sz w:val="16"/>
          <w:u w:val="single"/>
          <w:lang w:val="en-US"/>
        </w:rPr>
        <w:t>, Bertrand, et al. "MANAGEMENT OF SUBARACHNOID HEMORRHAGE (HSA) BY ANEURYSM RUPTURE."</w:t>
      </w:r>
    </w:p>
    <w:p w14:paraId="0443D2BF" w14:textId="77777777" w:rsidR="003E7FFB" w:rsidRPr="00C817B8" w:rsidRDefault="003E7FFB">
      <w:pPr>
        <w:pStyle w:val="Corpsdetexte"/>
        <w:spacing w:before="1"/>
        <w:rPr>
          <w:sz w:val="16"/>
          <w:lang w:val="en-US"/>
        </w:rPr>
      </w:pPr>
    </w:p>
    <w:p w14:paraId="38F8A75B" w14:textId="131F6BB3" w:rsidR="003E7FFB" w:rsidRPr="00C817B8" w:rsidRDefault="004873A1">
      <w:pPr>
        <w:pStyle w:val="Corpsdetexte"/>
        <w:spacing w:before="92"/>
        <w:ind w:left="218"/>
        <w:rPr>
          <w:lang w:val="en-US"/>
        </w:rPr>
      </w:pPr>
      <w:r w:rsidRPr="00C817B8">
        <w:rPr>
          <w:lang w:val="en-US"/>
        </w:rPr>
        <w:t xml:space="preserve">Cerebral </w:t>
      </w:r>
      <w:r w:rsidRPr="00C817B8">
        <w:rPr>
          <w:b/>
          <w:lang w:val="en-US"/>
        </w:rPr>
        <w:t xml:space="preserve">CT angiography </w:t>
      </w:r>
      <w:r w:rsidR="008E7025" w:rsidRPr="00C817B8">
        <w:rPr>
          <w:lang w:val="en-US"/>
        </w:rPr>
        <w:t>is used as a first-line procedure to establish the etiological diagnosis (5).</w:t>
      </w:r>
    </w:p>
    <w:p w14:paraId="363920D9" w14:textId="77777777" w:rsidR="003E7FFB" w:rsidRPr="00C817B8" w:rsidRDefault="003E7FFB">
      <w:pPr>
        <w:pStyle w:val="Corpsdetexte"/>
        <w:spacing w:before="9"/>
        <w:rPr>
          <w:sz w:val="23"/>
          <w:lang w:val="en-US"/>
        </w:rPr>
      </w:pPr>
    </w:p>
    <w:p w14:paraId="48ADE45F" w14:textId="77777777" w:rsidR="003E7FFB" w:rsidRPr="00C817B8" w:rsidRDefault="004873A1">
      <w:pPr>
        <w:pStyle w:val="Corpsdetexte"/>
        <w:ind w:left="218" w:right="623"/>
        <w:rPr>
          <w:lang w:val="en-US"/>
        </w:rPr>
      </w:pPr>
      <w:r w:rsidRPr="00C817B8">
        <w:rPr>
          <w:lang w:val="en-US"/>
        </w:rPr>
        <w:t>Because of the seriousness of some forms of SAH, MRI is not the standard of care, unlike CT scans.</w:t>
      </w:r>
    </w:p>
    <w:p w14:paraId="521EEB8C" w14:textId="77777777" w:rsidR="003E7FFB" w:rsidRPr="00C817B8" w:rsidRDefault="003E7FFB">
      <w:pPr>
        <w:pStyle w:val="Corpsdetexte"/>
        <w:rPr>
          <w:lang w:val="en-US"/>
        </w:rPr>
      </w:pPr>
    </w:p>
    <w:p w14:paraId="073F4E4D" w14:textId="77777777" w:rsidR="003E7FFB" w:rsidRPr="00C817B8" w:rsidRDefault="004873A1">
      <w:pPr>
        <w:pStyle w:val="Corpsdetexte"/>
        <w:ind w:left="218" w:right="546"/>
        <w:jc w:val="both"/>
        <w:rPr>
          <w:lang w:val="en-US"/>
        </w:rPr>
      </w:pPr>
      <w:r w:rsidRPr="00C817B8">
        <w:rPr>
          <w:lang w:val="en-US"/>
        </w:rPr>
        <w:t xml:space="preserve">Lumbar puncture is performed only if there is a discrepancy between the clinic and the imaging. The presence of a </w:t>
      </w:r>
      <w:proofErr w:type="spellStart"/>
      <w:r w:rsidRPr="00C817B8">
        <w:rPr>
          <w:lang w:val="en-US"/>
        </w:rPr>
        <w:t>xanthochromic</w:t>
      </w:r>
      <w:proofErr w:type="spellEnd"/>
      <w:r w:rsidRPr="00C817B8">
        <w:rPr>
          <w:lang w:val="en-US"/>
        </w:rPr>
        <w:t xml:space="preserve"> supernatant after centrifugation indicates the diagnosis (12).</w:t>
      </w:r>
    </w:p>
    <w:p w14:paraId="22AB9DCA" w14:textId="77777777" w:rsidR="003E7FFB" w:rsidRPr="00C817B8" w:rsidRDefault="003E7FFB">
      <w:pPr>
        <w:jc w:val="both"/>
        <w:rPr>
          <w:lang w:val="en-US"/>
        </w:rPr>
        <w:sectPr w:rsidR="003E7FFB" w:rsidRPr="00C817B8" w:rsidSect="00522A00">
          <w:pgSz w:w="11920" w:h="16850"/>
          <w:pgMar w:top="1740" w:right="880" w:bottom="640" w:left="1200" w:header="708" w:footer="443" w:gutter="0"/>
          <w:cols w:space="720"/>
        </w:sectPr>
      </w:pPr>
    </w:p>
    <w:p w14:paraId="2CD1229B" w14:textId="77777777" w:rsidR="003E7FFB" w:rsidRPr="00C817B8" w:rsidRDefault="003E7FFB">
      <w:pPr>
        <w:pStyle w:val="Corpsdetexte"/>
        <w:spacing w:before="3"/>
        <w:rPr>
          <w:sz w:val="15"/>
          <w:lang w:val="en-US"/>
        </w:rPr>
      </w:pPr>
    </w:p>
    <w:p w14:paraId="6E294E13" w14:textId="77777777" w:rsidR="003E7FFB" w:rsidRDefault="004873A1">
      <w:pPr>
        <w:pStyle w:val="Titre2"/>
        <w:numPr>
          <w:ilvl w:val="2"/>
          <w:numId w:val="11"/>
        </w:numPr>
        <w:tabs>
          <w:tab w:val="left" w:pos="2380"/>
        </w:tabs>
        <w:spacing w:before="91"/>
        <w:ind w:hanging="362"/>
      </w:pPr>
      <w:r>
        <w:t>Main complications</w:t>
      </w:r>
    </w:p>
    <w:p w14:paraId="41A530D4" w14:textId="77777777" w:rsidR="003E7FFB" w:rsidRDefault="004873A1">
      <w:pPr>
        <w:pStyle w:val="Paragraphedeliste"/>
        <w:numPr>
          <w:ilvl w:val="3"/>
          <w:numId w:val="11"/>
        </w:numPr>
        <w:tabs>
          <w:tab w:val="left" w:pos="3102"/>
        </w:tabs>
        <w:spacing w:before="203"/>
        <w:rPr>
          <w:b/>
          <w:sz w:val="26"/>
        </w:rPr>
      </w:pPr>
      <w:r>
        <w:rPr>
          <w:b/>
          <w:sz w:val="26"/>
        </w:rPr>
        <w:t>Rebleeding</w:t>
      </w:r>
    </w:p>
    <w:p w14:paraId="794F0DA7" w14:textId="77777777" w:rsidR="003E7FFB" w:rsidRDefault="003E7FFB">
      <w:pPr>
        <w:pStyle w:val="Corpsdetexte"/>
        <w:rPr>
          <w:b/>
        </w:rPr>
      </w:pPr>
    </w:p>
    <w:p w14:paraId="68CBBB4C" w14:textId="77777777" w:rsidR="003E7FFB" w:rsidRPr="00C817B8" w:rsidRDefault="004873A1">
      <w:pPr>
        <w:pStyle w:val="Corpsdetexte"/>
        <w:spacing w:before="1"/>
        <w:ind w:left="218" w:right="839"/>
        <w:jc w:val="both"/>
        <w:rPr>
          <w:lang w:val="en-US"/>
        </w:rPr>
      </w:pPr>
      <w:r w:rsidRPr="00C817B8">
        <w:rPr>
          <w:lang w:val="en-US"/>
        </w:rPr>
        <w:t>Rebleeding is among the most serious and feared complications. It is linked to significant morbidity and mortality in the range of 20 to 70% depending on the study.</w:t>
      </w:r>
    </w:p>
    <w:p w14:paraId="6ADD47B8" w14:textId="77777777" w:rsidR="003E7FFB" w:rsidRPr="00C817B8" w:rsidRDefault="008E7025">
      <w:pPr>
        <w:pStyle w:val="Corpsdetexte"/>
        <w:ind w:left="218" w:right="548"/>
        <w:jc w:val="both"/>
        <w:rPr>
          <w:lang w:val="en-US"/>
        </w:rPr>
      </w:pPr>
      <w:r w:rsidRPr="00C817B8">
        <w:rPr>
          <w:lang w:val="en-US"/>
        </w:rPr>
        <w:t>This risk is highest in the first 12 hours, with an incidence rate between 4 and 14% in the first 24 hours. It increases synchronously with the severity of the SAH according to the WFNS classification (9, 10, 12, 15,18).</w:t>
      </w:r>
    </w:p>
    <w:p w14:paraId="46155A60" w14:textId="77777777" w:rsidR="003E7FFB" w:rsidRDefault="004873A1">
      <w:pPr>
        <w:pStyle w:val="Titre2"/>
        <w:numPr>
          <w:ilvl w:val="3"/>
          <w:numId w:val="11"/>
        </w:numPr>
        <w:tabs>
          <w:tab w:val="left" w:pos="3102"/>
        </w:tabs>
        <w:spacing w:before="199"/>
      </w:pPr>
      <w:proofErr w:type="spellStart"/>
      <w:r>
        <w:t>Intracranial</w:t>
      </w:r>
      <w:proofErr w:type="spellEnd"/>
      <w:r>
        <w:t xml:space="preserve"> hypertension and </w:t>
      </w:r>
      <w:proofErr w:type="spellStart"/>
      <w:r>
        <w:t>hydrocephalus</w:t>
      </w:r>
      <w:proofErr w:type="spellEnd"/>
    </w:p>
    <w:p w14:paraId="3C38EA85" w14:textId="77777777" w:rsidR="003E7FFB" w:rsidRDefault="003E7FFB">
      <w:pPr>
        <w:pStyle w:val="Corpsdetexte"/>
        <w:spacing w:before="1"/>
        <w:rPr>
          <w:b/>
        </w:rPr>
      </w:pPr>
    </w:p>
    <w:p w14:paraId="6E89BB64" w14:textId="70DB9913" w:rsidR="003E7FFB" w:rsidRPr="00C817B8" w:rsidRDefault="008E7025">
      <w:pPr>
        <w:pStyle w:val="Corpsdetexte"/>
        <w:spacing w:before="1"/>
        <w:ind w:left="218" w:right="536"/>
        <w:jc w:val="both"/>
        <w:rPr>
          <w:lang w:val="en-US"/>
        </w:rPr>
      </w:pPr>
      <w:r w:rsidRPr="00C817B8">
        <w:rPr>
          <w:lang w:val="en-US"/>
        </w:rPr>
        <w:t>The irruption of blood into the subarachnoid spaces leads to an increase in intracranial pressure. This variation in pressure is sometimes such that the cerebral perfusion pressure becomes zero, causing loss of consciousness during intracranial hypertension (ICH) (12, 15, 19).</w:t>
      </w:r>
    </w:p>
    <w:p w14:paraId="34E6EBAE" w14:textId="77777777" w:rsidR="003E7FFB" w:rsidRPr="00C817B8" w:rsidRDefault="003E7FFB">
      <w:pPr>
        <w:pStyle w:val="Corpsdetexte"/>
        <w:spacing w:before="9"/>
        <w:rPr>
          <w:sz w:val="23"/>
          <w:lang w:val="en-US"/>
        </w:rPr>
      </w:pPr>
    </w:p>
    <w:p w14:paraId="19EC51E6" w14:textId="1E978CDE" w:rsidR="003E7FFB" w:rsidRPr="00C817B8" w:rsidRDefault="004873A1">
      <w:pPr>
        <w:pStyle w:val="Corpsdetexte"/>
        <w:ind w:left="218" w:right="537"/>
        <w:jc w:val="both"/>
        <w:rPr>
          <w:lang w:val="en-US"/>
        </w:rPr>
      </w:pPr>
      <w:r w:rsidRPr="00C817B8">
        <w:rPr>
          <w:lang w:val="en-US"/>
        </w:rPr>
        <w:t xml:space="preserve">Prolonged ICH is the cause of significant sequelae related on the one hand to ongoing ischemia per hypertension, and on the other hand to cerebral edema following this </w:t>
      </w:r>
      <w:r w:rsidR="00C817B8">
        <w:rPr>
          <w:lang w:val="en-US"/>
        </w:rPr>
        <w:t>ICH</w:t>
      </w:r>
      <w:r w:rsidRPr="00C817B8">
        <w:rPr>
          <w:lang w:val="en-US"/>
        </w:rPr>
        <w:t>.</w:t>
      </w:r>
    </w:p>
    <w:p w14:paraId="1A0E964F" w14:textId="77777777" w:rsidR="003E7FFB" w:rsidRPr="00C817B8" w:rsidRDefault="003E7FFB">
      <w:pPr>
        <w:pStyle w:val="Corpsdetexte"/>
        <w:rPr>
          <w:lang w:val="en-US"/>
        </w:rPr>
      </w:pPr>
    </w:p>
    <w:p w14:paraId="3CA91F8E" w14:textId="77777777" w:rsidR="003E7FFB" w:rsidRPr="00C817B8" w:rsidRDefault="004873A1">
      <w:pPr>
        <w:pStyle w:val="Corpsdetexte"/>
        <w:ind w:left="218" w:right="536"/>
        <w:jc w:val="both"/>
        <w:rPr>
          <w:lang w:val="en-US"/>
        </w:rPr>
      </w:pPr>
      <w:r w:rsidRPr="00C817B8">
        <w:rPr>
          <w:lang w:val="en-US"/>
        </w:rPr>
        <w:t>Intracranial pressure monitoring is necessary for the management of severe SAH via a PIC sensor or via DVE if there is associated hydrocephalus.</w:t>
      </w:r>
    </w:p>
    <w:p w14:paraId="3F2C4FAC" w14:textId="77777777" w:rsidR="003E7FFB" w:rsidRPr="00C817B8" w:rsidRDefault="003E7FFB">
      <w:pPr>
        <w:pStyle w:val="Corpsdetexte"/>
        <w:rPr>
          <w:lang w:val="en-US"/>
        </w:rPr>
      </w:pPr>
    </w:p>
    <w:p w14:paraId="21F93F18" w14:textId="7FA58E82" w:rsidR="003E7FFB" w:rsidRPr="00C817B8" w:rsidRDefault="008E7025">
      <w:pPr>
        <w:pStyle w:val="Corpsdetexte"/>
        <w:ind w:left="218" w:right="528"/>
        <w:jc w:val="both"/>
        <w:rPr>
          <w:lang w:val="en-US"/>
        </w:rPr>
      </w:pPr>
      <w:r w:rsidRPr="00C817B8">
        <w:rPr>
          <w:lang w:val="en-US"/>
        </w:rPr>
        <w:t xml:space="preserve">Hydrocephalus, particularly acute hydrocephalus, accounts for up to 25% of SAH cases. This is partly due to ventricular flooding that follows intracranial bleeding, which obstructs </w:t>
      </w:r>
      <w:r w:rsidR="00792B2F">
        <w:rPr>
          <w:lang w:val="en-US"/>
        </w:rPr>
        <w:t>cerebrospinal fluid</w:t>
      </w:r>
      <w:r w:rsidRPr="00C817B8">
        <w:rPr>
          <w:lang w:val="en-US"/>
        </w:rPr>
        <w:t xml:space="preserve"> flow, causing ventriculomegaly and hydrocephalus (9, 12, 15, 19). This is a factor in poor prognosis.</w:t>
      </w:r>
    </w:p>
    <w:p w14:paraId="71F64BBD" w14:textId="615F8D57" w:rsidR="003E7FFB" w:rsidRPr="00C817B8" w:rsidRDefault="004873A1">
      <w:pPr>
        <w:pStyle w:val="Corpsdetexte"/>
        <w:ind w:left="218" w:right="543"/>
        <w:jc w:val="both"/>
        <w:rPr>
          <w:lang w:val="en-US"/>
        </w:rPr>
      </w:pPr>
      <w:r w:rsidRPr="00C817B8">
        <w:rPr>
          <w:lang w:val="en-US"/>
        </w:rPr>
        <w:t xml:space="preserve">As soon as it is identified, this complication justifies the implementation of a surgical treatment consisting of an External Ventricular </w:t>
      </w:r>
      <w:r w:rsidR="00792B2F">
        <w:rPr>
          <w:lang w:val="en-US"/>
        </w:rPr>
        <w:t>Drainage</w:t>
      </w:r>
      <w:r w:rsidRPr="00C817B8">
        <w:rPr>
          <w:lang w:val="en-US"/>
        </w:rPr>
        <w:t xml:space="preserve"> (EVD) </w:t>
      </w:r>
      <w:proofErr w:type="gramStart"/>
      <w:r w:rsidRPr="00C817B8">
        <w:rPr>
          <w:lang w:val="en-US"/>
        </w:rPr>
        <w:t>in order to</w:t>
      </w:r>
      <w:proofErr w:type="gramEnd"/>
      <w:r w:rsidRPr="00C817B8">
        <w:rPr>
          <w:lang w:val="en-US"/>
        </w:rPr>
        <w:t xml:space="preserve"> limit the </w:t>
      </w:r>
      <w:r w:rsidR="00593B17">
        <w:rPr>
          <w:lang w:val="en-US"/>
        </w:rPr>
        <w:t>ICH</w:t>
      </w:r>
      <w:r w:rsidRPr="00C817B8">
        <w:rPr>
          <w:lang w:val="en-US"/>
        </w:rPr>
        <w:t>.</w:t>
      </w:r>
    </w:p>
    <w:p w14:paraId="10C49191" w14:textId="77777777" w:rsidR="003E7FFB" w:rsidRPr="00C817B8" w:rsidRDefault="003E7FFB">
      <w:pPr>
        <w:pStyle w:val="Corpsdetexte"/>
        <w:rPr>
          <w:sz w:val="26"/>
          <w:lang w:val="en-US"/>
        </w:rPr>
      </w:pPr>
    </w:p>
    <w:p w14:paraId="60111D8C" w14:textId="77777777" w:rsidR="003E7FFB" w:rsidRPr="00C817B8" w:rsidRDefault="003E7FFB">
      <w:pPr>
        <w:pStyle w:val="Corpsdetexte"/>
        <w:rPr>
          <w:sz w:val="26"/>
          <w:lang w:val="en-US"/>
        </w:rPr>
      </w:pPr>
    </w:p>
    <w:p w14:paraId="0BA774B4" w14:textId="77777777" w:rsidR="003E7FFB" w:rsidRDefault="004873A1">
      <w:pPr>
        <w:pStyle w:val="Titre2"/>
        <w:numPr>
          <w:ilvl w:val="3"/>
          <w:numId w:val="11"/>
        </w:numPr>
        <w:tabs>
          <w:tab w:val="left" w:pos="3102"/>
        </w:tabs>
        <w:spacing w:before="176"/>
      </w:pPr>
      <w:proofErr w:type="spellStart"/>
      <w:r>
        <w:t>Arterial</w:t>
      </w:r>
      <w:proofErr w:type="spellEnd"/>
      <w:r>
        <w:t xml:space="preserve"> </w:t>
      </w:r>
      <w:proofErr w:type="spellStart"/>
      <w:r>
        <w:t>vasospasm</w:t>
      </w:r>
      <w:proofErr w:type="spellEnd"/>
    </w:p>
    <w:p w14:paraId="3234E5FF" w14:textId="77777777" w:rsidR="003E7FFB" w:rsidRDefault="003E7FFB">
      <w:pPr>
        <w:pStyle w:val="Corpsdetexte"/>
        <w:spacing w:before="3"/>
        <w:rPr>
          <w:b/>
        </w:rPr>
      </w:pPr>
    </w:p>
    <w:p w14:paraId="326841DA" w14:textId="77777777" w:rsidR="003E7FFB" w:rsidRPr="00C817B8" w:rsidRDefault="004873A1">
      <w:pPr>
        <w:pStyle w:val="Corpsdetexte"/>
        <w:ind w:left="218"/>
        <w:jc w:val="both"/>
        <w:rPr>
          <w:lang w:val="en-US"/>
        </w:rPr>
      </w:pPr>
      <w:r w:rsidRPr="00C817B8">
        <w:rPr>
          <w:lang w:val="en-US"/>
        </w:rPr>
        <w:t>Arterial vasospasm is one of the most dreaded complications of SAH.</w:t>
      </w:r>
    </w:p>
    <w:p w14:paraId="64B31658" w14:textId="77777777" w:rsidR="003E7FFB" w:rsidRPr="00C817B8" w:rsidRDefault="003E7FFB">
      <w:pPr>
        <w:pStyle w:val="Corpsdetexte"/>
        <w:spacing w:before="1"/>
        <w:rPr>
          <w:sz w:val="21"/>
          <w:lang w:val="en-US"/>
        </w:rPr>
      </w:pPr>
    </w:p>
    <w:p w14:paraId="456D191E" w14:textId="77777777" w:rsidR="003E7FFB" w:rsidRPr="00C817B8" w:rsidRDefault="004873A1">
      <w:pPr>
        <w:pStyle w:val="Corpsdetexte"/>
        <w:spacing w:line="237" w:lineRule="auto"/>
        <w:ind w:left="218" w:right="526"/>
        <w:jc w:val="both"/>
        <w:rPr>
          <w:lang w:val="en-US"/>
        </w:rPr>
      </w:pPr>
      <w:r w:rsidRPr="00C817B8">
        <w:rPr>
          <w:lang w:val="en-US"/>
        </w:rPr>
        <w:t>It corresponds to a spasm of the cerebral arterial lumen associated with microcirculation disorders. The peak incidence is between the 5th</w:t>
      </w:r>
      <w:r w:rsidRPr="00C817B8">
        <w:rPr>
          <w:position w:val="8"/>
          <w:sz w:val="16"/>
          <w:lang w:val="en-US"/>
        </w:rPr>
        <w:t xml:space="preserve"> </w:t>
      </w:r>
      <w:r w:rsidRPr="00C817B8">
        <w:rPr>
          <w:lang w:val="en-US"/>
        </w:rPr>
        <w:t>and 14th</w:t>
      </w:r>
      <w:r w:rsidRPr="00C817B8">
        <w:rPr>
          <w:position w:val="8"/>
          <w:sz w:val="16"/>
          <w:lang w:val="en-US"/>
        </w:rPr>
        <w:t xml:space="preserve"> </w:t>
      </w:r>
      <w:proofErr w:type="gramStart"/>
      <w:r w:rsidR="008E7025" w:rsidRPr="00C817B8">
        <w:rPr>
          <w:lang w:val="en-US"/>
        </w:rPr>
        <w:t>day,</w:t>
      </w:r>
      <w:proofErr w:type="gramEnd"/>
      <w:r w:rsidR="008E7025" w:rsidRPr="00C817B8">
        <w:rPr>
          <w:lang w:val="en-US"/>
        </w:rPr>
        <w:t xml:space="preserve"> however vasospasm can appear as early as the </w:t>
      </w:r>
      <w:r w:rsidRPr="00C817B8">
        <w:rPr>
          <w:position w:val="8"/>
          <w:sz w:val="16"/>
          <w:lang w:val="en-US"/>
        </w:rPr>
        <w:t xml:space="preserve">3rd </w:t>
      </w:r>
      <w:r w:rsidRPr="00C817B8">
        <w:rPr>
          <w:lang w:val="en-US"/>
        </w:rPr>
        <w:t>day and up to 4 weeks after SAH. (15,20)</w:t>
      </w:r>
    </w:p>
    <w:p w14:paraId="05696400" w14:textId="77777777" w:rsidR="003E7FFB" w:rsidRPr="00C817B8" w:rsidRDefault="003E7FFB">
      <w:pPr>
        <w:pStyle w:val="Corpsdetexte"/>
        <w:spacing w:before="9"/>
        <w:rPr>
          <w:sz w:val="20"/>
          <w:lang w:val="en-US"/>
        </w:rPr>
      </w:pPr>
    </w:p>
    <w:p w14:paraId="372E0E25" w14:textId="77777777" w:rsidR="003E7FFB" w:rsidRPr="00C817B8" w:rsidRDefault="004873A1">
      <w:pPr>
        <w:pStyle w:val="Corpsdetexte"/>
        <w:ind w:left="218" w:right="623"/>
        <w:rPr>
          <w:lang w:val="en-US"/>
        </w:rPr>
      </w:pPr>
      <w:r w:rsidRPr="00C817B8">
        <w:rPr>
          <w:lang w:val="en-US"/>
        </w:rPr>
        <w:t>This vasospasm is responsible for the appearance of ischemic areas of the brain in sometimes very large proportions (30% of patients) (15,20).</w:t>
      </w:r>
    </w:p>
    <w:p w14:paraId="7CE1797B" w14:textId="77777777" w:rsidR="003E7FFB" w:rsidRPr="00C817B8" w:rsidRDefault="003E7FFB">
      <w:pPr>
        <w:pStyle w:val="Corpsdetexte"/>
        <w:spacing w:before="10"/>
        <w:rPr>
          <w:sz w:val="20"/>
          <w:lang w:val="en-US"/>
        </w:rPr>
      </w:pPr>
    </w:p>
    <w:p w14:paraId="70FE4DEE" w14:textId="77777777" w:rsidR="003E7FFB" w:rsidRPr="00C817B8" w:rsidRDefault="004873A1">
      <w:pPr>
        <w:pStyle w:val="Corpsdetexte"/>
        <w:ind w:left="218"/>
        <w:rPr>
          <w:lang w:val="en-US"/>
        </w:rPr>
      </w:pPr>
      <w:r w:rsidRPr="00C817B8">
        <w:rPr>
          <w:lang w:val="en-US"/>
        </w:rPr>
        <w:t>Angiography remains the gold standard method for diagnosing vasospasm (20). The infusion scanner can also be used to make the diagnosis.</w:t>
      </w:r>
    </w:p>
    <w:p w14:paraId="6700932D" w14:textId="77777777" w:rsidR="003E7FFB" w:rsidRPr="00C817B8" w:rsidRDefault="003E7FFB">
      <w:pPr>
        <w:rPr>
          <w:lang w:val="en-US"/>
        </w:rPr>
        <w:sectPr w:rsidR="003E7FFB" w:rsidRPr="00C817B8" w:rsidSect="00522A00">
          <w:pgSz w:w="11920" w:h="16850"/>
          <w:pgMar w:top="1740" w:right="880" w:bottom="640" w:left="1200" w:header="708" w:footer="443" w:gutter="0"/>
          <w:cols w:space="720"/>
        </w:sectPr>
      </w:pPr>
    </w:p>
    <w:p w14:paraId="1C1B1EF5" w14:textId="77777777" w:rsidR="008E7025" w:rsidRPr="00C817B8" w:rsidRDefault="008E7025">
      <w:pPr>
        <w:pStyle w:val="Corpsdetexte"/>
        <w:ind w:left="218" w:right="523"/>
        <w:jc w:val="both"/>
        <w:rPr>
          <w:lang w:val="en-US"/>
        </w:rPr>
      </w:pPr>
    </w:p>
    <w:p w14:paraId="479A6E95" w14:textId="6A1F213A" w:rsidR="000D1014" w:rsidRPr="00C817B8" w:rsidRDefault="000D1014" w:rsidP="000D1014">
      <w:pPr>
        <w:pStyle w:val="Corpsdetexte"/>
        <w:ind w:left="218" w:right="523"/>
        <w:jc w:val="both"/>
        <w:rPr>
          <w:lang w:val="en-US"/>
        </w:rPr>
      </w:pPr>
      <w:r w:rsidRPr="00C817B8">
        <w:rPr>
          <w:lang w:val="en-US"/>
        </w:rPr>
        <w:t xml:space="preserve">Treatment is based on the prevention of this vasospasm </w:t>
      </w:r>
      <w:proofErr w:type="gramStart"/>
      <w:r w:rsidRPr="00C817B8">
        <w:rPr>
          <w:lang w:val="en-US"/>
        </w:rPr>
        <w:t>through the use of</w:t>
      </w:r>
      <w:proofErr w:type="gramEnd"/>
      <w:r w:rsidRPr="00C817B8">
        <w:rPr>
          <w:lang w:val="en-US"/>
        </w:rPr>
        <w:t xml:space="preserve"> NIMODIPINE, which is fat-soluble and easily crosses the blood-brain barrier. </w:t>
      </w:r>
      <w:r w:rsidRPr="00C817B8">
        <w:rPr>
          <w:b/>
          <w:lang w:val="en-US"/>
        </w:rPr>
        <w:t>Administration of NIMODIPINE should be preferred orally</w:t>
      </w:r>
      <w:r w:rsidRPr="00C817B8">
        <w:rPr>
          <w:lang w:val="en-US"/>
        </w:rPr>
        <w:t xml:space="preserve"> (including gastric tube). </w:t>
      </w:r>
    </w:p>
    <w:p w14:paraId="3A25FC0E" w14:textId="12C55661" w:rsidR="000D1014" w:rsidRPr="00C817B8" w:rsidRDefault="000D1014" w:rsidP="000D1014">
      <w:pPr>
        <w:pStyle w:val="Corpsdetexte"/>
        <w:ind w:left="218" w:right="523"/>
        <w:jc w:val="both"/>
        <w:rPr>
          <w:b/>
          <w:i/>
          <w:lang w:val="en-US"/>
        </w:rPr>
      </w:pPr>
      <w:r w:rsidRPr="00C817B8">
        <w:rPr>
          <w:b/>
          <w:i/>
          <w:lang w:val="en-US"/>
        </w:rPr>
        <w:t xml:space="preserve">Administration of intravenous NIMODIPINE is subject to the risk of severe arterial hypotension and cerebral hypoperfusion, which should be </w:t>
      </w:r>
      <w:proofErr w:type="gramStart"/>
      <w:r w:rsidRPr="00C817B8">
        <w:rPr>
          <w:b/>
          <w:i/>
          <w:lang w:val="en-US"/>
        </w:rPr>
        <w:t>taken into account</w:t>
      </w:r>
      <w:proofErr w:type="gramEnd"/>
      <w:r w:rsidRPr="00C817B8">
        <w:rPr>
          <w:b/>
          <w:i/>
          <w:lang w:val="en-US"/>
        </w:rPr>
        <w:t xml:space="preserve"> in the benefit/risk balance. </w:t>
      </w:r>
    </w:p>
    <w:p w14:paraId="4EDCBB34" w14:textId="77777777" w:rsidR="003E7FFB" w:rsidRPr="00C817B8" w:rsidRDefault="003E7FFB">
      <w:pPr>
        <w:pStyle w:val="Corpsdetexte"/>
        <w:spacing w:before="9"/>
        <w:rPr>
          <w:sz w:val="23"/>
          <w:lang w:val="en-US"/>
        </w:rPr>
      </w:pPr>
    </w:p>
    <w:p w14:paraId="05068D84" w14:textId="77777777" w:rsidR="003E7FFB" w:rsidRPr="00C817B8" w:rsidRDefault="004873A1">
      <w:pPr>
        <w:pStyle w:val="Corpsdetexte"/>
        <w:ind w:left="218" w:right="623"/>
        <w:rPr>
          <w:lang w:val="en-US"/>
        </w:rPr>
      </w:pPr>
      <w:r w:rsidRPr="00C817B8">
        <w:rPr>
          <w:lang w:val="en-US"/>
        </w:rPr>
        <w:t>Treatment for proven vasospasm is based on localized intra-arterial injection of vasodilators (18,20).</w:t>
      </w:r>
    </w:p>
    <w:p w14:paraId="676FA956" w14:textId="77777777" w:rsidR="003E7FFB" w:rsidRPr="00C817B8" w:rsidRDefault="003E7FFB">
      <w:pPr>
        <w:pStyle w:val="Corpsdetexte"/>
        <w:rPr>
          <w:sz w:val="26"/>
          <w:lang w:val="en-US"/>
        </w:rPr>
      </w:pPr>
    </w:p>
    <w:p w14:paraId="41C044C6" w14:textId="77777777" w:rsidR="003E7FFB" w:rsidRPr="00C817B8" w:rsidRDefault="003E7FFB">
      <w:pPr>
        <w:pStyle w:val="Corpsdetexte"/>
        <w:spacing w:before="7"/>
        <w:rPr>
          <w:sz w:val="35"/>
          <w:lang w:val="en-US"/>
        </w:rPr>
      </w:pPr>
    </w:p>
    <w:p w14:paraId="081B356D" w14:textId="77777777" w:rsidR="003E7FFB" w:rsidRDefault="004873A1">
      <w:pPr>
        <w:pStyle w:val="Titre2"/>
        <w:numPr>
          <w:ilvl w:val="3"/>
          <w:numId w:val="11"/>
        </w:numPr>
        <w:tabs>
          <w:tab w:val="left" w:pos="3102"/>
        </w:tabs>
      </w:pPr>
      <w:proofErr w:type="spellStart"/>
      <w:r>
        <w:t>Other</w:t>
      </w:r>
      <w:proofErr w:type="spellEnd"/>
      <w:r>
        <w:t xml:space="preserve"> complications</w:t>
      </w:r>
    </w:p>
    <w:p w14:paraId="16DD53BE" w14:textId="77777777" w:rsidR="003E7FFB" w:rsidRDefault="003E7FFB">
      <w:pPr>
        <w:pStyle w:val="Corpsdetexte"/>
        <w:spacing w:before="3"/>
        <w:rPr>
          <w:b/>
        </w:rPr>
      </w:pPr>
    </w:p>
    <w:p w14:paraId="43E25BE4" w14:textId="77777777" w:rsidR="003419FE" w:rsidRPr="00C817B8" w:rsidRDefault="003419FE" w:rsidP="003419FE">
      <w:pPr>
        <w:pStyle w:val="Paragraphedeliste"/>
        <w:numPr>
          <w:ilvl w:val="0"/>
          <w:numId w:val="6"/>
        </w:numPr>
        <w:tabs>
          <w:tab w:val="left" w:pos="435"/>
        </w:tabs>
        <w:ind w:right="849" w:firstLine="67"/>
        <w:rPr>
          <w:sz w:val="24"/>
          <w:lang w:val="en-US"/>
        </w:rPr>
      </w:pPr>
      <w:r w:rsidRPr="00C817B8">
        <w:rPr>
          <w:sz w:val="24"/>
          <w:lang w:val="en-US"/>
        </w:rPr>
        <w:t>Neurologically: early (&lt;24h) or late (&gt;24h) seizures No prophylactic treatment has been established, nor is there a specific strategy (22).</w:t>
      </w:r>
    </w:p>
    <w:p w14:paraId="5DEC18B0" w14:textId="77777777" w:rsidR="003419FE" w:rsidRPr="00C817B8" w:rsidRDefault="003419FE" w:rsidP="003419FE">
      <w:pPr>
        <w:pStyle w:val="Paragraphedeliste"/>
        <w:tabs>
          <w:tab w:val="left" w:pos="435"/>
        </w:tabs>
        <w:ind w:left="285" w:right="849"/>
        <w:rPr>
          <w:sz w:val="24"/>
          <w:lang w:val="en-US"/>
        </w:rPr>
      </w:pPr>
    </w:p>
    <w:p w14:paraId="457BF021" w14:textId="77777777" w:rsidR="003E7FFB" w:rsidRPr="00C817B8" w:rsidRDefault="004873A1">
      <w:pPr>
        <w:pStyle w:val="Paragraphedeliste"/>
        <w:numPr>
          <w:ilvl w:val="0"/>
          <w:numId w:val="6"/>
        </w:numPr>
        <w:tabs>
          <w:tab w:val="left" w:pos="416"/>
        </w:tabs>
        <w:ind w:right="985" w:firstLine="0"/>
        <w:rPr>
          <w:sz w:val="24"/>
          <w:lang w:val="en-US"/>
        </w:rPr>
      </w:pPr>
      <w:r w:rsidRPr="00C817B8">
        <w:rPr>
          <w:sz w:val="24"/>
          <w:lang w:val="en-US"/>
        </w:rPr>
        <w:t>Cardiovascular: Endocardial lesions due to massive release of endogenous catecholamines (adrenaline and noradrenaline), arrhythmias (21).</w:t>
      </w:r>
    </w:p>
    <w:p w14:paraId="3EB7F3CF" w14:textId="77777777" w:rsidR="003E7FFB" w:rsidRPr="00C817B8" w:rsidRDefault="003E7FFB">
      <w:pPr>
        <w:pStyle w:val="Corpsdetexte"/>
        <w:spacing w:before="1"/>
        <w:rPr>
          <w:lang w:val="en-US"/>
        </w:rPr>
      </w:pPr>
    </w:p>
    <w:p w14:paraId="32113387" w14:textId="77777777" w:rsidR="003E7FFB" w:rsidRPr="00C817B8" w:rsidRDefault="004873A1">
      <w:pPr>
        <w:pStyle w:val="Paragraphedeliste"/>
        <w:numPr>
          <w:ilvl w:val="0"/>
          <w:numId w:val="6"/>
        </w:numPr>
        <w:tabs>
          <w:tab w:val="left" w:pos="375"/>
        </w:tabs>
        <w:ind w:right="626" w:firstLine="0"/>
        <w:rPr>
          <w:sz w:val="24"/>
          <w:lang w:val="en-US"/>
        </w:rPr>
      </w:pPr>
      <w:r w:rsidRPr="00C817B8">
        <w:rPr>
          <w:sz w:val="24"/>
          <w:lang w:val="en-US"/>
        </w:rPr>
        <w:t>Pulmonary: pulmonary edema of neurogenic origin linked on the one hand to myocardial dysfunction and on the other hand to capillary hyperpermeability (21).</w:t>
      </w:r>
    </w:p>
    <w:p w14:paraId="58F28806" w14:textId="77777777" w:rsidR="003E7FFB" w:rsidRPr="00C817B8" w:rsidRDefault="003E7FFB">
      <w:pPr>
        <w:pStyle w:val="Corpsdetexte"/>
        <w:spacing w:before="10"/>
        <w:rPr>
          <w:sz w:val="20"/>
          <w:lang w:val="en-US"/>
        </w:rPr>
      </w:pPr>
    </w:p>
    <w:p w14:paraId="6B59410B" w14:textId="77777777" w:rsidR="003E7FFB" w:rsidRDefault="004873A1">
      <w:pPr>
        <w:pStyle w:val="Paragraphedeliste"/>
        <w:numPr>
          <w:ilvl w:val="0"/>
          <w:numId w:val="6"/>
        </w:numPr>
        <w:tabs>
          <w:tab w:val="left" w:pos="486"/>
        </w:tabs>
        <w:ind w:right="535" w:firstLine="67"/>
        <w:jc w:val="both"/>
        <w:rPr>
          <w:sz w:val="24"/>
        </w:rPr>
      </w:pPr>
      <w:r w:rsidRPr="00C817B8">
        <w:rPr>
          <w:sz w:val="24"/>
          <w:lang w:val="en-US"/>
        </w:rPr>
        <w:t xml:space="preserve">Renal and metabolic: </w:t>
      </w:r>
      <w:proofErr w:type="spellStart"/>
      <w:r w:rsidRPr="00C817B8">
        <w:rPr>
          <w:sz w:val="24"/>
          <w:lang w:val="en-US"/>
        </w:rPr>
        <w:t>dysnatremia</w:t>
      </w:r>
      <w:proofErr w:type="spellEnd"/>
      <w:r w:rsidRPr="00C817B8">
        <w:rPr>
          <w:sz w:val="24"/>
          <w:lang w:val="en-US"/>
        </w:rPr>
        <w:t xml:space="preserve"> can be hyponatremia explained by 2 mechanisms, Cerebral Salt Wasting </w:t>
      </w:r>
      <w:proofErr w:type="spellStart"/>
      <w:r w:rsidRPr="00C817B8">
        <w:rPr>
          <w:sz w:val="24"/>
          <w:lang w:val="en-US"/>
        </w:rPr>
        <w:t>Syndrom</w:t>
      </w:r>
      <w:proofErr w:type="spellEnd"/>
      <w:r w:rsidRPr="00C817B8">
        <w:rPr>
          <w:sz w:val="24"/>
          <w:lang w:val="en-US"/>
        </w:rPr>
        <w:t xml:space="preserve"> or Inappropriate Secretion of Anti-Diuretic Hormone (SIADH). Only by carrying out additional examinations can a decision be made. </w:t>
      </w:r>
      <w:r>
        <w:rPr>
          <w:sz w:val="24"/>
        </w:rPr>
        <w:t xml:space="preserve">The occurrence of </w:t>
      </w:r>
      <w:proofErr w:type="spellStart"/>
      <w:r>
        <w:rPr>
          <w:sz w:val="24"/>
        </w:rPr>
        <w:t>hypernatremia</w:t>
      </w:r>
      <w:proofErr w:type="spellEnd"/>
      <w:r>
        <w:rPr>
          <w:sz w:val="24"/>
        </w:rPr>
        <w:t xml:space="preserve"> </w:t>
      </w:r>
      <w:proofErr w:type="spellStart"/>
      <w:r>
        <w:rPr>
          <w:sz w:val="24"/>
        </w:rPr>
        <w:t>is</w:t>
      </w:r>
      <w:proofErr w:type="spellEnd"/>
      <w:r>
        <w:rPr>
          <w:sz w:val="24"/>
        </w:rPr>
        <w:t xml:space="preserve"> not </w:t>
      </w:r>
      <w:proofErr w:type="spellStart"/>
      <w:r>
        <w:rPr>
          <w:sz w:val="24"/>
        </w:rPr>
        <w:t>excluded</w:t>
      </w:r>
      <w:proofErr w:type="spellEnd"/>
      <w:r>
        <w:rPr>
          <w:sz w:val="24"/>
        </w:rPr>
        <w:t xml:space="preserve"> (3).</w:t>
      </w:r>
    </w:p>
    <w:p w14:paraId="5A212E4B" w14:textId="77777777" w:rsidR="003E7FFB" w:rsidRDefault="003E7FFB">
      <w:pPr>
        <w:jc w:val="both"/>
        <w:rPr>
          <w:sz w:val="24"/>
        </w:rPr>
        <w:sectPr w:rsidR="003E7FFB" w:rsidSect="00522A00">
          <w:pgSz w:w="11920" w:h="16850"/>
          <w:pgMar w:top="1740" w:right="880" w:bottom="640" w:left="1200" w:header="708" w:footer="443" w:gutter="0"/>
          <w:cols w:space="720"/>
        </w:sectPr>
      </w:pPr>
    </w:p>
    <w:p w14:paraId="45F9D148" w14:textId="77777777" w:rsidR="003E7FFB" w:rsidRDefault="004873A1">
      <w:pPr>
        <w:pStyle w:val="Titre2"/>
        <w:numPr>
          <w:ilvl w:val="2"/>
          <w:numId w:val="11"/>
        </w:numPr>
        <w:tabs>
          <w:tab w:val="left" w:pos="2380"/>
        </w:tabs>
        <w:spacing w:before="87"/>
        <w:ind w:hanging="362"/>
      </w:pPr>
      <w:r>
        <w:lastRenderedPageBreak/>
        <w:t>Therapeutic management</w:t>
      </w:r>
    </w:p>
    <w:p w14:paraId="1BDE8F6D" w14:textId="77777777" w:rsidR="003E7FFB" w:rsidRDefault="003E7FFB">
      <w:pPr>
        <w:pStyle w:val="Corpsdetexte"/>
        <w:spacing w:before="3"/>
        <w:rPr>
          <w:b/>
        </w:rPr>
      </w:pPr>
    </w:p>
    <w:p w14:paraId="4430FB06" w14:textId="0ACC5807" w:rsidR="003E7FFB" w:rsidRPr="00C817B8" w:rsidRDefault="003419FE">
      <w:pPr>
        <w:pStyle w:val="Corpsdetexte"/>
        <w:ind w:left="218" w:right="535"/>
        <w:jc w:val="both"/>
        <w:rPr>
          <w:lang w:val="en-US"/>
        </w:rPr>
      </w:pPr>
      <w:r w:rsidRPr="00C817B8">
        <w:rPr>
          <w:lang w:val="en-US"/>
        </w:rPr>
        <w:t xml:space="preserve">Treatment for SAH involves </w:t>
      </w:r>
      <w:r w:rsidR="00792B2F">
        <w:rPr>
          <w:lang w:val="en-US"/>
        </w:rPr>
        <w:t>securing</w:t>
      </w:r>
      <w:r w:rsidRPr="00C817B8">
        <w:rPr>
          <w:lang w:val="en-US"/>
        </w:rPr>
        <w:t xml:space="preserve"> the aneurysmal sac as quickly as possible. It is a therapeutic emergency requiring the patient to be taken care of in a specialized center and, if necessary, transferred if </w:t>
      </w:r>
      <w:proofErr w:type="gramStart"/>
      <w:r w:rsidRPr="00C817B8">
        <w:rPr>
          <w:lang w:val="en-US"/>
        </w:rPr>
        <w:t>necessary</w:t>
      </w:r>
      <w:proofErr w:type="gramEnd"/>
      <w:r w:rsidRPr="00C817B8">
        <w:rPr>
          <w:lang w:val="en-US"/>
        </w:rPr>
        <w:t xml:space="preserve"> in the event of an insufficient technical platform (10, 15, 23).</w:t>
      </w:r>
    </w:p>
    <w:p w14:paraId="261AF863" w14:textId="77777777" w:rsidR="003E7FFB" w:rsidRPr="00C817B8" w:rsidRDefault="003E7FFB">
      <w:pPr>
        <w:pStyle w:val="Corpsdetexte"/>
        <w:rPr>
          <w:lang w:val="en-US"/>
        </w:rPr>
      </w:pPr>
    </w:p>
    <w:p w14:paraId="73B7B452" w14:textId="55D39A70" w:rsidR="003E7FFB" w:rsidRPr="00C817B8" w:rsidRDefault="004873A1">
      <w:pPr>
        <w:pStyle w:val="Corpsdetexte"/>
        <w:ind w:left="218" w:right="536"/>
        <w:jc w:val="both"/>
        <w:rPr>
          <w:lang w:val="en-US"/>
        </w:rPr>
      </w:pPr>
      <w:r w:rsidRPr="00C817B8">
        <w:rPr>
          <w:lang w:val="en-US"/>
        </w:rPr>
        <w:t>There are two main types of treatment, microsurgical or endovascular. The latter is currently the reference technique at national level (10, 16, 23, 24).</w:t>
      </w:r>
    </w:p>
    <w:p w14:paraId="698D9D21" w14:textId="77777777" w:rsidR="003E7FFB" w:rsidRPr="00C817B8" w:rsidRDefault="00603EC5">
      <w:pPr>
        <w:pStyle w:val="Corpsdetexte"/>
        <w:spacing w:before="4"/>
        <w:rPr>
          <w:sz w:val="20"/>
          <w:lang w:val="en-US"/>
        </w:rPr>
      </w:pPr>
      <w:r>
        <w:rPr>
          <w:noProof/>
          <w:lang w:eastAsia="fr-FR"/>
        </w:rPr>
        <mc:AlternateContent>
          <mc:Choice Requires="wpg">
            <w:drawing>
              <wp:anchor distT="0" distB="0" distL="0" distR="0" simplePos="0" relativeHeight="487590912" behindDoc="1" locked="0" layoutInCell="1" allowOverlap="1" wp14:anchorId="2C3E55F4" wp14:editId="6E744A6E">
                <wp:simplePos x="0" y="0"/>
                <wp:positionH relativeFrom="page">
                  <wp:posOffset>915670</wp:posOffset>
                </wp:positionH>
                <wp:positionV relativeFrom="paragraph">
                  <wp:posOffset>177165</wp:posOffset>
                </wp:positionV>
                <wp:extent cx="1772285" cy="2583815"/>
                <wp:effectExtent l="0" t="0" r="0" b="0"/>
                <wp:wrapTopAndBottom/>
                <wp:docPr id="26"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72285" cy="2583815"/>
                          <a:chOff x="1442" y="279"/>
                          <a:chExt cx="2791" cy="4069"/>
                        </a:xfrm>
                      </wpg:grpSpPr>
                      <pic:pic xmlns:pic="http://schemas.openxmlformats.org/drawingml/2006/picture">
                        <pic:nvPicPr>
                          <pic:cNvPr id="27" name="Picture 30"/>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1447" y="279"/>
                            <a:ext cx="2785" cy="40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8" name="AutoShape 29"/>
                        <wps:cNvSpPr>
                          <a:spLocks/>
                        </wps:cNvSpPr>
                        <wps:spPr bwMode="auto">
                          <a:xfrm>
                            <a:off x="1800" y="879"/>
                            <a:ext cx="431" cy="60"/>
                          </a:xfrm>
                          <a:custGeom>
                            <a:avLst/>
                            <a:gdLst>
                              <a:gd name="T0" fmla="+- 0 1826 1800"/>
                              <a:gd name="T1" fmla="*/ T0 w 431"/>
                              <a:gd name="T2" fmla="+- 0 883 879"/>
                              <a:gd name="T3" fmla="*/ 883 h 60"/>
                              <a:gd name="T4" fmla="+- 0 1814 1800"/>
                              <a:gd name="T5" fmla="*/ T4 w 431"/>
                              <a:gd name="T6" fmla="+- 0 912 879"/>
                              <a:gd name="T7" fmla="*/ 912 h 60"/>
                              <a:gd name="T8" fmla="+- 0 1828 1800"/>
                              <a:gd name="T9" fmla="*/ T8 w 431"/>
                              <a:gd name="T10" fmla="+- 0 930 879"/>
                              <a:gd name="T11" fmla="*/ 930 h 60"/>
                              <a:gd name="T12" fmla="+- 0 1804 1800"/>
                              <a:gd name="T13" fmla="*/ T12 w 431"/>
                              <a:gd name="T14" fmla="+- 0 928 879"/>
                              <a:gd name="T15" fmla="*/ 928 h 60"/>
                              <a:gd name="T16" fmla="+- 0 1810 1800"/>
                              <a:gd name="T17" fmla="*/ T16 w 431"/>
                              <a:gd name="T18" fmla="+- 0 938 879"/>
                              <a:gd name="T19" fmla="*/ 938 h 60"/>
                              <a:gd name="T20" fmla="+- 0 1836 1800"/>
                              <a:gd name="T21" fmla="*/ T20 w 431"/>
                              <a:gd name="T22" fmla="+- 0 920 879"/>
                              <a:gd name="T23" fmla="*/ 920 h 60"/>
                              <a:gd name="T24" fmla="+- 0 1822 1800"/>
                              <a:gd name="T25" fmla="*/ T24 w 431"/>
                              <a:gd name="T26" fmla="+- 0 909 879"/>
                              <a:gd name="T27" fmla="*/ 909 h 60"/>
                              <a:gd name="T28" fmla="+- 0 1825 1800"/>
                              <a:gd name="T29" fmla="*/ T28 w 431"/>
                              <a:gd name="T30" fmla="+- 0 889 879"/>
                              <a:gd name="T31" fmla="*/ 889 h 60"/>
                              <a:gd name="T32" fmla="+- 0 1836 1800"/>
                              <a:gd name="T33" fmla="*/ T32 w 431"/>
                              <a:gd name="T34" fmla="+- 0 887 879"/>
                              <a:gd name="T35" fmla="*/ 887 h 60"/>
                              <a:gd name="T36" fmla="+- 0 1854 1800"/>
                              <a:gd name="T37" fmla="*/ T36 w 431"/>
                              <a:gd name="T38" fmla="+- 0 919 879"/>
                              <a:gd name="T39" fmla="*/ 919 h 60"/>
                              <a:gd name="T40" fmla="+- 0 1869 1800"/>
                              <a:gd name="T41" fmla="*/ T40 w 431"/>
                              <a:gd name="T42" fmla="+- 0 939 879"/>
                              <a:gd name="T43" fmla="*/ 939 h 60"/>
                              <a:gd name="T44" fmla="+- 0 1886 1800"/>
                              <a:gd name="T45" fmla="*/ T44 w 431"/>
                              <a:gd name="T46" fmla="+- 0 901 879"/>
                              <a:gd name="T47" fmla="*/ 901 h 60"/>
                              <a:gd name="T48" fmla="+- 0 1891 1800"/>
                              <a:gd name="T49" fmla="*/ T48 w 431"/>
                              <a:gd name="T50" fmla="+- 0 884 879"/>
                              <a:gd name="T51" fmla="*/ 884 h 60"/>
                              <a:gd name="T52" fmla="+- 0 1891 1800"/>
                              <a:gd name="T53" fmla="*/ T52 w 431"/>
                              <a:gd name="T54" fmla="+- 0 891 879"/>
                              <a:gd name="T55" fmla="*/ 891 h 60"/>
                              <a:gd name="T56" fmla="+- 0 1924 1800"/>
                              <a:gd name="T57" fmla="*/ T56 w 431"/>
                              <a:gd name="T58" fmla="+- 0 900 879"/>
                              <a:gd name="T59" fmla="*/ 900 h 60"/>
                              <a:gd name="T60" fmla="+- 0 1912 1800"/>
                              <a:gd name="T61" fmla="*/ T60 w 431"/>
                              <a:gd name="T62" fmla="+- 0 901 879"/>
                              <a:gd name="T63" fmla="*/ 901 h 60"/>
                              <a:gd name="T64" fmla="+- 0 1918 1800"/>
                              <a:gd name="T65" fmla="*/ T64 w 431"/>
                              <a:gd name="T66" fmla="+- 0 909 879"/>
                              <a:gd name="T67" fmla="*/ 909 h 60"/>
                              <a:gd name="T68" fmla="+- 0 1930 1800"/>
                              <a:gd name="T69" fmla="*/ T68 w 431"/>
                              <a:gd name="T70" fmla="+- 0 907 879"/>
                              <a:gd name="T71" fmla="*/ 907 h 60"/>
                              <a:gd name="T72" fmla="+- 0 1979 1800"/>
                              <a:gd name="T73" fmla="*/ T72 w 431"/>
                              <a:gd name="T74" fmla="+- 0 901 879"/>
                              <a:gd name="T75" fmla="*/ 901 h 60"/>
                              <a:gd name="T76" fmla="+- 0 1980 1800"/>
                              <a:gd name="T77" fmla="*/ T76 w 431"/>
                              <a:gd name="T78" fmla="+- 0 885 879"/>
                              <a:gd name="T79" fmla="*/ 885 h 60"/>
                              <a:gd name="T80" fmla="+- 0 1974 1800"/>
                              <a:gd name="T81" fmla="*/ T80 w 431"/>
                              <a:gd name="T82" fmla="+- 0 891 879"/>
                              <a:gd name="T83" fmla="*/ 891 h 60"/>
                              <a:gd name="T84" fmla="+- 0 2021 1800"/>
                              <a:gd name="T85" fmla="*/ T84 w 431"/>
                              <a:gd name="T86" fmla="+- 0 900 879"/>
                              <a:gd name="T87" fmla="*/ 900 h 60"/>
                              <a:gd name="T88" fmla="+- 0 1993 1800"/>
                              <a:gd name="T89" fmla="*/ T88 w 431"/>
                              <a:gd name="T90" fmla="+- 0 901 879"/>
                              <a:gd name="T91" fmla="*/ 901 h 60"/>
                              <a:gd name="T92" fmla="+- 0 2006 1800"/>
                              <a:gd name="T93" fmla="*/ T92 w 431"/>
                              <a:gd name="T94" fmla="+- 0 908 879"/>
                              <a:gd name="T95" fmla="*/ 908 h 60"/>
                              <a:gd name="T96" fmla="+- 0 2024 1800"/>
                              <a:gd name="T97" fmla="*/ T96 w 431"/>
                              <a:gd name="T98" fmla="+- 0 938 879"/>
                              <a:gd name="T99" fmla="*/ 938 h 60"/>
                              <a:gd name="T100" fmla="+- 0 2064 1800"/>
                              <a:gd name="T101" fmla="*/ T100 w 431"/>
                              <a:gd name="T102" fmla="+- 0 931 879"/>
                              <a:gd name="T103" fmla="*/ 931 h 60"/>
                              <a:gd name="T104" fmla="+- 0 2043 1800"/>
                              <a:gd name="T105" fmla="*/ T104 w 431"/>
                              <a:gd name="T106" fmla="+- 0 911 879"/>
                              <a:gd name="T107" fmla="*/ 911 h 60"/>
                              <a:gd name="T108" fmla="+- 0 2066 1800"/>
                              <a:gd name="T109" fmla="*/ T108 w 431"/>
                              <a:gd name="T110" fmla="+- 0 905 879"/>
                              <a:gd name="T111" fmla="*/ 905 h 60"/>
                              <a:gd name="T112" fmla="+- 0 2059 1800"/>
                              <a:gd name="T113" fmla="*/ T112 w 431"/>
                              <a:gd name="T114" fmla="+- 0 900 879"/>
                              <a:gd name="T115" fmla="*/ 900 h 60"/>
                              <a:gd name="T116" fmla="+- 0 2058 1800"/>
                              <a:gd name="T117" fmla="*/ T116 w 431"/>
                              <a:gd name="T118" fmla="+- 0 939 879"/>
                              <a:gd name="T119" fmla="*/ 939 h 60"/>
                              <a:gd name="T120" fmla="+- 0 2082 1800"/>
                              <a:gd name="T121" fmla="*/ T120 w 431"/>
                              <a:gd name="T122" fmla="+- 0 901 879"/>
                              <a:gd name="T123" fmla="*/ 901 h 60"/>
                              <a:gd name="T124" fmla="+- 0 2083 1800"/>
                              <a:gd name="T125" fmla="*/ T124 w 431"/>
                              <a:gd name="T126" fmla="+- 0 885 879"/>
                              <a:gd name="T127" fmla="*/ 885 h 60"/>
                              <a:gd name="T128" fmla="+- 0 2077 1800"/>
                              <a:gd name="T129" fmla="*/ T128 w 431"/>
                              <a:gd name="T130" fmla="+- 0 891 879"/>
                              <a:gd name="T131" fmla="*/ 891 h 60"/>
                              <a:gd name="T132" fmla="+- 0 2119 1800"/>
                              <a:gd name="T133" fmla="*/ T132 w 431"/>
                              <a:gd name="T134" fmla="+- 0 920 879"/>
                              <a:gd name="T135" fmla="*/ 920 h 60"/>
                              <a:gd name="T136" fmla="+- 0 2101 1800"/>
                              <a:gd name="T137" fmla="*/ T136 w 431"/>
                              <a:gd name="T138" fmla="+- 0 911 879"/>
                              <a:gd name="T139" fmla="*/ 911 h 60"/>
                              <a:gd name="T140" fmla="+- 0 2118 1800"/>
                              <a:gd name="T141" fmla="*/ T140 w 431"/>
                              <a:gd name="T142" fmla="+- 0 908 879"/>
                              <a:gd name="T143" fmla="*/ 908 h 60"/>
                              <a:gd name="T144" fmla="+- 0 2100 1800"/>
                              <a:gd name="T145" fmla="*/ T144 w 431"/>
                              <a:gd name="T146" fmla="+- 0 900 879"/>
                              <a:gd name="T147" fmla="*/ 900 h 60"/>
                              <a:gd name="T148" fmla="+- 0 2113 1800"/>
                              <a:gd name="T149" fmla="*/ T148 w 431"/>
                              <a:gd name="T150" fmla="+- 0 924 879"/>
                              <a:gd name="T151" fmla="*/ 924 h 60"/>
                              <a:gd name="T152" fmla="+- 0 2100 1800"/>
                              <a:gd name="T153" fmla="*/ T152 w 431"/>
                              <a:gd name="T154" fmla="+- 0 932 879"/>
                              <a:gd name="T155" fmla="*/ 932 h 60"/>
                              <a:gd name="T156" fmla="+- 0 2100 1800"/>
                              <a:gd name="T157" fmla="*/ T156 w 431"/>
                              <a:gd name="T158" fmla="+- 0 938 879"/>
                              <a:gd name="T159" fmla="*/ 938 h 60"/>
                              <a:gd name="T160" fmla="+- 0 2122 1800"/>
                              <a:gd name="T161" fmla="*/ T160 w 431"/>
                              <a:gd name="T162" fmla="+- 0 923 879"/>
                              <a:gd name="T163" fmla="*/ 923 h 60"/>
                              <a:gd name="T164" fmla="+- 0 2140 1800"/>
                              <a:gd name="T165" fmla="*/ T164 w 431"/>
                              <a:gd name="T166" fmla="+- 0 901 879"/>
                              <a:gd name="T167" fmla="*/ 901 h 60"/>
                              <a:gd name="T168" fmla="+- 0 2133 1800"/>
                              <a:gd name="T169" fmla="*/ T168 w 431"/>
                              <a:gd name="T170" fmla="+- 0 890 879"/>
                              <a:gd name="T171" fmla="*/ 890 h 60"/>
                              <a:gd name="T172" fmla="+- 0 2188 1800"/>
                              <a:gd name="T173" fmla="*/ T172 w 431"/>
                              <a:gd name="T174" fmla="+- 0 909 879"/>
                              <a:gd name="T175" fmla="*/ 909 h 60"/>
                              <a:gd name="T176" fmla="+- 0 2177 1800"/>
                              <a:gd name="T177" fmla="*/ T176 w 431"/>
                              <a:gd name="T178" fmla="+- 0 934 879"/>
                              <a:gd name="T179" fmla="*/ 934 h 60"/>
                              <a:gd name="T180" fmla="+- 0 2177 1800"/>
                              <a:gd name="T181" fmla="*/ T180 w 431"/>
                              <a:gd name="T182" fmla="+- 0 905 879"/>
                              <a:gd name="T183" fmla="*/ 905 h 60"/>
                              <a:gd name="T184" fmla="+- 0 2151 1800"/>
                              <a:gd name="T185" fmla="*/ T184 w 431"/>
                              <a:gd name="T186" fmla="+- 0 909 879"/>
                              <a:gd name="T187" fmla="*/ 909 h 60"/>
                              <a:gd name="T188" fmla="+- 0 2188 1800"/>
                              <a:gd name="T189" fmla="*/ T188 w 431"/>
                              <a:gd name="T190" fmla="+- 0 931 879"/>
                              <a:gd name="T191" fmla="*/ 931 h 60"/>
                              <a:gd name="T192" fmla="+- 0 2213 1800"/>
                              <a:gd name="T193" fmla="*/ T192 w 431"/>
                              <a:gd name="T194" fmla="+- 0 901 879"/>
                              <a:gd name="T195" fmla="*/ 901 h 60"/>
                              <a:gd name="T196" fmla="+- 0 2199 1800"/>
                              <a:gd name="T197" fmla="*/ T196 w 431"/>
                              <a:gd name="T198" fmla="+- 0 901 879"/>
                              <a:gd name="T199" fmla="*/ 901 h 60"/>
                              <a:gd name="T200" fmla="+- 0 2212 1800"/>
                              <a:gd name="T201" fmla="*/ T200 w 431"/>
                              <a:gd name="T202" fmla="+- 0 908 879"/>
                              <a:gd name="T203" fmla="*/ 908 h 60"/>
                              <a:gd name="T204" fmla="+- 0 2231 1800"/>
                              <a:gd name="T205" fmla="*/ T204 w 431"/>
                              <a:gd name="T206" fmla="+- 0 938 879"/>
                              <a:gd name="T207" fmla="*/ 938 h 6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Lst>
                            <a:rect l="0" t="0" r="r" b="b"/>
                            <a:pathLst>
                              <a:path w="431" h="60">
                                <a:moveTo>
                                  <a:pt x="36" y="8"/>
                                </a:moveTo>
                                <a:lnTo>
                                  <a:pt x="33" y="6"/>
                                </a:lnTo>
                                <a:lnTo>
                                  <a:pt x="32" y="5"/>
                                </a:lnTo>
                                <a:lnTo>
                                  <a:pt x="29" y="5"/>
                                </a:lnTo>
                                <a:lnTo>
                                  <a:pt x="26" y="4"/>
                                </a:lnTo>
                                <a:lnTo>
                                  <a:pt x="9" y="4"/>
                                </a:lnTo>
                                <a:lnTo>
                                  <a:pt x="2" y="9"/>
                                </a:lnTo>
                                <a:lnTo>
                                  <a:pt x="2" y="24"/>
                                </a:lnTo>
                                <a:lnTo>
                                  <a:pt x="5" y="28"/>
                                </a:lnTo>
                                <a:lnTo>
                                  <a:pt x="14" y="33"/>
                                </a:lnTo>
                                <a:lnTo>
                                  <a:pt x="22" y="37"/>
                                </a:lnTo>
                                <a:lnTo>
                                  <a:pt x="25" y="39"/>
                                </a:lnTo>
                                <a:lnTo>
                                  <a:pt x="26" y="41"/>
                                </a:lnTo>
                                <a:lnTo>
                                  <a:pt x="28" y="43"/>
                                </a:lnTo>
                                <a:lnTo>
                                  <a:pt x="28" y="51"/>
                                </a:lnTo>
                                <a:lnTo>
                                  <a:pt x="24" y="54"/>
                                </a:lnTo>
                                <a:lnTo>
                                  <a:pt x="12" y="54"/>
                                </a:lnTo>
                                <a:lnTo>
                                  <a:pt x="10" y="52"/>
                                </a:lnTo>
                                <a:lnTo>
                                  <a:pt x="7" y="52"/>
                                </a:lnTo>
                                <a:lnTo>
                                  <a:pt x="4" y="49"/>
                                </a:lnTo>
                                <a:lnTo>
                                  <a:pt x="0" y="55"/>
                                </a:lnTo>
                                <a:lnTo>
                                  <a:pt x="4" y="57"/>
                                </a:lnTo>
                                <a:lnTo>
                                  <a:pt x="5" y="58"/>
                                </a:lnTo>
                                <a:lnTo>
                                  <a:pt x="7" y="59"/>
                                </a:lnTo>
                                <a:lnTo>
                                  <a:pt x="10" y="59"/>
                                </a:lnTo>
                                <a:lnTo>
                                  <a:pt x="14" y="60"/>
                                </a:lnTo>
                                <a:lnTo>
                                  <a:pt x="29" y="60"/>
                                </a:lnTo>
                                <a:lnTo>
                                  <a:pt x="36" y="55"/>
                                </a:lnTo>
                                <a:lnTo>
                                  <a:pt x="36" y="54"/>
                                </a:lnTo>
                                <a:lnTo>
                                  <a:pt x="36" y="41"/>
                                </a:lnTo>
                                <a:lnTo>
                                  <a:pt x="34" y="37"/>
                                </a:lnTo>
                                <a:lnTo>
                                  <a:pt x="31" y="35"/>
                                </a:lnTo>
                                <a:lnTo>
                                  <a:pt x="29" y="33"/>
                                </a:lnTo>
                                <a:lnTo>
                                  <a:pt x="26" y="32"/>
                                </a:lnTo>
                                <a:lnTo>
                                  <a:pt x="22" y="30"/>
                                </a:lnTo>
                                <a:lnTo>
                                  <a:pt x="11" y="23"/>
                                </a:lnTo>
                                <a:lnTo>
                                  <a:pt x="9" y="22"/>
                                </a:lnTo>
                                <a:lnTo>
                                  <a:pt x="9" y="13"/>
                                </a:lnTo>
                                <a:lnTo>
                                  <a:pt x="13" y="10"/>
                                </a:lnTo>
                                <a:lnTo>
                                  <a:pt x="25" y="10"/>
                                </a:lnTo>
                                <a:lnTo>
                                  <a:pt x="29" y="12"/>
                                </a:lnTo>
                                <a:lnTo>
                                  <a:pt x="30" y="12"/>
                                </a:lnTo>
                                <a:lnTo>
                                  <a:pt x="33" y="14"/>
                                </a:lnTo>
                                <a:lnTo>
                                  <a:pt x="35" y="10"/>
                                </a:lnTo>
                                <a:lnTo>
                                  <a:pt x="36" y="8"/>
                                </a:lnTo>
                                <a:close/>
                                <a:moveTo>
                                  <a:pt x="54" y="0"/>
                                </a:moveTo>
                                <a:lnTo>
                                  <a:pt x="47" y="0"/>
                                </a:lnTo>
                                <a:lnTo>
                                  <a:pt x="47" y="60"/>
                                </a:lnTo>
                                <a:lnTo>
                                  <a:pt x="54" y="60"/>
                                </a:lnTo>
                                <a:lnTo>
                                  <a:pt x="54" y="40"/>
                                </a:lnTo>
                                <a:lnTo>
                                  <a:pt x="54" y="0"/>
                                </a:lnTo>
                                <a:close/>
                                <a:moveTo>
                                  <a:pt x="77" y="23"/>
                                </a:moveTo>
                                <a:lnTo>
                                  <a:pt x="69" y="23"/>
                                </a:lnTo>
                                <a:lnTo>
                                  <a:pt x="54" y="40"/>
                                </a:lnTo>
                                <a:lnTo>
                                  <a:pt x="69" y="60"/>
                                </a:lnTo>
                                <a:lnTo>
                                  <a:pt x="77" y="60"/>
                                </a:lnTo>
                                <a:lnTo>
                                  <a:pt x="62" y="40"/>
                                </a:lnTo>
                                <a:lnTo>
                                  <a:pt x="77" y="23"/>
                                </a:lnTo>
                                <a:close/>
                                <a:moveTo>
                                  <a:pt x="92" y="22"/>
                                </a:moveTo>
                                <a:lnTo>
                                  <a:pt x="86" y="22"/>
                                </a:lnTo>
                                <a:lnTo>
                                  <a:pt x="86" y="59"/>
                                </a:lnTo>
                                <a:lnTo>
                                  <a:pt x="92" y="59"/>
                                </a:lnTo>
                                <a:lnTo>
                                  <a:pt x="92" y="22"/>
                                </a:lnTo>
                                <a:close/>
                                <a:moveTo>
                                  <a:pt x="93" y="6"/>
                                </a:moveTo>
                                <a:lnTo>
                                  <a:pt x="91" y="5"/>
                                </a:lnTo>
                                <a:lnTo>
                                  <a:pt x="87" y="5"/>
                                </a:lnTo>
                                <a:lnTo>
                                  <a:pt x="85" y="6"/>
                                </a:lnTo>
                                <a:lnTo>
                                  <a:pt x="85" y="11"/>
                                </a:lnTo>
                                <a:lnTo>
                                  <a:pt x="87" y="12"/>
                                </a:lnTo>
                                <a:lnTo>
                                  <a:pt x="91" y="12"/>
                                </a:lnTo>
                                <a:lnTo>
                                  <a:pt x="93" y="11"/>
                                </a:lnTo>
                                <a:lnTo>
                                  <a:pt x="93" y="6"/>
                                </a:lnTo>
                                <a:close/>
                                <a:moveTo>
                                  <a:pt x="138" y="24"/>
                                </a:moveTo>
                                <a:lnTo>
                                  <a:pt x="134" y="21"/>
                                </a:lnTo>
                                <a:lnTo>
                                  <a:pt x="124" y="21"/>
                                </a:lnTo>
                                <a:lnTo>
                                  <a:pt x="120" y="22"/>
                                </a:lnTo>
                                <a:lnTo>
                                  <a:pt x="116" y="26"/>
                                </a:lnTo>
                                <a:lnTo>
                                  <a:pt x="115" y="26"/>
                                </a:lnTo>
                                <a:lnTo>
                                  <a:pt x="112" y="30"/>
                                </a:lnTo>
                                <a:lnTo>
                                  <a:pt x="112" y="22"/>
                                </a:lnTo>
                                <a:lnTo>
                                  <a:pt x="106" y="22"/>
                                </a:lnTo>
                                <a:lnTo>
                                  <a:pt x="106" y="59"/>
                                </a:lnTo>
                                <a:lnTo>
                                  <a:pt x="112" y="59"/>
                                </a:lnTo>
                                <a:lnTo>
                                  <a:pt x="112" y="37"/>
                                </a:lnTo>
                                <a:lnTo>
                                  <a:pt x="118" y="30"/>
                                </a:lnTo>
                                <a:lnTo>
                                  <a:pt x="119" y="29"/>
                                </a:lnTo>
                                <a:lnTo>
                                  <a:pt x="123" y="26"/>
                                </a:lnTo>
                                <a:lnTo>
                                  <a:pt x="129" y="26"/>
                                </a:lnTo>
                                <a:lnTo>
                                  <a:pt x="130" y="27"/>
                                </a:lnTo>
                                <a:lnTo>
                                  <a:pt x="130" y="28"/>
                                </a:lnTo>
                                <a:lnTo>
                                  <a:pt x="131" y="30"/>
                                </a:lnTo>
                                <a:lnTo>
                                  <a:pt x="131" y="59"/>
                                </a:lnTo>
                                <a:lnTo>
                                  <a:pt x="138" y="59"/>
                                </a:lnTo>
                                <a:lnTo>
                                  <a:pt x="138" y="24"/>
                                </a:lnTo>
                                <a:close/>
                                <a:moveTo>
                                  <a:pt x="179" y="22"/>
                                </a:moveTo>
                                <a:lnTo>
                                  <a:pt x="173" y="22"/>
                                </a:lnTo>
                                <a:lnTo>
                                  <a:pt x="173" y="59"/>
                                </a:lnTo>
                                <a:lnTo>
                                  <a:pt x="179" y="59"/>
                                </a:lnTo>
                                <a:lnTo>
                                  <a:pt x="179" y="22"/>
                                </a:lnTo>
                                <a:close/>
                                <a:moveTo>
                                  <a:pt x="180" y="6"/>
                                </a:moveTo>
                                <a:lnTo>
                                  <a:pt x="178" y="5"/>
                                </a:lnTo>
                                <a:lnTo>
                                  <a:pt x="174" y="5"/>
                                </a:lnTo>
                                <a:lnTo>
                                  <a:pt x="172" y="6"/>
                                </a:lnTo>
                                <a:lnTo>
                                  <a:pt x="172" y="11"/>
                                </a:lnTo>
                                <a:lnTo>
                                  <a:pt x="174" y="12"/>
                                </a:lnTo>
                                <a:lnTo>
                                  <a:pt x="178" y="12"/>
                                </a:lnTo>
                                <a:lnTo>
                                  <a:pt x="180" y="11"/>
                                </a:lnTo>
                                <a:lnTo>
                                  <a:pt x="180" y="6"/>
                                </a:lnTo>
                                <a:close/>
                                <a:moveTo>
                                  <a:pt x="224" y="24"/>
                                </a:moveTo>
                                <a:lnTo>
                                  <a:pt x="221" y="21"/>
                                </a:lnTo>
                                <a:lnTo>
                                  <a:pt x="211" y="21"/>
                                </a:lnTo>
                                <a:lnTo>
                                  <a:pt x="207" y="22"/>
                                </a:lnTo>
                                <a:lnTo>
                                  <a:pt x="199" y="30"/>
                                </a:lnTo>
                                <a:lnTo>
                                  <a:pt x="199" y="22"/>
                                </a:lnTo>
                                <a:lnTo>
                                  <a:pt x="193" y="22"/>
                                </a:lnTo>
                                <a:lnTo>
                                  <a:pt x="193" y="59"/>
                                </a:lnTo>
                                <a:lnTo>
                                  <a:pt x="199" y="59"/>
                                </a:lnTo>
                                <a:lnTo>
                                  <a:pt x="199" y="37"/>
                                </a:lnTo>
                                <a:lnTo>
                                  <a:pt x="206" y="30"/>
                                </a:lnTo>
                                <a:lnTo>
                                  <a:pt x="206" y="29"/>
                                </a:lnTo>
                                <a:lnTo>
                                  <a:pt x="210" y="26"/>
                                </a:lnTo>
                                <a:lnTo>
                                  <a:pt x="216" y="26"/>
                                </a:lnTo>
                                <a:lnTo>
                                  <a:pt x="218" y="28"/>
                                </a:lnTo>
                                <a:lnTo>
                                  <a:pt x="218" y="59"/>
                                </a:lnTo>
                                <a:lnTo>
                                  <a:pt x="224" y="59"/>
                                </a:lnTo>
                                <a:lnTo>
                                  <a:pt x="224" y="26"/>
                                </a:lnTo>
                                <a:lnTo>
                                  <a:pt x="224" y="24"/>
                                </a:lnTo>
                                <a:close/>
                                <a:moveTo>
                                  <a:pt x="268" y="56"/>
                                </a:moveTo>
                                <a:lnTo>
                                  <a:pt x="267" y="55"/>
                                </a:lnTo>
                                <a:lnTo>
                                  <a:pt x="264" y="52"/>
                                </a:lnTo>
                                <a:lnTo>
                                  <a:pt x="261" y="54"/>
                                </a:lnTo>
                                <a:lnTo>
                                  <a:pt x="259" y="55"/>
                                </a:lnTo>
                                <a:lnTo>
                                  <a:pt x="247" y="55"/>
                                </a:lnTo>
                                <a:lnTo>
                                  <a:pt x="243" y="49"/>
                                </a:lnTo>
                                <a:lnTo>
                                  <a:pt x="243" y="32"/>
                                </a:lnTo>
                                <a:lnTo>
                                  <a:pt x="247" y="26"/>
                                </a:lnTo>
                                <a:lnTo>
                                  <a:pt x="258" y="26"/>
                                </a:lnTo>
                                <a:lnTo>
                                  <a:pt x="261" y="27"/>
                                </a:lnTo>
                                <a:lnTo>
                                  <a:pt x="263" y="30"/>
                                </a:lnTo>
                                <a:lnTo>
                                  <a:pt x="266" y="26"/>
                                </a:lnTo>
                                <a:lnTo>
                                  <a:pt x="267" y="25"/>
                                </a:lnTo>
                                <a:lnTo>
                                  <a:pt x="264" y="23"/>
                                </a:lnTo>
                                <a:lnTo>
                                  <a:pt x="263" y="22"/>
                                </a:lnTo>
                                <a:lnTo>
                                  <a:pt x="261" y="22"/>
                                </a:lnTo>
                                <a:lnTo>
                                  <a:pt x="259" y="21"/>
                                </a:lnTo>
                                <a:lnTo>
                                  <a:pt x="243" y="21"/>
                                </a:lnTo>
                                <a:lnTo>
                                  <a:pt x="235" y="29"/>
                                </a:lnTo>
                                <a:lnTo>
                                  <a:pt x="235" y="52"/>
                                </a:lnTo>
                                <a:lnTo>
                                  <a:pt x="243" y="60"/>
                                </a:lnTo>
                                <a:lnTo>
                                  <a:pt x="258" y="60"/>
                                </a:lnTo>
                                <a:lnTo>
                                  <a:pt x="262" y="59"/>
                                </a:lnTo>
                                <a:lnTo>
                                  <a:pt x="265" y="58"/>
                                </a:lnTo>
                                <a:lnTo>
                                  <a:pt x="266" y="58"/>
                                </a:lnTo>
                                <a:lnTo>
                                  <a:pt x="268" y="56"/>
                                </a:lnTo>
                                <a:close/>
                                <a:moveTo>
                                  <a:pt x="282" y="22"/>
                                </a:moveTo>
                                <a:lnTo>
                                  <a:pt x="276" y="22"/>
                                </a:lnTo>
                                <a:lnTo>
                                  <a:pt x="276" y="59"/>
                                </a:lnTo>
                                <a:lnTo>
                                  <a:pt x="282" y="59"/>
                                </a:lnTo>
                                <a:lnTo>
                                  <a:pt x="282" y="22"/>
                                </a:lnTo>
                                <a:close/>
                                <a:moveTo>
                                  <a:pt x="283" y="6"/>
                                </a:moveTo>
                                <a:lnTo>
                                  <a:pt x="282" y="5"/>
                                </a:lnTo>
                                <a:lnTo>
                                  <a:pt x="277" y="5"/>
                                </a:lnTo>
                                <a:lnTo>
                                  <a:pt x="275" y="6"/>
                                </a:lnTo>
                                <a:lnTo>
                                  <a:pt x="275" y="11"/>
                                </a:lnTo>
                                <a:lnTo>
                                  <a:pt x="277" y="12"/>
                                </a:lnTo>
                                <a:lnTo>
                                  <a:pt x="282" y="12"/>
                                </a:lnTo>
                                <a:lnTo>
                                  <a:pt x="283" y="11"/>
                                </a:lnTo>
                                <a:lnTo>
                                  <a:pt x="283" y="6"/>
                                </a:lnTo>
                                <a:close/>
                                <a:moveTo>
                                  <a:pt x="322" y="44"/>
                                </a:moveTo>
                                <a:lnTo>
                                  <a:pt x="319" y="41"/>
                                </a:lnTo>
                                <a:lnTo>
                                  <a:pt x="311" y="37"/>
                                </a:lnTo>
                                <a:lnTo>
                                  <a:pt x="304" y="35"/>
                                </a:lnTo>
                                <a:lnTo>
                                  <a:pt x="304" y="34"/>
                                </a:lnTo>
                                <a:lnTo>
                                  <a:pt x="302" y="33"/>
                                </a:lnTo>
                                <a:lnTo>
                                  <a:pt x="301" y="32"/>
                                </a:lnTo>
                                <a:lnTo>
                                  <a:pt x="301" y="28"/>
                                </a:lnTo>
                                <a:lnTo>
                                  <a:pt x="304" y="26"/>
                                </a:lnTo>
                                <a:lnTo>
                                  <a:pt x="312" y="26"/>
                                </a:lnTo>
                                <a:lnTo>
                                  <a:pt x="315" y="27"/>
                                </a:lnTo>
                                <a:lnTo>
                                  <a:pt x="318" y="29"/>
                                </a:lnTo>
                                <a:lnTo>
                                  <a:pt x="320" y="26"/>
                                </a:lnTo>
                                <a:lnTo>
                                  <a:pt x="321" y="24"/>
                                </a:lnTo>
                                <a:lnTo>
                                  <a:pt x="318" y="23"/>
                                </a:lnTo>
                                <a:lnTo>
                                  <a:pt x="314" y="21"/>
                                </a:lnTo>
                                <a:lnTo>
                                  <a:pt x="300" y="21"/>
                                </a:lnTo>
                                <a:lnTo>
                                  <a:pt x="294" y="25"/>
                                </a:lnTo>
                                <a:lnTo>
                                  <a:pt x="294" y="36"/>
                                </a:lnTo>
                                <a:lnTo>
                                  <a:pt x="297" y="38"/>
                                </a:lnTo>
                                <a:lnTo>
                                  <a:pt x="311" y="44"/>
                                </a:lnTo>
                                <a:lnTo>
                                  <a:pt x="313" y="45"/>
                                </a:lnTo>
                                <a:lnTo>
                                  <a:pt x="315" y="48"/>
                                </a:lnTo>
                                <a:lnTo>
                                  <a:pt x="315" y="53"/>
                                </a:lnTo>
                                <a:lnTo>
                                  <a:pt x="312" y="55"/>
                                </a:lnTo>
                                <a:lnTo>
                                  <a:pt x="306" y="55"/>
                                </a:lnTo>
                                <a:lnTo>
                                  <a:pt x="300" y="53"/>
                                </a:lnTo>
                                <a:lnTo>
                                  <a:pt x="299" y="52"/>
                                </a:lnTo>
                                <a:lnTo>
                                  <a:pt x="297" y="52"/>
                                </a:lnTo>
                                <a:lnTo>
                                  <a:pt x="294" y="57"/>
                                </a:lnTo>
                                <a:lnTo>
                                  <a:pt x="298" y="59"/>
                                </a:lnTo>
                                <a:lnTo>
                                  <a:pt x="300" y="59"/>
                                </a:lnTo>
                                <a:lnTo>
                                  <a:pt x="304" y="60"/>
                                </a:lnTo>
                                <a:lnTo>
                                  <a:pt x="317" y="60"/>
                                </a:lnTo>
                                <a:lnTo>
                                  <a:pt x="322" y="56"/>
                                </a:lnTo>
                                <a:lnTo>
                                  <a:pt x="322" y="55"/>
                                </a:lnTo>
                                <a:lnTo>
                                  <a:pt x="322" y="44"/>
                                </a:lnTo>
                                <a:close/>
                                <a:moveTo>
                                  <a:pt x="340" y="22"/>
                                </a:moveTo>
                                <a:lnTo>
                                  <a:pt x="334" y="22"/>
                                </a:lnTo>
                                <a:lnTo>
                                  <a:pt x="334" y="59"/>
                                </a:lnTo>
                                <a:lnTo>
                                  <a:pt x="340" y="59"/>
                                </a:lnTo>
                                <a:lnTo>
                                  <a:pt x="340" y="22"/>
                                </a:lnTo>
                                <a:close/>
                                <a:moveTo>
                                  <a:pt x="341" y="6"/>
                                </a:moveTo>
                                <a:lnTo>
                                  <a:pt x="340" y="5"/>
                                </a:lnTo>
                                <a:lnTo>
                                  <a:pt x="335" y="5"/>
                                </a:lnTo>
                                <a:lnTo>
                                  <a:pt x="333" y="6"/>
                                </a:lnTo>
                                <a:lnTo>
                                  <a:pt x="333" y="11"/>
                                </a:lnTo>
                                <a:lnTo>
                                  <a:pt x="335" y="12"/>
                                </a:lnTo>
                                <a:lnTo>
                                  <a:pt x="340" y="12"/>
                                </a:lnTo>
                                <a:lnTo>
                                  <a:pt x="341" y="11"/>
                                </a:lnTo>
                                <a:lnTo>
                                  <a:pt x="341" y="6"/>
                                </a:lnTo>
                                <a:close/>
                                <a:moveTo>
                                  <a:pt x="388" y="30"/>
                                </a:moveTo>
                                <a:lnTo>
                                  <a:pt x="385" y="26"/>
                                </a:lnTo>
                                <a:lnTo>
                                  <a:pt x="381" y="22"/>
                                </a:lnTo>
                                <a:lnTo>
                                  <a:pt x="381" y="33"/>
                                </a:lnTo>
                                <a:lnTo>
                                  <a:pt x="381" y="48"/>
                                </a:lnTo>
                                <a:lnTo>
                                  <a:pt x="377" y="55"/>
                                </a:lnTo>
                                <a:lnTo>
                                  <a:pt x="363" y="55"/>
                                </a:lnTo>
                                <a:lnTo>
                                  <a:pt x="358" y="48"/>
                                </a:lnTo>
                                <a:lnTo>
                                  <a:pt x="358" y="33"/>
                                </a:lnTo>
                                <a:lnTo>
                                  <a:pt x="363" y="26"/>
                                </a:lnTo>
                                <a:lnTo>
                                  <a:pt x="377" y="26"/>
                                </a:lnTo>
                                <a:lnTo>
                                  <a:pt x="381" y="33"/>
                                </a:lnTo>
                                <a:lnTo>
                                  <a:pt x="381" y="22"/>
                                </a:lnTo>
                                <a:lnTo>
                                  <a:pt x="380" y="21"/>
                                </a:lnTo>
                                <a:lnTo>
                                  <a:pt x="359" y="21"/>
                                </a:lnTo>
                                <a:lnTo>
                                  <a:pt x="351" y="30"/>
                                </a:lnTo>
                                <a:lnTo>
                                  <a:pt x="351" y="52"/>
                                </a:lnTo>
                                <a:lnTo>
                                  <a:pt x="359" y="60"/>
                                </a:lnTo>
                                <a:lnTo>
                                  <a:pt x="380" y="60"/>
                                </a:lnTo>
                                <a:lnTo>
                                  <a:pt x="385" y="55"/>
                                </a:lnTo>
                                <a:lnTo>
                                  <a:pt x="388" y="52"/>
                                </a:lnTo>
                                <a:lnTo>
                                  <a:pt x="388" y="30"/>
                                </a:lnTo>
                                <a:close/>
                                <a:moveTo>
                                  <a:pt x="431" y="24"/>
                                </a:moveTo>
                                <a:lnTo>
                                  <a:pt x="427" y="21"/>
                                </a:lnTo>
                                <a:lnTo>
                                  <a:pt x="417" y="21"/>
                                </a:lnTo>
                                <a:lnTo>
                                  <a:pt x="413" y="22"/>
                                </a:lnTo>
                                <a:lnTo>
                                  <a:pt x="409" y="26"/>
                                </a:lnTo>
                                <a:lnTo>
                                  <a:pt x="408" y="26"/>
                                </a:lnTo>
                                <a:lnTo>
                                  <a:pt x="406" y="30"/>
                                </a:lnTo>
                                <a:lnTo>
                                  <a:pt x="406" y="22"/>
                                </a:lnTo>
                                <a:lnTo>
                                  <a:pt x="399" y="22"/>
                                </a:lnTo>
                                <a:lnTo>
                                  <a:pt x="399" y="59"/>
                                </a:lnTo>
                                <a:lnTo>
                                  <a:pt x="406" y="59"/>
                                </a:lnTo>
                                <a:lnTo>
                                  <a:pt x="406" y="37"/>
                                </a:lnTo>
                                <a:lnTo>
                                  <a:pt x="411" y="30"/>
                                </a:lnTo>
                                <a:lnTo>
                                  <a:pt x="412" y="29"/>
                                </a:lnTo>
                                <a:lnTo>
                                  <a:pt x="416" y="26"/>
                                </a:lnTo>
                                <a:lnTo>
                                  <a:pt x="422" y="26"/>
                                </a:lnTo>
                                <a:lnTo>
                                  <a:pt x="424" y="27"/>
                                </a:lnTo>
                                <a:lnTo>
                                  <a:pt x="424" y="59"/>
                                </a:lnTo>
                                <a:lnTo>
                                  <a:pt x="431" y="59"/>
                                </a:lnTo>
                                <a:lnTo>
                                  <a:pt x="431" y="2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29" name="Picture 2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1762" y="1045"/>
                            <a:ext cx="1008" cy="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0" name="AutoShape 27"/>
                        <wps:cNvSpPr>
                          <a:spLocks/>
                        </wps:cNvSpPr>
                        <wps:spPr bwMode="auto">
                          <a:xfrm>
                            <a:off x="3547" y="4181"/>
                            <a:ext cx="342" cy="77"/>
                          </a:xfrm>
                          <a:custGeom>
                            <a:avLst/>
                            <a:gdLst>
                              <a:gd name="T0" fmla="+- 0 3580 3547"/>
                              <a:gd name="T1" fmla="*/ T0 w 342"/>
                              <a:gd name="T2" fmla="+- 0 4196 4181"/>
                              <a:gd name="T3" fmla="*/ 4196 h 77"/>
                              <a:gd name="T4" fmla="+- 0 3580 3547"/>
                              <a:gd name="T5" fmla="*/ T4 w 342"/>
                              <a:gd name="T6" fmla="+- 0 4215 4181"/>
                              <a:gd name="T7" fmla="*/ 4215 h 77"/>
                              <a:gd name="T8" fmla="+- 0 3567 3547"/>
                              <a:gd name="T9" fmla="*/ T8 w 342"/>
                              <a:gd name="T10" fmla="+- 0 4181 4181"/>
                              <a:gd name="T11" fmla="*/ 4181 h 77"/>
                              <a:gd name="T12" fmla="+- 0 3582 3547"/>
                              <a:gd name="T13" fmla="*/ T12 w 342"/>
                              <a:gd name="T14" fmla="+- 0 4222 4181"/>
                              <a:gd name="T15" fmla="*/ 4222 h 77"/>
                              <a:gd name="T16" fmla="+- 0 3632 3547"/>
                              <a:gd name="T17" fmla="*/ T16 w 342"/>
                              <a:gd name="T18" fmla="+- 0 4199 4181"/>
                              <a:gd name="T19" fmla="*/ 4199 h 77"/>
                              <a:gd name="T20" fmla="+- 0 3610 3547"/>
                              <a:gd name="T21" fmla="*/ T20 w 342"/>
                              <a:gd name="T22" fmla="+- 0 4200 4181"/>
                              <a:gd name="T23" fmla="*/ 4200 h 77"/>
                              <a:gd name="T24" fmla="+- 0 3610 3547"/>
                              <a:gd name="T25" fmla="*/ T24 w 342"/>
                              <a:gd name="T26" fmla="+- 0 4215 4181"/>
                              <a:gd name="T27" fmla="*/ 4215 h 77"/>
                              <a:gd name="T28" fmla="+- 0 3628 3547"/>
                              <a:gd name="T29" fmla="*/ T28 w 342"/>
                              <a:gd name="T30" fmla="+- 0 4205 4181"/>
                              <a:gd name="T31" fmla="*/ 4205 h 77"/>
                              <a:gd name="T32" fmla="+- 0 3636 3547"/>
                              <a:gd name="T33" fmla="*/ T32 w 342"/>
                              <a:gd name="T34" fmla="+- 0 4204 4181"/>
                              <a:gd name="T35" fmla="*/ 4204 h 77"/>
                              <a:gd name="T36" fmla="+- 0 3671 3547"/>
                              <a:gd name="T37" fmla="*/ T36 w 342"/>
                              <a:gd name="T38" fmla="+- 0 4199 4181"/>
                              <a:gd name="T39" fmla="*/ 4199 h 77"/>
                              <a:gd name="T40" fmla="+- 0 3653 3547"/>
                              <a:gd name="T41" fmla="*/ T40 w 342"/>
                              <a:gd name="T42" fmla="+- 0 4208 4181"/>
                              <a:gd name="T43" fmla="*/ 4208 h 77"/>
                              <a:gd name="T44" fmla="+- 0 3671 3547"/>
                              <a:gd name="T45" fmla="*/ T44 w 342"/>
                              <a:gd name="T46" fmla="+- 0 4199 4181"/>
                              <a:gd name="T47" fmla="*/ 4199 h 77"/>
                              <a:gd name="T48" fmla="+- 0 3652 3547"/>
                              <a:gd name="T49" fmla="*/ T48 w 342"/>
                              <a:gd name="T50" fmla="+- 0 4239 4181"/>
                              <a:gd name="T51" fmla="*/ 4239 h 77"/>
                              <a:gd name="T52" fmla="+- 0 3675 3547"/>
                              <a:gd name="T53" fmla="*/ T52 w 342"/>
                              <a:gd name="T54" fmla="+- 0 4233 4181"/>
                              <a:gd name="T55" fmla="*/ 4233 h 77"/>
                              <a:gd name="T56" fmla="+- 0 3656 3547"/>
                              <a:gd name="T57" fmla="*/ T56 w 342"/>
                              <a:gd name="T58" fmla="+- 0 4233 4181"/>
                              <a:gd name="T59" fmla="*/ 4233 h 77"/>
                              <a:gd name="T60" fmla="+- 0 3677 3547"/>
                              <a:gd name="T61" fmla="*/ T60 w 342"/>
                              <a:gd name="T62" fmla="+- 0 4214 4181"/>
                              <a:gd name="T63" fmla="*/ 4214 h 77"/>
                              <a:gd name="T64" fmla="+- 0 3713 3547"/>
                              <a:gd name="T65" fmla="*/ T64 w 342"/>
                              <a:gd name="T66" fmla="+- 0 4223 4181"/>
                              <a:gd name="T67" fmla="*/ 4223 h 77"/>
                              <a:gd name="T68" fmla="+- 0 3694 3547"/>
                              <a:gd name="T69" fmla="*/ T68 w 342"/>
                              <a:gd name="T70" fmla="+- 0 4231 4181"/>
                              <a:gd name="T71" fmla="*/ 4231 h 77"/>
                              <a:gd name="T72" fmla="+- 0 3692 3547"/>
                              <a:gd name="T73" fmla="*/ T72 w 342"/>
                              <a:gd name="T74" fmla="+- 0 4239 4181"/>
                              <a:gd name="T75" fmla="*/ 4239 h 77"/>
                              <a:gd name="T76" fmla="+- 0 3713 3547"/>
                              <a:gd name="T77" fmla="*/ T76 w 342"/>
                              <a:gd name="T78" fmla="+- 0 4229 4181"/>
                              <a:gd name="T79" fmla="*/ 4229 h 77"/>
                              <a:gd name="T80" fmla="+- 0 3719 3547"/>
                              <a:gd name="T81" fmla="*/ T80 w 342"/>
                              <a:gd name="T82" fmla="+- 0 4200 4181"/>
                              <a:gd name="T83" fmla="*/ 4200 h 77"/>
                              <a:gd name="T84" fmla="+- 0 3743 3547"/>
                              <a:gd name="T85" fmla="*/ T84 w 342"/>
                              <a:gd name="T86" fmla="+- 0 4201 4181"/>
                              <a:gd name="T87" fmla="*/ 4201 h 77"/>
                              <a:gd name="T88" fmla="+- 0 3733 3547"/>
                              <a:gd name="T89" fmla="*/ T88 w 342"/>
                              <a:gd name="T90" fmla="+- 0 4237 4181"/>
                              <a:gd name="T91" fmla="*/ 4237 h 77"/>
                              <a:gd name="T92" fmla="+- 0 3744 3547"/>
                              <a:gd name="T93" fmla="*/ T92 w 342"/>
                              <a:gd name="T94" fmla="+- 0 4207 4181"/>
                              <a:gd name="T95" fmla="*/ 4207 h 77"/>
                              <a:gd name="T96" fmla="+- 0 3750 3547"/>
                              <a:gd name="T97" fmla="*/ T96 w 342"/>
                              <a:gd name="T98" fmla="+- 0 4207 4181"/>
                              <a:gd name="T99" fmla="*/ 4207 h 77"/>
                              <a:gd name="T100" fmla="+- 0 3781 3547"/>
                              <a:gd name="T101" fmla="*/ T100 w 342"/>
                              <a:gd name="T102" fmla="+- 0 4200 4181"/>
                              <a:gd name="T103" fmla="*/ 4200 h 77"/>
                              <a:gd name="T104" fmla="+- 0 3762 3547"/>
                              <a:gd name="T105" fmla="*/ T104 w 342"/>
                              <a:gd name="T106" fmla="+- 0 4200 4181"/>
                              <a:gd name="T107" fmla="*/ 4200 h 77"/>
                              <a:gd name="T108" fmla="+- 0 3757 3547"/>
                              <a:gd name="T109" fmla="*/ T108 w 342"/>
                              <a:gd name="T110" fmla="+- 0 4255 4181"/>
                              <a:gd name="T111" fmla="*/ 4255 h 77"/>
                              <a:gd name="T112" fmla="+- 0 3768 3547"/>
                              <a:gd name="T113" fmla="*/ T112 w 342"/>
                              <a:gd name="T114" fmla="+- 0 4251 4181"/>
                              <a:gd name="T115" fmla="*/ 4251 h 77"/>
                              <a:gd name="T116" fmla="+- 0 3788 3547"/>
                              <a:gd name="T117" fmla="*/ T116 w 342"/>
                              <a:gd name="T118" fmla="+- 0 4200 4181"/>
                              <a:gd name="T119" fmla="*/ 4200 h 77"/>
                              <a:gd name="T120" fmla="+- 0 3810 3547"/>
                              <a:gd name="T121" fmla="*/ T120 w 342"/>
                              <a:gd name="T122" fmla="+- 0 4199 4181"/>
                              <a:gd name="T123" fmla="*/ 4199 h 77"/>
                              <a:gd name="T124" fmla="+- 0 3795 3547"/>
                              <a:gd name="T125" fmla="*/ T124 w 342"/>
                              <a:gd name="T126" fmla="+- 0 4217 4181"/>
                              <a:gd name="T127" fmla="*/ 4217 h 77"/>
                              <a:gd name="T128" fmla="+- 0 3813 3547"/>
                              <a:gd name="T129" fmla="*/ T128 w 342"/>
                              <a:gd name="T130" fmla="+- 0 4226 4181"/>
                              <a:gd name="T131" fmla="*/ 4226 h 77"/>
                              <a:gd name="T132" fmla="+- 0 3798 3547"/>
                              <a:gd name="T133" fmla="*/ T132 w 342"/>
                              <a:gd name="T134" fmla="+- 0 4231 4181"/>
                              <a:gd name="T135" fmla="*/ 4231 h 77"/>
                              <a:gd name="T136" fmla="+- 0 3797 3547"/>
                              <a:gd name="T137" fmla="*/ T136 w 342"/>
                              <a:gd name="T138" fmla="+- 0 4237 4181"/>
                              <a:gd name="T139" fmla="*/ 4237 h 77"/>
                              <a:gd name="T140" fmla="+- 0 3820 3547"/>
                              <a:gd name="T141" fmla="*/ T140 w 342"/>
                              <a:gd name="T142" fmla="+- 0 4235 4181"/>
                              <a:gd name="T143" fmla="*/ 4235 h 77"/>
                              <a:gd name="T144" fmla="+- 0 3809 3547"/>
                              <a:gd name="T145" fmla="*/ T144 w 342"/>
                              <a:gd name="T146" fmla="+- 0 4216 4181"/>
                              <a:gd name="T147" fmla="*/ 4216 h 77"/>
                              <a:gd name="T148" fmla="+- 0 3800 3547"/>
                              <a:gd name="T149" fmla="*/ T148 w 342"/>
                              <a:gd name="T150" fmla="+- 0 4211 4181"/>
                              <a:gd name="T151" fmla="*/ 4211 h 77"/>
                              <a:gd name="T152" fmla="+- 0 3811 3547"/>
                              <a:gd name="T153" fmla="*/ T152 w 342"/>
                              <a:gd name="T154" fmla="+- 0 4204 4181"/>
                              <a:gd name="T155" fmla="*/ 4204 h 77"/>
                              <a:gd name="T156" fmla="+- 0 3820 3547"/>
                              <a:gd name="T157" fmla="*/ T156 w 342"/>
                              <a:gd name="T158" fmla="+- 0 4202 4181"/>
                              <a:gd name="T159" fmla="*/ 4202 h 77"/>
                              <a:gd name="T160" fmla="+- 0 3872 3547"/>
                              <a:gd name="T161" fmla="*/ T160 w 342"/>
                              <a:gd name="T162" fmla="+- 0 4201 4181"/>
                              <a:gd name="T163" fmla="*/ 4201 h 77"/>
                              <a:gd name="T164" fmla="+- 0 3864 3547"/>
                              <a:gd name="T165" fmla="*/ T164 w 342"/>
                              <a:gd name="T166" fmla="+- 0 4208 4181"/>
                              <a:gd name="T167" fmla="*/ 4208 h 77"/>
                              <a:gd name="T168" fmla="+- 0 3851 3547"/>
                              <a:gd name="T169" fmla="*/ T168 w 342"/>
                              <a:gd name="T170" fmla="+- 0 4199 4181"/>
                              <a:gd name="T171" fmla="*/ 4199 h 77"/>
                              <a:gd name="T172" fmla="+- 0 3842 3547"/>
                              <a:gd name="T173" fmla="*/ T172 w 342"/>
                              <a:gd name="T174" fmla="+- 0 4205 4181"/>
                              <a:gd name="T175" fmla="*/ 4205 h 77"/>
                              <a:gd name="T176" fmla="+- 0 3833 3547"/>
                              <a:gd name="T177" fmla="*/ T176 w 342"/>
                              <a:gd name="T178" fmla="+- 0 4237 4181"/>
                              <a:gd name="T179" fmla="*/ 4237 h 77"/>
                              <a:gd name="T180" fmla="+- 0 3850 3547"/>
                              <a:gd name="T181" fmla="*/ T180 w 342"/>
                              <a:gd name="T182" fmla="+- 0 4204 4181"/>
                              <a:gd name="T183" fmla="*/ 4204 h 77"/>
                              <a:gd name="T184" fmla="+- 0 3858 3547"/>
                              <a:gd name="T185" fmla="*/ T184 w 342"/>
                              <a:gd name="T186" fmla="+- 0 4237 4181"/>
                              <a:gd name="T187" fmla="*/ 4237 h 77"/>
                              <a:gd name="T188" fmla="+- 0 3875 3547"/>
                              <a:gd name="T189" fmla="*/ T188 w 342"/>
                              <a:gd name="T190" fmla="+- 0 4204 4181"/>
                              <a:gd name="T191" fmla="*/ 4204 h 77"/>
                              <a:gd name="T192" fmla="+- 0 3883 3547"/>
                              <a:gd name="T193" fmla="*/ T192 w 342"/>
                              <a:gd name="T194" fmla="+- 0 4237 4181"/>
                              <a:gd name="T195" fmla="*/ 4237 h 7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342" h="77">
                                <a:moveTo>
                                  <a:pt x="48" y="56"/>
                                </a:moveTo>
                                <a:lnTo>
                                  <a:pt x="42" y="41"/>
                                </a:lnTo>
                                <a:lnTo>
                                  <a:pt x="40" y="34"/>
                                </a:lnTo>
                                <a:lnTo>
                                  <a:pt x="33" y="15"/>
                                </a:lnTo>
                                <a:lnTo>
                                  <a:pt x="33" y="34"/>
                                </a:lnTo>
                                <a:lnTo>
                                  <a:pt x="15" y="34"/>
                                </a:lnTo>
                                <a:lnTo>
                                  <a:pt x="24" y="9"/>
                                </a:lnTo>
                                <a:lnTo>
                                  <a:pt x="33" y="34"/>
                                </a:lnTo>
                                <a:lnTo>
                                  <a:pt x="33" y="15"/>
                                </a:lnTo>
                                <a:lnTo>
                                  <a:pt x="31" y="9"/>
                                </a:lnTo>
                                <a:lnTo>
                                  <a:pt x="27" y="0"/>
                                </a:lnTo>
                                <a:lnTo>
                                  <a:pt x="20" y="0"/>
                                </a:lnTo>
                                <a:lnTo>
                                  <a:pt x="0" y="56"/>
                                </a:lnTo>
                                <a:lnTo>
                                  <a:pt x="7" y="56"/>
                                </a:lnTo>
                                <a:lnTo>
                                  <a:pt x="12" y="41"/>
                                </a:lnTo>
                                <a:lnTo>
                                  <a:pt x="35" y="41"/>
                                </a:lnTo>
                                <a:lnTo>
                                  <a:pt x="41" y="56"/>
                                </a:lnTo>
                                <a:lnTo>
                                  <a:pt x="48" y="56"/>
                                </a:lnTo>
                                <a:close/>
                                <a:moveTo>
                                  <a:pt x="89" y="21"/>
                                </a:moveTo>
                                <a:lnTo>
                                  <a:pt x="85" y="18"/>
                                </a:lnTo>
                                <a:lnTo>
                                  <a:pt x="74" y="18"/>
                                </a:lnTo>
                                <a:lnTo>
                                  <a:pt x="68" y="22"/>
                                </a:lnTo>
                                <a:lnTo>
                                  <a:pt x="63" y="27"/>
                                </a:lnTo>
                                <a:lnTo>
                                  <a:pt x="63" y="19"/>
                                </a:lnTo>
                                <a:lnTo>
                                  <a:pt x="57" y="19"/>
                                </a:lnTo>
                                <a:lnTo>
                                  <a:pt x="57" y="56"/>
                                </a:lnTo>
                                <a:lnTo>
                                  <a:pt x="63" y="56"/>
                                </a:lnTo>
                                <a:lnTo>
                                  <a:pt x="63" y="34"/>
                                </a:lnTo>
                                <a:lnTo>
                                  <a:pt x="70" y="27"/>
                                </a:lnTo>
                                <a:lnTo>
                                  <a:pt x="74" y="23"/>
                                </a:lnTo>
                                <a:lnTo>
                                  <a:pt x="79" y="23"/>
                                </a:lnTo>
                                <a:lnTo>
                                  <a:pt x="81" y="24"/>
                                </a:lnTo>
                                <a:lnTo>
                                  <a:pt x="82" y="26"/>
                                </a:lnTo>
                                <a:lnTo>
                                  <a:pt x="82" y="56"/>
                                </a:lnTo>
                                <a:lnTo>
                                  <a:pt x="89" y="56"/>
                                </a:lnTo>
                                <a:lnTo>
                                  <a:pt x="89" y="23"/>
                                </a:lnTo>
                                <a:lnTo>
                                  <a:pt x="89" y="21"/>
                                </a:lnTo>
                                <a:close/>
                                <a:moveTo>
                                  <a:pt x="130" y="24"/>
                                </a:moveTo>
                                <a:lnTo>
                                  <a:pt x="129" y="23"/>
                                </a:lnTo>
                                <a:lnTo>
                                  <a:pt x="124" y="18"/>
                                </a:lnTo>
                                <a:lnTo>
                                  <a:pt x="124" y="27"/>
                                </a:lnTo>
                                <a:lnTo>
                                  <a:pt x="124" y="33"/>
                                </a:lnTo>
                                <a:lnTo>
                                  <a:pt x="105" y="33"/>
                                </a:lnTo>
                                <a:lnTo>
                                  <a:pt x="106" y="27"/>
                                </a:lnTo>
                                <a:lnTo>
                                  <a:pt x="110" y="23"/>
                                </a:lnTo>
                                <a:lnTo>
                                  <a:pt x="120" y="23"/>
                                </a:lnTo>
                                <a:lnTo>
                                  <a:pt x="124" y="27"/>
                                </a:lnTo>
                                <a:lnTo>
                                  <a:pt x="124" y="18"/>
                                </a:lnTo>
                                <a:lnTo>
                                  <a:pt x="105" y="18"/>
                                </a:lnTo>
                                <a:lnTo>
                                  <a:pt x="98" y="26"/>
                                </a:lnTo>
                                <a:lnTo>
                                  <a:pt x="98" y="50"/>
                                </a:lnTo>
                                <a:lnTo>
                                  <a:pt x="105" y="58"/>
                                </a:lnTo>
                                <a:lnTo>
                                  <a:pt x="120" y="58"/>
                                </a:lnTo>
                                <a:lnTo>
                                  <a:pt x="124" y="56"/>
                                </a:lnTo>
                                <a:lnTo>
                                  <a:pt x="129" y="53"/>
                                </a:lnTo>
                                <a:lnTo>
                                  <a:pt x="128" y="52"/>
                                </a:lnTo>
                                <a:lnTo>
                                  <a:pt x="127" y="48"/>
                                </a:lnTo>
                                <a:lnTo>
                                  <a:pt x="123" y="51"/>
                                </a:lnTo>
                                <a:lnTo>
                                  <a:pt x="120" y="52"/>
                                </a:lnTo>
                                <a:lnTo>
                                  <a:pt x="109" y="52"/>
                                </a:lnTo>
                                <a:lnTo>
                                  <a:pt x="105" y="46"/>
                                </a:lnTo>
                                <a:lnTo>
                                  <a:pt x="105" y="38"/>
                                </a:lnTo>
                                <a:lnTo>
                                  <a:pt x="130" y="38"/>
                                </a:lnTo>
                                <a:lnTo>
                                  <a:pt x="130" y="33"/>
                                </a:lnTo>
                                <a:lnTo>
                                  <a:pt x="130" y="24"/>
                                </a:lnTo>
                                <a:close/>
                                <a:moveTo>
                                  <a:pt x="172" y="19"/>
                                </a:moveTo>
                                <a:lnTo>
                                  <a:pt x="166" y="19"/>
                                </a:lnTo>
                                <a:lnTo>
                                  <a:pt x="166" y="42"/>
                                </a:lnTo>
                                <a:lnTo>
                                  <a:pt x="162" y="48"/>
                                </a:lnTo>
                                <a:lnTo>
                                  <a:pt x="156" y="52"/>
                                </a:lnTo>
                                <a:lnTo>
                                  <a:pt x="149" y="52"/>
                                </a:lnTo>
                                <a:lnTo>
                                  <a:pt x="147" y="50"/>
                                </a:lnTo>
                                <a:lnTo>
                                  <a:pt x="147" y="19"/>
                                </a:lnTo>
                                <a:lnTo>
                                  <a:pt x="141" y="19"/>
                                </a:lnTo>
                                <a:lnTo>
                                  <a:pt x="141" y="54"/>
                                </a:lnTo>
                                <a:lnTo>
                                  <a:pt x="145" y="58"/>
                                </a:lnTo>
                                <a:lnTo>
                                  <a:pt x="157" y="58"/>
                                </a:lnTo>
                                <a:lnTo>
                                  <a:pt x="162" y="55"/>
                                </a:lnTo>
                                <a:lnTo>
                                  <a:pt x="164" y="52"/>
                                </a:lnTo>
                                <a:lnTo>
                                  <a:pt x="166" y="48"/>
                                </a:lnTo>
                                <a:lnTo>
                                  <a:pt x="166" y="56"/>
                                </a:lnTo>
                                <a:lnTo>
                                  <a:pt x="172" y="56"/>
                                </a:lnTo>
                                <a:lnTo>
                                  <a:pt x="172" y="48"/>
                                </a:lnTo>
                                <a:lnTo>
                                  <a:pt x="172" y="19"/>
                                </a:lnTo>
                                <a:close/>
                                <a:moveTo>
                                  <a:pt x="207" y="20"/>
                                </a:moveTo>
                                <a:lnTo>
                                  <a:pt x="203" y="18"/>
                                </a:lnTo>
                                <a:lnTo>
                                  <a:pt x="199" y="18"/>
                                </a:lnTo>
                                <a:lnTo>
                                  <a:pt x="196" y="20"/>
                                </a:lnTo>
                                <a:lnTo>
                                  <a:pt x="192" y="26"/>
                                </a:lnTo>
                                <a:lnTo>
                                  <a:pt x="192" y="19"/>
                                </a:lnTo>
                                <a:lnTo>
                                  <a:pt x="186" y="19"/>
                                </a:lnTo>
                                <a:lnTo>
                                  <a:pt x="186" y="56"/>
                                </a:lnTo>
                                <a:lnTo>
                                  <a:pt x="192" y="56"/>
                                </a:lnTo>
                                <a:lnTo>
                                  <a:pt x="192" y="34"/>
                                </a:lnTo>
                                <a:lnTo>
                                  <a:pt x="196" y="27"/>
                                </a:lnTo>
                                <a:lnTo>
                                  <a:pt x="197" y="26"/>
                                </a:lnTo>
                                <a:lnTo>
                                  <a:pt x="199" y="24"/>
                                </a:lnTo>
                                <a:lnTo>
                                  <a:pt x="202" y="24"/>
                                </a:lnTo>
                                <a:lnTo>
                                  <a:pt x="203" y="25"/>
                                </a:lnTo>
                                <a:lnTo>
                                  <a:pt x="203" y="26"/>
                                </a:lnTo>
                                <a:lnTo>
                                  <a:pt x="204" y="24"/>
                                </a:lnTo>
                                <a:lnTo>
                                  <a:pt x="207" y="20"/>
                                </a:lnTo>
                                <a:close/>
                                <a:moveTo>
                                  <a:pt x="241" y="19"/>
                                </a:moveTo>
                                <a:lnTo>
                                  <a:pt x="234" y="19"/>
                                </a:lnTo>
                                <a:lnTo>
                                  <a:pt x="226" y="42"/>
                                </a:lnTo>
                                <a:lnTo>
                                  <a:pt x="226" y="45"/>
                                </a:lnTo>
                                <a:lnTo>
                                  <a:pt x="225" y="42"/>
                                </a:lnTo>
                                <a:lnTo>
                                  <a:pt x="215" y="19"/>
                                </a:lnTo>
                                <a:lnTo>
                                  <a:pt x="208" y="19"/>
                                </a:lnTo>
                                <a:lnTo>
                                  <a:pt x="223" y="52"/>
                                </a:lnTo>
                                <a:lnTo>
                                  <a:pt x="214" y="70"/>
                                </a:lnTo>
                                <a:lnTo>
                                  <a:pt x="210" y="74"/>
                                </a:lnTo>
                                <a:lnTo>
                                  <a:pt x="215" y="77"/>
                                </a:lnTo>
                                <a:lnTo>
                                  <a:pt x="218" y="74"/>
                                </a:lnTo>
                                <a:lnTo>
                                  <a:pt x="219" y="72"/>
                                </a:lnTo>
                                <a:lnTo>
                                  <a:pt x="221" y="70"/>
                                </a:lnTo>
                                <a:lnTo>
                                  <a:pt x="224" y="63"/>
                                </a:lnTo>
                                <a:lnTo>
                                  <a:pt x="226" y="59"/>
                                </a:lnTo>
                                <a:lnTo>
                                  <a:pt x="231" y="45"/>
                                </a:lnTo>
                                <a:lnTo>
                                  <a:pt x="241" y="19"/>
                                </a:lnTo>
                                <a:close/>
                                <a:moveTo>
                                  <a:pt x="273" y="21"/>
                                </a:moveTo>
                                <a:lnTo>
                                  <a:pt x="268" y="19"/>
                                </a:lnTo>
                                <a:lnTo>
                                  <a:pt x="265" y="19"/>
                                </a:lnTo>
                                <a:lnTo>
                                  <a:pt x="263" y="18"/>
                                </a:lnTo>
                                <a:lnTo>
                                  <a:pt x="251" y="18"/>
                                </a:lnTo>
                                <a:lnTo>
                                  <a:pt x="246" y="22"/>
                                </a:lnTo>
                                <a:lnTo>
                                  <a:pt x="246" y="33"/>
                                </a:lnTo>
                                <a:lnTo>
                                  <a:pt x="248" y="36"/>
                                </a:lnTo>
                                <a:lnTo>
                                  <a:pt x="255" y="39"/>
                                </a:lnTo>
                                <a:lnTo>
                                  <a:pt x="262" y="41"/>
                                </a:lnTo>
                                <a:lnTo>
                                  <a:pt x="265" y="45"/>
                                </a:lnTo>
                                <a:lnTo>
                                  <a:pt x="266" y="45"/>
                                </a:lnTo>
                                <a:lnTo>
                                  <a:pt x="266" y="50"/>
                                </a:lnTo>
                                <a:lnTo>
                                  <a:pt x="264" y="52"/>
                                </a:lnTo>
                                <a:lnTo>
                                  <a:pt x="254" y="52"/>
                                </a:lnTo>
                                <a:lnTo>
                                  <a:pt x="251" y="50"/>
                                </a:lnTo>
                                <a:lnTo>
                                  <a:pt x="250" y="49"/>
                                </a:lnTo>
                                <a:lnTo>
                                  <a:pt x="248" y="48"/>
                                </a:lnTo>
                                <a:lnTo>
                                  <a:pt x="246" y="54"/>
                                </a:lnTo>
                                <a:lnTo>
                                  <a:pt x="250" y="56"/>
                                </a:lnTo>
                                <a:lnTo>
                                  <a:pt x="251" y="56"/>
                                </a:lnTo>
                                <a:lnTo>
                                  <a:pt x="257" y="58"/>
                                </a:lnTo>
                                <a:lnTo>
                                  <a:pt x="268" y="58"/>
                                </a:lnTo>
                                <a:lnTo>
                                  <a:pt x="273" y="54"/>
                                </a:lnTo>
                                <a:lnTo>
                                  <a:pt x="273" y="52"/>
                                </a:lnTo>
                                <a:lnTo>
                                  <a:pt x="273" y="41"/>
                                </a:lnTo>
                                <a:lnTo>
                                  <a:pt x="271" y="38"/>
                                </a:lnTo>
                                <a:lnTo>
                                  <a:pt x="262" y="35"/>
                                </a:lnTo>
                                <a:lnTo>
                                  <a:pt x="256" y="32"/>
                                </a:lnTo>
                                <a:lnTo>
                                  <a:pt x="254" y="32"/>
                                </a:lnTo>
                                <a:lnTo>
                                  <a:pt x="254" y="30"/>
                                </a:lnTo>
                                <a:lnTo>
                                  <a:pt x="253" y="30"/>
                                </a:lnTo>
                                <a:lnTo>
                                  <a:pt x="252" y="29"/>
                                </a:lnTo>
                                <a:lnTo>
                                  <a:pt x="252" y="25"/>
                                </a:lnTo>
                                <a:lnTo>
                                  <a:pt x="255" y="23"/>
                                </a:lnTo>
                                <a:lnTo>
                                  <a:pt x="264" y="23"/>
                                </a:lnTo>
                                <a:lnTo>
                                  <a:pt x="267" y="25"/>
                                </a:lnTo>
                                <a:lnTo>
                                  <a:pt x="269" y="27"/>
                                </a:lnTo>
                                <a:lnTo>
                                  <a:pt x="271" y="23"/>
                                </a:lnTo>
                                <a:lnTo>
                                  <a:pt x="273" y="21"/>
                                </a:lnTo>
                                <a:close/>
                                <a:moveTo>
                                  <a:pt x="342" y="21"/>
                                </a:moveTo>
                                <a:lnTo>
                                  <a:pt x="339" y="18"/>
                                </a:lnTo>
                                <a:lnTo>
                                  <a:pt x="329" y="18"/>
                                </a:lnTo>
                                <a:lnTo>
                                  <a:pt x="325" y="20"/>
                                </a:lnTo>
                                <a:lnTo>
                                  <a:pt x="323" y="22"/>
                                </a:lnTo>
                                <a:lnTo>
                                  <a:pt x="321" y="23"/>
                                </a:lnTo>
                                <a:lnTo>
                                  <a:pt x="321" y="24"/>
                                </a:lnTo>
                                <a:lnTo>
                                  <a:pt x="317" y="27"/>
                                </a:lnTo>
                                <a:lnTo>
                                  <a:pt x="317" y="23"/>
                                </a:lnTo>
                                <a:lnTo>
                                  <a:pt x="317" y="21"/>
                                </a:lnTo>
                                <a:lnTo>
                                  <a:pt x="314" y="18"/>
                                </a:lnTo>
                                <a:lnTo>
                                  <a:pt x="304" y="18"/>
                                </a:lnTo>
                                <a:lnTo>
                                  <a:pt x="300" y="20"/>
                                </a:lnTo>
                                <a:lnTo>
                                  <a:pt x="298" y="22"/>
                                </a:lnTo>
                                <a:lnTo>
                                  <a:pt x="295" y="23"/>
                                </a:lnTo>
                                <a:lnTo>
                                  <a:pt x="295" y="24"/>
                                </a:lnTo>
                                <a:lnTo>
                                  <a:pt x="292" y="27"/>
                                </a:lnTo>
                                <a:lnTo>
                                  <a:pt x="292" y="19"/>
                                </a:lnTo>
                                <a:lnTo>
                                  <a:pt x="286" y="19"/>
                                </a:lnTo>
                                <a:lnTo>
                                  <a:pt x="286" y="56"/>
                                </a:lnTo>
                                <a:lnTo>
                                  <a:pt x="292" y="56"/>
                                </a:lnTo>
                                <a:lnTo>
                                  <a:pt x="292" y="34"/>
                                </a:lnTo>
                                <a:lnTo>
                                  <a:pt x="299" y="27"/>
                                </a:lnTo>
                                <a:lnTo>
                                  <a:pt x="303" y="23"/>
                                </a:lnTo>
                                <a:lnTo>
                                  <a:pt x="309" y="23"/>
                                </a:lnTo>
                                <a:lnTo>
                                  <a:pt x="310" y="24"/>
                                </a:lnTo>
                                <a:lnTo>
                                  <a:pt x="311" y="26"/>
                                </a:lnTo>
                                <a:lnTo>
                                  <a:pt x="311" y="56"/>
                                </a:lnTo>
                                <a:lnTo>
                                  <a:pt x="317" y="56"/>
                                </a:lnTo>
                                <a:lnTo>
                                  <a:pt x="317" y="34"/>
                                </a:lnTo>
                                <a:lnTo>
                                  <a:pt x="324" y="27"/>
                                </a:lnTo>
                                <a:lnTo>
                                  <a:pt x="328" y="23"/>
                                </a:lnTo>
                                <a:lnTo>
                                  <a:pt x="334" y="23"/>
                                </a:lnTo>
                                <a:lnTo>
                                  <a:pt x="335" y="24"/>
                                </a:lnTo>
                                <a:lnTo>
                                  <a:pt x="336" y="26"/>
                                </a:lnTo>
                                <a:lnTo>
                                  <a:pt x="336" y="56"/>
                                </a:lnTo>
                                <a:lnTo>
                                  <a:pt x="342" y="56"/>
                                </a:lnTo>
                                <a:lnTo>
                                  <a:pt x="342" y="23"/>
                                </a:lnTo>
                                <a:lnTo>
                                  <a:pt x="342" y="2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1" name="Picture 2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1541" y="2469"/>
                            <a:ext cx="1171" cy="7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2" name="Freeform 25"/>
                        <wps:cNvSpPr>
                          <a:spLocks/>
                        </wps:cNvSpPr>
                        <wps:spPr bwMode="auto">
                          <a:xfrm>
                            <a:off x="2256" y="709"/>
                            <a:ext cx="717" cy="198"/>
                          </a:xfrm>
                          <a:custGeom>
                            <a:avLst/>
                            <a:gdLst>
                              <a:gd name="T0" fmla="+- 0 2256 2256"/>
                              <a:gd name="T1" fmla="*/ T0 w 717"/>
                              <a:gd name="T2" fmla="+- 0 907 709"/>
                              <a:gd name="T3" fmla="*/ 907 h 198"/>
                              <a:gd name="T4" fmla="+- 0 2256 2256"/>
                              <a:gd name="T5" fmla="*/ T4 w 717"/>
                              <a:gd name="T6" fmla="+- 0 907 709"/>
                              <a:gd name="T7" fmla="*/ 907 h 198"/>
                              <a:gd name="T8" fmla="+- 0 2973 2256"/>
                              <a:gd name="T9" fmla="*/ T8 w 717"/>
                              <a:gd name="T10" fmla="+- 0 709 709"/>
                              <a:gd name="T11" fmla="*/ 709 h 198"/>
                            </a:gdLst>
                            <a:ahLst/>
                            <a:cxnLst>
                              <a:cxn ang="0">
                                <a:pos x="T1" y="T3"/>
                              </a:cxn>
                              <a:cxn ang="0">
                                <a:pos x="T5" y="T7"/>
                              </a:cxn>
                              <a:cxn ang="0">
                                <a:pos x="T9" y="T11"/>
                              </a:cxn>
                            </a:cxnLst>
                            <a:rect l="0" t="0" r="r" b="b"/>
                            <a:pathLst>
                              <a:path w="717" h="198">
                                <a:moveTo>
                                  <a:pt x="0" y="198"/>
                                </a:moveTo>
                                <a:lnTo>
                                  <a:pt x="0" y="198"/>
                                </a:lnTo>
                                <a:lnTo>
                                  <a:pt x="717" y="0"/>
                                </a:lnTo>
                              </a:path>
                            </a:pathLst>
                          </a:custGeom>
                          <a:noFill/>
                          <a:ln w="2983">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 name="Freeform 24"/>
                        <wps:cNvSpPr>
                          <a:spLocks/>
                        </wps:cNvSpPr>
                        <wps:spPr bwMode="auto">
                          <a:xfrm>
                            <a:off x="2258" y="710"/>
                            <a:ext cx="716" cy="198"/>
                          </a:xfrm>
                          <a:custGeom>
                            <a:avLst/>
                            <a:gdLst>
                              <a:gd name="T0" fmla="+- 0 2258 2258"/>
                              <a:gd name="T1" fmla="*/ T0 w 716"/>
                              <a:gd name="T2" fmla="+- 0 908 710"/>
                              <a:gd name="T3" fmla="*/ 908 h 198"/>
                              <a:gd name="T4" fmla="+- 0 2258 2258"/>
                              <a:gd name="T5" fmla="*/ T4 w 716"/>
                              <a:gd name="T6" fmla="+- 0 908 710"/>
                              <a:gd name="T7" fmla="*/ 908 h 198"/>
                              <a:gd name="T8" fmla="+- 0 2974 2258"/>
                              <a:gd name="T9" fmla="*/ T8 w 716"/>
                              <a:gd name="T10" fmla="+- 0 710 710"/>
                              <a:gd name="T11" fmla="*/ 710 h 198"/>
                            </a:gdLst>
                            <a:ahLst/>
                            <a:cxnLst>
                              <a:cxn ang="0">
                                <a:pos x="T1" y="T3"/>
                              </a:cxn>
                              <a:cxn ang="0">
                                <a:pos x="T5" y="T7"/>
                              </a:cxn>
                              <a:cxn ang="0">
                                <a:pos x="T9" y="T11"/>
                              </a:cxn>
                            </a:cxnLst>
                            <a:rect l="0" t="0" r="r" b="b"/>
                            <a:pathLst>
                              <a:path w="716" h="198">
                                <a:moveTo>
                                  <a:pt x="0" y="198"/>
                                </a:moveTo>
                                <a:lnTo>
                                  <a:pt x="0" y="198"/>
                                </a:lnTo>
                                <a:lnTo>
                                  <a:pt x="716" y="0"/>
                                </a:lnTo>
                              </a:path>
                            </a:pathLst>
                          </a:custGeom>
                          <a:noFill/>
                          <a:ln w="298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Freeform 23"/>
                        <wps:cNvSpPr>
                          <a:spLocks/>
                        </wps:cNvSpPr>
                        <wps:spPr bwMode="auto">
                          <a:xfrm>
                            <a:off x="3389" y="3860"/>
                            <a:ext cx="168" cy="302"/>
                          </a:xfrm>
                          <a:custGeom>
                            <a:avLst/>
                            <a:gdLst>
                              <a:gd name="T0" fmla="+- 0 3389 3389"/>
                              <a:gd name="T1" fmla="*/ T0 w 168"/>
                              <a:gd name="T2" fmla="+- 0 3860 3860"/>
                              <a:gd name="T3" fmla="*/ 3860 h 302"/>
                              <a:gd name="T4" fmla="+- 0 3389 3389"/>
                              <a:gd name="T5" fmla="*/ T4 w 168"/>
                              <a:gd name="T6" fmla="+- 0 3860 3860"/>
                              <a:gd name="T7" fmla="*/ 3860 h 302"/>
                              <a:gd name="T8" fmla="+- 0 3557 3389"/>
                              <a:gd name="T9" fmla="*/ T8 w 168"/>
                              <a:gd name="T10" fmla="+- 0 4162 3860"/>
                              <a:gd name="T11" fmla="*/ 4162 h 302"/>
                            </a:gdLst>
                            <a:ahLst/>
                            <a:cxnLst>
                              <a:cxn ang="0">
                                <a:pos x="T1" y="T3"/>
                              </a:cxn>
                              <a:cxn ang="0">
                                <a:pos x="T5" y="T7"/>
                              </a:cxn>
                              <a:cxn ang="0">
                                <a:pos x="T9" y="T11"/>
                              </a:cxn>
                            </a:cxnLst>
                            <a:rect l="0" t="0" r="r" b="b"/>
                            <a:pathLst>
                              <a:path w="168" h="302">
                                <a:moveTo>
                                  <a:pt x="0" y="0"/>
                                </a:moveTo>
                                <a:lnTo>
                                  <a:pt x="0" y="0"/>
                                </a:lnTo>
                                <a:lnTo>
                                  <a:pt x="168" y="302"/>
                                </a:lnTo>
                              </a:path>
                            </a:pathLst>
                          </a:custGeom>
                          <a:noFill/>
                          <a:ln w="2985">
                            <a:solidFill>
                              <a:srgbClr val="FCFCF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5" name="Freeform 22"/>
                        <wps:cNvSpPr>
                          <a:spLocks/>
                        </wps:cNvSpPr>
                        <wps:spPr bwMode="auto">
                          <a:xfrm>
                            <a:off x="3392" y="3860"/>
                            <a:ext cx="167" cy="302"/>
                          </a:xfrm>
                          <a:custGeom>
                            <a:avLst/>
                            <a:gdLst>
                              <a:gd name="T0" fmla="+- 0 3392 3392"/>
                              <a:gd name="T1" fmla="*/ T0 w 167"/>
                              <a:gd name="T2" fmla="+- 0 3860 3860"/>
                              <a:gd name="T3" fmla="*/ 3860 h 302"/>
                              <a:gd name="T4" fmla="+- 0 3392 3392"/>
                              <a:gd name="T5" fmla="*/ T4 w 167"/>
                              <a:gd name="T6" fmla="+- 0 3860 3860"/>
                              <a:gd name="T7" fmla="*/ 3860 h 302"/>
                              <a:gd name="T8" fmla="+- 0 3559 3392"/>
                              <a:gd name="T9" fmla="*/ T8 w 167"/>
                              <a:gd name="T10" fmla="+- 0 4162 3860"/>
                              <a:gd name="T11" fmla="*/ 4162 h 302"/>
                            </a:gdLst>
                            <a:ahLst/>
                            <a:cxnLst>
                              <a:cxn ang="0">
                                <a:pos x="T1" y="T3"/>
                              </a:cxn>
                              <a:cxn ang="0">
                                <a:pos x="T5" y="T7"/>
                              </a:cxn>
                              <a:cxn ang="0">
                                <a:pos x="T9" y="T11"/>
                              </a:cxn>
                            </a:cxnLst>
                            <a:rect l="0" t="0" r="r" b="b"/>
                            <a:pathLst>
                              <a:path w="167" h="302">
                                <a:moveTo>
                                  <a:pt x="0" y="0"/>
                                </a:moveTo>
                                <a:lnTo>
                                  <a:pt x="0" y="0"/>
                                </a:lnTo>
                                <a:lnTo>
                                  <a:pt x="167" y="302"/>
                                </a:lnTo>
                              </a:path>
                            </a:pathLst>
                          </a:custGeom>
                          <a:noFill/>
                          <a:ln w="2985">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6" name="Line 21"/>
                        <wps:cNvCnPr/>
                        <wps:spPr bwMode="auto">
                          <a:xfrm>
                            <a:off x="1447" y="2256"/>
                            <a:ext cx="2785" cy="0"/>
                          </a:xfrm>
                          <a:prstGeom prst="line">
                            <a:avLst/>
                          </a:prstGeom>
                          <a:noFill/>
                          <a:ln w="2983">
                            <a:solidFill>
                              <a:srgbClr val="464646"/>
                            </a:solidFill>
                            <a:prstDash val="solid"/>
                            <a:round/>
                            <a:headEnd/>
                            <a:tailEnd/>
                          </a:ln>
                          <a:extLst>
                            <a:ext uri="{909E8E84-426E-40DD-AFC4-6F175D3DCCD1}">
                              <a14:hiddenFill xmlns:a14="http://schemas.microsoft.com/office/drawing/2010/main">
                                <a:noFill/>
                              </a14:hiddenFill>
                            </a:ext>
                          </a:extLst>
                        </wps:spPr>
                        <wps:bodyPr/>
                      </wps:wsp>
                      <wps:wsp>
                        <wps:cNvPr id="37" name="AutoShape 20"/>
                        <wps:cNvSpPr>
                          <a:spLocks/>
                        </wps:cNvSpPr>
                        <wps:spPr bwMode="auto">
                          <a:xfrm>
                            <a:off x="1493" y="306"/>
                            <a:ext cx="56" cy="2061"/>
                          </a:xfrm>
                          <a:custGeom>
                            <a:avLst/>
                            <a:gdLst>
                              <a:gd name="T0" fmla="+- 0 1538 1493"/>
                              <a:gd name="T1" fmla="*/ T0 w 56"/>
                              <a:gd name="T2" fmla="+- 0 2341 306"/>
                              <a:gd name="T3" fmla="*/ 2341 h 2061"/>
                              <a:gd name="T4" fmla="+- 0 1532 1493"/>
                              <a:gd name="T5" fmla="*/ T4 w 56"/>
                              <a:gd name="T6" fmla="+- 0 2335 306"/>
                              <a:gd name="T7" fmla="*/ 2335 h 2061"/>
                              <a:gd name="T8" fmla="+- 0 1525 1493"/>
                              <a:gd name="T9" fmla="*/ T8 w 56"/>
                              <a:gd name="T10" fmla="+- 0 2335 306"/>
                              <a:gd name="T11" fmla="*/ 2335 h 2061"/>
                              <a:gd name="T12" fmla="+- 0 1525 1493"/>
                              <a:gd name="T13" fmla="*/ T12 w 56"/>
                              <a:gd name="T14" fmla="+- 0 2344 306"/>
                              <a:gd name="T15" fmla="*/ 2344 h 2061"/>
                              <a:gd name="T16" fmla="+- 0 1525 1493"/>
                              <a:gd name="T17" fmla="*/ T16 w 56"/>
                              <a:gd name="T18" fmla="+- 0 2352 306"/>
                              <a:gd name="T19" fmla="*/ 2352 h 2061"/>
                              <a:gd name="T20" fmla="+- 0 1524 1493"/>
                              <a:gd name="T21" fmla="*/ T20 w 56"/>
                              <a:gd name="T22" fmla="+- 0 2356 306"/>
                              <a:gd name="T23" fmla="*/ 2356 h 2061"/>
                              <a:gd name="T24" fmla="+- 0 1521 1493"/>
                              <a:gd name="T25" fmla="*/ T24 w 56"/>
                              <a:gd name="T26" fmla="+- 0 2357 306"/>
                              <a:gd name="T27" fmla="*/ 2357 h 2061"/>
                              <a:gd name="T28" fmla="+- 0 1519 1493"/>
                              <a:gd name="T29" fmla="*/ T28 w 56"/>
                              <a:gd name="T30" fmla="+- 0 2358 306"/>
                              <a:gd name="T31" fmla="*/ 2358 h 2061"/>
                              <a:gd name="T32" fmla="+- 0 1506 1493"/>
                              <a:gd name="T33" fmla="*/ T32 w 56"/>
                              <a:gd name="T34" fmla="+- 0 2358 306"/>
                              <a:gd name="T35" fmla="*/ 2358 h 2061"/>
                              <a:gd name="T36" fmla="+- 0 1506 1493"/>
                              <a:gd name="T37" fmla="*/ T36 w 56"/>
                              <a:gd name="T38" fmla="+- 0 2341 306"/>
                              <a:gd name="T39" fmla="*/ 2341 h 2061"/>
                              <a:gd name="T40" fmla="+- 0 1521 1493"/>
                              <a:gd name="T41" fmla="*/ T40 w 56"/>
                              <a:gd name="T42" fmla="+- 0 2341 306"/>
                              <a:gd name="T43" fmla="*/ 2341 h 2061"/>
                              <a:gd name="T44" fmla="+- 0 1525 1493"/>
                              <a:gd name="T45" fmla="*/ T44 w 56"/>
                              <a:gd name="T46" fmla="+- 0 2344 306"/>
                              <a:gd name="T47" fmla="*/ 2344 h 2061"/>
                              <a:gd name="T48" fmla="+- 0 1525 1493"/>
                              <a:gd name="T49" fmla="*/ T48 w 56"/>
                              <a:gd name="T50" fmla="+- 0 2335 306"/>
                              <a:gd name="T51" fmla="*/ 2335 h 2061"/>
                              <a:gd name="T52" fmla="+- 0 1523 1493"/>
                              <a:gd name="T53" fmla="*/ T52 w 56"/>
                              <a:gd name="T54" fmla="+- 0 2335 306"/>
                              <a:gd name="T55" fmla="*/ 2335 h 2061"/>
                              <a:gd name="T56" fmla="+- 0 1527 1493"/>
                              <a:gd name="T57" fmla="*/ T56 w 56"/>
                              <a:gd name="T58" fmla="+- 0 2334 306"/>
                              <a:gd name="T59" fmla="*/ 2334 h 2061"/>
                              <a:gd name="T60" fmla="+- 0 1531 1493"/>
                              <a:gd name="T61" fmla="*/ T60 w 56"/>
                              <a:gd name="T62" fmla="+- 0 2334 306"/>
                              <a:gd name="T63" fmla="*/ 2334 h 2061"/>
                              <a:gd name="T64" fmla="+- 0 1532 1493"/>
                              <a:gd name="T65" fmla="*/ T64 w 56"/>
                              <a:gd name="T66" fmla="+- 0 2331 306"/>
                              <a:gd name="T67" fmla="*/ 2331 h 2061"/>
                              <a:gd name="T68" fmla="+- 0 1533 1493"/>
                              <a:gd name="T69" fmla="*/ T68 w 56"/>
                              <a:gd name="T70" fmla="+- 0 2331 306"/>
                              <a:gd name="T71" fmla="*/ 2331 h 2061"/>
                              <a:gd name="T72" fmla="+- 0 1535 1493"/>
                              <a:gd name="T73" fmla="*/ T72 w 56"/>
                              <a:gd name="T74" fmla="+- 0 2328 306"/>
                              <a:gd name="T75" fmla="*/ 2328 h 2061"/>
                              <a:gd name="T76" fmla="+- 0 1537 1493"/>
                              <a:gd name="T77" fmla="*/ T76 w 56"/>
                              <a:gd name="T78" fmla="+- 0 2324 306"/>
                              <a:gd name="T79" fmla="*/ 2324 h 2061"/>
                              <a:gd name="T80" fmla="+- 0 1537 1493"/>
                              <a:gd name="T81" fmla="*/ T80 w 56"/>
                              <a:gd name="T82" fmla="+- 0 2317 306"/>
                              <a:gd name="T83" fmla="*/ 2317 h 2061"/>
                              <a:gd name="T84" fmla="+- 0 1536 1493"/>
                              <a:gd name="T85" fmla="*/ T84 w 56"/>
                              <a:gd name="T86" fmla="+- 0 2315 306"/>
                              <a:gd name="T87" fmla="*/ 2315 h 2061"/>
                              <a:gd name="T88" fmla="+- 0 1535 1493"/>
                              <a:gd name="T89" fmla="*/ T88 w 56"/>
                              <a:gd name="T90" fmla="+- 0 2312 306"/>
                              <a:gd name="T91" fmla="*/ 2312 h 2061"/>
                              <a:gd name="T92" fmla="+- 0 1531 1493"/>
                              <a:gd name="T93" fmla="*/ T92 w 56"/>
                              <a:gd name="T94" fmla="+- 0 2310 306"/>
                              <a:gd name="T95" fmla="*/ 2310 h 2061"/>
                              <a:gd name="T96" fmla="+- 0 1528 1493"/>
                              <a:gd name="T97" fmla="*/ T96 w 56"/>
                              <a:gd name="T98" fmla="+- 0 2307 306"/>
                              <a:gd name="T99" fmla="*/ 2307 h 2061"/>
                              <a:gd name="T100" fmla="+- 0 1524 1493"/>
                              <a:gd name="T101" fmla="*/ T100 w 56"/>
                              <a:gd name="T102" fmla="+- 0 2305 306"/>
                              <a:gd name="T103" fmla="*/ 2305 h 2061"/>
                              <a:gd name="T104" fmla="+- 0 1524 1493"/>
                              <a:gd name="T105" fmla="*/ T104 w 56"/>
                              <a:gd name="T106" fmla="+- 0 2318 306"/>
                              <a:gd name="T107" fmla="*/ 2318 h 2061"/>
                              <a:gd name="T108" fmla="+- 0 1524 1493"/>
                              <a:gd name="T109" fmla="*/ T108 w 56"/>
                              <a:gd name="T110" fmla="+- 0 2328 306"/>
                              <a:gd name="T111" fmla="*/ 2328 h 2061"/>
                              <a:gd name="T112" fmla="+- 0 1520 1493"/>
                              <a:gd name="T113" fmla="*/ T112 w 56"/>
                              <a:gd name="T114" fmla="+- 0 2331 306"/>
                              <a:gd name="T115" fmla="*/ 2331 h 2061"/>
                              <a:gd name="T116" fmla="+- 0 1506 1493"/>
                              <a:gd name="T117" fmla="*/ T116 w 56"/>
                              <a:gd name="T118" fmla="+- 0 2331 306"/>
                              <a:gd name="T119" fmla="*/ 2331 h 2061"/>
                              <a:gd name="T120" fmla="+- 0 1506 1493"/>
                              <a:gd name="T121" fmla="*/ T120 w 56"/>
                              <a:gd name="T122" fmla="+- 0 2315 306"/>
                              <a:gd name="T123" fmla="*/ 2315 h 2061"/>
                              <a:gd name="T124" fmla="+- 0 1520 1493"/>
                              <a:gd name="T125" fmla="*/ T124 w 56"/>
                              <a:gd name="T126" fmla="+- 0 2315 306"/>
                              <a:gd name="T127" fmla="*/ 2315 h 2061"/>
                              <a:gd name="T128" fmla="+- 0 1524 1493"/>
                              <a:gd name="T129" fmla="*/ T128 w 56"/>
                              <a:gd name="T130" fmla="+- 0 2318 306"/>
                              <a:gd name="T131" fmla="*/ 2318 h 2061"/>
                              <a:gd name="T132" fmla="+- 0 1524 1493"/>
                              <a:gd name="T133" fmla="*/ T132 w 56"/>
                              <a:gd name="T134" fmla="+- 0 2305 306"/>
                              <a:gd name="T135" fmla="*/ 2305 h 2061"/>
                              <a:gd name="T136" fmla="+- 0 1494 1493"/>
                              <a:gd name="T137" fmla="*/ T136 w 56"/>
                              <a:gd name="T138" fmla="+- 0 2305 306"/>
                              <a:gd name="T139" fmla="*/ 2305 h 2061"/>
                              <a:gd name="T140" fmla="+- 0 1494 1493"/>
                              <a:gd name="T141" fmla="*/ T140 w 56"/>
                              <a:gd name="T142" fmla="+- 0 2367 306"/>
                              <a:gd name="T143" fmla="*/ 2367 h 2061"/>
                              <a:gd name="T144" fmla="+- 0 1531 1493"/>
                              <a:gd name="T145" fmla="*/ T144 w 56"/>
                              <a:gd name="T146" fmla="+- 0 2367 306"/>
                              <a:gd name="T147" fmla="*/ 2367 h 2061"/>
                              <a:gd name="T148" fmla="+- 0 1538 1493"/>
                              <a:gd name="T149" fmla="*/ T148 w 56"/>
                              <a:gd name="T150" fmla="+- 0 2362 306"/>
                              <a:gd name="T151" fmla="*/ 2362 h 2061"/>
                              <a:gd name="T152" fmla="+- 0 1538 1493"/>
                              <a:gd name="T153" fmla="*/ T152 w 56"/>
                              <a:gd name="T154" fmla="+- 0 2358 306"/>
                              <a:gd name="T155" fmla="*/ 2358 h 2061"/>
                              <a:gd name="T156" fmla="+- 0 1538 1493"/>
                              <a:gd name="T157" fmla="*/ T156 w 56"/>
                              <a:gd name="T158" fmla="+- 0 2341 306"/>
                              <a:gd name="T159" fmla="*/ 2341 h 2061"/>
                              <a:gd name="T160" fmla="+- 0 1549 1493"/>
                              <a:gd name="T161" fmla="*/ T160 w 56"/>
                              <a:gd name="T162" fmla="+- 0 368 306"/>
                              <a:gd name="T163" fmla="*/ 368 h 2061"/>
                              <a:gd name="T164" fmla="+- 0 1543 1493"/>
                              <a:gd name="T165" fmla="*/ T164 w 56"/>
                              <a:gd name="T166" fmla="+- 0 352 306"/>
                              <a:gd name="T167" fmla="*/ 352 h 2061"/>
                              <a:gd name="T168" fmla="+- 0 1539 1493"/>
                              <a:gd name="T169" fmla="*/ T168 w 56"/>
                              <a:gd name="T170" fmla="+- 0 342 306"/>
                              <a:gd name="T171" fmla="*/ 342 h 2061"/>
                              <a:gd name="T172" fmla="+- 0 1531 1493"/>
                              <a:gd name="T173" fmla="*/ T172 w 56"/>
                              <a:gd name="T174" fmla="+- 0 320 306"/>
                              <a:gd name="T175" fmla="*/ 320 h 2061"/>
                              <a:gd name="T176" fmla="+- 0 1528 1493"/>
                              <a:gd name="T177" fmla="*/ T176 w 56"/>
                              <a:gd name="T178" fmla="+- 0 312 306"/>
                              <a:gd name="T179" fmla="*/ 312 h 2061"/>
                              <a:gd name="T180" fmla="+- 0 1528 1493"/>
                              <a:gd name="T181" fmla="*/ T180 w 56"/>
                              <a:gd name="T182" fmla="+- 0 342 306"/>
                              <a:gd name="T183" fmla="*/ 342 h 2061"/>
                              <a:gd name="T184" fmla="+- 0 1514 1493"/>
                              <a:gd name="T185" fmla="*/ T184 w 56"/>
                              <a:gd name="T186" fmla="+- 0 342 306"/>
                              <a:gd name="T187" fmla="*/ 342 h 2061"/>
                              <a:gd name="T188" fmla="+- 0 1521 1493"/>
                              <a:gd name="T189" fmla="*/ T188 w 56"/>
                              <a:gd name="T190" fmla="+- 0 320 306"/>
                              <a:gd name="T191" fmla="*/ 320 h 2061"/>
                              <a:gd name="T192" fmla="+- 0 1528 1493"/>
                              <a:gd name="T193" fmla="*/ T192 w 56"/>
                              <a:gd name="T194" fmla="+- 0 342 306"/>
                              <a:gd name="T195" fmla="*/ 342 h 2061"/>
                              <a:gd name="T196" fmla="+- 0 1528 1493"/>
                              <a:gd name="T197" fmla="*/ T196 w 56"/>
                              <a:gd name="T198" fmla="+- 0 312 306"/>
                              <a:gd name="T199" fmla="*/ 312 h 2061"/>
                              <a:gd name="T200" fmla="+- 0 1526 1493"/>
                              <a:gd name="T201" fmla="*/ T200 w 56"/>
                              <a:gd name="T202" fmla="+- 0 306 306"/>
                              <a:gd name="T203" fmla="*/ 306 h 2061"/>
                              <a:gd name="T204" fmla="+- 0 1516 1493"/>
                              <a:gd name="T205" fmla="*/ T204 w 56"/>
                              <a:gd name="T206" fmla="+- 0 306 306"/>
                              <a:gd name="T207" fmla="*/ 306 h 2061"/>
                              <a:gd name="T208" fmla="+- 0 1493 1493"/>
                              <a:gd name="T209" fmla="*/ T208 w 56"/>
                              <a:gd name="T210" fmla="+- 0 368 306"/>
                              <a:gd name="T211" fmla="*/ 368 h 2061"/>
                              <a:gd name="T212" fmla="+- 0 1506 1493"/>
                              <a:gd name="T213" fmla="*/ T212 w 56"/>
                              <a:gd name="T214" fmla="+- 0 368 306"/>
                              <a:gd name="T215" fmla="*/ 368 h 2061"/>
                              <a:gd name="T216" fmla="+- 0 1510 1493"/>
                              <a:gd name="T217" fmla="*/ T216 w 56"/>
                              <a:gd name="T218" fmla="+- 0 352 306"/>
                              <a:gd name="T219" fmla="*/ 352 h 2061"/>
                              <a:gd name="T220" fmla="+- 0 1532 1493"/>
                              <a:gd name="T221" fmla="*/ T220 w 56"/>
                              <a:gd name="T222" fmla="+- 0 352 306"/>
                              <a:gd name="T223" fmla="*/ 352 h 2061"/>
                              <a:gd name="T224" fmla="+- 0 1536 1493"/>
                              <a:gd name="T225" fmla="*/ T224 w 56"/>
                              <a:gd name="T226" fmla="+- 0 368 306"/>
                              <a:gd name="T227" fmla="*/ 368 h 2061"/>
                              <a:gd name="T228" fmla="+- 0 1549 1493"/>
                              <a:gd name="T229" fmla="*/ T228 w 56"/>
                              <a:gd name="T230" fmla="+- 0 368 306"/>
                              <a:gd name="T231" fmla="*/ 368 h 206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Lst>
                            <a:rect l="0" t="0" r="r" b="b"/>
                            <a:pathLst>
                              <a:path w="56" h="2061">
                                <a:moveTo>
                                  <a:pt x="45" y="2035"/>
                                </a:moveTo>
                                <a:lnTo>
                                  <a:pt x="39" y="2029"/>
                                </a:lnTo>
                                <a:lnTo>
                                  <a:pt x="32" y="2029"/>
                                </a:lnTo>
                                <a:lnTo>
                                  <a:pt x="32" y="2038"/>
                                </a:lnTo>
                                <a:lnTo>
                                  <a:pt x="32" y="2046"/>
                                </a:lnTo>
                                <a:lnTo>
                                  <a:pt x="31" y="2050"/>
                                </a:lnTo>
                                <a:lnTo>
                                  <a:pt x="28" y="2051"/>
                                </a:lnTo>
                                <a:lnTo>
                                  <a:pt x="26" y="2052"/>
                                </a:lnTo>
                                <a:lnTo>
                                  <a:pt x="13" y="2052"/>
                                </a:lnTo>
                                <a:lnTo>
                                  <a:pt x="13" y="2035"/>
                                </a:lnTo>
                                <a:lnTo>
                                  <a:pt x="28" y="2035"/>
                                </a:lnTo>
                                <a:lnTo>
                                  <a:pt x="32" y="2038"/>
                                </a:lnTo>
                                <a:lnTo>
                                  <a:pt x="32" y="2029"/>
                                </a:lnTo>
                                <a:lnTo>
                                  <a:pt x="30" y="2029"/>
                                </a:lnTo>
                                <a:lnTo>
                                  <a:pt x="34" y="2028"/>
                                </a:lnTo>
                                <a:lnTo>
                                  <a:pt x="38" y="2028"/>
                                </a:lnTo>
                                <a:lnTo>
                                  <a:pt x="39" y="2025"/>
                                </a:lnTo>
                                <a:lnTo>
                                  <a:pt x="40" y="2025"/>
                                </a:lnTo>
                                <a:lnTo>
                                  <a:pt x="42" y="2022"/>
                                </a:lnTo>
                                <a:lnTo>
                                  <a:pt x="44" y="2018"/>
                                </a:lnTo>
                                <a:lnTo>
                                  <a:pt x="44" y="2011"/>
                                </a:lnTo>
                                <a:lnTo>
                                  <a:pt x="43" y="2009"/>
                                </a:lnTo>
                                <a:lnTo>
                                  <a:pt x="42" y="2006"/>
                                </a:lnTo>
                                <a:lnTo>
                                  <a:pt x="38" y="2004"/>
                                </a:lnTo>
                                <a:lnTo>
                                  <a:pt x="35" y="2001"/>
                                </a:lnTo>
                                <a:lnTo>
                                  <a:pt x="31" y="1999"/>
                                </a:lnTo>
                                <a:lnTo>
                                  <a:pt x="31" y="2012"/>
                                </a:lnTo>
                                <a:lnTo>
                                  <a:pt x="31" y="2022"/>
                                </a:lnTo>
                                <a:lnTo>
                                  <a:pt x="27" y="2025"/>
                                </a:lnTo>
                                <a:lnTo>
                                  <a:pt x="13" y="2025"/>
                                </a:lnTo>
                                <a:lnTo>
                                  <a:pt x="13" y="2009"/>
                                </a:lnTo>
                                <a:lnTo>
                                  <a:pt x="27" y="2009"/>
                                </a:lnTo>
                                <a:lnTo>
                                  <a:pt x="31" y="2012"/>
                                </a:lnTo>
                                <a:lnTo>
                                  <a:pt x="31" y="1999"/>
                                </a:lnTo>
                                <a:lnTo>
                                  <a:pt x="1" y="1999"/>
                                </a:lnTo>
                                <a:lnTo>
                                  <a:pt x="1" y="2061"/>
                                </a:lnTo>
                                <a:lnTo>
                                  <a:pt x="38" y="2061"/>
                                </a:lnTo>
                                <a:lnTo>
                                  <a:pt x="45" y="2056"/>
                                </a:lnTo>
                                <a:lnTo>
                                  <a:pt x="45" y="2052"/>
                                </a:lnTo>
                                <a:lnTo>
                                  <a:pt x="45" y="2035"/>
                                </a:lnTo>
                                <a:close/>
                                <a:moveTo>
                                  <a:pt x="56" y="62"/>
                                </a:moveTo>
                                <a:lnTo>
                                  <a:pt x="50" y="46"/>
                                </a:lnTo>
                                <a:lnTo>
                                  <a:pt x="46" y="36"/>
                                </a:lnTo>
                                <a:lnTo>
                                  <a:pt x="38" y="14"/>
                                </a:lnTo>
                                <a:lnTo>
                                  <a:pt x="35" y="6"/>
                                </a:lnTo>
                                <a:lnTo>
                                  <a:pt x="35" y="36"/>
                                </a:lnTo>
                                <a:lnTo>
                                  <a:pt x="21" y="36"/>
                                </a:lnTo>
                                <a:lnTo>
                                  <a:pt x="28" y="14"/>
                                </a:lnTo>
                                <a:lnTo>
                                  <a:pt x="35" y="36"/>
                                </a:lnTo>
                                <a:lnTo>
                                  <a:pt x="35" y="6"/>
                                </a:lnTo>
                                <a:lnTo>
                                  <a:pt x="33" y="0"/>
                                </a:lnTo>
                                <a:lnTo>
                                  <a:pt x="23" y="0"/>
                                </a:lnTo>
                                <a:lnTo>
                                  <a:pt x="0" y="62"/>
                                </a:lnTo>
                                <a:lnTo>
                                  <a:pt x="13" y="62"/>
                                </a:lnTo>
                                <a:lnTo>
                                  <a:pt x="17" y="46"/>
                                </a:lnTo>
                                <a:lnTo>
                                  <a:pt x="39" y="46"/>
                                </a:lnTo>
                                <a:lnTo>
                                  <a:pt x="43" y="62"/>
                                </a:lnTo>
                                <a:lnTo>
                                  <a:pt x="56" y="6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8" name="Line 19"/>
                        <wps:cNvCnPr/>
                        <wps:spPr bwMode="auto">
                          <a:xfrm>
                            <a:off x="1447" y="279"/>
                            <a:ext cx="0" cy="4063"/>
                          </a:xfrm>
                          <a:prstGeom prst="line">
                            <a:avLst/>
                          </a:prstGeom>
                          <a:noFill/>
                          <a:ln w="6468">
                            <a:solidFill>
                              <a:srgbClr val="525252"/>
                            </a:solidFill>
                            <a:prstDash val="solid"/>
                            <a:round/>
                            <a:headEnd/>
                            <a:tailEnd/>
                          </a:ln>
                          <a:extLst>
                            <a:ext uri="{909E8E84-426E-40DD-AFC4-6F175D3DCCD1}">
                              <a14:hiddenFill xmlns:a14="http://schemas.microsoft.com/office/drawing/2010/main">
                                <a:noFill/>
                              </a14:hiddenFill>
                            </a:ext>
                          </a:extLst>
                        </wps:spPr>
                        <wps:bodyPr/>
                      </wps:wsp>
                      <wps:wsp>
                        <wps:cNvPr id="39" name="Line 18"/>
                        <wps:cNvCnPr/>
                        <wps:spPr bwMode="auto">
                          <a:xfrm>
                            <a:off x="4226" y="4342"/>
                            <a:ext cx="0" cy="0"/>
                          </a:xfrm>
                          <a:prstGeom prst="line">
                            <a:avLst/>
                          </a:prstGeom>
                          <a:noFill/>
                          <a:ln w="6468">
                            <a:solidFill>
                              <a:srgbClr val="525252"/>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v:group id="Group 17" style="position:absolute;margin-left:72.1pt;margin-top:13.95pt;width:139.55pt;height:203.45pt;z-index:-15725568;mso-wrap-distance-left:0;mso-wrap-distance-right:0;mso-position-horizontal-relative:page" coordsize="2791,4069" coordorigin="1442,279" o:spid="_x0000_s1026"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" w14:anchorId="4B963E85">
                <v:shape id="Picture 30" style="position:absolute;left:1447;top:279;width:2785;height:4064;visibility:visible;mso-wrap-style:square" o:spid="_x0000_s1027"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9Ykt/CAAAA2wAAAA8AAABkcnMvZG93bnJldi54bWxEj8FqwzAQRO+F/oPYQm6NnBDcxI1skkCg&#10;19ppz4u0tU2slbEU2/n7qFDocZiZN8y+mG0nRhp861jBapmAINbOtFwruFTn1y0IH5ANdo5JwZ08&#10;FPnz0x4z4yb+pLEMtYgQ9hkqaELoMym9bsiiX7qeOHo/brAYohxqaQacItx2cp0kqbTYclxosKdT&#10;Q/pa3qwCO+9o+tbpZld+HcfLvdqmVaeVWrzMh3cQgebwH/5rfxgF6zf4/RJ/gMw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WJLfwgAAANsAAAAPAAAAAAAAAAAAAAAAAJ8C&#10;AABkcnMvZG93bnJldi54bWxQSwUGAAAAAAQABAD3AAAAjgMAAAAA&#10;">
                  <v:imagedata o:title="" r:id="rId30"/>
                </v:shape>
                <v:shape id="AutoShape 29" style="position:absolute;left:1800;top:879;width:431;height:60;visibility:visible;mso-wrap-style:square;v-text-anchor:top" coordsize="431,60" o:spid="_x0000_s1028" fillcolor="black" stroked="f" path="m36,8l33,6,32,5r-3,l26,4,9,4,2,9r,15l5,28r9,5l22,37r3,2l26,41r2,2l28,51r-4,3l12,54,10,52r-3,l4,49,,55r4,2l5,58r2,1l10,59r4,1l29,60r7,-5l36,54r,-13l34,37,31,35,29,33,26,32,22,30,11,23,9,22r,-9l13,10r12,l29,12r1,l33,14r2,-4l36,8xm54,l47,r,60l54,60r,-20l54,xm77,23r-8,l54,40,69,60r8,l62,40,77,23xm92,22r-6,l86,59r6,l92,22xm93,6l91,5r-4,l85,6r,5l87,12r4,l93,11r,-5xm138,24r-4,-3l124,21r-4,1l116,26r-1,l112,30r,-8l106,22r,37l112,59r,-22l118,30r1,-1l123,26r6,l130,27r,1l131,30r,29l138,59r,-35xm179,22r-6,l173,59r6,l179,22xm180,6l178,5r-4,l172,6r,5l174,12r4,l180,11r,-5xm224,24r-3,-3l211,21r-4,1l199,30r,-8l193,22r,37l199,59r,-22l206,30r,-1l210,26r6,l218,28r,31l224,59r,-33l224,24xm268,56r-1,-1l264,52r-3,2l259,55r-12,l243,49r,-17l247,26r11,l261,27r2,3l266,26r1,-1l264,23r-1,-1l261,22r-2,-1l243,21r-8,8l235,52r8,8l258,60r4,-1l265,58r1,l268,56xm282,22r-6,l276,59r6,l282,22xm283,6l282,5r-5,l275,6r,5l277,12r5,l283,11r,-5xm322,44r-3,-3l311,37r-7,-2l304,34r-2,-1l301,32r,-4l304,26r8,l315,27r3,2l320,26r1,-2l318,23r-4,-2l300,21r-6,4l294,36r3,2l311,44r2,1l315,48r,5l312,55r-6,l300,53r-1,-1l297,52r-3,5l298,59r2,l304,60r13,l322,56r,-1l322,44xm340,22r-6,l334,59r6,l340,22xm341,6l340,5r-5,l333,6r,5l335,12r5,l341,11r,-5xm388,30r-3,-4l381,22r,11l381,48r-4,7l363,55r-5,-7l358,33r5,-7l377,26r4,7l381,22r-1,-1l359,21r-8,9l351,52r8,8l380,60r5,-5l388,52r,-22xm431,24r-4,-3l417,21r-4,1l409,26r-1,l406,30r,-8l399,22r,37l406,59r,-22l411,30r1,-1l416,26r6,l424,27r,32l431,59r,-35x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F1icEA&#10;AADbAAAADwAAAGRycy9kb3ducmV2LnhtbERPTWvCQBC9F/wPywje6kaRNkZXkVLBQxUae/E2ZMck&#10;mJ0N2VXjv3cOQo+P971c965RN+pC7dnAZJyAIi68rbk08HfcvqegQkS22HgmAw8KsF4N3paYWX/n&#10;X7rlsVQSwiFDA1WMbaZ1KCpyGMa+JRbu7DuHUWBXatvhXcJdo6dJ8qEd1iwNFbb0VVFxya9OevPH&#10;z9HND9ftJRzS0z7NZ9+ftTGjYb9ZgIrUx3/xy72zBqYyVr7ID9C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SxdYnBAAAA2wAAAA8AAAAAAAAAAAAAAAAAmAIAAGRycy9kb3du&#10;cmV2LnhtbFBLBQYAAAAABAAEAPUAAACGAwAAAAA=&#10;">
                  <v:path arrowok="t" o:connecttype="custom" o:connectlocs="26,883;14,912;28,930;4,928;10,938;36,920;22,909;25,889;36,887;54,919;69,939;86,901;91,884;91,891;124,900;112,901;118,909;130,907;179,901;180,885;174,891;221,900;193,901;206,908;224,938;264,931;243,911;266,905;259,900;258,939;282,901;283,885;277,891;319,920;301,911;318,908;300,900;313,924;300,932;300,938;322,923;340,901;333,890;388,909;377,934;377,905;351,909;388,931;413,901;399,901;412,908;431,938" o:connectangles="0,0,0,0,0,0,0,0,0,0,0,0,0,0,0,0,0,0,0,0,0,0,0,0,0,0,0,0,0,0,0,0,0,0,0,0,0,0,0,0,0,0,0,0,0,0,0,0,0,0,0,0"/>
                </v:shape>
                <v:shape id="Picture 28" style="position:absolute;left:1762;top:1045;width:1008;height:210;visibility:visible;mso-wrap-style:square" o:spid="_x0000_s1029"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vrazrHAAAA2wAAAA8AAABkcnMvZG93bnJldi54bWxEj09rwkAUxO9Cv8PyBG+6MVppU1cpFf8g&#10;eqgtpb09ss8kNPs2ZNcY/fSuUOhxmJnfMNN5a0rRUO0KywqGgwgEcWp1wZmCz49l/wmE88gaS8uk&#10;4EIO5rOHzhQTbc/8Ts3BZyJA2CWoIPe+SqR0aU4G3cBWxME72tqgD7LOpK7xHOCmlHEUTaTBgsNC&#10;jhW95ZT+Hk5GwebaLMufeD/62o+/F4+71XF7WUulet329QWEp9b/h//aG60gfob7l/AD5OwG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FvrazrHAAAA2wAAAA8AAAAAAAAAAAAA&#10;AAAAnwIAAGRycy9kb3ducmV2LnhtbFBLBQYAAAAABAAEAPcAAACTAwAAAAA=&#10;">
                  <v:imagedata o:title="" r:id="rId31"/>
                </v:shape>
                <v:shape id="AutoShape 27" style="position:absolute;left:3547;top:4181;width:342;height:77;visibility:visible;mso-wrap-style:square;v-text-anchor:top" coordsize="342,77" o:spid="_x0000_s1030" fillcolor="black" stroked="f" path="m48,56l42,41,40,34,33,15r,19l15,34,24,9r9,25l33,15,31,9,27,,20,,,56r7,l12,41r23,l41,56r7,xm89,21l85,18r-11,l68,22r-5,5l63,19r-6,l57,56r6,l63,34r7,-7l74,23r5,l81,24r1,2l82,56r7,l89,23r,-2xm130,24r-1,-1l124,18r,9l124,33r-19,l106,27r4,-4l120,23r4,4l124,18r-19,l98,26r,24l105,58r15,l124,56r5,-3l128,52r-1,-4l123,51r-3,1l109,52r-4,-6l105,38r25,l130,33r,-9xm172,19r-6,l166,42r-4,6l156,52r-7,l147,50r,-31l141,19r,35l145,58r12,l162,55r2,-3l166,48r,8l172,56r,-8l172,19xm207,20r-4,-2l199,18r-3,2l192,26r,-7l186,19r,37l192,56r,-22l196,27r1,-1l199,24r3,l203,25r,1l204,24r3,-4xm241,19r-7,l226,42r,3l225,42,215,19r-7,l223,52r-9,18l210,74r5,3l218,74r1,-2l221,70r3,-7l226,59r5,-14l241,19xm273,21r-5,-2l265,19r-2,-1l251,18r-5,4l246,33r2,3l255,39r7,2l265,45r1,l266,50r-2,2l254,52r-3,-2l250,49r-2,-1l246,54r4,2l251,56r6,2l268,58r5,-4l273,52r,-11l271,38r-9,-3l256,32r-2,l254,30r-1,l252,29r,-4l255,23r9,l267,25r2,2l271,23r2,-2xm342,21r-3,-3l329,18r-4,2l323,22r-2,1l321,24r-4,3l317,23r,-2l314,18r-10,l300,20r-2,2l295,23r,1l292,27r,-8l286,19r,37l292,56r,-22l299,27r4,-4l309,23r1,1l311,26r,30l317,56r,-22l324,27r4,-4l334,23r1,1l336,26r,30l342,56r,-33l342,21x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Cc1zMAA&#10;AADbAAAADwAAAGRycy9kb3ducmV2LnhtbERPyWrDMBC9F/IPYgq51XJTMMWNEkIg4JxK3NLS22BN&#10;bBNr5Ejy9vfVodDj4+3b/Ww6MZLzrWUFz0kKgriyuuVawefH6ekVhA/IGjvLpGAhD/vd6mGLubYT&#10;X2gsQy1iCPscFTQh9LmUvmrIoE9sTxy5q3UGQ4SultrhFMNNJzdpmkmDLceGBns6NlTdysEoeM9a&#10;wh+HYVjOd7/55uJryQql1o/z4Q1EoDn8i//chVbwEtfHL/EHyN0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3Cc1zMAAAADbAAAADwAAAAAAAAAAAAAAAACYAgAAZHJzL2Rvd25y&#10;ZXYueG1sUEsFBgAAAAAEAAQA9QAAAIUDAAAAAA==&#10;">
                  <v:path arrowok="t" o:connecttype="custom" o:connectlocs="33,4196;33,4215;20,4181;35,4222;85,4199;63,4200;63,4215;81,4205;89,4204;124,4199;106,4208;124,4199;105,4239;128,4233;109,4233;130,4214;166,4223;147,4231;145,4239;166,4229;172,4200;196,4201;186,4237;197,4207;203,4207;234,4200;215,4200;210,4255;221,4251;241,4200;263,4199;248,4217;266,4226;251,4231;250,4237;273,4235;262,4216;253,4211;264,4204;273,4202;325,4201;317,4208;304,4199;295,4205;286,4237;303,4204;311,4237;328,4204;336,4237" o:connectangles="0,0,0,0,0,0,0,0,0,0,0,0,0,0,0,0,0,0,0,0,0,0,0,0,0,0,0,0,0,0,0,0,0,0,0,0,0,0,0,0,0,0,0,0,0,0,0,0,0"/>
                </v:shape>
                <v:shape id="Picture 26" style="position:absolute;left:1541;top:2469;width:1171;height:743;visibility:visible;mso-wrap-style:square" o:spid="_x0000_s1031"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GJ8gbFAAAA2wAAAA8AAABkcnMvZG93bnJldi54bWxEj0FrwkAUhO9C/8PyCr2ZjRZEUlexhWIP&#10;EtG28frIPrOh2bchuzXJv3cLBY/DzHzDrDaDbcSVOl87VjBLUhDEpdM1Vwq+Pt+nSxA+IGtsHJOC&#10;kTxs1g+TFWba9Xyk6ylUIkLYZ6jAhNBmUvrSkEWfuJY4ehfXWQxRdpXUHfYRbhs5T9OFtFhzXDDY&#10;0puh8uf0axW8VqMuzHef7+i4zA9lsT+fD3ulnh6H7QuIQEO4h//bH1rB8wz+vsQfINc3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BifIGxQAAANsAAAAPAAAAAAAAAAAAAAAA&#10;AJ8CAABkcnMvZG93bnJldi54bWxQSwUGAAAAAAQABAD3AAAAkQMAAAAA&#10;">
                  <v:imagedata o:title="" r:id="rId32"/>
                </v:shape>
                <v:shape id="Freeform 25" style="position:absolute;left:2256;top:709;width:717;height:198;visibility:visible;mso-wrap-style:square;v-text-anchor:top" coordsize="717,198" o:spid="_x0000_s1032" filled="f" strokecolor="#fadcb5" strokeweight=".08286mm" path="m,198r,l717,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pQD88IA&#10;AADbAAAADwAAAGRycy9kb3ducmV2LnhtbESP3YrCMBSE74V9h3AW9k7T9Y/SNYorLHijou4DHJtj&#10;U2xOShNrfXsjCF4OM/MNM1t0thItNb50rOB7kIAgzp0uuVDwf/zrpyB8QNZYOSYFd/KwmH/0Zphp&#10;d+M9tYdQiAhhn6ECE0KdSelzQxb9wNXE0Tu7xmKIsimkbvAW4baSwySZSoslxwWDNa0M5ZfD1Spo&#10;i3zy68xuuh2Nlxt7SttTupZKfX12yx8QgbrwDr/aa61gNITnl/gD5P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lAPzwgAAANsAAAAPAAAAAAAAAAAAAAAAAJgCAABkcnMvZG93&#10;bnJldi54bWxQSwUGAAAAAAQABAD1AAAAhwMAAAAA&#10;">
                  <v:path arrowok="t" o:connecttype="custom" o:connectlocs="0,907;0,907;717,709" o:connectangles="0,0,0"/>
                </v:shape>
                <v:shape id="Freeform 24" style="position:absolute;left:2258;top:710;width:716;height:198;visibility:visible;mso-wrap-style:square;v-text-anchor:top" coordsize="716,198" o:spid="_x0000_s1033" filled="f" strokeweight=".08286mm" path="m,198r,l716,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jlvMUA&#10;AADbAAAADwAAAGRycy9kb3ducmV2LnhtbESPQWvCQBSE7wX/w/KEXopurFIkuooRhB6tSktvr9ln&#10;Nph9G7PbGP31bkHocZiZb5j5srOVaKnxpWMFo2ECgjh3uuRCwWG/GUxB+ICssXJMCq7kYbnoPc0x&#10;1e7CH9TuQiEihH2KCkwIdSqlzw1Z9ENXE0fv6BqLIcqmkLrBS4TbSr4myZu0WHJcMFjT2lB+2v1a&#10;BfXX/vPWfrsfs80O65cwyc63UabUc79bzUAE6sJ/+NF+1wrGY/j7En+AXN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2OW8xQAAANsAAAAPAAAAAAAAAAAAAAAAAJgCAABkcnMv&#10;ZG93bnJldi54bWxQSwUGAAAAAAQABAD1AAAAigMAAAAA&#10;">
                  <v:path arrowok="t" o:connecttype="custom" o:connectlocs="0,908;0,908;716,710" o:connectangles="0,0,0"/>
                </v:shape>
                <v:shape id="Freeform 23" style="position:absolute;left:3389;top:3860;width:168;height:302;visibility:visible;mso-wrap-style:square;v-text-anchor:top" coordsize="168,302" o:spid="_x0000_s1034" filled="f" strokecolor="#fcfcfc" strokeweight=".08292mm" path="m,l,,168,302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89VsMA&#10;AADbAAAADwAAAGRycy9kb3ducmV2LnhtbESPQUsDMRSE70L/Q3iCF2mzdhepa9NSi4JXaykeH5vn&#10;ZnHzsk2e7frvjSD0OMzMN8xyPfpenSimLrCBu1kBirgJtuPWwP79ZboAlQTZYh+YDPxQgvVqcrXE&#10;2oYzv9FpJ63KEE41GnAiQ611ahx5TLMwEGfvM0SPkmVstY14znDf63lR3GuPHecFhwNtHTVfu29v&#10;QB6eq0MVxvjhjpt5J2X5dLtlY26ux80jKKFRLuH/9qs1UFbw9yX/AL36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l89VsMAAADbAAAADwAAAAAAAAAAAAAAAACYAgAAZHJzL2Rv&#10;d25yZXYueG1sUEsFBgAAAAAEAAQA9QAAAIgDAAAAAA==&#10;">
                  <v:path arrowok="t" o:connecttype="custom" o:connectlocs="0,3860;0,3860;168,4162" o:connectangles="0,0,0"/>
                </v:shape>
                <v:shape id="Freeform 22" style="position:absolute;left:3392;top:3860;width:167;height:302;visibility:visible;mso-wrap-style:square;v-text-anchor:top" coordsize="167,302" o:spid="_x0000_s1035" filled="f" strokeweight=".08292mm" path="m,l,,167,302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KMWsYA&#10;AADbAAAADwAAAGRycy9kb3ducmV2LnhtbESPQWvCQBSE74X+h+UVvNWNVVuNWUUEQbCHagten9mX&#10;bDD7Ns2uGvvruwWhx2FmvmGyRWdrcaHWV44VDPoJCOLc6YpLBV+f6+cJCB+QNdaOScGNPCzmjw8Z&#10;ptpdeUeXfShFhLBPUYEJoUml9Lkhi77vGuLoFa61GKJsS6lbvEa4reVLkrxKixXHBYMNrQzlp/3Z&#10;Kki+T8PiMH2n7uO4PvzsRm/mWG6V6j11yxmIQF34D9/bG61gOIa/L/EHyP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CKMWsYAAADbAAAADwAAAAAAAAAAAAAAAACYAgAAZHJz&#10;L2Rvd25yZXYueG1sUEsFBgAAAAAEAAQA9QAAAIsDAAAAAA==&#10;">
                  <v:path arrowok="t" o:connecttype="custom" o:connectlocs="0,3860;0,3860;167,4162" o:connectangles="0,0,0"/>
                </v:shape>
                <v:line id="Line 21" style="position:absolute;visibility:visible;mso-wrap-style:square" o:spid="_x0000_s1036" strokecolor="#464646" strokeweight=".08286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tB/7cUAAADbAAAADwAAAGRycy9kb3ducmV2LnhtbESP3WrCQBSE7wu+w3IKvWs2TSGU6Coi&#10;qAUpRSt4e8wek2j2bMhuftqn7wqFXg4z8w0zW4ymFj21rrKs4CWKQRDnVldcKDh+rZ/fQDiPrLG2&#10;TAq+ycFiPnmYYabtwHvqD74QAcIuQwWl900mpctLMugi2xAH72Jbgz7ItpC6xSHATS2TOE6lwYrD&#10;QokNrUrKb4fOKPDnpPvY6c352l3SW/Kz234m7qTU0+O4nILwNPr/8F/7XSt4TeH+JfwAOf8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tB/7cUAAADbAAAADwAAAAAAAAAA&#10;AAAAAAChAgAAZHJzL2Rvd25yZXYueG1sUEsFBgAAAAAEAAQA+QAAAJMDAAAAAA==&#10;" from="1447,2256" to="4232,2256"/>
                <v:shape id="AutoShape 20" style="position:absolute;left:1493;top:306;width:56;height:2061;visibility:visible;mso-wrap-style:square;v-text-anchor:top" coordsize="56,2061" o:spid="_x0000_s1037" fillcolor="black" stroked="f" path="m45,2035r-6,-6l32,2029r,9l32,2046r-1,4l28,2051r-2,1l13,2052r,-17l28,2035r4,3l32,2029r-2,l34,2028r4,l39,2025r1,l42,2022r2,-4l44,2011r-1,-2l42,2006r-4,-2l35,2001r-4,-2l31,2012r,10l27,2025r-14,l13,2009r14,l31,2012r,-13l1,1999r,62l38,2061r7,-5l45,2052r,-17xm56,62l50,46,46,36,38,14,35,6r,30l21,36,28,14r7,22l35,6,33,,23,,,62r13,l17,46r22,l43,62r13,x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OOysUA&#10;AADbAAAADwAAAGRycy9kb3ducmV2LnhtbESPQWvCQBSE74L/YXlCL1I31tLE6CaUitBLD0Z7f2Sf&#10;SUj2bchuTeqv7xYKPQ4z8w2zzyfTiRsNrrGsYL2KQBCXVjdcKbicj48JCOeRNXaWScE3Ociz+WyP&#10;qbYjn+hW+EoECLsUFdTe96mUrqzJoFvZnjh4VzsY9EEOldQDjgFuOvkURS/SYMNhocae3moq2+LL&#10;KIh0234mp2I7fsTLuDg834/3zUGph8X0ugPhafL/4b/2u1awieH3S/gBMvs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47KxQAAANsAAAAPAAAAAAAAAAAAAAAAAJgCAABkcnMv&#10;ZG93bnJldi54bWxQSwUGAAAAAAQABAD1AAAAigMAAAAA&#10;">
                  <v:path arrowok="t" o:connecttype="custom" o:connectlocs="45,2341;39,2335;32,2335;32,2344;32,2352;31,2356;28,2357;26,2358;13,2358;13,2341;28,2341;32,2344;32,2335;30,2335;34,2334;38,2334;39,2331;40,2331;42,2328;44,2324;44,2317;43,2315;42,2312;38,2310;35,2307;31,2305;31,2318;31,2328;27,2331;13,2331;13,2315;27,2315;31,2318;31,2305;1,2305;1,2367;38,2367;45,2362;45,2358;45,2341;56,368;50,352;46,342;38,320;35,312;35,342;21,342;28,320;35,342;35,312;33,306;23,306;0,368;13,368;17,352;39,352;43,368;56,368" o:connectangles="0,0,0,0,0,0,0,0,0,0,0,0,0,0,0,0,0,0,0,0,0,0,0,0,0,0,0,0,0,0,0,0,0,0,0,0,0,0,0,0,0,0,0,0,0,0,0,0,0,0,0,0,0,0,0,0,0,0"/>
                </v:shape>
                <v:line id="Line 19" style="position:absolute;visibility:visible;mso-wrap-style:square" o:spid="_x0000_s1038" strokecolor="#525252" strokeweight=".17967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UGesQAAADbAAAADwAAAGRycy9kb3ducmV2LnhtbESPwW7CMAyG75P2DpEncRspTEOjEBCb&#10;hrTTpJZduJnGtKWNUzUBytvPBySO1u//8+flenCtulAfas8GJuMEFHHhbc2lgb/d9vUDVIjIFlvP&#10;ZOBGAdar56clptZfOaNLHkslEA4pGqhi7FKtQ1GRwzD2HbFkR987jDL2pbY9XgXuWj1Nkpl2WLNc&#10;qLCjr4qKJj870fjc395neMo3xfS3OUy+s2Z+zowZvQybBahIQ3ws39s/1sCbyMovAgC9+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AtQZ6xAAAANsAAAAPAAAAAAAAAAAA&#10;AAAAAKECAABkcnMvZG93bnJldi54bWxQSwUGAAAAAAQABAD5AAAAkgMAAAAA&#10;" from="1447,279" to="1447,4342"/>
                <v:line id="Line 18" style="position:absolute;visibility:visible;mso-wrap-style:square" o:spid="_x0000_s1039" strokecolor="#525252" strokeweight=".17967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j4cUAAADbAAAADwAAAGRycy9kb3ducmV2LnhtbESPQWvCQBCF7wX/wzJCb3UTS0VT12BL&#10;Cz0VEr14m2bHJCY7G7KrSf59t1Dw+Hjzvjdvm46mFTfqXW1ZQbyIQBAXVtdcKjgePp/WIJxH1tha&#10;JgUTOUh3s4ctJtoOnNEt96UIEHYJKqi87xIpXVGRQbewHXHwzrY36IPsS6l7HALctHIZRStpsObQ&#10;UGFH7xUVTX414Y230/Sywku+L5bfzU/8kTWba6bU43zcv4LwNPr78X/6Syt43sDflgAAufs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mj4cUAAADbAAAADwAAAAAAAAAA&#10;AAAAAAChAgAAZHJzL2Rvd25yZXYueG1sUEsFBgAAAAAEAAQA+QAAAJMDAAAAAA==&#10;" from="4226,4342" to="4226,4342"/>
                <w10:wrap type="topAndBottom" anchorx="page"/>
              </v:group>
            </w:pict>
          </mc:Fallback>
        </mc:AlternateContent>
      </w:r>
      <w:r>
        <w:rPr>
          <w:noProof/>
          <w:lang w:eastAsia="fr-FR"/>
        </w:rPr>
        <mc:AlternateContent>
          <mc:Choice Requires="wpg">
            <w:drawing>
              <wp:anchor distT="0" distB="0" distL="0" distR="0" simplePos="0" relativeHeight="487591424" behindDoc="1" locked="0" layoutInCell="1" allowOverlap="1" wp14:anchorId="7E58412A" wp14:editId="1AC8D4FB">
                <wp:simplePos x="0" y="0"/>
                <wp:positionH relativeFrom="page">
                  <wp:posOffset>4057650</wp:posOffset>
                </wp:positionH>
                <wp:positionV relativeFrom="paragraph">
                  <wp:posOffset>195580</wp:posOffset>
                </wp:positionV>
                <wp:extent cx="2446655" cy="2574925"/>
                <wp:effectExtent l="0" t="0" r="0" b="0"/>
                <wp:wrapTopAndBottom/>
                <wp:docPr id="10"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46655" cy="2574925"/>
                          <a:chOff x="6390" y="308"/>
                          <a:chExt cx="3853" cy="4055"/>
                        </a:xfrm>
                      </wpg:grpSpPr>
                      <pic:pic xmlns:pic="http://schemas.openxmlformats.org/drawingml/2006/picture">
                        <pic:nvPicPr>
                          <pic:cNvPr id="12" name="Picture 16"/>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6393" y="308"/>
                            <a:ext cx="3850" cy="40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3" name="AutoShape 15"/>
                        <wps:cNvSpPr>
                          <a:spLocks/>
                        </wps:cNvSpPr>
                        <wps:spPr bwMode="auto">
                          <a:xfrm>
                            <a:off x="6419" y="331"/>
                            <a:ext cx="3508" cy="3257"/>
                          </a:xfrm>
                          <a:custGeom>
                            <a:avLst/>
                            <a:gdLst>
                              <a:gd name="T0" fmla="+- 0 6419 6419"/>
                              <a:gd name="T1" fmla="*/ T0 w 3508"/>
                              <a:gd name="T2" fmla="+- 0 379 331"/>
                              <a:gd name="T3" fmla="*/ 379 h 3257"/>
                              <a:gd name="T4" fmla="+- 0 6770 6419"/>
                              <a:gd name="T5" fmla="*/ T4 w 3508"/>
                              <a:gd name="T6" fmla="+- 0 3578 331"/>
                              <a:gd name="T7" fmla="*/ 3578 h 3257"/>
                              <a:gd name="T8" fmla="+- 0 6798 6419"/>
                              <a:gd name="T9" fmla="*/ T8 w 3508"/>
                              <a:gd name="T10" fmla="+- 0 3548 331"/>
                              <a:gd name="T11" fmla="*/ 3548 h 3257"/>
                              <a:gd name="T12" fmla="+- 0 6815 6419"/>
                              <a:gd name="T13" fmla="*/ T12 w 3508"/>
                              <a:gd name="T14" fmla="+- 0 3565 331"/>
                              <a:gd name="T15" fmla="*/ 3565 h 3257"/>
                              <a:gd name="T16" fmla="+- 0 6812 6419"/>
                              <a:gd name="T17" fmla="*/ T16 w 3508"/>
                              <a:gd name="T18" fmla="+- 0 3578 331"/>
                              <a:gd name="T19" fmla="*/ 3578 h 3257"/>
                              <a:gd name="T20" fmla="+- 0 6825 6419"/>
                              <a:gd name="T21" fmla="*/ T20 w 3508"/>
                              <a:gd name="T22" fmla="+- 0 3584 331"/>
                              <a:gd name="T23" fmla="*/ 3584 h 3257"/>
                              <a:gd name="T24" fmla="+- 0 6855 6419"/>
                              <a:gd name="T25" fmla="*/ T24 w 3508"/>
                              <a:gd name="T26" fmla="+- 0 3562 331"/>
                              <a:gd name="T27" fmla="*/ 3562 h 3257"/>
                              <a:gd name="T28" fmla="+- 0 6885 6419"/>
                              <a:gd name="T29" fmla="*/ T28 w 3508"/>
                              <a:gd name="T30" fmla="+- 0 3560 331"/>
                              <a:gd name="T31" fmla="*/ 3560 h 3257"/>
                              <a:gd name="T32" fmla="+- 0 6880 6419"/>
                              <a:gd name="T33" fmla="*/ T32 w 3508"/>
                              <a:gd name="T34" fmla="+- 0 3562 331"/>
                              <a:gd name="T35" fmla="*/ 3562 h 3257"/>
                              <a:gd name="T36" fmla="+- 0 6903 6419"/>
                              <a:gd name="T37" fmla="*/ T36 w 3508"/>
                              <a:gd name="T38" fmla="+- 0 3562 331"/>
                              <a:gd name="T39" fmla="*/ 3562 h 3257"/>
                              <a:gd name="T40" fmla="+- 0 6912 6419"/>
                              <a:gd name="T41" fmla="*/ T40 w 3508"/>
                              <a:gd name="T42" fmla="+- 0 3583 331"/>
                              <a:gd name="T43" fmla="*/ 3583 h 3257"/>
                              <a:gd name="T44" fmla="+- 0 6923 6419"/>
                              <a:gd name="T45" fmla="*/ T44 w 3508"/>
                              <a:gd name="T46" fmla="+- 0 3559 331"/>
                              <a:gd name="T47" fmla="*/ 3559 h 3257"/>
                              <a:gd name="T48" fmla="+- 0 6941 6419"/>
                              <a:gd name="T49" fmla="*/ T48 w 3508"/>
                              <a:gd name="T50" fmla="+- 0 3562 331"/>
                              <a:gd name="T51" fmla="*/ 3562 h 3257"/>
                              <a:gd name="T52" fmla="+- 0 6965 6419"/>
                              <a:gd name="T53" fmla="*/ T52 w 3508"/>
                              <a:gd name="T54" fmla="+- 0 3557 331"/>
                              <a:gd name="T55" fmla="*/ 3557 h 3257"/>
                              <a:gd name="T56" fmla="+- 0 6950 6419"/>
                              <a:gd name="T57" fmla="*/ T56 w 3508"/>
                              <a:gd name="T58" fmla="+- 0 3579 331"/>
                              <a:gd name="T59" fmla="*/ 3579 h 3257"/>
                              <a:gd name="T60" fmla="+- 0 6978 6419"/>
                              <a:gd name="T61" fmla="*/ T60 w 3508"/>
                              <a:gd name="T62" fmla="+- 0 3587 331"/>
                              <a:gd name="T63" fmla="*/ 3587 h 3257"/>
                              <a:gd name="T64" fmla="+- 0 8816 6419"/>
                              <a:gd name="T65" fmla="*/ T64 w 3508"/>
                              <a:gd name="T66" fmla="+- 0 2191 331"/>
                              <a:gd name="T67" fmla="*/ 2191 h 3257"/>
                              <a:gd name="T68" fmla="+- 0 8818 6419"/>
                              <a:gd name="T69" fmla="*/ T68 w 3508"/>
                              <a:gd name="T70" fmla="+- 0 2197 331"/>
                              <a:gd name="T71" fmla="*/ 2197 h 3257"/>
                              <a:gd name="T72" fmla="+- 0 8855 6419"/>
                              <a:gd name="T73" fmla="*/ T72 w 3508"/>
                              <a:gd name="T74" fmla="+- 0 2168 331"/>
                              <a:gd name="T75" fmla="*/ 2168 h 3257"/>
                              <a:gd name="T76" fmla="+- 0 8884 6419"/>
                              <a:gd name="T77" fmla="*/ T76 w 3508"/>
                              <a:gd name="T78" fmla="+- 0 2193 331"/>
                              <a:gd name="T79" fmla="*/ 2193 h 3257"/>
                              <a:gd name="T80" fmla="+- 0 8880 6419"/>
                              <a:gd name="T81" fmla="*/ T80 w 3508"/>
                              <a:gd name="T82" fmla="+- 0 2166 331"/>
                              <a:gd name="T83" fmla="*/ 2166 h 3257"/>
                              <a:gd name="T84" fmla="+- 0 8904 6419"/>
                              <a:gd name="T85" fmla="*/ T84 w 3508"/>
                              <a:gd name="T86" fmla="+- 0 2168 331"/>
                              <a:gd name="T87" fmla="*/ 2168 h 3257"/>
                              <a:gd name="T88" fmla="+- 0 8910 6419"/>
                              <a:gd name="T89" fmla="*/ T88 w 3508"/>
                              <a:gd name="T90" fmla="+- 0 2171 331"/>
                              <a:gd name="T91" fmla="*/ 2171 h 3257"/>
                              <a:gd name="T92" fmla="+- 0 8937 6419"/>
                              <a:gd name="T93" fmla="*/ T92 w 3508"/>
                              <a:gd name="T94" fmla="+- 0 2176 331"/>
                              <a:gd name="T95" fmla="*/ 2176 h 3257"/>
                              <a:gd name="T96" fmla="+- 0 8972 6419"/>
                              <a:gd name="T97" fmla="*/ T96 w 3508"/>
                              <a:gd name="T98" fmla="+- 0 2191 331"/>
                              <a:gd name="T99" fmla="*/ 2191 h 3257"/>
                              <a:gd name="T100" fmla="+- 0 8969 6419"/>
                              <a:gd name="T101" fmla="*/ T100 w 3508"/>
                              <a:gd name="T102" fmla="+- 0 2167 331"/>
                              <a:gd name="T103" fmla="*/ 2167 h 3257"/>
                              <a:gd name="T104" fmla="+- 0 9001 6419"/>
                              <a:gd name="T105" fmla="*/ T104 w 3508"/>
                              <a:gd name="T106" fmla="+- 0 2184 331"/>
                              <a:gd name="T107" fmla="*/ 2184 h 3257"/>
                              <a:gd name="T108" fmla="+- 0 8996 6419"/>
                              <a:gd name="T109" fmla="*/ T108 w 3508"/>
                              <a:gd name="T110" fmla="+- 0 2179 331"/>
                              <a:gd name="T111" fmla="*/ 2179 h 3257"/>
                              <a:gd name="T112" fmla="+- 0 8979 6419"/>
                              <a:gd name="T113" fmla="*/ T112 w 3508"/>
                              <a:gd name="T114" fmla="+- 0 2195 331"/>
                              <a:gd name="T115" fmla="*/ 2195 h 3257"/>
                              <a:gd name="T116" fmla="+- 0 9012 6419"/>
                              <a:gd name="T117" fmla="*/ T116 w 3508"/>
                              <a:gd name="T118" fmla="+- 0 2168 331"/>
                              <a:gd name="T119" fmla="*/ 2168 h 3257"/>
                              <a:gd name="T120" fmla="+- 0 9017 6419"/>
                              <a:gd name="T121" fmla="*/ T120 w 3508"/>
                              <a:gd name="T122" fmla="+- 0 2171 331"/>
                              <a:gd name="T123" fmla="*/ 2171 h 3257"/>
                              <a:gd name="T124" fmla="+- 0 9036 6419"/>
                              <a:gd name="T125" fmla="*/ T124 w 3508"/>
                              <a:gd name="T126" fmla="+- 0 2197 331"/>
                              <a:gd name="T127" fmla="*/ 2197 h 3257"/>
                              <a:gd name="T128" fmla="+- 0 9085 6419"/>
                              <a:gd name="T129" fmla="*/ T128 w 3508"/>
                              <a:gd name="T130" fmla="+- 0 2166 331"/>
                              <a:gd name="T131" fmla="*/ 2166 h 3257"/>
                              <a:gd name="T132" fmla="+- 0 9082 6419"/>
                              <a:gd name="T133" fmla="*/ T132 w 3508"/>
                              <a:gd name="T134" fmla="+- 0 2198 331"/>
                              <a:gd name="T135" fmla="*/ 2198 h 3257"/>
                              <a:gd name="T136" fmla="+- 0 9103 6419"/>
                              <a:gd name="T137" fmla="*/ T136 w 3508"/>
                              <a:gd name="T138" fmla="+- 0 2168 331"/>
                              <a:gd name="T139" fmla="*/ 2168 h 3257"/>
                              <a:gd name="T140" fmla="+- 0 9107 6419"/>
                              <a:gd name="T141" fmla="*/ T140 w 3508"/>
                              <a:gd name="T142" fmla="+- 0 2192 331"/>
                              <a:gd name="T143" fmla="*/ 2192 h 3257"/>
                              <a:gd name="T144" fmla="+- 0 9121 6419"/>
                              <a:gd name="T145" fmla="*/ T144 w 3508"/>
                              <a:gd name="T146" fmla="+- 0 2174 331"/>
                              <a:gd name="T147" fmla="*/ 2174 h 3257"/>
                              <a:gd name="T148" fmla="+- 0 9137 6419"/>
                              <a:gd name="T149" fmla="*/ T148 w 3508"/>
                              <a:gd name="T150" fmla="+- 0 2190 331"/>
                              <a:gd name="T151" fmla="*/ 2190 h 3257"/>
                              <a:gd name="T152" fmla="+- 0 9153 6419"/>
                              <a:gd name="T153" fmla="*/ T152 w 3508"/>
                              <a:gd name="T154" fmla="+- 0 2168 331"/>
                              <a:gd name="T155" fmla="*/ 2168 h 3257"/>
                              <a:gd name="T156" fmla="+- 0 9337 6419"/>
                              <a:gd name="T157" fmla="*/ T156 w 3508"/>
                              <a:gd name="T158" fmla="+- 0 2024 331"/>
                              <a:gd name="T159" fmla="*/ 2024 h 3257"/>
                              <a:gd name="T160" fmla="+- 0 9337 6419"/>
                              <a:gd name="T161" fmla="*/ T160 w 3508"/>
                              <a:gd name="T162" fmla="+- 0 2059 331"/>
                              <a:gd name="T163" fmla="*/ 2059 h 3257"/>
                              <a:gd name="T164" fmla="+- 0 9370 6419"/>
                              <a:gd name="T165" fmla="*/ T164 w 3508"/>
                              <a:gd name="T166" fmla="+- 0 2039 331"/>
                              <a:gd name="T167" fmla="*/ 2039 h 3257"/>
                              <a:gd name="T168" fmla="+- 0 9350 6419"/>
                              <a:gd name="T169" fmla="*/ T168 w 3508"/>
                              <a:gd name="T170" fmla="+- 0 2034 331"/>
                              <a:gd name="T171" fmla="*/ 2034 h 3257"/>
                              <a:gd name="T172" fmla="+- 0 9386 6419"/>
                              <a:gd name="T173" fmla="*/ T172 w 3508"/>
                              <a:gd name="T174" fmla="+- 0 2023 331"/>
                              <a:gd name="T175" fmla="*/ 2023 h 3257"/>
                              <a:gd name="T176" fmla="+- 0 9401 6419"/>
                              <a:gd name="T177" fmla="*/ T176 w 3508"/>
                              <a:gd name="T178" fmla="+- 0 2017 331"/>
                              <a:gd name="T179" fmla="*/ 2017 h 3257"/>
                              <a:gd name="T180" fmla="+- 0 9659 6419"/>
                              <a:gd name="T181" fmla="*/ T180 w 3508"/>
                              <a:gd name="T182" fmla="+- 0 1750 331"/>
                              <a:gd name="T183" fmla="*/ 1750 h 3257"/>
                              <a:gd name="T184" fmla="+- 0 9708 6419"/>
                              <a:gd name="T185" fmla="*/ T184 w 3508"/>
                              <a:gd name="T186" fmla="+- 0 1720 331"/>
                              <a:gd name="T187" fmla="*/ 1720 h 3257"/>
                              <a:gd name="T188" fmla="+- 0 9761 6419"/>
                              <a:gd name="T189" fmla="*/ T188 w 3508"/>
                              <a:gd name="T190" fmla="+- 0 1724 331"/>
                              <a:gd name="T191" fmla="*/ 1724 h 3257"/>
                              <a:gd name="T192" fmla="+- 0 9736 6419"/>
                              <a:gd name="T193" fmla="*/ T192 w 3508"/>
                              <a:gd name="T194" fmla="+- 0 1744 331"/>
                              <a:gd name="T195" fmla="*/ 1744 h 3257"/>
                              <a:gd name="T196" fmla="+- 0 9793 6419"/>
                              <a:gd name="T197" fmla="*/ T196 w 3508"/>
                              <a:gd name="T198" fmla="+- 0 1721 331"/>
                              <a:gd name="T199" fmla="*/ 1721 h 3257"/>
                              <a:gd name="T200" fmla="+- 0 9787 6419"/>
                              <a:gd name="T201" fmla="*/ T200 w 3508"/>
                              <a:gd name="T202" fmla="+- 0 1747 331"/>
                              <a:gd name="T203" fmla="*/ 1747 h 3257"/>
                              <a:gd name="T204" fmla="+- 0 9805 6419"/>
                              <a:gd name="T205" fmla="*/ T204 w 3508"/>
                              <a:gd name="T206" fmla="+- 0 1750 331"/>
                              <a:gd name="T207" fmla="*/ 1750 h 3257"/>
                              <a:gd name="T208" fmla="+- 0 9836 6419"/>
                              <a:gd name="T209" fmla="*/ T208 w 3508"/>
                              <a:gd name="T210" fmla="+- 0 1742 331"/>
                              <a:gd name="T211" fmla="*/ 1742 h 3257"/>
                              <a:gd name="T212" fmla="+- 0 9831 6419"/>
                              <a:gd name="T213" fmla="*/ T212 w 3508"/>
                              <a:gd name="T214" fmla="+- 0 1761 331"/>
                              <a:gd name="T215" fmla="*/ 1761 h 3257"/>
                              <a:gd name="T216" fmla="+- 0 9865 6419"/>
                              <a:gd name="T217" fmla="*/ T216 w 3508"/>
                              <a:gd name="T218" fmla="+- 0 1724 331"/>
                              <a:gd name="T219" fmla="*/ 1724 h 3257"/>
                              <a:gd name="T220" fmla="+- 0 9867 6419"/>
                              <a:gd name="T221" fmla="*/ T220 w 3508"/>
                              <a:gd name="T222" fmla="+- 0 1740 331"/>
                              <a:gd name="T223" fmla="*/ 1740 h 3257"/>
                              <a:gd name="T224" fmla="+- 0 9869 6419"/>
                              <a:gd name="T225" fmla="*/ T224 w 3508"/>
                              <a:gd name="T226" fmla="+- 0 1750 331"/>
                              <a:gd name="T227" fmla="*/ 1750 h 3257"/>
                              <a:gd name="T228" fmla="+- 0 9896 6419"/>
                              <a:gd name="T229" fmla="*/ T228 w 3508"/>
                              <a:gd name="T230" fmla="+- 0 1720 331"/>
                              <a:gd name="T231" fmla="*/ 1720 h 3257"/>
                              <a:gd name="T232" fmla="+- 0 9901 6419"/>
                              <a:gd name="T233" fmla="*/ T232 w 3508"/>
                              <a:gd name="T234" fmla="+- 0 1725 331"/>
                              <a:gd name="T235" fmla="*/ 1725 h 3257"/>
                              <a:gd name="T236" fmla="+- 0 9927 6419"/>
                              <a:gd name="T237" fmla="*/ T236 w 3508"/>
                              <a:gd name="T238" fmla="+- 0 1724 331"/>
                              <a:gd name="T239" fmla="*/ 1724 h 325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Lst>
                            <a:rect l="0" t="0" r="r" b="b"/>
                            <a:pathLst>
                              <a:path w="3508" h="3257">
                                <a:moveTo>
                                  <a:pt x="43" y="48"/>
                                </a:moveTo>
                                <a:lnTo>
                                  <a:pt x="39" y="36"/>
                                </a:lnTo>
                                <a:lnTo>
                                  <a:pt x="36" y="28"/>
                                </a:lnTo>
                                <a:lnTo>
                                  <a:pt x="30" y="11"/>
                                </a:lnTo>
                                <a:lnTo>
                                  <a:pt x="28" y="6"/>
                                </a:lnTo>
                                <a:lnTo>
                                  <a:pt x="28" y="28"/>
                                </a:lnTo>
                                <a:lnTo>
                                  <a:pt x="17" y="28"/>
                                </a:lnTo>
                                <a:lnTo>
                                  <a:pt x="22" y="11"/>
                                </a:lnTo>
                                <a:lnTo>
                                  <a:pt x="28" y="28"/>
                                </a:lnTo>
                                <a:lnTo>
                                  <a:pt x="28" y="6"/>
                                </a:lnTo>
                                <a:lnTo>
                                  <a:pt x="26" y="0"/>
                                </a:lnTo>
                                <a:lnTo>
                                  <a:pt x="18" y="0"/>
                                </a:lnTo>
                                <a:lnTo>
                                  <a:pt x="0" y="48"/>
                                </a:lnTo>
                                <a:lnTo>
                                  <a:pt x="10" y="48"/>
                                </a:lnTo>
                                <a:lnTo>
                                  <a:pt x="14" y="36"/>
                                </a:lnTo>
                                <a:lnTo>
                                  <a:pt x="30" y="36"/>
                                </a:lnTo>
                                <a:lnTo>
                                  <a:pt x="34" y="48"/>
                                </a:lnTo>
                                <a:lnTo>
                                  <a:pt x="43" y="48"/>
                                </a:lnTo>
                                <a:close/>
                                <a:moveTo>
                                  <a:pt x="386" y="3216"/>
                                </a:moveTo>
                                <a:lnTo>
                                  <a:pt x="383" y="3214"/>
                                </a:lnTo>
                                <a:lnTo>
                                  <a:pt x="381" y="3213"/>
                                </a:lnTo>
                                <a:lnTo>
                                  <a:pt x="378" y="3213"/>
                                </a:lnTo>
                                <a:lnTo>
                                  <a:pt x="375" y="3212"/>
                                </a:lnTo>
                                <a:lnTo>
                                  <a:pt x="360" y="3212"/>
                                </a:lnTo>
                                <a:lnTo>
                                  <a:pt x="351" y="3221"/>
                                </a:lnTo>
                                <a:lnTo>
                                  <a:pt x="351" y="3247"/>
                                </a:lnTo>
                                <a:lnTo>
                                  <a:pt x="360" y="3256"/>
                                </a:lnTo>
                                <a:lnTo>
                                  <a:pt x="375" y="3256"/>
                                </a:lnTo>
                                <a:lnTo>
                                  <a:pt x="379" y="3255"/>
                                </a:lnTo>
                                <a:lnTo>
                                  <a:pt x="382" y="3255"/>
                                </a:lnTo>
                                <a:lnTo>
                                  <a:pt x="385" y="3253"/>
                                </a:lnTo>
                                <a:lnTo>
                                  <a:pt x="384" y="3251"/>
                                </a:lnTo>
                                <a:lnTo>
                                  <a:pt x="383" y="3249"/>
                                </a:lnTo>
                                <a:lnTo>
                                  <a:pt x="380" y="3251"/>
                                </a:lnTo>
                                <a:lnTo>
                                  <a:pt x="363" y="3251"/>
                                </a:lnTo>
                                <a:lnTo>
                                  <a:pt x="357" y="3244"/>
                                </a:lnTo>
                                <a:lnTo>
                                  <a:pt x="357" y="3223"/>
                                </a:lnTo>
                                <a:lnTo>
                                  <a:pt x="363" y="3217"/>
                                </a:lnTo>
                                <a:lnTo>
                                  <a:pt x="379" y="3217"/>
                                </a:lnTo>
                                <a:lnTo>
                                  <a:pt x="383" y="3220"/>
                                </a:lnTo>
                                <a:lnTo>
                                  <a:pt x="385" y="3217"/>
                                </a:lnTo>
                                <a:lnTo>
                                  <a:pt x="386" y="3216"/>
                                </a:lnTo>
                                <a:close/>
                                <a:moveTo>
                                  <a:pt x="413" y="3253"/>
                                </a:moveTo>
                                <a:lnTo>
                                  <a:pt x="411" y="3253"/>
                                </a:lnTo>
                                <a:lnTo>
                                  <a:pt x="411" y="3243"/>
                                </a:lnTo>
                                <a:lnTo>
                                  <a:pt x="411" y="3230"/>
                                </a:lnTo>
                                <a:lnTo>
                                  <a:pt x="411" y="3229"/>
                                </a:lnTo>
                                <a:lnTo>
                                  <a:pt x="407" y="3226"/>
                                </a:lnTo>
                                <a:lnTo>
                                  <a:pt x="395" y="3226"/>
                                </a:lnTo>
                                <a:lnTo>
                                  <a:pt x="390" y="3229"/>
                                </a:lnTo>
                                <a:lnTo>
                                  <a:pt x="390" y="3235"/>
                                </a:lnTo>
                                <a:lnTo>
                                  <a:pt x="396" y="3234"/>
                                </a:lnTo>
                                <a:lnTo>
                                  <a:pt x="395" y="3233"/>
                                </a:lnTo>
                                <a:lnTo>
                                  <a:pt x="395" y="3231"/>
                                </a:lnTo>
                                <a:lnTo>
                                  <a:pt x="397" y="3230"/>
                                </a:lnTo>
                                <a:lnTo>
                                  <a:pt x="404" y="3230"/>
                                </a:lnTo>
                                <a:lnTo>
                                  <a:pt x="406" y="3231"/>
                                </a:lnTo>
                                <a:lnTo>
                                  <a:pt x="406" y="3239"/>
                                </a:lnTo>
                                <a:lnTo>
                                  <a:pt x="406" y="3243"/>
                                </a:lnTo>
                                <a:lnTo>
                                  <a:pt x="406" y="3249"/>
                                </a:lnTo>
                                <a:lnTo>
                                  <a:pt x="401" y="3252"/>
                                </a:lnTo>
                                <a:lnTo>
                                  <a:pt x="400" y="3253"/>
                                </a:lnTo>
                                <a:lnTo>
                                  <a:pt x="395" y="3253"/>
                                </a:lnTo>
                                <a:lnTo>
                                  <a:pt x="393" y="3251"/>
                                </a:lnTo>
                                <a:lnTo>
                                  <a:pt x="393" y="3247"/>
                                </a:lnTo>
                                <a:lnTo>
                                  <a:pt x="395" y="3246"/>
                                </a:lnTo>
                                <a:lnTo>
                                  <a:pt x="406" y="3243"/>
                                </a:lnTo>
                                <a:lnTo>
                                  <a:pt x="406" y="3239"/>
                                </a:lnTo>
                                <a:lnTo>
                                  <a:pt x="395" y="3241"/>
                                </a:lnTo>
                                <a:lnTo>
                                  <a:pt x="391" y="3242"/>
                                </a:lnTo>
                                <a:lnTo>
                                  <a:pt x="389" y="3245"/>
                                </a:lnTo>
                                <a:lnTo>
                                  <a:pt x="389" y="3254"/>
                                </a:lnTo>
                                <a:lnTo>
                                  <a:pt x="392" y="3257"/>
                                </a:lnTo>
                                <a:lnTo>
                                  <a:pt x="399" y="3257"/>
                                </a:lnTo>
                                <a:lnTo>
                                  <a:pt x="403" y="3256"/>
                                </a:lnTo>
                                <a:lnTo>
                                  <a:pt x="404" y="3255"/>
                                </a:lnTo>
                                <a:lnTo>
                                  <a:pt x="404" y="3254"/>
                                </a:lnTo>
                                <a:lnTo>
                                  <a:pt x="406" y="3253"/>
                                </a:lnTo>
                                <a:lnTo>
                                  <a:pt x="406" y="3256"/>
                                </a:lnTo>
                                <a:lnTo>
                                  <a:pt x="407" y="3257"/>
                                </a:lnTo>
                                <a:lnTo>
                                  <a:pt x="412" y="3257"/>
                                </a:lnTo>
                                <a:lnTo>
                                  <a:pt x="413" y="3253"/>
                                </a:lnTo>
                                <a:close/>
                                <a:moveTo>
                                  <a:pt x="437" y="3254"/>
                                </a:moveTo>
                                <a:lnTo>
                                  <a:pt x="436" y="3253"/>
                                </a:lnTo>
                                <a:lnTo>
                                  <a:pt x="434" y="3250"/>
                                </a:lnTo>
                                <a:lnTo>
                                  <a:pt x="431" y="3253"/>
                                </a:lnTo>
                                <a:lnTo>
                                  <a:pt x="429" y="3253"/>
                                </a:lnTo>
                                <a:lnTo>
                                  <a:pt x="429" y="3252"/>
                                </a:lnTo>
                                <a:lnTo>
                                  <a:pt x="428" y="3251"/>
                                </a:lnTo>
                                <a:lnTo>
                                  <a:pt x="428" y="3231"/>
                                </a:lnTo>
                                <a:lnTo>
                                  <a:pt x="436" y="3231"/>
                                </a:lnTo>
                                <a:lnTo>
                                  <a:pt x="436" y="3227"/>
                                </a:lnTo>
                                <a:lnTo>
                                  <a:pt x="428" y="3227"/>
                                </a:lnTo>
                                <a:lnTo>
                                  <a:pt x="428" y="3218"/>
                                </a:lnTo>
                                <a:lnTo>
                                  <a:pt x="423" y="3218"/>
                                </a:lnTo>
                                <a:lnTo>
                                  <a:pt x="423" y="3227"/>
                                </a:lnTo>
                                <a:lnTo>
                                  <a:pt x="418" y="3228"/>
                                </a:lnTo>
                                <a:lnTo>
                                  <a:pt x="418" y="3231"/>
                                </a:lnTo>
                                <a:lnTo>
                                  <a:pt x="423" y="3231"/>
                                </a:lnTo>
                                <a:lnTo>
                                  <a:pt x="423" y="3254"/>
                                </a:lnTo>
                                <a:lnTo>
                                  <a:pt x="426" y="3257"/>
                                </a:lnTo>
                                <a:lnTo>
                                  <a:pt x="431" y="3257"/>
                                </a:lnTo>
                                <a:lnTo>
                                  <a:pt x="437" y="3254"/>
                                </a:lnTo>
                                <a:close/>
                                <a:moveTo>
                                  <a:pt x="466" y="3229"/>
                                </a:moveTo>
                                <a:lnTo>
                                  <a:pt x="464" y="3226"/>
                                </a:lnTo>
                                <a:lnTo>
                                  <a:pt x="456" y="3226"/>
                                </a:lnTo>
                                <a:lnTo>
                                  <a:pt x="453" y="3228"/>
                                </a:lnTo>
                                <a:lnTo>
                                  <a:pt x="450" y="3229"/>
                                </a:lnTo>
                                <a:lnTo>
                                  <a:pt x="447" y="3233"/>
                                </a:lnTo>
                                <a:lnTo>
                                  <a:pt x="447" y="3209"/>
                                </a:lnTo>
                                <a:lnTo>
                                  <a:pt x="442" y="3209"/>
                                </a:lnTo>
                                <a:lnTo>
                                  <a:pt x="442" y="3256"/>
                                </a:lnTo>
                                <a:lnTo>
                                  <a:pt x="447" y="3256"/>
                                </a:lnTo>
                                <a:lnTo>
                                  <a:pt x="447" y="3239"/>
                                </a:lnTo>
                                <a:lnTo>
                                  <a:pt x="451" y="3233"/>
                                </a:lnTo>
                                <a:lnTo>
                                  <a:pt x="455" y="3231"/>
                                </a:lnTo>
                                <a:lnTo>
                                  <a:pt x="461" y="3231"/>
                                </a:lnTo>
                                <a:lnTo>
                                  <a:pt x="461" y="3256"/>
                                </a:lnTo>
                                <a:lnTo>
                                  <a:pt x="466" y="3256"/>
                                </a:lnTo>
                                <a:lnTo>
                                  <a:pt x="466" y="3231"/>
                                </a:lnTo>
                                <a:lnTo>
                                  <a:pt x="466" y="3229"/>
                                </a:lnTo>
                                <a:close/>
                                <a:moveTo>
                                  <a:pt x="500" y="3231"/>
                                </a:moveTo>
                                <a:lnTo>
                                  <a:pt x="499" y="3231"/>
                                </a:lnTo>
                                <a:lnTo>
                                  <a:pt x="495" y="3226"/>
                                </a:lnTo>
                                <a:lnTo>
                                  <a:pt x="494" y="3226"/>
                                </a:lnTo>
                                <a:lnTo>
                                  <a:pt x="494" y="3233"/>
                                </a:lnTo>
                                <a:lnTo>
                                  <a:pt x="494" y="3238"/>
                                </a:lnTo>
                                <a:lnTo>
                                  <a:pt x="480" y="3238"/>
                                </a:lnTo>
                                <a:lnTo>
                                  <a:pt x="481" y="3233"/>
                                </a:lnTo>
                                <a:lnTo>
                                  <a:pt x="484" y="3231"/>
                                </a:lnTo>
                                <a:lnTo>
                                  <a:pt x="492" y="3231"/>
                                </a:lnTo>
                                <a:lnTo>
                                  <a:pt x="494" y="3233"/>
                                </a:lnTo>
                                <a:lnTo>
                                  <a:pt x="494" y="3226"/>
                                </a:lnTo>
                                <a:lnTo>
                                  <a:pt x="480" y="3226"/>
                                </a:lnTo>
                                <a:lnTo>
                                  <a:pt x="475" y="3232"/>
                                </a:lnTo>
                                <a:lnTo>
                                  <a:pt x="475" y="3251"/>
                                </a:lnTo>
                                <a:lnTo>
                                  <a:pt x="480" y="3257"/>
                                </a:lnTo>
                                <a:lnTo>
                                  <a:pt x="492" y="3257"/>
                                </a:lnTo>
                                <a:lnTo>
                                  <a:pt x="495" y="3256"/>
                                </a:lnTo>
                                <a:lnTo>
                                  <a:pt x="499" y="3254"/>
                                </a:lnTo>
                                <a:lnTo>
                                  <a:pt x="498" y="3253"/>
                                </a:lnTo>
                                <a:lnTo>
                                  <a:pt x="497" y="3249"/>
                                </a:lnTo>
                                <a:lnTo>
                                  <a:pt x="493" y="3252"/>
                                </a:lnTo>
                                <a:lnTo>
                                  <a:pt x="492" y="3253"/>
                                </a:lnTo>
                                <a:lnTo>
                                  <a:pt x="483" y="3253"/>
                                </a:lnTo>
                                <a:lnTo>
                                  <a:pt x="479" y="3248"/>
                                </a:lnTo>
                                <a:lnTo>
                                  <a:pt x="479" y="3241"/>
                                </a:lnTo>
                                <a:lnTo>
                                  <a:pt x="500" y="3241"/>
                                </a:lnTo>
                                <a:lnTo>
                                  <a:pt x="500" y="3238"/>
                                </a:lnTo>
                                <a:lnTo>
                                  <a:pt x="500" y="3231"/>
                                </a:lnTo>
                                <a:close/>
                                <a:moveTo>
                                  <a:pt x="522" y="3227"/>
                                </a:moveTo>
                                <a:lnTo>
                                  <a:pt x="514" y="3227"/>
                                </a:lnTo>
                                <a:lnTo>
                                  <a:pt x="514" y="3218"/>
                                </a:lnTo>
                                <a:lnTo>
                                  <a:pt x="509" y="3218"/>
                                </a:lnTo>
                                <a:lnTo>
                                  <a:pt x="509" y="3227"/>
                                </a:lnTo>
                                <a:lnTo>
                                  <a:pt x="504" y="3228"/>
                                </a:lnTo>
                                <a:lnTo>
                                  <a:pt x="504" y="3231"/>
                                </a:lnTo>
                                <a:lnTo>
                                  <a:pt x="509" y="3231"/>
                                </a:lnTo>
                                <a:lnTo>
                                  <a:pt x="509" y="3254"/>
                                </a:lnTo>
                                <a:lnTo>
                                  <a:pt x="512" y="3257"/>
                                </a:lnTo>
                                <a:lnTo>
                                  <a:pt x="517" y="3257"/>
                                </a:lnTo>
                                <a:lnTo>
                                  <a:pt x="522" y="3254"/>
                                </a:lnTo>
                                <a:lnTo>
                                  <a:pt x="522" y="3253"/>
                                </a:lnTo>
                                <a:lnTo>
                                  <a:pt x="520" y="3250"/>
                                </a:lnTo>
                                <a:lnTo>
                                  <a:pt x="517" y="3253"/>
                                </a:lnTo>
                                <a:lnTo>
                                  <a:pt x="515" y="3253"/>
                                </a:lnTo>
                                <a:lnTo>
                                  <a:pt x="514" y="3252"/>
                                </a:lnTo>
                                <a:lnTo>
                                  <a:pt x="514" y="3231"/>
                                </a:lnTo>
                                <a:lnTo>
                                  <a:pt x="522" y="3231"/>
                                </a:lnTo>
                                <a:lnTo>
                                  <a:pt x="522" y="3227"/>
                                </a:lnTo>
                                <a:close/>
                                <a:moveTo>
                                  <a:pt x="552" y="3231"/>
                                </a:moveTo>
                                <a:lnTo>
                                  <a:pt x="551" y="3231"/>
                                </a:lnTo>
                                <a:lnTo>
                                  <a:pt x="547" y="3226"/>
                                </a:lnTo>
                                <a:lnTo>
                                  <a:pt x="546" y="3226"/>
                                </a:lnTo>
                                <a:lnTo>
                                  <a:pt x="546" y="3233"/>
                                </a:lnTo>
                                <a:lnTo>
                                  <a:pt x="546" y="3238"/>
                                </a:lnTo>
                                <a:lnTo>
                                  <a:pt x="532" y="3238"/>
                                </a:lnTo>
                                <a:lnTo>
                                  <a:pt x="533" y="3233"/>
                                </a:lnTo>
                                <a:lnTo>
                                  <a:pt x="536" y="3231"/>
                                </a:lnTo>
                                <a:lnTo>
                                  <a:pt x="544" y="3231"/>
                                </a:lnTo>
                                <a:lnTo>
                                  <a:pt x="546" y="3233"/>
                                </a:lnTo>
                                <a:lnTo>
                                  <a:pt x="546" y="3226"/>
                                </a:lnTo>
                                <a:lnTo>
                                  <a:pt x="532" y="3226"/>
                                </a:lnTo>
                                <a:lnTo>
                                  <a:pt x="526" y="3232"/>
                                </a:lnTo>
                                <a:lnTo>
                                  <a:pt x="526" y="3251"/>
                                </a:lnTo>
                                <a:lnTo>
                                  <a:pt x="532" y="3257"/>
                                </a:lnTo>
                                <a:lnTo>
                                  <a:pt x="544" y="3257"/>
                                </a:lnTo>
                                <a:lnTo>
                                  <a:pt x="546" y="3256"/>
                                </a:lnTo>
                                <a:lnTo>
                                  <a:pt x="551" y="3254"/>
                                </a:lnTo>
                                <a:lnTo>
                                  <a:pt x="550" y="3253"/>
                                </a:lnTo>
                                <a:lnTo>
                                  <a:pt x="549" y="3249"/>
                                </a:lnTo>
                                <a:lnTo>
                                  <a:pt x="546" y="3252"/>
                                </a:lnTo>
                                <a:lnTo>
                                  <a:pt x="544" y="3253"/>
                                </a:lnTo>
                                <a:lnTo>
                                  <a:pt x="535" y="3253"/>
                                </a:lnTo>
                                <a:lnTo>
                                  <a:pt x="531" y="3248"/>
                                </a:lnTo>
                                <a:lnTo>
                                  <a:pt x="531" y="3241"/>
                                </a:lnTo>
                                <a:lnTo>
                                  <a:pt x="552" y="3241"/>
                                </a:lnTo>
                                <a:lnTo>
                                  <a:pt x="552" y="3238"/>
                                </a:lnTo>
                                <a:lnTo>
                                  <a:pt x="552" y="3231"/>
                                </a:lnTo>
                                <a:close/>
                                <a:moveTo>
                                  <a:pt x="575" y="3228"/>
                                </a:moveTo>
                                <a:lnTo>
                                  <a:pt x="574" y="3227"/>
                                </a:lnTo>
                                <a:lnTo>
                                  <a:pt x="572" y="3226"/>
                                </a:lnTo>
                                <a:lnTo>
                                  <a:pt x="569" y="3226"/>
                                </a:lnTo>
                                <a:lnTo>
                                  <a:pt x="567" y="3228"/>
                                </a:lnTo>
                                <a:lnTo>
                                  <a:pt x="564" y="3232"/>
                                </a:lnTo>
                                <a:lnTo>
                                  <a:pt x="564" y="3227"/>
                                </a:lnTo>
                                <a:lnTo>
                                  <a:pt x="559" y="3227"/>
                                </a:lnTo>
                                <a:lnTo>
                                  <a:pt x="559" y="3256"/>
                                </a:lnTo>
                                <a:lnTo>
                                  <a:pt x="564" y="3256"/>
                                </a:lnTo>
                                <a:lnTo>
                                  <a:pt x="564" y="3239"/>
                                </a:lnTo>
                                <a:lnTo>
                                  <a:pt x="567" y="3234"/>
                                </a:lnTo>
                                <a:lnTo>
                                  <a:pt x="567" y="3232"/>
                                </a:lnTo>
                                <a:lnTo>
                                  <a:pt x="568" y="3231"/>
                                </a:lnTo>
                                <a:lnTo>
                                  <a:pt x="571" y="3231"/>
                                </a:lnTo>
                                <a:lnTo>
                                  <a:pt x="573" y="3232"/>
                                </a:lnTo>
                                <a:lnTo>
                                  <a:pt x="573" y="3231"/>
                                </a:lnTo>
                                <a:lnTo>
                                  <a:pt x="575" y="3228"/>
                                </a:lnTo>
                                <a:close/>
                                <a:moveTo>
                                  <a:pt x="2418" y="1823"/>
                                </a:moveTo>
                                <a:lnTo>
                                  <a:pt x="2411" y="1823"/>
                                </a:lnTo>
                                <a:lnTo>
                                  <a:pt x="2397" y="1857"/>
                                </a:lnTo>
                                <a:lnTo>
                                  <a:pt x="2397" y="1860"/>
                                </a:lnTo>
                                <a:lnTo>
                                  <a:pt x="2396" y="1859"/>
                                </a:lnTo>
                                <a:lnTo>
                                  <a:pt x="2396" y="1857"/>
                                </a:lnTo>
                                <a:lnTo>
                                  <a:pt x="2385" y="1829"/>
                                </a:lnTo>
                                <a:lnTo>
                                  <a:pt x="2383" y="1823"/>
                                </a:lnTo>
                                <a:lnTo>
                                  <a:pt x="2375" y="1823"/>
                                </a:lnTo>
                                <a:lnTo>
                                  <a:pt x="2375" y="1866"/>
                                </a:lnTo>
                                <a:lnTo>
                                  <a:pt x="2380" y="1866"/>
                                </a:lnTo>
                                <a:lnTo>
                                  <a:pt x="2380" y="1829"/>
                                </a:lnTo>
                                <a:lnTo>
                                  <a:pt x="2381" y="1831"/>
                                </a:lnTo>
                                <a:lnTo>
                                  <a:pt x="2381" y="1832"/>
                                </a:lnTo>
                                <a:lnTo>
                                  <a:pt x="2382" y="1834"/>
                                </a:lnTo>
                                <a:lnTo>
                                  <a:pt x="2394" y="1866"/>
                                </a:lnTo>
                                <a:lnTo>
                                  <a:pt x="2399" y="1866"/>
                                </a:lnTo>
                                <a:lnTo>
                                  <a:pt x="2401" y="1860"/>
                                </a:lnTo>
                                <a:lnTo>
                                  <a:pt x="2411" y="1834"/>
                                </a:lnTo>
                                <a:lnTo>
                                  <a:pt x="2412" y="1831"/>
                                </a:lnTo>
                                <a:lnTo>
                                  <a:pt x="2413" y="1831"/>
                                </a:lnTo>
                                <a:lnTo>
                                  <a:pt x="2413" y="1866"/>
                                </a:lnTo>
                                <a:lnTo>
                                  <a:pt x="2418" y="1866"/>
                                </a:lnTo>
                                <a:lnTo>
                                  <a:pt x="2418" y="1828"/>
                                </a:lnTo>
                                <a:lnTo>
                                  <a:pt x="2418" y="1823"/>
                                </a:lnTo>
                                <a:close/>
                                <a:moveTo>
                                  <a:pt x="2436" y="1837"/>
                                </a:moveTo>
                                <a:lnTo>
                                  <a:pt x="2431" y="1837"/>
                                </a:lnTo>
                                <a:lnTo>
                                  <a:pt x="2431" y="1866"/>
                                </a:lnTo>
                                <a:lnTo>
                                  <a:pt x="2436" y="1866"/>
                                </a:lnTo>
                                <a:lnTo>
                                  <a:pt x="2436" y="1837"/>
                                </a:lnTo>
                                <a:close/>
                                <a:moveTo>
                                  <a:pt x="2437" y="1824"/>
                                </a:moveTo>
                                <a:lnTo>
                                  <a:pt x="2435" y="1823"/>
                                </a:lnTo>
                                <a:lnTo>
                                  <a:pt x="2432" y="1823"/>
                                </a:lnTo>
                                <a:lnTo>
                                  <a:pt x="2430" y="1824"/>
                                </a:lnTo>
                                <a:lnTo>
                                  <a:pt x="2430" y="1828"/>
                                </a:lnTo>
                                <a:lnTo>
                                  <a:pt x="2432" y="1829"/>
                                </a:lnTo>
                                <a:lnTo>
                                  <a:pt x="2435" y="1829"/>
                                </a:lnTo>
                                <a:lnTo>
                                  <a:pt x="2437" y="1828"/>
                                </a:lnTo>
                                <a:lnTo>
                                  <a:pt x="2437" y="1824"/>
                                </a:lnTo>
                                <a:close/>
                                <a:moveTo>
                                  <a:pt x="2470" y="1864"/>
                                </a:moveTo>
                                <a:lnTo>
                                  <a:pt x="2469" y="1862"/>
                                </a:lnTo>
                                <a:lnTo>
                                  <a:pt x="2467" y="1860"/>
                                </a:lnTo>
                                <a:lnTo>
                                  <a:pt x="2465" y="1862"/>
                                </a:lnTo>
                                <a:lnTo>
                                  <a:pt x="2453" y="1862"/>
                                </a:lnTo>
                                <a:lnTo>
                                  <a:pt x="2450" y="1858"/>
                                </a:lnTo>
                                <a:lnTo>
                                  <a:pt x="2450" y="1845"/>
                                </a:lnTo>
                                <a:lnTo>
                                  <a:pt x="2453" y="1840"/>
                                </a:lnTo>
                                <a:lnTo>
                                  <a:pt x="2463" y="1840"/>
                                </a:lnTo>
                                <a:lnTo>
                                  <a:pt x="2466" y="1843"/>
                                </a:lnTo>
                                <a:lnTo>
                                  <a:pt x="2468" y="1840"/>
                                </a:lnTo>
                                <a:lnTo>
                                  <a:pt x="2469" y="1838"/>
                                </a:lnTo>
                                <a:lnTo>
                                  <a:pt x="2467" y="1837"/>
                                </a:lnTo>
                                <a:lnTo>
                                  <a:pt x="2466" y="1837"/>
                                </a:lnTo>
                                <a:lnTo>
                                  <a:pt x="2464" y="1836"/>
                                </a:lnTo>
                                <a:lnTo>
                                  <a:pt x="2463" y="1836"/>
                                </a:lnTo>
                                <a:lnTo>
                                  <a:pt x="2461" y="1835"/>
                                </a:lnTo>
                                <a:lnTo>
                                  <a:pt x="2451" y="1835"/>
                                </a:lnTo>
                                <a:lnTo>
                                  <a:pt x="2444" y="1842"/>
                                </a:lnTo>
                                <a:lnTo>
                                  <a:pt x="2444" y="1860"/>
                                </a:lnTo>
                                <a:lnTo>
                                  <a:pt x="2450" y="1867"/>
                                </a:lnTo>
                                <a:lnTo>
                                  <a:pt x="2463" y="1867"/>
                                </a:lnTo>
                                <a:lnTo>
                                  <a:pt x="2465" y="1866"/>
                                </a:lnTo>
                                <a:lnTo>
                                  <a:pt x="2468" y="1865"/>
                                </a:lnTo>
                                <a:lnTo>
                                  <a:pt x="2468" y="1864"/>
                                </a:lnTo>
                                <a:lnTo>
                                  <a:pt x="2470" y="1864"/>
                                </a:lnTo>
                                <a:close/>
                                <a:moveTo>
                                  <a:pt x="2492" y="1838"/>
                                </a:moveTo>
                                <a:lnTo>
                                  <a:pt x="2490" y="1835"/>
                                </a:lnTo>
                                <a:lnTo>
                                  <a:pt x="2486" y="1835"/>
                                </a:lnTo>
                                <a:lnTo>
                                  <a:pt x="2485" y="1837"/>
                                </a:lnTo>
                                <a:lnTo>
                                  <a:pt x="2481" y="1842"/>
                                </a:lnTo>
                                <a:lnTo>
                                  <a:pt x="2481" y="1837"/>
                                </a:lnTo>
                                <a:lnTo>
                                  <a:pt x="2476" y="1837"/>
                                </a:lnTo>
                                <a:lnTo>
                                  <a:pt x="2476" y="1866"/>
                                </a:lnTo>
                                <a:lnTo>
                                  <a:pt x="2481" y="1866"/>
                                </a:lnTo>
                                <a:lnTo>
                                  <a:pt x="2481" y="1848"/>
                                </a:lnTo>
                                <a:lnTo>
                                  <a:pt x="2484" y="1843"/>
                                </a:lnTo>
                                <a:lnTo>
                                  <a:pt x="2485" y="1842"/>
                                </a:lnTo>
                                <a:lnTo>
                                  <a:pt x="2486" y="1840"/>
                                </a:lnTo>
                                <a:lnTo>
                                  <a:pt x="2489" y="1840"/>
                                </a:lnTo>
                                <a:lnTo>
                                  <a:pt x="2489" y="1841"/>
                                </a:lnTo>
                                <a:lnTo>
                                  <a:pt x="2490" y="1842"/>
                                </a:lnTo>
                                <a:lnTo>
                                  <a:pt x="2491" y="1840"/>
                                </a:lnTo>
                                <a:lnTo>
                                  <a:pt x="2492" y="1838"/>
                                </a:lnTo>
                                <a:close/>
                                <a:moveTo>
                                  <a:pt x="2524" y="1843"/>
                                </a:moveTo>
                                <a:lnTo>
                                  <a:pt x="2521" y="1840"/>
                                </a:lnTo>
                                <a:lnTo>
                                  <a:pt x="2518" y="1836"/>
                                </a:lnTo>
                                <a:lnTo>
                                  <a:pt x="2518" y="1845"/>
                                </a:lnTo>
                                <a:lnTo>
                                  <a:pt x="2518" y="1857"/>
                                </a:lnTo>
                                <a:lnTo>
                                  <a:pt x="2514" y="1862"/>
                                </a:lnTo>
                                <a:lnTo>
                                  <a:pt x="2504" y="1862"/>
                                </a:lnTo>
                                <a:lnTo>
                                  <a:pt x="2500" y="1857"/>
                                </a:lnTo>
                                <a:lnTo>
                                  <a:pt x="2500" y="1845"/>
                                </a:lnTo>
                                <a:lnTo>
                                  <a:pt x="2504" y="1840"/>
                                </a:lnTo>
                                <a:lnTo>
                                  <a:pt x="2514" y="1840"/>
                                </a:lnTo>
                                <a:lnTo>
                                  <a:pt x="2518" y="1845"/>
                                </a:lnTo>
                                <a:lnTo>
                                  <a:pt x="2518" y="1836"/>
                                </a:lnTo>
                                <a:lnTo>
                                  <a:pt x="2517" y="1835"/>
                                </a:lnTo>
                                <a:lnTo>
                                  <a:pt x="2501" y="1835"/>
                                </a:lnTo>
                                <a:lnTo>
                                  <a:pt x="2495" y="1843"/>
                                </a:lnTo>
                                <a:lnTo>
                                  <a:pt x="2495" y="1859"/>
                                </a:lnTo>
                                <a:lnTo>
                                  <a:pt x="2501" y="1867"/>
                                </a:lnTo>
                                <a:lnTo>
                                  <a:pt x="2517" y="1867"/>
                                </a:lnTo>
                                <a:lnTo>
                                  <a:pt x="2521" y="1862"/>
                                </a:lnTo>
                                <a:lnTo>
                                  <a:pt x="2524" y="1859"/>
                                </a:lnTo>
                                <a:lnTo>
                                  <a:pt x="2524" y="1843"/>
                                </a:lnTo>
                                <a:close/>
                                <a:moveTo>
                                  <a:pt x="2556" y="1864"/>
                                </a:moveTo>
                                <a:lnTo>
                                  <a:pt x="2555" y="1862"/>
                                </a:lnTo>
                                <a:lnTo>
                                  <a:pt x="2553" y="1860"/>
                                </a:lnTo>
                                <a:lnTo>
                                  <a:pt x="2550" y="1862"/>
                                </a:lnTo>
                                <a:lnTo>
                                  <a:pt x="2539" y="1862"/>
                                </a:lnTo>
                                <a:lnTo>
                                  <a:pt x="2536" y="1858"/>
                                </a:lnTo>
                                <a:lnTo>
                                  <a:pt x="2536" y="1845"/>
                                </a:lnTo>
                                <a:lnTo>
                                  <a:pt x="2539" y="1840"/>
                                </a:lnTo>
                                <a:lnTo>
                                  <a:pt x="2548" y="1840"/>
                                </a:lnTo>
                                <a:lnTo>
                                  <a:pt x="2550" y="1841"/>
                                </a:lnTo>
                                <a:lnTo>
                                  <a:pt x="2552" y="1843"/>
                                </a:lnTo>
                                <a:lnTo>
                                  <a:pt x="2554" y="1840"/>
                                </a:lnTo>
                                <a:lnTo>
                                  <a:pt x="2555" y="1838"/>
                                </a:lnTo>
                                <a:lnTo>
                                  <a:pt x="2553" y="1837"/>
                                </a:lnTo>
                                <a:lnTo>
                                  <a:pt x="2552" y="1837"/>
                                </a:lnTo>
                                <a:lnTo>
                                  <a:pt x="2550" y="1836"/>
                                </a:lnTo>
                                <a:lnTo>
                                  <a:pt x="2549" y="1836"/>
                                </a:lnTo>
                                <a:lnTo>
                                  <a:pt x="2547" y="1835"/>
                                </a:lnTo>
                                <a:lnTo>
                                  <a:pt x="2536" y="1835"/>
                                </a:lnTo>
                                <a:lnTo>
                                  <a:pt x="2530" y="1842"/>
                                </a:lnTo>
                                <a:lnTo>
                                  <a:pt x="2530" y="1860"/>
                                </a:lnTo>
                                <a:lnTo>
                                  <a:pt x="2536" y="1867"/>
                                </a:lnTo>
                                <a:lnTo>
                                  <a:pt x="2549" y="1867"/>
                                </a:lnTo>
                                <a:lnTo>
                                  <a:pt x="2553" y="1865"/>
                                </a:lnTo>
                                <a:lnTo>
                                  <a:pt x="2554" y="1864"/>
                                </a:lnTo>
                                <a:lnTo>
                                  <a:pt x="2556" y="1864"/>
                                </a:lnTo>
                                <a:close/>
                                <a:moveTo>
                                  <a:pt x="2584" y="1862"/>
                                </a:moveTo>
                                <a:lnTo>
                                  <a:pt x="2582" y="1862"/>
                                </a:lnTo>
                                <a:lnTo>
                                  <a:pt x="2582" y="1853"/>
                                </a:lnTo>
                                <a:lnTo>
                                  <a:pt x="2582" y="1839"/>
                                </a:lnTo>
                                <a:lnTo>
                                  <a:pt x="2582" y="1838"/>
                                </a:lnTo>
                                <a:lnTo>
                                  <a:pt x="2578" y="1835"/>
                                </a:lnTo>
                                <a:lnTo>
                                  <a:pt x="2566" y="1835"/>
                                </a:lnTo>
                                <a:lnTo>
                                  <a:pt x="2561" y="1838"/>
                                </a:lnTo>
                                <a:lnTo>
                                  <a:pt x="2561" y="1843"/>
                                </a:lnTo>
                                <a:lnTo>
                                  <a:pt x="2562" y="1844"/>
                                </a:lnTo>
                                <a:lnTo>
                                  <a:pt x="2567" y="1843"/>
                                </a:lnTo>
                                <a:lnTo>
                                  <a:pt x="2567" y="1840"/>
                                </a:lnTo>
                                <a:lnTo>
                                  <a:pt x="2568" y="1839"/>
                                </a:lnTo>
                                <a:lnTo>
                                  <a:pt x="2575" y="1839"/>
                                </a:lnTo>
                                <a:lnTo>
                                  <a:pt x="2577" y="1840"/>
                                </a:lnTo>
                                <a:lnTo>
                                  <a:pt x="2577" y="1848"/>
                                </a:lnTo>
                                <a:lnTo>
                                  <a:pt x="2577" y="1853"/>
                                </a:lnTo>
                                <a:lnTo>
                                  <a:pt x="2577" y="1859"/>
                                </a:lnTo>
                                <a:lnTo>
                                  <a:pt x="2572" y="1862"/>
                                </a:lnTo>
                                <a:lnTo>
                                  <a:pt x="2566" y="1862"/>
                                </a:lnTo>
                                <a:lnTo>
                                  <a:pt x="2565" y="1860"/>
                                </a:lnTo>
                                <a:lnTo>
                                  <a:pt x="2565" y="1857"/>
                                </a:lnTo>
                                <a:lnTo>
                                  <a:pt x="2566" y="1855"/>
                                </a:lnTo>
                                <a:lnTo>
                                  <a:pt x="2577" y="1853"/>
                                </a:lnTo>
                                <a:lnTo>
                                  <a:pt x="2577" y="1848"/>
                                </a:lnTo>
                                <a:lnTo>
                                  <a:pt x="2567" y="1851"/>
                                </a:lnTo>
                                <a:lnTo>
                                  <a:pt x="2563" y="1852"/>
                                </a:lnTo>
                                <a:lnTo>
                                  <a:pt x="2560" y="1854"/>
                                </a:lnTo>
                                <a:lnTo>
                                  <a:pt x="2560" y="1864"/>
                                </a:lnTo>
                                <a:lnTo>
                                  <a:pt x="2563" y="1867"/>
                                </a:lnTo>
                                <a:lnTo>
                                  <a:pt x="2570" y="1867"/>
                                </a:lnTo>
                                <a:lnTo>
                                  <a:pt x="2574" y="1865"/>
                                </a:lnTo>
                                <a:lnTo>
                                  <a:pt x="2577" y="1862"/>
                                </a:lnTo>
                                <a:lnTo>
                                  <a:pt x="2578" y="1865"/>
                                </a:lnTo>
                                <a:lnTo>
                                  <a:pt x="2579" y="1867"/>
                                </a:lnTo>
                                <a:lnTo>
                                  <a:pt x="2583" y="1867"/>
                                </a:lnTo>
                                <a:lnTo>
                                  <a:pt x="2584" y="1862"/>
                                </a:lnTo>
                                <a:close/>
                                <a:moveTo>
                                  <a:pt x="2605" y="1837"/>
                                </a:moveTo>
                                <a:lnTo>
                                  <a:pt x="2598" y="1837"/>
                                </a:lnTo>
                                <a:lnTo>
                                  <a:pt x="2598" y="1828"/>
                                </a:lnTo>
                                <a:lnTo>
                                  <a:pt x="2593" y="1828"/>
                                </a:lnTo>
                                <a:lnTo>
                                  <a:pt x="2593" y="1837"/>
                                </a:lnTo>
                                <a:lnTo>
                                  <a:pt x="2588" y="1838"/>
                                </a:lnTo>
                                <a:lnTo>
                                  <a:pt x="2588" y="1840"/>
                                </a:lnTo>
                                <a:lnTo>
                                  <a:pt x="2593" y="1840"/>
                                </a:lnTo>
                                <a:lnTo>
                                  <a:pt x="2593" y="1864"/>
                                </a:lnTo>
                                <a:lnTo>
                                  <a:pt x="2595" y="1867"/>
                                </a:lnTo>
                                <a:lnTo>
                                  <a:pt x="2601" y="1867"/>
                                </a:lnTo>
                                <a:lnTo>
                                  <a:pt x="2605" y="1863"/>
                                </a:lnTo>
                                <a:lnTo>
                                  <a:pt x="2605" y="1862"/>
                                </a:lnTo>
                                <a:lnTo>
                                  <a:pt x="2604" y="1860"/>
                                </a:lnTo>
                                <a:lnTo>
                                  <a:pt x="2602" y="1861"/>
                                </a:lnTo>
                                <a:lnTo>
                                  <a:pt x="2601" y="1862"/>
                                </a:lnTo>
                                <a:lnTo>
                                  <a:pt x="2598" y="1862"/>
                                </a:lnTo>
                                <a:lnTo>
                                  <a:pt x="2598" y="1840"/>
                                </a:lnTo>
                                <a:lnTo>
                                  <a:pt x="2605" y="1840"/>
                                </a:lnTo>
                                <a:lnTo>
                                  <a:pt x="2605" y="1837"/>
                                </a:lnTo>
                                <a:close/>
                                <a:moveTo>
                                  <a:pt x="2637" y="1838"/>
                                </a:moveTo>
                                <a:lnTo>
                                  <a:pt x="2634" y="1835"/>
                                </a:lnTo>
                                <a:lnTo>
                                  <a:pt x="2626" y="1835"/>
                                </a:lnTo>
                                <a:lnTo>
                                  <a:pt x="2623" y="1837"/>
                                </a:lnTo>
                                <a:lnTo>
                                  <a:pt x="2621" y="1838"/>
                                </a:lnTo>
                                <a:lnTo>
                                  <a:pt x="2619" y="1840"/>
                                </a:lnTo>
                                <a:lnTo>
                                  <a:pt x="2617" y="1843"/>
                                </a:lnTo>
                                <a:lnTo>
                                  <a:pt x="2617" y="1818"/>
                                </a:lnTo>
                                <a:lnTo>
                                  <a:pt x="2612" y="1818"/>
                                </a:lnTo>
                                <a:lnTo>
                                  <a:pt x="2612" y="1866"/>
                                </a:lnTo>
                                <a:lnTo>
                                  <a:pt x="2617" y="1866"/>
                                </a:lnTo>
                                <a:lnTo>
                                  <a:pt x="2617" y="1848"/>
                                </a:lnTo>
                                <a:lnTo>
                                  <a:pt x="2621" y="1843"/>
                                </a:lnTo>
                                <a:lnTo>
                                  <a:pt x="2622" y="1842"/>
                                </a:lnTo>
                                <a:lnTo>
                                  <a:pt x="2625" y="1840"/>
                                </a:lnTo>
                                <a:lnTo>
                                  <a:pt x="2630" y="1840"/>
                                </a:lnTo>
                                <a:lnTo>
                                  <a:pt x="2631" y="1842"/>
                                </a:lnTo>
                                <a:lnTo>
                                  <a:pt x="2632" y="1842"/>
                                </a:lnTo>
                                <a:lnTo>
                                  <a:pt x="2632" y="1866"/>
                                </a:lnTo>
                                <a:lnTo>
                                  <a:pt x="2637" y="1866"/>
                                </a:lnTo>
                                <a:lnTo>
                                  <a:pt x="2637" y="1840"/>
                                </a:lnTo>
                                <a:lnTo>
                                  <a:pt x="2637" y="1838"/>
                                </a:lnTo>
                                <a:close/>
                                <a:moveTo>
                                  <a:pt x="2671" y="1840"/>
                                </a:moveTo>
                                <a:lnTo>
                                  <a:pt x="2666" y="1835"/>
                                </a:lnTo>
                                <a:lnTo>
                                  <a:pt x="2666" y="1843"/>
                                </a:lnTo>
                                <a:lnTo>
                                  <a:pt x="2666" y="1847"/>
                                </a:lnTo>
                                <a:lnTo>
                                  <a:pt x="2651" y="1847"/>
                                </a:lnTo>
                                <a:lnTo>
                                  <a:pt x="2652" y="1843"/>
                                </a:lnTo>
                                <a:lnTo>
                                  <a:pt x="2655" y="1840"/>
                                </a:lnTo>
                                <a:lnTo>
                                  <a:pt x="2663" y="1840"/>
                                </a:lnTo>
                                <a:lnTo>
                                  <a:pt x="2666" y="1843"/>
                                </a:lnTo>
                                <a:lnTo>
                                  <a:pt x="2666" y="1835"/>
                                </a:lnTo>
                                <a:lnTo>
                                  <a:pt x="2651" y="1835"/>
                                </a:lnTo>
                                <a:lnTo>
                                  <a:pt x="2645" y="1842"/>
                                </a:lnTo>
                                <a:lnTo>
                                  <a:pt x="2645" y="1860"/>
                                </a:lnTo>
                                <a:lnTo>
                                  <a:pt x="2651" y="1867"/>
                                </a:lnTo>
                                <a:lnTo>
                                  <a:pt x="2663" y="1867"/>
                                </a:lnTo>
                                <a:lnTo>
                                  <a:pt x="2666" y="1866"/>
                                </a:lnTo>
                                <a:lnTo>
                                  <a:pt x="2670" y="1863"/>
                                </a:lnTo>
                                <a:lnTo>
                                  <a:pt x="2670" y="1862"/>
                                </a:lnTo>
                                <a:lnTo>
                                  <a:pt x="2668" y="1859"/>
                                </a:lnTo>
                                <a:lnTo>
                                  <a:pt x="2665" y="1862"/>
                                </a:lnTo>
                                <a:lnTo>
                                  <a:pt x="2655" y="1862"/>
                                </a:lnTo>
                                <a:lnTo>
                                  <a:pt x="2651" y="1858"/>
                                </a:lnTo>
                                <a:lnTo>
                                  <a:pt x="2651" y="1851"/>
                                </a:lnTo>
                                <a:lnTo>
                                  <a:pt x="2671" y="1851"/>
                                </a:lnTo>
                                <a:lnTo>
                                  <a:pt x="2671" y="1847"/>
                                </a:lnTo>
                                <a:lnTo>
                                  <a:pt x="2671" y="1840"/>
                                </a:lnTo>
                                <a:close/>
                                <a:moveTo>
                                  <a:pt x="2692" y="1837"/>
                                </a:moveTo>
                                <a:lnTo>
                                  <a:pt x="2684" y="1837"/>
                                </a:lnTo>
                                <a:lnTo>
                                  <a:pt x="2684" y="1828"/>
                                </a:lnTo>
                                <a:lnTo>
                                  <a:pt x="2680" y="1828"/>
                                </a:lnTo>
                                <a:lnTo>
                                  <a:pt x="2680" y="1837"/>
                                </a:lnTo>
                                <a:lnTo>
                                  <a:pt x="2674" y="1838"/>
                                </a:lnTo>
                                <a:lnTo>
                                  <a:pt x="2674" y="1840"/>
                                </a:lnTo>
                                <a:lnTo>
                                  <a:pt x="2680" y="1840"/>
                                </a:lnTo>
                                <a:lnTo>
                                  <a:pt x="2680" y="1864"/>
                                </a:lnTo>
                                <a:lnTo>
                                  <a:pt x="2681" y="1867"/>
                                </a:lnTo>
                                <a:lnTo>
                                  <a:pt x="2688" y="1867"/>
                                </a:lnTo>
                                <a:lnTo>
                                  <a:pt x="2692" y="1863"/>
                                </a:lnTo>
                                <a:lnTo>
                                  <a:pt x="2692" y="1862"/>
                                </a:lnTo>
                                <a:lnTo>
                                  <a:pt x="2691" y="1860"/>
                                </a:lnTo>
                                <a:lnTo>
                                  <a:pt x="2688" y="1861"/>
                                </a:lnTo>
                                <a:lnTo>
                                  <a:pt x="2688" y="1862"/>
                                </a:lnTo>
                                <a:lnTo>
                                  <a:pt x="2685" y="1862"/>
                                </a:lnTo>
                                <a:lnTo>
                                  <a:pt x="2684" y="1861"/>
                                </a:lnTo>
                                <a:lnTo>
                                  <a:pt x="2684" y="1840"/>
                                </a:lnTo>
                                <a:lnTo>
                                  <a:pt x="2692" y="1840"/>
                                </a:lnTo>
                                <a:lnTo>
                                  <a:pt x="2692" y="1837"/>
                                </a:lnTo>
                                <a:close/>
                                <a:moveTo>
                                  <a:pt x="2721" y="1840"/>
                                </a:moveTo>
                                <a:lnTo>
                                  <a:pt x="2716" y="1835"/>
                                </a:lnTo>
                                <a:lnTo>
                                  <a:pt x="2715" y="1835"/>
                                </a:lnTo>
                                <a:lnTo>
                                  <a:pt x="2715" y="1843"/>
                                </a:lnTo>
                                <a:lnTo>
                                  <a:pt x="2715" y="1847"/>
                                </a:lnTo>
                                <a:lnTo>
                                  <a:pt x="2701" y="1847"/>
                                </a:lnTo>
                                <a:lnTo>
                                  <a:pt x="2702" y="1843"/>
                                </a:lnTo>
                                <a:lnTo>
                                  <a:pt x="2705" y="1840"/>
                                </a:lnTo>
                                <a:lnTo>
                                  <a:pt x="2713" y="1840"/>
                                </a:lnTo>
                                <a:lnTo>
                                  <a:pt x="2715" y="1843"/>
                                </a:lnTo>
                                <a:lnTo>
                                  <a:pt x="2715" y="1835"/>
                                </a:lnTo>
                                <a:lnTo>
                                  <a:pt x="2701" y="1835"/>
                                </a:lnTo>
                                <a:lnTo>
                                  <a:pt x="2696" y="1842"/>
                                </a:lnTo>
                                <a:lnTo>
                                  <a:pt x="2696" y="1860"/>
                                </a:lnTo>
                                <a:lnTo>
                                  <a:pt x="2701" y="1867"/>
                                </a:lnTo>
                                <a:lnTo>
                                  <a:pt x="2713" y="1867"/>
                                </a:lnTo>
                                <a:lnTo>
                                  <a:pt x="2716" y="1866"/>
                                </a:lnTo>
                                <a:lnTo>
                                  <a:pt x="2720" y="1863"/>
                                </a:lnTo>
                                <a:lnTo>
                                  <a:pt x="2720" y="1862"/>
                                </a:lnTo>
                                <a:lnTo>
                                  <a:pt x="2718" y="1859"/>
                                </a:lnTo>
                                <a:lnTo>
                                  <a:pt x="2715" y="1862"/>
                                </a:lnTo>
                                <a:lnTo>
                                  <a:pt x="2704" y="1862"/>
                                </a:lnTo>
                                <a:lnTo>
                                  <a:pt x="2701" y="1858"/>
                                </a:lnTo>
                                <a:lnTo>
                                  <a:pt x="2701" y="1851"/>
                                </a:lnTo>
                                <a:lnTo>
                                  <a:pt x="2721" y="1851"/>
                                </a:lnTo>
                                <a:lnTo>
                                  <a:pt x="2721" y="1847"/>
                                </a:lnTo>
                                <a:lnTo>
                                  <a:pt x="2721" y="1840"/>
                                </a:lnTo>
                                <a:close/>
                                <a:moveTo>
                                  <a:pt x="2745" y="1838"/>
                                </a:moveTo>
                                <a:lnTo>
                                  <a:pt x="2743" y="1835"/>
                                </a:lnTo>
                                <a:lnTo>
                                  <a:pt x="2740" y="1835"/>
                                </a:lnTo>
                                <a:lnTo>
                                  <a:pt x="2738" y="1837"/>
                                </a:lnTo>
                                <a:lnTo>
                                  <a:pt x="2734" y="1842"/>
                                </a:lnTo>
                                <a:lnTo>
                                  <a:pt x="2734" y="1837"/>
                                </a:lnTo>
                                <a:lnTo>
                                  <a:pt x="2729" y="1837"/>
                                </a:lnTo>
                                <a:lnTo>
                                  <a:pt x="2729" y="1866"/>
                                </a:lnTo>
                                <a:lnTo>
                                  <a:pt x="2734" y="1866"/>
                                </a:lnTo>
                                <a:lnTo>
                                  <a:pt x="2734" y="1848"/>
                                </a:lnTo>
                                <a:lnTo>
                                  <a:pt x="2737" y="1843"/>
                                </a:lnTo>
                                <a:lnTo>
                                  <a:pt x="2738" y="1842"/>
                                </a:lnTo>
                                <a:lnTo>
                                  <a:pt x="2739" y="1840"/>
                                </a:lnTo>
                                <a:lnTo>
                                  <a:pt x="2741" y="1840"/>
                                </a:lnTo>
                                <a:lnTo>
                                  <a:pt x="2743" y="1842"/>
                                </a:lnTo>
                                <a:lnTo>
                                  <a:pt x="2743" y="1840"/>
                                </a:lnTo>
                                <a:lnTo>
                                  <a:pt x="2745" y="1838"/>
                                </a:lnTo>
                                <a:close/>
                                <a:moveTo>
                                  <a:pt x="2921" y="1695"/>
                                </a:moveTo>
                                <a:lnTo>
                                  <a:pt x="2918" y="1693"/>
                                </a:lnTo>
                                <a:lnTo>
                                  <a:pt x="2916" y="1692"/>
                                </a:lnTo>
                                <a:lnTo>
                                  <a:pt x="2910" y="1690"/>
                                </a:lnTo>
                                <a:lnTo>
                                  <a:pt x="2895" y="1690"/>
                                </a:lnTo>
                                <a:lnTo>
                                  <a:pt x="2886" y="1700"/>
                                </a:lnTo>
                                <a:lnTo>
                                  <a:pt x="2886" y="1726"/>
                                </a:lnTo>
                                <a:lnTo>
                                  <a:pt x="2895" y="1735"/>
                                </a:lnTo>
                                <a:lnTo>
                                  <a:pt x="2911" y="1735"/>
                                </a:lnTo>
                                <a:lnTo>
                                  <a:pt x="2914" y="1734"/>
                                </a:lnTo>
                                <a:lnTo>
                                  <a:pt x="2916" y="1734"/>
                                </a:lnTo>
                                <a:lnTo>
                                  <a:pt x="2917" y="1733"/>
                                </a:lnTo>
                                <a:lnTo>
                                  <a:pt x="2920" y="1732"/>
                                </a:lnTo>
                                <a:lnTo>
                                  <a:pt x="2919" y="1730"/>
                                </a:lnTo>
                                <a:lnTo>
                                  <a:pt x="2918" y="1728"/>
                                </a:lnTo>
                                <a:lnTo>
                                  <a:pt x="2914" y="1729"/>
                                </a:lnTo>
                                <a:lnTo>
                                  <a:pt x="2912" y="1730"/>
                                </a:lnTo>
                                <a:lnTo>
                                  <a:pt x="2898" y="1730"/>
                                </a:lnTo>
                                <a:lnTo>
                                  <a:pt x="2891" y="1723"/>
                                </a:lnTo>
                                <a:lnTo>
                                  <a:pt x="2891" y="1703"/>
                                </a:lnTo>
                                <a:lnTo>
                                  <a:pt x="2898" y="1695"/>
                                </a:lnTo>
                                <a:lnTo>
                                  <a:pt x="2911" y="1695"/>
                                </a:lnTo>
                                <a:lnTo>
                                  <a:pt x="2914" y="1696"/>
                                </a:lnTo>
                                <a:lnTo>
                                  <a:pt x="2918" y="1699"/>
                                </a:lnTo>
                                <a:lnTo>
                                  <a:pt x="2920" y="1695"/>
                                </a:lnTo>
                                <a:lnTo>
                                  <a:pt x="2921" y="1695"/>
                                </a:lnTo>
                                <a:close/>
                                <a:moveTo>
                                  <a:pt x="2953" y="1710"/>
                                </a:moveTo>
                                <a:lnTo>
                                  <a:pt x="2951" y="1708"/>
                                </a:lnTo>
                                <a:lnTo>
                                  <a:pt x="2948" y="1704"/>
                                </a:lnTo>
                                <a:lnTo>
                                  <a:pt x="2948" y="1712"/>
                                </a:lnTo>
                                <a:lnTo>
                                  <a:pt x="2948" y="1725"/>
                                </a:lnTo>
                                <a:lnTo>
                                  <a:pt x="2944" y="1730"/>
                                </a:lnTo>
                                <a:lnTo>
                                  <a:pt x="2934" y="1730"/>
                                </a:lnTo>
                                <a:lnTo>
                                  <a:pt x="2930" y="1725"/>
                                </a:lnTo>
                                <a:lnTo>
                                  <a:pt x="2930" y="1712"/>
                                </a:lnTo>
                                <a:lnTo>
                                  <a:pt x="2934" y="1708"/>
                                </a:lnTo>
                                <a:lnTo>
                                  <a:pt x="2944" y="1708"/>
                                </a:lnTo>
                                <a:lnTo>
                                  <a:pt x="2948" y="1712"/>
                                </a:lnTo>
                                <a:lnTo>
                                  <a:pt x="2948" y="1704"/>
                                </a:lnTo>
                                <a:lnTo>
                                  <a:pt x="2947" y="1703"/>
                                </a:lnTo>
                                <a:lnTo>
                                  <a:pt x="2931" y="1703"/>
                                </a:lnTo>
                                <a:lnTo>
                                  <a:pt x="2924" y="1710"/>
                                </a:lnTo>
                                <a:lnTo>
                                  <a:pt x="2924" y="1727"/>
                                </a:lnTo>
                                <a:lnTo>
                                  <a:pt x="2931" y="1734"/>
                                </a:lnTo>
                                <a:lnTo>
                                  <a:pt x="2947" y="1734"/>
                                </a:lnTo>
                                <a:lnTo>
                                  <a:pt x="2951" y="1730"/>
                                </a:lnTo>
                                <a:lnTo>
                                  <a:pt x="2953" y="1727"/>
                                </a:lnTo>
                                <a:lnTo>
                                  <a:pt x="2953" y="1710"/>
                                </a:lnTo>
                                <a:close/>
                                <a:moveTo>
                                  <a:pt x="2967" y="1704"/>
                                </a:moveTo>
                                <a:lnTo>
                                  <a:pt x="2962" y="1704"/>
                                </a:lnTo>
                                <a:lnTo>
                                  <a:pt x="2962" y="1733"/>
                                </a:lnTo>
                                <a:lnTo>
                                  <a:pt x="2967" y="1733"/>
                                </a:lnTo>
                                <a:lnTo>
                                  <a:pt x="2967" y="1704"/>
                                </a:lnTo>
                                <a:close/>
                                <a:moveTo>
                                  <a:pt x="2967" y="1692"/>
                                </a:moveTo>
                                <a:lnTo>
                                  <a:pt x="2966" y="1691"/>
                                </a:lnTo>
                                <a:lnTo>
                                  <a:pt x="2962" y="1691"/>
                                </a:lnTo>
                                <a:lnTo>
                                  <a:pt x="2961" y="1692"/>
                                </a:lnTo>
                                <a:lnTo>
                                  <a:pt x="2961" y="1695"/>
                                </a:lnTo>
                                <a:lnTo>
                                  <a:pt x="2962" y="1697"/>
                                </a:lnTo>
                                <a:lnTo>
                                  <a:pt x="2966" y="1697"/>
                                </a:lnTo>
                                <a:lnTo>
                                  <a:pt x="2967" y="1695"/>
                                </a:lnTo>
                                <a:lnTo>
                                  <a:pt x="2967" y="1692"/>
                                </a:lnTo>
                                <a:close/>
                                <a:moveTo>
                                  <a:pt x="2982" y="1686"/>
                                </a:moveTo>
                                <a:lnTo>
                                  <a:pt x="2977" y="1686"/>
                                </a:lnTo>
                                <a:lnTo>
                                  <a:pt x="2977" y="1734"/>
                                </a:lnTo>
                                <a:lnTo>
                                  <a:pt x="2982" y="1734"/>
                                </a:lnTo>
                                <a:lnTo>
                                  <a:pt x="2982" y="1686"/>
                                </a:lnTo>
                                <a:close/>
                                <a:moveTo>
                                  <a:pt x="3278" y="1419"/>
                                </a:moveTo>
                                <a:lnTo>
                                  <a:pt x="3273" y="1406"/>
                                </a:lnTo>
                                <a:lnTo>
                                  <a:pt x="3272" y="1401"/>
                                </a:lnTo>
                                <a:lnTo>
                                  <a:pt x="3266" y="1386"/>
                                </a:lnTo>
                                <a:lnTo>
                                  <a:pt x="3266" y="1401"/>
                                </a:lnTo>
                                <a:lnTo>
                                  <a:pt x="3252" y="1401"/>
                                </a:lnTo>
                                <a:lnTo>
                                  <a:pt x="3259" y="1381"/>
                                </a:lnTo>
                                <a:lnTo>
                                  <a:pt x="3266" y="1401"/>
                                </a:lnTo>
                                <a:lnTo>
                                  <a:pt x="3266" y="1386"/>
                                </a:lnTo>
                                <a:lnTo>
                                  <a:pt x="3264" y="1381"/>
                                </a:lnTo>
                                <a:lnTo>
                                  <a:pt x="3262" y="1375"/>
                                </a:lnTo>
                                <a:lnTo>
                                  <a:pt x="3256" y="1375"/>
                                </a:lnTo>
                                <a:lnTo>
                                  <a:pt x="3240" y="1419"/>
                                </a:lnTo>
                                <a:lnTo>
                                  <a:pt x="3246" y="1419"/>
                                </a:lnTo>
                                <a:lnTo>
                                  <a:pt x="3250" y="1406"/>
                                </a:lnTo>
                                <a:lnTo>
                                  <a:pt x="3268" y="1406"/>
                                </a:lnTo>
                                <a:lnTo>
                                  <a:pt x="3272" y="1419"/>
                                </a:lnTo>
                                <a:lnTo>
                                  <a:pt x="3278" y="1419"/>
                                </a:lnTo>
                                <a:close/>
                                <a:moveTo>
                                  <a:pt x="3309" y="1391"/>
                                </a:moveTo>
                                <a:lnTo>
                                  <a:pt x="3306" y="1389"/>
                                </a:lnTo>
                                <a:lnTo>
                                  <a:pt x="3298" y="1389"/>
                                </a:lnTo>
                                <a:lnTo>
                                  <a:pt x="3295" y="1390"/>
                                </a:lnTo>
                                <a:lnTo>
                                  <a:pt x="3293" y="1392"/>
                                </a:lnTo>
                                <a:lnTo>
                                  <a:pt x="3292" y="1392"/>
                                </a:lnTo>
                                <a:lnTo>
                                  <a:pt x="3289" y="1395"/>
                                </a:lnTo>
                                <a:lnTo>
                                  <a:pt x="3289" y="1389"/>
                                </a:lnTo>
                                <a:lnTo>
                                  <a:pt x="3284" y="1389"/>
                                </a:lnTo>
                                <a:lnTo>
                                  <a:pt x="3284" y="1419"/>
                                </a:lnTo>
                                <a:lnTo>
                                  <a:pt x="3289" y="1419"/>
                                </a:lnTo>
                                <a:lnTo>
                                  <a:pt x="3289" y="1401"/>
                                </a:lnTo>
                                <a:lnTo>
                                  <a:pt x="3294" y="1395"/>
                                </a:lnTo>
                                <a:lnTo>
                                  <a:pt x="3298" y="1393"/>
                                </a:lnTo>
                                <a:lnTo>
                                  <a:pt x="3302" y="1393"/>
                                </a:lnTo>
                                <a:lnTo>
                                  <a:pt x="3304" y="1395"/>
                                </a:lnTo>
                                <a:lnTo>
                                  <a:pt x="3304" y="1419"/>
                                </a:lnTo>
                                <a:lnTo>
                                  <a:pt x="3309" y="1419"/>
                                </a:lnTo>
                                <a:lnTo>
                                  <a:pt x="3309" y="1393"/>
                                </a:lnTo>
                                <a:lnTo>
                                  <a:pt x="3309" y="1391"/>
                                </a:lnTo>
                                <a:close/>
                                <a:moveTo>
                                  <a:pt x="3342" y="1393"/>
                                </a:moveTo>
                                <a:lnTo>
                                  <a:pt x="3338" y="1389"/>
                                </a:lnTo>
                                <a:lnTo>
                                  <a:pt x="3337" y="1389"/>
                                </a:lnTo>
                                <a:lnTo>
                                  <a:pt x="3337" y="1395"/>
                                </a:lnTo>
                                <a:lnTo>
                                  <a:pt x="3337" y="1400"/>
                                </a:lnTo>
                                <a:lnTo>
                                  <a:pt x="3323" y="1400"/>
                                </a:lnTo>
                                <a:lnTo>
                                  <a:pt x="3324" y="1395"/>
                                </a:lnTo>
                                <a:lnTo>
                                  <a:pt x="3326" y="1393"/>
                                </a:lnTo>
                                <a:lnTo>
                                  <a:pt x="3335" y="1393"/>
                                </a:lnTo>
                                <a:lnTo>
                                  <a:pt x="3337" y="1395"/>
                                </a:lnTo>
                                <a:lnTo>
                                  <a:pt x="3337" y="1389"/>
                                </a:lnTo>
                                <a:lnTo>
                                  <a:pt x="3323" y="1389"/>
                                </a:lnTo>
                                <a:lnTo>
                                  <a:pt x="3317" y="1395"/>
                                </a:lnTo>
                                <a:lnTo>
                                  <a:pt x="3317" y="1413"/>
                                </a:lnTo>
                                <a:lnTo>
                                  <a:pt x="3323" y="1419"/>
                                </a:lnTo>
                                <a:lnTo>
                                  <a:pt x="3337" y="1419"/>
                                </a:lnTo>
                                <a:lnTo>
                                  <a:pt x="3342" y="1416"/>
                                </a:lnTo>
                                <a:lnTo>
                                  <a:pt x="3341" y="1415"/>
                                </a:lnTo>
                                <a:lnTo>
                                  <a:pt x="3340" y="1412"/>
                                </a:lnTo>
                                <a:lnTo>
                                  <a:pt x="3334" y="1415"/>
                                </a:lnTo>
                                <a:lnTo>
                                  <a:pt x="3326" y="1415"/>
                                </a:lnTo>
                                <a:lnTo>
                                  <a:pt x="3322" y="1411"/>
                                </a:lnTo>
                                <a:lnTo>
                                  <a:pt x="3322" y="1403"/>
                                </a:lnTo>
                                <a:lnTo>
                                  <a:pt x="3342" y="1403"/>
                                </a:lnTo>
                                <a:lnTo>
                                  <a:pt x="3342" y="1400"/>
                                </a:lnTo>
                                <a:lnTo>
                                  <a:pt x="3342" y="1393"/>
                                </a:lnTo>
                                <a:close/>
                                <a:moveTo>
                                  <a:pt x="3374" y="1390"/>
                                </a:moveTo>
                                <a:lnTo>
                                  <a:pt x="3370" y="1390"/>
                                </a:lnTo>
                                <a:lnTo>
                                  <a:pt x="3370" y="1408"/>
                                </a:lnTo>
                                <a:lnTo>
                                  <a:pt x="3367" y="1413"/>
                                </a:lnTo>
                                <a:lnTo>
                                  <a:pt x="3362" y="1416"/>
                                </a:lnTo>
                                <a:lnTo>
                                  <a:pt x="3356" y="1416"/>
                                </a:lnTo>
                                <a:lnTo>
                                  <a:pt x="3355" y="1415"/>
                                </a:lnTo>
                                <a:lnTo>
                                  <a:pt x="3355" y="1390"/>
                                </a:lnTo>
                                <a:lnTo>
                                  <a:pt x="3350" y="1390"/>
                                </a:lnTo>
                                <a:lnTo>
                                  <a:pt x="3350" y="1418"/>
                                </a:lnTo>
                                <a:lnTo>
                                  <a:pt x="3353" y="1421"/>
                                </a:lnTo>
                                <a:lnTo>
                                  <a:pt x="3362" y="1421"/>
                                </a:lnTo>
                                <a:lnTo>
                                  <a:pt x="3367" y="1418"/>
                                </a:lnTo>
                                <a:lnTo>
                                  <a:pt x="3368" y="1416"/>
                                </a:lnTo>
                                <a:lnTo>
                                  <a:pt x="3370" y="1414"/>
                                </a:lnTo>
                                <a:lnTo>
                                  <a:pt x="3370" y="1420"/>
                                </a:lnTo>
                                <a:lnTo>
                                  <a:pt x="3374" y="1420"/>
                                </a:lnTo>
                                <a:lnTo>
                                  <a:pt x="3374" y="1414"/>
                                </a:lnTo>
                                <a:lnTo>
                                  <a:pt x="3374" y="1390"/>
                                </a:lnTo>
                                <a:close/>
                                <a:moveTo>
                                  <a:pt x="3402" y="1391"/>
                                </a:moveTo>
                                <a:lnTo>
                                  <a:pt x="3401" y="1389"/>
                                </a:lnTo>
                                <a:lnTo>
                                  <a:pt x="3396" y="1389"/>
                                </a:lnTo>
                                <a:lnTo>
                                  <a:pt x="3395" y="1390"/>
                                </a:lnTo>
                                <a:lnTo>
                                  <a:pt x="3391" y="1395"/>
                                </a:lnTo>
                                <a:lnTo>
                                  <a:pt x="3391" y="1389"/>
                                </a:lnTo>
                                <a:lnTo>
                                  <a:pt x="3386" y="1389"/>
                                </a:lnTo>
                                <a:lnTo>
                                  <a:pt x="3386" y="1419"/>
                                </a:lnTo>
                                <a:lnTo>
                                  <a:pt x="3391" y="1419"/>
                                </a:lnTo>
                                <a:lnTo>
                                  <a:pt x="3391" y="1401"/>
                                </a:lnTo>
                                <a:lnTo>
                                  <a:pt x="3393" y="1396"/>
                                </a:lnTo>
                                <a:lnTo>
                                  <a:pt x="3395" y="1395"/>
                                </a:lnTo>
                                <a:lnTo>
                                  <a:pt x="3396" y="1394"/>
                                </a:lnTo>
                                <a:lnTo>
                                  <a:pt x="3399" y="1394"/>
                                </a:lnTo>
                                <a:lnTo>
                                  <a:pt x="3399" y="1395"/>
                                </a:lnTo>
                                <a:lnTo>
                                  <a:pt x="3400" y="1394"/>
                                </a:lnTo>
                                <a:lnTo>
                                  <a:pt x="3402" y="1391"/>
                                </a:lnTo>
                                <a:close/>
                                <a:moveTo>
                                  <a:pt x="3428" y="1390"/>
                                </a:moveTo>
                                <a:lnTo>
                                  <a:pt x="3423" y="1390"/>
                                </a:lnTo>
                                <a:lnTo>
                                  <a:pt x="3417" y="1408"/>
                                </a:lnTo>
                                <a:lnTo>
                                  <a:pt x="3417" y="1411"/>
                                </a:lnTo>
                                <a:lnTo>
                                  <a:pt x="3415" y="1408"/>
                                </a:lnTo>
                                <a:lnTo>
                                  <a:pt x="3408" y="1390"/>
                                </a:lnTo>
                                <a:lnTo>
                                  <a:pt x="3402" y="1390"/>
                                </a:lnTo>
                                <a:lnTo>
                                  <a:pt x="3413" y="1417"/>
                                </a:lnTo>
                                <a:lnTo>
                                  <a:pt x="3412" y="1421"/>
                                </a:lnTo>
                                <a:lnTo>
                                  <a:pt x="3411" y="1423"/>
                                </a:lnTo>
                                <a:lnTo>
                                  <a:pt x="3410" y="1426"/>
                                </a:lnTo>
                                <a:lnTo>
                                  <a:pt x="3408" y="1429"/>
                                </a:lnTo>
                                <a:lnTo>
                                  <a:pt x="3404" y="1433"/>
                                </a:lnTo>
                                <a:lnTo>
                                  <a:pt x="3408" y="1436"/>
                                </a:lnTo>
                                <a:lnTo>
                                  <a:pt x="3410" y="1433"/>
                                </a:lnTo>
                                <a:lnTo>
                                  <a:pt x="3411" y="1432"/>
                                </a:lnTo>
                                <a:lnTo>
                                  <a:pt x="3412" y="1430"/>
                                </a:lnTo>
                                <a:lnTo>
                                  <a:pt x="3414" y="1428"/>
                                </a:lnTo>
                                <a:lnTo>
                                  <a:pt x="3415" y="1425"/>
                                </a:lnTo>
                                <a:lnTo>
                                  <a:pt x="3417" y="1421"/>
                                </a:lnTo>
                                <a:lnTo>
                                  <a:pt x="3420" y="1411"/>
                                </a:lnTo>
                                <a:lnTo>
                                  <a:pt x="3428" y="1390"/>
                                </a:lnTo>
                                <a:close/>
                                <a:moveTo>
                                  <a:pt x="3454" y="1406"/>
                                </a:moveTo>
                                <a:lnTo>
                                  <a:pt x="3446" y="1402"/>
                                </a:lnTo>
                                <a:lnTo>
                                  <a:pt x="3440" y="1400"/>
                                </a:lnTo>
                                <a:lnTo>
                                  <a:pt x="3438" y="1398"/>
                                </a:lnTo>
                                <a:lnTo>
                                  <a:pt x="3438" y="1394"/>
                                </a:lnTo>
                                <a:lnTo>
                                  <a:pt x="3440" y="1392"/>
                                </a:lnTo>
                                <a:lnTo>
                                  <a:pt x="3445" y="1392"/>
                                </a:lnTo>
                                <a:lnTo>
                                  <a:pt x="3446" y="1393"/>
                                </a:lnTo>
                                <a:lnTo>
                                  <a:pt x="3448" y="1394"/>
                                </a:lnTo>
                                <a:lnTo>
                                  <a:pt x="3449" y="1394"/>
                                </a:lnTo>
                                <a:lnTo>
                                  <a:pt x="3451" y="1395"/>
                                </a:lnTo>
                                <a:lnTo>
                                  <a:pt x="3452" y="1392"/>
                                </a:lnTo>
                                <a:lnTo>
                                  <a:pt x="3453" y="1391"/>
                                </a:lnTo>
                                <a:lnTo>
                                  <a:pt x="3451" y="1390"/>
                                </a:lnTo>
                                <a:lnTo>
                                  <a:pt x="3450" y="1389"/>
                                </a:lnTo>
                                <a:lnTo>
                                  <a:pt x="3437" y="1389"/>
                                </a:lnTo>
                                <a:lnTo>
                                  <a:pt x="3432" y="1392"/>
                                </a:lnTo>
                                <a:lnTo>
                                  <a:pt x="3432" y="1400"/>
                                </a:lnTo>
                                <a:lnTo>
                                  <a:pt x="3435" y="1402"/>
                                </a:lnTo>
                                <a:lnTo>
                                  <a:pt x="3446" y="1407"/>
                                </a:lnTo>
                                <a:lnTo>
                                  <a:pt x="3448" y="1409"/>
                                </a:lnTo>
                                <a:lnTo>
                                  <a:pt x="3448" y="1410"/>
                                </a:lnTo>
                                <a:lnTo>
                                  <a:pt x="3449" y="1411"/>
                                </a:lnTo>
                                <a:lnTo>
                                  <a:pt x="3449" y="1414"/>
                                </a:lnTo>
                                <a:lnTo>
                                  <a:pt x="3446" y="1416"/>
                                </a:lnTo>
                                <a:lnTo>
                                  <a:pt x="3441" y="1416"/>
                                </a:lnTo>
                                <a:lnTo>
                                  <a:pt x="3437" y="1414"/>
                                </a:lnTo>
                                <a:lnTo>
                                  <a:pt x="3436" y="1414"/>
                                </a:lnTo>
                                <a:lnTo>
                                  <a:pt x="3435" y="1413"/>
                                </a:lnTo>
                                <a:lnTo>
                                  <a:pt x="3434" y="1413"/>
                                </a:lnTo>
                                <a:lnTo>
                                  <a:pt x="3432" y="1417"/>
                                </a:lnTo>
                                <a:lnTo>
                                  <a:pt x="3435" y="1418"/>
                                </a:lnTo>
                                <a:lnTo>
                                  <a:pt x="3437" y="1419"/>
                                </a:lnTo>
                                <a:lnTo>
                                  <a:pt x="3450" y="1419"/>
                                </a:lnTo>
                                <a:lnTo>
                                  <a:pt x="3454" y="1416"/>
                                </a:lnTo>
                                <a:lnTo>
                                  <a:pt x="3454" y="1406"/>
                                </a:lnTo>
                                <a:close/>
                                <a:moveTo>
                                  <a:pt x="3508" y="1391"/>
                                </a:moveTo>
                                <a:lnTo>
                                  <a:pt x="3505" y="1389"/>
                                </a:lnTo>
                                <a:lnTo>
                                  <a:pt x="3497" y="1389"/>
                                </a:lnTo>
                                <a:lnTo>
                                  <a:pt x="3495" y="1390"/>
                                </a:lnTo>
                                <a:lnTo>
                                  <a:pt x="3492" y="1392"/>
                                </a:lnTo>
                                <a:lnTo>
                                  <a:pt x="3491" y="1392"/>
                                </a:lnTo>
                                <a:lnTo>
                                  <a:pt x="3488" y="1395"/>
                                </a:lnTo>
                                <a:lnTo>
                                  <a:pt x="3488" y="1393"/>
                                </a:lnTo>
                                <a:lnTo>
                                  <a:pt x="3488" y="1391"/>
                                </a:lnTo>
                                <a:lnTo>
                                  <a:pt x="3485" y="1389"/>
                                </a:lnTo>
                                <a:lnTo>
                                  <a:pt x="3477" y="1389"/>
                                </a:lnTo>
                                <a:lnTo>
                                  <a:pt x="3474" y="1390"/>
                                </a:lnTo>
                                <a:lnTo>
                                  <a:pt x="3473" y="1392"/>
                                </a:lnTo>
                                <a:lnTo>
                                  <a:pt x="3471" y="1392"/>
                                </a:lnTo>
                                <a:lnTo>
                                  <a:pt x="3468" y="1395"/>
                                </a:lnTo>
                                <a:lnTo>
                                  <a:pt x="3468" y="1389"/>
                                </a:lnTo>
                                <a:lnTo>
                                  <a:pt x="3463" y="1389"/>
                                </a:lnTo>
                                <a:lnTo>
                                  <a:pt x="3463" y="1419"/>
                                </a:lnTo>
                                <a:lnTo>
                                  <a:pt x="3468" y="1419"/>
                                </a:lnTo>
                                <a:lnTo>
                                  <a:pt x="3468" y="1401"/>
                                </a:lnTo>
                                <a:lnTo>
                                  <a:pt x="3473" y="1395"/>
                                </a:lnTo>
                                <a:lnTo>
                                  <a:pt x="3477" y="1393"/>
                                </a:lnTo>
                                <a:lnTo>
                                  <a:pt x="3481" y="1393"/>
                                </a:lnTo>
                                <a:lnTo>
                                  <a:pt x="3482" y="1394"/>
                                </a:lnTo>
                                <a:lnTo>
                                  <a:pt x="3483" y="1394"/>
                                </a:lnTo>
                                <a:lnTo>
                                  <a:pt x="3483" y="1419"/>
                                </a:lnTo>
                                <a:lnTo>
                                  <a:pt x="3488" y="1419"/>
                                </a:lnTo>
                                <a:lnTo>
                                  <a:pt x="3488" y="1401"/>
                                </a:lnTo>
                                <a:lnTo>
                                  <a:pt x="3490" y="1399"/>
                                </a:lnTo>
                                <a:lnTo>
                                  <a:pt x="3493" y="1395"/>
                                </a:lnTo>
                                <a:lnTo>
                                  <a:pt x="3494" y="1395"/>
                                </a:lnTo>
                                <a:lnTo>
                                  <a:pt x="3496" y="1393"/>
                                </a:lnTo>
                                <a:lnTo>
                                  <a:pt x="3501" y="1393"/>
                                </a:lnTo>
                                <a:lnTo>
                                  <a:pt x="3503" y="1395"/>
                                </a:lnTo>
                                <a:lnTo>
                                  <a:pt x="3503" y="1419"/>
                                </a:lnTo>
                                <a:lnTo>
                                  <a:pt x="3508" y="1419"/>
                                </a:lnTo>
                                <a:lnTo>
                                  <a:pt x="3508" y="1393"/>
                                </a:lnTo>
                                <a:lnTo>
                                  <a:pt x="3508" y="139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Freeform 14"/>
                        <wps:cNvSpPr>
                          <a:spLocks/>
                        </wps:cNvSpPr>
                        <wps:spPr bwMode="auto">
                          <a:xfrm>
                            <a:off x="6873" y="3156"/>
                            <a:ext cx="2" cy="370"/>
                          </a:xfrm>
                          <a:custGeom>
                            <a:avLst/>
                            <a:gdLst>
                              <a:gd name="T0" fmla="+- 0 3526 3156"/>
                              <a:gd name="T1" fmla="*/ 3526 h 370"/>
                              <a:gd name="T2" fmla="+- 0 3526 3156"/>
                              <a:gd name="T3" fmla="*/ 3526 h 370"/>
                              <a:gd name="T4" fmla="+- 0 3156 3156"/>
                              <a:gd name="T5" fmla="*/ 3156 h 370"/>
                            </a:gdLst>
                            <a:ahLst/>
                            <a:cxnLst>
                              <a:cxn ang="0">
                                <a:pos x="0" y="T1"/>
                              </a:cxn>
                              <a:cxn ang="0">
                                <a:pos x="0" y="T3"/>
                              </a:cxn>
                              <a:cxn ang="0">
                                <a:pos x="0" y="T5"/>
                              </a:cxn>
                            </a:cxnLst>
                            <a:rect l="0" t="0" r="r" b="b"/>
                            <a:pathLst>
                              <a:path h="370">
                                <a:moveTo>
                                  <a:pt x="0" y="370"/>
                                </a:moveTo>
                                <a:lnTo>
                                  <a:pt x="0" y="370"/>
                                </a:lnTo>
                                <a:lnTo>
                                  <a:pt x="0" y="0"/>
                                </a:lnTo>
                              </a:path>
                            </a:pathLst>
                          </a:custGeom>
                          <a:noFill/>
                          <a:ln w="2322">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AutoShape 13"/>
                        <wps:cNvSpPr>
                          <a:spLocks/>
                        </wps:cNvSpPr>
                        <wps:spPr bwMode="auto">
                          <a:xfrm>
                            <a:off x="8529" y="1724"/>
                            <a:ext cx="1119" cy="424"/>
                          </a:xfrm>
                          <a:custGeom>
                            <a:avLst/>
                            <a:gdLst>
                              <a:gd name="T0" fmla="+- 0 8529 8529"/>
                              <a:gd name="T1" fmla="*/ T0 w 1119"/>
                              <a:gd name="T2" fmla="+- 0 1885 1724"/>
                              <a:gd name="T3" fmla="*/ 1885 h 424"/>
                              <a:gd name="T4" fmla="+- 0 8529 8529"/>
                              <a:gd name="T5" fmla="*/ T4 w 1119"/>
                              <a:gd name="T6" fmla="+- 0 1885 1724"/>
                              <a:gd name="T7" fmla="*/ 1885 h 424"/>
                              <a:gd name="T8" fmla="+- 0 8774 8529"/>
                              <a:gd name="T9" fmla="*/ T8 w 1119"/>
                              <a:gd name="T10" fmla="+- 0 2148 1724"/>
                              <a:gd name="T11" fmla="*/ 2148 h 424"/>
                              <a:gd name="T12" fmla="+- 0 9485 8529"/>
                              <a:gd name="T13" fmla="*/ T12 w 1119"/>
                              <a:gd name="T14" fmla="+- 0 1724 1724"/>
                              <a:gd name="T15" fmla="*/ 1724 h 424"/>
                              <a:gd name="T16" fmla="+- 0 9485 8529"/>
                              <a:gd name="T17" fmla="*/ T16 w 1119"/>
                              <a:gd name="T18" fmla="+- 0 1724 1724"/>
                              <a:gd name="T19" fmla="*/ 1724 h 424"/>
                              <a:gd name="T20" fmla="+- 0 9648 8529"/>
                              <a:gd name="T21" fmla="*/ T20 w 1119"/>
                              <a:gd name="T22" fmla="+- 0 1724 1724"/>
                              <a:gd name="T23" fmla="*/ 1724 h 424"/>
                            </a:gdLst>
                            <a:ahLst/>
                            <a:cxnLst>
                              <a:cxn ang="0">
                                <a:pos x="T1" y="T3"/>
                              </a:cxn>
                              <a:cxn ang="0">
                                <a:pos x="T5" y="T7"/>
                              </a:cxn>
                              <a:cxn ang="0">
                                <a:pos x="T9" y="T11"/>
                              </a:cxn>
                              <a:cxn ang="0">
                                <a:pos x="T13" y="T15"/>
                              </a:cxn>
                              <a:cxn ang="0">
                                <a:pos x="T17" y="T19"/>
                              </a:cxn>
                              <a:cxn ang="0">
                                <a:pos x="T21" y="T23"/>
                              </a:cxn>
                            </a:cxnLst>
                            <a:rect l="0" t="0" r="r" b="b"/>
                            <a:pathLst>
                              <a:path w="1119" h="424">
                                <a:moveTo>
                                  <a:pt x="0" y="161"/>
                                </a:moveTo>
                                <a:lnTo>
                                  <a:pt x="0" y="161"/>
                                </a:lnTo>
                                <a:lnTo>
                                  <a:pt x="245" y="424"/>
                                </a:lnTo>
                                <a:moveTo>
                                  <a:pt x="956" y="0"/>
                                </a:moveTo>
                                <a:lnTo>
                                  <a:pt x="956" y="0"/>
                                </a:lnTo>
                                <a:lnTo>
                                  <a:pt x="1119" y="0"/>
                                </a:lnTo>
                              </a:path>
                            </a:pathLst>
                          </a:custGeom>
                          <a:noFill/>
                          <a:ln w="2323">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 name="Freeform 12"/>
                        <wps:cNvSpPr>
                          <a:spLocks/>
                        </wps:cNvSpPr>
                        <wps:spPr bwMode="auto">
                          <a:xfrm>
                            <a:off x="6876" y="3156"/>
                            <a:ext cx="2" cy="370"/>
                          </a:xfrm>
                          <a:custGeom>
                            <a:avLst/>
                            <a:gdLst>
                              <a:gd name="T0" fmla="+- 0 3526 3156"/>
                              <a:gd name="T1" fmla="*/ 3526 h 370"/>
                              <a:gd name="T2" fmla="+- 0 3526 3156"/>
                              <a:gd name="T3" fmla="*/ 3526 h 370"/>
                              <a:gd name="T4" fmla="+- 0 3156 3156"/>
                              <a:gd name="T5" fmla="*/ 3156 h 370"/>
                            </a:gdLst>
                            <a:ahLst/>
                            <a:cxnLst>
                              <a:cxn ang="0">
                                <a:pos x="0" y="T1"/>
                              </a:cxn>
                              <a:cxn ang="0">
                                <a:pos x="0" y="T3"/>
                              </a:cxn>
                              <a:cxn ang="0">
                                <a:pos x="0" y="T5"/>
                              </a:cxn>
                            </a:cxnLst>
                            <a:rect l="0" t="0" r="r" b="b"/>
                            <a:pathLst>
                              <a:path h="370">
                                <a:moveTo>
                                  <a:pt x="0" y="370"/>
                                </a:moveTo>
                                <a:lnTo>
                                  <a:pt x="0" y="370"/>
                                </a:lnTo>
                                <a:lnTo>
                                  <a:pt x="0" y="0"/>
                                </a:lnTo>
                              </a:path>
                            </a:pathLst>
                          </a:custGeom>
                          <a:noFill/>
                          <a:ln w="2322">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Freeform 11"/>
                        <wps:cNvSpPr>
                          <a:spLocks/>
                        </wps:cNvSpPr>
                        <wps:spPr bwMode="auto">
                          <a:xfrm>
                            <a:off x="8533" y="1885"/>
                            <a:ext cx="245" cy="263"/>
                          </a:xfrm>
                          <a:custGeom>
                            <a:avLst/>
                            <a:gdLst>
                              <a:gd name="T0" fmla="+- 0 8533 8533"/>
                              <a:gd name="T1" fmla="*/ T0 w 245"/>
                              <a:gd name="T2" fmla="+- 0 1885 1885"/>
                              <a:gd name="T3" fmla="*/ 1885 h 263"/>
                              <a:gd name="T4" fmla="+- 0 8533 8533"/>
                              <a:gd name="T5" fmla="*/ T4 w 245"/>
                              <a:gd name="T6" fmla="+- 0 1885 1885"/>
                              <a:gd name="T7" fmla="*/ 1885 h 263"/>
                              <a:gd name="T8" fmla="+- 0 8778 8533"/>
                              <a:gd name="T9" fmla="*/ T8 w 245"/>
                              <a:gd name="T10" fmla="+- 0 2148 1885"/>
                              <a:gd name="T11" fmla="*/ 2148 h 263"/>
                            </a:gdLst>
                            <a:ahLst/>
                            <a:cxnLst>
                              <a:cxn ang="0">
                                <a:pos x="T1" y="T3"/>
                              </a:cxn>
                              <a:cxn ang="0">
                                <a:pos x="T5" y="T7"/>
                              </a:cxn>
                              <a:cxn ang="0">
                                <a:pos x="T9" y="T11"/>
                              </a:cxn>
                            </a:cxnLst>
                            <a:rect l="0" t="0" r="r" b="b"/>
                            <a:pathLst>
                              <a:path w="245" h="263">
                                <a:moveTo>
                                  <a:pt x="0" y="0"/>
                                </a:moveTo>
                                <a:lnTo>
                                  <a:pt x="0" y="0"/>
                                </a:lnTo>
                                <a:lnTo>
                                  <a:pt x="245" y="263"/>
                                </a:lnTo>
                              </a:path>
                            </a:pathLst>
                          </a:custGeom>
                          <a:noFill/>
                          <a:ln w="232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 name="AutoShape 10"/>
                        <wps:cNvSpPr>
                          <a:spLocks/>
                        </wps:cNvSpPr>
                        <wps:spPr bwMode="auto">
                          <a:xfrm>
                            <a:off x="7935" y="2412"/>
                            <a:ext cx="1696" cy="1725"/>
                          </a:xfrm>
                          <a:custGeom>
                            <a:avLst/>
                            <a:gdLst>
                              <a:gd name="T0" fmla="+- 0 7966 7935"/>
                              <a:gd name="T1" fmla="*/ T0 w 1696"/>
                              <a:gd name="T2" fmla="+- 0 2432 2412"/>
                              <a:gd name="T3" fmla="*/ 2432 h 1725"/>
                              <a:gd name="T4" fmla="+- 0 7960 7935"/>
                              <a:gd name="T5" fmla="*/ T4 w 1696"/>
                              <a:gd name="T6" fmla="+- 0 2413 2412"/>
                              <a:gd name="T7" fmla="*/ 2413 h 1725"/>
                              <a:gd name="T8" fmla="+- 0 7955 7935"/>
                              <a:gd name="T9" fmla="*/ T8 w 1696"/>
                              <a:gd name="T10" fmla="+- 0 2452 2412"/>
                              <a:gd name="T11" fmla="*/ 2452 h 1725"/>
                              <a:gd name="T12" fmla="+- 0 7960 7935"/>
                              <a:gd name="T13" fmla="*/ T12 w 1696"/>
                              <a:gd name="T14" fmla="+- 0 2442 2412"/>
                              <a:gd name="T15" fmla="*/ 2442 h 1725"/>
                              <a:gd name="T16" fmla="+- 0 7955 7935"/>
                              <a:gd name="T17" fmla="*/ T16 w 1696"/>
                              <a:gd name="T18" fmla="+- 0 2432 2412"/>
                              <a:gd name="T19" fmla="*/ 2432 h 1725"/>
                              <a:gd name="T20" fmla="+- 0 7958 7935"/>
                              <a:gd name="T21" fmla="*/ T20 w 1696"/>
                              <a:gd name="T22" fmla="+- 0 2412 2412"/>
                              <a:gd name="T23" fmla="*/ 2412 h 1725"/>
                              <a:gd name="T24" fmla="+- 0 7969 7935"/>
                              <a:gd name="T25" fmla="*/ T24 w 1696"/>
                              <a:gd name="T26" fmla="+- 0 2453 2412"/>
                              <a:gd name="T27" fmla="*/ 2453 h 1725"/>
                              <a:gd name="T28" fmla="+- 0 9334 7935"/>
                              <a:gd name="T29" fmla="*/ T28 w 1696"/>
                              <a:gd name="T30" fmla="+- 0 4079 2412"/>
                              <a:gd name="T31" fmla="*/ 4079 h 1725"/>
                              <a:gd name="T32" fmla="+- 0 9333 7935"/>
                              <a:gd name="T33" fmla="*/ T32 w 1696"/>
                              <a:gd name="T34" fmla="+- 0 4123 2412"/>
                              <a:gd name="T35" fmla="*/ 4123 h 1725"/>
                              <a:gd name="T36" fmla="+- 0 9339 7935"/>
                              <a:gd name="T37" fmla="*/ T36 w 1696"/>
                              <a:gd name="T38" fmla="+- 0 4116 2412"/>
                              <a:gd name="T39" fmla="*/ 4116 h 1725"/>
                              <a:gd name="T40" fmla="+- 0 9319 7935"/>
                              <a:gd name="T41" fmla="*/ T40 w 1696"/>
                              <a:gd name="T42" fmla="+- 0 4083 2412"/>
                              <a:gd name="T43" fmla="*/ 4083 h 1725"/>
                              <a:gd name="T44" fmla="+- 0 9342 7935"/>
                              <a:gd name="T45" fmla="*/ T44 w 1696"/>
                              <a:gd name="T46" fmla="+- 0 4083 2412"/>
                              <a:gd name="T47" fmla="*/ 4083 h 1725"/>
                              <a:gd name="T48" fmla="+- 0 9368 7935"/>
                              <a:gd name="T49" fmla="*/ T48 w 1696"/>
                              <a:gd name="T50" fmla="+- 0 4114 2412"/>
                              <a:gd name="T51" fmla="*/ 4114 h 1725"/>
                              <a:gd name="T52" fmla="+- 0 9354 7935"/>
                              <a:gd name="T53" fmla="*/ T52 w 1696"/>
                              <a:gd name="T54" fmla="+- 0 4097 2412"/>
                              <a:gd name="T55" fmla="*/ 4097 h 1725"/>
                              <a:gd name="T56" fmla="+- 0 9351 7935"/>
                              <a:gd name="T57" fmla="*/ T56 w 1696"/>
                              <a:gd name="T58" fmla="+- 0 4092 2412"/>
                              <a:gd name="T59" fmla="*/ 4092 h 1725"/>
                              <a:gd name="T60" fmla="+- 0 9371 7935"/>
                              <a:gd name="T61" fmla="*/ T60 w 1696"/>
                              <a:gd name="T62" fmla="+- 0 4119 2412"/>
                              <a:gd name="T63" fmla="*/ 4119 h 1725"/>
                              <a:gd name="T64" fmla="+- 0 9382 7935"/>
                              <a:gd name="T65" fmla="*/ T64 w 1696"/>
                              <a:gd name="T66" fmla="+- 0 4123 2412"/>
                              <a:gd name="T67" fmla="*/ 4123 h 1725"/>
                              <a:gd name="T68" fmla="+- 0 9383 7935"/>
                              <a:gd name="T69" fmla="*/ T68 w 1696"/>
                              <a:gd name="T70" fmla="+- 0 4080 2412"/>
                              <a:gd name="T71" fmla="*/ 4080 h 1725"/>
                              <a:gd name="T72" fmla="+- 0 9388 7935"/>
                              <a:gd name="T73" fmla="*/ T72 w 1696"/>
                              <a:gd name="T74" fmla="+- 0 4085 2412"/>
                              <a:gd name="T75" fmla="*/ 4085 h 1725"/>
                              <a:gd name="T76" fmla="+- 0 9402 7935"/>
                              <a:gd name="T77" fmla="*/ T76 w 1696"/>
                              <a:gd name="T78" fmla="+- 0 4123 2412"/>
                              <a:gd name="T79" fmla="*/ 4123 h 1725"/>
                              <a:gd name="T80" fmla="+- 0 9434 7935"/>
                              <a:gd name="T81" fmla="*/ T80 w 1696"/>
                              <a:gd name="T82" fmla="+- 0 4123 2412"/>
                              <a:gd name="T83" fmla="*/ 4123 h 1725"/>
                              <a:gd name="T84" fmla="+- 0 9429 7935"/>
                              <a:gd name="T85" fmla="*/ T84 w 1696"/>
                              <a:gd name="T86" fmla="+- 0 4082 2412"/>
                              <a:gd name="T87" fmla="*/ 4082 h 1725"/>
                              <a:gd name="T88" fmla="+- 0 9435 7935"/>
                              <a:gd name="T89" fmla="*/ T88 w 1696"/>
                              <a:gd name="T90" fmla="+- 0 4082 2412"/>
                              <a:gd name="T91" fmla="*/ 4082 h 1725"/>
                              <a:gd name="T92" fmla="+- 0 9454 7935"/>
                              <a:gd name="T93" fmla="*/ T92 w 1696"/>
                              <a:gd name="T94" fmla="+- 0 4095 2412"/>
                              <a:gd name="T95" fmla="*/ 4095 h 1725"/>
                              <a:gd name="T96" fmla="+- 0 9446 7935"/>
                              <a:gd name="T97" fmla="*/ T96 w 1696"/>
                              <a:gd name="T98" fmla="+- 0 4122 2412"/>
                              <a:gd name="T99" fmla="*/ 4122 h 1725"/>
                              <a:gd name="T100" fmla="+- 0 9458 7935"/>
                              <a:gd name="T101" fmla="*/ T100 w 1696"/>
                              <a:gd name="T102" fmla="+- 0 4097 2412"/>
                              <a:gd name="T103" fmla="*/ 4097 h 1725"/>
                              <a:gd name="T104" fmla="+- 0 9470 7935"/>
                              <a:gd name="T105" fmla="*/ T104 w 1696"/>
                              <a:gd name="T106" fmla="+- 0 4097 2412"/>
                              <a:gd name="T107" fmla="*/ 4097 h 1725"/>
                              <a:gd name="T108" fmla="+- 0 9520 7935"/>
                              <a:gd name="T109" fmla="*/ T108 w 1696"/>
                              <a:gd name="T110" fmla="+- 0 4114 2412"/>
                              <a:gd name="T111" fmla="*/ 4114 h 1725"/>
                              <a:gd name="T112" fmla="+- 0 9503 7935"/>
                              <a:gd name="T113" fmla="*/ T112 w 1696"/>
                              <a:gd name="T114" fmla="+- 0 4115 2412"/>
                              <a:gd name="T115" fmla="*/ 4115 h 1725"/>
                              <a:gd name="T116" fmla="+- 0 9520 7935"/>
                              <a:gd name="T117" fmla="*/ T116 w 1696"/>
                              <a:gd name="T118" fmla="+- 0 4101 2412"/>
                              <a:gd name="T119" fmla="*/ 4101 h 1725"/>
                              <a:gd name="T120" fmla="+- 0 9503 7935"/>
                              <a:gd name="T121" fmla="*/ T120 w 1696"/>
                              <a:gd name="T122" fmla="+- 0 4093 2412"/>
                              <a:gd name="T123" fmla="*/ 4093 h 1725"/>
                              <a:gd name="T124" fmla="+- 0 9507 7935"/>
                              <a:gd name="T125" fmla="*/ T124 w 1696"/>
                              <a:gd name="T126" fmla="+- 0 4123 2412"/>
                              <a:gd name="T127" fmla="*/ 4123 h 1725"/>
                              <a:gd name="T128" fmla="+- 0 9525 7935"/>
                              <a:gd name="T129" fmla="*/ T128 w 1696"/>
                              <a:gd name="T130" fmla="+- 0 4098 2412"/>
                              <a:gd name="T131" fmla="*/ 4098 h 1725"/>
                              <a:gd name="T132" fmla="+- 0 9538 7935"/>
                              <a:gd name="T133" fmla="*/ T132 w 1696"/>
                              <a:gd name="T134" fmla="+- 0 4075 2412"/>
                              <a:gd name="T135" fmla="*/ 4075 h 1725"/>
                              <a:gd name="T136" fmla="+- 0 9569 7935"/>
                              <a:gd name="T137" fmla="*/ T136 w 1696"/>
                              <a:gd name="T138" fmla="+- 0 4096 2412"/>
                              <a:gd name="T139" fmla="*/ 4096 h 1725"/>
                              <a:gd name="T140" fmla="+- 0 9549 7935"/>
                              <a:gd name="T141" fmla="*/ T140 w 1696"/>
                              <a:gd name="T142" fmla="+- 0 4100 2412"/>
                              <a:gd name="T143" fmla="*/ 4100 h 1725"/>
                              <a:gd name="T144" fmla="+- 0 9562 7935"/>
                              <a:gd name="T145" fmla="*/ T144 w 1696"/>
                              <a:gd name="T146" fmla="+- 0 4096 2412"/>
                              <a:gd name="T147" fmla="*/ 4096 h 1725"/>
                              <a:gd name="T148" fmla="+- 0 9560 7935"/>
                              <a:gd name="T149" fmla="*/ T148 w 1696"/>
                              <a:gd name="T150" fmla="+- 0 4118 2412"/>
                              <a:gd name="T151" fmla="*/ 4118 h 1725"/>
                              <a:gd name="T152" fmla="+- 0 9553 7935"/>
                              <a:gd name="T153" fmla="*/ T152 w 1696"/>
                              <a:gd name="T154" fmla="+- 0 4111 2412"/>
                              <a:gd name="T155" fmla="*/ 4111 h 1725"/>
                              <a:gd name="T156" fmla="+- 0 9547 7935"/>
                              <a:gd name="T157" fmla="*/ T156 w 1696"/>
                              <a:gd name="T158" fmla="+- 0 4111 2412"/>
                              <a:gd name="T159" fmla="*/ 4111 h 1725"/>
                              <a:gd name="T160" fmla="+- 0 9561 7935"/>
                              <a:gd name="T161" fmla="*/ T160 w 1696"/>
                              <a:gd name="T162" fmla="+- 0 4121 2412"/>
                              <a:gd name="T163" fmla="*/ 4121 h 1725"/>
                              <a:gd name="T164" fmla="+- 0 9566 7935"/>
                              <a:gd name="T165" fmla="*/ T164 w 1696"/>
                              <a:gd name="T166" fmla="+- 0 4123 2412"/>
                              <a:gd name="T167" fmla="*/ 4123 h 1725"/>
                              <a:gd name="T168" fmla="+- 0 9599 7935"/>
                              <a:gd name="T169" fmla="*/ T168 w 1696"/>
                              <a:gd name="T170" fmla="+- 0 4093 2412"/>
                              <a:gd name="T171" fmla="*/ 4093 h 1725"/>
                              <a:gd name="T172" fmla="+- 0 9583 7935"/>
                              <a:gd name="T173" fmla="*/ T172 w 1696"/>
                              <a:gd name="T174" fmla="+- 0 4123 2412"/>
                              <a:gd name="T175" fmla="*/ 4123 h 1725"/>
                              <a:gd name="T176" fmla="+- 0 9602 7935"/>
                              <a:gd name="T177" fmla="*/ T176 w 1696"/>
                              <a:gd name="T178" fmla="+- 0 4120 2412"/>
                              <a:gd name="T179" fmla="*/ 4120 h 1725"/>
                              <a:gd name="T180" fmla="+- 0 9586 7935"/>
                              <a:gd name="T181" fmla="*/ T180 w 1696"/>
                              <a:gd name="T182" fmla="+- 0 4119 2412"/>
                              <a:gd name="T183" fmla="*/ 4119 h 1725"/>
                              <a:gd name="T184" fmla="+- 0 9599 7935"/>
                              <a:gd name="T185" fmla="*/ T184 w 1696"/>
                              <a:gd name="T186" fmla="+- 0 4099 2412"/>
                              <a:gd name="T187" fmla="*/ 4099 h 1725"/>
                              <a:gd name="T188" fmla="+- 0 9625 7935"/>
                              <a:gd name="T189" fmla="*/ T188 w 1696"/>
                              <a:gd name="T190" fmla="+- 0 4092 2412"/>
                              <a:gd name="T191" fmla="*/ 4092 h 1725"/>
                              <a:gd name="T192" fmla="+- 0 9615 7935"/>
                              <a:gd name="T193" fmla="*/ T192 w 1696"/>
                              <a:gd name="T194" fmla="+- 0 4097 2412"/>
                              <a:gd name="T195" fmla="*/ 4097 h 1725"/>
                              <a:gd name="T196" fmla="+- 0 9606 7935"/>
                              <a:gd name="T197" fmla="*/ T196 w 1696"/>
                              <a:gd name="T198" fmla="+- 0 4098 2412"/>
                              <a:gd name="T199" fmla="*/ 4098 h 1725"/>
                              <a:gd name="T200" fmla="+- 0 9630 7935"/>
                              <a:gd name="T201" fmla="*/ T200 w 1696"/>
                              <a:gd name="T202" fmla="+- 0 4119 2412"/>
                              <a:gd name="T203" fmla="*/ 4119 h 1725"/>
                              <a:gd name="T204" fmla="+- 0 9611 7935"/>
                              <a:gd name="T205" fmla="*/ T204 w 1696"/>
                              <a:gd name="T206" fmla="+- 0 4114 2412"/>
                              <a:gd name="T207" fmla="*/ 4114 h 172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Lst>
                            <a:rect l="0" t="0" r="r" b="b"/>
                            <a:pathLst>
                              <a:path w="1696" h="1725">
                                <a:moveTo>
                                  <a:pt x="34" y="28"/>
                                </a:moveTo>
                                <a:lnTo>
                                  <a:pt x="30" y="23"/>
                                </a:lnTo>
                                <a:lnTo>
                                  <a:pt x="26" y="23"/>
                                </a:lnTo>
                                <a:lnTo>
                                  <a:pt x="28" y="22"/>
                                </a:lnTo>
                                <a:lnTo>
                                  <a:pt x="31" y="20"/>
                                </a:lnTo>
                                <a:lnTo>
                                  <a:pt x="33" y="15"/>
                                </a:lnTo>
                                <a:lnTo>
                                  <a:pt x="33" y="8"/>
                                </a:lnTo>
                                <a:lnTo>
                                  <a:pt x="32" y="6"/>
                                </a:lnTo>
                                <a:lnTo>
                                  <a:pt x="27" y="1"/>
                                </a:lnTo>
                                <a:lnTo>
                                  <a:pt x="25" y="1"/>
                                </a:lnTo>
                                <a:lnTo>
                                  <a:pt x="25" y="30"/>
                                </a:lnTo>
                                <a:lnTo>
                                  <a:pt x="25" y="37"/>
                                </a:lnTo>
                                <a:lnTo>
                                  <a:pt x="23" y="39"/>
                                </a:lnTo>
                                <a:lnTo>
                                  <a:pt x="21" y="40"/>
                                </a:lnTo>
                                <a:lnTo>
                                  <a:pt x="20" y="40"/>
                                </a:lnTo>
                                <a:lnTo>
                                  <a:pt x="19" y="41"/>
                                </a:lnTo>
                                <a:lnTo>
                                  <a:pt x="9" y="41"/>
                                </a:lnTo>
                                <a:lnTo>
                                  <a:pt x="9" y="28"/>
                                </a:lnTo>
                                <a:lnTo>
                                  <a:pt x="21" y="28"/>
                                </a:lnTo>
                                <a:lnTo>
                                  <a:pt x="25" y="30"/>
                                </a:lnTo>
                                <a:lnTo>
                                  <a:pt x="25" y="1"/>
                                </a:lnTo>
                                <a:lnTo>
                                  <a:pt x="23" y="0"/>
                                </a:lnTo>
                                <a:lnTo>
                                  <a:pt x="23" y="10"/>
                                </a:lnTo>
                                <a:lnTo>
                                  <a:pt x="23" y="18"/>
                                </a:lnTo>
                                <a:lnTo>
                                  <a:pt x="20" y="20"/>
                                </a:lnTo>
                                <a:lnTo>
                                  <a:pt x="9" y="20"/>
                                </a:lnTo>
                                <a:lnTo>
                                  <a:pt x="9" y="8"/>
                                </a:lnTo>
                                <a:lnTo>
                                  <a:pt x="20" y="8"/>
                                </a:lnTo>
                                <a:lnTo>
                                  <a:pt x="23" y="10"/>
                                </a:lnTo>
                                <a:lnTo>
                                  <a:pt x="23" y="0"/>
                                </a:lnTo>
                                <a:lnTo>
                                  <a:pt x="0" y="0"/>
                                </a:lnTo>
                                <a:lnTo>
                                  <a:pt x="0" y="48"/>
                                </a:lnTo>
                                <a:lnTo>
                                  <a:pt x="29" y="48"/>
                                </a:lnTo>
                                <a:lnTo>
                                  <a:pt x="34" y="43"/>
                                </a:lnTo>
                                <a:lnTo>
                                  <a:pt x="34" y="41"/>
                                </a:lnTo>
                                <a:lnTo>
                                  <a:pt x="34" y="28"/>
                                </a:lnTo>
                                <a:close/>
                                <a:moveTo>
                                  <a:pt x="1407" y="1671"/>
                                </a:moveTo>
                                <a:lnTo>
                                  <a:pt x="1404" y="1669"/>
                                </a:lnTo>
                                <a:lnTo>
                                  <a:pt x="1402" y="1668"/>
                                </a:lnTo>
                                <a:lnTo>
                                  <a:pt x="1399" y="1667"/>
                                </a:lnTo>
                                <a:lnTo>
                                  <a:pt x="1381" y="1667"/>
                                </a:lnTo>
                                <a:lnTo>
                                  <a:pt x="1372" y="1676"/>
                                </a:lnTo>
                                <a:lnTo>
                                  <a:pt x="1372" y="1702"/>
                                </a:lnTo>
                                <a:lnTo>
                                  <a:pt x="1381" y="1711"/>
                                </a:lnTo>
                                <a:lnTo>
                                  <a:pt x="1398" y="1711"/>
                                </a:lnTo>
                                <a:lnTo>
                                  <a:pt x="1400" y="1710"/>
                                </a:lnTo>
                                <a:lnTo>
                                  <a:pt x="1403" y="1710"/>
                                </a:lnTo>
                                <a:lnTo>
                                  <a:pt x="1406" y="1708"/>
                                </a:lnTo>
                                <a:lnTo>
                                  <a:pt x="1405" y="1706"/>
                                </a:lnTo>
                                <a:lnTo>
                                  <a:pt x="1404" y="1704"/>
                                </a:lnTo>
                                <a:lnTo>
                                  <a:pt x="1398" y="1706"/>
                                </a:lnTo>
                                <a:lnTo>
                                  <a:pt x="1384" y="1706"/>
                                </a:lnTo>
                                <a:lnTo>
                                  <a:pt x="1378" y="1699"/>
                                </a:lnTo>
                                <a:lnTo>
                                  <a:pt x="1378" y="1678"/>
                                </a:lnTo>
                                <a:lnTo>
                                  <a:pt x="1384" y="1671"/>
                                </a:lnTo>
                                <a:lnTo>
                                  <a:pt x="1398" y="1671"/>
                                </a:lnTo>
                                <a:lnTo>
                                  <a:pt x="1401" y="1672"/>
                                </a:lnTo>
                                <a:lnTo>
                                  <a:pt x="1404" y="1675"/>
                                </a:lnTo>
                                <a:lnTo>
                                  <a:pt x="1406" y="1671"/>
                                </a:lnTo>
                                <a:lnTo>
                                  <a:pt x="1407" y="1671"/>
                                </a:lnTo>
                                <a:close/>
                                <a:moveTo>
                                  <a:pt x="1438" y="1687"/>
                                </a:moveTo>
                                <a:lnTo>
                                  <a:pt x="1436" y="1685"/>
                                </a:lnTo>
                                <a:lnTo>
                                  <a:pt x="1433" y="1681"/>
                                </a:lnTo>
                                <a:lnTo>
                                  <a:pt x="1433" y="1689"/>
                                </a:lnTo>
                                <a:lnTo>
                                  <a:pt x="1433" y="1702"/>
                                </a:lnTo>
                                <a:lnTo>
                                  <a:pt x="1429" y="1707"/>
                                </a:lnTo>
                                <a:lnTo>
                                  <a:pt x="1419" y="1707"/>
                                </a:lnTo>
                                <a:lnTo>
                                  <a:pt x="1415" y="1702"/>
                                </a:lnTo>
                                <a:lnTo>
                                  <a:pt x="1415" y="1689"/>
                                </a:lnTo>
                                <a:lnTo>
                                  <a:pt x="1419" y="1685"/>
                                </a:lnTo>
                                <a:lnTo>
                                  <a:pt x="1429" y="1685"/>
                                </a:lnTo>
                                <a:lnTo>
                                  <a:pt x="1433" y="1689"/>
                                </a:lnTo>
                                <a:lnTo>
                                  <a:pt x="1433" y="1681"/>
                                </a:lnTo>
                                <a:lnTo>
                                  <a:pt x="1432" y="1680"/>
                                </a:lnTo>
                                <a:lnTo>
                                  <a:pt x="1416" y="1680"/>
                                </a:lnTo>
                                <a:lnTo>
                                  <a:pt x="1409" y="1687"/>
                                </a:lnTo>
                                <a:lnTo>
                                  <a:pt x="1409" y="1704"/>
                                </a:lnTo>
                                <a:lnTo>
                                  <a:pt x="1416" y="1711"/>
                                </a:lnTo>
                                <a:lnTo>
                                  <a:pt x="1432" y="1711"/>
                                </a:lnTo>
                                <a:lnTo>
                                  <a:pt x="1436" y="1707"/>
                                </a:lnTo>
                                <a:lnTo>
                                  <a:pt x="1438" y="1704"/>
                                </a:lnTo>
                                <a:lnTo>
                                  <a:pt x="1438" y="1687"/>
                                </a:lnTo>
                                <a:close/>
                                <a:moveTo>
                                  <a:pt x="1452" y="1682"/>
                                </a:moveTo>
                                <a:lnTo>
                                  <a:pt x="1447" y="1682"/>
                                </a:lnTo>
                                <a:lnTo>
                                  <a:pt x="1447" y="1711"/>
                                </a:lnTo>
                                <a:lnTo>
                                  <a:pt x="1452" y="1711"/>
                                </a:lnTo>
                                <a:lnTo>
                                  <a:pt x="1452" y="1682"/>
                                </a:lnTo>
                                <a:close/>
                                <a:moveTo>
                                  <a:pt x="1453" y="1670"/>
                                </a:moveTo>
                                <a:lnTo>
                                  <a:pt x="1451" y="1668"/>
                                </a:lnTo>
                                <a:lnTo>
                                  <a:pt x="1448" y="1668"/>
                                </a:lnTo>
                                <a:lnTo>
                                  <a:pt x="1446" y="1670"/>
                                </a:lnTo>
                                <a:lnTo>
                                  <a:pt x="1446" y="1673"/>
                                </a:lnTo>
                                <a:lnTo>
                                  <a:pt x="1448" y="1675"/>
                                </a:lnTo>
                                <a:lnTo>
                                  <a:pt x="1451" y="1675"/>
                                </a:lnTo>
                                <a:lnTo>
                                  <a:pt x="1453" y="1673"/>
                                </a:lnTo>
                                <a:lnTo>
                                  <a:pt x="1453" y="1670"/>
                                </a:lnTo>
                                <a:close/>
                                <a:moveTo>
                                  <a:pt x="1467" y="1663"/>
                                </a:moveTo>
                                <a:lnTo>
                                  <a:pt x="1462" y="1663"/>
                                </a:lnTo>
                                <a:lnTo>
                                  <a:pt x="1462" y="1711"/>
                                </a:lnTo>
                                <a:lnTo>
                                  <a:pt x="1467" y="1711"/>
                                </a:lnTo>
                                <a:lnTo>
                                  <a:pt x="1467" y="1663"/>
                                </a:lnTo>
                                <a:close/>
                                <a:moveTo>
                                  <a:pt x="1499" y="1682"/>
                                </a:moveTo>
                                <a:lnTo>
                                  <a:pt x="1494" y="1682"/>
                                </a:lnTo>
                                <a:lnTo>
                                  <a:pt x="1494" y="1711"/>
                                </a:lnTo>
                                <a:lnTo>
                                  <a:pt x="1499" y="1711"/>
                                </a:lnTo>
                                <a:lnTo>
                                  <a:pt x="1499" y="1682"/>
                                </a:lnTo>
                                <a:close/>
                                <a:moveTo>
                                  <a:pt x="1500" y="1670"/>
                                </a:moveTo>
                                <a:lnTo>
                                  <a:pt x="1498" y="1668"/>
                                </a:lnTo>
                                <a:lnTo>
                                  <a:pt x="1495" y="1668"/>
                                </a:lnTo>
                                <a:lnTo>
                                  <a:pt x="1494" y="1670"/>
                                </a:lnTo>
                                <a:lnTo>
                                  <a:pt x="1494" y="1673"/>
                                </a:lnTo>
                                <a:lnTo>
                                  <a:pt x="1495" y="1675"/>
                                </a:lnTo>
                                <a:lnTo>
                                  <a:pt x="1498" y="1675"/>
                                </a:lnTo>
                                <a:lnTo>
                                  <a:pt x="1500" y="1673"/>
                                </a:lnTo>
                                <a:lnTo>
                                  <a:pt x="1500" y="1670"/>
                                </a:lnTo>
                                <a:close/>
                                <a:moveTo>
                                  <a:pt x="1535" y="1683"/>
                                </a:moveTo>
                                <a:lnTo>
                                  <a:pt x="1533" y="1680"/>
                                </a:lnTo>
                                <a:lnTo>
                                  <a:pt x="1525" y="1680"/>
                                </a:lnTo>
                                <a:lnTo>
                                  <a:pt x="1522" y="1681"/>
                                </a:lnTo>
                                <a:lnTo>
                                  <a:pt x="1519" y="1683"/>
                                </a:lnTo>
                                <a:lnTo>
                                  <a:pt x="1517" y="1685"/>
                                </a:lnTo>
                                <a:lnTo>
                                  <a:pt x="1516" y="1687"/>
                                </a:lnTo>
                                <a:lnTo>
                                  <a:pt x="1516" y="1681"/>
                                </a:lnTo>
                                <a:lnTo>
                                  <a:pt x="1511" y="1681"/>
                                </a:lnTo>
                                <a:lnTo>
                                  <a:pt x="1511" y="1710"/>
                                </a:lnTo>
                                <a:lnTo>
                                  <a:pt x="1516" y="1710"/>
                                </a:lnTo>
                                <a:lnTo>
                                  <a:pt x="1516" y="1692"/>
                                </a:lnTo>
                                <a:lnTo>
                                  <a:pt x="1520" y="1687"/>
                                </a:lnTo>
                                <a:lnTo>
                                  <a:pt x="1520" y="1686"/>
                                </a:lnTo>
                                <a:lnTo>
                                  <a:pt x="1523" y="1685"/>
                                </a:lnTo>
                                <a:lnTo>
                                  <a:pt x="1529" y="1685"/>
                                </a:lnTo>
                                <a:lnTo>
                                  <a:pt x="1530" y="1686"/>
                                </a:lnTo>
                                <a:lnTo>
                                  <a:pt x="1530" y="1710"/>
                                </a:lnTo>
                                <a:lnTo>
                                  <a:pt x="1535" y="1710"/>
                                </a:lnTo>
                                <a:lnTo>
                                  <a:pt x="1535" y="1685"/>
                                </a:lnTo>
                                <a:lnTo>
                                  <a:pt x="1535" y="1683"/>
                                </a:lnTo>
                                <a:close/>
                                <a:moveTo>
                                  <a:pt x="1590" y="1686"/>
                                </a:moveTo>
                                <a:lnTo>
                                  <a:pt x="1585" y="1680"/>
                                </a:lnTo>
                                <a:lnTo>
                                  <a:pt x="1585" y="1689"/>
                                </a:lnTo>
                                <a:lnTo>
                                  <a:pt x="1585" y="1702"/>
                                </a:lnTo>
                                <a:lnTo>
                                  <a:pt x="1581" y="1707"/>
                                </a:lnTo>
                                <a:lnTo>
                                  <a:pt x="1572" y="1707"/>
                                </a:lnTo>
                                <a:lnTo>
                                  <a:pt x="1570" y="1705"/>
                                </a:lnTo>
                                <a:lnTo>
                                  <a:pt x="1569" y="1703"/>
                                </a:lnTo>
                                <a:lnTo>
                                  <a:pt x="1568" y="1703"/>
                                </a:lnTo>
                                <a:lnTo>
                                  <a:pt x="1568" y="1689"/>
                                </a:lnTo>
                                <a:lnTo>
                                  <a:pt x="1571" y="1686"/>
                                </a:lnTo>
                                <a:lnTo>
                                  <a:pt x="1573" y="1685"/>
                                </a:lnTo>
                                <a:lnTo>
                                  <a:pt x="1582" y="1685"/>
                                </a:lnTo>
                                <a:lnTo>
                                  <a:pt x="1585" y="1689"/>
                                </a:lnTo>
                                <a:lnTo>
                                  <a:pt x="1585" y="1680"/>
                                </a:lnTo>
                                <a:lnTo>
                                  <a:pt x="1574" y="1680"/>
                                </a:lnTo>
                                <a:lnTo>
                                  <a:pt x="1571" y="1682"/>
                                </a:lnTo>
                                <a:lnTo>
                                  <a:pt x="1568" y="1685"/>
                                </a:lnTo>
                                <a:lnTo>
                                  <a:pt x="1568" y="1681"/>
                                </a:lnTo>
                                <a:lnTo>
                                  <a:pt x="1563" y="1681"/>
                                </a:lnTo>
                                <a:lnTo>
                                  <a:pt x="1563" y="1725"/>
                                </a:lnTo>
                                <a:lnTo>
                                  <a:pt x="1568" y="1725"/>
                                </a:lnTo>
                                <a:lnTo>
                                  <a:pt x="1568" y="1709"/>
                                </a:lnTo>
                                <a:lnTo>
                                  <a:pt x="1572" y="1711"/>
                                </a:lnTo>
                                <a:lnTo>
                                  <a:pt x="1584" y="1711"/>
                                </a:lnTo>
                                <a:lnTo>
                                  <a:pt x="1586" y="1709"/>
                                </a:lnTo>
                                <a:lnTo>
                                  <a:pt x="1588" y="1707"/>
                                </a:lnTo>
                                <a:lnTo>
                                  <a:pt x="1590" y="1704"/>
                                </a:lnTo>
                                <a:lnTo>
                                  <a:pt x="1590" y="1686"/>
                                </a:lnTo>
                                <a:close/>
                                <a:moveTo>
                                  <a:pt x="1603" y="1663"/>
                                </a:moveTo>
                                <a:lnTo>
                                  <a:pt x="1598" y="1663"/>
                                </a:lnTo>
                                <a:lnTo>
                                  <a:pt x="1598" y="1711"/>
                                </a:lnTo>
                                <a:lnTo>
                                  <a:pt x="1603" y="1711"/>
                                </a:lnTo>
                                <a:lnTo>
                                  <a:pt x="1603" y="1663"/>
                                </a:lnTo>
                                <a:close/>
                                <a:moveTo>
                                  <a:pt x="1637" y="1707"/>
                                </a:moveTo>
                                <a:lnTo>
                                  <a:pt x="1635" y="1707"/>
                                </a:lnTo>
                                <a:lnTo>
                                  <a:pt x="1634" y="1706"/>
                                </a:lnTo>
                                <a:lnTo>
                                  <a:pt x="1634" y="1697"/>
                                </a:lnTo>
                                <a:lnTo>
                                  <a:pt x="1634" y="1684"/>
                                </a:lnTo>
                                <a:lnTo>
                                  <a:pt x="1634" y="1683"/>
                                </a:lnTo>
                                <a:lnTo>
                                  <a:pt x="1631" y="1680"/>
                                </a:lnTo>
                                <a:lnTo>
                                  <a:pt x="1618" y="1680"/>
                                </a:lnTo>
                                <a:lnTo>
                                  <a:pt x="1614" y="1683"/>
                                </a:lnTo>
                                <a:lnTo>
                                  <a:pt x="1614" y="1688"/>
                                </a:lnTo>
                                <a:lnTo>
                                  <a:pt x="1620" y="1687"/>
                                </a:lnTo>
                                <a:lnTo>
                                  <a:pt x="1619" y="1687"/>
                                </a:lnTo>
                                <a:lnTo>
                                  <a:pt x="1619" y="1685"/>
                                </a:lnTo>
                                <a:lnTo>
                                  <a:pt x="1621" y="1684"/>
                                </a:lnTo>
                                <a:lnTo>
                                  <a:pt x="1627" y="1684"/>
                                </a:lnTo>
                                <a:lnTo>
                                  <a:pt x="1629" y="1685"/>
                                </a:lnTo>
                                <a:lnTo>
                                  <a:pt x="1629" y="1692"/>
                                </a:lnTo>
                                <a:lnTo>
                                  <a:pt x="1629" y="1697"/>
                                </a:lnTo>
                                <a:lnTo>
                                  <a:pt x="1629" y="1703"/>
                                </a:lnTo>
                                <a:lnTo>
                                  <a:pt x="1625" y="1706"/>
                                </a:lnTo>
                                <a:lnTo>
                                  <a:pt x="1623" y="1707"/>
                                </a:lnTo>
                                <a:lnTo>
                                  <a:pt x="1619" y="1707"/>
                                </a:lnTo>
                                <a:lnTo>
                                  <a:pt x="1617" y="1705"/>
                                </a:lnTo>
                                <a:lnTo>
                                  <a:pt x="1617" y="1701"/>
                                </a:lnTo>
                                <a:lnTo>
                                  <a:pt x="1618" y="1699"/>
                                </a:lnTo>
                                <a:lnTo>
                                  <a:pt x="1629" y="1697"/>
                                </a:lnTo>
                                <a:lnTo>
                                  <a:pt x="1629" y="1692"/>
                                </a:lnTo>
                                <a:lnTo>
                                  <a:pt x="1619" y="1695"/>
                                </a:lnTo>
                                <a:lnTo>
                                  <a:pt x="1615" y="1696"/>
                                </a:lnTo>
                                <a:lnTo>
                                  <a:pt x="1612" y="1699"/>
                                </a:lnTo>
                                <a:lnTo>
                                  <a:pt x="1612" y="1708"/>
                                </a:lnTo>
                                <a:lnTo>
                                  <a:pt x="1615" y="1711"/>
                                </a:lnTo>
                                <a:lnTo>
                                  <a:pt x="1623" y="1711"/>
                                </a:lnTo>
                                <a:lnTo>
                                  <a:pt x="1624" y="1710"/>
                                </a:lnTo>
                                <a:lnTo>
                                  <a:pt x="1626" y="1709"/>
                                </a:lnTo>
                                <a:lnTo>
                                  <a:pt x="1627" y="1708"/>
                                </a:lnTo>
                                <a:lnTo>
                                  <a:pt x="1628" y="1708"/>
                                </a:lnTo>
                                <a:lnTo>
                                  <a:pt x="1630" y="1707"/>
                                </a:lnTo>
                                <a:lnTo>
                                  <a:pt x="1630" y="1710"/>
                                </a:lnTo>
                                <a:lnTo>
                                  <a:pt x="1631" y="1711"/>
                                </a:lnTo>
                                <a:lnTo>
                                  <a:pt x="1635" y="1711"/>
                                </a:lnTo>
                                <a:lnTo>
                                  <a:pt x="1637" y="1707"/>
                                </a:lnTo>
                                <a:close/>
                                <a:moveTo>
                                  <a:pt x="1667" y="1683"/>
                                </a:moveTo>
                                <a:lnTo>
                                  <a:pt x="1664" y="1682"/>
                                </a:lnTo>
                                <a:lnTo>
                                  <a:pt x="1664" y="1681"/>
                                </a:lnTo>
                                <a:lnTo>
                                  <a:pt x="1662" y="1680"/>
                                </a:lnTo>
                                <a:lnTo>
                                  <a:pt x="1648" y="1680"/>
                                </a:lnTo>
                                <a:lnTo>
                                  <a:pt x="1642" y="1686"/>
                                </a:lnTo>
                                <a:lnTo>
                                  <a:pt x="1642" y="1705"/>
                                </a:lnTo>
                                <a:lnTo>
                                  <a:pt x="1648" y="1711"/>
                                </a:lnTo>
                                <a:lnTo>
                                  <a:pt x="1660" y="1711"/>
                                </a:lnTo>
                                <a:lnTo>
                                  <a:pt x="1662" y="1710"/>
                                </a:lnTo>
                                <a:lnTo>
                                  <a:pt x="1665" y="1709"/>
                                </a:lnTo>
                                <a:lnTo>
                                  <a:pt x="1666" y="1708"/>
                                </a:lnTo>
                                <a:lnTo>
                                  <a:pt x="1667" y="1708"/>
                                </a:lnTo>
                                <a:lnTo>
                                  <a:pt x="1666" y="1707"/>
                                </a:lnTo>
                                <a:lnTo>
                                  <a:pt x="1664" y="1704"/>
                                </a:lnTo>
                                <a:lnTo>
                                  <a:pt x="1662" y="1706"/>
                                </a:lnTo>
                                <a:lnTo>
                                  <a:pt x="1660" y="1707"/>
                                </a:lnTo>
                                <a:lnTo>
                                  <a:pt x="1651" y="1707"/>
                                </a:lnTo>
                                <a:lnTo>
                                  <a:pt x="1647" y="1702"/>
                                </a:lnTo>
                                <a:lnTo>
                                  <a:pt x="1647" y="1689"/>
                                </a:lnTo>
                                <a:lnTo>
                                  <a:pt x="1651" y="1685"/>
                                </a:lnTo>
                                <a:lnTo>
                                  <a:pt x="1661" y="1685"/>
                                </a:lnTo>
                                <a:lnTo>
                                  <a:pt x="1664" y="1687"/>
                                </a:lnTo>
                                <a:lnTo>
                                  <a:pt x="1665" y="1685"/>
                                </a:lnTo>
                                <a:lnTo>
                                  <a:pt x="1667" y="1683"/>
                                </a:lnTo>
                                <a:close/>
                                <a:moveTo>
                                  <a:pt x="1696" y="1685"/>
                                </a:moveTo>
                                <a:lnTo>
                                  <a:pt x="1692" y="1680"/>
                                </a:lnTo>
                                <a:lnTo>
                                  <a:pt x="1690" y="1680"/>
                                </a:lnTo>
                                <a:lnTo>
                                  <a:pt x="1690" y="1687"/>
                                </a:lnTo>
                                <a:lnTo>
                                  <a:pt x="1690" y="1691"/>
                                </a:lnTo>
                                <a:lnTo>
                                  <a:pt x="1676" y="1691"/>
                                </a:lnTo>
                                <a:lnTo>
                                  <a:pt x="1678" y="1687"/>
                                </a:lnTo>
                                <a:lnTo>
                                  <a:pt x="1680" y="1685"/>
                                </a:lnTo>
                                <a:lnTo>
                                  <a:pt x="1689" y="1685"/>
                                </a:lnTo>
                                <a:lnTo>
                                  <a:pt x="1690" y="1687"/>
                                </a:lnTo>
                                <a:lnTo>
                                  <a:pt x="1690" y="1680"/>
                                </a:lnTo>
                                <a:lnTo>
                                  <a:pt x="1676" y="1680"/>
                                </a:lnTo>
                                <a:lnTo>
                                  <a:pt x="1671" y="1686"/>
                                </a:lnTo>
                                <a:lnTo>
                                  <a:pt x="1671" y="1705"/>
                                </a:lnTo>
                                <a:lnTo>
                                  <a:pt x="1676" y="1711"/>
                                </a:lnTo>
                                <a:lnTo>
                                  <a:pt x="1688" y="1711"/>
                                </a:lnTo>
                                <a:lnTo>
                                  <a:pt x="1691" y="1710"/>
                                </a:lnTo>
                                <a:lnTo>
                                  <a:pt x="1695" y="1707"/>
                                </a:lnTo>
                                <a:lnTo>
                                  <a:pt x="1694" y="1703"/>
                                </a:lnTo>
                                <a:lnTo>
                                  <a:pt x="1690" y="1706"/>
                                </a:lnTo>
                                <a:lnTo>
                                  <a:pt x="1688" y="1707"/>
                                </a:lnTo>
                                <a:lnTo>
                                  <a:pt x="1679" y="1707"/>
                                </a:lnTo>
                                <a:lnTo>
                                  <a:pt x="1676" y="1702"/>
                                </a:lnTo>
                                <a:lnTo>
                                  <a:pt x="1676" y="1695"/>
                                </a:lnTo>
                                <a:lnTo>
                                  <a:pt x="1696" y="1695"/>
                                </a:lnTo>
                                <a:lnTo>
                                  <a:pt x="1696" y="1691"/>
                                </a:lnTo>
                                <a:lnTo>
                                  <a:pt x="1696" y="168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Freeform 9"/>
                        <wps:cNvSpPr>
                          <a:spLocks/>
                        </wps:cNvSpPr>
                        <wps:spPr bwMode="auto">
                          <a:xfrm>
                            <a:off x="9350" y="3554"/>
                            <a:ext cx="107" cy="512"/>
                          </a:xfrm>
                          <a:custGeom>
                            <a:avLst/>
                            <a:gdLst>
                              <a:gd name="T0" fmla="+- 0 9457 9350"/>
                              <a:gd name="T1" fmla="*/ T0 w 107"/>
                              <a:gd name="T2" fmla="+- 0 4066 3554"/>
                              <a:gd name="T3" fmla="*/ 4066 h 512"/>
                              <a:gd name="T4" fmla="+- 0 9457 9350"/>
                              <a:gd name="T5" fmla="*/ T4 w 107"/>
                              <a:gd name="T6" fmla="+- 0 4066 3554"/>
                              <a:gd name="T7" fmla="*/ 4066 h 512"/>
                              <a:gd name="T8" fmla="+- 0 9350 9350"/>
                              <a:gd name="T9" fmla="*/ T8 w 107"/>
                              <a:gd name="T10" fmla="+- 0 3554 3554"/>
                              <a:gd name="T11" fmla="*/ 3554 h 512"/>
                            </a:gdLst>
                            <a:ahLst/>
                            <a:cxnLst>
                              <a:cxn ang="0">
                                <a:pos x="T1" y="T3"/>
                              </a:cxn>
                              <a:cxn ang="0">
                                <a:pos x="T5" y="T7"/>
                              </a:cxn>
                              <a:cxn ang="0">
                                <a:pos x="T9" y="T11"/>
                              </a:cxn>
                            </a:cxnLst>
                            <a:rect l="0" t="0" r="r" b="b"/>
                            <a:pathLst>
                              <a:path w="107" h="512">
                                <a:moveTo>
                                  <a:pt x="107" y="512"/>
                                </a:moveTo>
                                <a:lnTo>
                                  <a:pt x="107" y="512"/>
                                </a:lnTo>
                                <a:lnTo>
                                  <a:pt x="0" y="0"/>
                                </a:lnTo>
                              </a:path>
                            </a:pathLst>
                          </a:custGeom>
                          <a:noFill/>
                          <a:ln w="2322">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8"/>
                        <wps:cNvSpPr>
                          <a:spLocks/>
                        </wps:cNvSpPr>
                        <wps:spPr bwMode="auto">
                          <a:xfrm>
                            <a:off x="9354" y="3554"/>
                            <a:ext cx="107" cy="512"/>
                          </a:xfrm>
                          <a:custGeom>
                            <a:avLst/>
                            <a:gdLst>
                              <a:gd name="T0" fmla="+- 0 9461 9354"/>
                              <a:gd name="T1" fmla="*/ T0 w 107"/>
                              <a:gd name="T2" fmla="+- 0 4066 3554"/>
                              <a:gd name="T3" fmla="*/ 4066 h 512"/>
                              <a:gd name="T4" fmla="+- 0 9461 9354"/>
                              <a:gd name="T5" fmla="*/ T4 w 107"/>
                              <a:gd name="T6" fmla="+- 0 4066 3554"/>
                              <a:gd name="T7" fmla="*/ 4066 h 512"/>
                              <a:gd name="T8" fmla="+- 0 9354 9354"/>
                              <a:gd name="T9" fmla="*/ T8 w 107"/>
                              <a:gd name="T10" fmla="+- 0 3554 3554"/>
                              <a:gd name="T11" fmla="*/ 3554 h 512"/>
                            </a:gdLst>
                            <a:ahLst/>
                            <a:cxnLst>
                              <a:cxn ang="0">
                                <a:pos x="T1" y="T3"/>
                              </a:cxn>
                              <a:cxn ang="0">
                                <a:pos x="T5" y="T7"/>
                              </a:cxn>
                              <a:cxn ang="0">
                                <a:pos x="T9" y="T11"/>
                              </a:cxn>
                            </a:cxnLst>
                            <a:rect l="0" t="0" r="r" b="b"/>
                            <a:pathLst>
                              <a:path w="107" h="512">
                                <a:moveTo>
                                  <a:pt x="107" y="512"/>
                                </a:moveTo>
                                <a:lnTo>
                                  <a:pt x="107" y="512"/>
                                </a:lnTo>
                                <a:lnTo>
                                  <a:pt x="0" y="0"/>
                                </a:lnTo>
                              </a:path>
                            </a:pathLst>
                          </a:custGeom>
                          <a:noFill/>
                          <a:ln w="2322">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 name="Freeform 7"/>
                        <wps:cNvSpPr>
                          <a:spLocks/>
                        </wps:cNvSpPr>
                        <wps:spPr bwMode="auto">
                          <a:xfrm>
                            <a:off x="9485" y="1726"/>
                            <a:ext cx="163" cy="2"/>
                          </a:xfrm>
                          <a:custGeom>
                            <a:avLst/>
                            <a:gdLst>
                              <a:gd name="T0" fmla="+- 0 9485 9485"/>
                              <a:gd name="T1" fmla="*/ T0 w 163"/>
                              <a:gd name="T2" fmla="+- 0 9485 9485"/>
                              <a:gd name="T3" fmla="*/ T2 w 163"/>
                              <a:gd name="T4" fmla="+- 0 9648 9485"/>
                              <a:gd name="T5" fmla="*/ T4 w 163"/>
                            </a:gdLst>
                            <a:ahLst/>
                            <a:cxnLst>
                              <a:cxn ang="0">
                                <a:pos x="T1" y="0"/>
                              </a:cxn>
                              <a:cxn ang="0">
                                <a:pos x="T3" y="0"/>
                              </a:cxn>
                              <a:cxn ang="0">
                                <a:pos x="T5" y="0"/>
                              </a:cxn>
                            </a:cxnLst>
                            <a:rect l="0" t="0" r="r" b="b"/>
                            <a:pathLst>
                              <a:path w="163">
                                <a:moveTo>
                                  <a:pt x="0" y="0"/>
                                </a:moveTo>
                                <a:lnTo>
                                  <a:pt x="0" y="0"/>
                                </a:lnTo>
                                <a:lnTo>
                                  <a:pt x="163" y="0"/>
                                </a:lnTo>
                              </a:path>
                            </a:pathLst>
                          </a:custGeom>
                          <a:noFill/>
                          <a:ln w="232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Freeform 6"/>
                        <wps:cNvSpPr>
                          <a:spLocks/>
                        </wps:cNvSpPr>
                        <wps:spPr bwMode="auto">
                          <a:xfrm>
                            <a:off x="9243" y="1587"/>
                            <a:ext cx="90" cy="419"/>
                          </a:xfrm>
                          <a:custGeom>
                            <a:avLst/>
                            <a:gdLst>
                              <a:gd name="T0" fmla="+- 0 9333 9243"/>
                              <a:gd name="T1" fmla="*/ T0 w 90"/>
                              <a:gd name="T2" fmla="+- 0 2006 1587"/>
                              <a:gd name="T3" fmla="*/ 2006 h 419"/>
                              <a:gd name="T4" fmla="+- 0 9333 9243"/>
                              <a:gd name="T5" fmla="*/ T4 w 90"/>
                              <a:gd name="T6" fmla="+- 0 2006 1587"/>
                              <a:gd name="T7" fmla="*/ 2006 h 419"/>
                              <a:gd name="T8" fmla="+- 0 9243 9243"/>
                              <a:gd name="T9" fmla="*/ T8 w 90"/>
                              <a:gd name="T10" fmla="+- 0 1587 1587"/>
                              <a:gd name="T11" fmla="*/ 1587 h 419"/>
                            </a:gdLst>
                            <a:ahLst/>
                            <a:cxnLst>
                              <a:cxn ang="0">
                                <a:pos x="T1" y="T3"/>
                              </a:cxn>
                              <a:cxn ang="0">
                                <a:pos x="T5" y="T7"/>
                              </a:cxn>
                              <a:cxn ang="0">
                                <a:pos x="T9" y="T11"/>
                              </a:cxn>
                            </a:cxnLst>
                            <a:rect l="0" t="0" r="r" b="b"/>
                            <a:pathLst>
                              <a:path w="90" h="419">
                                <a:moveTo>
                                  <a:pt x="90" y="419"/>
                                </a:moveTo>
                                <a:lnTo>
                                  <a:pt x="90" y="419"/>
                                </a:lnTo>
                                <a:lnTo>
                                  <a:pt x="0" y="0"/>
                                </a:lnTo>
                              </a:path>
                            </a:pathLst>
                          </a:custGeom>
                          <a:noFill/>
                          <a:ln w="2322">
                            <a:solidFill>
                              <a:srgbClr val="FADCB5"/>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 name="Freeform 5"/>
                        <wps:cNvSpPr>
                          <a:spLocks/>
                        </wps:cNvSpPr>
                        <wps:spPr bwMode="auto">
                          <a:xfrm>
                            <a:off x="9245" y="1587"/>
                            <a:ext cx="89" cy="419"/>
                          </a:xfrm>
                          <a:custGeom>
                            <a:avLst/>
                            <a:gdLst>
                              <a:gd name="T0" fmla="+- 0 9334 9245"/>
                              <a:gd name="T1" fmla="*/ T0 w 89"/>
                              <a:gd name="T2" fmla="+- 0 2006 1587"/>
                              <a:gd name="T3" fmla="*/ 2006 h 419"/>
                              <a:gd name="T4" fmla="+- 0 9334 9245"/>
                              <a:gd name="T5" fmla="*/ T4 w 89"/>
                              <a:gd name="T6" fmla="+- 0 2006 1587"/>
                              <a:gd name="T7" fmla="*/ 2006 h 419"/>
                              <a:gd name="T8" fmla="+- 0 9245 9245"/>
                              <a:gd name="T9" fmla="*/ T8 w 89"/>
                              <a:gd name="T10" fmla="+- 0 1587 1587"/>
                              <a:gd name="T11" fmla="*/ 1587 h 419"/>
                            </a:gdLst>
                            <a:ahLst/>
                            <a:cxnLst>
                              <a:cxn ang="0">
                                <a:pos x="T1" y="T3"/>
                              </a:cxn>
                              <a:cxn ang="0">
                                <a:pos x="T5" y="T7"/>
                              </a:cxn>
                              <a:cxn ang="0">
                                <a:pos x="T9" y="T11"/>
                              </a:cxn>
                            </a:cxnLst>
                            <a:rect l="0" t="0" r="r" b="b"/>
                            <a:pathLst>
                              <a:path w="89" h="419">
                                <a:moveTo>
                                  <a:pt x="89" y="419"/>
                                </a:moveTo>
                                <a:lnTo>
                                  <a:pt x="89" y="419"/>
                                </a:lnTo>
                                <a:lnTo>
                                  <a:pt x="0" y="0"/>
                                </a:lnTo>
                              </a:path>
                            </a:pathLst>
                          </a:custGeom>
                          <a:noFill/>
                          <a:ln w="2322">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Line 4"/>
                        <wps:cNvCnPr/>
                        <wps:spPr bwMode="auto">
                          <a:xfrm>
                            <a:off x="6394" y="309"/>
                            <a:ext cx="0" cy="4050"/>
                          </a:xfrm>
                          <a:prstGeom prst="line">
                            <a:avLst/>
                          </a:prstGeom>
                          <a:noFill/>
                          <a:ln w="5032">
                            <a:solidFill>
                              <a:srgbClr val="525252"/>
                            </a:solidFill>
                            <a:prstDash val="solid"/>
                            <a:round/>
                            <a:headEnd/>
                            <a:tailEnd/>
                          </a:ln>
                          <a:extLst>
                            <a:ext uri="{909E8E84-426E-40DD-AFC4-6F175D3DCCD1}">
                              <a14:hiddenFill xmlns:a14="http://schemas.microsoft.com/office/drawing/2010/main">
                                <a:noFill/>
                              </a14:hiddenFill>
                            </a:ext>
                          </a:extLst>
                        </wps:spPr>
                        <wps:bodyPr/>
                      </wps:wsp>
                      <wps:wsp>
                        <wps:cNvPr id="25" name="Line 3"/>
                        <wps:cNvCnPr/>
                        <wps:spPr bwMode="auto">
                          <a:xfrm>
                            <a:off x="10238" y="4359"/>
                            <a:ext cx="0" cy="0"/>
                          </a:xfrm>
                          <a:prstGeom prst="line">
                            <a:avLst/>
                          </a:prstGeom>
                          <a:noFill/>
                          <a:ln w="5032">
                            <a:solidFill>
                              <a:srgbClr val="525252"/>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v:group id="Group 2" style="position:absolute;margin-left:319.5pt;margin-top:15.4pt;width:192.65pt;height:202.75pt;z-index:-15725056;mso-wrap-distance-left:0;mso-wrap-distance-right:0;mso-position-horizontal-relative:page" coordsize="3853,4055" coordorigin="6390,308" o:spid="_x0000_s102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" w14:anchorId="1283F8A6">
                <v:shape id="Picture 16" style="position:absolute;left:6393;top:308;width:3850;height:4051;visibility:visible;mso-wrap-style:square" o:spid="_x0000_s1027" type="#_x0000_t75"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6bQNLCAAAA2wAAAA8AAABkcnMvZG93bnJldi54bWxET0trwkAQvhf8D8sIvTUbpRWJbkIpKr36&#10;ONjbNDsmsdnZdHeNaX99tyB4m4/vOctiMK3oyfnGsoJJkoIgLq1uuFJw2K+f5iB8QNbYWiYFP+Sh&#10;yEcPS8y0vfKW+l2oRAxhn6GCOoQuk9KXNRn0ie2II3eyzmCI0FVSO7zGcNPKaZrOpMGGY0ONHb3V&#10;VH7tLkbBb79yn335PTm9nD8kbdvn2WFzVOpxPLwuQAQawl18c7/rOH8K/7/EA2T+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um0DSwgAAANsAAAAPAAAAAAAAAAAAAAAAAJ8C&#10;AABkcnMvZG93bnJldi54bWxQSwUGAAAAAAQABAD3AAAAjgMAAAAA&#10;">
                  <v:imagedata o:title="" r:id="rId34"/>
                </v:shape>
                <v:shape id="AutoShape 15" style="position:absolute;left:6419;top:331;width:3508;height:3257;visibility:visible;mso-wrap-style:square;v-text-anchor:top" coordsize="3508,3257" o:spid="_x0000_s1028" fillcolor="black" stroked="f" path="m43,48l39,36,36,28,30,11,28,6r,22l17,28,22,11r6,17l28,6,26,,18,,,48r10,l14,36r16,l34,48r9,xm386,3216r-3,-2l381,3213r-3,l375,3212r-15,l351,3221r,26l360,3256r15,l379,3255r3,l385,3253r-1,-2l383,3249r-3,2l363,3251r-6,-7l357,3223r6,-6l379,3217r4,3l385,3217r1,-1xm413,3253r-2,l411,3243r,-13l411,3229r-4,-3l395,3226r-5,3l390,3235r6,-1l395,3233r,-2l397,3230r7,l406,3231r,8l406,3243r,6l401,3252r-1,1l395,3253r-2,-2l393,3247r2,-1l406,3243r,-4l395,3241r-4,1l389,3245r,9l392,3257r7,l403,3256r1,-1l404,3254r2,-1l406,3256r1,1l412,3257r1,-4xm437,3254r-1,-1l434,3250r-3,3l429,3253r,-1l428,3251r,-20l436,3231r,-4l428,3227r,-9l423,3218r,9l418,3228r,3l423,3231r,23l426,3257r5,l437,3254xm466,3229r-2,-3l456,3226r-3,2l450,3229r-3,4l447,3209r-5,l442,3256r5,l447,3239r4,-6l455,3231r6,l461,3256r5,l466,3231r,-2xm500,3231r-1,l495,3226r-1,l494,3233r,5l480,3238r1,-5l484,3231r8,l494,3233r,-7l480,3226r-5,6l475,3251r5,6l492,3257r3,-1l499,3254r-1,-1l497,3249r-4,3l492,3253r-9,l479,3248r,-7l500,3241r,-3l500,3231xm522,3227r-8,l514,3218r-5,l509,3227r-5,1l504,3231r5,l509,3254r3,3l517,3257r5,-3l522,3253r-2,-3l517,3253r-2,l514,3252r,-21l522,3231r,-4xm552,3231r-1,l547,3226r-1,l546,3233r,5l532,3238r1,-5l536,3231r8,l546,3233r,-7l532,3226r-6,6l526,3251r6,6l544,3257r2,-1l551,3254r-1,-1l549,3249r-3,3l544,3253r-9,l531,3248r,-7l552,3241r,-3l552,3231xm575,3228r-1,-1l572,3226r-3,l567,3228r-3,4l564,3227r-5,l559,3256r5,l564,3239r3,-5l567,3232r1,-1l571,3231r2,1l573,3231r2,-3xm2418,1823r-7,l2397,1857r,3l2396,1859r,-2l2385,1829r-2,-6l2375,1823r,43l2380,1866r,-37l2381,1831r,1l2382,1834r12,32l2399,1866r2,-6l2411,1834r1,-3l2413,1831r,35l2418,1866r,-38l2418,1823xm2436,1837r-5,l2431,1866r5,l2436,1837xm2437,1824r-2,-1l2432,1823r-2,1l2430,1828r2,1l2435,1829r2,-1l2437,1824xm2470,1864r-1,-2l2467,1860r-2,2l2453,1862r-3,-4l2450,1845r3,-5l2463,1840r3,3l2468,1840r1,-2l2467,1837r-1,l2464,1836r-1,l2461,1835r-10,l2444,1842r,18l2450,1867r13,l2465,1866r3,-1l2468,1864r2,xm2492,1838r-2,-3l2486,1835r-1,2l2481,1842r,-5l2476,1837r,29l2481,1866r,-18l2484,1843r1,-1l2486,1840r3,l2489,1841r1,1l2491,1840r1,-2xm2524,1843r-3,-3l2518,1836r,9l2518,1857r-4,5l2504,1862r-4,-5l2500,1845r4,-5l2514,1840r4,5l2518,1836r-1,-1l2501,1835r-6,8l2495,1859r6,8l2517,1867r4,-5l2524,1859r,-16xm2556,1864r-1,-2l2553,1860r-3,2l2539,1862r-3,-4l2536,1845r3,-5l2548,1840r2,1l2552,1843r2,-3l2555,1838r-2,-1l2552,1837r-2,-1l2549,1836r-2,-1l2536,1835r-6,7l2530,1860r6,7l2549,1867r4,-2l2554,1864r2,xm2584,1862r-2,l2582,1853r,-14l2582,1838r-4,-3l2566,1835r-5,3l2561,1843r1,1l2567,1843r,-3l2568,1839r7,l2577,1840r,8l2577,1853r,6l2572,1862r-6,l2565,1860r,-3l2566,1855r11,-2l2577,1848r-10,3l2563,1852r-3,2l2560,1864r3,3l2570,1867r4,-2l2577,1862r1,3l2579,1867r4,l2584,1862xm2605,1837r-7,l2598,1828r-5,l2593,1837r-5,1l2588,1840r5,l2593,1864r2,3l2601,1867r4,-4l2605,1862r-1,-2l2602,1861r-1,1l2598,1862r,-22l2605,1840r,-3xm2637,1838r-3,-3l2626,1835r-3,2l2621,1838r-2,2l2617,1843r,-25l2612,1818r,48l2617,1866r,-18l2621,1843r1,-1l2625,1840r5,l2631,1842r1,l2632,1866r5,l2637,1840r,-2xm2671,1840r-5,-5l2666,1843r,4l2651,1847r1,-4l2655,1840r8,l2666,1843r,-8l2651,1835r-6,7l2645,1860r6,7l2663,1867r3,-1l2670,1863r,-1l2668,1859r-3,3l2655,1862r-4,-4l2651,1851r20,l2671,1847r,-7xm2692,1837r-8,l2684,1828r-4,l2680,1837r-6,1l2674,1840r6,l2680,1864r1,3l2688,1867r4,-4l2692,1862r-1,-2l2688,1861r,1l2685,1862r-1,-1l2684,1840r8,l2692,1837xm2721,1840r-5,-5l2715,1835r,8l2715,1847r-14,l2702,1843r3,-3l2713,1840r2,3l2715,1835r-14,l2696,1842r,18l2701,1867r12,l2716,1866r4,-3l2720,1862r-2,-3l2715,1862r-11,l2701,1858r,-7l2721,1851r,-4l2721,1840xm2745,1838r-2,-3l2740,1835r-2,2l2734,1842r,-5l2729,1837r,29l2734,1866r,-18l2737,1843r1,-1l2739,1840r2,l2743,1842r,-2l2745,1838xm2921,1695r-3,-2l2916,1692r-6,-2l2895,1690r-9,10l2886,1726r9,9l2911,1735r3,-1l2916,1734r1,-1l2920,1732r-1,-2l2918,1728r-4,1l2912,1730r-14,l2891,1723r,-20l2898,1695r13,l2914,1696r4,3l2920,1695r1,xm2953,1710r-2,-2l2948,1704r,8l2948,1725r-4,5l2934,1730r-4,-5l2930,1712r4,-4l2944,1708r4,4l2948,1704r-1,-1l2931,1703r-7,7l2924,1727r7,7l2947,1734r4,-4l2953,1727r,-17xm2967,1704r-5,l2962,1733r5,l2967,1704xm2967,1692r-1,-1l2962,1691r-1,1l2961,1695r1,2l2966,1697r1,-2l2967,1692xm2982,1686r-5,l2977,1734r5,l2982,1686xm3278,1419r-5,-13l3272,1401r-6,-15l3266,1401r-14,l3259,1381r7,20l3266,1386r-2,-5l3262,1375r-6,l3240,1419r6,l3250,1406r18,l3272,1419r6,xm3309,1391r-3,-2l3298,1389r-3,1l3293,1392r-1,l3289,1395r,-6l3284,1389r,30l3289,1419r,-18l3294,1395r4,-2l3302,1393r2,2l3304,1419r5,l3309,1393r,-2xm3342,1393r-4,-4l3337,1389r,6l3337,1400r-14,l3324,1395r2,-2l3335,1393r2,2l3337,1389r-14,l3317,1395r,18l3323,1419r14,l3342,1416r-1,-1l3340,1412r-6,3l3326,1415r-4,-4l3322,1403r20,l3342,1400r,-7xm3374,1390r-4,l3370,1408r-3,5l3362,1416r-6,l3355,1415r,-25l3350,1390r,28l3353,1421r9,l3367,1418r1,-2l3370,1414r,6l3374,1420r,-6l3374,1390xm3402,1391r-1,-2l3396,1389r-1,1l3391,1395r,-6l3386,1389r,30l3391,1419r,-18l3393,1396r2,-1l3396,1394r3,l3399,1395r1,-1l3402,1391xm3428,1390r-5,l3417,1408r,3l3415,1408r-7,-18l3402,1390r11,27l3412,1421r-1,2l3410,1426r-2,3l3404,1433r4,3l3410,1433r1,-1l3412,1430r2,-2l3415,1425r2,-4l3420,1411r8,-21xm3454,1406r-8,-4l3440,1400r-2,-2l3438,1394r2,-2l3445,1392r1,1l3448,1394r1,l3451,1395r1,-3l3453,1391r-2,-1l3450,1389r-13,l3432,1392r,8l3435,1402r11,5l3448,1409r,1l3449,1411r,3l3446,1416r-5,l3437,1414r-1,l3435,1413r-1,l3432,1417r3,1l3437,1419r13,l3454,1416r,-10xm3508,1391r-3,-2l3497,1389r-2,1l3492,1392r-1,l3488,1395r,-2l3488,1391r-3,-2l3477,1389r-3,1l3473,1392r-2,l3468,1395r,-6l3463,1389r,30l3468,1419r,-18l3473,1395r4,-2l3481,1393r1,1l3483,1394r,25l3488,1419r,-18l3490,1399r3,-4l3494,1395r2,-2l3501,1393r2,2l3503,1419r5,l3508,1393r,-2x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12cMEA&#10;AADbAAAADwAAAGRycy9kb3ducmV2LnhtbERPTWsCMRC9C/0PYQreNFtFkdUoUhC8FOxWWY9DMu6u&#10;biZLkur675tCobd5vM9ZbXrbijv50DhW8DbOQBBrZxquFBy/dqMFiBCRDbaOScGTAmzWL4MV5sY9&#10;+JPuRaxECuGQo4I6xi6XMuiaLIax64gTd3HeYkzQV9J4fKRw28pJls2lxYZTQ40dvdekb8W3VdCf&#10;ZpP5oThQ6Vsfr7OznpYfWqnha79dgojUx3/xn3tv0vwp/P6SDpDr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YtdnDBAAAA2wAAAA8AAAAAAAAAAAAAAAAAmAIAAGRycy9kb3du&#10;cmV2LnhtbFBLBQYAAAAABAAEAPUAAACGAwAAAAA=&#10;">
                  <v:path arrowok="t" o:connecttype="custom" o:connectlocs="0,379;351,3578;379,3548;396,3565;393,3578;406,3584;436,3562;466,3560;461,3562;484,3562;493,3583;504,3559;522,3562;546,3557;531,3579;559,3587;2397,2191;2399,2197;2436,2168;2465,2193;2461,2166;2485,2168;2491,2171;2518,2176;2553,2191;2550,2167;2582,2184;2577,2179;2560,2195;2593,2168;2598,2171;2617,2197;2666,2166;2663,2198;2684,2168;2688,2192;2702,2174;2718,2190;2734,2168;2918,2024;2918,2059;2951,2039;2931,2034;2967,2023;2982,2017;3240,1750;3289,1720;3342,1724;3317,1744;3374,1721;3368,1747;3386,1750;3417,1742;3412,1761;3446,1724;3448,1740;3450,1750;3477,1720;3482,1725;3508,1724" o:connectangles="0,0,0,0,0,0,0,0,0,0,0,0,0,0,0,0,0,0,0,0,0,0,0,0,0,0,0,0,0,0,0,0,0,0,0,0,0,0,0,0,0,0,0,0,0,0,0,0,0,0,0,0,0,0,0,0,0,0,0,0"/>
                </v:shape>
                <v:shape id="Freeform 14" style="position:absolute;left:6873;top:3156;width:2;height:370;visibility:visible;mso-wrap-style:square;v-text-anchor:top" coordsize="2,370" o:spid="_x0000_s1029" filled="f" strokecolor="#fadcb5" strokeweight=".0645mm" path="m,370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IoWcEA&#10;AADbAAAADwAAAGRycy9kb3ducmV2LnhtbERPTYvCMBC9L/gfwgh7W1PFXaQaRQRFWA9ureBxaMa2&#10;2kxKE2399xtB8DaP9zmzRWcqcafGlZYVDAcRCOLM6pJzBelh/TUB4TyyxsoyKXiQg8W89zHDWNuW&#10;/+ie+FyEEHYxKii8r2MpXVaQQTewNXHgzrYx6ANscqkbbEO4qeQoin6kwZJDQ4E1rQrKrsnNKDjs&#10;0+/1b+WPl3RpktNtn2+Ou1apz363nILw1Pm3+OXe6jB/DM9fwgFy/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3SKFnBAAAA2wAAAA8AAAAAAAAAAAAAAAAAmAIAAGRycy9kb3du&#10;cmV2LnhtbFBLBQYAAAAABAAEAPUAAACGAwAAAAA=&#10;">
                  <v:path arrowok="t" o:connecttype="custom" o:connectlocs="0,3526;0,3526;0,3156" o:connectangles="0,0,0"/>
                </v:shape>
                <v:shape id="AutoShape 13" style="position:absolute;left:8529;top:1724;width:1119;height:424;visibility:visible;mso-wrap-style:square;v-text-anchor:top" coordsize="1119,424" o:spid="_x0000_s1030" filled="f" strokecolor="#fadcb5" strokeweight=".06453mm" path="m,161r,l245,424m956,r,l1119,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3YxhsEA&#10;AADbAAAADwAAAGRycy9kb3ducmV2LnhtbERPzWrCQBC+C77DMkJvukmrpaauoRSkejKmPsA0O2ZD&#10;s7MhuzXp27uFgrf5+H5nk4+2FVfqfeNYQbpIQBBXTjdcKzh/7uYvIHxA1tg6JgW/5CHfTicbzLQb&#10;+ETXMtQihrDPUIEJocuk9JUhi37hOuLIXVxvMUTY11L3OMRw28rHJHmWFhuODQY7ejdUfZc/VsHh&#10;WDytJZXnL//RjZfS7NbLIlXqYTa+vYIINIa7+N+913H+Cv5+iQfI7Q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t2MYbBAAAA2wAAAA8AAAAAAAAAAAAAAAAAmAIAAGRycy9kb3du&#10;cmV2LnhtbFBLBQYAAAAABAAEAPUAAACGAwAAAAA=&#10;">
                  <v:path arrowok="t" o:connecttype="custom" o:connectlocs="0,1885;0,1885;245,2148;956,1724;956,1724;1119,1724" o:connectangles="0,0,0,0,0,0"/>
                </v:shape>
                <v:shape id="Freeform 12" style="position:absolute;left:6876;top:3156;width:2;height:370;visibility:visible;mso-wrap-style:square;v-text-anchor:top" coordsize="2,370" o:spid="_x0000_s1031" filled="f" strokeweight=".0645mm" path="m,370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TQd74A&#10;AADbAAAADwAAAGRycy9kb3ducmV2LnhtbERPS2sCMRC+C/6HMIXeNNsepKxGKYLYa33cx2TMrt1M&#10;1s2sbv99IxS8zcf3nMVqCI26UZfqyAbepgUoYhtdzd7AYb+ZfIBKguywiUwGfinBajkeLbB08c7f&#10;dNuJVzmEU4kGKpG21DrZigKmaWyJM3eOXUDJsPPadXjP4aHR70Ux0wFrzg0VtrSuyP7s+mCgPx62&#10;Z3tqLv06ebrawstFvDGvL8PnHJTQIE/xv/vL5fkzePySD9DLP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Bj00He+AAAA2wAAAA8AAAAAAAAAAAAAAAAAmAIAAGRycy9kb3ducmV2&#10;LnhtbFBLBQYAAAAABAAEAPUAAACDAwAAAAA=&#10;">
                  <v:path arrowok="t" o:connecttype="custom" o:connectlocs="0,3526;0,3526;0,3156" o:connectangles="0,0,0"/>
                </v:shape>
                <v:shape id="Freeform 11" style="position:absolute;left:8533;top:1885;width:245;height:263;visibility:visible;mso-wrap-style:square;v-text-anchor:top" coordsize="245,263" o:spid="_x0000_s1032" filled="f" strokeweight=".06453mm" path="m,l,,245,26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v3McIA&#10;AADbAAAADwAAAGRycy9kb3ducmV2LnhtbERPS4vCMBC+L/gfwgheFk13YVWqUXRZxfXk6+JtaMY2&#10;2ExKE2399xthwdt8fM+ZzltbijvV3jhW8DFIQBBnThvOFZyOq/4YhA/IGkvHpOBBHuazztsUU+0a&#10;3tP9EHIRQ9inqKAIoUql9FlBFv3AVcSRu7jaYoiwzqWusYnhtpSfSTKUFg3HhgIr+i4oux5uVoH5&#10;Gb4ft+2ueZwX69/l9ivJjD8p1eu2iwmIQG14if/dGx3nj+D5Szx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K/cxwgAAANsAAAAPAAAAAAAAAAAAAAAAAJgCAABkcnMvZG93&#10;bnJldi54bWxQSwUGAAAAAAQABAD1AAAAhwMAAAAA&#10;">
                  <v:path arrowok="t" o:connecttype="custom" o:connectlocs="0,1885;0,1885;245,2148" o:connectangles="0,0,0"/>
                </v:shape>
                <v:shape id="AutoShape 10" style="position:absolute;left:7935;top:2412;width:1696;height:1725;visibility:visible;mso-wrap-style:square;v-text-anchor:top" coordsize="1696,1725" o:spid="_x0000_s1033" fillcolor="black" stroked="f" path="m34,28l30,23r-4,l28,22r3,-2l33,15r,-7l32,6,27,1r-2,l25,30r,7l23,39r-2,1l20,40r-1,1l9,41,9,28r12,l25,30,25,1,23,r,10l23,18r-3,2l9,20,9,8r11,l23,10,23,,,,,48r29,l34,43r,-2l34,28xm1407,1671r-3,-2l1402,1668r-3,-1l1381,1667r-9,9l1372,1702r9,9l1398,1711r2,-1l1403,1710r3,-2l1405,1706r-1,-2l1398,1706r-14,l1378,1699r,-21l1384,1671r14,l1401,1672r3,3l1406,1671r1,xm1438,1687r-2,-2l1433,1681r,8l1433,1702r-4,5l1419,1707r-4,-5l1415,1689r4,-4l1429,1685r4,4l1433,1681r-1,-1l1416,1680r-7,7l1409,1704r7,7l1432,1711r4,-4l1438,1704r,-17xm1452,1682r-5,l1447,1711r5,l1452,1682xm1453,1670r-2,-2l1448,1668r-2,2l1446,1673r2,2l1451,1675r2,-2l1453,1670xm1467,1663r-5,l1462,1711r5,l1467,1663xm1499,1682r-5,l1494,1711r5,l1499,1682xm1500,1670r-2,-2l1495,1668r-1,2l1494,1673r1,2l1498,1675r2,-2l1500,1670xm1535,1683r-2,-3l1525,1680r-3,1l1519,1683r-2,2l1516,1687r,-6l1511,1681r,29l1516,1710r,-18l1520,1687r,-1l1523,1685r6,l1530,1686r,24l1535,1710r,-25l1535,1683xm1590,1686r-5,-6l1585,1689r,13l1581,1707r-9,l1570,1705r-1,-2l1568,1703r,-14l1571,1686r2,-1l1582,1685r3,4l1585,1680r-11,l1571,1682r-3,3l1568,1681r-5,l1563,1725r5,l1568,1709r4,2l1584,1711r2,-2l1588,1707r2,-3l1590,1686xm1603,1663r-5,l1598,1711r5,l1603,1663xm1637,1707r-2,l1634,1706r,-9l1634,1684r,-1l1631,1680r-13,l1614,1683r,5l1620,1687r-1,l1619,1685r2,-1l1627,1684r2,1l1629,1692r,5l1629,1703r-4,3l1623,1707r-4,l1617,1705r,-4l1618,1699r11,-2l1629,1692r-10,3l1615,1696r-3,3l1612,1708r3,3l1623,1711r1,-1l1626,1709r1,-1l1628,1708r2,-1l1630,1710r1,1l1635,1711r2,-4xm1667,1683r-3,-1l1664,1681r-2,-1l1648,1680r-6,6l1642,1705r6,6l1660,1711r2,-1l1665,1709r1,-1l1667,1708r-1,-1l1664,1704r-2,2l1660,1707r-9,l1647,1702r,-13l1651,1685r10,l1664,1687r1,-2l1667,1683xm1696,1685r-4,-5l1690,1680r,7l1690,1691r-14,l1678,1687r2,-2l1689,1685r1,2l1690,1680r-14,l1671,1686r,19l1676,1711r12,l1691,1710r4,-3l1694,1703r-4,3l1688,1707r-9,l1676,1702r,-7l1696,1695r,-4l1696,1685x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GwPMgA&#10;AADbAAAADwAAAGRycy9kb3ducmV2LnhtbESPS2vDQAyE74X+h0WB3Jp1esjDyTqEQiHkAW3aHHIT&#10;XtU29Wod7zpx++ujQ6E3iRnNfFquelerK7Wh8mxgPEpAEefeVlwY+Px4fZqBChHZYu2ZDPxQgFX2&#10;+LDE1Pobv9P1GAslIRxSNFDG2KRah7wkh2HkG2LRvnzrMMraFtq2eJNwV+vnJJlohxVLQ4kNvZSU&#10;fx87Z+By7k6Tt/70e5jOw343nW9n493WmOGgXy9ARerjv/nvemMFX2DlFxlAZ3c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FEbA8yAAAANsAAAAPAAAAAAAAAAAAAAAAAJgCAABk&#10;cnMvZG93bnJldi54bWxQSwUGAAAAAAQABAD1AAAAjQMAAAAA&#10;">
                  <v:path arrowok="t" o:connecttype="custom" o:connectlocs="31,2432;25,2413;20,2452;25,2442;20,2432;23,2412;34,2453;1399,4079;1398,4123;1404,4116;1384,4083;1407,4083;1433,4114;1419,4097;1416,4092;1436,4119;1447,4123;1448,4080;1453,4085;1467,4123;1499,4123;1494,4082;1500,4082;1519,4095;1511,4122;1523,4097;1535,4097;1585,4114;1568,4115;1585,4101;1568,4093;1572,4123;1590,4098;1603,4075;1634,4096;1614,4100;1627,4096;1625,4118;1618,4111;1612,4111;1626,4121;1631,4123;1664,4093;1648,4123;1667,4120;1651,4119;1664,4099;1690,4092;1680,4097;1671,4098;1695,4119;1676,4114" o:connectangles="0,0,0,0,0,0,0,0,0,0,0,0,0,0,0,0,0,0,0,0,0,0,0,0,0,0,0,0,0,0,0,0,0,0,0,0,0,0,0,0,0,0,0,0,0,0,0,0,0,0,0,0"/>
                </v:shape>
                <v:shape id="Freeform 9" style="position:absolute;left:9350;top:3554;width:107;height:512;visibility:visible;mso-wrap-style:square;v-text-anchor:top" coordsize="107,512" o:spid="_x0000_s1034" filled="f" strokecolor="#fadcb5" strokeweight=".0645mm" path="m107,512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WK73MQA&#10;AADbAAAADwAAAGRycy9kb3ducmV2LnhtbESPQWvCQBCF74L/YRmhN93YQ9HUVYzY0kMRjGJ7HLLT&#10;bDA7G7JbE/+9KwjeZnhv3vdmseptLS7U+sqxgukkAUFcOF1xqeB4+BjPQPiArLF2TAqu5GG1HA4W&#10;mGrX8Z4ueShFDGGfogITQpNK6QtDFv3ENcRR+3OtxRDXtpS6xS6G21q+JsmbtFhxJBhsaGOoOOf/&#10;NkKM3+Y/bpddiz6bfZ8O3W/2uVbqZdSv30EE6sPT/Lj+0rH+HO6/xAH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1iu9zEAAAA2wAAAA8AAAAAAAAAAAAAAAAAmAIAAGRycy9k&#10;b3ducmV2LnhtbFBLBQYAAAAABAAEAPUAAACJAwAAAAA=&#10;">
                  <v:path arrowok="t" o:connecttype="custom" o:connectlocs="107,4066;107,4066;0,3554" o:connectangles="0,0,0"/>
                </v:shape>
                <v:shape id="Freeform 8" style="position:absolute;left:9354;top:3554;width:107;height:512;visibility:visible;mso-wrap-style:square;v-text-anchor:top" coordsize="107,512" o:spid="_x0000_s1035" filled="f" strokeweight=".0645mm" path="m107,512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UPtMAA&#10;AADbAAAADwAAAGRycy9kb3ducmV2LnhtbERPz2vCMBS+D/wfwhO8zdTKRumMZRSE4WXM2fujeUs7&#10;m5faZLH+98thsOPH93tXzXYQkSbfO1awWWcgiFunezYKzp+HxwKED8gaB8ek4E4eqv3iYYeldjf+&#10;oHgKRqQQ9iUq6EIYSyl925FFv3YjceK+3GQxJDgZqSe8pXA7yDzLnqXFnlNDhyPVHbWX049VcKht&#10;bOL7dzw2l1g8XaPZ1sEotVrOry8gAs3hX/znftMK8rQ+fUk/QO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WUPtMAAAADbAAAADwAAAAAAAAAAAAAAAACYAgAAZHJzL2Rvd25y&#10;ZXYueG1sUEsFBgAAAAAEAAQA9QAAAIUDAAAAAA==&#10;">
                  <v:path arrowok="t" o:connecttype="custom" o:connectlocs="107,4066;107,4066;0,3554" o:connectangles="0,0,0"/>
                </v:shape>
                <v:shape id="Freeform 7" style="position:absolute;left:9485;top:1726;width:163;height:2;visibility:visible;mso-wrap-style:square;v-text-anchor:top" coordsize="163,2" o:spid="_x0000_s1036" filled="f" strokeweight=".06453mm" path="m,l,,163,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bylMMA&#10;AADbAAAADwAAAGRycy9kb3ducmV2LnhtbESPzWrDMBCE74W8g9hCb43sFEpwIptiUkhPxUnwebHW&#10;P9haGUuNnT59VQjkOMzMN8w+W8wgrjS5zrKCeB2BIK6s7rhRcDl/vm5BOI+scbBMCm7kIEtXT3tM&#10;tJ25oOvJNyJA2CWooPV+TKR0VUsG3dqOxMGr7WTQBzk1Uk84B7gZ5CaK3qXBjsNCiyPlLVX96cco&#10;4PLi4r63h7f8NyqKr7r8LudSqZfn5WMHwtPiH+F7+6gVbGL4/xJ+gE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5bylMMAAADbAAAADwAAAAAAAAAAAAAAAACYAgAAZHJzL2Rv&#10;d25yZXYueG1sUEsFBgAAAAAEAAQA9QAAAIgDAAAAAA==&#10;">
                  <v:path arrowok="t" o:connecttype="custom" o:connectlocs="0,0;0,0;163,0" o:connectangles="0,0,0"/>
                </v:shape>
                <v:shape id="Freeform 6" style="position:absolute;left:9243;top:1587;width:90;height:419;visibility:visible;mso-wrap-style:square;v-text-anchor:top" coordsize="90,419" o:spid="_x0000_s1037" filled="f" strokecolor="#fadcb5" strokeweight=".0645mm" path="m90,419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vclcMA&#10;AADbAAAADwAAAGRycy9kb3ducmV2LnhtbESPT4vCMBTE7wt+h/AEb2tqkV2tRhFB9LAX/yA9PprX&#10;pti8lCZq/fabBWGPw8z8hlmue9uIB3W+dqxgMk5AEBdO11wpuJx3nzMQPiBrbByTghd5WK8GH0vM&#10;tHvykR6nUIkIYZ+hAhNCm0npC0MW/di1xNErXWcxRNlVUnf4jHDbyDRJvqTFmuOCwZa2horb6W4V&#10;fP/si8bMJ8k0v4b8fi7zcrs7KDUa9psFiEB9+A+/2wetIE3h70v8AXL1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yvclcMAAADbAAAADwAAAAAAAAAAAAAAAACYAgAAZHJzL2Rv&#10;d25yZXYueG1sUEsFBgAAAAAEAAQA9QAAAIgDAAAAAA==&#10;">
                  <v:path arrowok="t" o:connecttype="custom" o:connectlocs="90,2006;90,2006;0,1587" o:connectangles="0,0,0"/>
                </v:shape>
                <v:shape id="Freeform 5" style="position:absolute;left:9245;top:1587;width:89;height:419;visibility:visible;mso-wrap-style:square;v-text-anchor:top" coordsize="89,419" o:spid="_x0000_s1038" filled="f" strokeweight=".0645mm" path="m89,419r,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6xMQA&#10;AADbAAAADwAAAGRycy9kb3ducmV2LnhtbESPT4vCMBTE78J+h/AW9qaplRWtRpGFFVfw4B8Eb8/m&#10;2Rabl9JktfrpjSB4HGbmN8x42phSXKh2hWUF3U4Egji1uuBMwW772x6AcB5ZY2mZFNzIwXTy0Rpj&#10;ou2V13TZ+EwECLsEFeTeV4mULs3JoOvYijh4J1sb9EHWmdQ1XgPclDKOor40WHBYyLGin5zS8+bf&#10;KMDh/S+jRcOzcrmPV4fj/Hu5jpX6+mxmIxCeGv8Ov9oLrSDuwfNL+AFy8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8aesTEAAAA2wAAAA8AAAAAAAAAAAAAAAAAmAIAAGRycy9k&#10;b3ducmV2LnhtbFBLBQYAAAAABAAEAPUAAACJAwAAAAA=&#10;">
                  <v:path arrowok="t" o:connecttype="custom" o:connectlocs="89,2006;89,2006;0,1587" o:connectangles="0,0,0"/>
                </v:shape>
                <v:line id="Line 4" style="position:absolute;visibility:visible;mso-wrap-style:square" o:spid="_x0000_s1039" strokecolor="#525252" strokeweight=".13978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XJAQ8YAAADbAAAADwAAAGRycy9kb3ducmV2LnhtbESP0WrCQBRE34X+w3ILfdONsRZJs5Ei&#10;Vfogokk/4DZ7m4Rm76bZrUa/3hWEPg4zc4ZJl4NpxZF611hWMJ1EIIhLqxuuFHwW6/EChPPIGlvL&#10;pOBMDpbZwyjFRNsTH+iY+0oECLsEFdTed4mUrqzJoJvYjjh437Y36IPsK6l7PAW4aWUcRS/SYMNh&#10;ocaOVjWVP/mfUbCRs82h+N3N89W0vXzFRfm+X2yVenoc3l5BeBr8f/je/tAK4me4fQk/QGZ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lyQEPGAAAA2wAAAA8AAAAAAAAA&#10;AAAAAAAAoQIAAGRycy9kb3ducmV2LnhtbFBLBQYAAAAABAAEAPkAAACUAwAAAAA=&#10;" from="6394,309" to="6394,4359"/>
                <v:line id="Line 3" style="position:absolute;visibility:visible;mso-wrap-style:square" o:spid="_x0000_s1040" strokecolor="#525252" strokeweight=".13978mm"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j7l2MQAAADbAAAADwAAAGRycy9kb3ducmV2LnhtbESP0WrCQBRE34X+w3ILvunGFEWiqxRp&#10;xQcRTfoB1+w1CWbvptmtRr/eFYQ+DjNzhpkvO1OLC7WusqxgNIxAEOdWV1wo+Mm+B1MQziNrrC2T&#10;ghs5WC7eenNMtL3ygS6pL0SAsEtQQel9k0jp8pIMuqFtiIN3sq1BH2RbSN3iNcBNLeMomkiDFYeF&#10;EhtalZSf0z+jYC0/1ofsdzdOV6P6foyz/Gs/3SrVf+8+ZyA8df4//GpvtIJ4DM8v4QfIx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PuXYxAAAANsAAAAPAAAAAAAAAAAA&#10;AAAAAKECAABkcnMvZG93bnJldi54bWxQSwUGAAAAAAQABAD5AAAAkgMAAAAA&#10;" from="10238,4359" to="10238,4359"/>
                <w10:wrap type="topAndBottom" anchorx="page"/>
              </v:group>
            </w:pict>
          </mc:Fallback>
        </mc:AlternateContent>
      </w:r>
    </w:p>
    <w:p w14:paraId="78D1F831" w14:textId="6CFBC77A" w:rsidR="003E7FFB" w:rsidRPr="00C817B8" w:rsidRDefault="003419FE">
      <w:pPr>
        <w:pStyle w:val="Corpsdetexte"/>
        <w:spacing w:before="210"/>
        <w:ind w:left="218" w:right="536"/>
        <w:jc w:val="both"/>
        <w:rPr>
          <w:lang w:val="en-US"/>
        </w:rPr>
      </w:pPr>
      <w:r w:rsidRPr="00C817B8">
        <w:rPr>
          <w:lang w:val="en-US"/>
        </w:rPr>
        <w:t xml:space="preserve">While waiting for the transfer to a specialized center, in this case the Rothschild Ophthalmological Foundation is the privileged partner of the </w:t>
      </w:r>
      <w:r w:rsidR="00CE241F">
        <w:rPr>
          <w:lang w:val="en-US"/>
        </w:rPr>
        <w:t>University Hospital of Guadeloupe</w:t>
      </w:r>
      <w:r w:rsidRPr="00C817B8">
        <w:rPr>
          <w:lang w:val="en-US"/>
        </w:rPr>
        <w:t>, appropriate care is recommended to prevent complications.</w:t>
      </w:r>
    </w:p>
    <w:p w14:paraId="2A2B5DA6" w14:textId="77777777" w:rsidR="003E7FFB" w:rsidRPr="00C817B8" w:rsidRDefault="003E7FFB">
      <w:pPr>
        <w:pStyle w:val="Corpsdetexte"/>
        <w:rPr>
          <w:sz w:val="26"/>
          <w:lang w:val="en-US"/>
        </w:rPr>
      </w:pPr>
    </w:p>
    <w:p w14:paraId="5CB467DE" w14:textId="77777777" w:rsidR="003E7FFB" w:rsidRDefault="004873A1">
      <w:pPr>
        <w:pStyle w:val="Titre2"/>
        <w:numPr>
          <w:ilvl w:val="0"/>
          <w:numId w:val="1"/>
        </w:numPr>
        <w:tabs>
          <w:tab w:val="left" w:pos="3822"/>
        </w:tabs>
        <w:spacing w:before="176"/>
      </w:pPr>
      <w:proofErr w:type="spellStart"/>
      <w:r>
        <w:t>Airway</w:t>
      </w:r>
      <w:proofErr w:type="spellEnd"/>
      <w:r>
        <w:t xml:space="preserve"> Control</w:t>
      </w:r>
    </w:p>
    <w:p w14:paraId="1001A331" w14:textId="77777777" w:rsidR="003E7FFB" w:rsidRDefault="003E7FFB">
      <w:pPr>
        <w:pStyle w:val="Corpsdetexte"/>
        <w:spacing w:before="10"/>
        <w:rPr>
          <w:b/>
          <w:sz w:val="27"/>
        </w:rPr>
      </w:pPr>
    </w:p>
    <w:p w14:paraId="045638F4" w14:textId="59D1F325" w:rsidR="00F96B8B" w:rsidRPr="00C817B8" w:rsidRDefault="00F96B8B">
      <w:pPr>
        <w:pStyle w:val="Corpsdetexte"/>
        <w:ind w:left="218" w:right="1091"/>
        <w:rPr>
          <w:lang w:val="en-US"/>
        </w:rPr>
      </w:pPr>
      <w:r w:rsidRPr="00C817B8">
        <w:rPr>
          <w:lang w:val="en-US"/>
        </w:rPr>
        <w:t xml:space="preserve">The decision to intubate orotracheal with mechanical ventilation and sedation is based on the neurological examination and the severity of the coma and the constraints of transfer to an interventional radiology </w:t>
      </w:r>
      <w:proofErr w:type="spellStart"/>
      <w:r w:rsidRPr="00C817B8">
        <w:rPr>
          <w:lang w:val="en-US"/>
        </w:rPr>
        <w:t>centre</w:t>
      </w:r>
      <w:proofErr w:type="spellEnd"/>
      <w:r w:rsidR="00792B2F">
        <w:rPr>
          <w:lang w:val="en-US"/>
        </w:rPr>
        <w:t xml:space="preserve"> or EVD placement.</w:t>
      </w:r>
    </w:p>
    <w:p w14:paraId="4F25A984" w14:textId="77777777" w:rsidR="003E7FFB" w:rsidRPr="00C817B8" w:rsidRDefault="003E7FFB">
      <w:pPr>
        <w:pStyle w:val="Corpsdetexte"/>
        <w:rPr>
          <w:highlight w:val="cyan"/>
          <w:lang w:val="en-US"/>
        </w:rPr>
      </w:pPr>
    </w:p>
    <w:p w14:paraId="72E50896" w14:textId="7E28A1A7" w:rsidR="003E7FFB" w:rsidRPr="00C817B8" w:rsidRDefault="004873A1">
      <w:pPr>
        <w:pStyle w:val="Corpsdetexte"/>
        <w:spacing w:before="1"/>
        <w:ind w:left="218" w:right="729"/>
        <w:rPr>
          <w:lang w:val="en-US"/>
        </w:rPr>
      </w:pPr>
      <w:r w:rsidRPr="00C817B8">
        <w:rPr>
          <w:lang w:val="en-US"/>
        </w:rPr>
        <w:t xml:space="preserve">Induction of </w:t>
      </w:r>
      <w:r w:rsidR="00792B2F" w:rsidRPr="00C817B8">
        <w:rPr>
          <w:lang w:val="en-US"/>
        </w:rPr>
        <w:t>anesthesia</w:t>
      </w:r>
      <w:r w:rsidRPr="00C817B8">
        <w:rPr>
          <w:lang w:val="en-US"/>
        </w:rPr>
        <w:t xml:space="preserve"> should be done in rapid sequence with non-depressant hypnotics of the cardiovascular system (KETAMINE or ETOMIDATE)</w:t>
      </w:r>
    </w:p>
    <w:p w14:paraId="35FF6973" w14:textId="77777777" w:rsidR="00627C5B" w:rsidRPr="00C817B8" w:rsidRDefault="00627C5B" w:rsidP="00627C5B">
      <w:pPr>
        <w:pStyle w:val="Corpsdetexte"/>
        <w:rPr>
          <w:lang w:val="en-US"/>
        </w:rPr>
      </w:pPr>
    </w:p>
    <w:p w14:paraId="5E1DE078" w14:textId="77777777" w:rsidR="003E7FFB" w:rsidRPr="00C817B8" w:rsidRDefault="004873A1">
      <w:pPr>
        <w:pStyle w:val="Corpsdetexte"/>
        <w:ind w:left="218"/>
        <w:rPr>
          <w:lang w:val="en-US"/>
        </w:rPr>
      </w:pPr>
      <w:r w:rsidRPr="00C817B8">
        <w:rPr>
          <w:lang w:val="en-US"/>
        </w:rPr>
        <w:t>The use of capnography monitoring is recommended as soon as possible.</w:t>
      </w:r>
    </w:p>
    <w:p w14:paraId="57202CCC" w14:textId="77777777" w:rsidR="003F4E4B" w:rsidRPr="00C817B8" w:rsidRDefault="003F4E4B">
      <w:pPr>
        <w:pStyle w:val="Corpsdetexte"/>
        <w:spacing w:before="1"/>
        <w:rPr>
          <w:sz w:val="22"/>
          <w:lang w:val="en-US"/>
        </w:rPr>
      </w:pPr>
    </w:p>
    <w:p w14:paraId="3DC624F7" w14:textId="0A97E76A" w:rsidR="00134D52" w:rsidRPr="00792B2F" w:rsidRDefault="004873A1" w:rsidP="003F4E4B">
      <w:pPr>
        <w:pStyle w:val="Titre2"/>
        <w:numPr>
          <w:ilvl w:val="0"/>
          <w:numId w:val="1"/>
        </w:numPr>
        <w:tabs>
          <w:tab w:val="left" w:pos="3822"/>
        </w:tabs>
        <w:rPr>
          <w:lang w:val="en-US"/>
        </w:rPr>
      </w:pPr>
      <w:r w:rsidRPr="00792B2F">
        <w:rPr>
          <w:lang w:val="en-US"/>
        </w:rPr>
        <w:t>Prevention and treatment of vasospasm</w:t>
      </w:r>
    </w:p>
    <w:p w14:paraId="00959152" w14:textId="77777777" w:rsidR="003F4E4B" w:rsidRPr="00792B2F" w:rsidRDefault="003F4E4B" w:rsidP="003F4E4B">
      <w:pPr>
        <w:pStyle w:val="Titre2"/>
        <w:tabs>
          <w:tab w:val="left" w:pos="3822"/>
        </w:tabs>
        <w:ind w:left="3821" w:firstLine="0"/>
        <w:rPr>
          <w:lang w:val="en-US"/>
        </w:rPr>
      </w:pPr>
    </w:p>
    <w:p w14:paraId="3BBE7339" w14:textId="5EA6DBBA" w:rsidR="00C4031A" w:rsidRPr="00C817B8" w:rsidRDefault="004873A1" w:rsidP="00C4031A">
      <w:pPr>
        <w:ind w:left="218"/>
        <w:rPr>
          <w:sz w:val="24"/>
          <w:szCs w:val="24"/>
          <w:lang w:val="en-US"/>
        </w:rPr>
      </w:pPr>
      <w:r w:rsidRPr="00C817B8">
        <w:rPr>
          <w:sz w:val="24"/>
          <w:szCs w:val="24"/>
          <w:lang w:val="en-US"/>
        </w:rPr>
        <w:t xml:space="preserve">Prevention of vasospasm is based on the use of NIMODIPINE </w:t>
      </w:r>
      <w:r w:rsidRPr="00C817B8">
        <w:rPr>
          <w:b/>
          <w:sz w:val="24"/>
          <w:szCs w:val="24"/>
          <w:u w:val="single"/>
          <w:lang w:val="en-US"/>
        </w:rPr>
        <w:t xml:space="preserve">per </w:t>
      </w:r>
      <w:proofErr w:type="spellStart"/>
      <w:r w:rsidRPr="00C817B8">
        <w:rPr>
          <w:b/>
          <w:sz w:val="24"/>
          <w:szCs w:val="24"/>
          <w:u w:val="single"/>
          <w:lang w:val="en-US"/>
        </w:rPr>
        <w:t>os</w:t>
      </w:r>
      <w:proofErr w:type="spellEnd"/>
      <w:r w:rsidRPr="00C817B8">
        <w:rPr>
          <w:sz w:val="24"/>
          <w:szCs w:val="24"/>
          <w:lang w:val="en-US"/>
        </w:rPr>
        <w:t xml:space="preserve"> 60 mg every 4 hours from the time of diagnosis until the patient is transferred to the referral </w:t>
      </w:r>
      <w:proofErr w:type="spellStart"/>
      <w:r w:rsidRPr="00C817B8">
        <w:rPr>
          <w:sz w:val="24"/>
          <w:szCs w:val="24"/>
          <w:lang w:val="en-US"/>
        </w:rPr>
        <w:t>centre</w:t>
      </w:r>
      <w:proofErr w:type="spellEnd"/>
      <w:r w:rsidRPr="00C817B8">
        <w:rPr>
          <w:sz w:val="24"/>
          <w:szCs w:val="24"/>
          <w:lang w:val="en-US"/>
        </w:rPr>
        <w:t xml:space="preserve"> (10). </w:t>
      </w:r>
    </w:p>
    <w:p w14:paraId="14573733" w14:textId="15E7F5B7" w:rsidR="00C4031A" w:rsidRPr="00C817B8" w:rsidRDefault="00C4031A" w:rsidP="00134D52">
      <w:pPr>
        <w:ind w:left="218"/>
        <w:rPr>
          <w:sz w:val="24"/>
          <w:szCs w:val="24"/>
          <w:lang w:val="en-US"/>
        </w:rPr>
      </w:pPr>
      <w:r w:rsidRPr="00C817B8">
        <w:rPr>
          <w:b/>
          <w:i/>
          <w:lang w:val="en-US"/>
        </w:rPr>
        <w:t xml:space="preserve">Administration of intravenous NIMODIPINE is subject to the risk of severe arterial hypotension and cerebral hypoperfusion, which should be </w:t>
      </w:r>
      <w:proofErr w:type="gramStart"/>
      <w:r w:rsidRPr="00C817B8">
        <w:rPr>
          <w:b/>
          <w:i/>
          <w:lang w:val="en-US"/>
        </w:rPr>
        <w:t>taken into account</w:t>
      </w:r>
      <w:proofErr w:type="gramEnd"/>
      <w:r w:rsidRPr="00C817B8">
        <w:rPr>
          <w:b/>
          <w:i/>
          <w:lang w:val="en-US"/>
        </w:rPr>
        <w:t xml:space="preserve"> in the benefit/risk balance.</w:t>
      </w:r>
    </w:p>
    <w:p w14:paraId="096AB1BF" w14:textId="77777777" w:rsidR="003E7FFB" w:rsidRPr="00C817B8" w:rsidRDefault="004873A1" w:rsidP="00134D52">
      <w:pPr>
        <w:pStyle w:val="Corpsdetexte"/>
        <w:spacing w:before="221"/>
        <w:ind w:left="218" w:right="1864"/>
        <w:rPr>
          <w:lang w:val="en-US"/>
        </w:rPr>
      </w:pPr>
      <w:r w:rsidRPr="00C817B8">
        <w:rPr>
          <w:lang w:val="en-US"/>
        </w:rPr>
        <w:t>Maintenance of euvolemia and normal circulating blood volume is recommended.</w:t>
      </w:r>
    </w:p>
    <w:p w14:paraId="5D31AED9" w14:textId="77777777" w:rsidR="003E7FFB" w:rsidRPr="00C817B8" w:rsidRDefault="003E7FFB">
      <w:pPr>
        <w:pStyle w:val="Corpsdetexte"/>
        <w:rPr>
          <w:lang w:val="en-US"/>
        </w:rPr>
      </w:pPr>
    </w:p>
    <w:p w14:paraId="560D9917" w14:textId="498609AC" w:rsidR="003E7FFB" w:rsidRPr="00C817B8" w:rsidRDefault="004873A1">
      <w:pPr>
        <w:pStyle w:val="Corpsdetexte"/>
        <w:ind w:left="218" w:right="343"/>
        <w:rPr>
          <w:lang w:val="en-US"/>
        </w:rPr>
      </w:pPr>
      <w:r w:rsidRPr="00C817B8">
        <w:rPr>
          <w:lang w:val="en-US"/>
        </w:rPr>
        <w:t xml:space="preserve">Similarly, </w:t>
      </w:r>
      <w:r w:rsidRPr="00C817B8">
        <w:rPr>
          <w:b/>
          <w:lang w:val="en-US"/>
        </w:rPr>
        <w:t>early detection of vasospasm</w:t>
      </w:r>
      <w:r w:rsidR="00134D52" w:rsidRPr="00C817B8">
        <w:rPr>
          <w:lang w:val="en-US"/>
        </w:rPr>
        <w:t xml:space="preserve"> </w:t>
      </w:r>
      <w:r w:rsidR="00792B2F" w:rsidRPr="00C817B8">
        <w:rPr>
          <w:lang w:val="en-US"/>
        </w:rPr>
        <w:t>using</w:t>
      </w:r>
      <w:r w:rsidR="00134D52" w:rsidRPr="00C817B8">
        <w:rPr>
          <w:lang w:val="en-US"/>
        </w:rPr>
        <w:t xml:space="preserve"> Transcranial Doppler is possible. Average speeds &gt; 120 cm/s, an increase &gt;50 cm/s, or a </w:t>
      </w:r>
      <w:proofErr w:type="spellStart"/>
      <w:r w:rsidR="00134D52" w:rsidRPr="00C817B8">
        <w:rPr>
          <w:lang w:val="en-US"/>
        </w:rPr>
        <w:t>Lindegaard</w:t>
      </w:r>
      <w:proofErr w:type="spellEnd"/>
      <w:r w:rsidR="00134D52" w:rsidRPr="00C817B8">
        <w:rPr>
          <w:lang w:val="en-US"/>
        </w:rPr>
        <w:t xml:space="preserve"> ratio &gt;3 </w:t>
      </w:r>
      <w:proofErr w:type="gramStart"/>
      <w:r w:rsidR="00134D52" w:rsidRPr="00C817B8">
        <w:rPr>
          <w:lang w:val="en-US"/>
        </w:rPr>
        <w:t>are</w:t>
      </w:r>
      <w:proofErr w:type="gramEnd"/>
      <w:r w:rsidR="00134D52" w:rsidRPr="00C817B8">
        <w:rPr>
          <w:lang w:val="en-US"/>
        </w:rPr>
        <w:t xml:space="preserve"> highly suggestive (10, 25).</w:t>
      </w:r>
    </w:p>
    <w:p w14:paraId="119E8BEB" w14:textId="77777777" w:rsidR="00C4031A" w:rsidRPr="00C817B8" w:rsidRDefault="00C4031A">
      <w:pPr>
        <w:pStyle w:val="Corpsdetexte"/>
        <w:ind w:left="218" w:right="343"/>
        <w:rPr>
          <w:lang w:val="en-US"/>
        </w:rPr>
      </w:pPr>
    </w:p>
    <w:p w14:paraId="0A6A6B33" w14:textId="5D7EEBCF" w:rsidR="00C4031A" w:rsidRPr="00C817B8" w:rsidRDefault="00C4031A">
      <w:pPr>
        <w:pStyle w:val="Corpsdetexte"/>
        <w:ind w:left="218" w:right="343"/>
        <w:rPr>
          <w:b/>
          <w:lang w:val="en-US"/>
        </w:rPr>
      </w:pPr>
      <w:r w:rsidRPr="00C817B8">
        <w:rPr>
          <w:b/>
          <w:lang w:val="en-US"/>
        </w:rPr>
        <w:t xml:space="preserve">For this reason, the performance of a transcranial Doppler at the entrance and </w:t>
      </w:r>
      <w:r w:rsidR="00792B2F">
        <w:rPr>
          <w:b/>
          <w:lang w:val="en-US"/>
        </w:rPr>
        <w:t xml:space="preserve">regular </w:t>
      </w:r>
      <w:r w:rsidRPr="00C817B8">
        <w:rPr>
          <w:b/>
          <w:lang w:val="en-US"/>
        </w:rPr>
        <w:t>monitoring is IMPERATIVE.</w:t>
      </w:r>
    </w:p>
    <w:p w14:paraId="62B6F486" w14:textId="77777777" w:rsidR="003E7FFB" w:rsidRPr="00C817B8" w:rsidRDefault="003E7FFB">
      <w:pPr>
        <w:pStyle w:val="Corpsdetexte"/>
        <w:spacing w:before="3"/>
        <w:rPr>
          <w:lang w:val="en-US"/>
        </w:rPr>
      </w:pPr>
    </w:p>
    <w:p w14:paraId="699653DE" w14:textId="5AD90060" w:rsidR="003E7FFB" w:rsidRPr="00C817B8" w:rsidRDefault="004873A1" w:rsidP="00593B17">
      <w:pPr>
        <w:pStyle w:val="Corpsdetexte"/>
        <w:spacing w:before="1"/>
        <w:ind w:left="218" w:right="557"/>
        <w:rPr>
          <w:lang w:val="en-US"/>
        </w:rPr>
      </w:pPr>
      <w:r w:rsidRPr="00C817B8">
        <w:rPr>
          <w:lang w:val="en-US"/>
        </w:rPr>
        <w:t xml:space="preserve">The medical treatment of vasospasm is based on blood pressure optimization (MAP between 100 and 120 mmHg), control of </w:t>
      </w:r>
      <w:r w:rsidR="00792B2F">
        <w:rPr>
          <w:lang w:val="en-US"/>
        </w:rPr>
        <w:t>secondary brain attacks of systemic origin</w:t>
      </w:r>
      <w:r w:rsidR="00593B17">
        <w:rPr>
          <w:lang w:val="en-US"/>
        </w:rPr>
        <w:t>.</w:t>
      </w:r>
    </w:p>
    <w:p w14:paraId="471C55F9" w14:textId="77777777" w:rsidR="003E7FFB" w:rsidRPr="00C817B8" w:rsidRDefault="003E7FFB">
      <w:pPr>
        <w:pStyle w:val="Corpsdetexte"/>
        <w:rPr>
          <w:sz w:val="26"/>
          <w:lang w:val="en-US"/>
        </w:rPr>
      </w:pPr>
    </w:p>
    <w:p w14:paraId="251B01A2" w14:textId="77777777" w:rsidR="003E7FFB" w:rsidRDefault="004873A1">
      <w:pPr>
        <w:pStyle w:val="Titre2"/>
        <w:numPr>
          <w:ilvl w:val="0"/>
          <w:numId w:val="1"/>
        </w:numPr>
        <w:tabs>
          <w:tab w:val="left" w:pos="3822"/>
        </w:tabs>
        <w:spacing w:before="210"/>
        <w:ind w:right="2192" w:hanging="360"/>
      </w:pPr>
      <w:r>
        <w:t>Management of ICH and hydrocephalus</w:t>
      </w:r>
    </w:p>
    <w:p w14:paraId="181A64F8" w14:textId="77777777" w:rsidR="003E7FFB" w:rsidRPr="003F4E4B" w:rsidRDefault="003E7FFB">
      <w:pPr>
        <w:pStyle w:val="Corpsdetexte"/>
        <w:spacing w:before="5"/>
        <w:rPr>
          <w:b/>
        </w:rPr>
      </w:pPr>
    </w:p>
    <w:p w14:paraId="47A02BA6" w14:textId="70ECABBE" w:rsidR="003E7FFB" w:rsidRPr="00C817B8" w:rsidRDefault="004873A1">
      <w:pPr>
        <w:pStyle w:val="Corpsdetexte"/>
        <w:ind w:left="218" w:right="623"/>
        <w:rPr>
          <w:lang w:val="en-US"/>
        </w:rPr>
      </w:pPr>
      <w:r w:rsidRPr="00C817B8">
        <w:rPr>
          <w:lang w:val="en-US"/>
        </w:rPr>
        <w:t xml:space="preserve">On the one hand, the prevention of </w:t>
      </w:r>
      <w:r w:rsidR="00593B17">
        <w:rPr>
          <w:lang w:val="en-US"/>
        </w:rPr>
        <w:t>ICH</w:t>
      </w:r>
      <w:r w:rsidRPr="00C817B8">
        <w:rPr>
          <w:lang w:val="en-US"/>
        </w:rPr>
        <w:t xml:space="preserve"> is based on limiting the factors that can cause or aggravate it.</w:t>
      </w:r>
    </w:p>
    <w:p w14:paraId="66B769ED" w14:textId="77777777" w:rsidR="003E7FFB" w:rsidRPr="00C817B8" w:rsidRDefault="003E7FFB">
      <w:pPr>
        <w:pStyle w:val="Corpsdetexte"/>
        <w:rPr>
          <w:lang w:val="en-US"/>
        </w:rPr>
      </w:pPr>
    </w:p>
    <w:p w14:paraId="11D18370" w14:textId="764932A4" w:rsidR="003E7FFB" w:rsidRDefault="00696C6C" w:rsidP="00133113">
      <w:pPr>
        <w:pStyle w:val="Corpsdetexte"/>
        <w:ind w:left="218" w:right="532"/>
        <w:jc w:val="both"/>
        <w:rPr>
          <w:lang w:val="en-US"/>
        </w:rPr>
      </w:pPr>
      <w:r w:rsidRPr="00C817B8">
        <w:rPr>
          <w:lang w:val="en-US"/>
        </w:rPr>
        <w:t xml:space="preserve">The presence of a frank ventricular flood should lead to the systematic and early initiation of a </w:t>
      </w:r>
      <w:r w:rsidR="00593B17">
        <w:rPr>
          <w:lang w:val="en-US"/>
        </w:rPr>
        <w:t>EVD</w:t>
      </w:r>
      <w:r w:rsidR="00133113">
        <w:rPr>
          <w:lang w:val="en-US"/>
        </w:rPr>
        <w:t xml:space="preserve"> </w:t>
      </w:r>
      <w:r w:rsidRPr="00C817B8">
        <w:rPr>
          <w:lang w:val="en-US"/>
        </w:rPr>
        <w:t xml:space="preserve">before transfer (regardless of the Glasgow score). </w:t>
      </w:r>
    </w:p>
    <w:p w14:paraId="34DF6884" w14:textId="77777777" w:rsidR="00133113" w:rsidRPr="00C817B8" w:rsidRDefault="00133113" w:rsidP="00133113">
      <w:pPr>
        <w:pStyle w:val="Corpsdetexte"/>
        <w:ind w:left="218" w:right="532"/>
        <w:jc w:val="both"/>
        <w:rPr>
          <w:lang w:val="en-US"/>
        </w:rPr>
      </w:pPr>
    </w:p>
    <w:p w14:paraId="2DAC0EBE" w14:textId="77777777" w:rsidR="003E7FFB" w:rsidRPr="00C817B8" w:rsidRDefault="00696C6C">
      <w:pPr>
        <w:pStyle w:val="Corpsdetexte"/>
        <w:ind w:left="218" w:right="529"/>
        <w:jc w:val="both"/>
        <w:rPr>
          <w:lang w:val="en-US"/>
        </w:rPr>
      </w:pPr>
      <w:r w:rsidRPr="00C817B8">
        <w:rPr>
          <w:lang w:val="en-US"/>
        </w:rPr>
        <w:t xml:space="preserve">In the absence of intracranial pressure monitoring and in a patient who is not neurologically eligible, daily transcranial Dopplers should be performed. PIs increased &gt; 1.4 and diastolic velocities decreased &lt; 20 cm/s are in favor of ICH and should be performed as a matter of urgency. </w:t>
      </w:r>
    </w:p>
    <w:p w14:paraId="3CBE6B8F" w14:textId="77777777" w:rsidR="003E7FFB" w:rsidRPr="00C817B8" w:rsidRDefault="003E7FFB">
      <w:pPr>
        <w:pStyle w:val="Corpsdetexte"/>
        <w:rPr>
          <w:lang w:val="en-US"/>
        </w:rPr>
      </w:pPr>
    </w:p>
    <w:p w14:paraId="7031334C" w14:textId="26D63FB1" w:rsidR="003E7FFB" w:rsidRPr="00C817B8" w:rsidRDefault="004873A1">
      <w:pPr>
        <w:pStyle w:val="Corpsdetexte"/>
        <w:ind w:left="218" w:right="529"/>
        <w:jc w:val="both"/>
        <w:rPr>
          <w:lang w:val="en-US"/>
        </w:rPr>
      </w:pPr>
      <w:r w:rsidRPr="00C817B8">
        <w:rPr>
          <w:lang w:val="en-US"/>
        </w:rPr>
        <w:t xml:space="preserve">Osmotherapy has a place in the treatment of a flare-up of ICH </w:t>
      </w:r>
      <w:r w:rsidRPr="00C817B8">
        <w:rPr>
          <w:b/>
          <w:lang w:val="en-US"/>
        </w:rPr>
        <w:t>while waiting for a therapeutic procedure</w:t>
      </w:r>
      <w:r w:rsidRPr="00C817B8">
        <w:rPr>
          <w:lang w:val="en-US"/>
        </w:rPr>
        <w:t xml:space="preserve">. A prescription of mannitol 20% is recommended at the 250 mL renewable dosage, provided the patient is hemodynamically stable (euvolemic, RTA &gt; 80mmHg). Hypertonic saline 3% has a comparable efficacy, but it has the advantage of not causing osmotic diuresis and associated hypovolemia and hypoperfusion. </w:t>
      </w:r>
    </w:p>
    <w:p w14:paraId="2A89EF75" w14:textId="77777777" w:rsidR="003E7FFB" w:rsidRPr="00C817B8" w:rsidRDefault="003E7FFB">
      <w:pPr>
        <w:pStyle w:val="Corpsdetexte"/>
        <w:rPr>
          <w:lang w:val="en-US"/>
        </w:rPr>
      </w:pPr>
    </w:p>
    <w:tbl>
      <w:tblPr>
        <w:tblStyle w:val="TableNormal"/>
        <w:tblpPr w:leftFromText="141" w:rightFromText="141" w:vertAnchor="page" w:horzAnchor="margin" w:tblpX="279" w:tblpY="2068"/>
        <w:tblW w:w="915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850"/>
        <w:gridCol w:w="5302"/>
      </w:tblGrid>
      <w:tr w:rsidR="002015A6" w:rsidRPr="00781702" w14:paraId="70DBA169" w14:textId="77777777" w:rsidTr="00D030E5">
        <w:trPr>
          <w:trHeight w:val="240"/>
        </w:trPr>
        <w:tc>
          <w:tcPr>
            <w:tcW w:w="3850" w:type="dxa"/>
            <w:tcBorders>
              <w:top w:val="single" w:sz="4" w:space="0" w:color="000000"/>
              <w:left w:val="single" w:sz="4" w:space="0" w:color="000000"/>
              <w:bottom w:val="single" w:sz="4" w:space="0" w:color="000000"/>
              <w:right w:val="single" w:sz="4" w:space="0" w:color="000000"/>
            </w:tcBorders>
            <w:shd w:val="clear" w:color="auto" w:fill="000000" w:themeFill="text1"/>
            <w:tcMar>
              <w:top w:w="80" w:type="dxa"/>
              <w:left w:w="80" w:type="dxa"/>
              <w:bottom w:w="80" w:type="dxa"/>
              <w:right w:w="80" w:type="dxa"/>
            </w:tcMar>
          </w:tcPr>
          <w:p w14:paraId="29F65806" w14:textId="77777777" w:rsidR="002015A6" w:rsidRPr="00781702" w:rsidRDefault="002015A6" w:rsidP="00D030E5">
            <w:pPr>
              <w:pStyle w:val="Corps"/>
              <w:spacing w:after="0"/>
              <w:jc w:val="both"/>
              <w:rPr>
                <w:color w:val="FFFFFF" w:themeColor="background1"/>
                <w:sz w:val="24"/>
              </w:rPr>
            </w:pPr>
            <w:r w:rsidRPr="00781702">
              <w:rPr>
                <w:b/>
                <w:bCs/>
                <w:color w:val="FFFFFF" w:themeColor="background1"/>
                <w:sz w:val="24"/>
              </w:rPr>
              <w:t>MANNITOL 20%</w:t>
            </w:r>
          </w:p>
        </w:tc>
        <w:tc>
          <w:tcPr>
            <w:tcW w:w="5302" w:type="dxa"/>
            <w:tcBorders>
              <w:top w:val="single" w:sz="4" w:space="0" w:color="000000"/>
              <w:left w:val="single" w:sz="4" w:space="0" w:color="000000"/>
              <w:bottom w:val="single" w:sz="4" w:space="0" w:color="000000"/>
              <w:right w:val="single" w:sz="4" w:space="0" w:color="000000"/>
            </w:tcBorders>
            <w:shd w:val="clear" w:color="auto" w:fill="000000" w:themeFill="text1"/>
            <w:tcMar>
              <w:top w:w="80" w:type="dxa"/>
              <w:left w:w="80" w:type="dxa"/>
              <w:bottom w:w="80" w:type="dxa"/>
              <w:right w:w="80" w:type="dxa"/>
            </w:tcMar>
          </w:tcPr>
          <w:p w14:paraId="6A9BAA28" w14:textId="77777777" w:rsidR="002015A6" w:rsidRPr="00781702" w:rsidRDefault="002015A6" w:rsidP="00D030E5">
            <w:pPr>
              <w:pStyle w:val="Corps"/>
              <w:spacing w:after="0" w:line="240" w:lineRule="auto"/>
              <w:jc w:val="both"/>
              <w:rPr>
                <w:color w:val="FFFFFF" w:themeColor="background1"/>
                <w:sz w:val="24"/>
              </w:rPr>
            </w:pPr>
            <w:r w:rsidRPr="00781702">
              <w:rPr>
                <w:b/>
                <w:bCs/>
                <w:color w:val="FFFFFF" w:themeColor="background1"/>
                <w:sz w:val="24"/>
              </w:rPr>
              <w:t>Hypertonic Salty Serum</w:t>
            </w:r>
          </w:p>
        </w:tc>
      </w:tr>
      <w:tr w:rsidR="002015A6" w14:paraId="3F263429" w14:textId="77777777" w:rsidTr="00D030E5">
        <w:trPr>
          <w:trHeight w:val="448"/>
        </w:trPr>
        <w:tc>
          <w:tcPr>
            <w:tcW w:w="3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CC3407" w14:textId="77777777" w:rsidR="002015A6" w:rsidRDefault="002015A6" w:rsidP="00D030E5">
            <w:pPr>
              <w:pStyle w:val="Corps"/>
              <w:spacing w:after="0" w:line="240" w:lineRule="auto"/>
              <w:jc w:val="both"/>
            </w:pPr>
            <w:r>
              <w:t>Infusion 250mL in 15-20 min</w:t>
            </w:r>
          </w:p>
          <w:p w14:paraId="18F4C630" w14:textId="77777777" w:rsidR="002015A6" w:rsidRPr="00C817B8" w:rsidRDefault="002015A6" w:rsidP="00D030E5">
            <w:pPr>
              <w:pStyle w:val="Corps"/>
              <w:spacing w:after="0" w:line="240" w:lineRule="auto"/>
              <w:jc w:val="both"/>
              <w:rPr>
                <w:lang w:val="en-US"/>
              </w:rPr>
            </w:pPr>
            <w:r w:rsidRPr="00C817B8">
              <w:rPr>
                <w:lang w:val="en-US"/>
              </w:rPr>
              <w:t>(failing that, 500mL of Mannitol 10%)</w:t>
            </w:r>
          </w:p>
        </w:tc>
        <w:tc>
          <w:tcPr>
            <w:tcW w:w="5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63EA85" w14:textId="77777777" w:rsidR="002015A6" w:rsidRDefault="002015A6" w:rsidP="00D030E5">
            <w:pPr>
              <w:pStyle w:val="Corps"/>
              <w:spacing w:after="0" w:line="240" w:lineRule="auto"/>
              <w:jc w:val="both"/>
            </w:pPr>
            <w:r>
              <w:t xml:space="preserve">80 </w:t>
            </w:r>
            <w:proofErr w:type="spellStart"/>
            <w:r>
              <w:t>mL</w:t>
            </w:r>
            <w:proofErr w:type="spellEnd"/>
            <w:r>
              <w:t xml:space="preserve"> </w:t>
            </w:r>
            <w:proofErr w:type="spellStart"/>
            <w:r>
              <w:t>NaCl</w:t>
            </w:r>
            <w:proofErr w:type="spellEnd"/>
            <w:r>
              <w:t xml:space="preserve"> 0.9% + 20 mL NaCl 10% = 100 mL NaCl 3% </w:t>
            </w:r>
          </w:p>
          <w:p w14:paraId="7128A3F0" w14:textId="77777777" w:rsidR="002015A6" w:rsidRDefault="002015A6" w:rsidP="00D030E5">
            <w:pPr>
              <w:pStyle w:val="Corps"/>
              <w:spacing w:after="0" w:line="240" w:lineRule="auto"/>
              <w:jc w:val="both"/>
            </w:pPr>
            <w:r>
              <w:t xml:space="preserve">300mL infusion in 20 min </w:t>
            </w:r>
          </w:p>
        </w:tc>
      </w:tr>
      <w:tr w:rsidR="002015A6" w14:paraId="0D420635" w14:textId="77777777" w:rsidTr="00D030E5">
        <w:trPr>
          <w:trHeight w:val="472"/>
        </w:trPr>
        <w:tc>
          <w:tcPr>
            <w:tcW w:w="3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ABE595" w14:textId="77777777" w:rsidR="002015A6" w:rsidRPr="00C817B8" w:rsidRDefault="002015A6" w:rsidP="00D030E5">
            <w:pPr>
              <w:pStyle w:val="Corps"/>
              <w:spacing w:after="0" w:line="240" w:lineRule="auto"/>
              <w:jc w:val="both"/>
              <w:rPr>
                <w:lang w:val="en-US"/>
              </w:rPr>
            </w:pPr>
            <w:r w:rsidRPr="00C817B8">
              <w:rPr>
                <w:lang w:val="en-US"/>
              </w:rPr>
              <w:t xml:space="preserve">Caution: osmotic diuresis </w:t>
            </w:r>
          </w:p>
          <w:p w14:paraId="03781C03" w14:textId="77777777" w:rsidR="00D030E5" w:rsidRPr="00C817B8" w:rsidRDefault="002015A6" w:rsidP="00D030E5">
            <w:pPr>
              <w:pStyle w:val="Corps"/>
              <w:spacing w:after="0" w:line="240" w:lineRule="auto"/>
              <w:jc w:val="both"/>
              <w:rPr>
                <w:lang w:val="en-US"/>
              </w:rPr>
            </w:pPr>
            <w:r w:rsidRPr="00C817B8">
              <w:rPr>
                <w:lang w:val="en-US"/>
              </w:rPr>
              <w:t xml:space="preserve">Systematic compensation by </w:t>
            </w:r>
          </w:p>
          <w:p w14:paraId="5893530E" w14:textId="31D748C0" w:rsidR="002015A6" w:rsidRDefault="002015A6" w:rsidP="00D030E5">
            <w:pPr>
              <w:pStyle w:val="Corps"/>
              <w:spacing w:after="0" w:line="240" w:lineRule="auto"/>
              <w:jc w:val="both"/>
            </w:pPr>
            <w:proofErr w:type="spellStart"/>
            <w:r>
              <w:t>NaCl</w:t>
            </w:r>
            <w:proofErr w:type="spellEnd"/>
            <w:r>
              <w:t xml:space="preserve"> 0.9%</w:t>
            </w:r>
          </w:p>
        </w:tc>
        <w:tc>
          <w:tcPr>
            <w:tcW w:w="530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61655" w14:textId="77777777" w:rsidR="002015A6" w:rsidRDefault="002015A6" w:rsidP="00D030E5">
            <w:pPr>
              <w:pStyle w:val="Corps"/>
              <w:spacing w:after="0" w:line="240" w:lineRule="auto"/>
              <w:jc w:val="both"/>
            </w:pPr>
            <w:r>
              <w:t xml:space="preserve">Caution: </w:t>
            </w:r>
            <w:proofErr w:type="spellStart"/>
            <w:r>
              <w:t>hypernatremia</w:t>
            </w:r>
            <w:proofErr w:type="spellEnd"/>
            <w:r>
              <w:t xml:space="preserve"> and </w:t>
            </w:r>
            <w:proofErr w:type="spellStart"/>
            <w:r>
              <w:t>hyperchloremia</w:t>
            </w:r>
            <w:proofErr w:type="spellEnd"/>
          </w:p>
          <w:p w14:paraId="63F370FA" w14:textId="77777777" w:rsidR="002015A6" w:rsidRDefault="002015A6" w:rsidP="00D030E5">
            <w:pPr>
              <w:pStyle w:val="Corps"/>
              <w:spacing w:after="0" w:line="240" w:lineRule="auto"/>
              <w:jc w:val="both"/>
            </w:pPr>
          </w:p>
        </w:tc>
      </w:tr>
      <w:tr w:rsidR="002015A6" w14:paraId="2D9918FA" w14:textId="77777777" w:rsidTr="00D030E5">
        <w:trPr>
          <w:trHeight w:val="472"/>
        </w:trPr>
        <w:tc>
          <w:tcPr>
            <w:tcW w:w="915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F4DB7F" w14:textId="77777777" w:rsidR="002015A6" w:rsidRPr="00C817B8" w:rsidRDefault="002015A6" w:rsidP="00D030E5">
            <w:pPr>
              <w:pStyle w:val="Corps"/>
              <w:spacing w:after="0" w:line="240" w:lineRule="auto"/>
              <w:jc w:val="center"/>
              <w:rPr>
                <w:lang w:val="en-US"/>
              </w:rPr>
            </w:pPr>
            <w:r w:rsidRPr="00C817B8">
              <w:rPr>
                <w:lang w:val="en-US"/>
              </w:rPr>
              <w:t>Maximum effect in 10 to 15 minutes</w:t>
            </w:r>
          </w:p>
          <w:p w14:paraId="2495727A" w14:textId="77777777" w:rsidR="002015A6" w:rsidRPr="00C817B8" w:rsidRDefault="002015A6" w:rsidP="00D030E5">
            <w:pPr>
              <w:pStyle w:val="Corps"/>
              <w:spacing w:after="0" w:line="240" w:lineRule="auto"/>
              <w:jc w:val="center"/>
              <w:rPr>
                <w:rFonts w:cs="Times"/>
                <w:bCs/>
                <w:lang w:val="en-US"/>
              </w:rPr>
            </w:pPr>
            <w:r w:rsidRPr="00C817B8">
              <w:rPr>
                <w:rFonts w:cs="Times"/>
                <w:bCs/>
                <w:lang w:val="en-US"/>
              </w:rPr>
              <w:t>Theoretical duration of 2 to 4 hours</w:t>
            </w:r>
          </w:p>
          <w:p w14:paraId="145575E9" w14:textId="77777777" w:rsidR="002015A6" w:rsidRDefault="002015A6" w:rsidP="00D030E5">
            <w:pPr>
              <w:pStyle w:val="Corps"/>
              <w:spacing w:after="0" w:line="240" w:lineRule="auto"/>
              <w:jc w:val="center"/>
            </w:pPr>
            <w:r>
              <w:rPr>
                <w:rFonts w:cs="Times"/>
                <w:bCs/>
              </w:rPr>
              <w:t xml:space="preserve">Blood </w:t>
            </w:r>
            <w:proofErr w:type="spellStart"/>
            <w:r>
              <w:rPr>
                <w:rFonts w:cs="Times"/>
                <w:bCs/>
              </w:rPr>
              <w:t>ionogram</w:t>
            </w:r>
            <w:proofErr w:type="spellEnd"/>
            <w:r>
              <w:rPr>
                <w:rFonts w:cs="Times"/>
                <w:bCs/>
              </w:rPr>
              <w:t xml:space="preserve"> monitoring</w:t>
            </w:r>
          </w:p>
        </w:tc>
      </w:tr>
    </w:tbl>
    <w:p w14:paraId="0B3FCF0A" w14:textId="77777777" w:rsidR="002015A6" w:rsidRDefault="002015A6">
      <w:pPr>
        <w:pStyle w:val="Corpsdetexte"/>
      </w:pPr>
    </w:p>
    <w:p w14:paraId="08B4374B" w14:textId="77777777" w:rsidR="003E7FFB" w:rsidRPr="00C817B8" w:rsidRDefault="004873A1">
      <w:pPr>
        <w:pStyle w:val="Corpsdetexte"/>
        <w:spacing w:before="1"/>
        <w:ind w:left="218" w:right="528"/>
        <w:jc w:val="both"/>
        <w:rPr>
          <w:lang w:val="en-US"/>
        </w:rPr>
      </w:pPr>
      <w:r w:rsidRPr="00C817B8">
        <w:rPr>
          <w:lang w:val="en-US"/>
        </w:rPr>
        <w:t xml:space="preserve">Intraventricular fibrinolysis is contraindicated prior to surgical or endovascular securing of the aneurysm. Instead, a blocked EVE should be discussed before the patient leaves. </w:t>
      </w:r>
    </w:p>
    <w:p w14:paraId="04B9FF48" w14:textId="77777777" w:rsidR="00B25C47" w:rsidRPr="00C817B8" w:rsidRDefault="00B25C47" w:rsidP="00B25C47">
      <w:pPr>
        <w:pStyle w:val="Titre2"/>
        <w:tabs>
          <w:tab w:val="left" w:pos="3822"/>
        </w:tabs>
        <w:spacing w:before="240" w:after="240" w:line="295" w:lineRule="exact"/>
        <w:ind w:left="3821" w:firstLine="0"/>
        <w:rPr>
          <w:lang w:val="en-US"/>
        </w:rPr>
      </w:pPr>
    </w:p>
    <w:p w14:paraId="6E83281F" w14:textId="77777777" w:rsidR="003E7FFB" w:rsidRPr="00B25C47" w:rsidRDefault="004873A1" w:rsidP="00B25C47">
      <w:pPr>
        <w:pStyle w:val="Titre2"/>
        <w:numPr>
          <w:ilvl w:val="0"/>
          <w:numId w:val="1"/>
        </w:numPr>
        <w:tabs>
          <w:tab w:val="left" w:pos="3822"/>
        </w:tabs>
        <w:spacing w:line="295" w:lineRule="exact"/>
      </w:pPr>
      <w:r>
        <w:lastRenderedPageBreak/>
        <w:t xml:space="preserve">Prevention of </w:t>
      </w:r>
      <w:proofErr w:type="spellStart"/>
      <w:r>
        <w:t>rebleeding</w:t>
      </w:r>
      <w:proofErr w:type="spellEnd"/>
    </w:p>
    <w:p w14:paraId="38A72B97" w14:textId="11EAC30B" w:rsidR="003E7FFB" w:rsidRPr="00593B17" w:rsidRDefault="004873A1" w:rsidP="00593B17">
      <w:pPr>
        <w:pStyle w:val="Corpsdetexte"/>
        <w:spacing w:before="194"/>
        <w:ind w:left="218" w:right="527"/>
        <w:jc w:val="both"/>
        <w:rPr>
          <w:lang w:val="fr-GP"/>
        </w:rPr>
      </w:pPr>
      <w:r w:rsidRPr="00C817B8">
        <w:rPr>
          <w:lang w:val="en-US"/>
        </w:rPr>
        <w:t>Blood pressure</w:t>
      </w:r>
      <w:r w:rsidR="00133113">
        <w:rPr>
          <w:lang w:val="en-US"/>
        </w:rPr>
        <w:t xml:space="preserve"> (BP)</w:t>
      </w:r>
      <w:r w:rsidRPr="00C817B8">
        <w:rPr>
          <w:lang w:val="en-US"/>
        </w:rPr>
        <w:t xml:space="preserve"> control should be performed. The goal is to ensure sufficient </w:t>
      </w:r>
      <w:r w:rsidR="00593B17" w:rsidRPr="00593B17">
        <w:rPr>
          <w:lang w:val="en"/>
        </w:rPr>
        <w:t>cerebral perfusion pressure</w:t>
      </w:r>
      <w:r w:rsidRPr="00C817B8">
        <w:rPr>
          <w:lang w:val="en-US"/>
        </w:rPr>
        <w:t xml:space="preserve"> by minimizing the risk of rebleeding as much as possible (this depends on ICP, pre-existing hypertension, vascular compliance, </w:t>
      </w:r>
      <w:r w:rsidR="00593B17">
        <w:rPr>
          <w:lang w:val="en-US"/>
        </w:rPr>
        <w:t>EVD</w:t>
      </w:r>
      <w:r w:rsidRPr="00C817B8">
        <w:rPr>
          <w:lang w:val="en-US"/>
        </w:rPr>
        <w:t>). No specific objectives can be defined. A DTC assessment will allow the adjustment of the target values for each patient to be applied both in the ICU and during transport.</w:t>
      </w:r>
    </w:p>
    <w:p w14:paraId="242415A4" w14:textId="79A33A76" w:rsidR="003E7FFB" w:rsidRDefault="004873A1" w:rsidP="003F4E4B">
      <w:pPr>
        <w:spacing w:before="118"/>
        <w:ind w:left="218"/>
        <w:jc w:val="both"/>
        <w:rPr>
          <w:i/>
          <w:sz w:val="24"/>
          <w:u w:val="single"/>
        </w:rPr>
      </w:pPr>
      <w:r>
        <w:rPr>
          <w:i/>
          <w:sz w:val="24"/>
          <w:u w:val="single"/>
        </w:rPr>
        <w:t>Obj</w:t>
      </w:r>
      <w:r w:rsidR="00133113">
        <w:rPr>
          <w:i/>
          <w:sz w:val="24"/>
          <w:u w:val="single"/>
        </w:rPr>
        <w:t xml:space="preserve">ectives : </w:t>
      </w:r>
      <w:r>
        <w:rPr>
          <w:i/>
          <w:sz w:val="24"/>
          <w:u w:val="single"/>
        </w:rPr>
        <w:t xml:space="preserve"> </w:t>
      </w:r>
      <w:r w:rsidR="00593B17">
        <w:rPr>
          <w:i/>
          <w:sz w:val="24"/>
          <w:u w:val="single"/>
        </w:rPr>
        <w:t>BP</w:t>
      </w:r>
      <w:r>
        <w:rPr>
          <w:i/>
          <w:sz w:val="24"/>
          <w:u w:val="single"/>
        </w:rPr>
        <w:t xml:space="preserve"> &lt; 185 / 110 </w:t>
      </w:r>
      <w:proofErr w:type="spellStart"/>
      <w:r>
        <w:rPr>
          <w:i/>
          <w:sz w:val="24"/>
          <w:u w:val="single"/>
        </w:rPr>
        <w:t>mmHg</w:t>
      </w:r>
      <w:proofErr w:type="spellEnd"/>
    </w:p>
    <w:p w14:paraId="3B6B0AE6" w14:textId="77777777" w:rsidR="003F4E4B" w:rsidRPr="003F4E4B" w:rsidRDefault="003F4E4B" w:rsidP="003F4E4B">
      <w:pPr>
        <w:spacing w:before="118"/>
        <w:ind w:left="218"/>
        <w:jc w:val="both"/>
        <w:rPr>
          <w:i/>
          <w:sz w:val="24"/>
        </w:rPr>
      </w:pPr>
    </w:p>
    <w:p w14:paraId="175EF46B" w14:textId="77777777" w:rsidR="003E7FFB" w:rsidRDefault="004873A1">
      <w:pPr>
        <w:pStyle w:val="Titre2"/>
        <w:numPr>
          <w:ilvl w:val="0"/>
          <w:numId w:val="1"/>
        </w:numPr>
        <w:tabs>
          <w:tab w:val="left" w:pos="3822"/>
        </w:tabs>
        <w:spacing w:before="91"/>
      </w:pPr>
      <w:r>
        <w:t>General measures</w:t>
      </w:r>
    </w:p>
    <w:p w14:paraId="30D37D6C" w14:textId="77777777" w:rsidR="003E7FFB" w:rsidRPr="00C817B8" w:rsidRDefault="004873A1">
      <w:pPr>
        <w:pStyle w:val="Corpsdetexte"/>
        <w:spacing w:before="123"/>
        <w:ind w:left="218" w:right="663"/>
        <w:rPr>
          <w:lang w:val="en-US"/>
        </w:rPr>
      </w:pPr>
      <w:r w:rsidRPr="00C817B8">
        <w:rPr>
          <w:lang w:val="en-US"/>
        </w:rPr>
        <w:t>Pain prevention and treatment remain essential during patient care.</w:t>
      </w:r>
    </w:p>
    <w:p w14:paraId="3C7F55D3" w14:textId="77777777" w:rsidR="003E7FFB" w:rsidRPr="00C817B8" w:rsidRDefault="003E7FFB">
      <w:pPr>
        <w:pStyle w:val="Corpsdetexte"/>
        <w:spacing w:before="11"/>
        <w:rPr>
          <w:sz w:val="23"/>
          <w:lang w:val="en-US"/>
        </w:rPr>
      </w:pPr>
    </w:p>
    <w:p w14:paraId="7C0C6554" w14:textId="3695742F" w:rsidR="003E7FFB" w:rsidRPr="00C817B8" w:rsidRDefault="004873A1">
      <w:pPr>
        <w:pStyle w:val="Corpsdetexte"/>
        <w:ind w:left="218" w:right="1544"/>
        <w:rPr>
          <w:lang w:val="en-US"/>
        </w:rPr>
      </w:pPr>
      <w:r w:rsidRPr="00C817B8">
        <w:rPr>
          <w:lang w:val="en-US"/>
        </w:rPr>
        <w:t>The general measures concern the prevention of secondary cerebral attacks of systemic origin requiring:</w:t>
      </w:r>
    </w:p>
    <w:p w14:paraId="02983404" w14:textId="77777777" w:rsidR="003E7FFB" w:rsidRDefault="004873A1">
      <w:pPr>
        <w:pStyle w:val="Paragraphedeliste"/>
        <w:numPr>
          <w:ilvl w:val="0"/>
          <w:numId w:val="5"/>
        </w:numPr>
        <w:tabs>
          <w:tab w:val="left" w:pos="938"/>
          <w:tab w:val="left" w:pos="939"/>
        </w:tabs>
        <w:ind w:hanging="361"/>
        <w:rPr>
          <w:sz w:val="24"/>
        </w:rPr>
      </w:pPr>
      <w:r>
        <w:rPr>
          <w:sz w:val="24"/>
        </w:rPr>
        <w:t>The proclive position + 30°</w:t>
      </w:r>
    </w:p>
    <w:p w14:paraId="24103188" w14:textId="0606C6D8" w:rsidR="003E7FFB" w:rsidRPr="00C817B8" w:rsidRDefault="004873A1">
      <w:pPr>
        <w:pStyle w:val="Paragraphedeliste"/>
        <w:numPr>
          <w:ilvl w:val="0"/>
          <w:numId w:val="5"/>
        </w:numPr>
        <w:tabs>
          <w:tab w:val="left" w:pos="938"/>
          <w:tab w:val="left" w:pos="939"/>
        </w:tabs>
        <w:spacing w:before="3"/>
        <w:ind w:hanging="361"/>
        <w:rPr>
          <w:sz w:val="24"/>
          <w:lang w:val="en-US"/>
        </w:rPr>
      </w:pPr>
      <w:r w:rsidRPr="00C817B8">
        <w:rPr>
          <w:sz w:val="24"/>
          <w:lang w:val="en-US"/>
        </w:rPr>
        <w:t>Nor</w:t>
      </w:r>
      <w:r w:rsidR="00133113">
        <w:rPr>
          <w:sz w:val="24"/>
          <w:lang w:val="en-US"/>
        </w:rPr>
        <w:t>m</w:t>
      </w:r>
      <w:r w:rsidRPr="00C817B8">
        <w:rPr>
          <w:sz w:val="24"/>
          <w:lang w:val="en-US"/>
        </w:rPr>
        <w:t>othermia and the aggressive fight against hyperthermia</w:t>
      </w:r>
    </w:p>
    <w:p w14:paraId="1C48EB1A" w14:textId="77777777" w:rsidR="003E7FFB" w:rsidRPr="00C817B8" w:rsidRDefault="004873A1">
      <w:pPr>
        <w:pStyle w:val="Paragraphedeliste"/>
        <w:numPr>
          <w:ilvl w:val="0"/>
          <w:numId w:val="5"/>
        </w:numPr>
        <w:tabs>
          <w:tab w:val="left" w:pos="938"/>
          <w:tab w:val="left" w:pos="939"/>
        </w:tabs>
        <w:ind w:hanging="361"/>
        <w:rPr>
          <w:sz w:val="24"/>
          <w:lang w:val="en-US"/>
        </w:rPr>
      </w:pPr>
      <w:r w:rsidRPr="00C817B8">
        <w:rPr>
          <w:sz w:val="24"/>
          <w:lang w:val="en-US"/>
        </w:rPr>
        <w:t>Normoglycemia and the fight against hypoglycemia</w:t>
      </w:r>
    </w:p>
    <w:p w14:paraId="347013DF" w14:textId="1F484797" w:rsidR="003E7FFB" w:rsidRPr="00C817B8" w:rsidRDefault="004873A1">
      <w:pPr>
        <w:pStyle w:val="Paragraphedeliste"/>
        <w:numPr>
          <w:ilvl w:val="0"/>
          <w:numId w:val="5"/>
        </w:numPr>
        <w:tabs>
          <w:tab w:val="left" w:pos="938"/>
          <w:tab w:val="left" w:pos="939"/>
        </w:tabs>
        <w:ind w:hanging="361"/>
        <w:rPr>
          <w:sz w:val="24"/>
          <w:lang w:val="en-US"/>
        </w:rPr>
      </w:pPr>
      <w:proofErr w:type="spellStart"/>
      <w:r w:rsidRPr="00C817B8">
        <w:rPr>
          <w:sz w:val="24"/>
          <w:lang w:val="en-US"/>
        </w:rPr>
        <w:t>Norm</w:t>
      </w:r>
      <w:r w:rsidR="00133113">
        <w:rPr>
          <w:sz w:val="24"/>
          <w:lang w:val="en-US"/>
        </w:rPr>
        <w:t>o</w:t>
      </w:r>
      <w:r w:rsidRPr="00C817B8">
        <w:rPr>
          <w:sz w:val="24"/>
          <w:lang w:val="en-US"/>
        </w:rPr>
        <w:t>natremia</w:t>
      </w:r>
      <w:proofErr w:type="spellEnd"/>
      <w:r w:rsidRPr="00C817B8">
        <w:rPr>
          <w:sz w:val="24"/>
          <w:lang w:val="en-US"/>
        </w:rPr>
        <w:t xml:space="preserve"> and the fight against hyponatremia</w:t>
      </w:r>
    </w:p>
    <w:p w14:paraId="4AB71A2B" w14:textId="77777777" w:rsidR="003E7FFB" w:rsidRPr="00C817B8" w:rsidRDefault="004873A1">
      <w:pPr>
        <w:pStyle w:val="Paragraphedeliste"/>
        <w:numPr>
          <w:ilvl w:val="0"/>
          <w:numId w:val="5"/>
        </w:numPr>
        <w:tabs>
          <w:tab w:val="left" w:pos="938"/>
          <w:tab w:val="left" w:pos="939"/>
        </w:tabs>
        <w:ind w:hanging="361"/>
        <w:rPr>
          <w:sz w:val="24"/>
          <w:lang w:val="en-US"/>
        </w:rPr>
      </w:pPr>
      <w:r w:rsidRPr="00C817B8">
        <w:rPr>
          <w:sz w:val="24"/>
          <w:lang w:val="en-US"/>
        </w:rPr>
        <w:t>Normocapnia and the fight against hypercapnia</w:t>
      </w:r>
    </w:p>
    <w:p w14:paraId="6D73BA63" w14:textId="6D9B65EC" w:rsidR="003E7FFB" w:rsidRPr="00C817B8" w:rsidRDefault="004873A1">
      <w:pPr>
        <w:pStyle w:val="Paragraphedeliste"/>
        <w:numPr>
          <w:ilvl w:val="0"/>
          <w:numId w:val="5"/>
        </w:numPr>
        <w:tabs>
          <w:tab w:val="left" w:pos="938"/>
          <w:tab w:val="left" w:pos="939"/>
        </w:tabs>
        <w:ind w:right="690"/>
        <w:rPr>
          <w:i/>
          <w:sz w:val="24"/>
          <w:lang w:val="en-US"/>
        </w:rPr>
      </w:pPr>
      <w:r w:rsidRPr="00C817B8">
        <w:rPr>
          <w:sz w:val="24"/>
          <w:lang w:val="en-US"/>
        </w:rPr>
        <w:t xml:space="preserve">Combating hypotension with early introduction of catecholamines if necessary. The objective of </w:t>
      </w:r>
      <w:r w:rsidR="00593B17">
        <w:rPr>
          <w:sz w:val="24"/>
          <w:lang w:val="en-US"/>
        </w:rPr>
        <w:t>MAP</w:t>
      </w:r>
      <w:r w:rsidRPr="00C817B8">
        <w:rPr>
          <w:sz w:val="24"/>
          <w:lang w:val="en-US"/>
        </w:rPr>
        <w:t xml:space="preserve"> is to be adapted to the data of </w:t>
      </w:r>
      <w:r w:rsidR="00593B17">
        <w:rPr>
          <w:sz w:val="24"/>
          <w:lang w:val="en-US"/>
        </w:rPr>
        <w:t>TCD</w:t>
      </w:r>
      <w:r w:rsidRPr="00C817B8">
        <w:rPr>
          <w:sz w:val="24"/>
          <w:lang w:val="en-US"/>
        </w:rPr>
        <w:t xml:space="preserve"> or intraventricular or intracranial pressure. This should aim for a cerebral perfusion pressure </w:t>
      </w:r>
      <w:r w:rsidRPr="00C817B8">
        <w:rPr>
          <w:i/>
          <w:sz w:val="24"/>
          <w:u w:val="single"/>
          <w:lang w:val="en-US"/>
        </w:rPr>
        <w:t xml:space="preserve">&gt; 60 mmHg and &lt; 80 </w:t>
      </w:r>
      <w:proofErr w:type="gramStart"/>
      <w:r w:rsidRPr="00C817B8">
        <w:rPr>
          <w:i/>
          <w:sz w:val="24"/>
          <w:u w:val="single"/>
          <w:lang w:val="en-US"/>
        </w:rPr>
        <w:t>mmHg</w:t>
      </w:r>
      <w:proofErr w:type="gramEnd"/>
    </w:p>
    <w:p w14:paraId="0BC24ED8" w14:textId="6B83C5E5" w:rsidR="003E7FFB" w:rsidRPr="00C817B8" w:rsidRDefault="00B25C47" w:rsidP="00B25C47">
      <w:pPr>
        <w:pStyle w:val="Corpsdetexte"/>
        <w:ind w:left="938" w:right="650"/>
        <w:rPr>
          <w:lang w:val="en-US"/>
        </w:rPr>
      </w:pPr>
      <w:r w:rsidRPr="00C817B8">
        <w:rPr>
          <w:lang w:val="en-US"/>
        </w:rPr>
        <w:t xml:space="preserve">As with </w:t>
      </w:r>
      <w:r w:rsidR="00593B17">
        <w:rPr>
          <w:lang w:val="en-US"/>
        </w:rPr>
        <w:t>MAP</w:t>
      </w:r>
      <w:r w:rsidRPr="00C817B8">
        <w:rPr>
          <w:lang w:val="en-US"/>
        </w:rPr>
        <w:t xml:space="preserve">, no specific </w:t>
      </w:r>
      <w:r w:rsidR="00593B17" w:rsidRPr="00593B17">
        <w:rPr>
          <w:lang w:val="en"/>
        </w:rPr>
        <w:t>cerebral perfusion pressure</w:t>
      </w:r>
      <w:r w:rsidRPr="00C817B8">
        <w:rPr>
          <w:lang w:val="en-US"/>
        </w:rPr>
        <w:t xml:space="preserve"> objectives can be defined. The goal is to ensure sufficient </w:t>
      </w:r>
      <w:r w:rsidR="00593B17" w:rsidRPr="00593B17">
        <w:rPr>
          <w:lang w:val="en"/>
        </w:rPr>
        <w:t>cerebral perfusion pressure</w:t>
      </w:r>
      <w:r w:rsidRPr="00C817B8">
        <w:rPr>
          <w:lang w:val="en-US"/>
        </w:rPr>
        <w:t xml:space="preserve"> by minimizing the risk of rebleeding as much as possible (this depends on ICP, pre-existing hypertension, vascular compliance, </w:t>
      </w:r>
      <w:r w:rsidR="00593B17">
        <w:rPr>
          <w:lang w:val="en-US"/>
        </w:rPr>
        <w:t>EVD</w:t>
      </w:r>
      <w:r w:rsidR="001F012E">
        <w:rPr>
          <w:lang w:val="en-US"/>
        </w:rPr>
        <w:t xml:space="preserve"> placement</w:t>
      </w:r>
      <w:r w:rsidRPr="00C817B8">
        <w:rPr>
          <w:lang w:val="en-US"/>
        </w:rPr>
        <w:t xml:space="preserve">). A </w:t>
      </w:r>
      <w:r w:rsidR="00593B17">
        <w:rPr>
          <w:lang w:val="en-US"/>
        </w:rPr>
        <w:t>TCD</w:t>
      </w:r>
      <w:r w:rsidRPr="00C817B8">
        <w:rPr>
          <w:lang w:val="en-US"/>
        </w:rPr>
        <w:t xml:space="preserve"> assessment will allow the adjustment of the target values for each patient to be applied both in the ICU and during </w:t>
      </w:r>
      <w:r w:rsidR="00133113" w:rsidRPr="00C817B8">
        <w:rPr>
          <w:lang w:val="en-US"/>
        </w:rPr>
        <w:t>transport.</w:t>
      </w:r>
    </w:p>
    <w:p w14:paraId="38577715" w14:textId="77777777" w:rsidR="003E7FFB" w:rsidRDefault="004873A1">
      <w:pPr>
        <w:pStyle w:val="Corpsdetexte"/>
        <w:spacing w:before="231"/>
        <w:ind w:left="218"/>
        <w:jc w:val="both"/>
      </w:pPr>
      <w:proofErr w:type="spellStart"/>
      <w:r>
        <w:t>Vascular</w:t>
      </w:r>
      <w:proofErr w:type="spellEnd"/>
      <w:r>
        <w:t xml:space="preserve"> </w:t>
      </w:r>
      <w:proofErr w:type="spellStart"/>
      <w:proofErr w:type="gramStart"/>
      <w:r>
        <w:t>approach</w:t>
      </w:r>
      <w:proofErr w:type="spellEnd"/>
      <w:r>
        <w:t>:</w:t>
      </w:r>
      <w:proofErr w:type="gramEnd"/>
    </w:p>
    <w:p w14:paraId="0E802677" w14:textId="77777777" w:rsidR="003E7FFB" w:rsidRPr="00C817B8" w:rsidRDefault="004873A1">
      <w:pPr>
        <w:pStyle w:val="Paragraphedeliste"/>
        <w:numPr>
          <w:ilvl w:val="0"/>
          <w:numId w:val="5"/>
        </w:numPr>
        <w:tabs>
          <w:tab w:val="left" w:pos="939"/>
        </w:tabs>
        <w:spacing w:before="2" w:line="276" w:lineRule="auto"/>
        <w:ind w:right="858"/>
        <w:jc w:val="both"/>
        <w:rPr>
          <w:sz w:val="24"/>
          <w:lang w:val="en-US"/>
        </w:rPr>
      </w:pPr>
      <w:r w:rsidRPr="00C817B8">
        <w:rPr>
          <w:sz w:val="24"/>
          <w:lang w:val="en-US"/>
        </w:rPr>
        <w:t xml:space="preserve">Patients who are hemodynamically stable, amine-free, and easily </w:t>
      </w:r>
      <w:proofErr w:type="spellStart"/>
      <w:r w:rsidRPr="00C817B8">
        <w:rPr>
          <w:sz w:val="24"/>
          <w:lang w:val="en-US"/>
        </w:rPr>
        <w:t>perfusable</w:t>
      </w:r>
      <w:proofErr w:type="spellEnd"/>
      <w:r w:rsidRPr="00C817B8">
        <w:rPr>
          <w:sz w:val="24"/>
          <w:lang w:val="en-US"/>
        </w:rPr>
        <w:t xml:space="preserve"> in the periphery may not require a central catheter for transport.</w:t>
      </w:r>
    </w:p>
    <w:p w14:paraId="655061CB" w14:textId="1053A94C" w:rsidR="003E7FFB" w:rsidRPr="00C817B8" w:rsidRDefault="004873A1">
      <w:pPr>
        <w:pStyle w:val="Paragraphedeliste"/>
        <w:numPr>
          <w:ilvl w:val="0"/>
          <w:numId w:val="5"/>
        </w:numPr>
        <w:tabs>
          <w:tab w:val="left" w:pos="938"/>
          <w:tab w:val="left" w:pos="939"/>
        </w:tabs>
        <w:spacing w:before="1" w:line="276" w:lineRule="auto"/>
        <w:ind w:right="730"/>
        <w:rPr>
          <w:sz w:val="24"/>
          <w:lang w:val="en-US"/>
        </w:rPr>
      </w:pPr>
      <w:r w:rsidRPr="00C817B8">
        <w:rPr>
          <w:sz w:val="24"/>
          <w:lang w:val="en-US"/>
        </w:rPr>
        <w:t>On the other hand, the monitoring of invasive pressure by the systematic placement of an arterial catheter seems essential for transport and for the first 24-48 hours at least</w:t>
      </w:r>
      <w:r w:rsidR="00593B17">
        <w:rPr>
          <w:sz w:val="24"/>
          <w:lang w:val="en-US"/>
        </w:rPr>
        <w:t>.</w:t>
      </w:r>
    </w:p>
    <w:p w14:paraId="57C49C49" w14:textId="77777777" w:rsidR="003E7FFB" w:rsidRPr="00C817B8" w:rsidRDefault="003E7FFB">
      <w:pPr>
        <w:pStyle w:val="Corpsdetexte"/>
        <w:rPr>
          <w:sz w:val="20"/>
          <w:lang w:val="en-US"/>
        </w:rPr>
      </w:pPr>
    </w:p>
    <w:p w14:paraId="2CAC79CF" w14:textId="77777777" w:rsidR="003E7FFB" w:rsidRPr="00C817B8" w:rsidRDefault="003E7FFB">
      <w:pPr>
        <w:pStyle w:val="Corpsdetexte"/>
        <w:spacing w:before="10" w:after="1"/>
        <w:rPr>
          <w:sz w:val="25"/>
          <w:lang w:val="en-US"/>
        </w:rPr>
      </w:pPr>
    </w:p>
    <w:tbl>
      <w:tblPr>
        <w:tblStyle w:val="TableNormal"/>
        <w:tblW w:w="0" w:type="auto"/>
        <w:tblInd w:w="111"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Look w:val="01E0" w:firstRow="1" w:lastRow="1" w:firstColumn="1" w:lastColumn="1" w:noHBand="0" w:noVBand="0"/>
      </w:tblPr>
      <w:tblGrid>
        <w:gridCol w:w="1130"/>
        <w:gridCol w:w="2523"/>
        <w:gridCol w:w="1920"/>
        <w:gridCol w:w="1975"/>
        <w:gridCol w:w="2052"/>
      </w:tblGrid>
      <w:tr w:rsidR="003E7FFB" w14:paraId="17A82E8A" w14:textId="77777777">
        <w:trPr>
          <w:trHeight w:val="505"/>
        </w:trPr>
        <w:tc>
          <w:tcPr>
            <w:tcW w:w="1130" w:type="dxa"/>
          </w:tcPr>
          <w:p w14:paraId="6FC9B324" w14:textId="7EBAD51A" w:rsidR="003E7FFB" w:rsidRDefault="00593B17">
            <w:pPr>
              <w:pStyle w:val="TableParagraph"/>
              <w:spacing w:before="2"/>
              <w:ind w:left="107"/>
              <w:rPr>
                <w:rFonts w:ascii="Arial"/>
                <w:b/>
              </w:rPr>
            </w:pPr>
            <w:r>
              <w:rPr>
                <w:rFonts w:ascii="Arial"/>
                <w:b/>
              </w:rPr>
              <w:t>TCD</w:t>
            </w:r>
          </w:p>
        </w:tc>
        <w:tc>
          <w:tcPr>
            <w:tcW w:w="2523" w:type="dxa"/>
          </w:tcPr>
          <w:p w14:paraId="27EA6E15" w14:textId="77777777" w:rsidR="003E7FFB" w:rsidRDefault="004873A1">
            <w:pPr>
              <w:pStyle w:val="TableParagraph"/>
              <w:spacing w:before="2"/>
              <w:ind w:left="676"/>
              <w:rPr>
                <w:rFonts w:ascii="Arial"/>
                <w:b/>
              </w:rPr>
            </w:pPr>
            <w:r>
              <w:rPr>
                <w:rFonts w:ascii="Arial"/>
                <w:b/>
              </w:rPr>
              <w:t>Normal</w:t>
            </w:r>
          </w:p>
        </w:tc>
        <w:tc>
          <w:tcPr>
            <w:tcW w:w="1920" w:type="dxa"/>
          </w:tcPr>
          <w:p w14:paraId="678DD4CC" w14:textId="720A3560" w:rsidR="003E7FFB" w:rsidRDefault="00593B17">
            <w:pPr>
              <w:pStyle w:val="TableParagraph"/>
              <w:spacing w:before="2"/>
              <w:ind w:left="494"/>
              <w:rPr>
                <w:rFonts w:ascii="Arial"/>
                <w:b/>
              </w:rPr>
            </w:pPr>
            <w:r>
              <w:rPr>
                <w:rFonts w:ascii="Arial"/>
                <w:b/>
              </w:rPr>
              <w:t>ICH</w:t>
            </w:r>
          </w:p>
        </w:tc>
        <w:tc>
          <w:tcPr>
            <w:tcW w:w="1975" w:type="dxa"/>
          </w:tcPr>
          <w:p w14:paraId="472986A7" w14:textId="77777777" w:rsidR="003E7FFB" w:rsidRDefault="004873A1">
            <w:pPr>
              <w:pStyle w:val="TableParagraph"/>
              <w:spacing w:before="2"/>
              <w:ind w:left="108"/>
              <w:rPr>
                <w:rFonts w:ascii="Arial" w:hAnsi="Arial"/>
                <w:b/>
              </w:rPr>
            </w:pPr>
            <w:r>
              <w:rPr>
                <w:rFonts w:ascii="Arial" w:hAnsi="Arial"/>
                <w:b/>
              </w:rPr>
              <w:t>Hyperemia</w:t>
            </w:r>
          </w:p>
        </w:tc>
        <w:tc>
          <w:tcPr>
            <w:tcW w:w="2052" w:type="dxa"/>
          </w:tcPr>
          <w:p w14:paraId="1F1F87C4" w14:textId="77777777" w:rsidR="003E7FFB" w:rsidRDefault="004873A1">
            <w:pPr>
              <w:pStyle w:val="TableParagraph"/>
              <w:spacing w:before="2"/>
              <w:ind w:left="106"/>
              <w:rPr>
                <w:rFonts w:ascii="Arial"/>
                <w:b/>
              </w:rPr>
            </w:pPr>
            <w:r>
              <w:rPr>
                <w:rFonts w:ascii="Arial"/>
                <w:b/>
              </w:rPr>
              <w:t>Vasospasm</w:t>
            </w:r>
          </w:p>
        </w:tc>
      </w:tr>
      <w:tr w:rsidR="003E7FFB" w14:paraId="0E9003F1" w14:textId="77777777">
        <w:trPr>
          <w:trHeight w:val="1267"/>
        </w:trPr>
        <w:tc>
          <w:tcPr>
            <w:tcW w:w="1130" w:type="dxa"/>
            <w:shd w:val="clear" w:color="auto" w:fill="F1F1F1"/>
          </w:tcPr>
          <w:p w14:paraId="2A0E30C9" w14:textId="77777777" w:rsidR="003E7FFB" w:rsidRDefault="003E7FFB">
            <w:pPr>
              <w:pStyle w:val="TableParagraph"/>
              <w:spacing w:before="1"/>
              <w:ind w:left="0"/>
              <w:rPr>
                <w:rFonts w:ascii="Arial"/>
              </w:rPr>
            </w:pPr>
          </w:p>
          <w:p w14:paraId="7D7261E3" w14:textId="10D1EEB9" w:rsidR="003E7FFB" w:rsidRDefault="00593B17">
            <w:pPr>
              <w:pStyle w:val="TableParagraph"/>
              <w:ind w:left="107"/>
              <w:rPr>
                <w:rFonts w:ascii="Arial"/>
                <w:b/>
              </w:rPr>
            </w:pPr>
            <w:r>
              <w:rPr>
                <w:rFonts w:ascii="Arial"/>
                <w:b/>
              </w:rPr>
              <w:t>MCA</w:t>
            </w:r>
          </w:p>
        </w:tc>
        <w:tc>
          <w:tcPr>
            <w:tcW w:w="2523" w:type="dxa"/>
            <w:shd w:val="clear" w:color="auto" w:fill="F1F1F1"/>
          </w:tcPr>
          <w:p w14:paraId="28223D9F" w14:textId="77777777" w:rsidR="003E7FFB" w:rsidRDefault="004873A1">
            <w:pPr>
              <w:pStyle w:val="TableParagraph"/>
              <w:spacing w:before="2" w:line="252" w:lineRule="exact"/>
              <w:ind w:left="108"/>
              <w:rPr>
                <w:rFonts w:ascii="Arial"/>
              </w:rPr>
            </w:pPr>
            <w:proofErr w:type="spellStart"/>
            <w:r>
              <w:rPr>
                <w:rFonts w:ascii="Arial"/>
              </w:rPr>
              <w:t>Vsm</w:t>
            </w:r>
            <w:proofErr w:type="spellEnd"/>
            <w:r>
              <w:rPr>
                <w:rFonts w:ascii="Arial"/>
              </w:rPr>
              <w:t xml:space="preserve"> = 100 +/- 20</w:t>
            </w:r>
          </w:p>
          <w:p w14:paraId="44A2D5DA" w14:textId="77777777" w:rsidR="003E7FFB" w:rsidRDefault="004873A1">
            <w:pPr>
              <w:pStyle w:val="TableParagraph"/>
              <w:spacing w:line="252" w:lineRule="exact"/>
              <w:ind w:left="108"/>
              <w:rPr>
                <w:rFonts w:ascii="Arial"/>
              </w:rPr>
            </w:pPr>
            <w:proofErr w:type="spellStart"/>
            <w:r>
              <w:rPr>
                <w:rFonts w:ascii="Arial"/>
              </w:rPr>
              <w:t>Vm</w:t>
            </w:r>
            <w:proofErr w:type="spellEnd"/>
            <w:r>
              <w:rPr>
                <w:rFonts w:ascii="Arial"/>
              </w:rPr>
              <w:t xml:space="preserve"> = 60 +/- 10</w:t>
            </w:r>
          </w:p>
          <w:p w14:paraId="35F2E4E9" w14:textId="77777777" w:rsidR="003E7FFB" w:rsidRDefault="004873A1">
            <w:pPr>
              <w:pStyle w:val="TableParagraph"/>
              <w:spacing w:line="253" w:lineRule="exact"/>
              <w:ind w:left="108"/>
              <w:rPr>
                <w:rFonts w:ascii="Arial"/>
              </w:rPr>
            </w:pPr>
            <w:r>
              <w:rPr>
                <w:rFonts w:ascii="Arial"/>
              </w:rPr>
              <w:t>Vd = 40 +/- 10</w:t>
            </w:r>
          </w:p>
          <w:p w14:paraId="42449AE2" w14:textId="77777777" w:rsidR="003E7FFB" w:rsidRDefault="004873A1">
            <w:pPr>
              <w:pStyle w:val="TableParagraph"/>
              <w:spacing w:before="1"/>
              <w:ind w:left="108"/>
              <w:rPr>
                <w:rFonts w:ascii="Arial"/>
              </w:rPr>
            </w:pPr>
            <w:r>
              <w:rPr>
                <w:rFonts w:ascii="Arial"/>
              </w:rPr>
              <w:t>PI = 1 +/- 0.2</w:t>
            </w:r>
          </w:p>
        </w:tc>
        <w:tc>
          <w:tcPr>
            <w:tcW w:w="1920" w:type="dxa"/>
            <w:shd w:val="clear" w:color="auto" w:fill="F1F1F1"/>
          </w:tcPr>
          <w:p w14:paraId="5CF69A94" w14:textId="77777777" w:rsidR="003E7FFB" w:rsidRPr="00C817B8" w:rsidRDefault="004873A1">
            <w:pPr>
              <w:pStyle w:val="TableParagraph"/>
              <w:spacing w:before="2"/>
              <w:ind w:left="105" w:right="604"/>
              <w:rPr>
                <w:rFonts w:ascii="Arial"/>
                <w:lang w:val="en-US"/>
              </w:rPr>
            </w:pPr>
            <w:proofErr w:type="spellStart"/>
            <w:r w:rsidRPr="00C817B8">
              <w:rPr>
                <w:rFonts w:ascii="Arial"/>
                <w:lang w:val="en-US"/>
              </w:rPr>
              <w:t>Vd</w:t>
            </w:r>
            <w:proofErr w:type="spellEnd"/>
            <w:r w:rsidRPr="00C817B8">
              <w:rPr>
                <w:rFonts w:ascii="Arial"/>
                <w:lang w:val="en-US"/>
              </w:rPr>
              <w:t xml:space="preserve"> low &lt; 20 </w:t>
            </w:r>
            <w:proofErr w:type="spellStart"/>
            <w:r w:rsidRPr="00C817B8">
              <w:rPr>
                <w:rFonts w:ascii="Arial"/>
                <w:lang w:val="en-US"/>
              </w:rPr>
              <w:t>Vm</w:t>
            </w:r>
            <w:proofErr w:type="spellEnd"/>
            <w:r w:rsidRPr="00C817B8">
              <w:rPr>
                <w:rFonts w:ascii="Arial"/>
                <w:lang w:val="en-US"/>
              </w:rPr>
              <w:t xml:space="preserve"> low</w:t>
            </w:r>
          </w:p>
          <w:p w14:paraId="7B950EBB" w14:textId="77777777" w:rsidR="003E7FFB" w:rsidRPr="00C817B8" w:rsidRDefault="004873A1">
            <w:pPr>
              <w:pStyle w:val="TableParagraph"/>
              <w:spacing w:line="251" w:lineRule="exact"/>
              <w:ind w:left="105"/>
              <w:rPr>
                <w:rFonts w:ascii="Arial"/>
                <w:lang w:val="en-US"/>
              </w:rPr>
            </w:pPr>
            <w:r w:rsidRPr="00C817B8">
              <w:rPr>
                <w:rFonts w:ascii="Arial"/>
                <w:lang w:val="en-US"/>
              </w:rPr>
              <w:t xml:space="preserve">Normal </w:t>
            </w:r>
            <w:proofErr w:type="spellStart"/>
            <w:r w:rsidRPr="00C817B8">
              <w:rPr>
                <w:rFonts w:ascii="Arial"/>
                <w:lang w:val="en-US"/>
              </w:rPr>
              <w:t>Vsm</w:t>
            </w:r>
            <w:proofErr w:type="spellEnd"/>
          </w:p>
          <w:p w14:paraId="20631C83" w14:textId="77777777" w:rsidR="003E7FFB" w:rsidRDefault="004873A1">
            <w:pPr>
              <w:pStyle w:val="TableParagraph"/>
              <w:tabs>
                <w:tab w:val="left" w:pos="530"/>
                <w:tab w:val="left" w:pos="1271"/>
              </w:tabs>
              <w:spacing w:before="6" w:line="252" w:lineRule="exact"/>
              <w:ind w:left="105" w:right="507"/>
              <w:rPr>
                <w:rFonts w:ascii="Arial" w:hAnsi="Arial"/>
              </w:rPr>
            </w:pPr>
            <w:r>
              <w:rPr>
                <w:rFonts w:ascii="Arial" w:hAnsi="Arial"/>
              </w:rPr>
              <w:t>IP</w:t>
            </w:r>
            <w:r>
              <w:rPr>
                <w:rFonts w:ascii="Arial" w:hAnsi="Arial"/>
              </w:rPr>
              <w:tab/>
              <w:t>high</w:t>
            </w:r>
            <w:r>
              <w:rPr>
                <w:rFonts w:ascii="Arial" w:hAnsi="Arial"/>
              </w:rPr>
              <w:tab/>
            </w:r>
            <w:r>
              <w:rPr>
                <w:rFonts w:ascii="Arial" w:hAnsi="Arial"/>
                <w:spacing w:val="-17"/>
              </w:rPr>
              <w:t>&gt; 1.4</w:t>
            </w:r>
          </w:p>
        </w:tc>
        <w:tc>
          <w:tcPr>
            <w:tcW w:w="1975" w:type="dxa"/>
            <w:shd w:val="clear" w:color="auto" w:fill="F1F1F1"/>
          </w:tcPr>
          <w:p w14:paraId="15499BBE" w14:textId="77777777" w:rsidR="003E7FFB" w:rsidRPr="00C817B8" w:rsidRDefault="004873A1">
            <w:pPr>
              <w:pStyle w:val="TableParagraph"/>
              <w:spacing w:before="2"/>
              <w:ind w:left="108" w:right="910"/>
              <w:jc w:val="both"/>
              <w:rPr>
                <w:rFonts w:ascii="Arial" w:hAnsi="Arial"/>
                <w:lang w:val="en-US"/>
              </w:rPr>
            </w:pPr>
            <w:proofErr w:type="spellStart"/>
            <w:r w:rsidRPr="00C817B8">
              <w:rPr>
                <w:rFonts w:ascii="Arial" w:hAnsi="Arial"/>
                <w:lang w:val="en-US"/>
              </w:rPr>
              <w:t>Vd</w:t>
            </w:r>
            <w:proofErr w:type="spellEnd"/>
            <w:r w:rsidRPr="00C817B8">
              <w:rPr>
                <w:rFonts w:ascii="Arial" w:hAnsi="Arial"/>
                <w:lang w:val="en-US"/>
              </w:rPr>
              <w:t xml:space="preserve"> High </w:t>
            </w:r>
            <w:proofErr w:type="spellStart"/>
            <w:r w:rsidRPr="00C817B8">
              <w:rPr>
                <w:rFonts w:ascii="Arial" w:hAnsi="Arial"/>
                <w:lang w:val="en-US"/>
              </w:rPr>
              <w:t>Vm</w:t>
            </w:r>
            <w:proofErr w:type="spellEnd"/>
            <w:r w:rsidRPr="00C817B8">
              <w:rPr>
                <w:rFonts w:ascii="Arial" w:hAnsi="Arial"/>
                <w:lang w:val="en-US"/>
              </w:rPr>
              <w:t xml:space="preserve"> High IP Normal</w:t>
            </w:r>
          </w:p>
        </w:tc>
        <w:tc>
          <w:tcPr>
            <w:tcW w:w="2052" w:type="dxa"/>
            <w:shd w:val="clear" w:color="auto" w:fill="F1F1F1"/>
          </w:tcPr>
          <w:p w14:paraId="43E88CCF" w14:textId="77777777" w:rsidR="003E7FFB" w:rsidRPr="00C817B8" w:rsidRDefault="004873A1">
            <w:pPr>
              <w:pStyle w:val="TableParagraph"/>
              <w:spacing w:before="2" w:line="252" w:lineRule="exact"/>
              <w:ind w:left="106"/>
              <w:rPr>
                <w:rFonts w:ascii="Arial"/>
                <w:lang w:val="en-US"/>
              </w:rPr>
            </w:pPr>
            <w:proofErr w:type="spellStart"/>
            <w:r w:rsidRPr="00C817B8">
              <w:rPr>
                <w:rFonts w:ascii="Arial"/>
                <w:lang w:val="en-US"/>
              </w:rPr>
              <w:t>Vm</w:t>
            </w:r>
            <w:proofErr w:type="spellEnd"/>
            <w:r w:rsidRPr="00C817B8">
              <w:rPr>
                <w:rFonts w:ascii="Arial"/>
                <w:lang w:val="en-US"/>
              </w:rPr>
              <w:t xml:space="preserve"> &gt; 120</w:t>
            </w:r>
          </w:p>
          <w:p w14:paraId="4B6EB14C" w14:textId="77777777" w:rsidR="003E7FFB" w:rsidRPr="00C817B8" w:rsidRDefault="004873A1">
            <w:pPr>
              <w:pStyle w:val="TableParagraph"/>
              <w:ind w:left="106" w:right="482"/>
              <w:rPr>
                <w:rFonts w:ascii="Arial" w:hAnsi="Arial"/>
                <w:lang w:val="en-US"/>
              </w:rPr>
            </w:pPr>
            <w:proofErr w:type="spellStart"/>
            <w:r w:rsidRPr="00C817B8">
              <w:rPr>
                <w:rFonts w:ascii="Arial" w:hAnsi="Arial"/>
                <w:lang w:val="en-US"/>
              </w:rPr>
              <w:t>Vm</w:t>
            </w:r>
            <w:proofErr w:type="spellEnd"/>
            <w:r w:rsidRPr="00C817B8">
              <w:rPr>
                <w:rFonts w:ascii="Arial" w:hAnsi="Arial"/>
                <w:lang w:val="en-US"/>
              </w:rPr>
              <w:t xml:space="preserve"> + 50 cm/s on D+1</w:t>
            </w:r>
          </w:p>
          <w:p w14:paraId="7094911D" w14:textId="77777777" w:rsidR="003E7FFB" w:rsidRDefault="004873A1">
            <w:pPr>
              <w:pStyle w:val="TableParagraph"/>
              <w:ind w:left="106"/>
              <w:rPr>
                <w:rFonts w:ascii="Arial"/>
              </w:rPr>
            </w:pPr>
            <w:proofErr w:type="spellStart"/>
            <w:r>
              <w:rPr>
                <w:rFonts w:ascii="Arial"/>
              </w:rPr>
              <w:t>Lindegaard</w:t>
            </w:r>
            <w:proofErr w:type="spellEnd"/>
            <w:r>
              <w:rPr>
                <w:rFonts w:ascii="Arial"/>
              </w:rPr>
              <w:t xml:space="preserve"> &gt;3</w:t>
            </w:r>
          </w:p>
        </w:tc>
      </w:tr>
    </w:tbl>
    <w:p w14:paraId="45F3F883" w14:textId="77777777" w:rsidR="003E7FFB" w:rsidRDefault="003E7FFB">
      <w:pPr>
        <w:sectPr w:rsidR="003E7FFB" w:rsidSect="00522A00">
          <w:pgSz w:w="11920" w:h="16850"/>
          <w:pgMar w:top="1740" w:right="880" w:bottom="640" w:left="1200" w:header="708" w:footer="443" w:gutter="0"/>
          <w:cols w:space="720"/>
        </w:sectPr>
      </w:pPr>
    </w:p>
    <w:p w14:paraId="3B9189C4" w14:textId="77777777" w:rsidR="003E7FFB" w:rsidRDefault="003E7FFB">
      <w:pPr>
        <w:pStyle w:val="Corpsdetexte"/>
        <w:rPr>
          <w:sz w:val="20"/>
        </w:rPr>
      </w:pPr>
    </w:p>
    <w:p w14:paraId="595EE551" w14:textId="77777777" w:rsidR="003E7FFB" w:rsidRDefault="003E7FFB">
      <w:pPr>
        <w:pStyle w:val="Corpsdetexte"/>
        <w:spacing w:before="6"/>
        <w:rPr>
          <w:sz w:val="18"/>
        </w:rPr>
      </w:pPr>
    </w:p>
    <w:p w14:paraId="28902859" w14:textId="77777777" w:rsidR="003E7FFB" w:rsidRDefault="004873A1">
      <w:pPr>
        <w:pStyle w:val="Titre1"/>
        <w:numPr>
          <w:ilvl w:val="0"/>
          <w:numId w:val="11"/>
        </w:numPr>
        <w:tabs>
          <w:tab w:val="left" w:pos="1658"/>
          <w:tab w:val="left" w:pos="1659"/>
        </w:tabs>
        <w:ind w:hanging="752"/>
        <w:jc w:val="left"/>
      </w:pPr>
      <w:r>
        <w:t>Administrative support</w:t>
      </w:r>
    </w:p>
    <w:p w14:paraId="3D68A298" w14:textId="0CF5C281" w:rsidR="003E7FFB" w:rsidRPr="00C817B8" w:rsidRDefault="004873A1">
      <w:pPr>
        <w:pStyle w:val="Corpsdetexte"/>
        <w:spacing w:before="120"/>
        <w:ind w:left="218" w:right="537"/>
        <w:jc w:val="both"/>
        <w:rPr>
          <w:lang w:val="en-US"/>
        </w:rPr>
      </w:pPr>
      <w:r w:rsidRPr="00C817B8">
        <w:rPr>
          <w:lang w:val="en-US"/>
        </w:rPr>
        <w:t xml:space="preserve">The use of a transatlantic transfer to a reference </w:t>
      </w:r>
      <w:proofErr w:type="spellStart"/>
      <w:r w:rsidRPr="00C817B8">
        <w:rPr>
          <w:lang w:val="en-US"/>
        </w:rPr>
        <w:t>centre</w:t>
      </w:r>
      <w:proofErr w:type="spellEnd"/>
      <w:r w:rsidRPr="00C817B8">
        <w:rPr>
          <w:lang w:val="en-US"/>
        </w:rPr>
        <w:t xml:space="preserve"> requires coordination between all the actors (intensive care specialists, neurosurgeons, emergency physicians, </w:t>
      </w:r>
      <w:r w:rsidR="00354761" w:rsidRPr="00C817B8">
        <w:rPr>
          <w:lang w:val="en-US"/>
        </w:rPr>
        <w:t>anesthetists</w:t>
      </w:r>
      <w:r w:rsidRPr="00C817B8">
        <w:rPr>
          <w:lang w:val="en-US"/>
        </w:rPr>
        <w:t>).</w:t>
      </w:r>
    </w:p>
    <w:p w14:paraId="723266E6" w14:textId="77777777" w:rsidR="003E7FFB" w:rsidRPr="00C817B8" w:rsidRDefault="004873A1">
      <w:pPr>
        <w:pStyle w:val="Corpsdetexte"/>
        <w:spacing w:before="120"/>
        <w:ind w:left="218"/>
        <w:jc w:val="both"/>
        <w:rPr>
          <w:lang w:val="en-US"/>
        </w:rPr>
      </w:pPr>
      <w:proofErr w:type="gramStart"/>
      <w:r w:rsidRPr="00C817B8">
        <w:rPr>
          <w:lang w:val="en-US"/>
        </w:rPr>
        <w:t>In order to</w:t>
      </w:r>
      <w:proofErr w:type="gramEnd"/>
      <w:r w:rsidRPr="00C817B8">
        <w:rPr>
          <w:lang w:val="en-US"/>
        </w:rPr>
        <w:t xml:space="preserve"> simplify this transfer, a number of steps must be taken:</w:t>
      </w:r>
    </w:p>
    <w:p w14:paraId="12A282EA" w14:textId="77777777" w:rsidR="003E7FFB" w:rsidRPr="00C817B8" w:rsidRDefault="003E7FFB">
      <w:pPr>
        <w:pStyle w:val="Corpsdetexte"/>
        <w:rPr>
          <w:sz w:val="26"/>
          <w:lang w:val="en-US"/>
        </w:rPr>
      </w:pPr>
    </w:p>
    <w:p w14:paraId="7F84FA22" w14:textId="77777777" w:rsidR="003E7FFB" w:rsidRPr="00C817B8" w:rsidRDefault="004873A1">
      <w:pPr>
        <w:pStyle w:val="Titre2"/>
        <w:numPr>
          <w:ilvl w:val="0"/>
          <w:numId w:val="4"/>
        </w:numPr>
        <w:tabs>
          <w:tab w:val="left" w:pos="939"/>
        </w:tabs>
        <w:spacing w:before="218"/>
        <w:ind w:hanging="361"/>
        <w:rPr>
          <w:lang w:val="en-US"/>
        </w:rPr>
      </w:pPr>
      <w:r w:rsidRPr="00C817B8">
        <w:rPr>
          <w:lang w:val="en-US"/>
        </w:rPr>
        <w:t>Contact details of the Reference Centre</w:t>
      </w:r>
    </w:p>
    <w:p w14:paraId="2B7CF439" w14:textId="77777777" w:rsidR="003E7FFB" w:rsidRPr="00C817B8" w:rsidRDefault="004873A1">
      <w:pPr>
        <w:pStyle w:val="Corpsdetexte"/>
        <w:spacing w:before="121"/>
        <w:ind w:right="4052"/>
        <w:jc w:val="right"/>
        <w:rPr>
          <w:lang w:val="en-US"/>
        </w:rPr>
      </w:pPr>
      <w:r w:rsidRPr="00C817B8">
        <w:rPr>
          <w:lang w:val="en-US"/>
        </w:rPr>
        <w:t>Adolphe de Rothschild Ophthalmological Foundation:</w:t>
      </w:r>
    </w:p>
    <w:p w14:paraId="6B5B2AAE" w14:textId="78AFF65C" w:rsidR="003E7FFB" w:rsidRPr="00C817B8" w:rsidRDefault="00B25C47" w:rsidP="00593B17">
      <w:pPr>
        <w:pStyle w:val="Corpsdetexte"/>
        <w:spacing w:before="115"/>
        <w:ind w:right="538"/>
        <w:jc w:val="both"/>
        <w:rPr>
          <w:lang w:val="en-US"/>
        </w:rPr>
      </w:pPr>
      <w:r w:rsidRPr="00C817B8">
        <w:rPr>
          <w:lang w:val="en-US"/>
        </w:rPr>
        <w:t>In general, the Rothschild team is contacted directly by the neurosurgeons</w:t>
      </w:r>
      <w:r w:rsidR="00354761">
        <w:rPr>
          <w:lang w:val="en-US"/>
        </w:rPr>
        <w:t>/ or the intensivists</w:t>
      </w:r>
      <w:r w:rsidRPr="00C817B8">
        <w:rPr>
          <w:lang w:val="en-US"/>
        </w:rPr>
        <w:t xml:space="preserve"> at the </w:t>
      </w:r>
      <w:r w:rsidR="00CE241F">
        <w:rPr>
          <w:lang w:val="en-US"/>
        </w:rPr>
        <w:t>University Hospital of Guadeloupe</w:t>
      </w:r>
      <w:r w:rsidRPr="00C817B8">
        <w:rPr>
          <w:lang w:val="en-US"/>
        </w:rPr>
        <w:t>.</w:t>
      </w:r>
    </w:p>
    <w:p w14:paraId="238134F9" w14:textId="77777777" w:rsidR="003E7FFB" w:rsidRPr="00C817B8" w:rsidRDefault="003E7FFB">
      <w:pPr>
        <w:pStyle w:val="Corpsdetexte"/>
        <w:rPr>
          <w:sz w:val="26"/>
          <w:lang w:val="en-US"/>
        </w:rPr>
      </w:pPr>
    </w:p>
    <w:p w14:paraId="2ED9ED54" w14:textId="77777777" w:rsidR="003E7FFB" w:rsidRDefault="004873A1">
      <w:pPr>
        <w:pStyle w:val="Titre2"/>
        <w:numPr>
          <w:ilvl w:val="0"/>
          <w:numId w:val="4"/>
        </w:numPr>
        <w:tabs>
          <w:tab w:val="left" w:pos="939"/>
        </w:tabs>
        <w:spacing w:before="217"/>
        <w:ind w:hanging="361"/>
      </w:pPr>
      <w:proofErr w:type="spellStart"/>
      <w:r>
        <w:t>Organization</w:t>
      </w:r>
      <w:proofErr w:type="spellEnd"/>
      <w:r>
        <w:t xml:space="preserve"> of the </w:t>
      </w:r>
      <w:proofErr w:type="spellStart"/>
      <w:r>
        <w:t>transfer</w:t>
      </w:r>
      <w:proofErr w:type="spellEnd"/>
    </w:p>
    <w:p w14:paraId="7972842E" w14:textId="77777777" w:rsidR="003E7FFB" w:rsidRDefault="003E7FFB">
      <w:pPr>
        <w:pStyle w:val="Corpsdetexte"/>
        <w:spacing w:before="4"/>
        <w:rPr>
          <w:b/>
          <w:sz w:val="27"/>
        </w:rPr>
      </w:pPr>
    </w:p>
    <w:p w14:paraId="3945E2A8" w14:textId="2FD05A1D" w:rsidR="003E7FFB" w:rsidRPr="00C817B8" w:rsidRDefault="004873A1">
      <w:pPr>
        <w:pStyle w:val="Paragraphedeliste"/>
        <w:numPr>
          <w:ilvl w:val="0"/>
          <w:numId w:val="3"/>
        </w:numPr>
        <w:tabs>
          <w:tab w:val="left" w:pos="1658"/>
          <w:tab w:val="left" w:pos="1659"/>
        </w:tabs>
        <w:spacing w:before="1"/>
        <w:jc w:val="left"/>
        <w:rPr>
          <w:b/>
          <w:sz w:val="24"/>
          <w:lang w:val="en-US"/>
        </w:rPr>
      </w:pPr>
      <w:r w:rsidRPr="00C817B8">
        <w:rPr>
          <w:b/>
          <w:sz w:val="24"/>
          <w:lang w:val="en-US"/>
        </w:rPr>
        <w:t xml:space="preserve">Information on the regulation of the </w:t>
      </w:r>
      <w:r w:rsidR="00354761">
        <w:rPr>
          <w:b/>
          <w:sz w:val="24"/>
          <w:lang w:val="en-US"/>
        </w:rPr>
        <w:t>Emergency Medical Service</w:t>
      </w:r>
    </w:p>
    <w:p w14:paraId="491509F1" w14:textId="77777777" w:rsidR="003E7FFB" w:rsidRPr="00C817B8" w:rsidRDefault="003E7FFB">
      <w:pPr>
        <w:pStyle w:val="Corpsdetexte"/>
        <w:rPr>
          <w:b/>
          <w:sz w:val="26"/>
          <w:lang w:val="en-US"/>
        </w:rPr>
      </w:pPr>
    </w:p>
    <w:p w14:paraId="5FDA39E8" w14:textId="3CA0D07B" w:rsidR="00BC1FFD" w:rsidRPr="00C817B8" w:rsidRDefault="00603EC5" w:rsidP="00593B17">
      <w:pPr>
        <w:pStyle w:val="Paragraphedeliste"/>
        <w:tabs>
          <w:tab w:val="left" w:pos="938"/>
          <w:tab w:val="left" w:pos="939"/>
        </w:tabs>
        <w:spacing w:before="217"/>
        <w:ind w:left="938"/>
        <w:rPr>
          <w:sz w:val="24"/>
          <w:lang w:val="en-US"/>
        </w:rPr>
      </w:pPr>
      <w:r w:rsidRPr="00C817B8">
        <w:rPr>
          <w:lang w:val="en-US"/>
        </w:rPr>
        <w:t xml:space="preserve">Inform the secretaries of the </w:t>
      </w:r>
      <w:r w:rsidR="00593B17">
        <w:rPr>
          <w:lang w:val="en-US"/>
        </w:rPr>
        <w:t xml:space="preserve">Intensive care </w:t>
      </w:r>
      <w:r w:rsidRPr="00C817B8">
        <w:rPr>
          <w:lang w:val="en-US"/>
        </w:rPr>
        <w:t xml:space="preserve">unit </w:t>
      </w:r>
      <w:proofErr w:type="gramStart"/>
      <w:r w:rsidRPr="00C817B8">
        <w:rPr>
          <w:lang w:val="en-US"/>
        </w:rPr>
        <w:t>in order to</w:t>
      </w:r>
      <w:proofErr w:type="gramEnd"/>
      <w:r w:rsidRPr="00C817B8">
        <w:rPr>
          <w:lang w:val="en-US"/>
        </w:rPr>
        <w:t xml:space="preserve"> compile the administrative file and retrieve the patient's documents necessary for transport. In the event of transport at the weekend, the administrative file will be completed on Monday, but it is essential to collect the patient's identity papers necessary for the flight formalities from the family (identity documents, health insurance card and health insurance). </w:t>
      </w:r>
    </w:p>
    <w:p w14:paraId="51EC6ED8" w14:textId="77777777" w:rsidR="00BC1FFD" w:rsidRPr="00C817B8" w:rsidRDefault="00BC1FFD" w:rsidP="00BC1FFD">
      <w:pPr>
        <w:pStyle w:val="Paragraphedeliste"/>
        <w:tabs>
          <w:tab w:val="left" w:pos="938"/>
          <w:tab w:val="left" w:pos="939"/>
        </w:tabs>
        <w:spacing w:before="217"/>
        <w:ind w:left="938"/>
        <w:rPr>
          <w:sz w:val="24"/>
          <w:lang w:val="en-US"/>
        </w:rPr>
      </w:pPr>
    </w:p>
    <w:p w14:paraId="76652E14" w14:textId="77777777" w:rsidR="003E7FFB" w:rsidRPr="00C817B8" w:rsidRDefault="004873A1" w:rsidP="00BC1FFD">
      <w:pPr>
        <w:pStyle w:val="Paragraphedeliste"/>
        <w:numPr>
          <w:ilvl w:val="0"/>
          <w:numId w:val="3"/>
        </w:numPr>
        <w:tabs>
          <w:tab w:val="left" w:pos="1659"/>
        </w:tabs>
        <w:spacing w:before="1"/>
        <w:jc w:val="left"/>
        <w:rPr>
          <w:b/>
          <w:sz w:val="24"/>
          <w:lang w:val="en-US"/>
        </w:rPr>
      </w:pPr>
      <w:r w:rsidRPr="00C817B8">
        <w:rPr>
          <w:b/>
          <w:sz w:val="24"/>
          <w:lang w:val="en-US"/>
        </w:rPr>
        <w:t>Drafting of the various necessary documents</w:t>
      </w:r>
    </w:p>
    <w:p w14:paraId="22A5BEC3" w14:textId="1AB3A570" w:rsidR="00BC1FFD" w:rsidRPr="00C817B8" w:rsidRDefault="00BC1FFD" w:rsidP="00BC1FFD">
      <w:pPr>
        <w:pStyle w:val="Paragraphedeliste"/>
        <w:numPr>
          <w:ilvl w:val="2"/>
          <w:numId w:val="3"/>
        </w:numPr>
        <w:tabs>
          <w:tab w:val="left" w:pos="1086"/>
        </w:tabs>
        <w:spacing w:before="121"/>
        <w:ind w:hanging="148"/>
        <w:rPr>
          <w:sz w:val="24"/>
          <w:lang w:val="en-US"/>
        </w:rPr>
      </w:pPr>
      <w:r w:rsidRPr="00C817B8">
        <w:rPr>
          <w:sz w:val="24"/>
          <w:lang w:val="en-US"/>
        </w:rPr>
        <w:t xml:space="preserve">Letter to Medical Officer </w:t>
      </w:r>
    </w:p>
    <w:p w14:paraId="4B93FE4E" w14:textId="0F634BE4" w:rsidR="00BC1FFD" w:rsidRDefault="00BC1FFD" w:rsidP="00BC1FFD">
      <w:pPr>
        <w:pStyle w:val="Paragraphedeliste"/>
        <w:numPr>
          <w:ilvl w:val="2"/>
          <w:numId w:val="3"/>
        </w:numPr>
        <w:tabs>
          <w:tab w:val="left" w:pos="1086"/>
        </w:tabs>
        <w:spacing w:before="120"/>
        <w:ind w:hanging="148"/>
        <w:rPr>
          <w:sz w:val="24"/>
        </w:rPr>
      </w:pPr>
      <w:r>
        <w:rPr>
          <w:sz w:val="24"/>
        </w:rPr>
        <w:t xml:space="preserve">2 Transportation </w:t>
      </w:r>
      <w:proofErr w:type="gramStart"/>
      <w:r>
        <w:rPr>
          <w:sz w:val="24"/>
        </w:rPr>
        <w:t>Vouchers:</w:t>
      </w:r>
      <w:proofErr w:type="gramEnd"/>
    </w:p>
    <w:p w14:paraId="2A5595C1" w14:textId="77777777" w:rsidR="00593B17" w:rsidRDefault="00593B17" w:rsidP="00093A78">
      <w:pPr>
        <w:pStyle w:val="Corpsdetexte"/>
        <w:ind w:left="1701" w:right="2434"/>
        <w:rPr>
          <w:lang w:val="en-US"/>
        </w:rPr>
      </w:pPr>
      <w:r>
        <w:rPr>
          <w:lang w:val="en-US"/>
        </w:rPr>
        <w:t>UHG</w:t>
      </w:r>
      <w:r w:rsidR="00BC1FFD" w:rsidRPr="00C817B8">
        <w:rPr>
          <w:lang w:val="en-US"/>
        </w:rPr>
        <w:t xml:space="preserve"> </w:t>
      </w:r>
      <w:r w:rsidR="00BC1FFD">
        <w:rPr>
          <w:rFonts w:ascii="Wingdings" w:hAnsi="Wingdings"/>
        </w:rPr>
        <w:t></w:t>
      </w:r>
      <w:r w:rsidR="00BC1FFD" w:rsidRPr="00C817B8">
        <w:rPr>
          <w:rFonts w:ascii="Wingdings" w:hAnsi="Wingdings"/>
          <w:lang w:val="en-US"/>
        </w:rPr>
        <w:t xml:space="preserve"> </w:t>
      </w:r>
      <w:r w:rsidR="00BC1FFD" w:rsidRPr="00C817B8">
        <w:rPr>
          <w:lang w:val="en-US"/>
        </w:rPr>
        <w:t xml:space="preserve">Guadeloupe Airport (ambulance) </w:t>
      </w:r>
    </w:p>
    <w:p w14:paraId="078FCA69" w14:textId="194354A3" w:rsidR="00BC1FFD" w:rsidRPr="00C817B8" w:rsidRDefault="00BC1FFD" w:rsidP="00093A78">
      <w:pPr>
        <w:pStyle w:val="Corpsdetexte"/>
        <w:ind w:left="1701" w:right="2434"/>
        <w:rPr>
          <w:lang w:val="en-US"/>
        </w:rPr>
      </w:pPr>
      <w:proofErr w:type="spellStart"/>
      <w:r w:rsidRPr="00C817B8">
        <w:rPr>
          <w:lang w:val="en-US"/>
        </w:rPr>
        <w:t>Orly</w:t>
      </w:r>
      <w:proofErr w:type="spellEnd"/>
      <w:r w:rsidRPr="00C817B8">
        <w:rPr>
          <w:lang w:val="en-US"/>
        </w:rPr>
        <w:t xml:space="preserve"> Airport </w:t>
      </w:r>
      <w:r>
        <w:rPr>
          <w:rFonts w:ascii="Wingdings" w:hAnsi="Wingdings"/>
        </w:rPr>
        <w:t></w:t>
      </w:r>
      <w:r w:rsidRPr="00C817B8">
        <w:rPr>
          <w:rFonts w:ascii="Wingdings" w:hAnsi="Wingdings"/>
          <w:lang w:val="en-US"/>
        </w:rPr>
        <w:t xml:space="preserve"> </w:t>
      </w:r>
      <w:r w:rsidRPr="00C817B8">
        <w:rPr>
          <w:lang w:val="en-US"/>
        </w:rPr>
        <w:t>Rothschild Foundatio</w:t>
      </w:r>
      <w:r w:rsidR="00593B17">
        <w:rPr>
          <w:lang w:val="en-US"/>
        </w:rPr>
        <w:t xml:space="preserve">n </w:t>
      </w:r>
      <w:r w:rsidRPr="00C817B8">
        <w:rPr>
          <w:lang w:val="en-US"/>
        </w:rPr>
        <w:t>(ambulance)</w:t>
      </w:r>
    </w:p>
    <w:p w14:paraId="3254C9FB" w14:textId="565BCEE5" w:rsidR="00BC1FFD" w:rsidRPr="00C817B8" w:rsidRDefault="00BC1FFD" w:rsidP="00BC1FFD">
      <w:pPr>
        <w:pStyle w:val="Paragraphedeliste"/>
        <w:numPr>
          <w:ilvl w:val="2"/>
          <w:numId w:val="3"/>
        </w:numPr>
        <w:tabs>
          <w:tab w:val="left" w:pos="1086"/>
        </w:tabs>
        <w:spacing w:before="120"/>
        <w:ind w:hanging="148"/>
        <w:rPr>
          <w:sz w:val="24"/>
          <w:lang w:val="en-US"/>
        </w:rPr>
      </w:pPr>
      <w:r w:rsidRPr="00C817B8">
        <w:rPr>
          <w:sz w:val="24"/>
          <w:lang w:val="en-US"/>
        </w:rPr>
        <w:t>Request for prior agreement (</w:t>
      </w:r>
      <w:r w:rsidR="00093A78">
        <w:rPr>
          <w:sz w:val="24"/>
          <w:lang w:val="en-US"/>
        </w:rPr>
        <w:t>UHG</w:t>
      </w:r>
      <w:r w:rsidRPr="00C817B8">
        <w:rPr>
          <w:sz w:val="24"/>
          <w:lang w:val="en-US"/>
        </w:rPr>
        <w:t xml:space="preserve"> </w:t>
      </w:r>
      <w:r>
        <w:rPr>
          <w:rFonts w:ascii="Wingdings" w:hAnsi="Wingdings"/>
          <w:sz w:val="24"/>
        </w:rPr>
        <w:t></w:t>
      </w:r>
      <w:r w:rsidRPr="00C817B8">
        <w:rPr>
          <w:rFonts w:ascii="Wingdings" w:hAnsi="Wingdings"/>
          <w:sz w:val="24"/>
          <w:lang w:val="en-US"/>
        </w:rPr>
        <w:t xml:space="preserve"> </w:t>
      </w:r>
      <w:r w:rsidRPr="00C817B8">
        <w:rPr>
          <w:sz w:val="24"/>
          <w:lang w:val="en-US"/>
        </w:rPr>
        <w:t>Rothschild Foundation route)</w:t>
      </w:r>
    </w:p>
    <w:p w14:paraId="7F3E9718" w14:textId="636EE838" w:rsidR="00A83693" w:rsidRDefault="00A83693">
      <w:pPr>
        <w:rPr>
          <w:b/>
          <w:sz w:val="24"/>
        </w:rPr>
      </w:pPr>
      <w:r>
        <w:rPr>
          <w:b/>
          <w:sz w:val="24"/>
        </w:rPr>
        <w:br w:type="page"/>
      </w:r>
    </w:p>
    <w:p w14:paraId="30CF87AF" w14:textId="77777777" w:rsidR="00BC1FFD" w:rsidRDefault="00BC1FFD" w:rsidP="00603EC5">
      <w:pPr>
        <w:pStyle w:val="Paragraphedeliste"/>
        <w:tabs>
          <w:tab w:val="left" w:pos="1659"/>
        </w:tabs>
        <w:spacing w:before="1" w:after="240"/>
        <w:ind w:left="1658"/>
        <w:jc w:val="right"/>
        <w:rPr>
          <w:b/>
          <w:sz w:val="24"/>
        </w:rPr>
      </w:pPr>
    </w:p>
    <w:p w14:paraId="1F377ABE" w14:textId="77777777" w:rsidR="00BC1FFD" w:rsidRPr="00BC1FFD" w:rsidRDefault="00603EC5" w:rsidP="00BC1FFD">
      <w:pPr>
        <w:pStyle w:val="Paragraphedeliste"/>
        <w:numPr>
          <w:ilvl w:val="0"/>
          <w:numId w:val="3"/>
        </w:numPr>
        <w:tabs>
          <w:tab w:val="left" w:pos="1659"/>
        </w:tabs>
        <w:spacing w:before="1"/>
        <w:jc w:val="left"/>
        <w:rPr>
          <w:b/>
          <w:sz w:val="24"/>
        </w:rPr>
      </w:pPr>
      <w:r>
        <w:rPr>
          <w:b/>
          <w:sz w:val="24"/>
        </w:rPr>
        <w:t>Medicaments</w:t>
      </w:r>
    </w:p>
    <w:p w14:paraId="2E6C8ACA" w14:textId="0466E098" w:rsidR="003E7FFB" w:rsidRPr="00C817B8" w:rsidRDefault="00603EC5">
      <w:pPr>
        <w:pStyle w:val="Corpsdetexte"/>
        <w:spacing w:before="120"/>
        <w:ind w:left="938" w:right="529"/>
        <w:jc w:val="both"/>
        <w:rPr>
          <w:lang w:val="en-US"/>
        </w:rPr>
      </w:pPr>
      <w:r w:rsidRPr="00C817B8">
        <w:rPr>
          <w:lang w:val="en-US"/>
        </w:rPr>
        <w:t xml:space="preserve">Preparation of sedation syringes of PROPOFOL 10 mg/ml and SUFENTANIL 5 micrograms/ml +/- HYPNOVEL according to the request of the transporting physician. </w:t>
      </w:r>
    </w:p>
    <w:p w14:paraId="151530F7" w14:textId="77777777" w:rsidR="00603EC5" w:rsidRPr="00C817B8" w:rsidRDefault="00603EC5">
      <w:pPr>
        <w:pStyle w:val="Corpsdetexte"/>
        <w:spacing w:before="120"/>
        <w:ind w:left="938" w:right="529"/>
        <w:jc w:val="both"/>
        <w:rPr>
          <w:lang w:val="en-US"/>
        </w:rPr>
      </w:pPr>
      <w:r w:rsidRPr="00C817B8">
        <w:rPr>
          <w:lang w:val="en-US"/>
        </w:rPr>
        <w:t xml:space="preserve">Preparation of the number of NIMOTOP tablets required, i.e. 12 to cover a 24-hour duration. </w:t>
      </w:r>
    </w:p>
    <w:p w14:paraId="69043571" w14:textId="3EF4ECB8" w:rsidR="003E7FFB" w:rsidRPr="00C817B8" w:rsidRDefault="00A83693">
      <w:pPr>
        <w:pStyle w:val="Corpsdetexte"/>
        <w:spacing w:before="120"/>
        <w:ind w:left="938"/>
        <w:rPr>
          <w:lang w:val="en-US"/>
        </w:rPr>
      </w:pPr>
      <w:r w:rsidRPr="00C817B8">
        <w:rPr>
          <w:lang w:val="en-US"/>
        </w:rPr>
        <w:t>Provide a syringe of ATRACRIUM 500mg/50 ml.</w:t>
      </w:r>
    </w:p>
    <w:p w14:paraId="7CD70DB6" w14:textId="74225099" w:rsidR="003E7FFB" w:rsidRPr="00C817B8" w:rsidRDefault="00603EC5" w:rsidP="00E71243">
      <w:pPr>
        <w:pStyle w:val="Corpsdetexte"/>
        <w:spacing w:before="120"/>
        <w:ind w:left="938" w:right="1277"/>
        <w:rPr>
          <w:lang w:val="en-US"/>
        </w:rPr>
        <w:sectPr w:rsidR="003E7FFB" w:rsidRPr="00C817B8" w:rsidSect="00522A00">
          <w:pgSz w:w="11920" w:h="16850"/>
          <w:pgMar w:top="1740" w:right="880" w:bottom="640" w:left="1200" w:header="708" w:footer="443" w:gutter="0"/>
          <w:cols w:space="720"/>
        </w:sectPr>
      </w:pPr>
      <w:r w:rsidRPr="00C817B8">
        <w:rPr>
          <w:lang w:val="en-US"/>
        </w:rPr>
        <w:t>The total foreseeable duration of the transfer is approximately 16 hours in the absence of delay, so it is essential that the planned therapies cover a transfer duration of 24 hour</w:t>
      </w:r>
    </w:p>
    <w:p w14:paraId="3ED4F95C" w14:textId="77777777" w:rsidR="003E7FFB" w:rsidRDefault="003E7FFB">
      <w:pPr>
        <w:pStyle w:val="Corpsdetexte"/>
        <w:spacing w:before="7"/>
        <w:rPr>
          <w:b/>
          <w:sz w:val="15"/>
        </w:rPr>
      </w:pPr>
    </w:p>
    <w:p w14:paraId="0B6F151E" w14:textId="6C2CF74D" w:rsidR="003E7FFB" w:rsidRDefault="00E71243">
      <w:pPr>
        <w:pStyle w:val="Paragraphedeliste"/>
        <w:numPr>
          <w:ilvl w:val="0"/>
          <w:numId w:val="11"/>
        </w:numPr>
        <w:tabs>
          <w:tab w:val="left" w:pos="1658"/>
          <w:tab w:val="left" w:pos="1659"/>
        </w:tabs>
        <w:spacing w:before="89"/>
        <w:ind w:hanging="929"/>
        <w:jc w:val="left"/>
        <w:rPr>
          <w:b/>
          <w:sz w:val="32"/>
        </w:rPr>
      </w:pPr>
      <w:proofErr w:type="spellStart"/>
      <w:r>
        <w:rPr>
          <w:b/>
          <w:sz w:val="32"/>
        </w:rPr>
        <w:t>References</w:t>
      </w:r>
      <w:proofErr w:type="spellEnd"/>
    </w:p>
    <w:p w14:paraId="3F89D972" w14:textId="77777777" w:rsidR="003E7FFB" w:rsidRDefault="003E7FFB">
      <w:pPr>
        <w:pStyle w:val="Corpsdetexte"/>
        <w:spacing w:before="6"/>
        <w:rPr>
          <w:b/>
          <w:sz w:val="52"/>
        </w:rPr>
      </w:pPr>
    </w:p>
    <w:p w14:paraId="2667B113" w14:textId="77777777" w:rsidR="003E7FFB" w:rsidRDefault="004873A1">
      <w:pPr>
        <w:pStyle w:val="Paragraphedeliste"/>
        <w:numPr>
          <w:ilvl w:val="0"/>
          <w:numId w:val="2"/>
        </w:numPr>
        <w:tabs>
          <w:tab w:val="left" w:pos="675"/>
        </w:tabs>
        <w:ind w:right="538" w:firstLine="0"/>
        <w:jc w:val="both"/>
        <w:rPr>
          <w:sz w:val="24"/>
        </w:rPr>
      </w:pPr>
      <w:r w:rsidRPr="00C817B8">
        <w:rPr>
          <w:sz w:val="24"/>
          <w:lang w:val="en-US"/>
        </w:rPr>
        <w:t xml:space="preserve">Zhang Y, Chapman A-, Plested M, Jackson D, </w:t>
      </w:r>
      <w:proofErr w:type="spellStart"/>
      <w:r w:rsidRPr="00C817B8">
        <w:rPr>
          <w:sz w:val="24"/>
          <w:lang w:val="en-US"/>
        </w:rPr>
        <w:t>Purroy</w:t>
      </w:r>
      <w:proofErr w:type="spellEnd"/>
      <w:r w:rsidRPr="00C817B8">
        <w:rPr>
          <w:sz w:val="24"/>
          <w:lang w:val="en-US"/>
        </w:rPr>
        <w:t xml:space="preserve"> F. The incidence, prevalence, and mortality of stroke in France, Germany, Italy, Spain, the UK, and the US: A literature review. </w:t>
      </w:r>
      <w:r w:rsidRPr="008E7025">
        <w:rPr>
          <w:sz w:val="24"/>
        </w:rPr>
        <w:t xml:space="preserve">Stroke </w:t>
      </w:r>
      <w:proofErr w:type="spellStart"/>
      <w:r w:rsidRPr="008E7025">
        <w:rPr>
          <w:sz w:val="24"/>
        </w:rPr>
        <w:t>Res</w:t>
      </w:r>
      <w:proofErr w:type="spellEnd"/>
      <w:r w:rsidRPr="008E7025">
        <w:rPr>
          <w:sz w:val="24"/>
        </w:rPr>
        <w:t xml:space="preserve"> </w:t>
      </w:r>
      <w:proofErr w:type="spellStart"/>
      <w:r w:rsidRPr="008E7025">
        <w:rPr>
          <w:sz w:val="24"/>
        </w:rPr>
        <w:t>Treat</w:t>
      </w:r>
      <w:proofErr w:type="spellEnd"/>
      <w:r w:rsidRPr="008E7025">
        <w:rPr>
          <w:sz w:val="24"/>
        </w:rPr>
        <w:t xml:space="preserve"> 2012.</w:t>
      </w:r>
    </w:p>
    <w:p w14:paraId="7300E464" w14:textId="77777777" w:rsidR="003E7FFB" w:rsidRDefault="003E7FFB">
      <w:pPr>
        <w:pStyle w:val="Corpsdetexte"/>
        <w:spacing w:before="3"/>
      </w:pPr>
    </w:p>
    <w:p w14:paraId="0446BCE7" w14:textId="77777777" w:rsidR="003E7FFB" w:rsidRDefault="004873A1">
      <w:pPr>
        <w:pStyle w:val="Paragraphedeliste"/>
        <w:numPr>
          <w:ilvl w:val="0"/>
          <w:numId w:val="2"/>
        </w:numPr>
        <w:tabs>
          <w:tab w:val="left" w:pos="584"/>
        </w:tabs>
        <w:ind w:right="533" w:firstLine="0"/>
        <w:jc w:val="both"/>
        <w:rPr>
          <w:sz w:val="24"/>
        </w:rPr>
      </w:pPr>
      <w:r w:rsidRPr="00C817B8">
        <w:rPr>
          <w:sz w:val="24"/>
          <w:lang w:val="en-US"/>
        </w:rPr>
        <w:t xml:space="preserve">Stroke Steering Committee, under the direction of </w:t>
      </w:r>
      <w:proofErr w:type="spellStart"/>
      <w:proofErr w:type="gramStart"/>
      <w:r w:rsidRPr="00C817B8">
        <w:rPr>
          <w:sz w:val="24"/>
          <w:lang w:val="en-US"/>
        </w:rPr>
        <w:t>E.Fery</w:t>
      </w:r>
      <w:proofErr w:type="gramEnd"/>
      <w:r w:rsidRPr="00C817B8">
        <w:rPr>
          <w:sz w:val="24"/>
          <w:lang w:val="en-US"/>
        </w:rPr>
        <w:t>-Lemonnier</w:t>
      </w:r>
      <w:proofErr w:type="spellEnd"/>
      <w:r w:rsidRPr="00C817B8">
        <w:rPr>
          <w:sz w:val="24"/>
          <w:lang w:val="en-US"/>
        </w:rPr>
        <w:t xml:space="preserve">. The prevention and management of strokes in France. </w:t>
      </w:r>
      <w:proofErr w:type="gramStart"/>
      <w:r>
        <w:rPr>
          <w:sz w:val="24"/>
        </w:rPr>
        <w:t>2009:</w:t>
      </w:r>
      <w:proofErr w:type="gramEnd"/>
      <w:r>
        <w:rPr>
          <w:sz w:val="24"/>
        </w:rPr>
        <w:t>1-161.</w:t>
      </w:r>
    </w:p>
    <w:p w14:paraId="28C9A50A" w14:textId="77777777" w:rsidR="003E7FFB" w:rsidRDefault="003E7FFB">
      <w:pPr>
        <w:pStyle w:val="Corpsdetexte"/>
        <w:spacing w:before="5"/>
      </w:pPr>
    </w:p>
    <w:p w14:paraId="5ACD302C" w14:textId="77777777" w:rsidR="003E7FFB" w:rsidRPr="008E7025" w:rsidRDefault="004873A1">
      <w:pPr>
        <w:pStyle w:val="Paragraphedeliste"/>
        <w:numPr>
          <w:ilvl w:val="0"/>
          <w:numId w:val="2"/>
        </w:numPr>
        <w:tabs>
          <w:tab w:val="left" w:pos="618"/>
        </w:tabs>
        <w:ind w:right="527" w:firstLine="0"/>
        <w:jc w:val="both"/>
        <w:rPr>
          <w:sz w:val="24"/>
          <w:lang w:val="en-US"/>
        </w:rPr>
      </w:pPr>
      <w:r>
        <w:rPr>
          <w:sz w:val="24"/>
        </w:rPr>
        <w:t xml:space="preserve">Audibert G, Puybasset L, Bruder N, Hans P, Berré J, Beydon L, et al. </w:t>
      </w:r>
      <w:r w:rsidRPr="00C817B8">
        <w:rPr>
          <w:sz w:val="24"/>
          <w:lang w:val="en-US"/>
        </w:rPr>
        <w:t xml:space="preserve">Severe subarachnoid </w:t>
      </w:r>
      <w:proofErr w:type="spellStart"/>
      <w:r w:rsidRPr="00C817B8">
        <w:rPr>
          <w:sz w:val="24"/>
          <w:lang w:val="en-US"/>
        </w:rPr>
        <w:t>haemorrhage</w:t>
      </w:r>
      <w:proofErr w:type="spellEnd"/>
      <w:r w:rsidRPr="00C817B8">
        <w:rPr>
          <w:sz w:val="24"/>
          <w:lang w:val="en-US"/>
        </w:rPr>
        <w:t xml:space="preserve">: Natremia and renal function. Ann Fr </w:t>
      </w:r>
      <w:proofErr w:type="spellStart"/>
      <w:r w:rsidRPr="00C817B8">
        <w:rPr>
          <w:sz w:val="24"/>
          <w:lang w:val="en-US"/>
        </w:rPr>
        <w:t>Anesth</w:t>
      </w:r>
      <w:proofErr w:type="spellEnd"/>
      <w:r w:rsidRPr="00C817B8">
        <w:rPr>
          <w:sz w:val="24"/>
          <w:lang w:val="en-US"/>
        </w:rPr>
        <w:t xml:space="preserve"> </w:t>
      </w:r>
      <w:proofErr w:type="spellStart"/>
      <w:r w:rsidRPr="00C817B8">
        <w:rPr>
          <w:sz w:val="24"/>
          <w:lang w:val="en-US"/>
        </w:rPr>
        <w:t>Reanim</w:t>
      </w:r>
      <w:proofErr w:type="spellEnd"/>
      <w:r w:rsidRPr="00C817B8">
        <w:rPr>
          <w:sz w:val="24"/>
          <w:lang w:val="en-US"/>
        </w:rPr>
        <w:t xml:space="preserve"> 2005; 24(7):742-745.</w:t>
      </w:r>
    </w:p>
    <w:p w14:paraId="0CBDE307" w14:textId="77777777" w:rsidR="003E7FFB" w:rsidRPr="008E7025" w:rsidRDefault="003E7FFB">
      <w:pPr>
        <w:pStyle w:val="Corpsdetexte"/>
        <w:spacing w:before="3"/>
        <w:rPr>
          <w:lang w:val="en-US"/>
        </w:rPr>
      </w:pPr>
    </w:p>
    <w:p w14:paraId="6BBB2B41" w14:textId="77777777" w:rsidR="003E7FFB" w:rsidRPr="002568DB" w:rsidRDefault="004873A1">
      <w:pPr>
        <w:pStyle w:val="Paragraphedeliste"/>
        <w:numPr>
          <w:ilvl w:val="0"/>
          <w:numId w:val="2"/>
        </w:numPr>
        <w:tabs>
          <w:tab w:val="left" w:pos="690"/>
        </w:tabs>
        <w:ind w:right="535" w:firstLine="0"/>
        <w:jc w:val="both"/>
        <w:rPr>
          <w:sz w:val="24"/>
          <w:lang w:val="en-US"/>
        </w:rPr>
      </w:pPr>
      <w:r w:rsidRPr="00C817B8">
        <w:rPr>
          <w:sz w:val="24"/>
          <w:lang w:val="en-US"/>
        </w:rPr>
        <w:t xml:space="preserve">Hankey GJ, </w:t>
      </w:r>
      <w:proofErr w:type="spellStart"/>
      <w:r w:rsidRPr="00C817B8">
        <w:rPr>
          <w:sz w:val="24"/>
          <w:lang w:val="en-US"/>
        </w:rPr>
        <w:t>Warlow</w:t>
      </w:r>
      <w:proofErr w:type="spellEnd"/>
      <w:r w:rsidRPr="00C817B8">
        <w:rPr>
          <w:sz w:val="24"/>
          <w:lang w:val="en-US"/>
        </w:rPr>
        <w:t xml:space="preserve"> CP. </w:t>
      </w:r>
      <w:proofErr w:type="gramStart"/>
      <w:r w:rsidRPr="00C817B8">
        <w:rPr>
          <w:sz w:val="24"/>
          <w:lang w:val="en-US"/>
        </w:rPr>
        <w:t>Treatment</w:t>
      </w:r>
      <w:proofErr w:type="gramEnd"/>
      <w:r w:rsidRPr="00C817B8">
        <w:rPr>
          <w:sz w:val="24"/>
          <w:lang w:val="en-US"/>
        </w:rPr>
        <w:t xml:space="preserve"> and secondary prevention of stroke: Evidence, costs, and effects on individuals and populations. </w:t>
      </w:r>
      <w:r w:rsidRPr="008E7025">
        <w:rPr>
          <w:sz w:val="24"/>
        </w:rPr>
        <w:t>Lancet 1999; 354(9188):1457-1463.</w:t>
      </w:r>
    </w:p>
    <w:p w14:paraId="067740CC" w14:textId="77777777" w:rsidR="003E7FFB" w:rsidRPr="002568DB" w:rsidRDefault="003E7FFB">
      <w:pPr>
        <w:pStyle w:val="Corpsdetexte"/>
        <w:spacing w:before="5"/>
        <w:rPr>
          <w:lang w:val="en-US"/>
        </w:rPr>
      </w:pPr>
    </w:p>
    <w:p w14:paraId="27FD800B" w14:textId="77777777" w:rsidR="003E7FFB" w:rsidRDefault="004873A1">
      <w:pPr>
        <w:pStyle w:val="Paragraphedeliste"/>
        <w:numPr>
          <w:ilvl w:val="0"/>
          <w:numId w:val="2"/>
        </w:numPr>
        <w:tabs>
          <w:tab w:val="left" w:pos="659"/>
        </w:tabs>
        <w:ind w:right="528" w:firstLine="0"/>
        <w:jc w:val="both"/>
        <w:rPr>
          <w:sz w:val="24"/>
        </w:rPr>
      </w:pPr>
      <w:r>
        <w:rPr>
          <w:sz w:val="24"/>
        </w:rPr>
        <w:t xml:space="preserve">Dufour H, Bonafé A, Bruder N, Boulard G, Ravussin P, Lejeune J-, et al. </w:t>
      </w:r>
      <w:r w:rsidRPr="00C817B8">
        <w:rPr>
          <w:sz w:val="24"/>
          <w:lang w:val="en-US"/>
        </w:rPr>
        <w:t xml:space="preserve">Diagnosis in general hospital and immediate management of severe meningeal </w:t>
      </w:r>
      <w:proofErr w:type="spellStart"/>
      <w:r w:rsidRPr="00C817B8">
        <w:rPr>
          <w:sz w:val="24"/>
          <w:lang w:val="en-US"/>
        </w:rPr>
        <w:t>haemorrhages</w:t>
      </w:r>
      <w:proofErr w:type="spellEnd"/>
      <w:r w:rsidRPr="00C817B8">
        <w:rPr>
          <w:sz w:val="24"/>
          <w:lang w:val="en-US"/>
        </w:rPr>
        <w:t xml:space="preserve">. </w:t>
      </w:r>
      <w:r>
        <w:rPr>
          <w:sz w:val="24"/>
        </w:rPr>
        <w:t xml:space="preserve">Annales Françaises d'Anesthésie et de Réanimation, 2005, </w:t>
      </w:r>
      <w:proofErr w:type="gramStart"/>
      <w:r>
        <w:rPr>
          <w:sz w:val="24"/>
        </w:rPr>
        <w:t>7;</w:t>
      </w:r>
      <w:proofErr w:type="gramEnd"/>
      <w:r>
        <w:rPr>
          <w:sz w:val="24"/>
        </w:rPr>
        <w:t xml:space="preserve"> 24(7):715-720.</w:t>
      </w:r>
    </w:p>
    <w:p w14:paraId="4325E6BC" w14:textId="77777777" w:rsidR="003E7FFB" w:rsidRDefault="003E7FFB">
      <w:pPr>
        <w:pStyle w:val="Corpsdetexte"/>
        <w:spacing w:before="4"/>
      </w:pPr>
    </w:p>
    <w:p w14:paraId="201191BE" w14:textId="77777777" w:rsidR="003E7FFB" w:rsidRDefault="004873A1">
      <w:pPr>
        <w:pStyle w:val="Paragraphedeliste"/>
        <w:numPr>
          <w:ilvl w:val="0"/>
          <w:numId w:val="2"/>
        </w:numPr>
        <w:tabs>
          <w:tab w:val="left" w:pos="659"/>
        </w:tabs>
        <w:spacing w:before="1" w:line="242" w:lineRule="auto"/>
        <w:ind w:right="533" w:firstLine="0"/>
        <w:jc w:val="both"/>
        <w:rPr>
          <w:sz w:val="24"/>
        </w:rPr>
      </w:pPr>
      <w:r w:rsidRPr="00C817B8">
        <w:rPr>
          <w:sz w:val="24"/>
          <w:lang w:val="en-US"/>
        </w:rPr>
        <w:t xml:space="preserve">Cowan Jr. JA, </w:t>
      </w:r>
      <w:proofErr w:type="spellStart"/>
      <w:r w:rsidRPr="00C817B8">
        <w:rPr>
          <w:sz w:val="24"/>
          <w:lang w:val="en-US"/>
        </w:rPr>
        <w:t>Dimick</w:t>
      </w:r>
      <w:proofErr w:type="spellEnd"/>
      <w:r w:rsidRPr="00C817B8">
        <w:rPr>
          <w:sz w:val="24"/>
          <w:lang w:val="en-US"/>
        </w:rPr>
        <w:t xml:space="preserve"> JB, </w:t>
      </w:r>
      <w:proofErr w:type="spellStart"/>
      <w:r w:rsidRPr="00C817B8">
        <w:rPr>
          <w:sz w:val="24"/>
          <w:lang w:val="en-US"/>
        </w:rPr>
        <w:t>Wainess</w:t>
      </w:r>
      <w:proofErr w:type="spellEnd"/>
      <w:r w:rsidRPr="00C817B8">
        <w:rPr>
          <w:sz w:val="24"/>
          <w:lang w:val="en-US"/>
        </w:rPr>
        <w:t xml:space="preserve"> RM, Upchurch Jr. </w:t>
      </w:r>
      <w:r w:rsidRPr="008E7025">
        <w:rPr>
          <w:sz w:val="24"/>
        </w:rPr>
        <w:t xml:space="preserve">GR, Thompson BG. </w:t>
      </w:r>
      <w:r w:rsidRPr="00C817B8">
        <w:rPr>
          <w:sz w:val="24"/>
          <w:lang w:val="en-US"/>
        </w:rPr>
        <w:t xml:space="preserve">Outcomes after cerebral aneurysm clip occlusion in the United States: The need for evidence-based hospital referral. </w:t>
      </w:r>
      <w:r w:rsidRPr="008E7025">
        <w:rPr>
          <w:sz w:val="24"/>
        </w:rPr>
        <w:t xml:space="preserve">J </w:t>
      </w:r>
      <w:proofErr w:type="spellStart"/>
      <w:r w:rsidRPr="008E7025">
        <w:rPr>
          <w:sz w:val="24"/>
        </w:rPr>
        <w:t>Neurosurg</w:t>
      </w:r>
      <w:proofErr w:type="spellEnd"/>
      <w:r w:rsidRPr="008E7025">
        <w:rPr>
          <w:sz w:val="24"/>
        </w:rPr>
        <w:t xml:space="preserve"> </w:t>
      </w:r>
      <w:proofErr w:type="gramStart"/>
      <w:r w:rsidRPr="008E7025">
        <w:rPr>
          <w:sz w:val="24"/>
        </w:rPr>
        <w:t>2003;</w:t>
      </w:r>
      <w:proofErr w:type="gramEnd"/>
      <w:r w:rsidRPr="008E7025">
        <w:rPr>
          <w:sz w:val="24"/>
        </w:rPr>
        <w:t xml:space="preserve"> 99(6):947-952.</w:t>
      </w:r>
    </w:p>
    <w:p w14:paraId="5D10D886" w14:textId="77777777" w:rsidR="003E7FFB" w:rsidRDefault="003E7FFB">
      <w:pPr>
        <w:pStyle w:val="Corpsdetexte"/>
        <w:spacing w:before="6"/>
        <w:rPr>
          <w:sz w:val="23"/>
        </w:rPr>
      </w:pPr>
    </w:p>
    <w:p w14:paraId="6A4F76DA" w14:textId="77777777" w:rsidR="003E7FFB" w:rsidRDefault="004873A1">
      <w:pPr>
        <w:pStyle w:val="Paragraphedeliste"/>
        <w:numPr>
          <w:ilvl w:val="0"/>
          <w:numId w:val="2"/>
        </w:numPr>
        <w:tabs>
          <w:tab w:val="left" w:pos="608"/>
        </w:tabs>
        <w:ind w:right="529" w:firstLine="0"/>
        <w:jc w:val="both"/>
        <w:rPr>
          <w:sz w:val="24"/>
        </w:rPr>
      </w:pPr>
      <w:r w:rsidRPr="00C817B8">
        <w:rPr>
          <w:sz w:val="24"/>
          <w:lang w:val="en-US"/>
        </w:rPr>
        <w:t xml:space="preserve">Cross III DT, </w:t>
      </w:r>
      <w:proofErr w:type="spellStart"/>
      <w:r w:rsidRPr="00C817B8">
        <w:rPr>
          <w:sz w:val="24"/>
          <w:lang w:val="en-US"/>
        </w:rPr>
        <w:t>Tirschwell</w:t>
      </w:r>
      <w:proofErr w:type="spellEnd"/>
      <w:r w:rsidRPr="00C817B8">
        <w:rPr>
          <w:sz w:val="24"/>
          <w:lang w:val="en-US"/>
        </w:rPr>
        <w:t xml:space="preserve"> DL, Clark MA, </w:t>
      </w:r>
      <w:proofErr w:type="spellStart"/>
      <w:r w:rsidRPr="00C817B8">
        <w:rPr>
          <w:sz w:val="24"/>
          <w:lang w:val="en-US"/>
        </w:rPr>
        <w:t>Tuden</w:t>
      </w:r>
      <w:proofErr w:type="spellEnd"/>
      <w:r w:rsidRPr="00C817B8">
        <w:rPr>
          <w:sz w:val="24"/>
          <w:lang w:val="en-US"/>
        </w:rPr>
        <w:t xml:space="preserve"> D, </w:t>
      </w:r>
      <w:proofErr w:type="spellStart"/>
      <w:r w:rsidRPr="00C817B8">
        <w:rPr>
          <w:sz w:val="24"/>
          <w:lang w:val="en-US"/>
        </w:rPr>
        <w:t>Derdeyn</w:t>
      </w:r>
      <w:proofErr w:type="spellEnd"/>
      <w:r w:rsidRPr="00C817B8">
        <w:rPr>
          <w:sz w:val="24"/>
          <w:lang w:val="en-US"/>
        </w:rPr>
        <w:t xml:space="preserve"> CP, Moran CJ, et al. Mortality rates after subarachnoid hemorrhage: Variations according to hospital case volume in 18 states. </w:t>
      </w:r>
      <w:r w:rsidRPr="008E7025">
        <w:rPr>
          <w:sz w:val="24"/>
        </w:rPr>
        <w:t xml:space="preserve">J </w:t>
      </w:r>
      <w:proofErr w:type="spellStart"/>
      <w:r w:rsidRPr="008E7025">
        <w:rPr>
          <w:sz w:val="24"/>
        </w:rPr>
        <w:t>Neurosurg</w:t>
      </w:r>
      <w:proofErr w:type="spellEnd"/>
      <w:r w:rsidRPr="008E7025">
        <w:rPr>
          <w:sz w:val="24"/>
        </w:rPr>
        <w:t xml:space="preserve"> </w:t>
      </w:r>
      <w:proofErr w:type="gramStart"/>
      <w:r w:rsidRPr="008E7025">
        <w:rPr>
          <w:sz w:val="24"/>
        </w:rPr>
        <w:t>2003;</w:t>
      </w:r>
      <w:proofErr w:type="gramEnd"/>
      <w:r w:rsidRPr="008E7025">
        <w:rPr>
          <w:sz w:val="24"/>
        </w:rPr>
        <w:t xml:space="preserve"> 99(5):810-817.</w:t>
      </w:r>
    </w:p>
    <w:p w14:paraId="058F71CD" w14:textId="77777777" w:rsidR="003E7FFB" w:rsidRDefault="003E7FFB">
      <w:pPr>
        <w:pStyle w:val="Corpsdetexte"/>
        <w:spacing w:before="4"/>
      </w:pPr>
    </w:p>
    <w:p w14:paraId="6B0D6876" w14:textId="77777777" w:rsidR="003E7FFB" w:rsidRPr="008E7025" w:rsidRDefault="004873A1">
      <w:pPr>
        <w:pStyle w:val="Paragraphedeliste"/>
        <w:numPr>
          <w:ilvl w:val="0"/>
          <w:numId w:val="2"/>
        </w:numPr>
        <w:tabs>
          <w:tab w:val="left" w:pos="584"/>
        </w:tabs>
        <w:spacing w:before="1"/>
        <w:ind w:right="528" w:firstLine="0"/>
        <w:jc w:val="both"/>
        <w:rPr>
          <w:sz w:val="24"/>
          <w:lang w:val="en-US"/>
        </w:rPr>
      </w:pPr>
      <w:r>
        <w:rPr>
          <w:sz w:val="24"/>
        </w:rPr>
        <w:t xml:space="preserve">Boulard G, Ravussin P, Proust F, Bonafé A, Audibert G, De Kersaint-Gilly A, et al. </w:t>
      </w:r>
      <w:proofErr w:type="spellStart"/>
      <w:r w:rsidRPr="00C817B8">
        <w:rPr>
          <w:sz w:val="24"/>
          <w:lang w:val="en-US"/>
        </w:rPr>
        <w:t>Organisation</w:t>
      </w:r>
      <w:proofErr w:type="spellEnd"/>
      <w:r w:rsidRPr="00C817B8">
        <w:rPr>
          <w:sz w:val="24"/>
          <w:lang w:val="en-US"/>
        </w:rPr>
        <w:t xml:space="preserve"> of care for patients suffering from subarachnoid </w:t>
      </w:r>
      <w:proofErr w:type="spellStart"/>
      <w:r w:rsidRPr="00C817B8">
        <w:rPr>
          <w:sz w:val="24"/>
          <w:lang w:val="en-US"/>
        </w:rPr>
        <w:t>haemorrhage</w:t>
      </w:r>
      <w:proofErr w:type="spellEnd"/>
      <w:r w:rsidRPr="00C817B8">
        <w:rPr>
          <w:sz w:val="24"/>
          <w:lang w:val="en-US"/>
        </w:rPr>
        <w:t xml:space="preserve">. Ann Fr </w:t>
      </w:r>
      <w:proofErr w:type="spellStart"/>
      <w:r w:rsidRPr="00C817B8">
        <w:rPr>
          <w:sz w:val="24"/>
          <w:lang w:val="en-US"/>
        </w:rPr>
        <w:t>Anesth</w:t>
      </w:r>
      <w:proofErr w:type="spellEnd"/>
      <w:r w:rsidRPr="00C817B8">
        <w:rPr>
          <w:sz w:val="24"/>
          <w:lang w:val="en-US"/>
        </w:rPr>
        <w:t xml:space="preserve"> </w:t>
      </w:r>
      <w:proofErr w:type="spellStart"/>
      <w:r w:rsidRPr="00C817B8">
        <w:rPr>
          <w:sz w:val="24"/>
          <w:lang w:val="en-US"/>
        </w:rPr>
        <w:t>Reanim</w:t>
      </w:r>
      <w:proofErr w:type="spellEnd"/>
      <w:r w:rsidRPr="00C817B8">
        <w:rPr>
          <w:sz w:val="24"/>
          <w:lang w:val="en-US"/>
        </w:rPr>
        <w:t xml:space="preserve"> 2005; 24(7):721-722.</w:t>
      </w:r>
    </w:p>
    <w:p w14:paraId="7C6D7066" w14:textId="77777777" w:rsidR="003E7FFB" w:rsidRPr="008E7025" w:rsidRDefault="003E7FFB">
      <w:pPr>
        <w:pStyle w:val="Corpsdetexte"/>
        <w:spacing w:before="4"/>
        <w:rPr>
          <w:lang w:val="en-US"/>
        </w:rPr>
      </w:pPr>
    </w:p>
    <w:p w14:paraId="0D7DEAE0" w14:textId="77777777" w:rsidR="003E7FFB" w:rsidRDefault="004873A1">
      <w:pPr>
        <w:pStyle w:val="Paragraphedeliste"/>
        <w:numPr>
          <w:ilvl w:val="0"/>
          <w:numId w:val="2"/>
        </w:numPr>
        <w:tabs>
          <w:tab w:val="left" w:pos="647"/>
        </w:tabs>
        <w:spacing w:before="1"/>
        <w:ind w:right="536" w:firstLine="0"/>
        <w:jc w:val="both"/>
        <w:rPr>
          <w:sz w:val="24"/>
        </w:rPr>
      </w:pPr>
      <w:r w:rsidRPr="00C817B8">
        <w:rPr>
          <w:sz w:val="24"/>
          <w:lang w:val="en-US"/>
        </w:rPr>
        <w:t xml:space="preserve">Proust F, </w:t>
      </w:r>
      <w:proofErr w:type="spellStart"/>
      <w:r w:rsidRPr="00C817B8">
        <w:rPr>
          <w:sz w:val="24"/>
          <w:lang w:val="en-US"/>
        </w:rPr>
        <w:t>Douvrin</w:t>
      </w:r>
      <w:proofErr w:type="spellEnd"/>
      <w:r w:rsidRPr="00C817B8">
        <w:rPr>
          <w:sz w:val="24"/>
          <w:lang w:val="en-US"/>
        </w:rPr>
        <w:t xml:space="preserve"> F, Gilles-</w:t>
      </w:r>
      <w:proofErr w:type="spellStart"/>
      <w:r w:rsidRPr="00C817B8">
        <w:rPr>
          <w:sz w:val="24"/>
          <w:lang w:val="en-US"/>
        </w:rPr>
        <w:t>Baray</w:t>
      </w:r>
      <w:proofErr w:type="spellEnd"/>
      <w:r w:rsidRPr="00C817B8">
        <w:rPr>
          <w:sz w:val="24"/>
          <w:lang w:val="en-US"/>
        </w:rPr>
        <w:t xml:space="preserve"> M, </w:t>
      </w:r>
      <w:proofErr w:type="spellStart"/>
      <w:r w:rsidRPr="00C817B8">
        <w:rPr>
          <w:sz w:val="24"/>
          <w:lang w:val="en-US"/>
        </w:rPr>
        <w:t>Levêque</w:t>
      </w:r>
      <w:proofErr w:type="spellEnd"/>
      <w:r w:rsidRPr="00C817B8">
        <w:rPr>
          <w:sz w:val="24"/>
          <w:lang w:val="en-US"/>
        </w:rPr>
        <w:t xml:space="preserve"> S. Treatment of aneurysmal meningeal hemorrhage. </w:t>
      </w:r>
      <w:r>
        <w:rPr>
          <w:sz w:val="24"/>
        </w:rPr>
        <w:t xml:space="preserve">The </w:t>
      </w:r>
      <w:proofErr w:type="spellStart"/>
      <w:r>
        <w:rPr>
          <w:sz w:val="24"/>
        </w:rPr>
        <w:t>Medical</w:t>
      </w:r>
      <w:proofErr w:type="spellEnd"/>
      <w:r>
        <w:rPr>
          <w:sz w:val="24"/>
        </w:rPr>
        <w:t xml:space="preserve"> </w:t>
      </w:r>
      <w:proofErr w:type="spellStart"/>
      <w:r>
        <w:rPr>
          <w:sz w:val="24"/>
        </w:rPr>
        <w:t>Press</w:t>
      </w:r>
      <w:proofErr w:type="spellEnd"/>
      <w:r>
        <w:rPr>
          <w:sz w:val="24"/>
        </w:rPr>
        <w:t xml:space="preserve"> 2007 </w:t>
      </w:r>
      <w:proofErr w:type="gramStart"/>
      <w:r>
        <w:rPr>
          <w:sz w:val="24"/>
        </w:rPr>
        <w:t>1;</w:t>
      </w:r>
      <w:proofErr w:type="gramEnd"/>
      <w:r>
        <w:rPr>
          <w:sz w:val="24"/>
        </w:rPr>
        <w:t xml:space="preserve"> 36(1, part 2):150-157.</w:t>
      </w:r>
    </w:p>
    <w:p w14:paraId="32A8438E" w14:textId="77777777" w:rsidR="003E7FFB" w:rsidRDefault="003E7FFB">
      <w:pPr>
        <w:pStyle w:val="Corpsdetexte"/>
        <w:spacing w:before="5"/>
      </w:pPr>
    </w:p>
    <w:p w14:paraId="7C34708E" w14:textId="77777777" w:rsidR="003E7FFB" w:rsidRDefault="004873A1">
      <w:pPr>
        <w:pStyle w:val="Paragraphedeliste"/>
        <w:numPr>
          <w:ilvl w:val="0"/>
          <w:numId w:val="2"/>
        </w:numPr>
        <w:tabs>
          <w:tab w:val="left" w:pos="740"/>
        </w:tabs>
        <w:ind w:right="546" w:firstLine="0"/>
        <w:jc w:val="both"/>
        <w:rPr>
          <w:sz w:val="24"/>
        </w:rPr>
      </w:pPr>
      <w:r>
        <w:rPr>
          <w:sz w:val="24"/>
        </w:rPr>
        <w:t xml:space="preserve">Connolly ES, Rabinstein AA, Carhuapoma JR, Derdeyn CP, Dion J, Higashida RT, et al. </w:t>
      </w:r>
      <w:r w:rsidRPr="00C817B8">
        <w:rPr>
          <w:sz w:val="24"/>
          <w:lang w:val="en-US"/>
        </w:rPr>
        <w:t xml:space="preserve">Guidelines for the management of aneurysmal subarachnoid hemorrhage: A guideline for healthcare professionals from the </w:t>
      </w:r>
      <w:proofErr w:type="spellStart"/>
      <w:r w:rsidRPr="00C817B8">
        <w:rPr>
          <w:sz w:val="24"/>
          <w:lang w:val="en-US"/>
        </w:rPr>
        <w:t>american</w:t>
      </w:r>
      <w:proofErr w:type="spellEnd"/>
      <w:r w:rsidRPr="00C817B8">
        <w:rPr>
          <w:sz w:val="24"/>
          <w:lang w:val="en-US"/>
        </w:rPr>
        <w:t xml:space="preserve"> heart association/</w:t>
      </w:r>
      <w:proofErr w:type="spellStart"/>
      <w:r w:rsidRPr="00C817B8">
        <w:rPr>
          <w:sz w:val="24"/>
          <w:lang w:val="en-US"/>
        </w:rPr>
        <w:t>american</w:t>
      </w:r>
      <w:proofErr w:type="spellEnd"/>
      <w:r w:rsidRPr="00C817B8">
        <w:rPr>
          <w:sz w:val="24"/>
          <w:lang w:val="en-US"/>
        </w:rPr>
        <w:t xml:space="preserve"> stroke association. </w:t>
      </w:r>
      <w:r>
        <w:rPr>
          <w:sz w:val="24"/>
        </w:rPr>
        <w:t xml:space="preserve">Stroke </w:t>
      </w:r>
      <w:proofErr w:type="gramStart"/>
      <w:r>
        <w:rPr>
          <w:sz w:val="24"/>
        </w:rPr>
        <w:t>2012;</w:t>
      </w:r>
      <w:proofErr w:type="gramEnd"/>
      <w:r>
        <w:rPr>
          <w:sz w:val="24"/>
        </w:rPr>
        <w:t xml:space="preserve"> 43(6):1711-1737.</w:t>
      </w:r>
    </w:p>
    <w:p w14:paraId="02CEECDA" w14:textId="77777777" w:rsidR="003E7FFB" w:rsidRDefault="003E7FFB">
      <w:pPr>
        <w:pStyle w:val="Corpsdetexte"/>
        <w:spacing w:before="5"/>
      </w:pPr>
    </w:p>
    <w:p w14:paraId="57612503" w14:textId="77777777" w:rsidR="003E7FFB" w:rsidRDefault="004873A1">
      <w:pPr>
        <w:pStyle w:val="Paragraphedeliste"/>
        <w:numPr>
          <w:ilvl w:val="0"/>
          <w:numId w:val="2"/>
        </w:numPr>
        <w:tabs>
          <w:tab w:val="left" w:pos="719"/>
        </w:tabs>
        <w:ind w:right="543" w:firstLine="0"/>
        <w:jc w:val="both"/>
        <w:rPr>
          <w:sz w:val="24"/>
        </w:rPr>
      </w:pPr>
      <w:proofErr w:type="spellStart"/>
      <w:r w:rsidRPr="00C817B8">
        <w:rPr>
          <w:sz w:val="24"/>
          <w:lang w:val="en-US"/>
        </w:rPr>
        <w:t>Sztark</w:t>
      </w:r>
      <w:proofErr w:type="spellEnd"/>
      <w:r w:rsidRPr="00C817B8">
        <w:rPr>
          <w:sz w:val="24"/>
          <w:lang w:val="en-US"/>
        </w:rPr>
        <w:t xml:space="preserve"> F, </w:t>
      </w:r>
      <w:proofErr w:type="spellStart"/>
      <w:r w:rsidRPr="00C817B8">
        <w:rPr>
          <w:sz w:val="24"/>
          <w:lang w:val="en-US"/>
        </w:rPr>
        <w:t>Petitjean</w:t>
      </w:r>
      <w:proofErr w:type="spellEnd"/>
      <w:r w:rsidRPr="00C817B8">
        <w:rPr>
          <w:sz w:val="24"/>
          <w:lang w:val="en-US"/>
        </w:rPr>
        <w:t xml:space="preserve"> M, </w:t>
      </w:r>
      <w:proofErr w:type="spellStart"/>
      <w:r w:rsidRPr="00C817B8">
        <w:rPr>
          <w:sz w:val="24"/>
          <w:lang w:val="en-US"/>
        </w:rPr>
        <w:t>Thicoïpé</w:t>
      </w:r>
      <w:proofErr w:type="spellEnd"/>
      <w:r w:rsidRPr="00C817B8">
        <w:rPr>
          <w:sz w:val="24"/>
          <w:lang w:val="en-US"/>
        </w:rPr>
        <w:t xml:space="preserve"> M, </w:t>
      </w:r>
      <w:proofErr w:type="spellStart"/>
      <w:r w:rsidRPr="00C817B8">
        <w:rPr>
          <w:sz w:val="24"/>
          <w:lang w:val="en-US"/>
        </w:rPr>
        <w:t>Dabadie</w:t>
      </w:r>
      <w:proofErr w:type="spellEnd"/>
      <w:r w:rsidRPr="00C817B8">
        <w:rPr>
          <w:sz w:val="24"/>
          <w:lang w:val="en-US"/>
        </w:rPr>
        <w:t xml:space="preserve"> P. Meningeal </w:t>
      </w:r>
      <w:proofErr w:type="spellStart"/>
      <w:r w:rsidRPr="00C817B8">
        <w:rPr>
          <w:sz w:val="24"/>
          <w:lang w:val="en-US"/>
        </w:rPr>
        <w:t>haemorrhage</w:t>
      </w:r>
      <w:proofErr w:type="spellEnd"/>
      <w:r w:rsidRPr="00C817B8">
        <w:rPr>
          <w:sz w:val="24"/>
          <w:lang w:val="en-US"/>
        </w:rPr>
        <w:t xml:space="preserve"> due to aneurysmal rupture: initial management of the patient. </w:t>
      </w:r>
      <w:r>
        <w:rPr>
          <w:sz w:val="24"/>
        </w:rPr>
        <w:t xml:space="preserve">Annales Françaises d'Anesthésie et de Réanimation, </w:t>
      </w:r>
      <w:proofErr w:type="gramStart"/>
      <w:r>
        <w:rPr>
          <w:sz w:val="24"/>
        </w:rPr>
        <w:t>1996;</w:t>
      </w:r>
      <w:proofErr w:type="gramEnd"/>
      <w:r>
        <w:rPr>
          <w:sz w:val="24"/>
        </w:rPr>
        <w:t xml:space="preserve"> 15(3):322-327.</w:t>
      </w:r>
    </w:p>
    <w:p w14:paraId="44D5B850" w14:textId="77777777" w:rsidR="003E7FFB" w:rsidRDefault="003E7FFB">
      <w:pPr>
        <w:jc w:val="both"/>
        <w:rPr>
          <w:sz w:val="24"/>
        </w:rPr>
        <w:sectPr w:rsidR="003E7FFB" w:rsidSect="00522A00">
          <w:pgSz w:w="11920" w:h="16850"/>
          <w:pgMar w:top="1740" w:right="880" w:bottom="640" w:left="1200" w:header="708" w:footer="443" w:gutter="0"/>
          <w:cols w:space="720"/>
        </w:sectPr>
      </w:pPr>
    </w:p>
    <w:p w14:paraId="560CA5D6" w14:textId="77777777" w:rsidR="003E7FFB" w:rsidRDefault="003E7FFB">
      <w:pPr>
        <w:pStyle w:val="Corpsdetexte"/>
        <w:spacing w:before="4"/>
        <w:rPr>
          <w:sz w:val="15"/>
        </w:rPr>
      </w:pPr>
    </w:p>
    <w:p w14:paraId="3E42D53D" w14:textId="77777777" w:rsidR="003E7FFB" w:rsidRDefault="004873A1">
      <w:pPr>
        <w:pStyle w:val="Paragraphedeliste"/>
        <w:numPr>
          <w:ilvl w:val="0"/>
          <w:numId w:val="2"/>
        </w:numPr>
        <w:tabs>
          <w:tab w:val="left" w:pos="716"/>
        </w:tabs>
        <w:spacing w:before="92"/>
        <w:ind w:right="539" w:firstLine="0"/>
        <w:jc w:val="both"/>
        <w:rPr>
          <w:sz w:val="24"/>
        </w:rPr>
      </w:pPr>
      <w:proofErr w:type="spellStart"/>
      <w:r w:rsidRPr="00C817B8">
        <w:rPr>
          <w:sz w:val="24"/>
          <w:lang w:val="en-US"/>
        </w:rPr>
        <w:t>Losser</w:t>
      </w:r>
      <w:proofErr w:type="spellEnd"/>
      <w:r w:rsidRPr="00C817B8">
        <w:rPr>
          <w:sz w:val="24"/>
          <w:lang w:val="en-US"/>
        </w:rPr>
        <w:t xml:space="preserve"> M-, </w:t>
      </w:r>
      <w:proofErr w:type="spellStart"/>
      <w:r w:rsidRPr="00C817B8">
        <w:rPr>
          <w:sz w:val="24"/>
          <w:lang w:val="en-US"/>
        </w:rPr>
        <w:t>Payen</w:t>
      </w:r>
      <w:proofErr w:type="spellEnd"/>
      <w:r w:rsidRPr="00C817B8">
        <w:rPr>
          <w:sz w:val="24"/>
          <w:lang w:val="en-US"/>
        </w:rPr>
        <w:t xml:space="preserve"> D. Meningeal </w:t>
      </w:r>
      <w:proofErr w:type="spellStart"/>
      <w:r w:rsidRPr="00C817B8">
        <w:rPr>
          <w:sz w:val="24"/>
          <w:lang w:val="en-US"/>
        </w:rPr>
        <w:t>haemorrhage</w:t>
      </w:r>
      <w:proofErr w:type="spellEnd"/>
      <w:r w:rsidRPr="00C817B8">
        <w:rPr>
          <w:sz w:val="24"/>
          <w:lang w:val="en-US"/>
        </w:rPr>
        <w:t xml:space="preserve">: management. </w:t>
      </w:r>
      <w:proofErr w:type="spellStart"/>
      <w:r>
        <w:rPr>
          <w:sz w:val="24"/>
        </w:rPr>
        <w:t>Resuscitation</w:t>
      </w:r>
      <w:proofErr w:type="spellEnd"/>
      <w:r>
        <w:rPr>
          <w:sz w:val="24"/>
        </w:rPr>
        <w:t xml:space="preserve"> 2007 </w:t>
      </w:r>
      <w:proofErr w:type="gramStart"/>
      <w:r>
        <w:rPr>
          <w:sz w:val="24"/>
        </w:rPr>
        <w:t>10;</w:t>
      </w:r>
      <w:proofErr w:type="gramEnd"/>
      <w:r>
        <w:rPr>
          <w:sz w:val="24"/>
        </w:rPr>
        <w:t xml:space="preserve"> 16(6):463-471.</w:t>
      </w:r>
    </w:p>
    <w:p w14:paraId="24FB5E7A" w14:textId="77777777" w:rsidR="003E7FFB" w:rsidRDefault="003E7FFB">
      <w:pPr>
        <w:pStyle w:val="Corpsdetexte"/>
        <w:spacing w:before="5"/>
      </w:pPr>
    </w:p>
    <w:p w14:paraId="5A643593" w14:textId="77777777" w:rsidR="003E7FFB" w:rsidRDefault="004873A1">
      <w:pPr>
        <w:pStyle w:val="Paragraphedeliste"/>
        <w:numPr>
          <w:ilvl w:val="0"/>
          <w:numId w:val="2"/>
        </w:numPr>
        <w:tabs>
          <w:tab w:val="left" w:pos="838"/>
        </w:tabs>
        <w:ind w:right="526" w:firstLine="67"/>
        <w:jc w:val="both"/>
        <w:rPr>
          <w:sz w:val="24"/>
        </w:rPr>
      </w:pPr>
      <w:r>
        <w:rPr>
          <w:sz w:val="24"/>
        </w:rPr>
        <w:t xml:space="preserve">Audibert G, Bousquet S, Charpentier C, Devaux Y, Mertes P-. Subarachnoid hemorrhage: epidemiology, predisposition, clinical presentation. Annales Françaises d'Anesthésie et de Réanimation 2007 </w:t>
      </w:r>
      <w:proofErr w:type="gramStart"/>
      <w:r>
        <w:rPr>
          <w:sz w:val="24"/>
        </w:rPr>
        <w:t>11;</w:t>
      </w:r>
      <w:proofErr w:type="gramEnd"/>
      <w:r>
        <w:rPr>
          <w:sz w:val="24"/>
        </w:rPr>
        <w:t xml:space="preserve"> 26(11):943-947.</w:t>
      </w:r>
    </w:p>
    <w:p w14:paraId="51683EA3" w14:textId="77777777" w:rsidR="003E7FFB" w:rsidRDefault="003E7FFB">
      <w:pPr>
        <w:pStyle w:val="Corpsdetexte"/>
        <w:spacing w:before="2"/>
      </w:pPr>
    </w:p>
    <w:p w14:paraId="2737E52F" w14:textId="77777777" w:rsidR="003E7FFB" w:rsidRDefault="004873A1">
      <w:pPr>
        <w:pStyle w:val="Paragraphedeliste"/>
        <w:numPr>
          <w:ilvl w:val="0"/>
          <w:numId w:val="2"/>
        </w:numPr>
        <w:tabs>
          <w:tab w:val="left" w:pos="826"/>
        </w:tabs>
        <w:spacing w:before="1"/>
        <w:ind w:right="532" w:firstLine="67"/>
        <w:jc w:val="both"/>
        <w:rPr>
          <w:sz w:val="24"/>
        </w:rPr>
      </w:pPr>
      <w:r w:rsidRPr="00C817B8">
        <w:rPr>
          <w:sz w:val="24"/>
          <w:lang w:val="en-US"/>
        </w:rPr>
        <w:t xml:space="preserve">Teasdale GM, Drake CG, Hunt W, </w:t>
      </w:r>
      <w:proofErr w:type="spellStart"/>
      <w:r w:rsidRPr="00C817B8">
        <w:rPr>
          <w:sz w:val="24"/>
          <w:lang w:val="en-US"/>
        </w:rPr>
        <w:t>Kassell</w:t>
      </w:r>
      <w:proofErr w:type="spellEnd"/>
      <w:r w:rsidRPr="00C817B8">
        <w:rPr>
          <w:sz w:val="24"/>
          <w:lang w:val="en-US"/>
        </w:rPr>
        <w:t xml:space="preserve"> N, Sano K, </w:t>
      </w:r>
      <w:proofErr w:type="spellStart"/>
      <w:r w:rsidRPr="00C817B8">
        <w:rPr>
          <w:sz w:val="24"/>
          <w:lang w:val="en-US"/>
        </w:rPr>
        <w:t>Pertuiset</w:t>
      </w:r>
      <w:proofErr w:type="spellEnd"/>
      <w:r w:rsidRPr="00C817B8">
        <w:rPr>
          <w:sz w:val="24"/>
          <w:lang w:val="en-US"/>
        </w:rPr>
        <w:t xml:space="preserve"> B, et al. A universal subarachnoid hemorrhage scale: report of a committee of the World Federation of Neurosurgical Societies. </w:t>
      </w:r>
      <w:r w:rsidRPr="008E7025">
        <w:rPr>
          <w:sz w:val="24"/>
        </w:rPr>
        <w:t xml:space="preserve">J </w:t>
      </w:r>
      <w:proofErr w:type="spellStart"/>
      <w:r w:rsidRPr="008E7025">
        <w:rPr>
          <w:sz w:val="24"/>
        </w:rPr>
        <w:t>Neurol</w:t>
      </w:r>
      <w:proofErr w:type="spellEnd"/>
      <w:r w:rsidRPr="008E7025">
        <w:rPr>
          <w:sz w:val="24"/>
        </w:rPr>
        <w:t xml:space="preserve"> </w:t>
      </w:r>
      <w:proofErr w:type="spellStart"/>
      <w:r w:rsidRPr="008E7025">
        <w:rPr>
          <w:sz w:val="24"/>
        </w:rPr>
        <w:t>Neurosurg</w:t>
      </w:r>
      <w:proofErr w:type="spellEnd"/>
      <w:r w:rsidRPr="008E7025">
        <w:rPr>
          <w:sz w:val="24"/>
        </w:rPr>
        <w:t xml:space="preserve"> </w:t>
      </w:r>
      <w:proofErr w:type="spellStart"/>
      <w:r w:rsidRPr="008E7025">
        <w:rPr>
          <w:sz w:val="24"/>
        </w:rPr>
        <w:t>Psychiatry</w:t>
      </w:r>
      <w:proofErr w:type="spellEnd"/>
      <w:r w:rsidRPr="008E7025">
        <w:rPr>
          <w:sz w:val="24"/>
        </w:rPr>
        <w:t xml:space="preserve"> </w:t>
      </w:r>
      <w:proofErr w:type="gramStart"/>
      <w:r w:rsidRPr="008E7025">
        <w:rPr>
          <w:sz w:val="24"/>
        </w:rPr>
        <w:t>1988;</w:t>
      </w:r>
      <w:proofErr w:type="gramEnd"/>
      <w:r w:rsidRPr="008E7025">
        <w:rPr>
          <w:sz w:val="24"/>
        </w:rPr>
        <w:t xml:space="preserve"> 51(11):1457.</w:t>
      </w:r>
    </w:p>
    <w:p w14:paraId="265FFA1E" w14:textId="77777777" w:rsidR="003E7FFB" w:rsidRDefault="003E7FFB">
      <w:pPr>
        <w:pStyle w:val="Corpsdetexte"/>
        <w:spacing w:before="5"/>
      </w:pPr>
    </w:p>
    <w:p w14:paraId="4B0B13A9" w14:textId="77777777" w:rsidR="003E7FFB" w:rsidRDefault="004873A1">
      <w:pPr>
        <w:pStyle w:val="Paragraphedeliste"/>
        <w:numPr>
          <w:ilvl w:val="0"/>
          <w:numId w:val="2"/>
        </w:numPr>
        <w:tabs>
          <w:tab w:val="left" w:pos="726"/>
        </w:tabs>
        <w:ind w:right="542" w:firstLine="0"/>
        <w:jc w:val="both"/>
        <w:rPr>
          <w:sz w:val="24"/>
        </w:rPr>
      </w:pPr>
      <w:proofErr w:type="spellStart"/>
      <w:r w:rsidRPr="00C817B8">
        <w:rPr>
          <w:sz w:val="24"/>
          <w:lang w:val="en-US"/>
        </w:rPr>
        <w:t>Albucher</w:t>
      </w:r>
      <w:proofErr w:type="spellEnd"/>
      <w:r w:rsidRPr="00C817B8">
        <w:rPr>
          <w:sz w:val="24"/>
          <w:lang w:val="en-US"/>
        </w:rPr>
        <w:t xml:space="preserve"> J. Update of the evaluation report on ruptured intracranial saccular aneurysms: endovascular occlusion versus exclusion by microsurgery. </w:t>
      </w:r>
      <w:proofErr w:type="gramStart"/>
      <w:r>
        <w:rPr>
          <w:sz w:val="24"/>
        </w:rPr>
        <w:t>2009;</w:t>
      </w:r>
      <w:proofErr w:type="gramEnd"/>
      <w:r>
        <w:rPr>
          <w:sz w:val="24"/>
        </w:rPr>
        <w:t>1:1-85.</w:t>
      </w:r>
    </w:p>
    <w:p w14:paraId="02FE0E2B" w14:textId="77777777" w:rsidR="003E7FFB" w:rsidRDefault="003E7FFB">
      <w:pPr>
        <w:pStyle w:val="Corpsdetexte"/>
        <w:spacing w:before="5"/>
      </w:pPr>
    </w:p>
    <w:p w14:paraId="67723DF1" w14:textId="77777777" w:rsidR="003E7FFB" w:rsidRPr="008E7025" w:rsidRDefault="004873A1">
      <w:pPr>
        <w:pStyle w:val="Paragraphedeliste"/>
        <w:numPr>
          <w:ilvl w:val="0"/>
          <w:numId w:val="2"/>
        </w:numPr>
        <w:tabs>
          <w:tab w:val="left" w:pos="786"/>
        </w:tabs>
        <w:ind w:right="549" w:firstLine="0"/>
        <w:jc w:val="both"/>
        <w:rPr>
          <w:sz w:val="24"/>
          <w:lang w:val="en-US"/>
        </w:rPr>
      </w:pPr>
      <w:proofErr w:type="spellStart"/>
      <w:r w:rsidRPr="00C817B8">
        <w:rPr>
          <w:sz w:val="24"/>
          <w:lang w:val="en-US"/>
        </w:rPr>
        <w:t>Brisman</w:t>
      </w:r>
      <w:proofErr w:type="spellEnd"/>
      <w:r w:rsidRPr="00C817B8">
        <w:rPr>
          <w:sz w:val="24"/>
          <w:lang w:val="en-US"/>
        </w:rPr>
        <w:t xml:space="preserve"> JL, Song JK, Newell DW. Cerebral aneurysms. New </w:t>
      </w:r>
      <w:proofErr w:type="spellStart"/>
      <w:r w:rsidRPr="00C817B8">
        <w:rPr>
          <w:sz w:val="24"/>
          <w:lang w:val="en-US"/>
        </w:rPr>
        <w:t>Engl</w:t>
      </w:r>
      <w:proofErr w:type="spellEnd"/>
      <w:r w:rsidRPr="00C817B8">
        <w:rPr>
          <w:sz w:val="24"/>
          <w:lang w:val="en-US"/>
        </w:rPr>
        <w:t xml:space="preserve"> J Med 2006; 355(9):928-939.</w:t>
      </w:r>
    </w:p>
    <w:p w14:paraId="24BF3AD8" w14:textId="77777777" w:rsidR="003E7FFB" w:rsidRPr="008E7025" w:rsidRDefault="003E7FFB">
      <w:pPr>
        <w:pStyle w:val="Corpsdetexte"/>
        <w:spacing w:before="2"/>
        <w:rPr>
          <w:lang w:val="en-US"/>
        </w:rPr>
      </w:pPr>
    </w:p>
    <w:p w14:paraId="5741375A" w14:textId="77777777" w:rsidR="003E7FFB" w:rsidRPr="00C817B8" w:rsidRDefault="004873A1">
      <w:pPr>
        <w:pStyle w:val="Paragraphedeliste"/>
        <w:numPr>
          <w:ilvl w:val="0"/>
          <w:numId w:val="2"/>
        </w:numPr>
        <w:tabs>
          <w:tab w:val="left" w:pos="846"/>
        </w:tabs>
        <w:spacing w:before="1"/>
        <w:ind w:right="542" w:firstLine="0"/>
        <w:jc w:val="both"/>
        <w:rPr>
          <w:sz w:val="24"/>
          <w:lang w:val="en-US"/>
        </w:rPr>
      </w:pPr>
      <w:r w:rsidRPr="00C817B8">
        <w:rPr>
          <w:sz w:val="24"/>
          <w:lang w:val="en-US"/>
        </w:rPr>
        <w:t>Fisher CM, Kistler JP, Davis JM. Relation of cerebral vasospasm to subarachnoid hemorrhage visualized by computerized tomographic scanning. Neurosurgery 1980; 6(1):1-9.</w:t>
      </w:r>
    </w:p>
    <w:p w14:paraId="7BF54B16" w14:textId="77777777" w:rsidR="003E7FFB" w:rsidRPr="00C817B8" w:rsidRDefault="003E7FFB">
      <w:pPr>
        <w:pStyle w:val="Corpsdetexte"/>
        <w:spacing w:before="5"/>
        <w:rPr>
          <w:lang w:val="en-US"/>
        </w:rPr>
      </w:pPr>
    </w:p>
    <w:p w14:paraId="0C4E9191" w14:textId="77777777" w:rsidR="003E7FFB" w:rsidRDefault="004873A1">
      <w:pPr>
        <w:pStyle w:val="Paragraphedeliste"/>
        <w:numPr>
          <w:ilvl w:val="0"/>
          <w:numId w:val="2"/>
        </w:numPr>
        <w:tabs>
          <w:tab w:val="left" w:pos="733"/>
        </w:tabs>
        <w:ind w:right="532" w:firstLine="0"/>
        <w:jc w:val="both"/>
        <w:rPr>
          <w:sz w:val="24"/>
        </w:rPr>
      </w:pPr>
      <w:r>
        <w:rPr>
          <w:sz w:val="24"/>
        </w:rPr>
        <w:t xml:space="preserve">Proust F, Dufour H, Lejeune J-, Bonafé A, De Kersaint-Gilly A, Puybasset L, et al. </w:t>
      </w:r>
      <w:r w:rsidRPr="00C817B8">
        <w:rPr>
          <w:sz w:val="24"/>
          <w:lang w:val="en-US"/>
        </w:rPr>
        <w:t xml:space="preserve">Severe subarachnoid </w:t>
      </w:r>
      <w:proofErr w:type="spellStart"/>
      <w:r w:rsidRPr="00C817B8">
        <w:rPr>
          <w:sz w:val="24"/>
          <w:lang w:val="en-US"/>
        </w:rPr>
        <w:t>haemorrhage</w:t>
      </w:r>
      <w:proofErr w:type="spellEnd"/>
      <w:r w:rsidRPr="00C817B8">
        <w:rPr>
          <w:sz w:val="24"/>
          <w:lang w:val="en-US"/>
        </w:rPr>
        <w:t xml:space="preserve">: Treatment of rebleeding and of an intracerebral </w:t>
      </w:r>
      <w:proofErr w:type="spellStart"/>
      <w:r w:rsidRPr="00C817B8">
        <w:rPr>
          <w:sz w:val="24"/>
          <w:lang w:val="en-US"/>
        </w:rPr>
        <w:t>haematoma</w:t>
      </w:r>
      <w:proofErr w:type="spellEnd"/>
      <w:r w:rsidRPr="00C817B8">
        <w:rPr>
          <w:sz w:val="24"/>
          <w:lang w:val="en-US"/>
        </w:rPr>
        <w:t xml:space="preserve">. </w:t>
      </w:r>
      <w:r>
        <w:rPr>
          <w:sz w:val="24"/>
        </w:rPr>
        <w:t xml:space="preserve">Ann Fr </w:t>
      </w:r>
      <w:proofErr w:type="spellStart"/>
      <w:r>
        <w:rPr>
          <w:sz w:val="24"/>
        </w:rPr>
        <w:t>Anesth</w:t>
      </w:r>
      <w:proofErr w:type="spellEnd"/>
      <w:r>
        <w:rPr>
          <w:sz w:val="24"/>
        </w:rPr>
        <w:t xml:space="preserve"> </w:t>
      </w:r>
      <w:proofErr w:type="spellStart"/>
      <w:r>
        <w:rPr>
          <w:sz w:val="24"/>
        </w:rPr>
        <w:t>Reanim</w:t>
      </w:r>
      <w:proofErr w:type="spellEnd"/>
      <w:r>
        <w:rPr>
          <w:sz w:val="24"/>
        </w:rPr>
        <w:t xml:space="preserve"> </w:t>
      </w:r>
      <w:proofErr w:type="gramStart"/>
      <w:r>
        <w:rPr>
          <w:sz w:val="24"/>
        </w:rPr>
        <w:t>2005;</w:t>
      </w:r>
      <w:proofErr w:type="gramEnd"/>
      <w:r>
        <w:rPr>
          <w:sz w:val="24"/>
        </w:rPr>
        <w:t xml:space="preserve"> 24(7):756-760.</w:t>
      </w:r>
    </w:p>
    <w:p w14:paraId="3D3323D8" w14:textId="77777777" w:rsidR="003E7FFB" w:rsidRDefault="003E7FFB">
      <w:pPr>
        <w:pStyle w:val="Corpsdetexte"/>
        <w:spacing w:before="5"/>
      </w:pPr>
    </w:p>
    <w:p w14:paraId="6DF2E9D6" w14:textId="77777777" w:rsidR="003E7FFB" w:rsidRPr="008E7025" w:rsidRDefault="004873A1">
      <w:pPr>
        <w:pStyle w:val="Paragraphedeliste"/>
        <w:numPr>
          <w:ilvl w:val="0"/>
          <w:numId w:val="2"/>
        </w:numPr>
        <w:tabs>
          <w:tab w:val="left" w:pos="764"/>
        </w:tabs>
        <w:ind w:right="539" w:firstLine="0"/>
        <w:jc w:val="both"/>
        <w:rPr>
          <w:sz w:val="24"/>
          <w:lang w:val="en-US"/>
        </w:rPr>
      </w:pPr>
      <w:r>
        <w:rPr>
          <w:sz w:val="24"/>
        </w:rPr>
        <w:t xml:space="preserve">Ter Minassian A, Proust F, Berré J, Hans P, Bonafé A, Puybasset L, et al. </w:t>
      </w:r>
      <w:r w:rsidRPr="00C817B8">
        <w:rPr>
          <w:sz w:val="24"/>
          <w:lang w:val="en-US"/>
        </w:rPr>
        <w:t xml:space="preserve">Severity criteria for subarachnoid </w:t>
      </w:r>
      <w:proofErr w:type="spellStart"/>
      <w:r w:rsidRPr="00C817B8">
        <w:rPr>
          <w:sz w:val="24"/>
          <w:lang w:val="en-US"/>
        </w:rPr>
        <w:t>haemorrhage</w:t>
      </w:r>
      <w:proofErr w:type="spellEnd"/>
      <w:r w:rsidRPr="00C817B8">
        <w:rPr>
          <w:sz w:val="24"/>
          <w:lang w:val="en-US"/>
        </w:rPr>
        <w:t xml:space="preserve">: Intracranial hypertension, hydrocephalus. Ann Fr </w:t>
      </w:r>
      <w:proofErr w:type="spellStart"/>
      <w:r w:rsidRPr="00C817B8">
        <w:rPr>
          <w:sz w:val="24"/>
          <w:lang w:val="en-US"/>
        </w:rPr>
        <w:t>Anesth</w:t>
      </w:r>
      <w:proofErr w:type="spellEnd"/>
      <w:r w:rsidRPr="00C817B8">
        <w:rPr>
          <w:sz w:val="24"/>
          <w:lang w:val="en-US"/>
        </w:rPr>
        <w:t xml:space="preserve"> </w:t>
      </w:r>
      <w:proofErr w:type="spellStart"/>
      <w:r w:rsidRPr="00C817B8">
        <w:rPr>
          <w:sz w:val="24"/>
          <w:lang w:val="en-US"/>
        </w:rPr>
        <w:t>Reanim</w:t>
      </w:r>
      <w:proofErr w:type="spellEnd"/>
      <w:r w:rsidRPr="00C817B8">
        <w:rPr>
          <w:sz w:val="24"/>
          <w:lang w:val="en-US"/>
        </w:rPr>
        <w:t xml:space="preserve"> 2005; 24(7):723-728.</w:t>
      </w:r>
    </w:p>
    <w:p w14:paraId="1B01A4D0" w14:textId="77777777" w:rsidR="003E7FFB" w:rsidRPr="008E7025" w:rsidRDefault="003E7FFB">
      <w:pPr>
        <w:pStyle w:val="Corpsdetexte"/>
        <w:spacing w:before="4"/>
        <w:rPr>
          <w:lang w:val="en-US"/>
        </w:rPr>
      </w:pPr>
    </w:p>
    <w:p w14:paraId="291C92F6" w14:textId="77777777" w:rsidR="003E7FFB" w:rsidRPr="008E7025" w:rsidRDefault="004873A1">
      <w:pPr>
        <w:pStyle w:val="Paragraphedeliste"/>
        <w:numPr>
          <w:ilvl w:val="0"/>
          <w:numId w:val="2"/>
        </w:numPr>
        <w:tabs>
          <w:tab w:val="left" w:pos="779"/>
        </w:tabs>
        <w:spacing w:before="1"/>
        <w:ind w:right="543" w:firstLine="0"/>
        <w:jc w:val="both"/>
        <w:rPr>
          <w:sz w:val="24"/>
          <w:lang w:val="en-US"/>
        </w:rPr>
      </w:pPr>
      <w:proofErr w:type="spellStart"/>
      <w:r>
        <w:rPr>
          <w:sz w:val="24"/>
        </w:rPr>
        <w:t>Berré</w:t>
      </w:r>
      <w:proofErr w:type="spellEnd"/>
      <w:r>
        <w:rPr>
          <w:sz w:val="24"/>
        </w:rPr>
        <w:t xml:space="preserve"> J, </w:t>
      </w:r>
      <w:proofErr w:type="spellStart"/>
      <w:r>
        <w:rPr>
          <w:sz w:val="24"/>
        </w:rPr>
        <w:t>Gabrillargues</w:t>
      </w:r>
      <w:proofErr w:type="spellEnd"/>
      <w:r>
        <w:rPr>
          <w:sz w:val="24"/>
        </w:rPr>
        <w:t xml:space="preserve"> J, Audibert G, Hans P, </w:t>
      </w:r>
      <w:proofErr w:type="spellStart"/>
      <w:r>
        <w:rPr>
          <w:sz w:val="24"/>
        </w:rPr>
        <w:t>Bonafé</w:t>
      </w:r>
      <w:proofErr w:type="spellEnd"/>
      <w:r>
        <w:rPr>
          <w:sz w:val="24"/>
        </w:rPr>
        <w:t xml:space="preserve"> A, Boulard G, et al. </w:t>
      </w:r>
      <w:r w:rsidRPr="00C817B8">
        <w:rPr>
          <w:sz w:val="24"/>
          <w:lang w:val="en-US"/>
        </w:rPr>
        <w:t xml:space="preserve">Vasospasm after severe subarachnoid </w:t>
      </w:r>
      <w:proofErr w:type="spellStart"/>
      <w:r w:rsidRPr="00C817B8">
        <w:rPr>
          <w:sz w:val="24"/>
          <w:lang w:val="en-US"/>
        </w:rPr>
        <w:t>haemorrhage</w:t>
      </w:r>
      <w:proofErr w:type="spellEnd"/>
      <w:r w:rsidRPr="00C817B8">
        <w:rPr>
          <w:sz w:val="24"/>
          <w:lang w:val="en-US"/>
        </w:rPr>
        <w:t xml:space="preserve">: Diagnosis and treatment. Ann Fr </w:t>
      </w:r>
      <w:proofErr w:type="spellStart"/>
      <w:r w:rsidRPr="00C817B8">
        <w:rPr>
          <w:sz w:val="24"/>
          <w:lang w:val="en-US"/>
        </w:rPr>
        <w:t>Anesth</w:t>
      </w:r>
      <w:proofErr w:type="spellEnd"/>
      <w:r w:rsidRPr="00C817B8">
        <w:rPr>
          <w:sz w:val="24"/>
          <w:lang w:val="en-US"/>
        </w:rPr>
        <w:t xml:space="preserve"> </w:t>
      </w:r>
      <w:proofErr w:type="spellStart"/>
      <w:r w:rsidRPr="00C817B8">
        <w:rPr>
          <w:sz w:val="24"/>
          <w:lang w:val="en-US"/>
        </w:rPr>
        <w:t>Reanim</w:t>
      </w:r>
      <w:proofErr w:type="spellEnd"/>
      <w:r w:rsidRPr="00C817B8">
        <w:rPr>
          <w:sz w:val="24"/>
          <w:lang w:val="en-US"/>
        </w:rPr>
        <w:t xml:space="preserve"> 2005; 24(7):761-774.</w:t>
      </w:r>
    </w:p>
    <w:p w14:paraId="483EA136" w14:textId="77777777" w:rsidR="003E7FFB" w:rsidRPr="008E7025" w:rsidRDefault="003E7FFB">
      <w:pPr>
        <w:pStyle w:val="Corpsdetexte"/>
        <w:spacing w:before="5"/>
        <w:rPr>
          <w:lang w:val="en-US"/>
        </w:rPr>
      </w:pPr>
    </w:p>
    <w:p w14:paraId="25BB7726" w14:textId="77777777" w:rsidR="003E7FFB" w:rsidRDefault="004873A1">
      <w:pPr>
        <w:pStyle w:val="Paragraphedeliste"/>
        <w:numPr>
          <w:ilvl w:val="0"/>
          <w:numId w:val="2"/>
        </w:numPr>
        <w:tabs>
          <w:tab w:val="left" w:pos="759"/>
        </w:tabs>
        <w:ind w:right="539" w:firstLine="0"/>
        <w:jc w:val="both"/>
        <w:rPr>
          <w:sz w:val="24"/>
        </w:rPr>
      </w:pPr>
      <w:r w:rsidRPr="00C817B8">
        <w:rPr>
          <w:sz w:val="24"/>
          <w:lang w:val="en-US"/>
        </w:rPr>
        <w:t xml:space="preserve">Hans P, </w:t>
      </w:r>
      <w:proofErr w:type="spellStart"/>
      <w:r w:rsidRPr="00C817B8">
        <w:rPr>
          <w:sz w:val="24"/>
          <w:lang w:val="en-US"/>
        </w:rPr>
        <w:t>Audibert</w:t>
      </w:r>
      <w:proofErr w:type="spellEnd"/>
      <w:r w:rsidRPr="00C817B8">
        <w:rPr>
          <w:sz w:val="24"/>
          <w:lang w:val="en-US"/>
        </w:rPr>
        <w:t xml:space="preserve"> G, </w:t>
      </w:r>
      <w:proofErr w:type="spellStart"/>
      <w:r w:rsidRPr="00C817B8">
        <w:rPr>
          <w:sz w:val="24"/>
          <w:lang w:val="en-US"/>
        </w:rPr>
        <w:t>Berré</w:t>
      </w:r>
      <w:proofErr w:type="spellEnd"/>
      <w:r w:rsidRPr="00C817B8">
        <w:rPr>
          <w:sz w:val="24"/>
          <w:lang w:val="en-US"/>
        </w:rPr>
        <w:t xml:space="preserve"> J, </w:t>
      </w:r>
      <w:proofErr w:type="spellStart"/>
      <w:r w:rsidRPr="00C817B8">
        <w:rPr>
          <w:sz w:val="24"/>
          <w:lang w:val="en-US"/>
        </w:rPr>
        <w:t>Bruder</w:t>
      </w:r>
      <w:proofErr w:type="spellEnd"/>
      <w:r w:rsidRPr="00C817B8">
        <w:rPr>
          <w:sz w:val="24"/>
          <w:lang w:val="en-US"/>
        </w:rPr>
        <w:t xml:space="preserve"> N, </w:t>
      </w:r>
      <w:proofErr w:type="spellStart"/>
      <w:r w:rsidRPr="00C817B8">
        <w:rPr>
          <w:sz w:val="24"/>
          <w:lang w:val="en-US"/>
        </w:rPr>
        <w:t>Ravussin</w:t>
      </w:r>
      <w:proofErr w:type="spellEnd"/>
      <w:r w:rsidRPr="00C817B8">
        <w:rPr>
          <w:sz w:val="24"/>
          <w:lang w:val="en-US"/>
        </w:rPr>
        <w:t xml:space="preserve"> P, Ter Minassian A, et al. Cardiovascular and pulmonary consequences of severe subarachnoid </w:t>
      </w:r>
      <w:proofErr w:type="spellStart"/>
      <w:r w:rsidRPr="00C817B8">
        <w:rPr>
          <w:sz w:val="24"/>
          <w:lang w:val="en-US"/>
        </w:rPr>
        <w:t>haemorrhage</w:t>
      </w:r>
      <w:proofErr w:type="spellEnd"/>
      <w:r w:rsidRPr="00C817B8">
        <w:rPr>
          <w:sz w:val="24"/>
          <w:lang w:val="en-US"/>
        </w:rPr>
        <w:t xml:space="preserve">. </w:t>
      </w:r>
      <w:r w:rsidRPr="008E7025">
        <w:rPr>
          <w:sz w:val="24"/>
        </w:rPr>
        <w:t xml:space="preserve">Ann Fr </w:t>
      </w:r>
      <w:proofErr w:type="spellStart"/>
      <w:r w:rsidRPr="008E7025">
        <w:rPr>
          <w:sz w:val="24"/>
        </w:rPr>
        <w:t>Anesth</w:t>
      </w:r>
      <w:proofErr w:type="spellEnd"/>
      <w:r w:rsidRPr="008E7025">
        <w:rPr>
          <w:sz w:val="24"/>
        </w:rPr>
        <w:t xml:space="preserve"> </w:t>
      </w:r>
      <w:proofErr w:type="spellStart"/>
      <w:r w:rsidRPr="008E7025">
        <w:rPr>
          <w:sz w:val="24"/>
        </w:rPr>
        <w:t>Reanim</w:t>
      </w:r>
      <w:proofErr w:type="spellEnd"/>
      <w:r w:rsidRPr="008E7025">
        <w:rPr>
          <w:sz w:val="24"/>
        </w:rPr>
        <w:t xml:space="preserve"> </w:t>
      </w:r>
      <w:proofErr w:type="gramStart"/>
      <w:r w:rsidRPr="008E7025">
        <w:rPr>
          <w:sz w:val="24"/>
        </w:rPr>
        <w:t>2005;</w:t>
      </w:r>
      <w:proofErr w:type="gramEnd"/>
      <w:r w:rsidRPr="008E7025">
        <w:rPr>
          <w:sz w:val="24"/>
        </w:rPr>
        <w:t xml:space="preserve"> 24(7):734-738.</w:t>
      </w:r>
    </w:p>
    <w:p w14:paraId="23D6C12D" w14:textId="77777777" w:rsidR="003E7FFB" w:rsidRDefault="003E7FFB">
      <w:pPr>
        <w:pStyle w:val="Corpsdetexte"/>
        <w:spacing w:before="5"/>
      </w:pPr>
    </w:p>
    <w:p w14:paraId="00BDA30F" w14:textId="77777777" w:rsidR="003E7FFB" w:rsidRPr="008E7025" w:rsidRDefault="004873A1">
      <w:pPr>
        <w:pStyle w:val="Paragraphedeliste"/>
        <w:numPr>
          <w:ilvl w:val="0"/>
          <w:numId w:val="2"/>
        </w:numPr>
        <w:tabs>
          <w:tab w:val="left" w:pos="716"/>
        </w:tabs>
        <w:ind w:right="546" w:firstLine="0"/>
        <w:jc w:val="both"/>
        <w:rPr>
          <w:sz w:val="24"/>
          <w:lang w:val="en-US"/>
        </w:rPr>
      </w:pPr>
      <w:proofErr w:type="spellStart"/>
      <w:r>
        <w:rPr>
          <w:sz w:val="24"/>
        </w:rPr>
        <w:t>Berré</w:t>
      </w:r>
      <w:proofErr w:type="spellEnd"/>
      <w:r>
        <w:rPr>
          <w:sz w:val="24"/>
        </w:rPr>
        <w:t xml:space="preserve"> J, Hans P, </w:t>
      </w:r>
      <w:proofErr w:type="spellStart"/>
      <w:r>
        <w:rPr>
          <w:sz w:val="24"/>
        </w:rPr>
        <w:t>Puybasset</w:t>
      </w:r>
      <w:proofErr w:type="spellEnd"/>
      <w:r>
        <w:rPr>
          <w:sz w:val="24"/>
        </w:rPr>
        <w:t xml:space="preserve"> L, </w:t>
      </w:r>
      <w:proofErr w:type="spellStart"/>
      <w:r>
        <w:rPr>
          <w:sz w:val="24"/>
        </w:rPr>
        <w:t>Beydon</w:t>
      </w:r>
      <w:proofErr w:type="spellEnd"/>
      <w:r>
        <w:rPr>
          <w:sz w:val="24"/>
        </w:rPr>
        <w:t xml:space="preserve"> L, Audibert G, Bruder N, et al. </w:t>
      </w:r>
      <w:r w:rsidRPr="00C817B8">
        <w:rPr>
          <w:sz w:val="24"/>
          <w:lang w:val="en-US"/>
        </w:rPr>
        <w:t xml:space="preserve">Epilepsy in patients suffering from severe subarachnoid </w:t>
      </w:r>
      <w:proofErr w:type="spellStart"/>
      <w:r w:rsidRPr="00C817B8">
        <w:rPr>
          <w:sz w:val="24"/>
          <w:lang w:val="en-US"/>
        </w:rPr>
        <w:t>haemorrhage</w:t>
      </w:r>
      <w:proofErr w:type="spellEnd"/>
      <w:r w:rsidRPr="00C817B8">
        <w:rPr>
          <w:sz w:val="24"/>
          <w:lang w:val="en-US"/>
        </w:rPr>
        <w:t xml:space="preserve">. Ann Fr </w:t>
      </w:r>
      <w:proofErr w:type="spellStart"/>
      <w:r w:rsidRPr="00C817B8">
        <w:rPr>
          <w:sz w:val="24"/>
          <w:lang w:val="en-US"/>
        </w:rPr>
        <w:t>Anesth</w:t>
      </w:r>
      <w:proofErr w:type="spellEnd"/>
      <w:r w:rsidRPr="00C817B8">
        <w:rPr>
          <w:sz w:val="24"/>
          <w:lang w:val="en-US"/>
        </w:rPr>
        <w:t xml:space="preserve"> </w:t>
      </w:r>
      <w:proofErr w:type="spellStart"/>
      <w:r w:rsidRPr="00C817B8">
        <w:rPr>
          <w:sz w:val="24"/>
          <w:lang w:val="en-US"/>
        </w:rPr>
        <w:t>Reanim</w:t>
      </w:r>
      <w:proofErr w:type="spellEnd"/>
      <w:r w:rsidRPr="00C817B8">
        <w:rPr>
          <w:sz w:val="24"/>
          <w:lang w:val="en-US"/>
        </w:rPr>
        <w:t xml:space="preserve"> 2005; 24(7):739-741.</w:t>
      </w:r>
    </w:p>
    <w:p w14:paraId="06252369" w14:textId="77777777" w:rsidR="003E7FFB" w:rsidRPr="008E7025" w:rsidRDefault="003E7FFB">
      <w:pPr>
        <w:pStyle w:val="Corpsdetexte"/>
        <w:spacing w:before="2"/>
        <w:rPr>
          <w:lang w:val="en-US"/>
        </w:rPr>
      </w:pPr>
    </w:p>
    <w:p w14:paraId="59CC2605" w14:textId="77777777" w:rsidR="003E7FFB" w:rsidRDefault="004873A1">
      <w:pPr>
        <w:pStyle w:val="Paragraphedeliste"/>
        <w:numPr>
          <w:ilvl w:val="0"/>
          <w:numId w:val="2"/>
        </w:numPr>
        <w:tabs>
          <w:tab w:val="left" w:pos="733"/>
        </w:tabs>
        <w:spacing w:before="1"/>
        <w:ind w:right="530" w:firstLine="0"/>
        <w:jc w:val="both"/>
        <w:rPr>
          <w:sz w:val="24"/>
        </w:rPr>
      </w:pPr>
      <w:r>
        <w:rPr>
          <w:sz w:val="24"/>
        </w:rPr>
        <w:t xml:space="preserve">Proust F, Bonafé A, Lejeune J-, De Kersaint-Gilly A, Gabrillargues J, Dufour H, et al. Severe subarachnoid haemorrhage: Aneurysm occlusion. Ann Fr </w:t>
      </w:r>
      <w:proofErr w:type="spellStart"/>
      <w:r>
        <w:rPr>
          <w:sz w:val="24"/>
        </w:rPr>
        <w:t>Anesth</w:t>
      </w:r>
      <w:proofErr w:type="spellEnd"/>
      <w:r>
        <w:rPr>
          <w:sz w:val="24"/>
        </w:rPr>
        <w:t xml:space="preserve"> </w:t>
      </w:r>
      <w:proofErr w:type="spellStart"/>
      <w:r>
        <w:rPr>
          <w:sz w:val="24"/>
        </w:rPr>
        <w:t>Reanim</w:t>
      </w:r>
      <w:proofErr w:type="spellEnd"/>
      <w:r>
        <w:rPr>
          <w:sz w:val="24"/>
        </w:rPr>
        <w:t xml:space="preserve"> </w:t>
      </w:r>
      <w:proofErr w:type="gramStart"/>
      <w:r>
        <w:rPr>
          <w:sz w:val="24"/>
        </w:rPr>
        <w:t>2005;</w:t>
      </w:r>
      <w:proofErr w:type="gramEnd"/>
      <w:r>
        <w:rPr>
          <w:sz w:val="24"/>
        </w:rPr>
        <w:t xml:space="preserve"> 24(7):746-755.</w:t>
      </w:r>
    </w:p>
    <w:p w14:paraId="07DB7FF8" w14:textId="77777777" w:rsidR="003E7FFB" w:rsidRDefault="003E7FFB">
      <w:pPr>
        <w:jc w:val="both"/>
        <w:rPr>
          <w:sz w:val="24"/>
        </w:rPr>
        <w:sectPr w:rsidR="003E7FFB" w:rsidSect="00522A00">
          <w:pgSz w:w="11920" w:h="16850"/>
          <w:pgMar w:top="1740" w:right="880" w:bottom="640" w:left="1200" w:header="708" w:footer="443" w:gutter="0"/>
          <w:cols w:space="720"/>
        </w:sectPr>
      </w:pPr>
    </w:p>
    <w:p w14:paraId="0AC901C6" w14:textId="77777777" w:rsidR="003E7FFB" w:rsidRDefault="003E7FFB">
      <w:pPr>
        <w:pStyle w:val="Corpsdetexte"/>
        <w:spacing w:before="4"/>
        <w:rPr>
          <w:sz w:val="15"/>
        </w:rPr>
      </w:pPr>
    </w:p>
    <w:p w14:paraId="5C55B0A4" w14:textId="77777777" w:rsidR="003E7FFB" w:rsidRPr="008E7025" w:rsidRDefault="004873A1">
      <w:pPr>
        <w:pStyle w:val="Paragraphedeliste"/>
        <w:numPr>
          <w:ilvl w:val="0"/>
          <w:numId w:val="2"/>
        </w:numPr>
        <w:tabs>
          <w:tab w:val="left" w:pos="757"/>
        </w:tabs>
        <w:spacing w:before="92"/>
        <w:ind w:right="539" w:firstLine="0"/>
        <w:jc w:val="both"/>
        <w:rPr>
          <w:sz w:val="24"/>
          <w:lang w:val="en-US"/>
        </w:rPr>
      </w:pPr>
      <w:r w:rsidRPr="00C817B8">
        <w:rPr>
          <w:sz w:val="24"/>
          <w:lang w:val="en-US"/>
        </w:rPr>
        <w:t xml:space="preserve">Molyneux A, Kerr R, Stratton I, </w:t>
      </w:r>
      <w:proofErr w:type="spellStart"/>
      <w:r w:rsidRPr="00C817B8">
        <w:rPr>
          <w:sz w:val="24"/>
          <w:lang w:val="en-US"/>
        </w:rPr>
        <w:t>Sandercock</w:t>
      </w:r>
      <w:proofErr w:type="spellEnd"/>
      <w:r w:rsidRPr="00C817B8">
        <w:rPr>
          <w:sz w:val="24"/>
          <w:lang w:val="en-US"/>
        </w:rPr>
        <w:t xml:space="preserve"> P, Clarke M, Shrimpton J, et al. International Subarachnoid Aneurysm Trial (ISAT) of neurosurgical clipping versus endovascular coiling in 2143 patients with ruptured intracranial aneurysms: A </w:t>
      </w:r>
      <w:proofErr w:type="spellStart"/>
      <w:r w:rsidRPr="00C817B8">
        <w:rPr>
          <w:sz w:val="24"/>
          <w:lang w:val="en-US"/>
        </w:rPr>
        <w:t>randomised</w:t>
      </w:r>
      <w:proofErr w:type="spellEnd"/>
      <w:r w:rsidRPr="00C817B8">
        <w:rPr>
          <w:sz w:val="24"/>
          <w:lang w:val="en-US"/>
        </w:rPr>
        <w:t xml:space="preserve"> trial. </w:t>
      </w:r>
      <w:r w:rsidRPr="008E7025">
        <w:rPr>
          <w:sz w:val="24"/>
        </w:rPr>
        <w:t>Lancet 2002; 360(9342):1267-1274.</w:t>
      </w:r>
    </w:p>
    <w:p w14:paraId="5E6667C1" w14:textId="77777777" w:rsidR="003E7FFB" w:rsidRPr="008E7025" w:rsidRDefault="003E7FFB">
      <w:pPr>
        <w:pStyle w:val="Corpsdetexte"/>
        <w:spacing w:before="5"/>
        <w:rPr>
          <w:lang w:val="en-US"/>
        </w:rPr>
      </w:pPr>
    </w:p>
    <w:p w14:paraId="19A751B3" w14:textId="77777777" w:rsidR="003E7FFB" w:rsidRDefault="004873A1">
      <w:pPr>
        <w:pStyle w:val="Paragraphedeliste"/>
        <w:numPr>
          <w:ilvl w:val="0"/>
          <w:numId w:val="2"/>
        </w:numPr>
        <w:tabs>
          <w:tab w:val="left" w:pos="726"/>
        </w:tabs>
        <w:ind w:right="534" w:firstLine="0"/>
        <w:jc w:val="both"/>
        <w:rPr>
          <w:color w:val="242424"/>
          <w:sz w:val="24"/>
        </w:rPr>
      </w:pPr>
      <w:proofErr w:type="spellStart"/>
      <w:r w:rsidRPr="00C817B8">
        <w:rPr>
          <w:color w:val="242424"/>
          <w:sz w:val="24"/>
          <w:lang w:val="en-US"/>
        </w:rPr>
        <w:t>Piednoir</w:t>
      </w:r>
      <w:proofErr w:type="spellEnd"/>
      <w:r w:rsidRPr="00C817B8">
        <w:rPr>
          <w:color w:val="242424"/>
          <w:sz w:val="24"/>
          <w:lang w:val="en-US"/>
        </w:rPr>
        <w:t xml:space="preserve"> P, Geeraerts T, Leblanc P-, </w:t>
      </w:r>
      <w:proofErr w:type="spellStart"/>
      <w:r w:rsidRPr="00C817B8">
        <w:rPr>
          <w:color w:val="242424"/>
          <w:sz w:val="24"/>
          <w:lang w:val="en-US"/>
        </w:rPr>
        <w:t>Tazarourte</w:t>
      </w:r>
      <w:proofErr w:type="spellEnd"/>
      <w:r w:rsidRPr="00C817B8">
        <w:rPr>
          <w:color w:val="242424"/>
          <w:sz w:val="24"/>
          <w:lang w:val="en-US"/>
        </w:rPr>
        <w:t xml:space="preserve"> K, </w:t>
      </w:r>
      <w:proofErr w:type="spellStart"/>
      <w:r w:rsidRPr="00C817B8">
        <w:rPr>
          <w:color w:val="242424"/>
          <w:sz w:val="24"/>
          <w:lang w:val="en-US"/>
        </w:rPr>
        <w:t>Duranteau</w:t>
      </w:r>
      <w:proofErr w:type="spellEnd"/>
      <w:r w:rsidRPr="00C817B8">
        <w:rPr>
          <w:color w:val="242424"/>
          <w:sz w:val="24"/>
          <w:lang w:val="en-US"/>
        </w:rPr>
        <w:t xml:space="preserve"> J, </w:t>
      </w:r>
      <w:proofErr w:type="spellStart"/>
      <w:r w:rsidRPr="00C817B8">
        <w:rPr>
          <w:color w:val="242424"/>
          <w:sz w:val="24"/>
          <w:lang w:val="en-US"/>
        </w:rPr>
        <w:t>Vigué</w:t>
      </w:r>
      <w:proofErr w:type="spellEnd"/>
      <w:r w:rsidRPr="00C817B8">
        <w:rPr>
          <w:color w:val="242424"/>
          <w:sz w:val="24"/>
          <w:lang w:val="en-US"/>
        </w:rPr>
        <w:t xml:space="preserve"> B. Early diagnostic for vasospasm after aneurysmal subarachnoid </w:t>
      </w:r>
      <w:proofErr w:type="spellStart"/>
      <w:r w:rsidRPr="00C817B8">
        <w:rPr>
          <w:color w:val="242424"/>
          <w:sz w:val="24"/>
          <w:lang w:val="en-US"/>
        </w:rPr>
        <w:t>haemorrhage</w:t>
      </w:r>
      <w:proofErr w:type="spellEnd"/>
      <w:r w:rsidRPr="00C817B8">
        <w:rPr>
          <w:color w:val="242424"/>
          <w:sz w:val="24"/>
          <w:lang w:val="en-US"/>
        </w:rPr>
        <w:t xml:space="preserve">. </w:t>
      </w:r>
      <w:r w:rsidRPr="001F3B3E">
        <w:rPr>
          <w:color w:val="242424"/>
          <w:sz w:val="24"/>
        </w:rPr>
        <w:t xml:space="preserve">Ann Fr </w:t>
      </w:r>
      <w:proofErr w:type="spellStart"/>
      <w:r w:rsidRPr="001F3B3E">
        <w:rPr>
          <w:color w:val="242424"/>
          <w:sz w:val="24"/>
        </w:rPr>
        <w:t>Anesth</w:t>
      </w:r>
      <w:proofErr w:type="spellEnd"/>
      <w:r w:rsidRPr="001F3B3E">
        <w:rPr>
          <w:color w:val="242424"/>
          <w:sz w:val="24"/>
        </w:rPr>
        <w:t xml:space="preserve"> </w:t>
      </w:r>
      <w:proofErr w:type="spellStart"/>
      <w:r w:rsidRPr="001F3B3E">
        <w:rPr>
          <w:color w:val="242424"/>
          <w:sz w:val="24"/>
        </w:rPr>
        <w:t>Reanim</w:t>
      </w:r>
      <w:proofErr w:type="spellEnd"/>
      <w:r w:rsidRPr="001F3B3E">
        <w:rPr>
          <w:color w:val="242424"/>
          <w:sz w:val="24"/>
        </w:rPr>
        <w:t xml:space="preserve"> </w:t>
      </w:r>
      <w:proofErr w:type="gramStart"/>
      <w:r w:rsidRPr="001F3B3E">
        <w:rPr>
          <w:color w:val="242424"/>
          <w:sz w:val="24"/>
        </w:rPr>
        <w:t>2007;</w:t>
      </w:r>
      <w:proofErr w:type="gramEnd"/>
      <w:r w:rsidRPr="001F3B3E">
        <w:rPr>
          <w:color w:val="242424"/>
          <w:sz w:val="24"/>
        </w:rPr>
        <w:t xml:space="preserve"> 26(11):965-972.</w:t>
      </w:r>
    </w:p>
    <w:p w14:paraId="42F5F9CC" w14:textId="77777777" w:rsidR="003E7FFB" w:rsidRDefault="003E7FFB">
      <w:pPr>
        <w:pStyle w:val="Corpsdetexte"/>
        <w:spacing w:before="5"/>
        <w:rPr>
          <w:sz w:val="23"/>
        </w:rPr>
      </w:pPr>
    </w:p>
    <w:p w14:paraId="1F95163B" w14:textId="09AAA5FA" w:rsidR="003E7FFB" w:rsidRPr="00C817B8" w:rsidRDefault="004873A1" w:rsidP="00A83693">
      <w:pPr>
        <w:pStyle w:val="Paragraphedeliste"/>
        <w:numPr>
          <w:ilvl w:val="0"/>
          <w:numId w:val="2"/>
        </w:numPr>
        <w:tabs>
          <w:tab w:val="left" w:pos="680"/>
        </w:tabs>
        <w:spacing w:before="4" w:line="242" w:lineRule="auto"/>
        <w:ind w:right="1529" w:firstLine="0"/>
        <w:jc w:val="left"/>
        <w:rPr>
          <w:sz w:val="17"/>
          <w:lang w:val="en-US"/>
        </w:rPr>
      </w:pPr>
      <w:proofErr w:type="spellStart"/>
      <w:r w:rsidRPr="00C817B8">
        <w:rPr>
          <w:sz w:val="24"/>
          <w:lang w:val="en-US"/>
        </w:rPr>
        <w:t>Fauvage</w:t>
      </w:r>
      <w:proofErr w:type="spellEnd"/>
      <w:r w:rsidRPr="00C817B8">
        <w:rPr>
          <w:sz w:val="24"/>
          <w:lang w:val="en-US"/>
        </w:rPr>
        <w:t>, Bertrand, et al. "Management of subarachnoid hemorrhage (SAH) by aneurysm rupture</w:t>
      </w:r>
    </w:p>
    <w:sectPr w:rsidR="003E7FFB" w:rsidRPr="00C817B8">
      <w:pgSz w:w="11920" w:h="16850"/>
      <w:pgMar w:top="1740" w:right="880" w:bottom="640" w:left="1200" w:header="708" w:footer="44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2BD32" w14:textId="77777777" w:rsidR="00522A00" w:rsidRDefault="00522A00">
      <w:r>
        <w:separator/>
      </w:r>
    </w:p>
  </w:endnote>
  <w:endnote w:type="continuationSeparator" w:id="0">
    <w:p w14:paraId="22BE4CF7" w14:textId="77777777" w:rsidR="00522A00" w:rsidRDefault="00522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Sylfae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51D9E" w14:textId="77777777" w:rsidR="001F3B3E" w:rsidRPr="00B0045F" w:rsidRDefault="001F3B3E" w:rsidP="001F3B3E">
    <w:pPr>
      <w:pStyle w:val="Pieddepage"/>
      <w:jc w:val="center"/>
      <w:rPr>
        <w:rFonts w:ascii="Tahoma" w:hAnsi="Tahoma" w:cs="Tahoma"/>
        <w:sz w:val="20"/>
        <w:szCs w:val="20"/>
      </w:rPr>
    </w:pPr>
    <w:r w:rsidRPr="00B0045F">
      <w:rPr>
        <w:rFonts w:ascii="Tahoma" w:hAnsi="Tahoma" w:cs="Tahoma"/>
        <w:sz w:val="20"/>
        <w:szCs w:val="20"/>
      </w:rPr>
      <w:t>Centre Hospitalier Universitaire de la Guadeloupe Route de Chauvel 97159 Pointe à Pitre Cedex</w:t>
    </w:r>
  </w:p>
  <w:p w14:paraId="263214B3" w14:textId="3341D92B" w:rsidR="003E7FFB" w:rsidRDefault="003E7FFB">
    <w:pPr>
      <w:pStyle w:val="Corpsdetexte"/>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79B07" w14:textId="77777777" w:rsidR="00522A00" w:rsidRDefault="00522A00">
      <w:r>
        <w:separator/>
      </w:r>
    </w:p>
  </w:footnote>
  <w:footnote w:type="continuationSeparator" w:id="0">
    <w:p w14:paraId="60FBEFFB" w14:textId="77777777" w:rsidR="00522A00" w:rsidRDefault="00522A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175E5" w14:textId="61207D6E" w:rsidR="003E7FFB" w:rsidRDefault="00C817B8">
    <w:pPr>
      <w:pStyle w:val="Corpsdetexte"/>
      <w:spacing w:line="14" w:lineRule="auto"/>
      <w:rPr>
        <w:sz w:val="20"/>
      </w:rPr>
    </w:pPr>
    <w:r>
      <w:rPr>
        <w:noProof/>
        <w:lang w:eastAsia="fr-FR"/>
      </w:rPr>
      <mc:AlternateContent>
        <mc:Choice Requires="wps">
          <w:drawing>
            <wp:anchor distT="0" distB="0" distL="114300" distR="114300" simplePos="0" relativeHeight="487239680" behindDoc="1" locked="0" layoutInCell="1" allowOverlap="1" wp14:anchorId="4A3BD6C8" wp14:editId="2DCDABDB">
              <wp:simplePos x="0" y="0"/>
              <wp:positionH relativeFrom="page">
                <wp:posOffset>934948</wp:posOffset>
              </wp:positionH>
              <wp:positionV relativeFrom="page">
                <wp:posOffset>441789</wp:posOffset>
              </wp:positionV>
              <wp:extent cx="3119755" cy="976045"/>
              <wp:effectExtent l="0" t="0" r="4445" b="1905"/>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9755" cy="9760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8BEE83" w14:textId="4D86CCAD" w:rsidR="003E7FFB" w:rsidRPr="00C817B8" w:rsidRDefault="00C817B8">
                          <w:pPr>
                            <w:spacing w:before="21"/>
                            <w:ind w:left="20" w:right="18"/>
                            <w:jc w:val="center"/>
                            <w:rPr>
                              <w:rFonts w:ascii="Tahoma" w:hAnsi="Tahoma"/>
                              <w:b/>
                              <w:sz w:val="28"/>
                              <w:lang w:val="en-US"/>
                            </w:rPr>
                          </w:pPr>
                          <w:r>
                            <w:rPr>
                              <w:rFonts w:ascii="Tahoma" w:hAnsi="Tahoma"/>
                              <w:b/>
                              <w:sz w:val="28"/>
                              <w:lang w:val="en-US"/>
                            </w:rPr>
                            <w:t>GUIDELINES</w:t>
                          </w:r>
                          <w:r w:rsidRPr="00C817B8">
                            <w:rPr>
                              <w:rFonts w:ascii="Tahoma" w:hAnsi="Tahoma"/>
                              <w:b/>
                              <w:sz w:val="28"/>
                              <w:lang w:val="en-US"/>
                            </w:rPr>
                            <w:t xml:space="preserve"> FOR THE MANAGEMENT OF ANEURYSMAL </w:t>
                          </w:r>
                          <w:r>
                            <w:rPr>
                              <w:rFonts w:ascii="Tahoma" w:hAnsi="Tahoma"/>
                              <w:b/>
                              <w:sz w:val="28"/>
                              <w:lang w:val="en-US"/>
                            </w:rPr>
                            <w:t>SUBARACHNOID HEMORRHAG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A3BD6C8" id="_x0000_t202" coordsize="21600,21600" o:spt="202" path="m,l,21600r21600,l21600,xe">
              <v:stroke joinstyle="miter"/>
              <v:path gradientshapeok="t" o:connecttype="rect"/>
            </v:shapetype>
            <v:shape id="Text Box 3" o:spid="_x0000_s1026" type="#_x0000_t202" style="position:absolute;margin-left:73.6pt;margin-top:34.8pt;width:245.65pt;height:76.85pt;z-index:-16076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" filled="f" stroked="f">
              <v:textbox inset="0,0,0,0">
                <w:txbxContent>
                  <w:p w14:paraId="6F8BEE83" w14:textId="4D86CCAD" w:rsidR="003E7FFB" w:rsidRPr="00C817B8" w:rsidRDefault="00C817B8">
                    <w:pPr>
                      <w:spacing w:before="21"/>
                      <w:ind w:left="20" w:right="18"/>
                      <w:jc w:val="center"/>
                      <w:rPr>
                        <w:rFonts w:ascii="Tahoma" w:hAnsi="Tahoma"/>
                        <w:b/>
                        <w:sz w:val="28"/>
                        <w:lang w:val="en-US"/>
                      </w:rPr>
                    </w:pPr>
                    <w:r>
                      <w:rPr>
                        <w:rFonts w:ascii="Tahoma" w:hAnsi="Tahoma"/>
                        <w:b/>
                        <w:sz w:val="28"/>
                        <w:lang w:val="en-US"/>
                      </w:rPr>
                      <w:t>GUIDELINES</w:t>
                    </w:r>
                    <w:r w:rsidRPr="00C817B8">
                      <w:rPr>
                        <w:rFonts w:ascii="Tahoma" w:hAnsi="Tahoma"/>
                        <w:b/>
                        <w:sz w:val="28"/>
                        <w:lang w:val="en-US"/>
                      </w:rPr>
                      <w:t xml:space="preserve"> FOR THE MANAGEMENT OF ANEURYSMAL </w:t>
                    </w:r>
                    <w:r>
                      <w:rPr>
                        <w:rFonts w:ascii="Tahoma" w:hAnsi="Tahoma"/>
                        <w:b/>
                        <w:sz w:val="28"/>
                        <w:lang w:val="en-US"/>
                      </w:rPr>
                      <w:t>SUBARACHNOID HEMORRHAGES</w:t>
                    </w:r>
                  </w:p>
                </w:txbxContent>
              </v:textbox>
              <w10:wrap anchorx="page" anchory="page"/>
            </v:shape>
          </w:pict>
        </mc:Fallback>
      </mc:AlternateContent>
    </w:r>
    <w:r w:rsidR="00603EC5">
      <w:rPr>
        <w:noProof/>
        <w:lang w:eastAsia="fr-FR"/>
      </w:rPr>
      <mc:AlternateContent>
        <mc:Choice Requires="wps">
          <w:drawing>
            <wp:anchor distT="0" distB="0" distL="114300" distR="114300" simplePos="0" relativeHeight="487239168" behindDoc="1" locked="0" layoutInCell="1" allowOverlap="1" wp14:anchorId="2958EF87" wp14:editId="61E5768E">
              <wp:simplePos x="0" y="0"/>
              <wp:positionH relativeFrom="page">
                <wp:posOffset>901065</wp:posOffset>
              </wp:positionH>
              <wp:positionV relativeFrom="page">
                <wp:posOffset>449580</wp:posOffset>
              </wp:positionV>
              <wp:extent cx="5829935" cy="657225"/>
              <wp:effectExtent l="0" t="0" r="0" b="0"/>
              <wp:wrapNone/>
              <wp:docPr id="1"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829935" cy="657225"/>
                      </a:xfrm>
                      <a:custGeom>
                        <a:avLst/>
                        <a:gdLst>
                          <a:gd name="T0" fmla="+- 0 1424 1419"/>
                          <a:gd name="T1" fmla="*/ T0 w 9181"/>
                          <a:gd name="T2" fmla="+- 0 713 708"/>
                          <a:gd name="T3" fmla="*/ 713 h 1035"/>
                          <a:gd name="T4" fmla="+- 0 6455 1419"/>
                          <a:gd name="T5" fmla="*/ T4 w 9181"/>
                          <a:gd name="T6" fmla="+- 0 713 708"/>
                          <a:gd name="T7" fmla="*/ 713 h 1035"/>
                          <a:gd name="T8" fmla="+- 0 6465 1419"/>
                          <a:gd name="T9" fmla="*/ T8 w 9181"/>
                          <a:gd name="T10" fmla="+- 0 713 708"/>
                          <a:gd name="T11" fmla="*/ 713 h 1035"/>
                          <a:gd name="T12" fmla="+- 0 10595 1419"/>
                          <a:gd name="T13" fmla="*/ T12 w 9181"/>
                          <a:gd name="T14" fmla="+- 0 713 708"/>
                          <a:gd name="T15" fmla="*/ 713 h 1035"/>
                          <a:gd name="T16" fmla="+- 0 1419 1419"/>
                          <a:gd name="T17" fmla="*/ T16 w 9181"/>
                          <a:gd name="T18" fmla="+- 0 708 708"/>
                          <a:gd name="T19" fmla="*/ 708 h 1035"/>
                          <a:gd name="T20" fmla="+- 0 1419 1419"/>
                          <a:gd name="T21" fmla="*/ T20 w 9181"/>
                          <a:gd name="T22" fmla="+- 0 1743 708"/>
                          <a:gd name="T23" fmla="*/ 1743 h 1035"/>
                          <a:gd name="T24" fmla="+- 0 1424 1419"/>
                          <a:gd name="T25" fmla="*/ T24 w 9181"/>
                          <a:gd name="T26" fmla="+- 0 1738 708"/>
                          <a:gd name="T27" fmla="*/ 1738 h 1035"/>
                          <a:gd name="T28" fmla="+- 0 6455 1419"/>
                          <a:gd name="T29" fmla="*/ T28 w 9181"/>
                          <a:gd name="T30" fmla="+- 0 1738 708"/>
                          <a:gd name="T31" fmla="*/ 1738 h 1035"/>
                          <a:gd name="T32" fmla="+- 0 6460 1419"/>
                          <a:gd name="T33" fmla="*/ T32 w 9181"/>
                          <a:gd name="T34" fmla="+- 0 708 708"/>
                          <a:gd name="T35" fmla="*/ 708 h 1035"/>
                          <a:gd name="T36" fmla="+- 0 6460 1419"/>
                          <a:gd name="T37" fmla="*/ T36 w 9181"/>
                          <a:gd name="T38" fmla="+- 0 1743 708"/>
                          <a:gd name="T39" fmla="*/ 1743 h 1035"/>
                          <a:gd name="T40" fmla="+- 0 6465 1419"/>
                          <a:gd name="T41" fmla="*/ T40 w 9181"/>
                          <a:gd name="T42" fmla="+- 0 1738 708"/>
                          <a:gd name="T43" fmla="*/ 1738 h 1035"/>
                          <a:gd name="T44" fmla="+- 0 10595 1419"/>
                          <a:gd name="T45" fmla="*/ T44 w 9181"/>
                          <a:gd name="T46" fmla="+- 0 1738 708"/>
                          <a:gd name="T47" fmla="*/ 1738 h 1035"/>
                          <a:gd name="T48" fmla="+- 0 10600 1419"/>
                          <a:gd name="T49" fmla="*/ T48 w 9181"/>
                          <a:gd name="T50" fmla="+- 0 708 708"/>
                          <a:gd name="T51" fmla="*/ 708 h 1035"/>
                          <a:gd name="T52" fmla="+- 0 10600 1419"/>
                          <a:gd name="T53" fmla="*/ T52 w 9181"/>
                          <a:gd name="T54" fmla="+- 0 1743 708"/>
                          <a:gd name="T55" fmla="*/ 1743 h 103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9181" h="1035">
                            <a:moveTo>
                              <a:pt x="5" y="5"/>
                            </a:moveTo>
                            <a:lnTo>
                              <a:pt x="5036" y="5"/>
                            </a:lnTo>
                            <a:moveTo>
                              <a:pt x="5046" y="5"/>
                            </a:moveTo>
                            <a:lnTo>
                              <a:pt x="9176" y="5"/>
                            </a:lnTo>
                            <a:moveTo>
                              <a:pt x="0" y="0"/>
                            </a:moveTo>
                            <a:lnTo>
                              <a:pt x="0" y="1035"/>
                            </a:lnTo>
                            <a:moveTo>
                              <a:pt x="5" y="1030"/>
                            </a:moveTo>
                            <a:lnTo>
                              <a:pt x="5036" y="1030"/>
                            </a:lnTo>
                            <a:moveTo>
                              <a:pt x="5041" y="0"/>
                            </a:moveTo>
                            <a:lnTo>
                              <a:pt x="5041" y="1035"/>
                            </a:lnTo>
                            <a:moveTo>
                              <a:pt x="5046" y="1030"/>
                            </a:moveTo>
                            <a:lnTo>
                              <a:pt x="9176" y="1030"/>
                            </a:lnTo>
                            <a:moveTo>
                              <a:pt x="9181" y="0"/>
                            </a:moveTo>
                            <a:lnTo>
                              <a:pt x="9181" y="1035"/>
                            </a:lnTo>
                          </a:path>
                        </a:pathLst>
                      </a:custGeom>
                      <a:noFill/>
                      <a:ln w="6096">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B85333" id="AutoShape 4" o:spid="_x0000_s1026" style="position:absolute;margin-left:70.95pt;margin-top:35.4pt;width:459.05pt;height:51.75pt;z-index:-16077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181,10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" path="m5,5r5031,m5046,5r4130,m,l,1035t5,-5l5036,1030m5041,r,1035m5046,1030r4130,m9181,r,1035e" filled="f" strokeweight=".48pt">
              <v:path arrowok="t" o:connecttype="custom" o:connectlocs="3175,452755;3197860,452755;3204210,452755;5826760,452755;0,449580;0,1106805;3175,1103630;3197860,1103630;3201035,449580;3201035,1106805;3204210,1103630;5826760,1103630;5829935,449580;5829935,1106805" o:connectangles="0,0,0,0,0,0,0,0,0,0,0,0,0,0"/>
              <w10:wrap anchorx="page" anchory="page"/>
            </v:shape>
          </w:pict>
        </mc:Fallback>
      </mc:AlternateContent>
    </w:r>
    <w:r w:rsidR="00603EC5">
      <w:rPr>
        <w:noProof/>
        <w:lang w:eastAsia="fr-FR"/>
      </w:rPr>
      <mc:AlternateContent>
        <mc:Choice Requires="wps">
          <w:drawing>
            <wp:anchor distT="0" distB="0" distL="114300" distR="114300" simplePos="0" relativeHeight="487240192" behindDoc="1" locked="0" layoutInCell="1" allowOverlap="1" wp14:anchorId="73DBF4EE" wp14:editId="585030FE">
              <wp:simplePos x="0" y="0"/>
              <wp:positionH relativeFrom="page">
                <wp:posOffset>4133215</wp:posOffset>
              </wp:positionH>
              <wp:positionV relativeFrom="page">
                <wp:posOffset>440055</wp:posOffset>
              </wp:positionV>
              <wp:extent cx="2565400" cy="33210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5400" cy="3321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376F8CE" w14:textId="77777777" w:rsidR="003E7FFB" w:rsidRDefault="004873A1">
                          <w:pPr>
                            <w:spacing w:before="19"/>
                            <w:ind w:left="20"/>
                            <w:rPr>
                              <w:rFonts w:ascii="Tahoma" w:hAnsi="Tahoma"/>
                              <w:b/>
                              <w:sz w:val="20"/>
                            </w:rPr>
                          </w:pPr>
                          <w:r>
                            <w:rPr>
                              <w:rFonts w:ascii="Tahoma" w:hAnsi="Tahoma"/>
                              <w:sz w:val="20"/>
                            </w:rPr>
                            <w:t xml:space="preserve">Internal ref </w:t>
                          </w:r>
                          <w:r>
                            <w:rPr>
                              <w:rFonts w:ascii="Tahoma" w:hAnsi="Tahoma"/>
                              <w:b/>
                              <w:sz w:val="20"/>
                            </w:rPr>
                            <w:t>: --- /---/0000/--/2021</w:t>
                          </w:r>
                        </w:p>
                        <w:p w14:paraId="4633DC97" w14:textId="3C52C7FC" w:rsidR="003E7FFB" w:rsidRDefault="004873A1">
                          <w:pPr>
                            <w:spacing w:before="1"/>
                            <w:ind w:left="2881"/>
                            <w:rPr>
                              <w:rFonts w:ascii="Tahoma"/>
                              <w:sz w:val="20"/>
                            </w:rPr>
                          </w:pPr>
                          <w:proofErr w:type="gramStart"/>
                          <w:r>
                            <w:rPr>
                              <w:rFonts w:ascii="Tahoma"/>
                              <w:sz w:val="20"/>
                            </w:rPr>
                            <w:t>Page:</w:t>
                          </w:r>
                          <w:proofErr w:type="gramEnd"/>
                          <w:r>
                            <w:rPr>
                              <w:rFonts w:ascii="Tahoma"/>
                              <w:sz w:val="20"/>
                            </w:rPr>
                            <w:t xml:space="preserve"> </w:t>
                          </w:r>
                          <w:r>
                            <w:fldChar w:fldCharType="begin"/>
                          </w:r>
                          <w:r>
                            <w:rPr>
                              <w:rFonts w:ascii="Tahoma"/>
                              <w:sz w:val="20"/>
                            </w:rPr>
                            <w:instrText xml:space="preserve"> PAGE </w:instrText>
                          </w:r>
                          <w:r>
                            <w:fldChar w:fldCharType="separate"/>
                          </w:r>
                          <w:r w:rsidR="00F544FC">
                            <w:rPr>
                              <w:rFonts w:ascii="Tahoma"/>
                              <w:noProof/>
                              <w:sz w:val="20"/>
                            </w:rPr>
                            <w:t>20</w:t>
                          </w:r>
                          <w:r>
                            <w:fldChar w:fldCharType="end"/>
                          </w:r>
                          <w:r>
                            <w:rPr>
                              <w:rFonts w:ascii="Tahoma"/>
                              <w:sz w:val="20"/>
                            </w:rPr>
                            <w:t>/1</w:t>
                          </w:r>
                          <w:r w:rsidR="00354761">
                            <w:rPr>
                              <w:rFonts w:ascii="Tahoma"/>
                              <w:sz w:val="20"/>
                            </w:rPr>
                            <w:t>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DBF4EE" id="Text Box 2" o:spid="_x0000_s1027" type="#_x0000_t202" style="position:absolute;margin-left:325.45pt;margin-top:34.65pt;width:202pt;height:26.15pt;z-index:-16076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" filled="f" stroked="f">
              <v:textbox inset="0,0,0,0">
                <w:txbxContent>
                  <w:p w14:paraId="4376F8CE" w14:textId="77777777" w:rsidR="003E7FFB" w:rsidRDefault="004873A1">
                    <w:pPr>
                      <w:spacing w:before="19"/>
                      <w:ind w:left="20"/>
                      <w:rPr>
                        <w:rFonts w:ascii="Tahoma" w:hAnsi="Tahoma"/>
                        <w:b/>
                        <w:sz w:val="20"/>
                      </w:rPr>
                    </w:pPr>
                    <w:r>
                      <w:rPr>
                        <w:rFonts w:ascii="Tahoma" w:hAnsi="Tahoma"/>
                        <w:sz w:val="20"/>
                      </w:rPr>
                      <w:t xml:space="preserve">Internal ref </w:t>
                    </w:r>
                    <w:r>
                      <w:rPr>
                        <w:rFonts w:ascii="Tahoma" w:hAnsi="Tahoma"/>
                        <w:b/>
                        <w:sz w:val="20"/>
                      </w:rPr>
                      <w:t>: --- /---/0000/--/2021</w:t>
                    </w:r>
                  </w:p>
                  <w:p w14:paraId="4633DC97" w14:textId="3C52C7FC" w:rsidR="003E7FFB" w:rsidRDefault="004873A1">
                    <w:pPr>
                      <w:spacing w:before="1"/>
                      <w:ind w:left="2881"/>
                      <w:rPr>
                        <w:rFonts w:ascii="Tahoma"/>
                        <w:sz w:val="20"/>
                      </w:rPr>
                    </w:pPr>
                    <w:proofErr w:type="gramStart"/>
                    <w:r>
                      <w:rPr>
                        <w:rFonts w:ascii="Tahoma"/>
                        <w:sz w:val="20"/>
                      </w:rPr>
                      <w:t>Page:</w:t>
                    </w:r>
                    <w:proofErr w:type="gramEnd"/>
                    <w:r>
                      <w:rPr>
                        <w:rFonts w:ascii="Tahoma"/>
                        <w:sz w:val="20"/>
                      </w:rPr>
                      <w:t xml:space="preserve"> </w:t>
                    </w:r>
                    <w:r>
                      <w:fldChar w:fldCharType="begin"/>
                    </w:r>
                    <w:r>
                      <w:rPr>
                        <w:rFonts w:ascii="Tahoma"/>
                        <w:sz w:val="20"/>
                      </w:rPr>
                      <w:instrText xml:space="preserve"> PAGE </w:instrText>
                    </w:r>
                    <w:r>
                      <w:fldChar w:fldCharType="separate"/>
                    </w:r>
                    <w:r w:rsidR="00F544FC">
                      <w:rPr>
                        <w:rFonts w:ascii="Tahoma"/>
                        <w:noProof/>
                        <w:sz w:val="20"/>
                      </w:rPr>
                      <w:t>20</w:t>
                    </w:r>
                    <w:r>
                      <w:fldChar w:fldCharType="end"/>
                    </w:r>
                    <w:r>
                      <w:rPr>
                        <w:rFonts w:ascii="Tahoma"/>
                        <w:sz w:val="20"/>
                      </w:rPr>
                      <w:t>/1</w:t>
                    </w:r>
                    <w:r w:rsidR="00354761">
                      <w:rPr>
                        <w:rFonts w:ascii="Tahoma"/>
                        <w:sz w:val="20"/>
                      </w:rPr>
                      <w:t>5</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B72C4"/>
    <w:multiLevelType w:val="hybridMultilevel"/>
    <w:tmpl w:val="45C28010"/>
    <w:lvl w:ilvl="0" w:tplc="4CACBFF0">
      <w:numFmt w:val="bullet"/>
      <w:lvlText w:val="–"/>
      <w:lvlJc w:val="left"/>
      <w:pPr>
        <w:ind w:left="1903" w:hanging="269"/>
      </w:pPr>
      <w:rPr>
        <w:rFonts w:ascii="Arial" w:eastAsia="Arial" w:hAnsi="Arial" w:cs="Arial" w:hint="default"/>
        <w:spacing w:val="-2"/>
        <w:w w:val="100"/>
        <w:sz w:val="24"/>
        <w:szCs w:val="24"/>
        <w:lang w:val="fr-FR" w:eastAsia="en-US" w:bidi="ar-SA"/>
      </w:rPr>
    </w:lvl>
    <w:lvl w:ilvl="1" w:tplc="10144A64">
      <w:numFmt w:val="bullet"/>
      <w:lvlText w:val="•"/>
      <w:lvlJc w:val="left"/>
      <w:pPr>
        <w:ind w:left="2693" w:hanging="269"/>
      </w:pPr>
      <w:rPr>
        <w:rFonts w:hint="default"/>
        <w:lang w:val="fr-FR" w:eastAsia="en-US" w:bidi="ar-SA"/>
      </w:rPr>
    </w:lvl>
    <w:lvl w:ilvl="2" w:tplc="40E6493E">
      <w:numFmt w:val="bullet"/>
      <w:lvlText w:val="•"/>
      <w:lvlJc w:val="left"/>
      <w:pPr>
        <w:ind w:left="3486" w:hanging="269"/>
      </w:pPr>
      <w:rPr>
        <w:rFonts w:hint="default"/>
        <w:lang w:val="fr-FR" w:eastAsia="en-US" w:bidi="ar-SA"/>
      </w:rPr>
    </w:lvl>
    <w:lvl w:ilvl="3" w:tplc="30C2CF8C">
      <w:numFmt w:val="bullet"/>
      <w:lvlText w:val="•"/>
      <w:lvlJc w:val="left"/>
      <w:pPr>
        <w:ind w:left="4279" w:hanging="269"/>
      </w:pPr>
      <w:rPr>
        <w:rFonts w:hint="default"/>
        <w:lang w:val="fr-FR" w:eastAsia="en-US" w:bidi="ar-SA"/>
      </w:rPr>
    </w:lvl>
    <w:lvl w:ilvl="4" w:tplc="B0C02242">
      <w:numFmt w:val="bullet"/>
      <w:lvlText w:val="•"/>
      <w:lvlJc w:val="left"/>
      <w:pPr>
        <w:ind w:left="5072" w:hanging="269"/>
      </w:pPr>
      <w:rPr>
        <w:rFonts w:hint="default"/>
        <w:lang w:val="fr-FR" w:eastAsia="en-US" w:bidi="ar-SA"/>
      </w:rPr>
    </w:lvl>
    <w:lvl w:ilvl="5" w:tplc="970E767C">
      <w:numFmt w:val="bullet"/>
      <w:lvlText w:val="•"/>
      <w:lvlJc w:val="left"/>
      <w:pPr>
        <w:ind w:left="5865" w:hanging="269"/>
      </w:pPr>
      <w:rPr>
        <w:rFonts w:hint="default"/>
        <w:lang w:val="fr-FR" w:eastAsia="en-US" w:bidi="ar-SA"/>
      </w:rPr>
    </w:lvl>
    <w:lvl w:ilvl="6" w:tplc="085026D0">
      <w:numFmt w:val="bullet"/>
      <w:lvlText w:val="•"/>
      <w:lvlJc w:val="left"/>
      <w:pPr>
        <w:ind w:left="6658" w:hanging="269"/>
      </w:pPr>
      <w:rPr>
        <w:rFonts w:hint="default"/>
        <w:lang w:val="fr-FR" w:eastAsia="en-US" w:bidi="ar-SA"/>
      </w:rPr>
    </w:lvl>
    <w:lvl w:ilvl="7" w:tplc="4C920020">
      <w:numFmt w:val="bullet"/>
      <w:lvlText w:val="•"/>
      <w:lvlJc w:val="left"/>
      <w:pPr>
        <w:ind w:left="7451" w:hanging="269"/>
      </w:pPr>
      <w:rPr>
        <w:rFonts w:hint="default"/>
        <w:lang w:val="fr-FR" w:eastAsia="en-US" w:bidi="ar-SA"/>
      </w:rPr>
    </w:lvl>
    <w:lvl w:ilvl="8" w:tplc="40E4C610">
      <w:numFmt w:val="bullet"/>
      <w:lvlText w:val="•"/>
      <w:lvlJc w:val="left"/>
      <w:pPr>
        <w:ind w:left="8244" w:hanging="269"/>
      </w:pPr>
      <w:rPr>
        <w:rFonts w:hint="default"/>
        <w:lang w:val="fr-FR" w:eastAsia="en-US" w:bidi="ar-SA"/>
      </w:rPr>
    </w:lvl>
  </w:abstractNum>
  <w:abstractNum w:abstractNumId="1" w15:restartNumberingAfterBreak="0">
    <w:nsid w:val="089A3377"/>
    <w:multiLevelType w:val="hybridMultilevel"/>
    <w:tmpl w:val="E03296E2"/>
    <w:lvl w:ilvl="0" w:tplc="040C0015">
      <w:start w:val="1"/>
      <w:numFmt w:val="upperLetter"/>
      <w:lvlText w:val="%1."/>
      <w:lvlJc w:val="left"/>
      <w:pPr>
        <w:ind w:left="1658" w:hanging="1558"/>
        <w:jc w:val="right"/>
      </w:pPr>
      <w:rPr>
        <w:rFonts w:hint="default"/>
        <w:b/>
        <w:bCs/>
        <w:spacing w:val="-3"/>
        <w:w w:val="99"/>
        <w:lang w:val="fr-FR" w:eastAsia="en-US" w:bidi="ar-SA"/>
      </w:rPr>
    </w:lvl>
    <w:lvl w:ilvl="1" w:tplc="0362301C">
      <w:numFmt w:val="bullet"/>
      <w:lvlText w:val="-"/>
      <w:lvlJc w:val="left"/>
      <w:pPr>
        <w:ind w:left="938" w:hanging="360"/>
      </w:pPr>
      <w:rPr>
        <w:rFonts w:ascii="Arial" w:eastAsia="Arial" w:hAnsi="Arial" w:cs="Arial" w:hint="default"/>
        <w:w w:val="97"/>
        <w:sz w:val="24"/>
        <w:szCs w:val="24"/>
        <w:lang w:val="fr-FR" w:eastAsia="en-US" w:bidi="ar-SA"/>
      </w:rPr>
    </w:lvl>
    <w:lvl w:ilvl="2" w:tplc="F6409F84">
      <w:numFmt w:val="bullet"/>
      <w:lvlText w:val="-"/>
      <w:lvlJc w:val="left"/>
      <w:pPr>
        <w:ind w:left="1085" w:hanging="147"/>
      </w:pPr>
      <w:rPr>
        <w:rFonts w:ascii="Arial" w:eastAsia="Arial" w:hAnsi="Arial" w:cs="Arial" w:hint="default"/>
        <w:w w:val="97"/>
        <w:sz w:val="24"/>
        <w:szCs w:val="24"/>
        <w:lang w:val="fr-FR" w:eastAsia="en-US" w:bidi="ar-SA"/>
      </w:rPr>
    </w:lvl>
    <w:lvl w:ilvl="3" w:tplc="1CC4F8F8">
      <w:numFmt w:val="bullet"/>
      <w:lvlText w:val="•"/>
      <w:lvlJc w:val="left"/>
      <w:pPr>
        <w:ind w:left="2681" w:hanging="147"/>
      </w:pPr>
      <w:rPr>
        <w:rFonts w:hint="default"/>
        <w:lang w:val="fr-FR" w:eastAsia="en-US" w:bidi="ar-SA"/>
      </w:rPr>
    </w:lvl>
    <w:lvl w:ilvl="4" w:tplc="E3B66E28">
      <w:numFmt w:val="bullet"/>
      <w:lvlText w:val="•"/>
      <w:lvlJc w:val="left"/>
      <w:pPr>
        <w:ind w:left="3702" w:hanging="147"/>
      </w:pPr>
      <w:rPr>
        <w:rFonts w:hint="default"/>
        <w:lang w:val="fr-FR" w:eastAsia="en-US" w:bidi="ar-SA"/>
      </w:rPr>
    </w:lvl>
    <w:lvl w:ilvl="5" w:tplc="7384E870">
      <w:numFmt w:val="bullet"/>
      <w:lvlText w:val="•"/>
      <w:lvlJc w:val="left"/>
      <w:pPr>
        <w:ind w:left="4724" w:hanging="147"/>
      </w:pPr>
      <w:rPr>
        <w:rFonts w:hint="default"/>
        <w:lang w:val="fr-FR" w:eastAsia="en-US" w:bidi="ar-SA"/>
      </w:rPr>
    </w:lvl>
    <w:lvl w:ilvl="6" w:tplc="A72E2884">
      <w:numFmt w:val="bullet"/>
      <w:lvlText w:val="•"/>
      <w:lvlJc w:val="left"/>
      <w:pPr>
        <w:ind w:left="5745" w:hanging="147"/>
      </w:pPr>
      <w:rPr>
        <w:rFonts w:hint="default"/>
        <w:lang w:val="fr-FR" w:eastAsia="en-US" w:bidi="ar-SA"/>
      </w:rPr>
    </w:lvl>
    <w:lvl w:ilvl="7" w:tplc="D790364E">
      <w:numFmt w:val="bullet"/>
      <w:lvlText w:val="•"/>
      <w:lvlJc w:val="left"/>
      <w:pPr>
        <w:ind w:left="6767" w:hanging="147"/>
      </w:pPr>
      <w:rPr>
        <w:rFonts w:hint="default"/>
        <w:lang w:val="fr-FR" w:eastAsia="en-US" w:bidi="ar-SA"/>
      </w:rPr>
    </w:lvl>
    <w:lvl w:ilvl="8" w:tplc="B3287D58">
      <w:numFmt w:val="bullet"/>
      <w:lvlText w:val="•"/>
      <w:lvlJc w:val="left"/>
      <w:pPr>
        <w:ind w:left="7788" w:hanging="147"/>
      </w:pPr>
      <w:rPr>
        <w:rFonts w:hint="default"/>
        <w:lang w:val="fr-FR" w:eastAsia="en-US" w:bidi="ar-SA"/>
      </w:rPr>
    </w:lvl>
  </w:abstractNum>
  <w:abstractNum w:abstractNumId="2" w15:restartNumberingAfterBreak="0">
    <w:nsid w:val="13F30D83"/>
    <w:multiLevelType w:val="hybridMultilevel"/>
    <w:tmpl w:val="380CAEE4"/>
    <w:lvl w:ilvl="0" w:tplc="0B9E067A">
      <w:numFmt w:val="bullet"/>
      <w:lvlText w:val="-"/>
      <w:lvlJc w:val="left"/>
      <w:pPr>
        <w:ind w:left="938" w:hanging="360"/>
      </w:pPr>
      <w:rPr>
        <w:rFonts w:ascii="Arial" w:eastAsia="Arial" w:hAnsi="Arial" w:cs="Arial" w:hint="default"/>
        <w:w w:val="97"/>
        <w:sz w:val="24"/>
        <w:szCs w:val="24"/>
        <w:lang w:val="fr-FR" w:eastAsia="en-US" w:bidi="ar-SA"/>
      </w:rPr>
    </w:lvl>
    <w:lvl w:ilvl="1" w:tplc="FB081F1A">
      <w:numFmt w:val="bullet"/>
      <w:lvlText w:val="•"/>
      <w:lvlJc w:val="left"/>
      <w:pPr>
        <w:ind w:left="1829" w:hanging="360"/>
      </w:pPr>
      <w:rPr>
        <w:rFonts w:hint="default"/>
        <w:lang w:val="fr-FR" w:eastAsia="en-US" w:bidi="ar-SA"/>
      </w:rPr>
    </w:lvl>
    <w:lvl w:ilvl="2" w:tplc="A07079AC">
      <w:numFmt w:val="bullet"/>
      <w:lvlText w:val="•"/>
      <w:lvlJc w:val="left"/>
      <w:pPr>
        <w:ind w:left="2718" w:hanging="360"/>
      </w:pPr>
      <w:rPr>
        <w:rFonts w:hint="default"/>
        <w:lang w:val="fr-FR" w:eastAsia="en-US" w:bidi="ar-SA"/>
      </w:rPr>
    </w:lvl>
    <w:lvl w:ilvl="3" w:tplc="4022B24E">
      <w:numFmt w:val="bullet"/>
      <w:lvlText w:val="•"/>
      <w:lvlJc w:val="left"/>
      <w:pPr>
        <w:ind w:left="3607" w:hanging="360"/>
      </w:pPr>
      <w:rPr>
        <w:rFonts w:hint="default"/>
        <w:lang w:val="fr-FR" w:eastAsia="en-US" w:bidi="ar-SA"/>
      </w:rPr>
    </w:lvl>
    <w:lvl w:ilvl="4" w:tplc="D56E7A1C">
      <w:numFmt w:val="bullet"/>
      <w:lvlText w:val="•"/>
      <w:lvlJc w:val="left"/>
      <w:pPr>
        <w:ind w:left="4496" w:hanging="360"/>
      </w:pPr>
      <w:rPr>
        <w:rFonts w:hint="default"/>
        <w:lang w:val="fr-FR" w:eastAsia="en-US" w:bidi="ar-SA"/>
      </w:rPr>
    </w:lvl>
    <w:lvl w:ilvl="5" w:tplc="094C0B5A">
      <w:numFmt w:val="bullet"/>
      <w:lvlText w:val="•"/>
      <w:lvlJc w:val="left"/>
      <w:pPr>
        <w:ind w:left="5385" w:hanging="360"/>
      </w:pPr>
      <w:rPr>
        <w:rFonts w:hint="default"/>
        <w:lang w:val="fr-FR" w:eastAsia="en-US" w:bidi="ar-SA"/>
      </w:rPr>
    </w:lvl>
    <w:lvl w:ilvl="6" w:tplc="F81005FE">
      <w:numFmt w:val="bullet"/>
      <w:lvlText w:val="•"/>
      <w:lvlJc w:val="left"/>
      <w:pPr>
        <w:ind w:left="6274" w:hanging="360"/>
      </w:pPr>
      <w:rPr>
        <w:rFonts w:hint="default"/>
        <w:lang w:val="fr-FR" w:eastAsia="en-US" w:bidi="ar-SA"/>
      </w:rPr>
    </w:lvl>
    <w:lvl w:ilvl="7" w:tplc="4A5AF75C">
      <w:numFmt w:val="bullet"/>
      <w:lvlText w:val="•"/>
      <w:lvlJc w:val="left"/>
      <w:pPr>
        <w:ind w:left="7163" w:hanging="360"/>
      </w:pPr>
      <w:rPr>
        <w:rFonts w:hint="default"/>
        <w:lang w:val="fr-FR" w:eastAsia="en-US" w:bidi="ar-SA"/>
      </w:rPr>
    </w:lvl>
    <w:lvl w:ilvl="8" w:tplc="1C6CDBA2">
      <w:numFmt w:val="bullet"/>
      <w:lvlText w:val="•"/>
      <w:lvlJc w:val="left"/>
      <w:pPr>
        <w:ind w:left="8052" w:hanging="360"/>
      </w:pPr>
      <w:rPr>
        <w:rFonts w:hint="default"/>
        <w:lang w:val="fr-FR" w:eastAsia="en-US" w:bidi="ar-SA"/>
      </w:rPr>
    </w:lvl>
  </w:abstractNum>
  <w:abstractNum w:abstractNumId="3" w15:restartNumberingAfterBreak="0">
    <w:nsid w:val="1E7C42EF"/>
    <w:multiLevelType w:val="hybridMultilevel"/>
    <w:tmpl w:val="4050CABA"/>
    <w:lvl w:ilvl="0" w:tplc="C7ACCC80">
      <w:start w:val="1"/>
      <w:numFmt w:val="decimal"/>
      <w:lvlText w:val="%1."/>
      <w:lvlJc w:val="left"/>
      <w:pPr>
        <w:ind w:left="938" w:hanging="360"/>
      </w:pPr>
      <w:rPr>
        <w:rFonts w:ascii="Arial" w:eastAsia="Arial" w:hAnsi="Arial" w:cs="Arial" w:hint="default"/>
        <w:b/>
        <w:bCs/>
        <w:w w:val="97"/>
        <w:sz w:val="26"/>
        <w:szCs w:val="26"/>
        <w:lang w:val="fr-FR" w:eastAsia="en-US" w:bidi="ar-SA"/>
      </w:rPr>
    </w:lvl>
    <w:lvl w:ilvl="1" w:tplc="EE5CE1B8">
      <w:numFmt w:val="bullet"/>
      <w:lvlText w:val="•"/>
      <w:lvlJc w:val="left"/>
      <w:pPr>
        <w:ind w:left="1829" w:hanging="360"/>
      </w:pPr>
      <w:rPr>
        <w:rFonts w:hint="default"/>
        <w:lang w:val="fr-FR" w:eastAsia="en-US" w:bidi="ar-SA"/>
      </w:rPr>
    </w:lvl>
    <w:lvl w:ilvl="2" w:tplc="F2EE28B2">
      <w:numFmt w:val="bullet"/>
      <w:lvlText w:val="•"/>
      <w:lvlJc w:val="left"/>
      <w:pPr>
        <w:ind w:left="2718" w:hanging="360"/>
      </w:pPr>
      <w:rPr>
        <w:rFonts w:hint="default"/>
        <w:lang w:val="fr-FR" w:eastAsia="en-US" w:bidi="ar-SA"/>
      </w:rPr>
    </w:lvl>
    <w:lvl w:ilvl="3" w:tplc="86726A80">
      <w:numFmt w:val="bullet"/>
      <w:lvlText w:val="•"/>
      <w:lvlJc w:val="left"/>
      <w:pPr>
        <w:ind w:left="3607" w:hanging="360"/>
      </w:pPr>
      <w:rPr>
        <w:rFonts w:hint="default"/>
        <w:lang w:val="fr-FR" w:eastAsia="en-US" w:bidi="ar-SA"/>
      </w:rPr>
    </w:lvl>
    <w:lvl w:ilvl="4" w:tplc="4FAE4B50">
      <w:numFmt w:val="bullet"/>
      <w:lvlText w:val="•"/>
      <w:lvlJc w:val="left"/>
      <w:pPr>
        <w:ind w:left="4496" w:hanging="360"/>
      </w:pPr>
      <w:rPr>
        <w:rFonts w:hint="default"/>
        <w:lang w:val="fr-FR" w:eastAsia="en-US" w:bidi="ar-SA"/>
      </w:rPr>
    </w:lvl>
    <w:lvl w:ilvl="5" w:tplc="94949706">
      <w:numFmt w:val="bullet"/>
      <w:lvlText w:val="•"/>
      <w:lvlJc w:val="left"/>
      <w:pPr>
        <w:ind w:left="5385" w:hanging="360"/>
      </w:pPr>
      <w:rPr>
        <w:rFonts w:hint="default"/>
        <w:lang w:val="fr-FR" w:eastAsia="en-US" w:bidi="ar-SA"/>
      </w:rPr>
    </w:lvl>
    <w:lvl w:ilvl="6" w:tplc="4BE4E2E8">
      <w:numFmt w:val="bullet"/>
      <w:lvlText w:val="•"/>
      <w:lvlJc w:val="left"/>
      <w:pPr>
        <w:ind w:left="6274" w:hanging="360"/>
      </w:pPr>
      <w:rPr>
        <w:rFonts w:hint="default"/>
        <w:lang w:val="fr-FR" w:eastAsia="en-US" w:bidi="ar-SA"/>
      </w:rPr>
    </w:lvl>
    <w:lvl w:ilvl="7" w:tplc="7A2C58DE">
      <w:numFmt w:val="bullet"/>
      <w:lvlText w:val="•"/>
      <w:lvlJc w:val="left"/>
      <w:pPr>
        <w:ind w:left="7163" w:hanging="360"/>
      </w:pPr>
      <w:rPr>
        <w:rFonts w:hint="default"/>
        <w:lang w:val="fr-FR" w:eastAsia="en-US" w:bidi="ar-SA"/>
      </w:rPr>
    </w:lvl>
    <w:lvl w:ilvl="8" w:tplc="B36602C8">
      <w:numFmt w:val="bullet"/>
      <w:lvlText w:val="•"/>
      <w:lvlJc w:val="left"/>
      <w:pPr>
        <w:ind w:left="8052" w:hanging="360"/>
      </w:pPr>
      <w:rPr>
        <w:rFonts w:hint="default"/>
        <w:lang w:val="fr-FR" w:eastAsia="en-US" w:bidi="ar-SA"/>
      </w:rPr>
    </w:lvl>
  </w:abstractNum>
  <w:abstractNum w:abstractNumId="4" w15:restartNumberingAfterBreak="0">
    <w:nsid w:val="249B13FD"/>
    <w:multiLevelType w:val="hybridMultilevel"/>
    <w:tmpl w:val="EB129F7C"/>
    <w:lvl w:ilvl="0" w:tplc="08AE45AC">
      <w:start w:val="1"/>
      <w:numFmt w:val="lowerLetter"/>
      <w:lvlText w:val="%1."/>
      <w:lvlJc w:val="left"/>
      <w:pPr>
        <w:ind w:left="3821" w:hanging="363"/>
      </w:pPr>
      <w:rPr>
        <w:rFonts w:ascii="Arial" w:eastAsia="Arial" w:hAnsi="Arial" w:cs="Arial" w:hint="default"/>
        <w:b/>
        <w:bCs/>
        <w:w w:val="97"/>
        <w:sz w:val="26"/>
        <w:szCs w:val="26"/>
        <w:lang w:val="fr-FR" w:eastAsia="en-US" w:bidi="ar-SA"/>
      </w:rPr>
    </w:lvl>
    <w:lvl w:ilvl="1" w:tplc="3F02C084">
      <w:numFmt w:val="bullet"/>
      <w:lvlText w:val="•"/>
      <w:lvlJc w:val="left"/>
      <w:pPr>
        <w:ind w:left="4421" w:hanging="363"/>
      </w:pPr>
      <w:rPr>
        <w:rFonts w:hint="default"/>
        <w:lang w:val="fr-FR" w:eastAsia="en-US" w:bidi="ar-SA"/>
      </w:rPr>
    </w:lvl>
    <w:lvl w:ilvl="2" w:tplc="3EA82200">
      <w:numFmt w:val="bullet"/>
      <w:lvlText w:val="•"/>
      <w:lvlJc w:val="left"/>
      <w:pPr>
        <w:ind w:left="5022" w:hanging="363"/>
      </w:pPr>
      <w:rPr>
        <w:rFonts w:hint="default"/>
        <w:lang w:val="fr-FR" w:eastAsia="en-US" w:bidi="ar-SA"/>
      </w:rPr>
    </w:lvl>
    <w:lvl w:ilvl="3" w:tplc="A156D608">
      <w:numFmt w:val="bullet"/>
      <w:lvlText w:val="•"/>
      <w:lvlJc w:val="left"/>
      <w:pPr>
        <w:ind w:left="5623" w:hanging="363"/>
      </w:pPr>
      <w:rPr>
        <w:rFonts w:hint="default"/>
        <w:lang w:val="fr-FR" w:eastAsia="en-US" w:bidi="ar-SA"/>
      </w:rPr>
    </w:lvl>
    <w:lvl w:ilvl="4" w:tplc="6ADCE1B4">
      <w:numFmt w:val="bullet"/>
      <w:lvlText w:val="•"/>
      <w:lvlJc w:val="left"/>
      <w:pPr>
        <w:ind w:left="6224" w:hanging="363"/>
      </w:pPr>
      <w:rPr>
        <w:rFonts w:hint="default"/>
        <w:lang w:val="fr-FR" w:eastAsia="en-US" w:bidi="ar-SA"/>
      </w:rPr>
    </w:lvl>
    <w:lvl w:ilvl="5" w:tplc="4A90CA84">
      <w:numFmt w:val="bullet"/>
      <w:lvlText w:val="•"/>
      <w:lvlJc w:val="left"/>
      <w:pPr>
        <w:ind w:left="6825" w:hanging="363"/>
      </w:pPr>
      <w:rPr>
        <w:rFonts w:hint="default"/>
        <w:lang w:val="fr-FR" w:eastAsia="en-US" w:bidi="ar-SA"/>
      </w:rPr>
    </w:lvl>
    <w:lvl w:ilvl="6" w:tplc="C7BE4866">
      <w:numFmt w:val="bullet"/>
      <w:lvlText w:val="•"/>
      <w:lvlJc w:val="left"/>
      <w:pPr>
        <w:ind w:left="7426" w:hanging="363"/>
      </w:pPr>
      <w:rPr>
        <w:rFonts w:hint="default"/>
        <w:lang w:val="fr-FR" w:eastAsia="en-US" w:bidi="ar-SA"/>
      </w:rPr>
    </w:lvl>
    <w:lvl w:ilvl="7" w:tplc="F904CCAA">
      <w:numFmt w:val="bullet"/>
      <w:lvlText w:val="•"/>
      <w:lvlJc w:val="left"/>
      <w:pPr>
        <w:ind w:left="8027" w:hanging="363"/>
      </w:pPr>
      <w:rPr>
        <w:rFonts w:hint="default"/>
        <w:lang w:val="fr-FR" w:eastAsia="en-US" w:bidi="ar-SA"/>
      </w:rPr>
    </w:lvl>
    <w:lvl w:ilvl="8" w:tplc="14845080">
      <w:numFmt w:val="bullet"/>
      <w:lvlText w:val="•"/>
      <w:lvlJc w:val="left"/>
      <w:pPr>
        <w:ind w:left="8628" w:hanging="363"/>
      </w:pPr>
      <w:rPr>
        <w:rFonts w:hint="default"/>
        <w:lang w:val="fr-FR" w:eastAsia="en-US" w:bidi="ar-SA"/>
      </w:rPr>
    </w:lvl>
  </w:abstractNum>
  <w:abstractNum w:abstractNumId="5" w15:restartNumberingAfterBreak="0">
    <w:nsid w:val="275178B7"/>
    <w:multiLevelType w:val="hybridMultilevel"/>
    <w:tmpl w:val="C02622BE"/>
    <w:lvl w:ilvl="0" w:tplc="4AAE69BE">
      <w:numFmt w:val="bullet"/>
      <w:lvlText w:val="-"/>
      <w:lvlJc w:val="left"/>
      <w:pPr>
        <w:ind w:left="218" w:hanging="197"/>
      </w:pPr>
      <w:rPr>
        <w:rFonts w:ascii="Arial" w:eastAsia="Arial" w:hAnsi="Arial" w:cs="Arial" w:hint="default"/>
        <w:w w:val="97"/>
        <w:sz w:val="24"/>
        <w:szCs w:val="24"/>
        <w:lang w:val="fr-FR" w:eastAsia="en-US" w:bidi="ar-SA"/>
      </w:rPr>
    </w:lvl>
    <w:lvl w:ilvl="1" w:tplc="FAFE900A">
      <w:numFmt w:val="bullet"/>
      <w:lvlText w:val="•"/>
      <w:lvlJc w:val="left"/>
      <w:pPr>
        <w:ind w:left="1181" w:hanging="197"/>
      </w:pPr>
      <w:rPr>
        <w:rFonts w:hint="default"/>
        <w:lang w:val="fr-FR" w:eastAsia="en-US" w:bidi="ar-SA"/>
      </w:rPr>
    </w:lvl>
    <w:lvl w:ilvl="2" w:tplc="5016D4DA">
      <w:numFmt w:val="bullet"/>
      <w:lvlText w:val="•"/>
      <w:lvlJc w:val="left"/>
      <w:pPr>
        <w:ind w:left="2142" w:hanging="197"/>
      </w:pPr>
      <w:rPr>
        <w:rFonts w:hint="default"/>
        <w:lang w:val="fr-FR" w:eastAsia="en-US" w:bidi="ar-SA"/>
      </w:rPr>
    </w:lvl>
    <w:lvl w:ilvl="3" w:tplc="4A120B26">
      <w:numFmt w:val="bullet"/>
      <w:lvlText w:val="•"/>
      <w:lvlJc w:val="left"/>
      <w:pPr>
        <w:ind w:left="3103" w:hanging="197"/>
      </w:pPr>
      <w:rPr>
        <w:rFonts w:hint="default"/>
        <w:lang w:val="fr-FR" w:eastAsia="en-US" w:bidi="ar-SA"/>
      </w:rPr>
    </w:lvl>
    <w:lvl w:ilvl="4" w:tplc="24228DF6">
      <w:numFmt w:val="bullet"/>
      <w:lvlText w:val="•"/>
      <w:lvlJc w:val="left"/>
      <w:pPr>
        <w:ind w:left="4064" w:hanging="197"/>
      </w:pPr>
      <w:rPr>
        <w:rFonts w:hint="default"/>
        <w:lang w:val="fr-FR" w:eastAsia="en-US" w:bidi="ar-SA"/>
      </w:rPr>
    </w:lvl>
    <w:lvl w:ilvl="5" w:tplc="99DAE3EE">
      <w:numFmt w:val="bullet"/>
      <w:lvlText w:val="•"/>
      <w:lvlJc w:val="left"/>
      <w:pPr>
        <w:ind w:left="5025" w:hanging="197"/>
      </w:pPr>
      <w:rPr>
        <w:rFonts w:hint="default"/>
        <w:lang w:val="fr-FR" w:eastAsia="en-US" w:bidi="ar-SA"/>
      </w:rPr>
    </w:lvl>
    <w:lvl w:ilvl="6" w:tplc="9D987AF0">
      <w:numFmt w:val="bullet"/>
      <w:lvlText w:val="•"/>
      <w:lvlJc w:val="left"/>
      <w:pPr>
        <w:ind w:left="5986" w:hanging="197"/>
      </w:pPr>
      <w:rPr>
        <w:rFonts w:hint="default"/>
        <w:lang w:val="fr-FR" w:eastAsia="en-US" w:bidi="ar-SA"/>
      </w:rPr>
    </w:lvl>
    <w:lvl w:ilvl="7" w:tplc="B282D096">
      <w:numFmt w:val="bullet"/>
      <w:lvlText w:val="•"/>
      <w:lvlJc w:val="left"/>
      <w:pPr>
        <w:ind w:left="6947" w:hanging="197"/>
      </w:pPr>
      <w:rPr>
        <w:rFonts w:hint="default"/>
        <w:lang w:val="fr-FR" w:eastAsia="en-US" w:bidi="ar-SA"/>
      </w:rPr>
    </w:lvl>
    <w:lvl w:ilvl="8" w:tplc="8B5E289E">
      <w:numFmt w:val="bullet"/>
      <w:lvlText w:val="•"/>
      <w:lvlJc w:val="left"/>
      <w:pPr>
        <w:ind w:left="7908" w:hanging="197"/>
      </w:pPr>
      <w:rPr>
        <w:rFonts w:hint="default"/>
        <w:lang w:val="fr-FR" w:eastAsia="en-US" w:bidi="ar-SA"/>
      </w:rPr>
    </w:lvl>
  </w:abstractNum>
  <w:abstractNum w:abstractNumId="6" w15:restartNumberingAfterBreak="0">
    <w:nsid w:val="44913301"/>
    <w:multiLevelType w:val="hybridMultilevel"/>
    <w:tmpl w:val="EB62A34E"/>
    <w:lvl w:ilvl="0" w:tplc="84D8E55C">
      <w:start w:val="1"/>
      <w:numFmt w:val="decimal"/>
      <w:lvlText w:val="%1"/>
      <w:lvlJc w:val="left"/>
      <w:pPr>
        <w:ind w:left="2917" w:hanging="1914"/>
      </w:pPr>
      <w:rPr>
        <w:rFonts w:ascii="Times New Roman" w:eastAsia="Times New Roman" w:hAnsi="Times New Roman" w:cs="Times New Roman" w:hint="default"/>
        <w:w w:val="97"/>
        <w:sz w:val="26"/>
        <w:szCs w:val="26"/>
        <w:lang w:val="fr-FR" w:eastAsia="en-US" w:bidi="ar-SA"/>
      </w:rPr>
    </w:lvl>
    <w:lvl w:ilvl="1" w:tplc="B6E28434">
      <w:numFmt w:val="bullet"/>
      <w:lvlText w:val="•"/>
      <w:lvlJc w:val="left"/>
      <w:pPr>
        <w:ind w:left="3611" w:hanging="1914"/>
      </w:pPr>
      <w:rPr>
        <w:rFonts w:hint="default"/>
        <w:lang w:val="fr-FR" w:eastAsia="en-US" w:bidi="ar-SA"/>
      </w:rPr>
    </w:lvl>
    <w:lvl w:ilvl="2" w:tplc="5CA2347C">
      <w:numFmt w:val="bullet"/>
      <w:lvlText w:val="•"/>
      <w:lvlJc w:val="left"/>
      <w:pPr>
        <w:ind w:left="4302" w:hanging="1914"/>
      </w:pPr>
      <w:rPr>
        <w:rFonts w:hint="default"/>
        <w:lang w:val="fr-FR" w:eastAsia="en-US" w:bidi="ar-SA"/>
      </w:rPr>
    </w:lvl>
    <w:lvl w:ilvl="3" w:tplc="C12ADA90">
      <w:numFmt w:val="bullet"/>
      <w:lvlText w:val="•"/>
      <w:lvlJc w:val="left"/>
      <w:pPr>
        <w:ind w:left="4993" w:hanging="1914"/>
      </w:pPr>
      <w:rPr>
        <w:rFonts w:hint="default"/>
        <w:lang w:val="fr-FR" w:eastAsia="en-US" w:bidi="ar-SA"/>
      </w:rPr>
    </w:lvl>
    <w:lvl w:ilvl="4" w:tplc="5B683766">
      <w:numFmt w:val="bullet"/>
      <w:lvlText w:val="•"/>
      <w:lvlJc w:val="left"/>
      <w:pPr>
        <w:ind w:left="5684" w:hanging="1914"/>
      </w:pPr>
      <w:rPr>
        <w:rFonts w:hint="default"/>
        <w:lang w:val="fr-FR" w:eastAsia="en-US" w:bidi="ar-SA"/>
      </w:rPr>
    </w:lvl>
    <w:lvl w:ilvl="5" w:tplc="C922CE2A">
      <w:numFmt w:val="bullet"/>
      <w:lvlText w:val="•"/>
      <w:lvlJc w:val="left"/>
      <w:pPr>
        <w:ind w:left="6375" w:hanging="1914"/>
      </w:pPr>
      <w:rPr>
        <w:rFonts w:hint="default"/>
        <w:lang w:val="fr-FR" w:eastAsia="en-US" w:bidi="ar-SA"/>
      </w:rPr>
    </w:lvl>
    <w:lvl w:ilvl="6" w:tplc="C20AB654">
      <w:numFmt w:val="bullet"/>
      <w:lvlText w:val="•"/>
      <w:lvlJc w:val="left"/>
      <w:pPr>
        <w:ind w:left="7066" w:hanging="1914"/>
      </w:pPr>
      <w:rPr>
        <w:rFonts w:hint="default"/>
        <w:lang w:val="fr-FR" w:eastAsia="en-US" w:bidi="ar-SA"/>
      </w:rPr>
    </w:lvl>
    <w:lvl w:ilvl="7" w:tplc="5D3A0396">
      <w:numFmt w:val="bullet"/>
      <w:lvlText w:val="•"/>
      <w:lvlJc w:val="left"/>
      <w:pPr>
        <w:ind w:left="7757" w:hanging="1914"/>
      </w:pPr>
      <w:rPr>
        <w:rFonts w:hint="default"/>
        <w:lang w:val="fr-FR" w:eastAsia="en-US" w:bidi="ar-SA"/>
      </w:rPr>
    </w:lvl>
    <w:lvl w:ilvl="8" w:tplc="EEB8B45E">
      <w:numFmt w:val="bullet"/>
      <w:lvlText w:val="•"/>
      <w:lvlJc w:val="left"/>
      <w:pPr>
        <w:ind w:left="8448" w:hanging="1914"/>
      </w:pPr>
      <w:rPr>
        <w:rFonts w:hint="default"/>
        <w:lang w:val="fr-FR" w:eastAsia="en-US" w:bidi="ar-SA"/>
      </w:rPr>
    </w:lvl>
  </w:abstractNum>
  <w:abstractNum w:abstractNumId="7" w15:restartNumberingAfterBreak="0">
    <w:nsid w:val="4EAF4F45"/>
    <w:multiLevelType w:val="hybridMultilevel"/>
    <w:tmpl w:val="6F20BF90"/>
    <w:lvl w:ilvl="0" w:tplc="A542527E">
      <w:start w:val="1"/>
      <w:numFmt w:val="decimal"/>
      <w:lvlText w:val="(%1)"/>
      <w:lvlJc w:val="left"/>
      <w:pPr>
        <w:ind w:left="218" w:hanging="456"/>
        <w:jc w:val="right"/>
      </w:pPr>
      <w:rPr>
        <w:rFonts w:ascii="Arial" w:hAnsi="Arial" w:cs="Arial" w:hint="default"/>
        <w:spacing w:val="-2"/>
        <w:w w:val="97"/>
        <w:sz w:val="24"/>
        <w:szCs w:val="24"/>
        <w:lang w:val="fr-FR" w:eastAsia="en-US" w:bidi="ar-SA"/>
      </w:rPr>
    </w:lvl>
    <w:lvl w:ilvl="1" w:tplc="FAA640A2">
      <w:numFmt w:val="bullet"/>
      <w:lvlText w:val="•"/>
      <w:lvlJc w:val="left"/>
      <w:pPr>
        <w:ind w:left="1181" w:hanging="456"/>
      </w:pPr>
      <w:rPr>
        <w:rFonts w:hint="default"/>
        <w:lang w:val="fr-FR" w:eastAsia="en-US" w:bidi="ar-SA"/>
      </w:rPr>
    </w:lvl>
    <w:lvl w:ilvl="2" w:tplc="122C80D2">
      <w:numFmt w:val="bullet"/>
      <w:lvlText w:val="•"/>
      <w:lvlJc w:val="left"/>
      <w:pPr>
        <w:ind w:left="2142" w:hanging="456"/>
      </w:pPr>
      <w:rPr>
        <w:rFonts w:hint="default"/>
        <w:lang w:val="fr-FR" w:eastAsia="en-US" w:bidi="ar-SA"/>
      </w:rPr>
    </w:lvl>
    <w:lvl w:ilvl="3" w:tplc="57C813F4">
      <w:numFmt w:val="bullet"/>
      <w:lvlText w:val="•"/>
      <w:lvlJc w:val="left"/>
      <w:pPr>
        <w:ind w:left="3103" w:hanging="456"/>
      </w:pPr>
      <w:rPr>
        <w:rFonts w:hint="default"/>
        <w:lang w:val="fr-FR" w:eastAsia="en-US" w:bidi="ar-SA"/>
      </w:rPr>
    </w:lvl>
    <w:lvl w:ilvl="4" w:tplc="CA2A5BDE">
      <w:numFmt w:val="bullet"/>
      <w:lvlText w:val="•"/>
      <w:lvlJc w:val="left"/>
      <w:pPr>
        <w:ind w:left="4064" w:hanging="456"/>
      </w:pPr>
      <w:rPr>
        <w:rFonts w:hint="default"/>
        <w:lang w:val="fr-FR" w:eastAsia="en-US" w:bidi="ar-SA"/>
      </w:rPr>
    </w:lvl>
    <w:lvl w:ilvl="5" w:tplc="E82EB9F2">
      <w:numFmt w:val="bullet"/>
      <w:lvlText w:val="•"/>
      <w:lvlJc w:val="left"/>
      <w:pPr>
        <w:ind w:left="5025" w:hanging="456"/>
      </w:pPr>
      <w:rPr>
        <w:rFonts w:hint="default"/>
        <w:lang w:val="fr-FR" w:eastAsia="en-US" w:bidi="ar-SA"/>
      </w:rPr>
    </w:lvl>
    <w:lvl w:ilvl="6" w:tplc="EC2E2A22">
      <w:numFmt w:val="bullet"/>
      <w:lvlText w:val="•"/>
      <w:lvlJc w:val="left"/>
      <w:pPr>
        <w:ind w:left="5986" w:hanging="456"/>
      </w:pPr>
      <w:rPr>
        <w:rFonts w:hint="default"/>
        <w:lang w:val="fr-FR" w:eastAsia="en-US" w:bidi="ar-SA"/>
      </w:rPr>
    </w:lvl>
    <w:lvl w:ilvl="7" w:tplc="D71E15B6">
      <w:numFmt w:val="bullet"/>
      <w:lvlText w:val="•"/>
      <w:lvlJc w:val="left"/>
      <w:pPr>
        <w:ind w:left="6947" w:hanging="456"/>
      </w:pPr>
      <w:rPr>
        <w:rFonts w:hint="default"/>
        <w:lang w:val="fr-FR" w:eastAsia="en-US" w:bidi="ar-SA"/>
      </w:rPr>
    </w:lvl>
    <w:lvl w:ilvl="8" w:tplc="639015C8">
      <w:numFmt w:val="bullet"/>
      <w:lvlText w:val="•"/>
      <w:lvlJc w:val="left"/>
      <w:pPr>
        <w:ind w:left="7908" w:hanging="456"/>
      </w:pPr>
      <w:rPr>
        <w:rFonts w:hint="default"/>
        <w:lang w:val="fr-FR" w:eastAsia="en-US" w:bidi="ar-SA"/>
      </w:rPr>
    </w:lvl>
  </w:abstractNum>
  <w:abstractNum w:abstractNumId="8" w15:restartNumberingAfterBreak="0">
    <w:nsid w:val="5AA230FA"/>
    <w:multiLevelType w:val="hybridMultilevel"/>
    <w:tmpl w:val="65E6BA72"/>
    <w:lvl w:ilvl="0" w:tplc="5B8A4E0E">
      <w:numFmt w:val="bullet"/>
      <w:lvlText w:val=""/>
      <w:lvlJc w:val="left"/>
      <w:pPr>
        <w:ind w:left="350" w:hanging="276"/>
      </w:pPr>
      <w:rPr>
        <w:rFonts w:ascii="Wingdings" w:eastAsia="Wingdings" w:hAnsi="Wingdings" w:cs="Wingdings" w:hint="default"/>
        <w:w w:val="100"/>
        <w:sz w:val="24"/>
        <w:szCs w:val="24"/>
        <w:lang w:val="fr-FR" w:eastAsia="en-US" w:bidi="ar-SA"/>
      </w:rPr>
    </w:lvl>
    <w:lvl w:ilvl="1" w:tplc="E1BC8D1E">
      <w:numFmt w:val="bullet"/>
      <w:lvlText w:val="•"/>
      <w:lvlJc w:val="left"/>
      <w:pPr>
        <w:ind w:left="1230" w:hanging="276"/>
      </w:pPr>
      <w:rPr>
        <w:rFonts w:hint="default"/>
        <w:lang w:val="fr-FR" w:eastAsia="en-US" w:bidi="ar-SA"/>
      </w:rPr>
    </w:lvl>
    <w:lvl w:ilvl="2" w:tplc="223EE8D0">
      <w:numFmt w:val="bullet"/>
      <w:lvlText w:val="•"/>
      <w:lvlJc w:val="left"/>
      <w:pPr>
        <w:ind w:left="2100" w:hanging="276"/>
      </w:pPr>
      <w:rPr>
        <w:rFonts w:hint="default"/>
        <w:lang w:val="fr-FR" w:eastAsia="en-US" w:bidi="ar-SA"/>
      </w:rPr>
    </w:lvl>
    <w:lvl w:ilvl="3" w:tplc="FB34A2C2">
      <w:numFmt w:val="bullet"/>
      <w:lvlText w:val="•"/>
      <w:lvlJc w:val="left"/>
      <w:pPr>
        <w:ind w:left="2971" w:hanging="276"/>
      </w:pPr>
      <w:rPr>
        <w:rFonts w:hint="default"/>
        <w:lang w:val="fr-FR" w:eastAsia="en-US" w:bidi="ar-SA"/>
      </w:rPr>
    </w:lvl>
    <w:lvl w:ilvl="4" w:tplc="7488ED3E">
      <w:numFmt w:val="bullet"/>
      <w:lvlText w:val="•"/>
      <w:lvlJc w:val="left"/>
      <w:pPr>
        <w:ind w:left="3841" w:hanging="276"/>
      </w:pPr>
      <w:rPr>
        <w:rFonts w:hint="default"/>
        <w:lang w:val="fr-FR" w:eastAsia="en-US" w:bidi="ar-SA"/>
      </w:rPr>
    </w:lvl>
    <w:lvl w:ilvl="5" w:tplc="EA6A661C">
      <w:numFmt w:val="bullet"/>
      <w:lvlText w:val="•"/>
      <w:lvlJc w:val="left"/>
      <w:pPr>
        <w:ind w:left="4712" w:hanging="276"/>
      </w:pPr>
      <w:rPr>
        <w:rFonts w:hint="default"/>
        <w:lang w:val="fr-FR" w:eastAsia="en-US" w:bidi="ar-SA"/>
      </w:rPr>
    </w:lvl>
    <w:lvl w:ilvl="6" w:tplc="E17289A8">
      <w:numFmt w:val="bullet"/>
      <w:lvlText w:val="•"/>
      <w:lvlJc w:val="left"/>
      <w:pPr>
        <w:ind w:left="5582" w:hanging="276"/>
      </w:pPr>
      <w:rPr>
        <w:rFonts w:hint="default"/>
        <w:lang w:val="fr-FR" w:eastAsia="en-US" w:bidi="ar-SA"/>
      </w:rPr>
    </w:lvl>
    <w:lvl w:ilvl="7" w:tplc="9B824878">
      <w:numFmt w:val="bullet"/>
      <w:lvlText w:val="•"/>
      <w:lvlJc w:val="left"/>
      <w:pPr>
        <w:ind w:left="6452" w:hanging="276"/>
      </w:pPr>
      <w:rPr>
        <w:rFonts w:hint="default"/>
        <w:lang w:val="fr-FR" w:eastAsia="en-US" w:bidi="ar-SA"/>
      </w:rPr>
    </w:lvl>
    <w:lvl w:ilvl="8" w:tplc="A5BA61B6">
      <w:numFmt w:val="bullet"/>
      <w:lvlText w:val="•"/>
      <w:lvlJc w:val="left"/>
      <w:pPr>
        <w:ind w:left="7323" w:hanging="276"/>
      </w:pPr>
      <w:rPr>
        <w:rFonts w:hint="default"/>
        <w:lang w:val="fr-FR" w:eastAsia="en-US" w:bidi="ar-SA"/>
      </w:rPr>
    </w:lvl>
  </w:abstractNum>
  <w:abstractNum w:abstractNumId="9" w15:restartNumberingAfterBreak="0">
    <w:nsid w:val="6A8F3D94"/>
    <w:multiLevelType w:val="hybridMultilevel"/>
    <w:tmpl w:val="1F92ACC4"/>
    <w:lvl w:ilvl="0" w:tplc="87AE804E">
      <w:numFmt w:val="bullet"/>
      <w:lvlText w:val="-"/>
      <w:lvlJc w:val="left"/>
      <w:pPr>
        <w:ind w:left="938" w:hanging="360"/>
      </w:pPr>
      <w:rPr>
        <w:rFonts w:ascii="Arial" w:eastAsia="Arial" w:hAnsi="Arial" w:cs="Arial" w:hint="default"/>
        <w:w w:val="97"/>
        <w:sz w:val="24"/>
        <w:szCs w:val="24"/>
        <w:lang w:val="fr-FR" w:eastAsia="en-US" w:bidi="ar-SA"/>
      </w:rPr>
    </w:lvl>
    <w:lvl w:ilvl="1" w:tplc="9D74DE46">
      <w:numFmt w:val="bullet"/>
      <w:lvlText w:val="•"/>
      <w:lvlJc w:val="left"/>
      <w:pPr>
        <w:ind w:left="1829" w:hanging="360"/>
      </w:pPr>
      <w:rPr>
        <w:rFonts w:hint="default"/>
        <w:lang w:val="fr-FR" w:eastAsia="en-US" w:bidi="ar-SA"/>
      </w:rPr>
    </w:lvl>
    <w:lvl w:ilvl="2" w:tplc="9F061E82">
      <w:numFmt w:val="bullet"/>
      <w:lvlText w:val="•"/>
      <w:lvlJc w:val="left"/>
      <w:pPr>
        <w:ind w:left="2718" w:hanging="360"/>
      </w:pPr>
      <w:rPr>
        <w:rFonts w:hint="default"/>
        <w:lang w:val="fr-FR" w:eastAsia="en-US" w:bidi="ar-SA"/>
      </w:rPr>
    </w:lvl>
    <w:lvl w:ilvl="3" w:tplc="B1302B86">
      <w:numFmt w:val="bullet"/>
      <w:lvlText w:val="•"/>
      <w:lvlJc w:val="left"/>
      <w:pPr>
        <w:ind w:left="3607" w:hanging="360"/>
      </w:pPr>
      <w:rPr>
        <w:rFonts w:hint="default"/>
        <w:lang w:val="fr-FR" w:eastAsia="en-US" w:bidi="ar-SA"/>
      </w:rPr>
    </w:lvl>
    <w:lvl w:ilvl="4" w:tplc="116CBD7A">
      <w:numFmt w:val="bullet"/>
      <w:lvlText w:val="•"/>
      <w:lvlJc w:val="left"/>
      <w:pPr>
        <w:ind w:left="4496" w:hanging="360"/>
      </w:pPr>
      <w:rPr>
        <w:rFonts w:hint="default"/>
        <w:lang w:val="fr-FR" w:eastAsia="en-US" w:bidi="ar-SA"/>
      </w:rPr>
    </w:lvl>
    <w:lvl w:ilvl="5" w:tplc="8C760588">
      <w:numFmt w:val="bullet"/>
      <w:lvlText w:val="•"/>
      <w:lvlJc w:val="left"/>
      <w:pPr>
        <w:ind w:left="5385" w:hanging="360"/>
      </w:pPr>
      <w:rPr>
        <w:rFonts w:hint="default"/>
        <w:lang w:val="fr-FR" w:eastAsia="en-US" w:bidi="ar-SA"/>
      </w:rPr>
    </w:lvl>
    <w:lvl w:ilvl="6" w:tplc="AD66A332">
      <w:numFmt w:val="bullet"/>
      <w:lvlText w:val="•"/>
      <w:lvlJc w:val="left"/>
      <w:pPr>
        <w:ind w:left="6274" w:hanging="360"/>
      </w:pPr>
      <w:rPr>
        <w:rFonts w:hint="default"/>
        <w:lang w:val="fr-FR" w:eastAsia="en-US" w:bidi="ar-SA"/>
      </w:rPr>
    </w:lvl>
    <w:lvl w:ilvl="7" w:tplc="35EAC86C">
      <w:numFmt w:val="bullet"/>
      <w:lvlText w:val="•"/>
      <w:lvlJc w:val="left"/>
      <w:pPr>
        <w:ind w:left="7163" w:hanging="360"/>
      </w:pPr>
      <w:rPr>
        <w:rFonts w:hint="default"/>
        <w:lang w:val="fr-FR" w:eastAsia="en-US" w:bidi="ar-SA"/>
      </w:rPr>
    </w:lvl>
    <w:lvl w:ilvl="8" w:tplc="82C43EC0">
      <w:numFmt w:val="bullet"/>
      <w:lvlText w:val="•"/>
      <w:lvlJc w:val="left"/>
      <w:pPr>
        <w:ind w:left="8052" w:hanging="360"/>
      </w:pPr>
      <w:rPr>
        <w:rFonts w:hint="default"/>
        <w:lang w:val="fr-FR" w:eastAsia="en-US" w:bidi="ar-SA"/>
      </w:rPr>
    </w:lvl>
  </w:abstractNum>
  <w:abstractNum w:abstractNumId="10" w15:restartNumberingAfterBreak="0">
    <w:nsid w:val="6D0A75DB"/>
    <w:multiLevelType w:val="hybridMultilevel"/>
    <w:tmpl w:val="2F8EDBE8"/>
    <w:lvl w:ilvl="0" w:tplc="ED3A7202">
      <w:start w:val="1"/>
      <w:numFmt w:val="upperRoman"/>
      <w:lvlText w:val="%1."/>
      <w:lvlJc w:val="left"/>
      <w:pPr>
        <w:ind w:left="1658" w:hanging="538"/>
        <w:jc w:val="right"/>
      </w:pPr>
      <w:rPr>
        <w:rFonts w:ascii="Arial" w:eastAsia="Arial" w:hAnsi="Arial" w:cs="Arial" w:hint="default"/>
        <w:b/>
        <w:bCs/>
        <w:spacing w:val="-1"/>
        <w:w w:val="98"/>
        <w:sz w:val="32"/>
        <w:szCs w:val="32"/>
        <w:lang w:val="fr-FR" w:eastAsia="en-US" w:bidi="ar-SA"/>
      </w:rPr>
    </w:lvl>
    <w:lvl w:ilvl="1" w:tplc="0FEC47BA">
      <w:start w:val="1"/>
      <w:numFmt w:val="decimal"/>
      <w:lvlText w:val="%2."/>
      <w:lvlJc w:val="left"/>
      <w:pPr>
        <w:ind w:left="1658" w:hanging="360"/>
      </w:pPr>
      <w:rPr>
        <w:rFonts w:ascii="Arial" w:eastAsia="Arial" w:hAnsi="Arial" w:cs="Arial" w:hint="default"/>
        <w:b/>
        <w:bCs/>
        <w:spacing w:val="-3"/>
        <w:w w:val="100"/>
        <w:sz w:val="28"/>
        <w:szCs w:val="28"/>
        <w:lang w:val="fr-FR" w:eastAsia="en-US" w:bidi="ar-SA"/>
      </w:rPr>
    </w:lvl>
    <w:lvl w:ilvl="2" w:tplc="2C04EC38">
      <w:start w:val="1"/>
      <w:numFmt w:val="upperLetter"/>
      <w:lvlText w:val="%3."/>
      <w:lvlJc w:val="left"/>
      <w:pPr>
        <w:ind w:left="2379" w:hanging="361"/>
      </w:pPr>
      <w:rPr>
        <w:rFonts w:ascii="Arial" w:eastAsia="Arial" w:hAnsi="Arial" w:cs="Arial" w:hint="default"/>
        <w:b/>
        <w:bCs/>
        <w:spacing w:val="-4"/>
        <w:w w:val="97"/>
        <w:sz w:val="26"/>
        <w:szCs w:val="26"/>
        <w:lang w:val="fr-FR" w:eastAsia="en-US" w:bidi="ar-SA"/>
      </w:rPr>
    </w:lvl>
    <w:lvl w:ilvl="3" w:tplc="AD10F3B6">
      <w:start w:val="1"/>
      <w:numFmt w:val="lowerLetter"/>
      <w:lvlText w:val="%4."/>
      <w:lvlJc w:val="left"/>
      <w:pPr>
        <w:ind w:left="3101" w:hanging="363"/>
      </w:pPr>
      <w:rPr>
        <w:rFonts w:ascii="Arial" w:eastAsia="Arial" w:hAnsi="Arial" w:cs="Arial" w:hint="default"/>
        <w:b/>
        <w:bCs/>
        <w:w w:val="97"/>
        <w:sz w:val="26"/>
        <w:szCs w:val="26"/>
        <w:lang w:val="fr-FR" w:eastAsia="en-US" w:bidi="ar-SA"/>
      </w:rPr>
    </w:lvl>
    <w:lvl w:ilvl="4" w:tplc="1B7E1E58">
      <w:numFmt w:val="bullet"/>
      <w:lvlText w:val="•"/>
      <w:lvlJc w:val="left"/>
      <w:pPr>
        <w:ind w:left="4782" w:hanging="363"/>
      </w:pPr>
      <w:rPr>
        <w:rFonts w:hint="default"/>
        <w:lang w:val="fr-FR" w:eastAsia="en-US" w:bidi="ar-SA"/>
      </w:rPr>
    </w:lvl>
    <w:lvl w:ilvl="5" w:tplc="96720C7C">
      <w:numFmt w:val="bullet"/>
      <w:lvlText w:val="•"/>
      <w:lvlJc w:val="left"/>
      <w:pPr>
        <w:ind w:left="5624" w:hanging="363"/>
      </w:pPr>
      <w:rPr>
        <w:rFonts w:hint="default"/>
        <w:lang w:val="fr-FR" w:eastAsia="en-US" w:bidi="ar-SA"/>
      </w:rPr>
    </w:lvl>
    <w:lvl w:ilvl="6" w:tplc="6122F136">
      <w:numFmt w:val="bullet"/>
      <w:lvlText w:val="•"/>
      <w:lvlJc w:val="left"/>
      <w:pPr>
        <w:ind w:left="6465" w:hanging="363"/>
      </w:pPr>
      <w:rPr>
        <w:rFonts w:hint="default"/>
        <w:lang w:val="fr-FR" w:eastAsia="en-US" w:bidi="ar-SA"/>
      </w:rPr>
    </w:lvl>
    <w:lvl w:ilvl="7" w:tplc="698487AA">
      <w:numFmt w:val="bullet"/>
      <w:lvlText w:val="•"/>
      <w:lvlJc w:val="left"/>
      <w:pPr>
        <w:ind w:left="7307" w:hanging="363"/>
      </w:pPr>
      <w:rPr>
        <w:rFonts w:hint="default"/>
        <w:lang w:val="fr-FR" w:eastAsia="en-US" w:bidi="ar-SA"/>
      </w:rPr>
    </w:lvl>
    <w:lvl w:ilvl="8" w:tplc="196EF672">
      <w:numFmt w:val="bullet"/>
      <w:lvlText w:val="•"/>
      <w:lvlJc w:val="left"/>
      <w:pPr>
        <w:ind w:left="8148" w:hanging="363"/>
      </w:pPr>
      <w:rPr>
        <w:rFonts w:hint="default"/>
        <w:lang w:val="fr-FR" w:eastAsia="en-US" w:bidi="ar-SA"/>
      </w:rPr>
    </w:lvl>
  </w:abstractNum>
  <w:num w:numId="1" w16cid:durableId="51538814">
    <w:abstractNumId w:val="4"/>
  </w:num>
  <w:num w:numId="2" w16cid:durableId="2089228592">
    <w:abstractNumId w:val="7"/>
  </w:num>
  <w:num w:numId="3" w16cid:durableId="681318879">
    <w:abstractNumId w:val="1"/>
  </w:num>
  <w:num w:numId="4" w16cid:durableId="2111511440">
    <w:abstractNumId w:val="3"/>
  </w:num>
  <w:num w:numId="5" w16cid:durableId="362293732">
    <w:abstractNumId w:val="2"/>
  </w:num>
  <w:num w:numId="6" w16cid:durableId="2116318209">
    <w:abstractNumId w:val="5"/>
  </w:num>
  <w:num w:numId="7" w16cid:durableId="51081949">
    <w:abstractNumId w:val="6"/>
  </w:num>
  <w:num w:numId="8" w16cid:durableId="558327630">
    <w:abstractNumId w:val="0"/>
  </w:num>
  <w:num w:numId="9" w16cid:durableId="401829365">
    <w:abstractNumId w:val="9"/>
  </w:num>
  <w:num w:numId="10" w16cid:durableId="1661419149">
    <w:abstractNumId w:val="8"/>
  </w:num>
  <w:num w:numId="11" w16cid:durableId="65811563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7FFB"/>
    <w:rsid w:val="000227B7"/>
    <w:rsid w:val="00040034"/>
    <w:rsid w:val="00093A78"/>
    <w:rsid w:val="000D1014"/>
    <w:rsid w:val="00133113"/>
    <w:rsid w:val="00134D52"/>
    <w:rsid w:val="00160EA5"/>
    <w:rsid w:val="001F012E"/>
    <w:rsid w:val="001F3B3E"/>
    <w:rsid w:val="002015A6"/>
    <w:rsid w:val="002568DB"/>
    <w:rsid w:val="00335FC1"/>
    <w:rsid w:val="00337508"/>
    <w:rsid w:val="00337C0C"/>
    <w:rsid w:val="003419FE"/>
    <w:rsid w:val="00354761"/>
    <w:rsid w:val="003E7FFB"/>
    <w:rsid w:val="003F4E4B"/>
    <w:rsid w:val="004873A1"/>
    <w:rsid w:val="00522A00"/>
    <w:rsid w:val="00535B11"/>
    <w:rsid w:val="00593B17"/>
    <w:rsid w:val="005A10D4"/>
    <w:rsid w:val="005D5BE5"/>
    <w:rsid w:val="00603EC5"/>
    <w:rsid w:val="00627C5B"/>
    <w:rsid w:val="006464AC"/>
    <w:rsid w:val="0065536A"/>
    <w:rsid w:val="00696C6C"/>
    <w:rsid w:val="006D61DF"/>
    <w:rsid w:val="006D7B21"/>
    <w:rsid w:val="00792B2F"/>
    <w:rsid w:val="008E7025"/>
    <w:rsid w:val="00932E7F"/>
    <w:rsid w:val="00974248"/>
    <w:rsid w:val="009D3DB3"/>
    <w:rsid w:val="00A83693"/>
    <w:rsid w:val="00AA014F"/>
    <w:rsid w:val="00AB4DAE"/>
    <w:rsid w:val="00B25C47"/>
    <w:rsid w:val="00B81AA6"/>
    <w:rsid w:val="00BC1FFD"/>
    <w:rsid w:val="00C4031A"/>
    <w:rsid w:val="00C4737A"/>
    <w:rsid w:val="00C817B8"/>
    <w:rsid w:val="00CE241F"/>
    <w:rsid w:val="00D030E5"/>
    <w:rsid w:val="00D41B9D"/>
    <w:rsid w:val="00E71243"/>
    <w:rsid w:val="00E7616E"/>
    <w:rsid w:val="00EE1299"/>
    <w:rsid w:val="00F544FC"/>
    <w:rsid w:val="00F873A1"/>
    <w:rsid w:val="00F96B8B"/>
    <w:rsid w:val="00FD7A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3351B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val="fr-FR"/>
    </w:rPr>
  </w:style>
  <w:style w:type="paragraph" w:styleId="Titre1">
    <w:name w:val="heading 1"/>
    <w:basedOn w:val="Normal"/>
    <w:uiPriority w:val="1"/>
    <w:qFormat/>
    <w:pPr>
      <w:spacing w:before="89"/>
      <w:ind w:left="1658"/>
      <w:outlineLvl w:val="0"/>
    </w:pPr>
    <w:rPr>
      <w:b/>
      <w:bCs/>
      <w:sz w:val="32"/>
      <w:szCs w:val="32"/>
    </w:rPr>
  </w:style>
  <w:style w:type="paragraph" w:styleId="Titre2">
    <w:name w:val="heading 2"/>
    <w:basedOn w:val="Normal"/>
    <w:uiPriority w:val="1"/>
    <w:qFormat/>
    <w:pPr>
      <w:ind w:left="2379" w:hanging="363"/>
      <w:outlineLvl w:val="1"/>
    </w:pPr>
    <w:rPr>
      <w:b/>
      <w:bCs/>
      <w:sz w:val="26"/>
      <w:szCs w:val="26"/>
    </w:rPr>
  </w:style>
  <w:style w:type="paragraph" w:styleId="Titre3">
    <w:name w:val="heading 3"/>
    <w:basedOn w:val="Normal"/>
    <w:uiPriority w:val="1"/>
    <w:qFormat/>
    <w:pPr>
      <w:ind w:left="2917" w:hanging="1914"/>
      <w:outlineLvl w:val="2"/>
    </w:pPr>
    <w:rPr>
      <w:rFonts w:ascii="Times New Roman" w:eastAsia="Times New Roman" w:hAnsi="Times New Roman" w:cs="Times New Roman"/>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sz w:val="24"/>
      <w:szCs w:val="24"/>
    </w:rPr>
  </w:style>
  <w:style w:type="paragraph" w:styleId="Paragraphedeliste">
    <w:name w:val="List Paragraph"/>
    <w:basedOn w:val="Normal"/>
    <w:uiPriority w:val="1"/>
    <w:qFormat/>
    <w:pPr>
      <w:ind w:left="218"/>
    </w:pPr>
  </w:style>
  <w:style w:type="paragraph" w:customStyle="1" w:styleId="TableParagraph">
    <w:name w:val="Table Paragraph"/>
    <w:basedOn w:val="Normal"/>
    <w:uiPriority w:val="1"/>
    <w:qFormat/>
    <w:pPr>
      <w:ind w:left="71"/>
    </w:pPr>
    <w:rPr>
      <w:rFonts w:ascii="Times New Roman" w:eastAsia="Times New Roman" w:hAnsi="Times New Roman" w:cs="Times New Roman"/>
    </w:rPr>
  </w:style>
  <w:style w:type="character" w:styleId="Lienhypertexte">
    <w:name w:val="Hyperlink"/>
    <w:basedOn w:val="Policepardfaut"/>
    <w:uiPriority w:val="99"/>
    <w:unhideWhenUsed/>
    <w:rsid w:val="00B25C47"/>
    <w:rPr>
      <w:color w:val="0000FF" w:themeColor="hyperlink"/>
      <w:u w:val="single"/>
    </w:rPr>
  </w:style>
  <w:style w:type="paragraph" w:styleId="En-tte">
    <w:name w:val="header"/>
    <w:basedOn w:val="Normal"/>
    <w:link w:val="En-tteCar"/>
    <w:uiPriority w:val="99"/>
    <w:unhideWhenUsed/>
    <w:rsid w:val="001F3B3E"/>
    <w:pPr>
      <w:tabs>
        <w:tab w:val="center" w:pos="4536"/>
        <w:tab w:val="right" w:pos="9072"/>
      </w:tabs>
    </w:pPr>
  </w:style>
  <w:style w:type="character" w:customStyle="1" w:styleId="En-tteCar">
    <w:name w:val="En-tête Car"/>
    <w:basedOn w:val="Policepardfaut"/>
    <w:link w:val="En-tte"/>
    <w:uiPriority w:val="99"/>
    <w:rsid w:val="001F3B3E"/>
    <w:rPr>
      <w:rFonts w:ascii="Arial" w:eastAsia="Arial" w:hAnsi="Arial" w:cs="Arial"/>
      <w:lang w:val="fr-FR"/>
    </w:rPr>
  </w:style>
  <w:style w:type="paragraph" w:styleId="Pieddepage">
    <w:name w:val="footer"/>
    <w:basedOn w:val="Normal"/>
    <w:link w:val="PieddepageCar"/>
    <w:unhideWhenUsed/>
    <w:rsid w:val="001F3B3E"/>
    <w:pPr>
      <w:tabs>
        <w:tab w:val="center" w:pos="4536"/>
        <w:tab w:val="right" w:pos="9072"/>
      </w:tabs>
    </w:pPr>
  </w:style>
  <w:style w:type="character" w:customStyle="1" w:styleId="PieddepageCar">
    <w:name w:val="Pied de page Car"/>
    <w:basedOn w:val="Policepardfaut"/>
    <w:link w:val="Pieddepage"/>
    <w:uiPriority w:val="99"/>
    <w:rsid w:val="001F3B3E"/>
    <w:rPr>
      <w:rFonts w:ascii="Arial" w:eastAsia="Arial" w:hAnsi="Arial" w:cs="Arial"/>
      <w:lang w:val="fr-FR"/>
    </w:rPr>
  </w:style>
  <w:style w:type="paragraph" w:customStyle="1" w:styleId="Corps">
    <w:name w:val="Corps"/>
    <w:rsid w:val="002015A6"/>
    <w:pPr>
      <w:widowControl/>
      <w:pBdr>
        <w:top w:val="nil"/>
        <w:left w:val="nil"/>
        <w:bottom w:val="nil"/>
        <w:right w:val="nil"/>
        <w:between w:val="nil"/>
        <w:bar w:val="nil"/>
      </w:pBdr>
      <w:autoSpaceDE/>
      <w:autoSpaceDN/>
      <w:spacing w:after="200" w:line="276" w:lineRule="auto"/>
    </w:pPr>
    <w:rPr>
      <w:rFonts w:ascii="Calibri" w:eastAsia="Calibri" w:hAnsi="Calibri" w:cs="Calibri"/>
      <w:color w:val="000000"/>
      <w:u w:color="000000"/>
      <w:bdr w:val="nil"/>
      <w:lang w:val="fr-FR" w:eastAsia="fr-FR"/>
    </w:rPr>
  </w:style>
  <w:style w:type="table" w:styleId="Grilledutableau">
    <w:name w:val="Table Grid"/>
    <w:basedOn w:val="TableauNormal"/>
    <w:uiPriority w:val="59"/>
    <w:rsid w:val="00655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C817B8"/>
    <w:rPr>
      <w:color w:val="666666"/>
    </w:rPr>
  </w:style>
  <w:style w:type="paragraph" w:styleId="PrformatHTML">
    <w:name w:val="HTML Preformatted"/>
    <w:basedOn w:val="Normal"/>
    <w:link w:val="PrformatHTMLCar"/>
    <w:uiPriority w:val="99"/>
    <w:semiHidden/>
    <w:unhideWhenUsed/>
    <w:rsid w:val="00593B1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Times New Roman" w:hAnsi="Courier New" w:cs="Courier New"/>
      <w:sz w:val="20"/>
      <w:szCs w:val="20"/>
      <w:lang w:val="fr-GP" w:eastAsia="fr-FR"/>
    </w:rPr>
  </w:style>
  <w:style w:type="character" w:customStyle="1" w:styleId="PrformatHTMLCar">
    <w:name w:val="Préformaté HTML Car"/>
    <w:basedOn w:val="Policepardfaut"/>
    <w:link w:val="PrformatHTML"/>
    <w:uiPriority w:val="99"/>
    <w:semiHidden/>
    <w:rsid w:val="00593B17"/>
    <w:rPr>
      <w:rFonts w:ascii="Courier New" w:eastAsia="Times New Roman" w:hAnsi="Courier New" w:cs="Courier New"/>
      <w:sz w:val="20"/>
      <w:szCs w:val="20"/>
      <w:lang w:val="fr-GP"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025380">
      <w:bodyDiv w:val="1"/>
      <w:marLeft w:val="0"/>
      <w:marRight w:val="0"/>
      <w:marTop w:val="0"/>
      <w:marBottom w:val="0"/>
      <w:divBdr>
        <w:top w:val="none" w:sz="0" w:space="0" w:color="auto"/>
        <w:left w:val="none" w:sz="0" w:space="0" w:color="auto"/>
        <w:bottom w:val="none" w:sz="0" w:space="0" w:color="auto"/>
        <w:right w:val="none" w:sz="0" w:space="0" w:color="auto"/>
      </w:divBdr>
    </w:div>
    <w:div w:id="6820549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1.jpeg"/><Relationship Id="rId3" Type="http://schemas.openxmlformats.org/officeDocument/2006/relationships/settings" Target="settings.xml"/><Relationship Id="rId21" Type="http://schemas.openxmlformats.org/officeDocument/2006/relationships/image" Target="media/image13.png"/><Relationship Id="rId34" Type="http://schemas.openxmlformats.org/officeDocument/2006/relationships/image" Target="media/image26.jpeg"/><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image" Target="media/image9.jpeg"/><Relationship Id="rId25" Type="http://schemas.openxmlformats.org/officeDocument/2006/relationships/image" Target="media/image10.jpeg"/><Relationship Id="rId33" Type="http://schemas.openxmlformats.org/officeDocument/2006/relationships/image" Target="media/image19.jpe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1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17.png"/><Relationship Id="rId36"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2.jpeg"/><Relationship Id="rId30" Type="http://schemas.openxmlformats.org/officeDocument/2006/relationships/image" Target="media/image22.jpeg"/><Relationship Id="rId35" Type="http://schemas.openxmlformats.org/officeDocument/2006/relationships/fontTable" Target="fontTable.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15</Pages>
  <Words>3298</Words>
  <Characters>18145</Characters>
  <Application>Microsoft Office Word</Application>
  <DocSecurity>0</DocSecurity>
  <Lines>151</Lines>
  <Paragraphs>42</Paragraphs>
  <ScaleCrop>false</ScaleCrop>
  <HeadingPairs>
    <vt:vector size="2" baseType="variant">
      <vt:variant>
        <vt:lpstr>Titre</vt:lpstr>
      </vt:variant>
      <vt:variant>
        <vt:i4>1</vt:i4>
      </vt:variant>
    </vt:vector>
  </HeadingPairs>
  <TitlesOfParts>
    <vt:vector size="1" baseType="lpstr">
      <vt:lpstr>Model Plan for Procedures and Protocols</vt:lpstr>
    </vt:vector>
  </TitlesOfParts>
  <Company/>
  <LinksUpToDate>false</LinksUpToDate>
  <CharactersWithSpaces>2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el Plan for Procedures and Protocols</dc:title>
  <dc:creator>CMOCO</dc:creator>
  <cp:lastModifiedBy>Frédéric MARTINO</cp:lastModifiedBy>
  <cp:revision>9</cp:revision>
  <dcterms:created xsi:type="dcterms:W3CDTF">2023-12-29T09:27:00Z</dcterms:created>
  <dcterms:modified xsi:type="dcterms:W3CDTF">2024-02-28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1-18T00:00:00Z</vt:filetime>
  </property>
  <property fmtid="{D5CDD505-2E9C-101B-9397-08002B2CF9AE}" pid="3" name="Creator">
    <vt:lpwstr>Microsoft® Word pour Microsoft 365</vt:lpwstr>
  </property>
  <property fmtid="{D5CDD505-2E9C-101B-9397-08002B2CF9AE}" pid="4" name="LastSaved">
    <vt:filetime>2021-01-26T00:00:00Z</vt:filetime>
  </property>
</Properties>
</file>